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FBB280" w14:textId="77777777" w:rsidR="00166885" w:rsidRDefault="00166885" w:rsidP="00166885">
      <w:pPr>
        <w:rPr>
          <w:lang w:val="en-US"/>
        </w:rPr>
      </w:pPr>
      <w:r w:rsidRPr="005E2B47">
        <w:rPr>
          <w:b/>
          <w:lang w:val="en-US"/>
        </w:rPr>
        <w:t xml:space="preserve">Table A.1 </w:t>
      </w:r>
      <w:r>
        <w:rPr>
          <w:b/>
          <w:lang w:val="en-US"/>
        </w:rPr>
        <w:tab/>
      </w:r>
      <w:r w:rsidRPr="005E2B47">
        <w:rPr>
          <w:lang w:val="en-US"/>
        </w:rPr>
        <w:t>Sample</w:t>
      </w:r>
      <w:r>
        <w:rPr>
          <w:lang w:val="en-US"/>
        </w:rPr>
        <w:t xml:space="preserve"> c</w:t>
      </w:r>
      <w:r w:rsidRPr="00AC0E1D">
        <w:rPr>
          <w:lang w:val="en-US"/>
        </w:rPr>
        <w:t>haracteristics</w:t>
      </w:r>
      <w:r>
        <w:rPr>
          <w:lang w:val="en-US"/>
        </w:rPr>
        <w:t>, overall and</w:t>
      </w:r>
      <w:r w:rsidRPr="00AC0E1D">
        <w:rPr>
          <w:lang w:val="en-US"/>
        </w:rPr>
        <w:t xml:space="preserve"> stratified for </w:t>
      </w:r>
      <w:r>
        <w:rPr>
          <w:lang w:val="en-US"/>
        </w:rPr>
        <w:t xml:space="preserve">pre- and post-pandemic survey samples </w:t>
      </w:r>
    </w:p>
    <w:tbl>
      <w:tblPr>
        <w:tblStyle w:val="Tabellenraster"/>
        <w:tblW w:w="109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5"/>
        <w:gridCol w:w="1143"/>
        <w:gridCol w:w="425"/>
        <w:gridCol w:w="851"/>
        <w:gridCol w:w="283"/>
        <w:gridCol w:w="851"/>
        <w:gridCol w:w="425"/>
        <w:gridCol w:w="929"/>
        <w:gridCol w:w="278"/>
        <w:gridCol w:w="910"/>
        <w:gridCol w:w="439"/>
        <w:gridCol w:w="824"/>
        <w:gridCol w:w="263"/>
        <w:gridCol w:w="817"/>
        <w:gridCol w:w="236"/>
        <w:gridCol w:w="851"/>
        <w:gridCol w:w="284"/>
        <w:gridCol w:w="850"/>
      </w:tblGrid>
      <w:tr w:rsidR="00166885" w:rsidRPr="005E2B47" w14:paraId="1DA550D1" w14:textId="77777777" w:rsidTr="0077467D">
        <w:tc>
          <w:tcPr>
            <w:tcW w:w="1418" w:type="dxa"/>
            <w:gridSpan w:val="2"/>
            <w:tcBorders>
              <w:top w:val="single" w:sz="4" w:space="0" w:color="auto"/>
            </w:tcBorders>
          </w:tcPr>
          <w:p w14:paraId="74FB957D" w14:textId="77777777" w:rsidR="00166885" w:rsidRPr="005E2B47" w:rsidRDefault="00166885" w:rsidP="0077467D">
            <w:pPr>
              <w:spacing w:line="360" w:lineRule="auto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72A2D711" w14:textId="77777777" w:rsidR="00166885" w:rsidRPr="005E2B47" w:rsidRDefault="00166885" w:rsidP="0077467D">
            <w:pPr>
              <w:spacing w:line="360" w:lineRule="auto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C218E5A" w14:textId="77777777" w:rsidR="00166885" w:rsidRPr="005E2B47" w:rsidRDefault="00166885" w:rsidP="0077467D">
            <w:pPr>
              <w:spacing w:line="36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5E2B47">
              <w:rPr>
                <w:b/>
                <w:sz w:val="18"/>
                <w:szCs w:val="18"/>
                <w:lang w:val="en-US"/>
              </w:rPr>
              <w:t>Total</w:t>
            </w:r>
          </w:p>
          <w:p w14:paraId="5E5EF12E" w14:textId="77777777" w:rsidR="00166885" w:rsidRPr="005E2B47" w:rsidRDefault="00166885" w:rsidP="0077467D">
            <w:pPr>
              <w:spacing w:line="36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5E2B47">
              <w:rPr>
                <w:b/>
                <w:sz w:val="18"/>
                <w:szCs w:val="18"/>
                <w:lang w:val="en-US"/>
              </w:rPr>
              <w:br/>
              <w:t>N=19,156 (100%)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7B574D7F" w14:textId="77777777" w:rsidR="00166885" w:rsidRPr="005E2B47" w:rsidRDefault="00166885" w:rsidP="0077467D">
            <w:pPr>
              <w:spacing w:line="360" w:lineRule="auto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211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F44EE88" w14:textId="77777777" w:rsidR="00166885" w:rsidRPr="005E2B47" w:rsidRDefault="00166885" w:rsidP="0077467D">
            <w:pPr>
              <w:spacing w:line="36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5E2B47">
              <w:rPr>
                <w:b/>
                <w:sz w:val="18"/>
                <w:szCs w:val="18"/>
                <w:lang w:val="en-US"/>
              </w:rPr>
              <w:t xml:space="preserve">Pre-pandemic </w:t>
            </w:r>
            <w:r w:rsidRPr="005E2B47">
              <w:rPr>
                <w:b/>
                <w:sz w:val="18"/>
                <w:szCs w:val="18"/>
                <w:lang w:val="en-US"/>
              </w:rPr>
              <w:br/>
              <w:t>samples (2012-2019)</w:t>
            </w:r>
            <w:r w:rsidRPr="005E2B47">
              <w:rPr>
                <w:b/>
                <w:sz w:val="18"/>
                <w:szCs w:val="18"/>
                <w:lang w:val="en-US"/>
              </w:rPr>
              <w:br/>
              <w:t>(N=15,559, 81.2%)</w:t>
            </w:r>
          </w:p>
        </w:tc>
        <w:tc>
          <w:tcPr>
            <w:tcW w:w="439" w:type="dxa"/>
            <w:tcBorders>
              <w:top w:val="single" w:sz="4" w:space="0" w:color="auto"/>
            </w:tcBorders>
          </w:tcPr>
          <w:p w14:paraId="727FB8BC" w14:textId="77777777" w:rsidR="00166885" w:rsidRPr="005E2B47" w:rsidRDefault="00166885" w:rsidP="0077467D">
            <w:pPr>
              <w:spacing w:line="360" w:lineRule="auto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90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8DF02A1" w14:textId="77777777" w:rsidR="00166885" w:rsidRPr="005E2B47" w:rsidRDefault="00166885" w:rsidP="0077467D">
            <w:pPr>
              <w:spacing w:line="36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5E2B47">
              <w:rPr>
                <w:b/>
                <w:sz w:val="18"/>
                <w:szCs w:val="18"/>
                <w:lang w:val="en-US"/>
              </w:rPr>
              <w:t>Post-pandemic sample (2023)</w:t>
            </w:r>
            <w:r w:rsidRPr="005E2B47">
              <w:rPr>
                <w:b/>
                <w:sz w:val="18"/>
                <w:szCs w:val="18"/>
                <w:lang w:val="en-US"/>
              </w:rPr>
              <w:br/>
              <w:t>(N=3,597, 18.8%)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0E74978F" w14:textId="77777777" w:rsidR="00166885" w:rsidRPr="005E2B47" w:rsidRDefault="00166885" w:rsidP="0077467D">
            <w:pPr>
              <w:spacing w:line="360" w:lineRule="auto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9E6FDDA" w14:textId="77777777" w:rsidR="00166885" w:rsidRPr="005E2B47" w:rsidRDefault="00166885" w:rsidP="0077467D">
            <w:pPr>
              <w:spacing w:line="36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5E2B47">
              <w:rPr>
                <w:b/>
                <w:sz w:val="18"/>
                <w:szCs w:val="18"/>
                <w:lang w:val="en-US"/>
              </w:rPr>
              <w:t>Chi²-test****</w:t>
            </w:r>
          </w:p>
        </w:tc>
      </w:tr>
      <w:tr w:rsidR="00166885" w:rsidRPr="005E2B47" w14:paraId="388BA9A1" w14:textId="77777777" w:rsidTr="0077467D">
        <w:tc>
          <w:tcPr>
            <w:tcW w:w="1418" w:type="dxa"/>
            <w:gridSpan w:val="2"/>
            <w:tcBorders>
              <w:bottom w:val="single" w:sz="4" w:space="0" w:color="auto"/>
            </w:tcBorders>
          </w:tcPr>
          <w:p w14:paraId="6A1A1360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05664596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F883AB3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>N*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6840A923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3A581D4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>%**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4F725AE3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14:paraId="71158B22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>N</w:t>
            </w:r>
          </w:p>
        </w:tc>
        <w:tc>
          <w:tcPr>
            <w:tcW w:w="278" w:type="dxa"/>
            <w:tcBorders>
              <w:top w:val="single" w:sz="4" w:space="0" w:color="auto"/>
              <w:bottom w:val="single" w:sz="4" w:space="0" w:color="auto"/>
            </w:tcBorders>
          </w:tcPr>
          <w:p w14:paraId="62877AEE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</w:tcPr>
          <w:p w14:paraId="0283E5BD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>%***</w:t>
            </w:r>
          </w:p>
        </w:tc>
        <w:tc>
          <w:tcPr>
            <w:tcW w:w="439" w:type="dxa"/>
            <w:tcBorders>
              <w:bottom w:val="single" w:sz="4" w:space="0" w:color="auto"/>
            </w:tcBorders>
          </w:tcPr>
          <w:p w14:paraId="19113F02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</w:tcPr>
          <w:p w14:paraId="45AADDCF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>N</w:t>
            </w:r>
          </w:p>
        </w:tc>
        <w:tc>
          <w:tcPr>
            <w:tcW w:w="263" w:type="dxa"/>
            <w:tcBorders>
              <w:top w:val="single" w:sz="4" w:space="0" w:color="auto"/>
              <w:bottom w:val="single" w:sz="4" w:space="0" w:color="auto"/>
            </w:tcBorders>
          </w:tcPr>
          <w:p w14:paraId="470C33E0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14:paraId="3A2F04DF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>%***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38DAB973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A0953D5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>Chi²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12E1F12B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0EDA97C" w14:textId="77777777" w:rsidR="00166885" w:rsidRPr="005E2B47" w:rsidRDefault="00166885" w:rsidP="0077467D">
            <w:pPr>
              <w:spacing w:line="360" w:lineRule="auto"/>
              <w:jc w:val="center"/>
              <w:rPr>
                <w:i/>
                <w:sz w:val="18"/>
                <w:szCs w:val="18"/>
                <w:lang w:val="en-US"/>
              </w:rPr>
            </w:pPr>
            <w:r w:rsidRPr="005E2B47">
              <w:rPr>
                <w:i/>
                <w:sz w:val="18"/>
                <w:szCs w:val="18"/>
                <w:lang w:val="en-US"/>
              </w:rPr>
              <w:t>p</w:t>
            </w:r>
          </w:p>
        </w:tc>
      </w:tr>
      <w:tr w:rsidR="00166885" w:rsidRPr="005E2B47" w14:paraId="0E4AEB8D" w14:textId="77777777" w:rsidTr="0077467D">
        <w:tc>
          <w:tcPr>
            <w:tcW w:w="6370" w:type="dxa"/>
            <w:gridSpan w:val="10"/>
          </w:tcPr>
          <w:p w14:paraId="60F74613" w14:textId="77777777" w:rsidR="00166885" w:rsidRPr="005E2B47" w:rsidRDefault="00166885" w:rsidP="0077467D">
            <w:pPr>
              <w:spacing w:line="360" w:lineRule="auto"/>
              <w:rPr>
                <w:i/>
                <w:sz w:val="18"/>
                <w:szCs w:val="18"/>
                <w:lang w:val="en-US"/>
              </w:rPr>
            </w:pPr>
            <w:r w:rsidRPr="005E2B47">
              <w:rPr>
                <w:i/>
                <w:sz w:val="18"/>
                <w:szCs w:val="18"/>
                <w:lang w:val="en-US"/>
              </w:rPr>
              <w:t>Gender</w:t>
            </w:r>
          </w:p>
        </w:tc>
        <w:tc>
          <w:tcPr>
            <w:tcW w:w="439" w:type="dxa"/>
          </w:tcPr>
          <w:p w14:paraId="0948423D" w14:textId="77777777" w:rsidR="00166885" w:rsidRPr="005E2B47" w:rsidRDefault="00166885" w:rsidP="0077467D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824" w:type="dxa"/>
          </w:tcPr>
          <w:p w14:paraId="3421D0E3" w14:textId="77777777" w:rsidR="00166885" w:rsidRPr="005E2B47" w:rsidRDefault="00166885" w:rsidP="0077467D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263" w:type="dxa"/>
          </w:tcPr>
          <w:p w14:paraId="10576D2F" w14:textId="77777777" w:rsidR="00166885" w:rsidRPr="005E2B47" w:rsidRDefault="00166885" w:rsidP="0077467D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817" w:type="dxa"/>
          </w:tcPr>
          <w:p w14:paraId="050459F4" w14:textId="77777777" w:rsidR="00166885" w:rsidRPr="005E2B47" w:rsidRDefault="00166885" w:rsidP="0077467D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</w:tcPr>
          <w:p w14:paraId="12FB89C2" w14:textId="77777777" w:rsidR="00166885" w:rsidRPr="005E2B47" w:rsidRDefault="00166885" w:rsidP="0077467D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56E0A015" w14:textId="77777777" w:rsidR="00166885" w:rsidRPr="005E2B47" w:rsidRDefault="00166885" w:rsidP="0077467D">
            <w:pPr>
              <w:spacing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5E2B47">
              <w:rPr>
                <w:bCs/>
                <w:sz w:val="18"/>
                <w:szCs w:val="18"/>
                <w:lang w:val="en-US"/>
              </w:rPr>
              <w:t>0.05</w:t>
            </w:r>
          </w:p>
        </w:tc>
        <w:tc>
          <w:tcPr>
            <w:tcW w:w="284" w:type="dxa"/>
          </w:tcPr>
          <w:p w14:paraId="026A1FD9" w14:textId="77777777" w:rsidR="00166885" w:rsidRPr="005E2B47" w:rsidRDefault="00166885" w:rsidP="0077467D">
            <w:pPr>
              <w:spacing w:line="360" w:lineRule="auto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3C546F9F" w14:textId="77777777" w:rsidR="00166885" w:rsidRPr="005E2B47" w:rsidRDefault="00166885" w:rsidP="0077467D">
            <w:pPr>
              <w:spacing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5E2B47">
              <w:rPr>
                <w:bCs/>
                <w:sz w:val="18"/>
                <w:szCs w:val="18"/>
                <w:lang w:val="en-US"/>
              </w:rPr>
              <w:t>0.817</w:t>
            </w:r>
          </w:p>
        </w:tc>
      </w:tr>
      <w:tr w:rsidR="00166885" w:rsidRPr="005E2B47" w14:paraId="683CAA0C" w14:textId="77777777" w:rsidTr="0077467D">
        <w:tc>
          <w:tcPr>
            <w:tcW w:w="275" w:type="dxa"/>
          </w:tcPr>
          <w:p w14:paraId="6B3B40F5" w14:textId="77777777" w:rsidR="00166885" w:rsidRPr="005E2B47" w:rsidRDefault="00166885" w:rsidP="0077467D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143" w:type="dxa"/>
          </w:tcPr>
          <w:p w14:paraId="5B37F4CF" w14:textId="77777777" w:rsidR="00166885" w:rsidRPr="005E2B47" w:rsidRDefault="00166885" w:rsidP="0077467D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>Men</w:t>
            </w:r>
          </w:p>
        </w:tc>
        <w:tc>
          <w:tcPr>
            <w:tcW w:w="425" w:type="dxa"/>
          </w:tcPr>
          <w:p w14:paraId="0CB78224" w14:textId="77777777" w:rsidR="00166885" w:rsidRPr="005E2B47" w:rsidRDefault="00166885" w:rsidP="0077467D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770869DB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>9,428</w:t>
            </w:r>
          </w:p>
        </w:tc>
        <w:tc>
          <w:tcPr>
            <w:tcW w:w="283" w:type="dxa"/>
          </w:tcPr>
          <w:p w14:paraId="18D1DB0A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45CCD870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>49.2%</w:t>
            </w:r>
          </w:p>
        </w:tc>
        <w:tc>
          <w:tcPr>
            <w:tcW w:w="425" w:type="dxa"/>
          </w:tcPr>
          <w:p w14:paraId="5E98174E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29" w:type="dxa"/>
          </w:tcPr>
          <w:p w14:paraId="0BC2E448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>7,651</w:t>
            </w:r>
          </w:p>
        </w:tc>
        <w:tc>
          <w:tcPr>
            <w:tcW w:w="278" w:type="dxa"/>
          </w:tcPr>
          <w:p w14:paraId="4EBC4292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10" w:type="dxa"/>
          </w:tcPr>
          <w:p w14:paraId="2752BF85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>49.2%</w:t>
            </w:r>
          </w:p>
        </w:tc>
        <w:tc>
          <w:tcPr>
            <w:tcW w:w="439" w:type="dxa"/>
          </w:tcPr>
          <w:p w14:paraId="2C8A1B0C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24" w:type="dxa"/>
          </w:tcPr>
          <w:p w14:paraId="493C6B02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 xml:space="preserve">1,777 </w:t>
            </w:r>
          </w:p>
        </w:tc>
        <w:tc>
          <w:tcPr>
            <w:tcW w:w="263" w:type="dxa"/>
          </w:tcPr>
          <w:p w14:paraId="2DE208CA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17" w:type="dxa"/>
          </w:tcPr>
          <w:p w14:paraId="5377F7C9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>49.4%</w:t>
            </w:r>
          </w:p>
        </w:tc>
        <w:tc>
          <w:tcPr>
            <w:tcW w:w="236" w:type="dxa"/>
          </w:tcPr>
          <w:p w14:paraId="3C69C205" w14:textId="77777777" w:rsidR="00166885" w:rsidRPr="005E2B47" w:rsidRDefault="00166885" w:rsidP="0077467D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40451827" w14:textId="77777777" w:rsidR="00166885" w:rsidRPr="005E2B47" w:rsidRDefault="00166885" w:rsidP="0077467D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84" w:type="dxa"/>
          </w:tcPr>
          <w:p w14:paraId="35BC5DF2" w14:textId="77777777" w:rsidR="00166885" w:rsidRPr="005E2B47" w:rsidRDefault="00166885" w:rsidP="0077467D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166CD539" w14:textId="77777777" w:rsidR="00166885" w:rsidRPr="005E2B47" w:rsidRDefault="00166885" w:rsidP="0077467D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166885" w:rsidRPr="005E2B47" w14:paraId="3A055425" w14:textId="77777777" w:rsidTr="0077467D">
        <w:tc>
          <w:tcPr>
            <w:tcW w:w="275" w:type="dxa"/>
          </w:tcPr>
          <w:p w14:paraId="7A546CFE" w14:textId="77777777" w:rsidR="00166885" w:rsidRPr="005E2B47" w:rsidRDefault="00166885" w:rsidP="0077467D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143" w:type="dxa"/>
          </w:tcPr>
          <w:p w14:paraId="13E635ED" w14:textId="77777777" w:rsidR="00166885" w:rsidRPr="005E2B47" w:rsidRDefault="00166885" w:rsidP="0077467D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>Women</w:t>
            </w:r>
          </w:p>
        </w:tc>
        <w:tc>
          <w:tcPr>
            <w:tcW w:w="425" w:type="dxa"/>
          </w:tcPr>
          <w:p w14:paraId="01AF7D13" w14:textId="77777777" w:rsidR="00166885" w:rsidRPr="005E2B47" w:rsidRDefault="00166885" w:rsidP="0077467D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445DE951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>9,728</w:t>
            </w:r>
          </w:p>
        </w:tc>
        <w:tc>
          <w:tcPr>
            <w:tcW w:w="283" w:type="dxa"/>
          </w:tcPr>
          <w:p w14:paraId="61CC90BB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7FD951A3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>50.8%</w:t>
            </w:r>
          </w:p>
        </w:tc>
        <w:tc>
          <w:tcPr>
            <w:tcW w:w="425" w:type="dxa"/>
          </w:tcPr>
          <w:p w14:paraId="4F1DD625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29" w:type="dxa"/>
          </w:tcPr>
          <w:p w14:paraId="46AD3410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>7,908</w:t>
            </w:r>
          </w:p>
        </w:tc>
        <w:tc>
          <w:tcPr>
            <w:tcW w:w="278" w:type="dxa"/>
          </w:tcPr>
          <w:p w14:paraId="7DB335DB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10" w:type="dxa"/>
          </w:tcPr>
          <w:p w14:paraId="5F260FE9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>50.8%</w:t>
            </w:r>
          </w:p>
        </w:tc>
        <w:tc>
          <w:tcPr>
            <w:tcW w:w="439" w:type="dxa"/>
          </w:tcPr>
          <w:p w14:paraId="523D5980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24" w:type="dxa"/>
          </w:tcPr>
          <w:p w14:paraId="169F6702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>1,820</w:t>
            </w:r>
          </w:p>
        </w:tc>
        <w:tc>
          <w:tcPr>
            <w:tcW w:w="263" w:type="dxa"/>
          </w:tcPr>
          <w:p w14:paraId="7C3F7397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17" w:type="dxa"/>
          </w:tcPr>
          <w:p w14:paraId="29426D14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>50.6%</w:t>
            </w:r>
          </w:p>
        </w:tc>
        <w:tc>
          <w:tcPr>
            <w:tcW w:w="236" w:type="dxa"/>
          </w:tcPr>
          <w:p w14:paraId="745F709A" w14:textId="77777777" w:rsidR="00166885" w:rsidRPr="005E2B47" w:rsidRDefault="00166885" w:rsidP="0077467D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0C6FCA12" w14:textId="77777777" w:rsidR="00166885" w:rsidRPr="005E2B47" w:rsidRDefault="00166885" w:rsidP="0077467D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84" w:type="dxa"/>
          </w:tcPr>
          <w:p w14:paraId="37A7CD69" w14:textId="77777777" w:rsidR="00166885" w:rsidRPr="005E2B47" w:rsidRDefault="00166885" w:rsidP="0077467D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3B8009D0" w14:textId="77777777" w:rsidR="00166885" w:rsidRPr="005E2B47" w:rsidRDefault="00166885" w:rsidP="0077467D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166885" w:rsidRPr="005E2B47" w14:paraId="4085F99E" w14:textId="77777777" w:rsidTr="0077467D">
        <w:tc>
          <w:tcPr>
            <w:tcW w:w="6370" w:type="dxa"/>
            <w:gridSpan w:val="10"/>
          </w:tcPr>
          <w:p w14:paraId="7979D246" w14:textId="77777777" w:rsidR="00166885" w:rsidRPr="005E2B47" w:rsidRDefault="00166885" w:rsidP="0077467D">
            <w:pPr>
              <w:spacing w:line="360" w:lineRule="auto"/>
              <w:rPr>
                <w:i/>
                <w:sz w:val="18"/>
                <w:szCs w:val="18"/>
                <w:lang w:val="en-US"/>
              </w:rPr>
            </w:pPr>
            <w:r w:rsidRPr="005E2B47">
              <w:rPr>
                <w:i/>
                <w:sz w:val="18"/>
                <w:szCs w:val="18"/>
                <w:lang w:val="en-US"/>
              </w:rPr>
              <w:t>Age (in years)</w:t>
            </w:r>
          </w:p>
        </w:tc>
        <w:tc>
          <w:tcPr>
            <w:tcW w:w="439" w:type="dxa"/>
          </w:tcPr>
          <w:p w14:paraId="5184C888" w14:textId="77777777" w:rsidR="00166885" w:rsidRPr="005E2B47" w:rsidRDefault="00166885" w:rsidP="0077467D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824" w:type="dxa"/>
          </w:tcPr>
          <w:p w14:paraId="6E0DE20B" w14:textId="77777777" w:rsidR="00166885" w:rsidRPr="005E2B47" w:rsidRDefault="00166885" w:rsidP="0077467D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263" w:type="dxa"/>
          </w:tcPr>
          <w:p w14:paraId="25A5BBA1" w14:textId="77777777" w:rsidR="00166885" w:rsidRPr="005E2B47" w:rsidRDefault="00166885" w:rsidP="0077467D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817" w:type="dxa"/>
          </w:tcPr>
          <w:p w14:paraId="621BDE3C" w14:textId="77777777" w:rsidR="00166885" w:rsidRPr="005E2B47" w:rsidRDefault="00166885" w:rsidP="0077467D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</w:tcPr>
          <w:p w14:paraId="6229A053" w14:textId="77777777" w:rsidR="00166885" w:rsidRPr="005E2B47" w:rsidRDefault="00166885" w:rsidP="0077467D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71F88C02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>9.7</w:t>
            </w:r>
          </w:p>
        </w:tc>
        <w:tc>
          <w:tcPr>
            <w:tcW w:w="284" w:type="dxa"/>
          </w:tcPr>
          <w:p w14:paraId="67200C3B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538215AA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>0.021</w:t>
            </w:r>
          </w:p>
        </w:tc>
      </w:tr>
      <w:tr w:rsidR="00166885" w:rsidRPr="005E2B47" w14:paraId="4B25709D" w14:textId="77777777" w:rsidTr="0077467D">
        <w:tc>
          <w:tcPr>
            <w:tcW w:w="275" w:type="dxa"/>
          </w:tcPr>
          <w:p w14:paraId="6EC5FA96" w14:textId="77777777" w:rsidR="00166885" w:rsidRPr="005E2B47" w:rsidRDefault="00166885" w:rsidP="0077467D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143" w:type="dxa"/>
          </w:tcPr>
          <w:p w14:paraId="3C2B44AD" w14:textId="77777777" w:rsidR="00166885" w:rsidRPr="005E2B47" w:rsidRDefault="00166885" w:rsidP="0077467D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>16 – 29</w:t>
            </w:r>
          </w:p>
        </w:tc>
        <w:tc>
          <w:tcPr>
            <w:tcW w:w="425" w:type="dxa"/>
          </w:tcPr>
          <w:p w14:paraId="62F6882C" w14:textId="77777777" w:rsidR="00166885" w:rsidRPr="005E2B47" w:rsidRDefault="00166885" w:rsidP="0077467D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26D2EC55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>3,837</w:t>
            </w:r>
          </w:p>
        </w:tc>
        <w:tc>
          <w:tcPr>
            <w:tcW w:w="283" w:type="dxa"/>
          </w:tcPr>
          <w:p w14:paraId="04C14562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058F858A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>20.0%</w:t>
            </w:r>
          </w:p>
        </w:tc>
        <w:tc>
          <w:tcPr>
            <w:tcW w:w="425" w:type="dxa"/>
          </w:tcPr>
          <w:p w14:paraId="6E02B6CD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29" w:type="dxa"/>
          </w:tcPr>
          <w:p w14:paraId="792BD519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 xml:space="preserve">3,140 </w:t>
            </w:r>
          </w:p>
        </w:tc>
        <w:tc>
          <w:tcPr>
            <w:tcW w:w="278" w:type="dxa"/>
          </w:tcPr>
          <w:p w14:paraId="219B1F63" w14:textId="77777777" w:rsidR="00166885" w:rsidRPr="005E2B47" w:rsidRDefault="00166885" w:rsidP="0077467D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910" w:type="dxa"/>
          </w:tcPr>
          <w:p w14:paraId="570FE3D1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>20.2%</w:t>
            </w:r>
          </w:p>
        </w:tc>
        <w:tc>
          <w:tcPr>
            <w:tcW w:w="439" w:type="dxa"/>
          </w:tcPr>
          <w:p w14:paraId="17A3B460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24" w:type="dxa"/>
          </w:tcPr>
          <w:p w14:paraId="7E4B8C7B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 xml:space="preserve">   697 </w:t>
            </w:r>
          </w:p>
        </w:tc>
        <w:tc>
          <w:tcPr>
            <w:tcW w:w="263" w:type="dxa"/>
          </w:tcPr>
          <w:p w14:paraId="33594112" w14:textId="77777777" w:rsidR="00166885" w:rsidRPr="005E2B47" w:rsidRDefault="00166885" w:rsidP="0077467D">
            <w:pPr>
              <w:spacing w:line="360" w:lineRule="auto"/>
              <w:ind w:left="-36" w:firstLine="36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17" w:type="dxa"/>
          </w:tcPr>
          <w:p w14:paraId="02222915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>19.4%</w:t>
            </w:r>
          </w:p>
        </w:tc>
        <w:tc>
          <w:tcPr>
            <w:tcW w:w="236" w:type="dxa"/>
          </w:tcPr>
          <w:p w14:paraId="738EC06D" w14:textId="77777777" w:rsidR="00166885" w:rsidRPr="005E2B47" w:rsidRDefault="00166885" w:rsidP="0077467D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4678FF79" w14:textId="77777777" w:rsidR="00166885" w:rsidRPr="005E2B47" w:rsidRDefault="00166885" w:rsidP="0077467D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84" w:type="dxa"/>
          </w:tcPr>
          <w:p w14:paraId="2AEDA8B0" w14:textId="77777777" w:rsidR="00166885" w:rsidRPr="005E2B47" w:rsidRDefault="00166885" w:rsidP="0077467D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7A6D38B5" w14:textId="77777777" w:rsidR="00166885" w:rsidRPr="005E2B47" w:rsidRDefault="00166885" w:rsidP="0077467D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166885" w:rsidRPr="005E2B47" w14:paraId="7AFBD1C7" w14:textId="77777777" w:rsidTr="0077467D">
        <w:tc>
          <w:tcPr>
            <w:tcW w:w="275" w:type="dxa"/>
          </w:tcPr>
          <w:p w14:paraId="765E106C" w14:textId="77777777" w:rsidR="00166885" w:rsidRPr="005E2B47" w:rsidRDefault="00166885" w:rsidP="0077467D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143" w:type="dxa"/>
          </w:tcPr>
          <w:p w14:paraId="11A8F3D3" w14:textId="77777777" w:rsidR="00166885" w:rsidRPr="005E2B47" w:rsidRDefault="00166885" w:rsidP="0077467D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>30 – 44</w:t>
            </w:r>
          </w:p>
        </w:tc>
        <w:tc>
          <w:tcPr>
            <w:tcW w:w="425" w:type="dxa"/>
          </w:tcPr>
          <w:p w14:paraId="199EB168" w14:textId="77777777" w:rsidR="00166885" w:rsidRPr="005E2B47" w:rsidRDefault="00166885" w:rsidP="0077467D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7808AEC1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>4,521</w:t>
            </w:r>
          </w:p>
        </w:tc>
        <w:tc>
          <w:tcPr>
            <w:tcW w:w="283" w:type="dxa"/>
          </w:tcPr>
          <w:p w14:paraId="0025295D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2CB08304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>23.6%</w:t>
            </w:r>
          </w:p>
        </w:tc>
        <w:tc>
          <w:tcPr>
            <w:tcW w:w="425" w:type="dxa"/>
          </w:tcPr>
          <w:p w14:paraId="0A9F0D12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29" w:type="dxa"/>
          </w:tcPr>
          <w:p w14:paraId="12C51A86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 xml:space="preserve">3,652 </w:t>
            </w:r>
          </w:p>
        </w:tc>
        <w:tc>
          <w:tcPr>
            <w:tcW w:w="278" w:type="dxa"/>
          </w:tcPr>
          <w:p w14:paraId="2E9735E3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10" w:type="dxa"/>
          </w:tcPr>
          <w:p w14:paraId="79FB0992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>23.5%</w:t>
            </w:r>
          </w:p>
        </w:tc>
        <w:tc>
          <w:tcPr>
            <w:tcW w:w="439" w:type="dxa"/>
          </w:tcPr>
          <w:p w14:paraId="2EAB2A83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24" w:type="dxa"/>
          </w:tcPr>
          <w:p w14:paraId="778AC2D2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 xml:space="preserve">   869 </w:t>
            </w:r>
          </w:p>
        </w:tc>
        <w:tc>
          <w:tcPr>
            <w:tcW w:w="263" w:type="dxa"/>
          </w:tcPr>
          <w:p w14:paraId="2160ED53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17" w:type="dxa"/>
          </w:tcPr>
          <w:p w14:paraId="1E7D4685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>24.2%</w:t>
            </w:r>
          </w:p>
        </w:tc>
        <w:tc>
          <w:tcPr>
            <w:tcW w:w="236" w:type="dxa"/>
          </w:tcPr>
          <w:p w14:paraId="47072D17" w14:textId="77777777" w:rsidR="00166885" w:rsidRPr="005E2B47" w:rsidRDefault="00166885" w:rsidP="0077467D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79599DD9" w14:textId="77777777" w:rsidR="00166885" w:rsidRPr="005E2B47" w:rsidRDefault="00166885" w:rsidP="0077467D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84" w:type="dxa"/>
          </w:tcPr>
          <w:p w14:paraId="7E098D82" w14:textId="77777777" w:rsidR="00166885" w:rsidRPr="005E2B47" w:rsidRDefault="00166885" w:rsidP="0077467D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4F86A1D9" w14:textId="77777777" w:rsidR="00166885" w:rsidRPr="005E2B47" w:rsidRDefault="00166885" w:rsidP="0077467D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166885" w:rsidRPr="005E2B47" w14:paraId="16C8206D" w14:textId="77777777" w:rsidTr="0077467D">
        <w:tc>
          <w:tcPr>
            <w:tcW w:w="275" w:type="dxa"/>
          </w:tcPr>
          <w:p w14:paraId="29ABB83B" w14:textId="77777777" w:rsidR="00166885" w:rsidRPr="005E2B47" w:rsidRDefault="00166885" w:rsidP="0077467D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143" w:type="dxa"/>
          </w:tcPr>
          <w:p w14:paraId="3BC76981" w14:textId="77777777" w:rsidR="00166885" w:rsidRPr="005E2B47" w:rsidRDefault="00166885" w:rsidP="0077467D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>45 – 59</w:t>
            </w:r>
          </w:p>
        </w:tc>
        <w:tc>
          <w:tcPr>
            <w:tcW w:w="425" w:type="dxa"/>
          </w:tcPr>
          <w:p w14:paraId="6C274AEF" w14:textId="77777777" w:rsidR="00166885" w:rsidRPr="005E2B47" w:rsidRDefault="00166885" w:rsidP="0077467D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3A72A132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>5,359</w:t>
            </w:r>
          </w:p>
        </w:tc>
        <w:tc>
          <w:tcPr>
            <w:tcW w:w="283" w:type="dxa"/>
          </w:tcPr>
          <w:p w14:paraId="5A9EC411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17D4B644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>28.0%</w:t>
            </w:r>
          </w:p>
        </w:tc>
        <w:tc>
          <w:tcPr>
            <w:tcW w:w="425" w:type="dxa"/>
          </w:tcPr>
          <w:p w14:paraId="56610C5E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29" w:type="dxa"/>
          </w:tcPr>
          <w:p w14:paraId="64245ECB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 xml:space="preserve">4,409 </w:t>
            </w:r>
          </w:p>
        </w:tc>
        <w:tc>
          <w:tcPr>
            <w:tcW w:w="278" w:type="dxa"/>
          </w:tcPr>
          <w:p w14:paraId="62557A1F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10" w:type="dxa"/>
          </w:tcPr>
          <w:p w14:paraId="043AD214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>28.3%</w:t>
            </w:r>
          </w:p>
        </w:tc>
        <w:tc>
          <w:tcPr>
            <w:tcW w:w="439" w:type="dxa"/>
          </w:tcPr>
          <w:p w14:paraId="5F9A026F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24" w:type="dxa"/>
          </w:tcPr>
          <w:p w14:paraId="325C4CDE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 xml:space="preserve">   950 </w:t>
            </w:r>
          </w:p>
        </w:tc>
        <w:tc>
          <w:tcPr>
            <w:tcW w:w="263" w:type="dxa"/>
          </w:tcPr>
          <w:p w14:paraId="19FDB3BF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17" w:type="dxa"/>
          </w:tcPr>
          <w:p w14:paraId="34E56AB9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>26.4%</w:t>
            </w:r>
          </w:p>
        </w:tc>
        <w:tc>
          <w:tcPr>
            <w:tcW w:w="236" w:type="dxa"/>
          </w:tcPr>
          <w:p w14:paraId="603C07DB" w14:textId="77777777" w:rsidR="00166885" w:rsidRPr="005E2B47" w:rsidRDefault="00166885" w:rsidP="0077467D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7A0655CA" w14:textId="77777777" w:rsidR="00166885" w:rsidRPr="005E2B47" w:rsidRDefault="00166885" w:rsidP="0077467D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84" w:type="dxa"/>
          </w:tcPr>
          <w:p w14:paraId="6016228A" w14:textId="77777777" w:rsidR="00166885" w:rsidRPr="005E2B47" w:rsidRDefault="00166885" w:rsidP="0077467D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4C37E139" w14:textId="77777777" w:rsidR="00166885" w:rsidRPr="005E2B47" w:rsidRDefault="00166885" w:rsidP="0077467D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166885" w:rsidRPr="005E2B47" w14:paraId="054A7565" w14:textId="77777777" w:rsidTr="0077467D">
        <w:tc>
          <w:tcPr>
            <w:tcW w:w="275" w:type="dxa"/>
          </w:tcPr>
          <w:p w14:paraId="1690AB79" w14:textId="77777777" w:rsidR="00166885" w:rsidRPr="005E2B47" w:rsidRDefault="00166885" w:rsidP="0077467D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143" w:type="dxa"/>
          </w:tcPr>
          <w:p w14:paraId="470F0B70" w14:textId="77777777" w:rsidR="00166885" w:rsidRPr="005E2B47" w:rsidRDefault="00166885" w:rsidP="0077467D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>60 – 85</w:t>
            </w:r>
          </w:p>
        </w:tc>
        <w:tc>
          <w:tcPr>
            <w:tcW w:w="425" w:type="dxa"/>
          </w:tcPr>
          <w:p w14:paraId="2736904B" w14:textId="77777777" w:rsidR="00166885" w:rsidRPr="005E2B47" w:rsidRDefault="00166885" w:rsidP="0077467D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734A6775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>5,439</w:t>
            </w:r>
          </w:p>
        </w:tc>
        <w:tc>
          <w:tcPr>
            <w:tcW w:w="283" w:type="dxa"/>
          </w:tcPr>
          <w:p w14:paraId="086FE805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4824CCAD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>28.4%</w:t>
            </w:r>
          </w:p>
        </w:tc>
        <w:tc>
          <w:tcPr>
            <w:tcW w:w="425" w:type="dxa"/>
          </w:tcPr>
          <w:p w14:paraId="46CCDFEA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29" w:type="dxa"/>
          </w:tcPr>
          <w:p w14:paraId="3CB6F065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 xml:space="preserve">4,358 </w:t>
            </w:r>
          </w:p>
        </w:tc>
        <w:tc>
          <w:tcPr>
            <w:tcW w:w="278" w:type="dxa"/>
          </w:tcPr>
          <w:p w14:paraId="51312B1B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10" w:type="dxa"/>
          </w:tcPr>
          <w:p w14:paraId="664F9189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>28.0%</w:t>
            </w:r>
          </w:p>
        </w:tc>
        <w:tc>
          <w:tcPr>
            <w:tcW w:w="439" w:type="dxa"/>
          </w:tcPr>
          <w:p w14:paraId="158F0FBC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24" w:type="dxa"/>
          </w:tcPr>
          <w:p w14:paraId="2C5B6668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 xml:space="preserve">1,081 </w:t>
            </w:r>
          </w:p>
        </w:tc>
        <w:tc>
          <w:tcPr>
            <w:tcW w:w="263" w:type="dxa"/>
          </w:tcPr>
          <w:p w14:paraId="497465B8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17" w:type="dxa"/>
          </w:tcPr>
          <w:p w14:paraId="116F17B1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>30.1%</w:t>
            </w:r>
          </w:p>
        </w:tc>
        <w:tc>
          <w:tcPr>
            <w:tcW w:w="236" w:type="dxa"/>
          </w:tcPr>
          <w:p w14:paraId="6DEC9E97" w14:textId="77777777" w:rsidR="00166885" w:rsidRPr="005E2B47" w:rsidRDefault="00166885" w:rsidP="0077467D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298CF706" w14:textId="77777777" w:rsidR="00166885" w:rsidRPr="005E2B47" w:rsidRDefault="00166885" w:rsidP="0077467D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84" w:type="dxa"/>
          </w:tcPr>
          <w:p w14:paraId="1FED77E0" w14:textId="77777777" w:rsidR="00166885" w:rsidRPr="005E2B47" w:rsidRDefault="00166885" w:rsidP="0077467D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741C85EB" w14:textId="77777777" w:rsidR="00166885" w:rsidRPr="005E2B47" w:rsidRDefault="00166885" w:rsidP="0077467D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166885" w:rsidRPr="005E2B47" w14:paraId="44878E0C" w14:textId="77777777" w:rsidTr="0077467D">
        <w:tc>
          <w:tcPr>
            <w:tcW w:w="6370" w:type="dxa"/>
            <w:gridSpan w:val="10"/>
          </w:tcPr>
          <w:p w14:paraId="14866242" w14:textId="77777777" w:rsidR="00166885" w:rsidRPr="005E2B47" w:rsidRDefault="00166885" w:rsidP="0077467D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E2B47">
              <w:rPr>
                <w:i/>
                <w:sz w:val="18"/>
                <w:szCs w:val="18"/>
                <w:lang w:val="en-US"/>
              </w:rPr>
              <w:t xml:space="preserve">Educational background </w:t>
            </w:r>
            <w:r w:rsidRPr="005E2B47">
              <w:rPr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439" w:type="dxa"/>
          </w:tcPr>
          <w:p w14:paraId="02744B28" w14:textId="77777777" w:rsidR="00166885" w:rsidRPr="005E2B47" w:rsidRDefault="00166885" w:rsidP="0077467D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824" w:type="dxa"/>
          </w:tcPr>
          <w:p w14:paraId="4273F474" w14:textId="77777777" w:rsidR="00166885" w:rsidRPr="005E2B47" w:rsidRDefault="00166885" w:rsidP="0077467D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63" w:type="dxa"/>
          </w:tcPr>
          <w:p w14:paraId="7575E573" w14:textId="77777777" w:rsidR="00166885" w:rsidRPr="005E2B47" w:rsidRDefault="00166885" w:rsidP="0077467D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817" w:type="dxa"/>
          </w:tcPr>
          <w:p w14:paraId="46F05F6B" w14:textId="77777777" w:rsidR="00166885" w:rsidRPr="005E2B47" w:rsidRDefault="00166885" w:rsidP="0077467D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</w:tcPr>
          <w:p w14:paraId="0E89626B" w14:textId="77777777" w:rsidR="00166885" w:rsidRPr="005E2B47" w:rsidRDefault="00166885" w:rsidP="0077467D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47914E7B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>75.0</w:t>
            </w:r>
          </w:p>
        </w:tc>
        <w:tc>
          <w:tcPr>
            <w:tcW w:w="284" w:type="dxa"/>
          </w:tcPr>
          <w:p w14:paraId="2C7C9396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42369F3C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>&lt;0.001</w:t>
            </w:r>
          </w:p>
        </w:tc>
      </w:tr>
      <w:tr w:rsidR="00166885" w:rsidRPr="005E2B47" w14:paraId="31D3A4C9" w14:textId="77777777" w:rsidTr="0077467D">
        <w:tc>
          <w:tcPr>
            <w:tcW w:w="275" w:type="dxa"/>
          </w:tcPr>
          <w:p w14:paraId="1F61469E" w14:textId="77777777" w:rsidR="00166885" w:rsidRPr="005E2B47" w:rsidRDefault="00166885" w:rsidP="0077467D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143" w:type="dxa"/>
          </w:tcPr>
          <w:p w14:paraId="71DED038" w14:textId="77777777" w:rsidR="00166885" w:rsidRPr="005E2B47" w:rsidRDefault="00166885" w:rsidP="0077467D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>Higher</w:t>
            </w:r>
          </w:p>
        </w:tc>
        <w:tc>
          <w:tcPr>
            <w:tcW w:w="425" w:type="dxa"/>
          </w:tcPr>
          <w:p w14:paraId="0BE6F6B9" w14:textId="77777777" w:rsidR="00166885" w:rsidRPr="005E2B47" w:rsidRDefault="00166885" w:rsidP="0077467D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3693CCC8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>6,369</w:t>
            </w:r>
          </w:p>
        </w:tc>
        <w:tc>
          <w:tcPr>
            <w:tcW w:w="283" w:type="dxa"/>
          </w:tcPr>
          <w:p w14:paraId="5F23E9A0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7FC67836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>33.7%</w:t>
            </w:r>
          </w:p>
        </w:tc>
        <w:tc>
          <w:tcPr>
            <w:tcW w:w="425" w:type="dxa"/>
          </w:tcPr>
          <w:p w14:paraId="7BFEAEB1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29" w:type="dxa"/>
          </w:tcPr>
          <w:p w14:paraId="7480BEE6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>5,016</w:t>
            </w:r>
          </w:p>
        </w:tc>
        <w:tc>
          <w:tcPr>
            <w:tcW w:w="278" w:type="dxa"/>
          </w:tcPr>
          <w:p w14:paraId="0A286E7A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10" w:type="dxa"/>
          </w:tcPr>
          <w:p w14:paraId="4C22E79B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>32.5%</w:t>
            </w:r>
          </w:p>
        </w:tc>
        <w:tc>
          <w:tcPr>
            <w:tcW w:w="439" w:type="dxa"/>
          </w:tcPr>
          <w:p w14:paraId="721C025E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24" w:type="dxa"/>
          </w:tcPr>
          <w:p w14:paraId="3793C0EB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>1,353</w:t>
            </w:r>
          </w:p>
        </w:tc>
        <w:tc>
          <w:tcPr>
            <w:tcW w:w="263" w:type="dxa"/>
          </w:tcPr>
          <w:p w14:paraId="3A5CB915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17" w:type="dxa"/>
          </w:tcPr>
          <w:p w14:paraId="12353FEF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>39.0%</w:t>
            </w:r>
          </w:p>
        </w:tc>
        <w:tc>
          <w:tcPr>
            <w:tcW w:w="236" w:type="dxa"/>
          </w:tcPr>
          <w:p w14:paraId="1FE27D7B" w14:textId="77777777" w:rsidR="00166885" w:rsidRPr="005E2B47" w:rsidRDefault="00166885" w:rsidP="0077467D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4EF4A05D" w14:textId="77777777" w:rsidR="00166885" w:rsidRPr="005E2B47" w:rsidRDefault="00166885" w:rsidP="0077467D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84" w:type="dxa"/>
          </w:tcPr>
          <w:p w14:paraId="19B8F0F8" w14:textId="77777777" w:rsidR="00166885" w:rsidRPr="005E2B47" w:rsidRDefault="00166885" w:rsidP="0077467D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6701241F" w14:textId="77777777" w:rsidR="00166885" w:rsidRPr="005E2B47" w:rsidRDefault="00166885" w:rsidP="0077467D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166885" w:rsidRPr="005E2B47" w14:paraId="224F9CF8" w14:textId="77777777" w:rsidTr="0077467D">
        <w:tc>
          <w:tcPr>
            <w:tcW w:w="275" w:type="dxa"/>
          </w:tcPr>
          <w:p w14:paraId="1F657F99" w14:textId="77777777" w:rsidR="00166885" w:rsidRPr="005E2B47" w:rsidRDefault="00166885" w:rsidP="0077467D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143" w:type="dxa"/>
          </w:tcPr>
          <w:p w14:paraId="13DCDC7D" w14:textId="77777777" w:rsidR="00166885" w:rsidRPr="005E2B47" w:rsidRDefault="00166885" w:rsidP="0077467D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 xml:space="preserve">Medium </w:t>
            </w:r>
          </w:p>
        </w:tc>
        <w:tc>
          <w:tcPr>
            <w:tcW w:w="425" w:type="dxa"/>
          </w:tcPr>
          <w:p w14:paraId="1B035AF7" w14:textId="77777777" w:rsidR="00166885" w:rsidRPr="005E2B47" w:rsidRDefault="00166885" w:rsidP="0077467D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6AC56801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>5,905</w:t>
            </w:r>
          </w:p>
        </w:tc>
        <w:tc>
          <w:tcPr>
            <w:tcW w:w="283" w:type="dxa"/>
          </w:tcPr>
          <w:p w14:paraId="3233E9FF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0CA4AA64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>31.2%</w:t>
            </w:r>
          </w:p>
        </w:tc>
        <w:tc>
          <w:tcPr>
            <w:tcW w:w="425" w:type="dxa"/>
          </w:tcPr>
          <w:p w14:paraId="24296E22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29" w:type="dxa"/>
          </w:tcPr>
          <w:p w14:paraId="6472E3D8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>4,808</w:t>
            </w:r>
          </w:p>
        </w:tc>
        <w:tc>
          <w:tcPr>
            <w:tcW w:w="278" w:type="dxa"/>
          </w:tcPr>
          <w:p w14:paraId="269BB8FA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10" w:type="dxa"/>
          </w:tcPr>
          <w:p w14:paraId="3F140AB0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>31.1%</w:t>
            </w:r>
          </w:p>
        </w:tc>
        <w:tc>
          <w:tcPr>
            <w:tcW w:w="439" w:type="dxa"/>
          </w:tcPr>
          <w:p w14:paraId="7EEAE0CB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24" w:type="dxa"/>
          </w:tcPr>
          <w:p w14:paraId="13BECA4E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>1,097</w:t>
            </w:r>
          </w:p>
        </w:tc>
        <w:tc>
          <w:tcPr>
            <w:tcW w:w="263" w:type="dxa"/>
          </w:tcPr>
          <w:p w14:paraId="1963BDDF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17" w:type="dxa"/>
          </w:tcPr>
          <w:p w14:paraId="2277DBF2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>31.6%</w:t>
            </w:r>
          </w:p>
        </w:tc>
        <w:tc>
          <w:tcPr>
            <w:tcW w:w="236" w:type="dxa"/>
          </w:tcPr>
          <w:p w14:paraId="6B3D94C6" w14:textId="77777777" w:rsidR="00166885" w:rsidRPr="005E2B47" w:rsidRDefault="00166885" w:rsidP="0077467D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3481632C" w14:textId="77777777" w:rsidR="00166885" w:rsidRPr="005E2B47" w:rsidRDefault="00166885" w:rsidP="0077467D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84" w:type="dxa"/>
          </w:tcPr>
          <w:p w14:paraId="62C6508B" w14:textId="77777777" w:rsidR="00166885" w:rsidRPr="005E2B47" w:rsidRDefault="00166885" w:rsidP="0077467D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6D0CE239" w14:textId="77777777" w:rsidR="00166885" w:rsidRPr="005E2B47" w:rsidRDefault="00166885" w:rsidP="0077467D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166885" w:rsidRPr="005E2B47" w14:paraId="3484C413" w14:textId="77777777" w:rsidTr="0077467D">
        <w:tc>
          <w:tcPr>
            <w:tcW w:w="275" w:type="dxa"/>
          </w:tcPr>
          <w:p w14:paraId="63459E19" w14:textId="77777777" w:rsidR="00166885" w:rsidRPr="005E2B47" w:rsidRDefault="00166885" w:rsidP="0077467D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143" w:type="dxa"/>
          </w:tcPr>
          <w:p w14:paraId="00CF1448" w14:textId="77777777" w:rsidR="00166885" w:rsidRPr="005E2B47" w:rsidRDefault="00166885" w:rsidP="0077467D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>Lower</w:t>
            </w:r>
          </w:p>
        </w:tc>
        <w:tc>
          <w:tcPr>
            <w:tcW w:w="425" w:type="dxa"/>
          </w:tcPr>
          <w:p w14:paraId="2349B08D" w14:textId="77777777" w:rsidR="00166885" w:rsidRPr="005E2B47" w:rsidRDefault="00166885" w:rsidP="0077467D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5D06D302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>6,647</w:t>
            </w:r>
          </w:p>
        </w:tc>
        <w:tc>
          <w:tcPr>
            <w:tcW w:w="283" w:type="dxa"/>
          </w:tcPr>
          <w:p w14:paraId="69D9EB7F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682C61B8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>35.1%</w:t>
            </w:r>
          </w:p>
        </w:tc>
        <w:tc>
          <w:tcPr>
            <w:tcW w:w="425" w:type="dxa"/>
          </w:tcPr>
          <w:p w14:paraId="09ADAFFB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29" w:type="dxa"/>
          </w:tcPr>
          <w:p w14:paraId="6744E561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>5,624</w:t>
            </w:r>
          </w:p>
        </w:tc>
        <w:tc>
          <w:tcPr>
            <w:tcW w:w="278" w:type="dxa"/>
          </w:tcPr>
          <w:p w14:paraId="5920B917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10" w:type="dxa"/>
          </w:tcPr>
          <w:p w14:paraId="5769950D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>36.4%</w:t>
            </w:r>
          </w:p>
        </w:tc>
        <w:tc>
          <w:tcPr>
            <w:tcW w:w="439" w:type="dxa"/>
          </w:tcPr>
          <w:p w14:paraId="0887EA91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24" w:type="dxa"/>
          </w:tcPr>
          <w:p w14:paraId="613E8428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>1,023</w:t>
            </w:r>
          </w:p>
        </w:tc>
        <w:tc>
          <w:tcPr>
            <w:tcW w:w="263" w:type="dxa"/>
          </w:tcPr>
          <w:p w14:paraId="3660D750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17" w:type="dxa"/>
          </w:tcPr>
          <w:p w14:paraId="3C30D74D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>29.5%</w:t>
            </w:r>
          </w:p>
        </w:tc>
        <w:tc>
          <w:tcPr>
            <w:tcW w:w="236" w:type="dxa"/>
          </w:tcPr>
          <w:p w14:paraId="38C08A80" w14:textId="77777777" w:rsidR="00166885" w:rsidRPr="005E2B47" w:rsidRDefault="00166885" w:rsidP="0077467D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4D8E2F0F" w14:textId="77777777" w:rsidR="00166885" w:rsidRPr="005E2B47" w:rsidRDefault="00166885" w:rsidP="0077467D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84" w:type="dxa"/>
          </w:tcPr>
          <w:p w14:paraId="62B03521" w14:textId="77777777" w:rsidR="00166885" w:rsidRPr="005E2B47" w:rsidRDefault="00166885" w:rsidP="0077467D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1CF3154C" w14:textId="77777777" w:rsidR="00166885" w:rsidRPr="005E2B47" w:rsidRDefault="00166885" w:rsidP="0077467D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166885" w:rsidRPr="005E2B47" w14:paraId="68F74ED7" w14:textId="77777777" w:rsidTr="0077467D">
        <w:tc>
          <w:tcPr>
            <w:tcW w:w="6370" w:type="dxa"/>
            <w:gridSpan w:val="10"/>
          </w:tcPr>
          <w:p w14:paraId="6462E0F8" w14:textId="77777777" w:rsidR="00166885" w:rsidRPr="005E2B47" w:rsidRDefault="00166885" w:rsidP="0077467D">
            <w:pPr>
              <w:spacing w:line="360" w:lineRule="auto"/>
              <w:rPr>
                <w:i/>
                <w:sz w:val="18"/>
                <w:szCs w:val="18"/>
                <w:lang w:val="en-US"/>
              </w:rPr>
            </w:pPr>
            <w:r w:rsidRPr="005E2B47">
              <w:rPr>
                <w:i/>
                <w:sz w:val="18"/>
                <w:szCs w:val="18"/>
                <w:lang w:val="en-US"/>
              </w:rPr>
              <w:t>Migration background</w:t>
            </w:r>
          </w:p>
        </w:tc>
        <w:tc>
          <w:tcPr>
            <w:tcW w:w="439" w:type="dxa"/>
          </w:tcPr>
          <w:p w14:paraId="405D82A7" w14:textId="77777777" w:rsidR="00166885" w:rsidRPr="005E2B47" w:rsidRDefault="00166885" w:rsidP="0077467D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824" w:type="dxa"/>
          </w:tcPr>
          <w:p w14:paraId="5E6A2479" w14:textId="77777777" w:rsidR="00166885" w:rsidRPr="005E2B47" w:rsidRDefault="00166885" w:rsidP="0077467D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263" w:type="dxa"/>
          </w:tcPr>
          <w:p w14:paraId="29060DB3" w14:textId="77777777" w:rsidR="00166885" w:rsidRPr="005E2B47" w:rsidRDefault="00166885" w:rsidP="0077467D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817" w:type="dxa"/>
          </w:tcPr>
          <w:p w14:paraId="68485A66" w14:textId="77777777" w:rsidR="00166885" w:rsidRPr="005E2B47" w:rsidRDefault="00166885" w:rsidP="0077467D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</w:tcPr>
          <w:p w14:paraId="3AC0FB1C" w14:textId="77777777" w:rsidR="00166885" w:rsidRPr="005E2B47" w:rsidRDefault="00166885" w:rsidP="0077467D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186E24E9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>4.8</w:t>
            </w:r>
          </w:p>
        </w:tc>
        <w:tc>
          <w:tcPr>
            <w:tcW w:w="284" w:type="dxa"/>
          </w:tcPr>
          <w:p w14:paraId="548AB9E9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690B137B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>0.029</w:t>
            </w:r>
          </w:p>
        </w:tc>
      </w:tr>
      <w:tr w:rsidR="00166885" w:rsidRPr="005E2B47" w14:paraId="60B1E9BE" w14:textId="77777777" w:rsidTr="0077467D">
        <w:tc>
          <w:tcPr>
            <w:tcW w:w="275" w:type="dxa"/>
          </w:tcPr>
          <w:p w14:paraId="7298834A" w14:textId="77777777" w:rsidR="00166885" w:rsidRPr="005E2B47" w:rsidRDefault="00166885" w:rsidP="0077467D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143" w:type="dxa"/>
          </w:tcPr>
          <w:p w14:paraId="5FF1B161" w14:textId="77777777" w:rsidR="00166885" w:rsidRPr="005E2B47" w:rsidRDefault="00166885" w:rsidP="0077467D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425" w:type="dxa"/>
          </w:tcPr>
          <w:p w14:paraId="562ECE0C" w14:textId="77777777" w:rsidR="00166885" w:rsidRPr="005E2B47" w:rsidRDefault="00166885" w:rsidP="0077467D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5CA38D35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>15,246</w:t>
            </w:r>
          </w:p>
        </w:tc>
        <w:tc>
          <w:tcPr>
            <w:tcW w:w="283" w:type="dxa"/>
          </w:tcPr>
          <w:p w14:paraId="096D04D9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365F9D19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>79.7%</w:t>
            </w:r>
          </w:p>
        </w:tc>
        <w:tc>
          <w:tcPr>
            <w:tcW w:w="425" w:type="dxa"/>
          </w:tcPr>
          <w:p w14:paraId="0D1A9EA1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29" w:type="dxa"/>
          </w:tcPr>
          <w:p w14:paraId="51443219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>12,430</w:t>
            </w:r>
          </w:p>
        </w:tc>
        <w:tc>
          <w:tcPr>
            <w:tcW w:w="278" w:type="dxa"/>
          </w:tcPr>
          <w:p w14:paraId="4042B7FB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10" w:type="dxa"/>
          </w:tcPr>
          <w:p w14:paraId="5A98FC49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>79.9%</w:t>
            </w:r>
          </w:p>
        </w:tc>
        <w:tc>
          <w:tcPr>
            <w:tcW w:w="439" w:type="dxa"/>
          </w:tcPr>
          <w:p w14:paraId="3A137022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24" w:type="dxa"/>
          </w:tcPr>
          <w:p w14:paraId="16C1AC9C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>2,816</w:t>
            </w:r>
          </w:p>
        </w:tc>
        <w:tc>
          <w:tcPr>
            <w:tcW w:w="263" w:type="dxa"/>
          </w:tcPr>
          <w:p w14:paraId="1F079180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17" w:type="dxa"/>
          </w:tcPr>
          <w:p w14:paraId="00659127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>78.3%</w:t>
            </w:r>
          </w:p>
        </w:tc>
        <w:tc>
          <w:tcPr>
            <w:tcW w:w="236" w:type="dxa"/>
          </w:tcPr>
          <w:p w14:paraId="537E3ABE" w14:textId="77777777" w:rsidR="00166885" w:rsidRPr="005E2B47" w:rsidRDefault="00166885" w:rsidP="0077467D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2CA05FFF" w14:textId="77777777" w:rsidR="00166885" w:rsidRPr="005E2B47" w:rsidRDefault="00166885" w:rsidP="0077467D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84" w:type="dxa"/>
          </w:tcPr>
          <w:p w14:paraId="1F8F7AC0" w14:textId="77777777" w:rsidR="00166885" w:rsidRPr="005E2B47" w:rsidRDefault="00166885" w:rsidP="0077467D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5E64EBAB" w14:textId="77777777" w:rsidR="00166885" w:rsidRPr="005E2B47" w:rsidRDefault="00166885" w:rsidP="0077467D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166885" w:rsidRPr="005E2B47" w14:paraId="19D42A3A" w14:textId="77777777" w:rsidTr="0077467D">
        <w:tc>
          <w:tcPr>
            <w:tcW w:w="275" w:type="dxa"/>
          </w:tcPr>
          <w:p w14:paraId="24610A12" w14:textId="77777777" w:rsidR="00166885" w:rsidRPr="005E2B47" w:rsidRDefault="00166885" w:rsidP="0077467D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143" w:type="dxa"/>
          </w:tcPr>
          <w:p w14:paraId="39CC2B88" w14:textId="77777777" w:rsidR="00166885" w:rsidRPr="005E2B47" w:rsidRDefault="00166885" w:rsidP="0077467D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425" w:type="dxa"/>
          </w:tcPr>
          <w:p w14:paraId="68AED5D3" w14:textId="77777777" w:rsidR="00166885" w:rsidRPr="005E2B47" w:rsidRDefault="00166885" w:rsidP="0077467D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164DDC31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 xml:space="preserve">  3,907</w:t>
            </w:r>
          </w:p>
        </w:tc>
        <w:tc>
          <w:tcPr>
            <w:tcW w:w="283" w:type="dxa"/>
          </w:tcPr>
          <w:p w14:paraId="440503CA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0F6F3ADF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>20.3%</w:t>
            </w:r>
          </w:p>
        </w:tc>
        <w:tc>
          <w:tcPr>
            <w:tcW w:w="425" w:type="dxa"/>
          </w:tcPr>
          <w:p w14:paraId="3932325D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29" w:type="dxa"/>
          </w:tcPr>
          <w:p w14:paraId="55C2D9D9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>3,126</w:t>
            </w:r>
          </w:p>
        </w:tc>
        <w:tc>
          <w:tcPr>
            <w:tcW w:w="278" w:type="dxa"/>
          </w:tcPr>
          <w:p w14:paraId="2F2C3F49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10" w:type="dxa"/>
          </w:tcPr>
          <w:p w14:paraId="4F84AB1C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>20.1%</w:t>
            </w:r>
          </w:p>
        </w:tc>
        <w:tc>
          <w:tcPr>
            <w:tcW w:w="439" w:type="dxa"/>
          </w:tcPr>
          <w:p w14:paraId="2FA537FA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24" w:type="dxa"/>
          </w:tcPr>
          <w:p w14:paraId="70612D63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 xml:space="preserve">   781</w:t>
            </w:r>
          </w:p>
        </w:tc>
        <w:tc>
          <w:tcPr>
            <w:tcW w:w="263" w:type="dxa"/>
          </w:tcPr>
          <w:p w14:paraId="5B171850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17" w:type="dxa"/>
          </w:tcPr>
          <w:p w14:paraId="200C9DE4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>21.7%</w:t>
            </w:r>
          </w:p>
        </w:tc>
        <w:tc>
          <w:tcPr>
            <w:tcW w:w="236" w:type="dxa"/>
          </w:tcPr>
          <w:p w14:paraId="1F11EBBA" w14:textId="77777777" w:rsidR="00166885" w:rsidRPr="005E2B47" w:rsidRDefault="00166885" w:rsidP="0077467D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0D8D0562" w14:textId="77777777" w:rsidR="00166885" w:rsidRPr="005E2B47" w:rsidRDefault="00166885" w:rsidP="0077467D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84" w:type="dxa"/>
          </w:tcPr>
          <w:p w14:paraId="761426AA" w14:textId="77777777" w:rsidR="00166885" w:rsidRPr="005E2B47" w:rsidRDefault="00166885" w:rsidP="0077467D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7E1C2C15" w14:textId="77777777" w:rsidR="00166885" w:rsidRPr="005E2B47" w:rsidRDefault="00166885" w:rsidP="0077467D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166885" w:rsidRPr="005E2B47" w14:paraId="0AAC7136" w14:textId="77777777" w:rsidTr="0077467D">
        <w:tc>
          <w:tcPr>
            <w:tcW w:w="6370" w:type="dxa"/>
            <w:gridSpan w:val="10"/>
          </w:tcPr>
          <w:p w14:paraId="7B64ABA3" w14:textId="77777777" w:rsidR="00166885" w:rsidRPr="005E2B47" w:rsidRDefault="00166885" w:rsidP="0077467D">
            <w:pPr>
              <w:spacing w:line="360" w:lineRule="auto"/>
              <w:rPr>
                <w:i/>
                <w:sz w:val="18"/>
                <w:szCs w:val="18"/>
                <w:lang w:val="en-US"/>
              </w:rPr>
            </w:pPr>
            <w:r w:rsidRPr="005E2B47">
              <w:rPr>
                <w:i/>
                <w:sz w:val="18"/>
                <w:szCs w:val="18"/>
                <w:lang w:val="en-US"/>
              </w:rPr>
              <w:t>Children under 16 in household</w:t>
            </w:r>
          </w:p>
        </w:tc>
        <w:tc>
          <w:tcPr>
            <w:tcW w:w="439" w:type="dxa"/>
          </w:tcPr>
          <w:p w14:paraId="601991BC" w14:textId="77777777" w:rsidR="00166885" w:rsidRPr="005E2B47" w:rsidRDefault="00166885" w:rsidP="0077467D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824" w:type="dxa"/>
          </w:tcPr>
          <w:p w14:paraId="4FF8CD83" w14:textId="77777777" w:rsidR="00166885" w:rsidRPr="005E2B47" w:rsidRDefault="00166885" w:rsidP="0077467D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263" w:type="dxa"/>
          </w:tcPr>
          <w:p w14:paraId="16F0E9DE" w14:textId="77777777" w:rsidR="00166885" w:rsidRPr="005E2B47" w:rsidRDefault="00166885" w:rsidP="0077467D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817" w:type="dxa"/>
          </w:tcPr>
          <w:p w14:paraId="3348A3DE" w14:textId="77777777" w:rsidR="00166885" w:rsidRPr="005E2B47" w:rsidRDefault="00166885" w:rsidP="0077467D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</w:tcPr>
          <w:p w14:paraId="04C35AA9" w14:textId="77777777" w:rsidR="00166885" w:rsidRPr="005E2B47" w:rsidRDefault="00166885" w:rsidP="0077467D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5579C528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>0.02</w:t>
            </w:r>
          </w:p>
        </w:tc>
        <w:tc>
          <w:tcPr>
            <w:tcW w:w="284" w:type="dxa"/>
          </w:tcPr>
          <w:p w14:paraId="3B8D7F7A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3E602D08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>0.881</w:t>
            </w:r>
          </w:p>
        </w:tc>
      </w:tr>
      <w:tr w:rsidR="00166885" w:rsidRPr="005E2B47" w14:paraId="07C3569E" w14:textId="77777777" w:rsidTr="0077467D">
        <w:tc>
          <w:tcPr>
            <w:tcW w:w="275" w:type="dxa"/>
          </w:tcPr>
          <w:p w14:paraId="147FEE46" w14:textId="77777777" w:rsidR="00166885" w:rsidRPr="005E2B47" w:rsidRDefault="00166885" w:rsidP="0077467D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143" w:type="dxa"/>
          </w:tcPr>
          <w:p w14:paraId="0AE4BC1D" w14:textId="77777777" w:rsidR="00166885" w:rsidRPr="005E2B47" w:rsidRDefault="00166885" w:rsidP="0077467D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425" w:type="dxa"/>
          </w:tcPr>
          <w:p w14:paraId="04115F5C" w14:textId="77777777" w:rsidR="00166885" w:rsidRPr="005E2B47" w:rsidRDefault="00166885" w:rsidP="0077467D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2983F017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>14,541</w:t>
            </w:r>
          </w:p>
        </w:tc>
        <w:tc>
          <w:tcPr>
            <w:tcW w:w="283" w:type="dxa"/>
          </w:tcPr>
          <w:p w14:paraId="459E6784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68F5FF87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>76.5%</w:t>
            </w:r>
          </w:p>
        </w:tc>
        <w:tc>
          <w:tcPr>
            <w:tcW w:w="425" w:type="dxa"/>
          </w:tcPr>
          <w:p w14:paraId="4058D04F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29" w:type="dxa"/>
          </w:tcPr>
          <w:p w14:paraId="2A3C409D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>11,808</w:t>
            </w:r>
          </w:p>
        </w:tc>
        <w:tc>
          <w:tcPr>
            <w:tcW w:w="278" w:type="dxa"/>
          </w:tcPr>
          <w:p w14:paraId="64879FAC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10" w:type="dxa"/>
          </w:tcPr>
          <w:p w14:paraId="4205851E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>76.5%</w:t>
            </w:r>
          </w:p>
        </w:tc>
        <w:tc>
          <w:tcPr>
            <w:tcW w:w="439" w:type="dxa"/>
          </w:tcPr>
          <w:p w14:paraId="68D09E7F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24" w:type="dxa"/>
          </w:tcPr>
          <w:p w14:paraId="265D5CBC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>2,733</w:t>
            </w:r>
          </w:p>
        </w:tc>
        <w:tc>
          <w:tcPr>
            <w:tcW w:w="263" w:type="dxa"/>
          </w:tcPr>
          <w:p w14:paraId="66BB4FAB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17" w:type="dxa"/>
          </w:tcPr>
          <w:p w14:paraId="3AEC35E1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>76.4%</w:t>
            </w:r>
          </w:p>
        </w:tc>
        <w:tc>
          <w:tcPr>
            <w:tcW w:w="236" w:type="dxa"/>
          </w:tcPr>
          <w:p w14:paraId="12DBBBA7" w14:textId="77777777" w:rsidR="00166885" w:rsidRPr="005E2B47" w:rsidRDefault="00166885" w:rsidP="0077467D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12BAB104" w14:textId="77777777" w:rsidR="00166885" w:rsidRPr="005E2B47" w:rsidRDefault="00166885" w:rsidP="0077467D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84" w:type="dxa"/>
          </w:tcPr>
          <w:p w14:paraId="1F259489" w14:textId="77777777" w:rsidR="00166885" w:rsidRPr="005E2B47" w:rsidRDefault="00166885" w:rsidP="0077467D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7FC01A71" w14:textId="77777777" w:rsidR="00166885" w:rsidRPr="005E2B47" w:rsidRDefault="00166885" w:rsidP="0077467D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166885" w:rsidRPr="005E2B47" w14:paraId="01E7016A" w14:textId="77777777" w:rsidTr="0077467D">
        <w:tc>
          <w:tcPr>
            <w:tcW w:w="275" w:type="dxa"/>
          </w:tcPr>
          <w:p w14:paraId="6BDE9EB9" w14:textId="77777777" w:rsidR="00166885" w:rsidRPr="005E2B47" w:rsidRDefault="00166885" w:rsidP="0077467D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143" w:type="dxa"/>
          </w:tcPr>
          <w:p w14:paraId="567C094E" w14:textId="77777777" w:rsidR="00166885" w:rsidRPr="005E2B47" w:rsidRDefault="00166885" w:rsidP="0077467D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425" w:type="dxa"/>
          </w:tcPr>
          <w:p w14:paraId="6F7DD6F7" w14:textId="77777777" w:rsidR="00166885" w:rsidRPr="005E2B47" w:rsidRDefault="00166885" w:rsidP="0077467D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49ACB592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 xml:space="preserve">  4,473</w:t>
            </w:r>
          </w:p>
        </w:tc>
        <w:tc>
          <w:tcPr>
            <w:tcW w:w="283" w:type="dxa"/>
          </w:tcPr>
          <w:p w14:paraId="01BE74FD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029AC450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>23.5%</w:t>
            </w:r>
          </w:p>
        </w:tc>
        <w:tc>
          <w:tcPr>
            <w:tcW w:w="425" w:type="dxa"/>
          </w:tcPr>
          <w:p w14:paraId="0669DF99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29" w:type="dxa"/>
          </w:tcPr>
          <w:p w14:paraId="26B3B357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>3,628</w:t>
            </w:r>
          </w:p>
        </w:tc>
        <w:tc>
          <w:tcPr>
            <w:tcW w:w="278" w:type="dxa"/>
          </w:tcPr>
          <w:p w14:paraId="56F3DCBF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10" w:type="dxa"/>
          </w:tcPr>
          <w:p w14:paraId="64686ABB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>23.5%</w:t>
            </w:r>
          </w:p>
        </w:tc>
        <w:tc>
          <w:tcPr>
            <w:tcW w:w="439" w:type="dxa"/>
          </w:tcPr>
          <w:p w14:paraId="14D37A47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24" w:type="dxa"/>
          </w:tcPr>
          <w:p w14:paraId="1006B051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 xml:space="preserve">    845</w:t>
            </w:r>
          </w:p>
        </w:tc>
        <w:tc>
          <w:tcPr>
            <w:tcW w:w="263" w:type="dxa"/>
          </w:tcPr>
          <w:p w14:paraId="6BA6C194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17" w:type="dxa"/>
          </w:tcPr>
          <w:p w14:paraId="775D46C5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>23.6%</w:t>
            </w:r>
          </w:p>
        </w:tc>
        <w:tc>
          <w:tcPr>
            <w:tcW w:w="236" w:type="dxa"/>
          </w:tcPr>
          <w:p w14:paraId="5070E515" w14:textId="77777777" w:rsidR="00166885" w:rsidRPr="005E2B47" w:rsidRDefault="00166885" w:rsidP="0077467D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161137AA" w14:textId="77777777" w:rsidR="00166885" w:rsidRPr="005E2B47" w:rsidRDefault="00166885" w:rsidP="0077467D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84" w:type="dxa"/>
          </w:tcPr>
          <w:p w14:paraId="2D9130DA" w14:textId="77777777" w:rsidR="00166885" w:rsidRPr="005E2B47" w:rsidRDefault="00166885" w:rsidP="0077467D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360BE899" w14:textId="77777777" w:rsidR="00166885" w:rsidRPr="005E2B47" w:rsidRDefault="00166885" w:rsidP="0077467D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166885" w:rsidRPr="005E2B47" w14:paraId="35795D40" w14:textId="77777777" w:rsidTr="0077467D">
        <w:tc>
          <w:tcPr>
            <w:tcW w:w="6370" w:type="dxa"/>
            <w:gridSpan w:val="10"/>
          </w:tcPr>
          <w:p w14:paraId="162DEC18" w14:textId="77777777" w:rsidR="00166885" w:rsidRPr="005E2B47" w:rsidRDefault="00166885" w:rsidP="0077467D">
            <w:pPr>
              <w:spacing w:line="360" w:lineRule="auto"/>
              <w:rPr>
                <w:i/>
                <w:sz w:val="18"/>
                <w:szCs w:val="18"/>
                <w:lang w:val="en-US"/>
              </w:rPr>
            </w:pPr>
            <w:r w:rsidRPr="005E2B47">
              <w:rPr>
                <w:i/>
                <w:sz w:val="18"/>
                <w:szCs w:val="18"/>
                <w:lang w:val="en-US"/>
              </w:rPr>
              <w:t>Children age 5 or younger in household</w:t>
            </w:r>
          </w:p>
        </w:tc>
        <w:tc>
          <w:tcPr>
            <w:tcW w:w="439" w:type="dxa"/>
          </w:tcPr>
          <w:p w14:paraId="7AC70B1E" w14:textId="77777777" w:rsidR="00166885" w:rsidRPr="005E2B47" w:rsidRDefault="00166885" w:rsidP="0077467D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824" w:type="dxa"/>
          </w:tcPr>
          <w:p w14:paraId="410269CC" w14:textId="77777777" w:rsidR="00166885" w:rsidRPr="005E2B47" w:rsidRDefault="00166885" w:rsidP="0077467D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263" w:type="dxa"/>
          </w:tcPr>
          <w:p w14:paraId="14A1802B" w14:textId="77777777" w:rsidR="00166885" w:rsidRPr="005E2B47" w:rsidRDefault="00166885" w:rsidP="0077467D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817" w:type="dxa"/>
          </w:tcPr>
          <w:p w14:paraId="12BEA8EC" w14:textId="77777777" w:rsidR="00166885" w:rsidRPr="005E2B47" w:rsidRDefault="00166885" w:rsidP="0077467D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</w:tcPr>
          <w:p w14:paraId="37631B29" w14:textId="77777777" w:rsidR="00166885" w:rsidRPr="005E2B47" w:rsidRDefault="00166885" w:rsidP="0077467D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7015BAED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>0.6</w:t>
            </w:r>
          </w:p>
        </w:tc>
        <w:tc>
          <w:tcPr>
            <w:tcW w:w="284" w:type="dxa"/>
          </w:tcPr>
          <w:p w14:paraId="0CB0F76F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7C110F00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>0.453</w:t>
            </w:r>
          </w:p>
        </w:tc>
      </w:tr>
      <w:tr w:rsidR="00166885" w:rsidRPr="005E2B47" w14:paraId="4019FC06" w14:textId="77777777" w:rsidTr="0077467D">
        <w:tc>
          <w:tcPr>
            <w:tcW w:w="275" w:type="dxa"/>
          </w:tcPr>
          <w:p w14:paraId="0BFB299C" w14:textId="77777777" w:rsidR="00166885" w:rsidRPr="005E2B47" w:rsidRDefault="00166885" w:rsidP="0077467D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143" w:type="dxa"/>
          </w:tcPr>
          <w:p w14:paraId="3D77F27B" w14:textId="77777777" w:rsidR="00166885" w:rsidRPr="005E2B47" w:rsidRDefault="00166885" w:rsidP="0077467D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425" w:type="dxa"/>
          </w:tcPr>
          <w:p w14:paraId="3D9E23FD" w14:textId="77777777" w:rsidR="00166885" w:rsidRPr="005E2B47" w:rsidRDefault="00166885" w:rsidP="0077467D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76D76970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>17,145</w:t>
            </w:r>
          </w:p>
        </w:tc>
        <w:tc>
          <w:tcPr>
            <w:tcW w:w="283" w:type="dxa"/>
          </w:tcPr>
          <w:p w14:paraId="40F4E74C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0E5A20F5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>90.7%</w:t>
            </w:r>
          </w:p>
        </w:tc>
        <w:tc>
          <w:tcPr>
            <w:tcW w:w="425" w:type="dxa"/>
          </w:tcPr>
          <w:p w14:paraId="32AF2262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29" w:type="dxa"/>
          </w:tcPr>
          <w:p w14:paraId="03C6D91B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>13,924</w:t>
            </w:r>
          </w:p>
        </w:tc>
        <w:tc>
          <w:tcPr>
            <w:tcW w:w="278" w:type="dxa"/>
          </w:tcPr>
          <w:p w14:paraId="7E838991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10" w:type="dxa"/>
          </w:tcPr>
          <w:p w14:paraId="174178B0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>90.7%</w:t>
            </w:r>
          </w:p>
        </w:tc>
        <w:tc>
          <w:tcPr>
            <w:tcW w:w="439" w:type="dxa"/>
          </w:tcPr>
          <w:p w14:paraId="45BFB8E6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24" w:type="dxa"/>
          </w:tcPr>
          <w:p w14:paraId="67253BE6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>3,221</w:t>
            </w:r>
          </w:p>
        </w:tc>
        <w:tc>
          <w:tcPr>
            <w:tcW w:w="263" w:type="dxa"/>
          </w:tcPr>
          <w:p w14:paraId="1A77D96C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17" w:type="dxa"/>
          </w:tcPr>
          <w:p w14:paraId="02DCC92C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>90.3%</w:t>
            </w:r>
          </w:p>
        </w:tc>
        <w:tc>
          <w:tcPr>
            <w:tcW w:w="236" w:type="dxa"/>
          </w:tcPr>
          <w:p w14:paraId="6B1E54A7" w14:textId="77777777" w:rsidR="00166885" w:rsidRPr="005E2B47" w:rsidRDefault="00166885" w:rsidP="0077467D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05A2894E" w14:textId="77777777" w:rsidR="00166885" w:rsidRPr="005E2B47" w:rsidRDefault="00166885" w:rsidP="0077467D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84" w:type="dxa"/>
          </w:tcPr>
          <w:p w14:paraId="477A187A" w14:textId="77777777" w:rsidR="00166885" w:rsidRPr="005E2B47" w:rsidRDefault="00166885" w:rsidP="0077467D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3209E16E" w14:textId="77777777" w:rsidR="00166885" w:rsidRPr="005E2B47" w:rsidRDefault="00166885" w:rsidP="0077467D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166885" w:rsidRPr="005E2B47" w14:paraId="2ADE99FC" w14:textId="77777777" w:rsidTr="0077467D">
        <w:tc>
          <w:tcPr>
            <w:tcW w:w="275" w:type="dxa"/>
          </w:tcPr>
          <w:p w14:paraId="3FE63B76" w14:textId="77777777" w:rsidR="00166885" w:rsidRPr="005E2B47" w:rsidRDefault="00166885" w:rsidP="0077467D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143" w:type="dxa"/>
          </w:tcPr>
          <w:p w14:paraId="7E83EA11" w14:textId="77777777" w:rsidR="00166885" w:rsidRPr="005E2B47" w:rsidRDefault="00166885" w:rsidP="0077467D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425" w:type="dxa"/>
          </w:tcPr>
          <w:p w14:paraId="25B783F7" w14:textId="77777777" w:rsidR="00166885" w:rsidRPr="005E2B47" w:rsidRDefault="00166885" w:rsidP="0077467D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0C4E62E4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 xml:space="preserve">  1,768</w:t>
            </w:r>
          </w:p>
        </w:tc>
        <w:tc>
          <w:tcPr>
            <w:tcW w:w="283" w:type="dxa"/>
          </w:tcPr>
          <w:p w14:paraId="3634753C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15823F50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 xml:space="preserve">  9.3%</w:t>
            </w:r>
          </w:p>
        </w:tc>
        <w:tc>
          <w:tcPr>
            <w:tcW w:w="425" w:type="dxa"/>
          </w:tcPr>
          <w:p w14:paraId="40C3A299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29" w:type="dxa"/>
          </w:tcPr>
          <w:p w14:paraId="2C41ACD0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 xml:space="preserve">  1,422</w:t>
            </w:r>
          </w:p>
        </w:tc>
        <w:tc>
          <w:tcPr>
            <w:tcW w:w="278" w:type="dxa"/>
          </w:tcPr>
          <w:p w14:paraId="6E8F6A3F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10" w:type="dxa"/>
          </w:tcPr>
          <w:p w14:paraId="0EEBE60E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>9.3%</w:t>
            </w:r>
          </w:p>
        </w:tc>
        <w:tc>
          <w:tcPr>
            <w:tcW w:w="439" w:type="dxa"/>
          </w:tcPr>
          <w:p w14:paraId="0AE5619C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24" w:type="dxa"/>
          </w:tcPr>
          <w:p w14:paraId="1CDE4BD5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 xml:space="preserve">   346</w:t>
            </w:r>
          </w:p>
        </w:tc>
        <w:tc>
          <w:tcPr>
            <w:tcW w:w="263" w:type="dxa"/>
          </w:tcPr>
          <w:p w14:paraId="170FD9A9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17" w:type="dxa"/>
          </w:tcPr>
          <w:p w14:paraId="561DF379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 xml:space="preserve">  9.7%</w:t>
            </w:r>
          </w:p>
        </w:tc>
        <w:tc>
          <w:tcPr>
            <w:tcW w:w="236" w:type="dxa"/>
          </w:tcPr>
          <w:p w14:paraId="561242F2" w14:textId="77777777" w:rsidR="00166885" w:rsidRPr="005E2B47" w:rsidRDefault="00166885" w:rsidP="0077467D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159F1D87" w14:textId="77777777" w:rsidR="00166885" w:rsidRPr="005E2B47" w:rsidRDefault="00166885" w:rsidP="0077467D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84" w:type="dxa"/>
          </w:tcPr>
          <w:p w14:paraId="143C6ED4" w14:textId="77777777" w:rsidR="00166885" w:rsidRPr="005E2B47" w:rsidRDefault="00166885" w:rsidP="0077467D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6D7489FD" w14:textId="77777777" w:rsidR="00166885" w:rsidRPr="005E2B47" w:rsidRDefault="00166885" w:rsidP="0077467D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166885" w:rsidRPr="005E2B47" w14:paraId="7BB56579" w14:textId="77777777" w:rsidTr="0077467D">
        <w:tc>
          <w:tcPr>
            <w:tcW w:w="6370" w:type="dxa"/>
            <w:gridSpan w:val="10"/>
          </w:tcPr>
          <w:p w14:paraId="38C621C1" w14:textId="77777777" w:rsidR="00166885" w:rsidRPr="005E2B47" w:rsidRDefault="00166885" w:rsidP="0077467D">
            <w:pPr>
              <w:spacing w:line="360" w:lineRule="auto"/>
              <w:rPr>
                <w:i/>
                <w:sz w:val="18"/>
                <w:szCs w:val="18"/>
                <w:vertAlign w:val="superscript"/>
                <w:lang w:val="en-US"/>
              </w:rPr>
            </w:pPr>
            <w:r w:rsidRPr="005E2B47">
              <w:rPr>
                <w:i/>
                <w:sz w:val="18"/>
                <w:szCs w:val="18"/>
                <w:lang w:val="en-US"/>
              </w:rPr>
              <w:t>Chronic disease</w:t>
            </w:r>
          </w:p>
        </w:tc>
        <w:tc>
          <w:tcPr>
            <w:tcW w:w="439" w:type="dxa"/>
          </w:tcPr>
          <w:p w14:paraId="2409AE59" w14:textId="77777777" w:rsidR="00166885" w:rsidRPr="005E2B47" w:rsidRDefault="00166885" w:rsidP="0077467D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824" w:type="dxa"/>
          </w:tcPr>
          <w:p w14:paraId="22725FE1" w14:textId="77777777" w:rsidR="00166885" w:rsidRPr="005E2B47" w:rsidRDefault="00166885" w:rsidP="0077467D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263" w:type="dxa"/>
          </w:tcPr>
          <w:p w14:paraId="18D50286" w14:textId="77777777" w:rsidR="00166885" w:rsidRPr="005E2B47" w:rsidRDefault="00166885" w:rsidP="0077467D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817" w:type="dxa"/>
          </w:tcPr>
          <w:p w14:paraId="3ECE829B" w14:textId="77777777" w:rsidR="00166885" w:rsidRPr="005E2B47" w:rsidRDefault="00166885" w:rsidP="0077467D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</w:tcPr>
          <w:p w14:paraId="1375496E" w14:textId="77777777" w:rsidR="00166885" w:rsidRPr="005E2B47" w:rsidRDefault="00166885" w:rsidP="0077467D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158EC1A1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>9.8</w:t>
            </w:r>
          </w:p>
        </w:tc>
        <w:tc>
          <w:tcPr>
            <w:tcW w:w="284" w:type="dxa"/>
          </w:tcPr>
          <w:p w14:paraId="20A6E79A" w14:textId="77777777" w:rsidR="00166885" w:rsidRPr="005E2B47" w:rsidRDefault="00166885" w:rsidP="0077467D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3E0FB592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>0.002</w:t>
            </w:r>
          </w:p>
        </w:tc>
      </w:tr>
      <w:tr w:rsidR="00166885" w:rsidRPr="005E2B47" w14:paraId="5B79D5F7" w14:textId="77777777" w:rsidTr="0077467D">
        <w:tc>
          <w:tcPr>
            <w:tcW w:w="275" w:type="dxa"/>
          </w:tcPr>
          <w:p w14:paraId="7902BF13" w14:textId="77777777" w:rsidR="00166885" w:rsidRPr="005E2B47" w:rsidRDefault="00166885" w:rsidP="0077467D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143" w:type="dxa"/>
          </w:tcPr>
          <w:p w14:paraId="7969404C" w14:textId="77777777" w:rsidR="00166885" w:rsidRPr="005E2B47" w:rsidRDefault="00166885" w:rsidP="0077467D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425" w:type="dxa"/>
          </w:tcPr>
          <w:p w14:paraId="55D4A250" w14:textId="77777777" w:rsidR="00166885" w:rsidRPr="005E2B47" w:rsidRDefault="00166885" w:rsidP="0077467D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5963B6E5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>13,488</w:t>
            </w:r>
          </w:p>
        </w:tc>
        <w:tc>
          <w:tcPr>
            <w:tcW w:w="283" w:type="dxa"/>
          </w:tcPr>
          <w:p w14:paraId="616C553E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140F1480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>70.6%</w:t>
            </w:r>
          </w:p>
        </w:tc>
        <w:tc>
          <w:tcPr>
            <w:tcW w:w="425" w:type="dxa"/>
          </w:tcPr>
          <w:p w14:paraId="21923856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29" w:type="dxa"/>
          </w:tcPr>
          <w:p w14:paraId="0187F9D0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>11,029</w:t>
            </w:r>
          </w:p>
        </w:tc>
        <w:tc>
          <w:tcPr>
            <w:tcW w:w="278" w:type="dxa"/>
          </w:tcPr>
          <w:p w14:paraId="58874760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10" w:type="dxa"/>
          </w:tcPr>
          <w:p w14:paraId="58CA0B29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>71.1%</w:t>
            </w:r>
          </w:p>
        </w:tc>
        <w:tc>
          <w:tcPr>
            <w:tcW w:w="439" w:type="dxa"/>
          </w:tcPr>
          <w:p w14:paraId="5A1B0EAB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24" w:type="dxa"/>
          </w:tcPr>
          <w:p w14:paraId="5B0E89BD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>2,459</w:t>
            </w:r>
          </w:p>
        </w:tc>
        <w:tc>
          <w:tcPr>
            <w:tcW w:w="263" w:type="dxa"/>
          </w:tcPr>
          <w:p w14:paraId="57C70CC6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17" w:type="dxa"/>
          </w:tcPr>
          <w:p w14:paraId="0A41DE1A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>68.4%</w:t>
            </w:r>
          </w:p>
        </w:tc>
        <w:tc>
          <w:tcPr>
            <w:tcW w:w="236" w:type="dxa"/>
          </w:tcPr>
          <w:p w14:paraId="1BF23A94" w14:textId="77777777" w:rsidR="00166885" w:rsidRPr="005E2B47" w:rsidRDefault="00166885" w:rsidP="0077467D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36BDFCE8" w14:textId="77777777" w:rsidR="00166885" w:rsidRPr="005E2B47" w:rsidRDefault="00166885" w:rsidP="0077467D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84" w:type="dxa"/>
          </w:tcPr>
          <w:p w14:paraId="319C3283" w14:textId="77777777" w:rsidR="00166885" w:rsidRPr="005E2B47" w:rsidRDefault="00166885" w:rsidP="0077467D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504AAA73" w14:textId="77777777" w:rsidR="00166885" w:rsidRPr="005E2B47" w:rsidRDefault="00166885" w:rsidP="0077467D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166885" w:rsidRPr="005E2B47" w14:paraId="2E781F9C" w14:textId="77777777" w:rsidTr="0077467D">
        <w:tc>
          <w:tcPr>
            <w:tcW w:w="275" w:type="dxa"/>
          </w:tcPr>
          <w:p w14:paraId="6C125CEA" w14:textId="77777777" w:rsidR="00166885" w:rsidRPr="005E2B47" w:rsidRDefault="00166885" w:rsidP="0077467D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143" w:type="dxa"/>
          </w:tcPr>
          <w:p w14:paraId="17836456" w14:textId="77777777" w:rsidR="00166885" w:rsidRPr="005E2B47" w:rsidRDefault="00166885" w:rsidP="0077467D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425" w:type="dxa"/>
          </w:tcPr>
          <w:p w14:paraId="26ACFD4D" w14:textId="77777777" w:rsidR="00166885" w:rsidRPr="005E2B47" w:rsidRDefault="00166885" w:rsidP="0077467D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557E4671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 xml:space="preserve">  5,624</w:t>
            </w:r>
          </w:p>
        </w:tc>
        <w:tc>
          <w:tcPr>
            <w:tcW w:w="283" w:type="dxa"/>
          </w:tcPr>
          <w:p w14:paraId="6861443A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7683437A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>29.4%</w:t>
            </w:r>
          </w:p>
        </w:tc>
        <w:tc>
          <w:tcPr>
            <w:tcW w:w="425" w:type="dxa"/>
          </w:tcPr>
          <w:p w14:paraId="24C09A6E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29" w:type="dxa"/>
          </w:tcPr>
          <w:p w14:paraId="0BF13239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 xml:space="preserve">  4,490</w:t>
            </w:r>
          </w:p>
        </w:tc>
        <w:tc>
          <w:tcPr>
            <w:tcW w:w="278" w:type="dxa"/>
          </w:tcPr>
          <w:p w14:paraId="3F207A64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10" w:type="dxa"/>
          </w:tcPr>
          <w:p w14:paraId="5C042552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>28.9%</w:t>
            </w:r>
          </w:p>
        </w:tc>
        <w:tc>
          <w:tcPr>
            <w:tcW w:w="439" w:type="dxa"/>
          </w:tcPr>
          <w:p w14:paraId="26189036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24" w:type="dxa"/>
          </w:tcPr>
          <w:p w14:paraId="17611DCB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>1,134</w:t>
            </w:r>
          </w:p>
        </w:tc>
        <w:tc>
          <w:tcPr>
            <w:tcW w:w="263" w:type="dxa"/>
          </w:tcPr>
          <w:p w14:paraId="03C0B4BD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17" w:type="dxa"/>
          </w:tcPr>
          <w:p w14:paraId="12E26EC9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>31.6%</w:t>
            </w:r>
          </w:p>
        </w:tc>
        <w:tc>
          <w:tcPr>
            <w:tcW w:w="236" w:type="dxa"/>
          </w:tcPr>
          <w:p w14:paraId="13C0CA5F" w14:textId="77777777" w:rsidR="00166885" w:rsidRPr="005E2B47" w:rsidRDefault="00166885" w:rsidP="0077467D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66205E93" w14:textId="77777777" w:rsidR="00166885" w:rsidRPr="005E2B47" w:rsidRDefault="00166885" w:rsidP="0077467D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84" w:type="dxa"/>
          </w:tcPr>
          <w:p w14:paraId="02D912DC" w14:textId="77777777" w:rsidR="00166885" w:rsidRPr="005E2B47" w:rsidRDefault="00166885" w:rsidP="0077467D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5CB53326" w14:textId="77777777" w:rsidR="00166885" w:rsidRPr="005E2B47" w:rsidRDefault="00166885" w:rsidP="0077467D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166885" w:rsidRPr="005E2B47" w14:paraId="4C744D6D" w14:textId="77777777" w:rsidTr="0077467D">
        <w:tc>
          <w:tcPr>
            <w:tcW w:w="6370" w:type="dxa"/>
            <w:gridSpan w:val="10"/>
          </w:tcPr>
          <w:p w14:paraId="5161763E" w14:textId="77777777" w:rsidR="00166885" w:rsidRPr="005E2B47" w:rsidRDefault="00166885" w:rsidP="0077467D">
            <w:pPr>
              <w:spacing w:line="360" w:lineRule="auto"/>
              <w:rPr>
                <w:i/>
                <w:sz w:val="18"/>
                <w:szCs w:val="18"/>
                <w:lang w:val="en-US"/>
              </w:rPr>
            </w:pPr>
            <w:r w:rsidRPr="005E2B47">
              <w:rPr>
                <w:i/>
                <w:sz w:val="18"/>
                <w:szCs w:val="18"/>
                <w:lang w:val="en-US"/>
              </w:rPr>
              <w:t>Currently working in healthcare</w:t>
            </w:r>
            <w:r>
              <w:rPr>
                <w:i/>
                <w:sz w:val="18"/>
                <w:szCs w:val="18"/>
                <w:lang w:val="en-US"/>
              </w:rPr>
              <w:t xml:space="preserve"> </w:t>
            </w:r>
            <w:r w:rsidRPr="005E2B47">
              <w:rPr>
                <w:i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439" w:type="dxa"/>
          </w:tcPr>
          <w:p w14:paraId="230208CF" w14:textId="77777777" w:rsidR="00166885" w:rsidRPr="005E2B47" w:rsidRDefault="00166885" w:rsidP="0077467D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824" w:type="dxa"/>
          </w:tcPr>
          <w:p w14:paraId="2018B056" w14:textId="77777777" w:rsidR="00166885" w:rsidRPr="005E2B47" w:rsidRDefault="00166885" w:rsidP="0077467D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263" w:type="dxa"/>
          </w:tcPr>
          <w:p w14:paraId="6E31A37D" w14:textId="77777777" w:rsidR="00166885" w:rsidRPr="005E2B47" w:rsidRDefault="00166885" w:rsidP="0077467D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817" w:type="dxa"/>
          </w:tcPr>
          <w:p w14:paraId="0159E0DC" w14:textId="77777777" w:rsidR="00166885" w:rsidRPr="005E2B47" w:rsidRDefault="00166885" w:rsidP="0077467D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</w:tcPr>
          <w:p w14:paraId="70140181" w14:textId="77777777" w:rsidR="00166885" w:rsidRPr="005E2B47" w:rsidRDefault="00166885" w:rsidP="0077467D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4A8AAACC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>92.0</w:t>
            </w:r>
          </w:p>
        </w:tc>
        <w:tc>
          <w:tcPr>
            <w:tcW w:w="284" w:type="dxa"/>
          </w:tcPr>
          <w:p w14:paraId="44C73FEE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2AEC75EA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>&lt;0.001</w:t>
            </w:r>
          </w:p>
        </w:tc>
      </w:tr>
      <w:tr w:rsidR="00166885" w:rsidRPr="005E2B47" w14:paraId="52451F3B" w14:textId="77777777" w:rsidTr="0077467D">
        <w:tc>
          <w:tcPr>
            <w:tcW w:w="275" w:type="dxa"/>
          </w:tcPr>
          <w:p w14:paraId="24CB2A03" w14:textId="77777777" w:rsidR="00166885" w:rsidRPr="005E2B47" w:rsidRDefault="00166885" w:rsidP="0077467D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143" w:type="dxa"/>
          </w:tcPr>
          <w:p w14:paraId="21177FA5" w14:textId="77777777" w:rsidR="00166885" w:rsidRPr="005E2B47" w:rsidRDefault="00166885" w:rsidP="0077467D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425" w:type="dxa"/>
          </w:tcPr>
          <w:p w14:paraId="1D88AC85" w14:textId="77777777" w:rsidR="00166885" w:rsidRPr="005E2B47" w:rsidRDefault="00166885" w:rsidP="0077467D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1F4F1A0C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>17,350</w:t>
            </w:r>
          </w:p>
        </w:tc>
        <w:tc>
          <w:tcPr>
            <w:tcW w:w="283" w:type="dxa"/>
          </w:tcPr>
          <w:p w14:paraId="38A70CE3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7BA621B9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>90.6%</w:t>
            </w:r>
          </w:p>
        </w:tc>
        <w:tc>
          <w:tcPr>
            <w:tcW w:w="425" w:type="dxa"/>
          </w:tcPr>
          <w:p w14:paraId="2F68BE6E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29" w:type="dxa"/>
          </w:tcPr>
          <w:p w14:paraId="605E3E20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>14,068</w:t>
            </w:r>
          </w:p>
        </w:tc>
        <w:tc>
          <w:tcPr>
            <w:tcW w:w="278" w:type="dxa"/>
          </w:tcPr>
          <w:p w14:paraId="1A824C5C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10" w:type="dxa"/>
          </w:tcPr>
          <w:p w14:paraId="13B82D22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>90.5%</w:t>
            </w:r>
          </w:p>
        </w:tc>
        <w:tc>
          <w:tcPr>
            <w:tcW w:w="439" w:type="dxa"/>
          </w:tcPr>
          <w:p w14:paraId="1BA81E50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24" w:type="dxa"/>
          </w:tcPr>
          <w:p w14:paraId="1B9F95F1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>3,282</w:t>
            </w:r>
          </w:p>
        </w:tc>
        <w:tc>
          <w:tcPr>
            <w:tcW w:w="263" w:type="dxa"/>
          </w:tcPr>
          <w:p w14:paraId="5447FED7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17" w:type="dxa"/>
          </w:tcPr>
          <w:p w14:paraId="69085219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>91.3%</w:t>
            </w:r>
          </w:p>
        </w:tc>
        <w:tc>
          <w:tcPr>
            <w:tcW w:w="236" w:type="dxa"/>
          </w:tcPr>
          <w:p w14:paraId="7F427AAB" w14:textId="77777777" w:rsidR="00166885" w:rsidRPr="005E2B47" w:rsidRDefault="00166885" w:rsidP="0077467D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34690069" w14:textId="77777777" w:rsidR="00166885" w:rsidRPr="005E2B47" w:rsidRDefault="00166885" w:rsidP="0077467D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84" w:type="dxa"/>
          </w:tcPr>
          <w:p w14:paraId="3B419396" w14:textId="77777777" w:rsidR="00166885" w:rsidRPr="005E2B47" w:rsidRDefault="00166885" w:rsidP="0077467D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5DC7BA5B" w14:textId="77777777" w:rsidR="00166885" w:rsidRPr="005E2B47" w:rsidRDefault="00166885" w:rsidP="0077467D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166885" w:rsidRPr="005E2B47" w14:paraId="6C80845F" w14:textId="77777777" w:rsidTr="0077467D">
        <w:tc>
          <w:tcPr>
            <w:tcW w:w="275" w:type="dxa"/>
          </w:tcPr>
          <w:p w14:paraId="40CC0309" w14:textId="77777777" w:rsidR="00166885" w:rsidRPr="005E2B47" w:rsidRDefault="00166885" w:rsidP="0077467D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143" w:type="dxa"/>
          </w:tcPr>
          <w:p w14:paraId="6D9D399F" w14:textId="77777777" w:rsidR="00166885" w:rsidRPr="005E2B47" w:rsidRDefault="00166885" w:rsidP="0077467D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425" w:type="dxa"/>
          </w:tcPr>
          <w:p w14:paraId="43B8824C" w14:textId="77777777" w:rsidR="00166885" w:rsidRPr="005E2B47" w:rsidRDefault="00166885" w:rsidP="0077467D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186B6911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 xml:space="preserve">  1,796</w:t>
            </w:r>
          </w:p>
        </w:tc>
        <w:tc>
          <w:tcPr>
            <w:tcW w:w="283" w:type="dxa"/>
          </w:tcPr>
          <w:p w14:paraId="6BAA6147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0262D22A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 xml:space="preserve">  9.4%</w:t>
            </w:r>
          </w:p>
        </w:tc>
        <w:tc>
          <w:tcPr>
            <w:tcW w:w="425" w:type="dxa"/>
          </w:tcPr>
          <w:p w14:paraId="242541FE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29" w:type="dxa"/>
          </w:tcPr>
          <w:p w14:paraId="4461719C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 xml:space="preserve">  1,485</w:t>
            </w:r>
          </w:p>
        </w:tc>
        <w:tc>
          <w:tcPr>
            <w:tcW w:w="278" w:type="dxa"/>
          </w:tcPr>
          <w:p w14:paraId="69505153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10" w:type="dxa"/>
          </w:tcPr>
          <w:p w14:paraId="494CCD52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>9.5%</w:t>
            </w:r>
          </w:p>
        </w:tc>
        <w:tc>
          <w:tcPr>
            <w:tcW w:w="439" w:type="dxa"/>
          </w:tcPr>
          <w:p w14:paraId="226D9969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24" w:type="dxa"/>
          </w:tcPr>
          <w:p w14:paraId="61A303B8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 xml:space="preserve">   311</w:t>
            </w:r>
          </w:p>
        </w:tc>
        <w:tc>
          <w:tcPr>
            <w:tcW w:w="263" w:type="dxa"/>
          </w:tcPr>
          <w:p w14:paraId="45D29AFC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17" w:type="dxa"/>
          </w:tcPr>
          <w:p w14:paraId="3B909A07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 xml:space="preserve">  8.7%</w:t>
            </w:r>
          </w:p>
        </w:tc>
        <w:tc>
          <w:tcPr>
            <w:tcW w:w="236" w:type="dxa"/>
          </w:tcPr>
          <w:p w14:paraId="3571C846" w14:textId="77777777" w:rsidR="00166885" w:rsidRPr="005E2B47" w:rsidRDefault="00166885" w:rsidP="0077467D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691CF514" w14:textId="77777777" w:rsidR="00166885" w:rsidRPr="005E2B47" w:rsidRDefault="00166885" w:rsidP="0077467D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84" w:type="dxa"/>
          </w:tcPr>
          <w:p w14:paraId="16F2DD54" w14:textId="77777777" w:rsidR="00166885" w:rsidRPr="005E2B47" w:rsidRDefault="00166885" w:rsidP="0077467D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7E21A9EA" w14:textId="77777777" w:rsidR="00166885" w:rsidRPr="005E2B47" w:rsidRDefault="00166885" w:rsidP="0077467D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166885" w:rsidRPr="005E2B47" w14:paraId="7D6B78B9" w14:textId="77777777" w:rsidTr="0077467D">
        <w:tc>
          <w:tcPr>
            <w:tcW w:w="6370" w:type="dxa"/>
            <w:gridSpan w:val="10"/>
          </w:tcPr>
          <w:p w14:paraId="19630ED9" w14:textId="77777777" w:rsidR="00166885" w:rsidRPr="005E2B47" w:rsidRDefault="00166885" w:rsidP="0077467D">
            <w:pPr>
              <w:spacing w:line="360" w:lineRule="auto"/>
              <w:rPr>
                <w:i/>
                <w:iCs/>
                <w:sz w:val="18"/>
                <w:szCs w:val="18"/>
                <w:lang w:val="en-US"/>
              </w:rPr>
            </w:pPr>
            <w:r w:rsidRPr="005E2B47">
              <w:rPr>
                <w:i/>
                <w:iCs/>
                <w:sz w:val="18"/>
                <w:szCs w:val="18"/>
                <w:lang w:val="en-US"/>
              </w:rPr>
              <w:t>Pet ownership</w:t>
            </w:r>
          </w:p>
        </w:tc>
        <w:tc>
          <w:tcPr>
            <w:tcW w:w="439" w:type="dxa"/>
          </w:tcPr>
          <w:p w14:paraId="083D68B0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24" w:type="dxa"/>
          </w:tcPr>
          <w:p w14:paraId="36E5D0D9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63" w:type="dxa"/>
          </w:tcPr>
          <w:p w14:paraId="2989F56B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17" w:type="dxa"/>
          </w:tcPr>
          <w:p w14:paraId="2C98C285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</w:tcPr>
          <w:p w14:paraId="7B6B2814" w14:textId="77777777" w:rsidR="00166885" w:rsidRPr="005E2B47" w:rsidRDefault="00166885" w:rsidP="0077467D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58ED7735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>0.9</w:t>
            </w:r>
          </w:p>
        </w:tc>
        <w:tc>
          <w:tcPr>
            <w:tcW w:w="284" w:type="dxa"/>
          </w:tcPr>
          <w:p w14:paraId="2903147B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76357F8F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>0.335</w:t>
            </w:r>
          </w:p>
        </w:tc>
      </w:tr>
      <w:tr w:rsidR="00166885" w:rsidRPr="005E2B47" w14:paraId="76AF8D8C" w14:textId="77777777" w:rsidTr="0077467D">
        <w:tc>
          <w:tcPr>
            <w:tcW w:w="275" w:type="dxa"/>
          </w:tcPr>
          <w:p w14:paraId="1F034114" w14:textId="77777777" w:rsidR="00166885" w:rsidRPr="005E2B47" w:rsidRDefault="00166885" w:rsidP="0077467D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143" w:type="dxa"/>
          </w:tcPr>
          <w:p w14:paraId="5AE45715" w14:textId="77777777" w:rsidR="00166885" w:rsidRPr="005E2B47" w:rsidRDefault="00166885" w:rsidP="0077467D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425" w:type="dxa"/>
          </w:tcPr>
          <w:p w14:paraId="04EDB106" w14:textId="77777777" w:rsidR="00166885" w:rsidRPr="005E2B47" w:rsidRDefault="00166885" w:rsidP="0077467D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2DACF857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>12,060</w:t>
            </w:r>
          </w:p>
        </w:tc>
        <w:tc>
          <w:tcPr>
            <w:tcW w:w="283" w:type="dxa"/>
          </w:tcPr>
          <w:p w14:paraId="5FBFEE2E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61214CFA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>63.0%</w:t>
            </w:r>
          </w:p>
        </w:tc>
        <w:tc>
          <w:tcPr>
            <w:tcW w:w="425" w:type="dxa"/>
          </w:tcPr>
          <w:p w14:paraId="5592ECBC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29" w:type="dxa"/>
          </w:tcPr>
          <w:p w14:paraId="0090C0F1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>9,821</w:t>
            </w:r>
          </w:p>
        </w:tc>
        <w:tc>
          <w:tcPr>
            <w:tcW w:w="278" w:type="dxa"/>
          </w:tcPr>
          <w:p w14:paraId="4C468C75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10" w:type="dxa"/>
          </w:tcPr>
          <w:p w14:paraId="4987331B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>63.1%</w:t>
            </w:r>
          </w:p>
        </w:tc>
        <w:tc>
          <w:tcPr>
            <w:tcW w:w="439" w:type="dxa"/>
          </w:tcPr>
          <w:p w14:paraId="62C06680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24" w:type="dxa"/>
          </w:tcPr>
          <w:p w14:paraId="0A293896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>2,239</w:t>
            </w:r>
          </w:p>
        </w:tc>
        <w:tc>
          <w:tcPr>
            <w:tcW w:w="263" w:type="dxa"/>
          </w:tcPr>
          <w:p w14:paraId="6A6C7E2C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17" w:type="dxa"/>
          </w:tcPr>
          <w:p w14:paraId="5F315A37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>62.2%</w:t>
            </w:r>
          </w:p>
        </w:tc>
        <w:tc>
          <w:tcPr>
            <w:tcW w:w="236" w:type="dxa"/>
          </w:tcPr>
          <w:p w14:paraId="035ECFF8" w14:textId="77777777" w:rsidR="00166885" w:rsidRPr="005E2B47" w:rsidRDefault="00166885" w:rsidP="0077467D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675D045B" w14:textId="77777777" w:rsidR="00166885" w:rsidRPr="005E2B47" w:rsidRDefault="00166885" w:rsidP="0077467D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84" w:type="dxa"/>
          </w:tcPr>
          <w:p w14:paraId="767CF7CA" w14:textId="77777777" w:rsidR="00166885" w:rsidRPr="005E2B47" w:rsidRDefault="00166885" w:rsidP="0077467D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333AED54" w14:textId="77777777" w:rsidR="00166885" w:rsidRPr="005E2B47" w:rsidRDefault="00166885" w:rsidP="0077467D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166885" w:rsidRPr="005E2B47" w14:paraId="56649F96" w14:textId="77777777" w:rsidTr="0077467D">
        <w:tc>
          <w:tcPr>
            <w:tcW w:w="275" w:type="dxa"/>
            <w:tcBorders>
              <w:bottom w:val="single" w:sz="4" w:space="0" w:color="auto"/>
            </w:tcBorders>
          </w:tcPr>
          <w:p w14:paraId="47D6327D" w14:textId="77777777" w:rsidR="00166885" w:rsidRPr="005E2B47" w:rsidRDefault="00166885" w:rsidP="0077467D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143" w:type="dxa"/>
            <w:tcBorders>
              <w:bottom w:val="single" w:sz="4" w:space="0" w:color="auto"/>
            </w:tcBorders>
          </w:tcPr>
          <w:p w14:paraId="7F5BBE59" w14:textId="77777777" w:rsidR="00166885" w:rsidRPr="005E2B47" w:rsidRDefault="00166885" w:rsidP="0077467D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7DA24D78" w14:textId="77777777" w:rsidR="00166885" w:rsidRPr="005E2B47" w:rsidRDefault="00166885" w:rsidP="0077467D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682FF96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 xml:space="preserve">  7,096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7A93F53B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933CD2D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>37.0%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7352EAD2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29" w:type="dxa"/>
            <w:tcBorders>
              <w:bottom w:val="single" w:sz="4" w:space="0" w:color="auto"/>
            </w:tcBorders>
          </w:tcPr>
          <w:p w14:paraId="4F077253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>5,738</w:t>
            </w:r>
          </w:p>
        </w:tc>
        <w:tc>
          <w:tcPr>
            <w:tcW w:w="278" w:type="dxa"/>
            <w:tcBorders>
              <w:bottom w:val="single" w:sz="4" w:space="0" w:color="auto"/>
            </w:tcBorders>
          </w:tcPr>
          <w:p w14:paraId="6BB9B3B0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10" w:type="dxa"/>
            <w:tcBorders>
              <w:bottom w:val="single" w:sz="4" w:space="0" w:color="auto"/>
            </w:tcBorders>
          </w:tcPr>
          <w:p w14:paraId="4E2F6976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>36.9%</w:t>
            </w:r>
          </w:p>
        </w:tc>
        <w:tc>
          <w:tcPr>
            <w:tcW w:w="439" w:type="dxa"/>
            <w:tcBorders>
              <w:bottom w:val="single" w:sz="4" w:space="0" w:color="auto"/>
            </w:tcBorders>
          </w:tcPr>
          <w:p w14:paraId="0BEDBDE5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24" w:type="dxa"/>
            <w:tcBorders>
              <w:bottom w:val="single" w:sz="4" w:space="0" w:color="auto"/>
            </w:tcBorders>
          </w:tcPr>
          <w:p w14:paraId="3A9AAE7E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>1,358</w:t>
            </w:r>
          </w:p>
        </w:tc>
        <w:tc>
          <w:tcPr>
            <w:tcW w:w="263" w:type="dxa"/>
            <w:tcBorders>
              <w:bottom w:val="single" w:sz="4" w:space="0" w:color="auto"/>
            </w:tcBorders>
          </w:tcPr>
          <w:p w14:paraId="5B24E95E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14:paraId="3219B3EF" w14:textId="77777777" w:rsidR="00166885" w:rsidRPr="005E2B47" w:rsidRDefault="00166885" w:rsidP="0077467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2B47">
              <w:rPr>
                <w:sz w:val="18"/>
                <w:szCs w:val="18"/>
                <w:lang w:val="en-US"/>
              </w:rPr>
              <w:t>37.8%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1F18AA2C" w14:textId="77777777" w:rsidR="00166885" w:rsidRPr="005E2B47" w:rsidRDefault="00166885" w:rsidP="0077467D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045255E" w14:textId="77777777" w:rsidR="00166885" w:rsidRPr="005E2B47" w:rsidRDefault="00166885" w:rsidP="0077467D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47B73049" w14:textId="77777777" w:rsidR="00166885" w:rsidRPr="005E2B47" w:rsidRDefault="00166885" w:rsidP="0077467D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9C42FA4" w14:textId="77777777" w:rsidR="00166885" w:rsidRPr="005E2B47" w:rsidRDefault="00166885" w:rsidP="0077467D">
            <w:pPr>
              <w:spacing w:line="360" w:lineRule="auto"/>
              <w:jc w:val="right"/>
              <w:rPr>
                <w:sz w:val="18"/>
                <w:szCs w:val="18"/>
                <w:lang w:val="en-US"/>
              </w:rPr>
            </w:pPr>
          </w:p>
        </w:tc>
      </w:tr>
    </w:tbl>
    <w:p w14:paraId="17A50B34" w14:textId="29645A3E" w:rsidR="00166885" w:rsidRPr="0005129B" w:rsidRDefault="00166885" w:rsidP="0005129B">
      <w:pPr>
        <w:rPr>
          <w:lang w:val="en-US"/>
        </w:rPr>
      </w:pPr>
      <w:r w:rsidRPr="00E66E41">
        <w:rPr>
          <w:i/>
          <w:spacing w:val="-5"/>
          <w:lang w:val="en-US"/>
        </w:rPr>
        <w:t xml:space="preserve">Notes. </w:t>
      </w:r>
      <w:r w:rsidRPr="00E66E41">
        <w:rPr>
          <w:spacing w:val="-5"/>
          <w:lang w:val="en-US"/>
        </w:rPr>
        <w:t>*</w:t>
      </w:r>
      <w:r w:rsidRPr="00E66E41">
        <w:rPr>
          <w:i/>
          <w:spacing w:val="-5"/>
          <w:lang w:val="en-US"/>
        </w:rPr>
        <w:t xml:space="preserve"> </w:t>
      </w:r>
      <w:r w:rsidRPr="00E66E41">
        <w:rPr>
          <w:spacing w:val="-5"/>
          <w:lang w:val="en-US"/>
        </w:rPr>
        <w:t>Any data not adding to the total is due to missing values ** Column percentages *** Row percentages **** Pet ownership by row variable</w:t>
      </w:r>
      <w:r>
        <w:rPr>
          <w:spacing w:val="-5"/>
          <w:lang w:val="en-US"/>
        </w:rPr>
        <w:br/>
      </w:r>
      <w:r w:rsidRPr="00C2466D">
        <w:rPr>
          <w:spacing w:val="-5"/>
          <w:vertAlign w:val="superscript"/>
          <w:lang w:val="en-US"/>
        </w:rPr>
        <w:t>a</w:t>
      </w:r>
      <w:r w:rsidRPr="00C2466D">
        <w:rPr>
          <w:spacing w:val="-5"/>
          <w:lang w:val="en-US"/>
        </w:rPr>
        <w:t xml:space="preserve"> Higher educational background equals upper secondary </w:t>
      </w:r>
      <w:r w:rsidRPr="00C2466D">
        <w:rPr>
          <w:lang w:val="en-US"/>
        </w:rPr>
        <w:t>school, middle educational background equals intermediate school, and lower educational background equals secondary general school</w:t>
      </w:r>
      <w:r>
        <w:rPr>
          <w:lang w:val="en-US"/>
        </w:rPr>
        <w:t xml:space="preserve"> </w:t>
      </w:r>
      <w:r>
        <w:rPr>
          <w:lang w:val="en-US"/>
        </w:rPr>
        <w:br/>
      </w:r>
      <w:proofErr w:type="gramStart"/>
      <w:r>
        <w:rPr>
          <w:spacing w:val="-5"/>
          <w:vertAlign w:val="superscript"/>
          <w:lang w:val="en-US"/>
        </w:rPr>
        <w:t xml:space="preserve">b  </w:t>
      </w:r>
      <w:r w:rsidRPr="0039459C">
        <w:rPr>
          <w:spacing w:val="-5"/>
          <w:lang w:val="en-US"/>
        </w:rPr>
        <w:t>Pertains</w:t>
      </w:r>
      <w:proofErr w:type="gramEnd"/>
      <w:r w:rsidRPr="0039459C">
        <w:rPr>
          <w:spacing w:val="-5"/>
          <w:lang w:val="en-US"/>
        </w:rPr>
        <w:t xml:space="preserve"> </w:t>
      </w:r>
      <w:r w:rsidRPr="0039459C">
        <w:rPr>
          <w:lang w:val="en-US"/>
        </w:rPr>
        <w:t>to the survey participant</w:t>
      </w:r>
      <w:r>
        <w:rPr>
          <w:lang w:val="en-US"/>
        </w:rPr>
        <w:t xml:space="preserve">s personally </w:t>
      </w:r>
    </w:p>
    <w:p w14:paraId="5E613BC2" w14:textId="1166A212" w:rsidR="00734C16" w:rsidRPr="0005129B" w:rsidRDefault="00734C16" w:rsidP="00815E5A">
      <w:pPr>
        <w:spacing w:after="0" w:line="240" w:lineRule="auto"/>
        <w:rPr>
          <w:bCs/>
          <w:spacing w:val="-6"/>
          <w:lang w:val="en-US"/>
        </w:rPr>
        <w:sectPr w:rsidR="00734C16" w:rsidRPr="0005129B" w:rsidSect="0005129B">
          <w:footerReference w:type="default" r:id="rId8"/>
          <w:pgSz w:w="11906" w:h="16838"/>
          <w:pgMar w:top="249" w:right="142" w:bottom="567" w:left="567" w:header="709" w:footer="304" w:gutter="0"/>
          <w:cols w:space="708"/>
          <w:docGrid w:linePitch="360"/>
        </w:sectPr>
      </w:pPr>
      <w:r w:rsidRPr="0005129B">
        <w:rPr>
          <w:bCs/>
          <w:spacing w:val="-6"/>
          <w:lang w:val="en-US"/>
        </w:rPr>
        <w:t>Data from 2012-19 originally published in [25]</w:t>
      </w:r>
    </w:p>
    <w:p w14:paraId="2A46A5E5" w14:textId="38370647" w:rsidR="00815E5A" w:rsidRDefault="00815E5A" w:rsidP="00815E5A">
      <w:pPr>
        <w:spacing w:after="0" w:line="240" w:lineRule="auto"/>
        <w:rPr>
          <w:spacing w:val="4"/>
          <w:sz w:val="20"/>
          <w:szCs w:val="20"/>
          <w:vertAlign w:val="superscript"/>
          <w:lang w:val="en-GB"/>
        </w:rPr>
      </w:pPr>
      <w:r w:rsidRPr="00671809">
        <w:rPr>
          <w:b/>
          <w:spacing w:val="-6"/>
          <w:lang w:val="en-US"/>
        </w:rPr>
        <w:lastRenderedPageBreak/>
        <w:t xml:space="preserve">Table </w:t>
      </w:r>
      <w:r w:rsidR="0089108F">
        <w:rPr>
          <w:b/>
          <w:spacing w:val="-6"/>
          <w:lang w:val="en-US"/>
        </w:rPr>
        <w:t>A.</w:t>
      </w:r>
      <w:r w:rsidR="00166885">
        <w:rPr>
          <w:b/>
          <w:spacing w:val="-6"/>
          <w:lang w:val="en-US"/>
        </w:rPr>
        <w:t>2</w:t>
      </w:r>
      <w:r w:rsidR="00166885" w:rsidRPr="00671809">
        <w:rPr>
          <w:b/>
          <w:spacing w:val="-6"/>
          <w:lang w:val="en-US"/>
        </w:rPr>
        <w:t xml:space="preserve"> </w:t>
      </w:r>
      <w:r w:rsidR="0089108F">
        <w:rPr>
          <w:b/>
          <w:spacing w:val="-6"/>
          <w:lang w:val="en-US"/>
        </w:rPr>
        <w:tab/>
      </w:r>
      <w:r w:rsidR="00E0639D" w:rsidRPr="00E0639D">
        <w:rPr>
          <w:spacing w:val="-6"/>
          <w:lang w:val="en-US"/>
        </w:rPr>
        <w:t>Self-reported handwashing compliance as proportions (in %) of those reporting to always or almost always wash their hands, for nine different indications</w:t>
      </w:r>
      <w:r w:rsidR="00E0639D">
        <w:rPr>
          <w:spacing w:val="-6"/>
          <w:lang w:val="en-US"/>
        </w:rPr>
        <w:t xml:space="preserve"> </w:t>
      </w:r>
      <w:r w:rsidR="009A19EF">
        <w:rPr>
          <w:spacing w:val="-6"/>
          <w:lang w:val="en-US"/>
        </w:rPr>
        <w:br/>
      </w:r>
      <w:r w:rsidR="009A19EF">
        <w:rPr>
          <w:spacing w:val="-6"/>
          <w:lang w:val="en-US"/>
        </w:rPr>
        <w:tab/>
      </w:r>
      <w:r w:rsidR="009A19EF">
        <w:rPr>
          <w:spacing w:val="-6"/>
          <w:lang w:val="en-US"/>
        </w:rPr>
        <w:tab/>
      </w:r>
      <w:r w:rsidR="00E0639D">
        <w:rPr>
          <w:spacing w:val="-6"/>
          <w:lang w:val="en-US"/>
        </w:rPr>
        <w:t>(overall and for pet owners and non-pet owners)</w:t>
      </w:r>
      <w:r w:rsidR="00D86CAA" w:rsidRPr="00D86CAA">
        <w:rPr>
          <w:spacing w:val="4"/>
          <w:sz w:val="20"/>
          <w:szCs w:val="20"/>
          <w:vertAlign w:val="superscript"/>
          <w:lang w:val="en-GB"/>
        </w:rPr>
        <w:t xml:space="preserve"> </w:t>
      </w:r>
    </w:p>
    <w:p w14:paraId="735718BB" w14:textId="77777777" w:rsidR="00815E5A" w:rsidRPr="00BD7A34" w:rsidRDefault="00815E5A" w:rsidP="00815E5A">
      <w:pPr>
        <w:spacing w:after="0" w:line="240" w:lineRule="auto"/>
        <w:rPr>
          <w:b/>
          <w:lang w:val="en-US"/>
        </w:rPr>
      </w:pPr>
    </w:p>
    <w:tbl>
      <w:tblPr>
        <w:tblStyle w:val="Tabellenraster"/>
        <w:tblW w:w="15474" w:type="dxa"/>
        <w:tblInd w:w="1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"/>
        <w:gridCol w:w="2278"/>
        <w:gridCol w:w="273"/>
        <w:gridCol w:w="716"/>
        <w:gridCol w:w="243"/>
        <w:gridCol w:w="753"/>
        <w:gridCol w:w="283"/>
        <w:gridCol w:w="709"/>
        <w:gridCol w:w="284"/>
        <w:gridCol w:w="850"/>
        <w:gridCol w:w="283"/>
        <w:gridCol w:w="709"/>
        <w:gridCol w:w="283"/>
        <w:gridCol w:w="844"/>
        <w:gridCol w:w="255"/>
        <w:gridCol w:w="11"/>
        <w:gridCol w:w="740"/>
        <w:gridCol w:w="283"/>
        <w:gridCol w:w="697"/>
        <w:gridCol w:w="283"/>
        <w:gridCol w:w="709"/>
        <w:gridCol w:w="266"/>
        <w:gridCol w:w="585"/>
        <w:gridCol w:w="265"/>
        <w:gridCol w:w="1011"/>
        <w:gridCol w:w="283"/>
        <w:gridCol w:w="1299"/>
      </w:tblGrid>
      <w:tr w:rsidR="00577B65" w:rsidRPr="00577B65" w14:paraId="49DF93E9" w14:textId="77777777" w:rsidTr="00F66AA7">
        <w:tc>
          <w:tcPr>
            <w:tcW w:w="2557" w:type="dxa"/>
            <w:gridSpan w:val="2"/>
            <w:tcBorders>
              <w:top w:val="single" w:sz="4" w:space="0" w:color="auto"/>
            </w:tcBorders>
          </w:tcPr>
          <w:p w14:paraId="6F5CB644" w14:textId="77777777" w:rsidR="00577B65" w:rsidRPr="00577B65" w:rsidRDefault="00577B65" w:rsidP="003375FE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73" w:type="dxa"/>
            <w:tcBorders>
              <w:top w:val="single" w:sz="4" w:space="0" w:color="auto"/>
            </w:tcBorders>
          </w:tcPr>
          <w:p w14:paraId="52C9441D" w14:textId="77777777" w:rsidR="00577B65" w:rsidRPr="00577B65" w:rsidRDefault="00577B65" w:rsidP="003375FE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71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E46FEA8" w14:textId="77777777" w:rsidR="00577B65" w:rsidRPr="00577B65" w:rsidRDefault="00577B65" w:rsidP="003375F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577B65">
              <w:rPr>
                <w:b/>
                <w:sz w:val="16"/>
                <w:szCs w:val="16"/>
                <w:lang w:val="en-US"/>
              </w:rPr>
              <w:t>Total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54A418A5" w14:textId="77777777" w:rsidR="00577B65" w:rsidRPr="00577B65" w:rsidRDefault="00577B65" w:rsidP="003375FE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65252D3" w14:textId="77777777" w:rsidR="00577B65" w:rsidRPr="00577B65" w:rsidRDefault="00577B65" w:rsidP="003375F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577B65">
              <w:rPr>
                <w:b/>
                <w:sz w:val="16"/>
                <w:szCs w:val="16"/>
                <w:lang w:val="en-US"/>
              </w:rPr>
              <w:t>Non-pet owners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0F403D2D" w14:textId="77777777" w:rsidR="00577B65" w:rsidRPr="00577B65" w:rsidRDefault="00577B65" w:rsidP="003375FE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83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E7796A1" w14:textId="77777777" w:rsidR="00577B65" w:rsidRPr="00577B65" w:rsidRDefault="00577B65" w:rsidP="003375F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577B65">
              <w:rPr>
                <w:b/>
                <w:sz w:val="16"/>
                <w:szCs w:val="16"/>
                <w:lang w:val="en-US"/>
              </w:rPr>
              <w:t>Pet owners</w:t>
            </w:r>
          </w:p>
        </w:tc>
        <w:tc>
          <w:tcPr>
            <w:tcW w:w="266" w:type="dxa"/>
            <w:gridSpan w:val="2"/>
            <w:tcBorders>
              <w:top w:val="single" w:sz="4" w:space="0" w:color="auto"/>
            </w:tcBorders>
          </w:tcPr>
          <w:p w14:paraId="3CDA6991" w14:textId="77777777" w:rsidR="00577B65" w:rsidRPr="00577B65" w:rsidRDefault="00577B65" w:rsidP="003375FE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740" w:type="dxa"/>
            <w:tcBorders>
              <w:top w:val="single" w:sz="4" w:space="0" w:color="auto"/>
            </w:tcBorders>
          </w:tcPr>
          <w:p w14:paraId="2210B9AB" w14:textId="77777777" w:rsidR="00577B65" w:rsidRPr="00577B65" w:rsidRDefault="00577B65" w:rsidP="003375F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577B65">
              <w:rPr>
                <w:rFonts w:cstheme="minorHAnsi"/>
                <w:b/>
                <w:sz w:val="16"/>
                <w:szCs w:val="16"/>
                <w:lang w:val="en-US"/>
              </w:rPr>
              <w:t>∆</w:t>
            </w:r>
            <w:r w:rsidRPr="00577B65">
              <w:rPr>
                <w:rFonts w:cstheme="minorHAnsi"/>
                <w:b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76AF8E5D" w14:textId="77777777" w:rsidR="00577B65" w:rsidRPr="00577B65" w:rsidRDefault="00577B65" w:rsidP="003375FE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3816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2C9ADAF2" w14:textId="77777777" w:rsidR="00577B65" w:rsidRPr="00577B65" w:rsidRDefault="00577B65" w:rsidP="003375F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577B65">
              <w:rPr>
                <w:b/>
                <w:sz w:val="16"/>
                <w:szCs w:val="16"/>
                <w:lang w:val="en-US"/>
              </w:rPr>
              <w:t xml:space="preserve">Chi²-test 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65D66C79" w14:textId="77777777" w:rsidR="00577B65" w:rsidRPr="00577B65" w:rsidRDefault="00577B65" w:rsidP="003375FE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299" w:type="dxa"/>
            <w:tcBorders>
              <w:top w:val="single" w:sz="4" w:space="0" w:color="auto"/>
            </w:tcBorders>
          </w:tcPr>
          <w:p w14:paraId="47F57D4C" w14:textId="72C10CF0" w:rsidR="00577B65" w:rsidRPr="00577B65" w:rsidRDefault="00577B65" w:rsidP="003375F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577B65">
              <w:rPr>
                <w:b/>
                <w:sz w:val="16"/>
                <w:szCs w:val="16"/>
                <w:lang w:val="en-US"/>
              </w:rPr>
              <w:t>Breslow-Day-</w:t>
            </w:r>
            <w:proofErr w:type="spellStart"/>
            <w:r w:rsidRPr="00577B65">
              <w:rPr>
                <w:b/>
                <w:sz w:val="16"/>
                <w:szCs w:val="16"/>
                <w:lang w:val="en-US"/>
              </w:rPr>
              <w:t>Test</w:t>
            </w:r>
            <w:r w:rsidR="002449D4">
              <w:rPr>
                <w:rFonts w:cstheme="minorHAnsi"/>
                <w:b/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</w:tr>
      <w:tr w:rsidR="00577B65" w:rsidRPr="00577B65" w14:paraId="77E149DC" w14:textId="77777777" w:rsidTr="00F66AA7">
        <w:tc>
          <w:tcPr>
            <w:tcW w:w="2557" w:type="dxa"/>
            <w:gridSpan w:val="2"/>
            <w:tcBorders>
              <w:bottom w:val="single" w:sz="4" w:space="0" w:color="auto"/>
            </w:tcBorders>
          </w:tcPr>
          <w:p w14:paraId="213A36A6" w14:textId="77777777" w:rsidR="00577B65" w:rsidRPr="00577B65" w:rsidRDefault="00577B65" w:rsidP="00577B6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73" w:type="dxa"/>
            <w:tcBorders>
              <w:bottom w:val="single" w:sz="4" w:space="0" w:color="auto"/>
            </w:tcBorders>
          </w:tcPr>
          <w:p w14:paraId="514F5273" w14:textId="77777777" w:rsidR="00577B65" w:rsidRPr="00577B65" w:rsidRDefault="00577B65" w:rsidP="00577B6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</w:tcPr>
          <w:p w14:paraId="6B1ADEF1" w14:textId="77777777" w:rsidR="00577B65" w:rsidRPr="002449D4" w:rsidRDefault="00577B65" w:rsidP="00577B65">
            <w:pPr>
              <w:jc w:val="center"/>
              <w:rPr>
                <w:sz w:val="16"/>
                <w:szCs w:val="16"/>
                <w:lang w:val="en-US"/>
              </w:rPr>
            </w:pPr>
            <w:r w:rsidRPr="002449D4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243" w:type="dxa"/>
            <w:tcBorders>
              <w:top w:val="single" w:sz="4" w:space="0" w:color="auto"/>
              <w:bottom w:val="single" w:sz="4" w:space="0" w:color="auto"/>
            </w:tcBorders>
          </w:tcPr>
          <w:p w14:paraId="00E7A33D" w14:textId="77777777" w:rsidR="00577B65" w:rsidRPr="002449D4" w:rsidRDefault="00577B65" w:rsidP="00577B6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</w:tcPr>
          <w:p w14:paraId="516E0CFD" w14:textId="77777777" w:rsidR="00577B65" w:rsidRPr="002449D4" w:rsidRDefault="00577B65" w:rsidP="00577B65">
            <w:pPr>
              <w:jc w:val="center"/>
              <w:rPr>
                <w:sz w:val="16"/>
                <w:szCs w:val="16"/>
                <w:lang w:val="en-US"/>
              </w:rPr>
            </w:pPr>
            <w:r w:rsidRPr="002449D4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05F517BD" w14:textId="77777777" w:rsidR="00577B65" w:rsidRPr="002449D4" w:rsidRDefault="00577B65" w:rsidP="00577B6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69C53BA" w14:textId="77777777" w:rsidR="00577B65" w:rsidRPr="002449D4" w:rsidRDefault="00577B65" w:rsidP="00577B65">
            <w:pPr>
              <w:jc w:val="center"/>
              <w:rPr>
                <w:sz w:val="16"/>
                <w:szCs w:val="16"/>
                <w:lang w:val="en-US"/>
              </w:rPr>
            </w:pPr>
            <w:r w:rsidRPr="002449D4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5644C489" w14:textId="77777777" w:rsidR="00577B65" w:rsidRPr="002449D4" w:rsidRDefault="00577B65" w:rsidP="00577B6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7349DED" w14:textId="77777777" w:rsidR="00577B65" w:rsidRPr="002449D4" w:rsidRDefault="00577B65" w:rsidP="00577B65">
            <w:pPr>
              <w:jc w:val="center"/>
              <w:rPr>
                <w:sz w:val="16"/>
                <w:szCs w:val="16"/>
                <w:lang w:val="en-US"/>
              </w:rPr>
            </w:pPr>
            <w:r w:rsidRPr="002449D4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289B64FE" w14:textId="77777777" w:rsidR="00577B65" w:rsidRPr="002449D4" w:rsidRDefault="00577B65" w:rsidP="00577B6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C7E1A38" w14:textId="77777777" w:rsidR="00577B65" w:rsidRPr="002449D4" w:rsidRDefault="00577B65" w:rsidP="00577B65">
            <w:pPr>
              <w:jc w:val="center"/>
              <w:rPr>
                <w:sz w:val="16"/>
                <w:szCs w:val="16"/>
                <w:lang w:val="en-US"/>
              </w:rPr>
            </w:pPr>
            <w:r w:rsidRPr="002449D4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3CC0CE28" w14:textId="77777777" w:rsidR="00577B65" w:rsidRPr="002449D4" w:rsidRDefault="00577B65" w:rsidP="00577B6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</w:tcPr>
          <w:p w14:paraId="4BB19917" w14:textId="77777777" w:rsidR="00577B65" w:rsidRPr="002449D4" w:rsidRDefault="00577B65" w:rsidP="00577B65">
            <w:pPr>
              <w:jc w:val="center"/>
              <w:rPr>
                <w:sz w:val="16"/>
                <w:szCs w:val="16"/>
                <w:lang w:val="en-US"/>
              </w:rPr>
            </w:pPr>
            <w:r w:rsidRPr="002449D4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255" w:type="dxa"/>
            <w:tcBorders>
              <w:bottom w:val="single" w:sz="4" w:space="0" w:color="auto"/>
            </w:tcBorders>
          </w:tcPr>
          <w:p w14:paraId="774AE8E9" w14:textId="77777777" w:rsidR="00577B65" w:rsidRPr="002449D4" w:rsidRDefault="00577B65" w:rsidP="00577B6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51" w:type="dxa"/>
            <w:gridSpan w:val="2"/>
            <w:tcBorders>
              <w:bottom w:val="single" w:sz="4" w:space="0" w:color="auto"/>
            </w:tcBorders>
          </w:tcPr>
          <w:p w14:paraId="0FD61F85" w14:textId="77777777" w:rsidR="00577B65" w:rsidRPr="002449D4" w:rsidRDefault="00577B65" w:rsidP="00577B6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2483E1F2" w14:textId="77777777" w:rsidR="00577B65" w:rsidRPr="002449D4" w:rsidRDefault="00577B65" w:rsidP="00577B6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</w:tcPr>
          <w:p w14:paraId="39210B6A" w14:textId="6F105C78" w:rsidR="00577B65" w:rsidRPr="002449D4" w:rsidRDefault="00577B65" w:rsidP="00577B65">
            <w:pPr>
              <w:jc w:val="center"/>
              <w:rPr>
                <w:sz w:val="16"/>
                <w:szCs w:val="16"/>
                <w:lang w:val="en-US"/>
              </w:rPr>
            </w:pPr>
            <w:r w:rsidRPr="002449D4">
              <w:rPr>
                <w:sz w:val="16"/>
                <w:szCs w:val="16"/>
                <w:lang w:val="en-US"/>
              </w:rPr>
              <w:t>Chi²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727FD654" w14:textId="64531BD3" w:rsidR="00577B65" w:rsidRPr="002449D4" w:rsidRDefault="00577B65" w:rsidP="00577B6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D4E576B" w14:textId="61B847A6" w:rsidR="00577B65" w:rsidRPr="002449D4" w:rsidRDefault="00577B65" w:rsidP="00577B65">
            <w:pPr>
              <w:jc w:val="center"/>
              <w:rPr>
                <w:sz w:val="16"/>
                <w:szCs w:val="16"/>
                <w:lang w:val="en-US"/>
              </w:rPr>
            </w:pPr>
            <w:r w:rsidRPr="002449D4">
              <w:rPr>
                <w:i/>
                <w:sz w:val="16"/>
                <w:szCs w:val="16"/>
                <w:lang w:val="en-US"/>
              </w:rPr>
              <w:t>p</w:t>
            </w:r>
          </w:p>
        </w:tc>
        <w:tc>
          <w:tcPr>
            <w:tcW w:w="266" w:type="dxa"/>
            <w:tcBorders>
              <w:top w:val="single" w:sz="4" w:space="0" w:color="auto"/>
              <w:bottom w:val="single" w:sz="4" w:space="0" w:color="auto"/>
            </w:tcBorders>
          </w:tcPr>
          <w:p w14:paraId="317C63F0" w14:textId="12731757" w:rsidR="00577B65" w:rsidRPr="002449D4" w:rsidRDefault="00577B65" w:rsidP="00577B65">
            <w:pPr>
              <w:jc w:val="center"/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585" w:type="dxa"/>
            <w:tcBorders>
              <w:top w:val="single" w:sz="4" w:space="0" w:color="auto"/>
              <w:bottom w:val="single" w:sz="4" w:space="0" w:color="auto"/>
            </w:tcBorders>
          </w:tcPr>
          <w:p w14:paraId="0C12AD48" w14:textId="75A1A669" w:rsidR="00577B65" w:rsidRPr="002449D4" w:rsidRDefault="00577B65" w:rsidP="00577B65">
            <w:pPr>
              <w:jc w:val="center"/>
              <w:rPr>
                <w:sz w:val="16"/>
                <w:szCs w:val="16"/>
                <w:lang w:val="en-US"/>
              </w:rPr>
            </w:pPr>
            <w:r w:rsidRPr="002449D4">
              <w:rPr>
                <w:sz w:val="16"/>
                <w:szCs w:val="16"/>
                <w:lang w:val="en-US"/>
              </w:rPr>
              <w:t>OR</w:t>
            </w:r>
          </w:p>
        </w:tc>
        <w:tc>
          <w:tcPr>
            <w:tcW w:w="265" w:type="dxa"/>
            <w:tcBorders>
              <w:top w:val="single" w:sz="4" w:space="0" w:color="auto"/>
              <w:bottom w:val="single" w:sz="4" w:space="0" w:color="auto"/>
            </w:tcBorders>
          </w:tcPr>
          <w:p w14:paraId="438E5462" w14:textId="75713109" w:rsidR="00577B65" w:rsidRPr="002449D4" w:rsidRDefault="00577B65" w:rsidP="00577B6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</w:tcPr>
          <w:p w14:paraId="46481A67" w14:textId="5579F4B1" w:rsidR="00577B65" w:rsidRPr="002449D4" w:rsidRDefault="00577B65" w:rsidP="00577B65">
            <w:pPr>
              <w:jc w:val="center"/>
              <w:rPr>
                <w:sz w:val="16"/>
                <w:szCs w:val="16"/>
                <w:lang w:val="en-US"/>
              </w:rPr>
            </w:pPr>
            <w:r w:rsidRPr="002449D4">
              <w:rPr>
                <w:sz w:val="16"/>
                <w:szCs w:val="16"/>
                <w:lang w:val="en-US"/>
              </w:rPr>
              <w:t>95% CI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667A76A2" w14:textId="77777777" w:rsidR="00577B65" w:rsidRPr="00577B65" w:rsidRDefault="00577B65" w:rsidP="00577B6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14:paraId="5729C359" w14:textId="4603D587" w:rsidR="00577B65" w:rsidRPr="00577B65" w:rsidRDefault="00577B65" w:rsidP="00577B65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577B65" w:rsidRPr="00577B65" w14:paraId="53BC1AE0" w14:textId="77777777" w:rsidTr="00F66AA7">
        <w:tc>
          <w:tcPr>
            <w:tcW w:w="2830" w:type="dxa"/>
            <w:gridSpan w:val="3"/>
            <w:tcBorders>
              <w:top w:val="single" w:sz="4" w:space="0" w:color="auto"/>
            </w:tcBorders>
          </w:tcPr>
          <w:p w14:paraId="18DB794E" w14:textId="4A3BBE6A" w:rsidR="00577B65" w:rsidRPr="00577B65" w:rsidRDefault="00577B65" w:rsidP="00577B65">
            <w:pPr>
              <w:rPr>
                <w:i/>
                <w:sz w:val="16"/>
                <w:szCs w:val="16"/>
                <w:lang w:val="en-US"/>
              </w:rPr>
            </w:pPr>
            <w:r w:rsidRPr="00577B65">
              <w:rPr>
                <w:b/>
                <w:sz w:val="16"/>
                <w:szCs w:val="16"/>
                <w:lang w:val="en-US"/>
              </w:rPr>
              <w:t>After using the toilet</w:t>
            </w:r>
          </w:p>
        </w:tc>
        <w:tc>
          <w:tcPr>
            <w:tcW w:w="6223" w:type="dxa"/>
            <w:gridSpan w:val="13"/>
            <w:tcBorders>
              <w:top w:val="single" w:sz="4" w:space="0" w:color="auto"/>
            </w:tcBorders>
          </w:tcPr>
          <w:p w14:paraId="36C96CE5" w14:textId="77777777" w:rsidR="00577B65" w:rsidRPr="002449D4" w:rsidRDefault="00577B65" w:rsidP="00577B6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40" w:type="dxa"/>
            <w:tcBorders>
              <w:top w:val="single" w:sz="4" w:space="0" w:color="auto"/>
            </w:tcBorders>
          </w:tcPr>
          <w:p w14:paraId="68635293" w14:textId="77777777" w:rsidR="00577B65" w:rsidRPr="002449D4" w:rsidRDefault="00577B65" w:rsidP="00577B6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4563B2E2" w14:textId="77777777" w:rsidR="00577B65" w:rsidRPr="002449D4" w:rsidRDefault="00577B65" w:rsidP="00577B6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697" w:type="dxa"/>
            <w:tcBorders>
              <w:top w:val="single" w:sz="4" w:space="0" w:color="auto"/>
            </w:tcBorders>
          </w:tcPr>
          <w:p w14:paraId="2C97619C" w14:textId="77777777" w:rsidR="00577B65" w:rsidRPr="002449D4" w:rsidRDefault="00577B65" w:rsidP="00577B6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1CD26E02" w14:textId="43BFB534" w:rsidR="00577B65" w:rsidRPr="002449D4" w:rsidRDefault="00577B65" w:rsidP="00577B6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FD2F767" w14:textId="77777777" w:rsidR="00577B65" w:rsidRPr="002449D4" w:rsidRDefault="00577B65" w:rsidP="00577B6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66" w:type="dxa"/>
            <w:tcBorders>
              <w:top w:val="single" w:sz="4" w:space="0" w:color="auto"/>
            </w:tcBorders>
          </w:tcPr>
          <w:p w14:paraId="6B69F87E" w14:textId="77777777" w:rsidR="00577B65" w:rsidRPr="002449D4" w:rsidRDefault="00577B65" w:rsidP="00577B6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85" w:type="dxa"/>
            <w:tcBorders>
              <w:top w:val="single" w:sz="4" w:space="0" w:color="auto"/>
            </w:tcBorders>
          </w:tcPr>
          <w:p w14:paraId="5B6EDDF4" w14:textId="77777777" w:rsidR="00577B65" w:rsidRPr="002449D4" w:rsidRDefault="00577B65" w:rsidP="00577B6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65" w:type="dxa"/>
            <w:tcBorders>
              <w:top w:val="single" w:sz="4" w:space="0" w:color="auto"/>
            </w:tcBorders>
          </w:tcPr>
          <w:p w14:paraId="4745ADEF" w14:textId="77777777" w:rsidR="00577B65" w:rsidRPr="002449D4" w:rsidRDefault="00577B65" w:rsidP="00577B6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011" w:type="dxa"/>
            <w:tcBorders>
              <w:top w:val="single" w:sz="4" w:space="0" w:color="auto"/>
            </w:tcBorders>
          </w:tcPr>
          <w:p w14:paraId="572E90ED" w14:textId="77777777" w:rsidR="00577B65" w:rsidRPr="002449D4" w:rsidRDefault="00577B65" w:rsidP="00577B6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64F04F3A" w14:textId="77777777" w:rsidR="00577B65" w:rsidRPr="00577B65" w:rsidRDefault="00577B65" w:rsidP="00577B65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299" w:type="dxa"/>
            <w:tcBorders>
              <w:top w:val="single" w:sz="4" w:space="0" w:color="auto"/>
            </w:tcBorders>
          </w:tcPr>
          <w:p w14:paraId="307AAB8A" w14:textId="0326073D" w:rsidR="00577B65" w:rsidRPr="00577B65" w:rsidRDefault="00577B65" w:rsidP="00577B65">
            <w:pPr>
              <w:rPr>
                <w:b/>
                <w:sz w:val="16"/>
                <w:szCs w:val="16"/>
                <w:lang w:val="en-US"/>
              </w:rPr>
            </w:pPr>
          </w:p>
        </w:tc>
      </w:tr>
      <w:tr w:rsidR="0099744D" w:rsidRPr="00577B65" w14:paraId="4889F920" w14:textId="77777777" w:rsidTr="00F66AA7">
        <w:tc>
          <w:tcPr>
            <w:tcW w:w="279" w:type="dxa"/>
          </w:tcPr>
          <w:p w14:paraId="725FD3B2" w14:textId="77777777" w:rsidR="0099744D" w:rsidRPr="00577B65" w:rsidRDefault="0099744D" w:rsidP="00577B65">
            <w:pPr>
              <w:spacing w:line="360" w:lineRule="auto"/>
              <w:jc w:val="right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278" w:type="dxa"/>
          </w:tcPr>
          <w:p w14:paraId="61494913" w14:textId="3B41BEA0" w:rsidR="0099744D" w:rsidRPr="00577B65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577B65">
              <w:rPr>
                <w:sz w:val="16"/>
                <w:szCs w:val="16"/>
                <w:lang w:val="en-US"/>
              </w:rPr>
              <w:t>2012-2019</w:t>
            </w:r>
          </w:p>
        </w:tc>
        <w:tc>
          <w:tcPr>
            <w:tcW w:w="273" w:type="dxa"/>
          </w:tcPr>
          <w:p w14:paraId="53855004" w14:textId="77777777" w:rsidR="0099744D" w:rsidRPr="00577B65" w:rsidRDefault="0099744D" w:rsidP="00577B65">
            <w:pPr>
              <w:spacing w:line="360" w:lineRule="auto"/>
              <w:jc w:val="right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716" w:type="dxa"/>
            <w:tcMar>
              <w:left w:w="57" w:type="dxa"/>
              <w:right w:w="57" w:type="dxa"/>
            </w:tcMar>
          </w:tcPr>
          <w:p w14:paraId="3C5B9BCB" w14:textId="75603B13" w:rsidR="0099744D" w:rsidRPr="002449D4" w:rsidRDefault="0099744D" w:rsidP="00577B65">
            <w:pPr>
              <w:spacing w:line="360" w:lineRule="auto"/>
              <w:jc w:val="right"/>
              <w:rPr>
                <w:spacing w:val="-8"/>
                <w:sz w:val="16"/>
                <w:szCs w:val="16"/>
                <w:lang w:val="en-US"/>
              </w:rPr>
            </w:pPr>
            <w:r w:rsidRPr="002449D4">
              <w:rPr>
                <w:spacing w:val="-8"/>
                <w:sz w:val="16"/>
                <w:szCs w:val="16"/>
                <w:lang w:val="en-US"/>
              </w:rPr>
              <w:t>14,886</w:t>
            </w:r>
          </w:p>
        </w:tc>
        <w:tc>
          <w:tcPr>
            <w:tcW w:w="243" w:type="dxa"/>
          </w:tcPr>
          <w:p w14:paraId="21749BA1" w14:textId="77777777" w:rsidR="0099744D" w:rsidRPr="002449D4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53" w:type="dxa"/>
          </w:tcPr>
          <w:p w14:paraId="11834403" w14:textId="07C74D47" w:rsidR="0099744D" w:rsidRPr="00D570C6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D570C6">
              <w:rPr>
                <w:sz w:val="16"/>
                <w:szCs w:val="16"/>
                <w:lang w:val="en-US"/>
              </w:rPr>
              <w:t>95.7%</w:t>
            </w:r>
          </w:p>
        </w:tc>
        <w:tc>
          <w:tcPr>
            <w:tcW w:w="283" w:type="dxa"/>
          </w:tcPr>
          <w:p w14:paraId="73D4D65E" w14:textId="77777777" w:rsidR="0099744D" w:rsidRPr="00D570C6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4730C597" w14:textId="03EC5C90" w:rsidR="0099744D" w:rsidRPr="002449D4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2449D4">
              <w:rPr>
                <w:sz w:val="16"/>
                <w:szCs w:val="16"/>
                <w:lang w:val="en-US"/>
              </w:rPr>
              <w:t>9,388</w:t>
            </w:r>
          </w:p>
        </w:tc>
        <w:tc>
          <w:tcPr>
            <w:tcW w:w="284" w:type="dxa"/>
          </w:tcPr>
          <w:p w14:paraId="35190BFF" w14:textId="77777777" w:rsidR="0099744D" w:rsidRPr="002449D4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1CEDFCD2" w14:textId="1DA7A388" w:rsidR="0099744D" w:rsidRPr="002449D4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2449D4">
              <w:rPr>
                <w:sz w:val="16"/>
                <w:szCs w:val="16"/>
                <w:lang w:val="en-US"/>
              </w:rPr>
              <w:t>95.6%</w:t>
            </w:r>
          </w:p>
        </w:tc>
        <w:tc>
          <w:tcPr>
            <w:tcW w:w="283" w:type="dxa"/>
          </w:tcPr>
          <w:p w14:paraId="7108CD31" w14:textId="77777777" w:rsidR="0099744D" w:rsidRPr="002449D4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79B4C6E2" w14:textId="43395A1E" w:rsidR="0099744D" w:rsidRPr="002449D4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2449D4">
              <w:rPr>
                <w:sz w:val="16"/>
                <w:szCs w:val="16"/>
                <w:lang w:val="en-US"/>
              </w:rPr>
              <w:t>5,498</w:t>
            </w:r>
          </w:p>
        </w:tc>
        <w:tc>
          <w:tcPr>
            <w:tcW w:w="283" w:type="dxa"/>
          </w:tcPr>
          <w:p w14:paraId="273ED67F" w14:textId="77777777" w:rsidR="0099744D" w:rsidRPr="002449D4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844" w:type="dxa"/>
          </w:tcPr>
          <w:p w14:paraId="30B78C7F" w14:textId="0A431635" w:rsidR="0099744D" w:rsidRPr="002449D4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2449D4">
              <w:rPr>
                <w:sz w:val="16"/>
                <w:szCs w:val="16"/>
                <w:lang w:val="en-US"/>
              </w:rPr>
              <w:t>95.8%</w:t>
            </w:r>
          </w:p>
        </w:tc>
        <w:tc>
          <w:tcPr>
            <w:tcW w:w="255" w:type="dxa"/>
          </w:tcPr>
          <w:p w14:paraId="0C95AD1F" w14:textId="77777777" w:rsidR="0099744D" w:rsidRPr="002449D4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51" w:type="dxa"/>
            <w:gridSpan w:val="2"/>
          </w:tcPr>
          <w:p w14:paraId="651F2E97" w14:textId="4AB7928B" w:rsidR="0099744D" w:rsidRPr="002449D4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2449D4">
              <w:rPr>
                <w:sz w:val="16"/>
                <w:szCs w:val="16"/>
                <w:lang w:val="en-US"/>
              </w:rPr>
              <w:t>0.2%</w:t>
            </w:r>
          </w:p>
        </w:tc>
        <w:tc>
          <w:tcPr>
            <w:tcW w:w="283" w:type="dxa"/>
          </w:tcPr>
          <w:p w14:paraId="784B36C3" w14:textId="77777777" w:rsidR="0099744D" w:rsidRPr="002449D4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697" w:type="dxa"/>
          </w:tcPr>
          <w:p w14:paraId="7B32BBB5" w14:textId="7F7DCD89" w:rsidR="0099744D" w:rsidRPr="002449D4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2449D4">
              <w:rPr>
                <w:sz w:val="16"/>
                <w:szCs w:val="16"/>
                <w:lang w:val="en-US"/>
              </w:rPr>
              <w:t>0.35</w:t>
            </w:r>
          </w:p>
        </w:tc>
        <w:tc>
          <w:tcPr>
            <w:tcW w:w="283" w:type="dxa"/>
          </w:tcPr>
          <w:p w14:paraId="7880C3DB" w14:textId="46886FB8" w:rsidR="0099744D" w:rsidRPr="002449D4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7EE6B3D9" w14:textId="18430851" w:rsidR="0099744D" w:rsidRPr="002449D4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2449D4">
              <w:rPr>
                <w:sz w:val="16"/>
                <w:szCs w:val="16"/>
                <w:lang w:val="en-US"/>
              </w:rPr>
              <w:t>0.554</w:t>
            </w:r>
          </w:p>
        </w:tc>
        <w:tc>
          <w:tcPr>
            <w:tcW w:w="266" w:type="dxa"/>
            <w:tcMar>
              <w:left w:w="57" w:type="dxa"/>
              <w:right w:w="57" w:type="dxa"/>
            </w:tcMar>
          </w:tcPr>
          <w:p w14:paraId="738E7F72" w14:textId="2C1B3A56" w:rsidR="0099744D" w:rsidRPr="002449D4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585" w:type="dxa"/>
          </w:tcPr>
          <w:p w14:paraId="3CBC1CBE" w14:textId="5EA2D587" w:rsidR="0099744D" w:rsidRPr="002449D4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2449D4">
              <w:rPr>
                <w:sz w:val="16"/>
                <w:szCs w:val="16"/>
                <w:lang w:val="en-US"/>
              </w:rPr>
              <w:t>1.05</w:t>
            </w:r>
          </w:p>
        </w:tc>
        <w:tc>
          <w:tcPr>
            <w:tcW w:w="265" w:type="dxa"/>
          </w:tcPr>
          <w:p w14:paraId="17A78742" w14:textId="0E8F5777" w:rsidR="0099744D" w:rsidRPr="002449D4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011" w:type="dxa"/>
          </w:tcPr>
          <w:p w14:paraId="10FCA77A" w14:textId="27E68E89" w:rsidR="0099744D" w:rsidRPr="002449D4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2449D4">
              <w:rPr>
                <w:sz w:val="16"/>
                <w:szCs w:val="16"/>
                <w:lang w:val="en-US"/>
              </w:rPr>
              <w:t>0.89; 1.23</w:t>
            </w:r>
          </w:p>
        </w:tc>
        <w:tc>
          <w:tcPr>
            <w:tcW w:w="283" w:type="dxa"/>
          </w:tcPr>
          <w:p w14:paraId="44C44B2D" w14:textId="77777777" w:rsidR="0099744D" w:rsidRPr="00577B65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299" w:type="dxa"/>
            <w:vMerge w:val="restart"/>
            <w:vAlign w:val="center"/>
          </w:tcPr>
          <w:p w14:paraId="730D97BA" w14:textId="704166F4" w:rsidR="00C30316" w:rsidRPr="00377D78" w:rsidRDefault="00C30316" w:rsidP="0019373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77D78">
              <w:rPr>
                <w:sz w:val="16"/>
                <w:szCs w:val="16"/>
                <w:lang w:val="en-US"/>
              </w:rPr>
              <w:t>Chi²=</w:t>
            </w:r>
            <w:r w:rsidRPr="00377D78">
              <w:rPr>
                <w:sz w:val="16"/>
                <w:szCs w:val="16"/>
              </w:rPr>
              <w:t>0.0002</w:t>
            </w:r>
          </w:p>
          <w:p w14:paraId="47B1A526" w14:textId="3A1617B3" w:rsidR="0099744D" w:rsidRPr="00377D78" w:rsidRDefault="00C30316" w:rsidP="00186E7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377D78">
              <w:rPr>
                <w:i/>
                <w:sz w:val="16"/>
                <w:szCs w:val="16"/>
                <w:lang w:val="en-US"/>
              </w:rPr>
              <w:t>p</w:t>
            </w:r>
            <w:r w:rsidRPr="00377D78">
              <w:rPr>
                <w:sz w:val="16"/>
                <w:szCs w:val="16"/>
                <w:lang w:val="en-US"/>
              </w:rPr>
              <w:t>=0.988</w:t>
            </w:r>
          </w:p>
        </w:tc>
      </w:tr>
      <w:tr w:rsidR="0099744D" w:rsidRPr="00577B65" w14:paraId="57F50418" w14:textId="77777777" w:rsidTr="00F66AA7">
        <w:tc>
          <w:tcPr>
            <w:tcW w:w="279" w:type="dxa"/>
          </w:tcPr>
          <w:p w14:paraId="759B48D3" w14:textId="77777777" w:rsidR="0099744D" w:rsidRPr="00577B65" w:rsidRDefault="0099744D" w:rsidP="00577B65">
            <w:pPr>
              <w:spacing w:line="360" w:lineRule="auto"/>
              <w:jc w:val="right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278" w:type="dxa"/>
          </w:tcPr>
          <w:p w14:paraId="6145AFA0" w14:textId="6C1189B7" w:rsidR="0099744D" w:rsidRPr="00577B65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577B65">
              <w:rPr>
                <w:sz w:val="16"/>
                <w:szCs w:val="16"/>
                <w:lang w:val="en-US"/>
              </w:rPr>
              <w:t>2023</w:t>
            </w:r>
          </w:p>
        </w:tc>
        <w:tc>
          <w:tcPr>
            <w:tcW w:w="273" w:type="dxa"/>
          </w:tcPr>
          <w:p w14:paraId="496F7965" w14:textId="77777777" w:rsidR="0099744D" w:rsidRPr="00577B65" w:rsidRDefault="0099744D" w:rsidP="00577B65">
            <w:pPr>
              <w:spacing w:line="360" w:lineRule="auto"/>
              <w:jc w:val="right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716" w:type="dxa"/>
            <w:tcMar>
              <w:left w:w="57" w:type="dxa"/>
              <w:right w:w="57" w:type="dxa"/>
            </w:tcMar>
          </w:tcPr>
          <w:p w14:paraId="54910396" w14:textId="6EB4D747" w:rsidR="0099744D" w:rsidRPr="002449D4" w:rsidRDefault="0099744D" w:rsidP="00577B65">
            <w:pPr>
              <w:spacing w:line="360" w:lineRule="auto"/>
              <w:jc w:val="right"/>
              <w:rPr>
                <w:spacing w:val="-8"/>
                <w:sz w:val="16"/>
                <w:szCs w:val="16"/>
                <w:lang w:val="en-US"/>
              </w:rPr>
            </w:pPr>
            <w:r w:rsidRPr="002449D4">
              <w:rPr>
                <w:spacing w:val="-8"/>
                <w:sz w:val="16"/>
                <w:szCs w:val="16"/>
                <w:lang w:val="en-US"/>
              </w:rPr>
              <w:t>3,479</w:t>
            </w:r>
          </w:p>
        </w:tc>
        <w:tc>
          <w:tcPr>
            <w:tcW w:w="243" w:type="dxa"/>
          </w:tcPr>
          <w:p w14:paraId="5A4380E9" w14:textId="77777777" w:rsidR="0099744D" w:rsidRPr="002449D4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53" w:type="dxa"/>
          </w:tcPr>
          <w:p w14:paraId="6AB5484D" w14:textId="237377AC" w:rsidR="0099744D" w:rsidRPr="00D570C6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D570C6">
              <w:rPr>
                <w:sz w:val="16"/>
                <w:szCs w:val="16"/>
                <w:lang w:val="en-US"/>
              </w:rPr>
              <w:t>96.7%</w:t>
            </w:r>
          </w:p>
        </w:tc>
        <w:tc>
          <w:tcPr>
            <w:tcW w:w="283" w:type="dxa"/>
          </w:tcPr>
          <w:p w14:paraId="47A3B41F" w14:textId="77777777" w:rsidR="0099744D" w:rsidRPr="00D570C6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6E41F6A8" w14:textId="755F617D" w:rsidR="0099744D" w:rsidRPr="002449D4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2449D4">
              <w:rPr>
                <w:sz w:val="16"/>
                <w:szCs w:val="16"/>
                <w:lang w:val="en-US"/>
              </w:rPr>
              <w:t>2,164</w:t>
            </w:r>
          </w:p>
        </w:tc>
        <w:tc>
          <w:tcPr>
            <w:tcW w:w="284" w:type="dxa"/>
          </w:tcPr>
          <w:p w14:paraId="73A06C5C" w14:textId="77777777" w:rsidR="0099744D" w:rsidRPr="002449D4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6C6A03D3" w14:textId="4B70B276" w:rsidR="0099744D" w:rsidRPr="002449D4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2449D4">
              <w:rPr>
                <w:sz w:val="16"/>
                <w:szCs w:val="16"/>
                <w:lang w:val="en-US"/>
              </w:rPr>
              <w:t>96.7%</w:t>
            </w:r>
          </w:p>
        </w:tc>
        <w:tc>
          <w:tcPr>
            <w:tcW w:w="283" w:type="dxa"/>
          </w:tcPr>
          <w:p w14:paraId="3A219FFA" w14:textId="1F68C67A" w:rsidR="0099744D" w:rsidRPr="002449D4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37030A12" w14:textId="6EB0EE55" w:rsidR="0099744D" w:rsidRPr="002449D4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2449D4">
              <w:rPr>
                <w:sz w:val="16"/>
                <w:szCs w:val="16"/>
                <w:lang w:val="en-US"/>
              </w:rPr>
              <w:t>1,315</w:t>
            </w:r>
          </w:p>
        </w:tc>
        <w:tc>
          <w:tcPr>
            <w:tcW w:w="283" w:type="dxa"/>
          </w:tcPr>
          <w:p w14:paraId="0AA61CA0" w14:textId="77777777" w:rsidR="0099744D" w:rsidRPr="002449D4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844" w:type="dxa"/>
          </w:tcPr>
          <w:p w14:paraId="21A4CF90" w14:textId="581A0D13" w:rsidR="0099744D" w:rsidRPr="002449D4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2449D4">
              <w:rPr>
                <w:sz w:val="16"/>
                <w:szCs w:val="16"/>
                <w:lang w:val="en-US"/>
              </w:rPr>
              <w:t>96.8%</w:t>
            </w:r>
          </w:p>
        </w:tc>
        <w:tc>
          <w:tcPr>
            <w:tcW w:w="255" w:type="dxa"/>
          </w:tcPr>
          <w:p w14:paraId="4ABB8BF2" w14:textId="77777777" w:rsidR="0099744D" w:rsidRPr="002449D4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51" w:type="dxa"/>
            <w:gridSpan w:val="2"/>
          </w:tcPr>
          <w:p w14:paraId="17F4AB71" w14:textId="3F8B8D88" w:rsidR="0099744D" w:rsidRPr="002449D4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%</w:t>
            </w:r>
          </w:p>
        </w:tc>
        <w:tc>
          <w:tcPr>
            <w:tcW w:w="283" w:type="dxa"/>
          </w:tcPr>
          <w:p w14:paraId="2061D071" w14:textId="77777777" w:rsidR="0099744D" w:rsidRPr="002449D4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697" w:type="dxa"/>
          </w:tcPr>
          <w:p w14:paraId="222E5426" w14:textId="194000E5" w:rsidR="0099744D" w:rsidRPr="002449D4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9</w:t>
            </w:r>
          </w:p>
        </w:tc>
        <w:tc>
          <w:tcPr>
            <w:tcW w:w="283" w:type="dxa"/>
          </w:tcPr>
          <w:p w14:paraId="63862FFA" w14:textId="64581519" w:rsidR="0099744D" w:rsidRPr="002449D4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2DEB7B1D" w14:textId="1EC6AC4A" w:rsidR="0099744D" w:rsidRPr="002449D4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65</w:t>
            </w:r>
          </w:p>
        </w:tc>
        <w:tc>
          <w:tcPr>
            <w:tcW w:w="266" w:type="dxa"/>
            <w:tcMar>
              <w:left w:w="57" w:type="dxa"/>
              <w:right w:w="57" w:type="dxa"/>
            </w:tcMar>
          </w:tcPr>
          <w:p w14:paraId="3DDED396" w14:textId="77777777" w:rsidR="0099744D" w:rsidRPr="002449D4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585" w:type="dxa"/>
          </w:tcPr>
          <w:p w14:paraId="28680958" w14:textId="3C0D4F50" w:rsidR="0099744D" w:rsidRPr="002449D4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6</w:t>
            </w:r>
          </w:p>
        </w:tc>
        <w:tc>
          <w:tcPr>
            <w:tcW w:w="265" w:type="dxa"/>
          </w:tcPr>
          <w:p w14:paraId="3A3B455E" w14:textId="77777777" w:rsidR="0099744D" w:rsidRPr="002449D4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011" w:type="dxa"/>
          </w:tcPr>
          <w:p w14:paraId="0EE0FD2B" w14:textId="3DCED448" w:rsidR="0099744D" w:rsidRPr="002449D4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2; 1.55</w:t>
            </w:r>
          </w:p>
        </w:tc>
        <w:tc>
          <w:tcPr>
            <w:tcW w:w="283" w:type="dxa"/>
          </w:tcPr>
          <w:p w14:paraId="37DE6282" w14:textId="77777777" w:rsidR="0099744D" w:rsidRPr="00577B65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299" w:type="dxa"/>
            <w:vMerge/>
            <w:vAlign w:val="center"/>
          </w:tcPr>
          <w:p w14:paraId="685D222D" w14:textId="3984D4A4" w:rsidR="0099744D" w:rsidRPr="00377D78" w:rsidRDefault="0099744D" w:rsidP="0019373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577B65" w:rsidRPr="00577B65" w14:paraId="238B73CF" w14:textId="77777777" w:rsidTr="00F66AA7">
        <w:tc>
          <w:tcPr>
            <w:tcW w:w="2830" w:type="dxa"/>
            <w:gridSpan w:val="3"/>
          </w:tcPr>
          <w:p w14:paraId="27854E94" w14:textId="5CBA8097" w:rsidR="00577B65" w:rsidRPr="00577B65" w:rsidRDefault="00577B65" w:rsidP="00577B65">
            <w:pPr>
              <w:keepNext/>
              <w:rPr>
                <w:i/>
                <w:sz w:val="16"/>
                <w:szCs w:val="16"/>
                <w:lang w:val="en-US"/>
              </w:rPr>
            </w:pPr>
            <w:r w:rsidRPr="00577B65">
              <w:rPr>
                <w:b/>
                <w:sz w:val="16"/>
                <w:szCs w:val="16"/>
                <w:lang w:val="en-US"/>
              </w:rPr>
              <w:t>Before handling food</w:t>
            </w:r>
          </w:p>
        </w:tc>
        <w:tc>
          <w:tcPr>
            <w:tcW w:w="6223" w:type="dxa"/>
            <w:gridSpan w:val="13"/>
          </w:tcPr>
          <w:p w14:paraId="40244002" w14:textId="77777777" w:rsidR="00577B65" w:rsidRPr="00D570C6" w:rsidRDefault="00577B65" w:rsidP="00577B6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40" w:type="dxa"/>
          </w:tcPr>
          <w:p w14:paraId="49B86810" w14:textId="77777777" w:rsidR="00577B65" w:rsidRPr="002449D4" w:rsidRDefault="00577B65" w:rsidP="00577B6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</w:tcPr>
          <w:p w14:paraId="427D17C3" w14:textId="77777777" w:rsidR="00577B65" w:rsidRPr="002449D4" w:rsidRDefault="00577B65" w:rsidP="00577B6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697" w:type="dxa"/>
          </w:tcPr>
          <w:p w14:paraId="643C08E7" w14:textId="77777777" w:rsidR="00577B65" w:rsidRPr="002449D4" w:rsidRDefault="00577B65" w:rsidP="00577B6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</w:tcPr>
          <w:p w14:paraId="54056789" w14:textId="665EF724" w:rsidR="00577B65" w:rsidRPr="002449D4" w:rsidRDefault="00577B65" w:rsidP="00577B6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6E61C87C" w14:textId="77777777" w:rsidR="00577B65" w:rsidRPr="002449D4" w:rsidRDefault="00577B65" w:rsidP="00577B6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266" w:type="dxa"/>
            <w:tcMar>
              <w:left w:w="57" w:type="dxa"/>
              <w:right w:w="57" w:type="dxa"/>
            </w:tcMar>
          </w:tcPr>
          <w:p w14:paraId="38553575" w14:textId="77777777" w:rsidR="00577B65" w:rsidRPr="002449D4" w:rsidRDefault="00577B65" w:rsidP="00577B6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585" w:type="dxa"/>
          </w:tcPr>
          <w:p w14:paraId="37F09F73" w14:textId="77777777" w:rsidR="00577B65" w:rsidRPr="002449D4" w:rsidRDefault="00577B65" w:rsidP="00577B6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265" w:type="dxa"/>
          </w:tcPr>
          <w:p w14:paraId="2521BF5E" w14:textId="77777777" w:rsidR="00577B65" w:rsidRPr="002449D4" w:rsidRDefault="00577B65" w:rsidP="00577B6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011" w:type="dxa"/>
          </w:tcPr>
          <w:p w14:paraId="1AB742A8" w14:textId="77777777" w:rsidR="00577B65" w:rsidRPr="002449D4" w:rsidRDefault="00577B65" w:rsidP="00577B6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</w:tcPr>
          <w:p w14:paraId="6A5048A4" w14:textId="77777777" w:rsidR="00577B65" w:rsidRPr="00577B65" w:rsidRDefault="00577B65" w:rsidP="00577B65">
            <w:pPr>
              <w:jc w:val="right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299" w:type="dxa"/>
            <w:vAlign w:val="center"/>
          </w:tcPr>
          <w:p w14:paraId="0384E1C7" w14:textId="6975E147" w:rsidR="00577B65" w:rsidRPr="00377D78" w:rsidRDefault="00577B65" w:rsidP="0019373F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99744D" w:rsidRPr="00577B65" w14:paraId="62A07129" w14:textId="77777777" w:rsidTr="00F66AA7">
        <w:tc>
          <w:tcPr>
            <w:tcW w:w="279" w:type="dxa"/>
          </w:tcPr>
          <w:p w14:paraId="37E69BA0" w14:textId="77777777" w:rsidR="0099744D" w:rsidRPr="00577B65" w:rsidRDefault="0099744D" w:rsidP="00577B65">
            <w:pPr>
              <w:spacing w:line="360" w:lineRule="auto"/>
              <w:jc w:val="right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278" w:type="dxa"/>
          </w:tcPr>
          <w:p w14:paraId="24ED1148" w14:textId="32849E85" w:rsidR="0099744D" w:rsidRPr="00577B65" w:rsidRDefault="0099744D" w:rsidP="00577B65">
            <w:pPr>
              <w:spacing w:line="360" w:lineRule="auto"/>
              <w:jc w:val="right"/>
              <w:rPr>
                <w:b/>
                <w:sz w:val="16"/>
                <w:szCs w:val="16"/>
                <w:lang w:val="en-US"/>
              </w:rPr>
            </w:pPr>
            <w:r w:rsidRPr="00577B65">
              <w:rPr>
                <w:sz w:val="16"/>
                <w:szCs w:val="16"/>
                <w:lang w:val="en-US"/>
              </w:rPr>
              <w:t>2012-2019</w:t>
            </w:r>
          </w:p>
        </w:tc>
        <w:tc>
          <w:tcPr>
            <w:tcW w:w="273" w:type="dxa"/>
          </w:tcPr>
          <w:p w14:paraId="35BCCDED" w14:textId="77777777" w:rsidR="0099744D" w:rsidRPr="00577B65" w:rsidRDefault="0099744D" w:rsidP="00577B65">
            <w:pPr>
              <w:spacing w:line="360" w:lineRule="auto"/>
              <w:jc w:val="right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716" w:type="dxa"/>
            <w:tcMar>
              <w:left w:w="57" w:type="dxa"/>
              <w:right w:w="57" w:type="dxa"/>
            </w:tcMar>
          </w:tcPr>
          <w:p w14:paraId="2734BD9D" w14:textId="6CFC8E6C" w:rsidR="0099744D" w:rsidRPr="002449D4" w:rsidRDefault="0099744D" w:rsidP="00577B65">
            <w:pPr>
              <w:spacing w:line="360" w:lineRule="auto"/>
              <w:jc w:val="right"/>
              <w:rPr>
                <w:spacing w:val="-8"/>
                <w:sz w:val="16"/>
                <w:szCs w:val="16"/>
                <w:lang w:val="en-US"/>
              </w:rPr>
            </w:pPr>
            <w:r w:rsidRPr="002449D4">
              <w:rPr>
                <w:spacing w:val="-8"/>
                <w:sz w:val="16"/>
                <w:szCs w:val="16"/>
                <w:lang w:val="en-US"/>
              </w:rPr>
              <w:t>12,734</w:t>
            </w:r>
          </w:p>
        </w:tc>
        <w:tc>
          <w:tcPr>
            <w:tcW w:w="243" w:type="dxa"/>
          </w:tcPr>
          <w:p w14:paraId="2D5AF293" w14:textId="77777777" w:rsidR="0099744D" w:rsidRPr="002449D4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53" w:type="dxa"/>
          </w:tcPr>
          <w:p w14:paraId="1518B045" w14:textId="2FF0B481" w:rsidR="0099744D" w:rsidRPr="00D570C6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D570C6">
              <w:rPr>
                <w:sz w:val="16"/>
                <w:szCs w:val="16"/>
                <w:lang w:val="en-US"/>
              </w:rPr>
              <w:t>81.8%</w:t>
            </w:r>
          </w:p>
        </w:tc>
        <w:tc>
          <w:tcPr>
            <w:tcW w:w="283" w:type="dxa"/>
          </w:tcPr>
          <w:p w14:paraId="6F2F09C0" w14:textId="77777777" w:rsidR="0099744D" w:rsidRPr="00D570C6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7A95FDE9" w14:textId="404988AA" w:rsidR="0099744D" w:rsidRPr="002449D4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2449D4">
              <w:rPr>
                <w:sz w:val="16"/>
                <w:szCs w:val="16"/>
                <w:lang w:val="en-US"/>
              </w:rPr>
              <w:t>7,910</w:t>
            </w:r>
          </w:p>
        </w:tc>
        <w:tc>
          <w:tcPr>
            <w:tcW w:w="284" w:type="dxa"/>
          </w:tcPr>
          <w:p w14:paraId="673ADAE3" w14:textId="77777777" w:rsidR="0099744D" w:rsidRPr="002449D4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57EC316C" w14:textId="600CA664" w:rsidR="0099744D" w:rsidRPr="002449D4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2449D4">
              <w:rPr>
                <w:sz w:val="16"/>
                <w:szCs w:val="16"/>
                <w:lang w:val="en-US"/>
              </w:rPr>
              <w:t>80.5%</w:t>
            </w:r>
          </w:p>
        </w:tc>
        <w:tc>
          <w:tcPr>
            <w:tcW w:w="283" w:type="dxa"/>
          </w:tcPr>
          <w:p w14:paraId="1B30D8D9" w14:textId="77777777" w:rsidR="0099744D" w:rsidRPr="002449D4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3BFBC3CA" w14:textId="605832DA" w:rsidR="0099744D" w:rsidRPr="002449D4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2449D4">
              <w:rPr>
                <w:sz w:val="16"/>
                <w:szCs w:val="16"/>
                <w:lang w:val="en-US"/>
              </w:rPr>
              <w:t>4,824</w:t>
            </w:r>
          </w:p>
        </w:tc>
        <w:tc>
          <w:tcPr>
            <w:tcW w:w="283" w:type="dxa"/>
          </w:tcPr>
          <w:p w14:paraId="4492F6BF" w14:textId="77777777" w:rsidR="0099744D" w:rsidRPr="002449D4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844" w:type="dxa"/>
          </w:tcPr>
          <w:p w14:paraId="5510D979" w14:textId="32A3BDF2" w:rsidR="0099744D" w:rsidRPr="002449D4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2449D4">
              <w:rPr>
                <w:sz w:val="16"/>
                <w:szCs w:val="16"/>
                <w:lang w:val="en-US"/>
              </w:rPr>
              <w:t>84.1%</w:t>
            </w:r>
          </w:p>
        </w:tc>
        <w:tc>
          <w:tcPr>
            <w:tcW w:w="255" w:type="dxa"/>
          </w:tcPr>
          <w:p w14:paraId="0273D9DE" w14:textId="77777777" w:rsidR="0099744D" w:rsidRPr="002449D4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51" w:type="dxa"/>
            <w:gridSpan w:val="2"/>
          </w:tcPr>
          <w:p w14:paraId="3179C422" w14:textId="4EBAC434" w:rsidR="0099744D" w:rsidRPr="002449D4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2449D4">
              <w:rPr>
                <w:sz w:val="16"/>
                <w:szCs w:val="16"/>
                <w:lang w:val="en-US"/>
              </w:rPr>
              <w:t>3.6%</w:t>
            </w:r>
          </w:p>
        </w:tc>
        <w:tc>
          <w:tcPr>
            <w:tcW w:w="283" w:type="dxa"/>
          </w:tcPr>
          <w:p w14:paraId="276625D2" w14:textId="77777777" w:rsidR="0099744D" w:rsidRPr="002449D4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697" w:type="dxa"/>
          </w:tcPr>
          <w:p w14:paraId="04C5FF86" w14:textId="1EC852C4" w:rsidR="0099744D" w:rsidRPr="002449D4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44263C">
              <w:rPr>
                <w:sz w:val="16"/>
                <w:szCs w:val="16"/>
                <w:lang w:val="en-US"/>
              </w:rPr>
              <w:t>30.5</w:t>
            </w:r>
            <w:r w:rsidR="0044263C" w:rsidRPr="0044263C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</w:tcPr>
          <w:p w14:paraId="14C5AF20" w14:textId="6E2E642D" w:rsidR="0099744D" w:rsidRPr="002449D4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7EDC1D30" w14:textId="74DC0720" w:rsidR="0099744D" w:rsidRPr="002449D4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2449D4">
              <w:rPr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266" w:type="dxa"/>
            <w:tcMar>
              <w:left w:w="57" w:type="dxa"/>
              <w:right w:w="57" w:type="dxa"/>
            </w:tcMar>
          </w:tcPr>
          <w:p w14:paraId="5D58ADFA" w14:textId="6E7E85C2" w:rsidR="0099744D" w:rsidRPr="002449D4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585" w:type="dxa"/>
          </w:tcPr>
          <w:p w14:paraId="2E172D42" w14:textId="380A3E8D" w:rsidR="0099744D" w:rsidRPr="002449D4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2449D4">
              <w:rPr>
                <w:sz w:val="16"/>
                <w:szCs w:val="16"/>
                <w:lang w:val="en-US"/>
              </w:rPr>
              <w:t>1.28</w:t>
            </w:r>
          </w:p>
        </w:tc>
        <w:tc>
          <w:tcPr>
            <w:tcW w:w="265" w:type="dxa"/>
          </w:tcPr>
          <w:p w14:paraId="4A3003DC" w14:textId="0F27373B" w:rsidR="0099744D" w:rsidRPr="002449D4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011" w:type="dxa"/>
          </w:tcPr>
          <w:p w14:paraId="2F10E252" w14:textId="7C0E7EA9" w:rsidR="0099744D" w:rsidRPr="002449D4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2449D4">
              <w:rPr>
                <w:sz w:val="16"/>
                <w:szCs w:val="16"/>
                <w:lang w:val="en-US"/>
              </w:rPr>
              <w:t>1.17; 1.39</w:t>
            </w:r>
          </w:p>
        </w:tc>
        <w:tc>
          <w:tcPr>
            <w:tcW w:w="283" w:type="dxa"/>
          </w:tcPr>
          <w:p w14:paraId="006989A1" w14:textId="77777777" w:rsidR="0099744D" w:rsidRPr="00577B65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299" w:type="dxa"/>
            <w:vMerge w:val="restart"/>
            <w:vAlign w:val="center"/>
          </w:tcPr>
          <w:p w14:paraId="51CC378F" w14:textId="261D94F1" w:rsidR="0099744D" w:rsidRPr="00377D78" w:rsidRDefault="00186E7F" w:rsidP="0019373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377D78">
              <w:rPr>
                <w:sz w:val="16"/>
                <w:szCs w:val="16"/>
                <w:lang w:val="en-US"/>
              </w:rPr>
              <w:t>Chi²=0.32</w:t>
            </w:r>
          </w:p>
          <w:p w14:paraId="35C71DA2" w14:textId="44F576B2" w:rsidR="00186E7F" w:rsidRPr="00377D78" w:rsidRDefault="00186E7F" w:rsidP="0019373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377D78">
              <w:rPr>
                <w:i/>
                <w:sz w:val="16"/>
                <w:szCs w:val="16"/>
                <w:lang w:val="en-US"/>
              </w:rPr>
              <w:t>p</w:t>
            </w:r>
            <w:r w:rsidRPr="00377D78">
              <w:rPr>
                <w:sz w:val="16"/>
                <w:szCs w:val="16"/>
                <w:lang w:val="en-US"/>
              </w:rPr>
              <w:t>=0.569</w:t>
            </w:r>
          </w:p>
        </w:tc>
      </w:tr>
      <w:tr w:rsidR="0099744D" w:rsidRPr="00577B65" w14:paraId="03A55543" w14:textId="77777777" w:rsidTr="00F66AA7">
        <w:tc>
          <w:tcPr>
            <w:tcW w:w="279" w:type="dxa"/>
          </w:tcPr>
          <w:p w14:paraId="1C94D5F8" w14:textId="77777777" w:rsidR="0099744D" w:rsidRPr="00577B65" w:rsidRDefault="0099744D" w:rsidP="00577B65">
            <w:pPr>
              <w:spacing w:line="360" w:lineRule="auto"/>
              <w:jc w:val="right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278" w:type="dxa"/>
          </w:tcPr>
          <w:p w14:paraId="14E13AFA" w14:textId="24C22F48" w:rsidR="0099744D" w:rsidRPr="00577B65" w:rsidRDefault="0099744D" w:rsidP="00577B65">
            <w:pPr>
              <w:spacing w:line="360" w:lineRule="auto"/>
              <w:jc w:val="right"/>
              <w:rPr>
                <w:b/>
                <w:sz w:val="16"/>
                <w:szCs w:val="16"/>
                <w:lang w:val="en-US"/>
              </w:rPr>
            </w:pPr>
            <w:r w:rsidRPr="00577B65">
              <w:rPr>
                <w:sz w:val="16"/>
                <w:szCs w:val="16"/>
                <w:lang w:val="en-US"/>
              </w:rPr>
              <w:t>2023</w:t>
            </w:r>
          </w:p>
        </w:tc>
        <w:tc>
          <w:tcPr>
            <w:tcW w:w="273" w:type="dxa"/>
          </w:tcPr>
          <w:p w14:paraId="1FA03EEC" w14:textId="77777777" w:rsidR="0099744D" w:rsidRPr="00577B65" w:rsidRDefault="0099744D" w:rsidP="00577B65">
            <w:pPr>
              <w:spacing w:line="360" w:lineRule="auto"/>
              <w:jc w:val="right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716" w:type="dxa"/>
            <w:tcMar>
              <w:left w:w="57" w:type="dxa"/>
              <w:right w:w="57" w:type="dxa"/>
            </w:tcMar>
          </w:tcPr>
          <w:p w14:paraId="619A9CC1" w14:textId="1A7F4D43" w:rsidR="0099744D" w:rsidRPr="002449D4" w:rsidRDefault="0099744D" w:rsidP="00577B65">
            <w:pPr>
              <w:spacing w:line="360" w:lineRule="auto"/>
              <w:jc w:val="right"/>
              <w:rPr>
                <w:spacing w:val="-8"/>
                <w:sz w:val="16"/>
                <w:szCs w:val="16"/>
                <w:lang w:val="en-US"/>
              </w:rPr>
            </w:pPr>
            <w:r>
              <w:rPr>
                <w:spacing w:val="-8"/>
                <w:sz w:val="16"/>
                <w:szCs w:val="16"/>
                <w:lang w:val="en-US"/>
              </w:rPr>
              <w:t>2,907</w:t>
            </w:r>
          </w:p>
        </w:tc>
        <w:tc>
          <w:tcPr>
            <w:tcW w:w="243" w:type="dxa"/>
          </w:tcPr>
          <w:p w14:paraId="037C7AB9" w14:textId="77777777" w:rsidR="0099744D" w:rsidRPr="002449D4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53" w:type="dxa"/>
          </w:tcPr>
          <w:p w14:paraId="597CC02E" w14:textId="71910B57" w:rsidR="0099744D" w:rsidRPr="00D570C6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D570C6">
              <w:rPr>
                <w:sz w:val="16"/>
                <w:szCs w:val="16"/>
                <w:lang w:val="en-US"/>
              </w:rPr>
              <w:t>80.8%</w:t>
            </w:r>
          </w:p>
        </w:tc>
        <w:tc>
          <w:tcPr>
            <w:tcW w:w="283" w:type="dxa"/>
          </w:tcPr>
          <w:p w14:paraId="21E58EA9" w14:textId="77777777" w:rsidR="0099744D" w:rsidRPr="00D570C6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7E9EBD16" w14:textId="3D546FBE" w:rsidR="0099744D" w:rsidRPr="002449D4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,786</w:t>
            </w:r>
          </w:p>
        </w:tc>
        <w:tc>
          <w:tcPr>
            <w:tcW w:w="284" w:type="dxa"/>
          </w:tcPr>
          <w:p w14:paraId="2AC8F113" w14:textId="77777777" w:rsidR="0099744D" w:rsidRPr="002449D4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79D537F2" w14:textId="2CEC6804" w:rsidR="0099744D" w:rsidRPr="002449D4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9.8%</w:t>
            </w:r>
          </w:p>
        </w:tc>
        <w:tc>
          <w:tcPr>
            <w:tcW w:w="283" w:type="dxa"/>
          </w:tcPr>
          <w:p w14:paraId="03D03B26" w14:textId="77777777" w:rsidR="0099744D" w:rsidRPr="002449D4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6679DA93" w14:textId="76BE695A" w:rsidR="0099744D" w:rsidRPr="002449D4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,121</w:t>
            </w:r>
          </w:p>
        </w:tc>
        <w:tc>
          <w:tcPr>
            <w:tcW w:w="283" w:type="dxa"/>
          </w:tcPr>
          <w:p w14:paraId="6BC314F6" w14:textId="77777777" w:rsidR="0099744D" w:rsidRPr="002449D4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844" w:type="dxa"/>
          </w:tcPr>
          <w:p w14:paraId="36082039" w14:textId="3522D39F" w:rsidR="0099744D" w:rsidRPr="002449D4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2.6%</w:t>
            </w:r>
          </w:p>
        </w:tc>
        <w:tc>
          <w:tcPr>
            <w:tcW w:w="255" w:type="dxa"/>
          </w:tcPr>
          <w:p w14:paraId="70C8F21C" w14:textId="77777777" w:rsidR="0099744D" w:rsidRPr="002449D4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51" w:type="dxa"/>
            <w:gridSpan w:val="2"/>
          </w:tcPr>
          <w:p w14:paraId="67FD2058" w14:textId="36943C00" w:rsidR="0099744D" w:rsidRPr="002449D4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8%</w:t>
            </w:r>
          </w:p>
        </w:tc>
        <w:tc>
          <w:tcPr>
            <w:tcW w:w="283" w:type="dxa"/>
          </w:tcPr>
          <w:p w14:paraId="74CEB9B1" w14:textId="77777777" w:rsidR="0099744D" w:rsidRPr="002449D4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697" w:type="dxa"/>
          </w:tcPr>
          <w:p w14:paraId="7F640638" w14:textId="7D19F543" w:rsidR="0099744D" w:rsidRPr="0044263C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44263C">
              <w:rPr>
                <w:sz w:val="16"/>
                <w:szCs w:val="16"/>
                <w:lang w:val="en-US"/>
              </w:rPr>
              <w:t>4.4</w:t>
            </w:r>
            <w:r w:rsidR="0044263C" w:rsidRPr="0044263C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</w:tcPr>
          <w:p w14:paraId="39B6A074" w14:textId="3AE85DD2" w:rsidR="0099744D" w:rsidRPr="0044263C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2E36645F" w14:textId="01FA6C04" w:rsidR="0099744D" w:rsidRPr="002449D4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36</w:t>
            </w:r>
          </w:p>
        </w:tc>
        <w:tc>
          <w:tcPr>
            <w:tcW w:w="266" w:type="dxa"/>
            <w:tcMar>
              <w:left w:w="57" w:type="dxa"/>
              <w:right w:w="57" w:type="dxa"/>
            </w:tcMar>
          </w:tcPr>
          <w:p w14:paraId="77B56F5E" w14:textId="77777777" w:rsidR="0099744D" w:rsidRPr="002449D4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585" w:type="dxa"/>
          </w:tcPr>
          <w:p w14:paraId="067E67B5" w14:textId="204DB440" w:rsidR="0099744D" w:rsidRPr="002449D4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1</w:t>
            </w:r>
          </w:p>
        </w:tc>
        <w:tc>
          <w:tcPr>
            <w:tcW w:w="265" w:type="dxa"/>
          </w:tcPr>
          <w:p w14:paraId="3A5D364A" w14:textId="77777777" w:rsidR="0099744D" w:rsidRPr="002449D4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011" w:type="dxa"/>
          </w:tcPr>
          <w:p w14:paraId="24F87CD1" w14:textId="5C43C1DA" w:rsidR="0099744D" w:rsidRPr="002449D4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1; 1.43</w:t>
            </w:r>
          </w:p>
        </w:tc>
        <w:tc>
          <w:tcPr>
            <w:tcW w:w="283" w:type="dxa"/>
          </w:tcPr>
          <w:p w14:paraId="6028ACF5" w14:textId="77777777" w:rsidR="0099744D" w:rsidRPr="00577B65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299" w:type="dxa"/>
            <w:vMerge/>
            <w:vAlign w:val="center"/>
          </w:tcPr>
          <w:p w14:paraId="6BD91FC9" w14:textId="6BD186AE" w:rsidR="0099744D" w:rsidRPr="00E830D6" w:rsidRDefault="0099744D" w:rsidP="0019373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577B65" w:rsidRPr="0087612E" w14:paraId="5767C658" w14:textId="77777777" w:rsidTr="00F66AA7">
        <w:tc>
          <w:tcPr>
            <w:tcW w:w="2830" w:type="dxa"/>
            <w:gridSpan w:val="3"/>
          </w:tcPr>
          <w:p w14:paraId="39210A5C" w14:textId="77777777" w:rsidR="00577B65" w:rsidRPr="00577B65" w:rsidRDefault="00577B65" w:rsidP="00577B65">
            <w:pPr>
              <w:rPr>
                <w:b/>
                <w:sz w:val="16"/>
                <w:szCs w:val="16"/>
                <w:lang w:val="en-US"/>
              </w:rPr>
            </w:pPr>
            <w:r w:rsidRPr="00577B65">
              <w:rPr>
                <w:b/>
                <w:sz w:val="16"/>
                <w:szCs w:val="16"/>
                <w:lang w:val="en-US"/>
              </w:rPr>
              <w:t xml:space="preserve">After being with someone with </w:t>
            </w:r>
          </w:p>
          <w:p w14:paraId="061FA1E5" w14:textId="389D0335" w:rsidR="00577B65" w:rsidRPr="00577B65" w:rsidRDefault="00577B65" w:rsidP="00577B65">
            <w:pPr>
              <w:rPr>
                <w:i/>
                <w:sz w:val="16"/>
                <w:szCs w:val="16"/>
                <w:lang w:val="en-US"/>
              </w:rPr>
            </w:pPr>
            <w:r w:rsidRPr="00577B65">
              <w:rPr>
                <w:b/>
                <w:sz w:val="16"/>
                <w:szCs w:val="16"/>
                <w:lang w:val="en-US"/>
              </w:rPr>
              <w:t>an infectious disease</w:t>
            </w:r>
          </w:p>
        </w:tc>
        <w:tc>
          <w:tcPr>
            <w:tcW w:w="6223" w:type="dxa"/>
            <w:gridSpan w:val="13"/>
          </w:tcPr>
          <w:p w14:paraId="06928F75" w14:textId="77777777" w:rsidR="00577B65" w:rsidRPr="007810C5" w:rsidRDefault="00577B65" w:rsidP="00577B6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40" w:type="dxa"/>
          </w:tcPr>
          <w:p w14:paraId="3F9636FF" w14:textId="77777777" w:rsidR="00577B65" w:rsidRPr="007810C5" w:rsidRDefault="00577B65" w:rsidP="00577B6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</w:tcPr>
          <w:p w14:paraId="00C8B706" w14:textId="77777777" w:rsidR="00577B65" w:rsidRPr="007810C5" w:rsidRDefault="00577B65" w:rsidP="00577B6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697" w:type="dxa"/>
          </w:tcPr>
          <w:p w14:paraId="7756CF5C" w14:textId="77777777" w:rsidR="00577B65" w:rsidRPr="007810C5" w:rsidRDefault="00577B65" w:rsidP="00577B6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</w:tcPr>
          <w:p w14:paraId="2F220140" w14:textId="3B4F96BE" w:rsidR="00577B65" w:rsidRPr="007810C5" w:rsidRDefault="00577B65" w:rsidP="00577B6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4696C433" w14:textId="77777777" w:rsidR="00577B65" w:rsidRPr="007810C5" w:rsidRDefault="00577B65" w:rsidP="00577B6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266" w:type="dxa"/>
            <w:tcMar>
              <w:left w:w="57" w:type="dxa"/>
              <w:right w:w="57" w:type="dxa"/>
            </w:tcMar>
          </w:tcPr>
          <w:p w14:paraId="20F1B69A" w14:textId="77777777" w:rsidR="00577B65" w:rsidRPr="007810C5" w:rsidRDefault="00577B65" w:rsidP="00577B6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585" w:type="dxa"/>
          </w:tcPr>
          <w:p w14:paraId="73F6FA79" w14:textId="77777777" w:rsidR="00577B65" w:rsidRPr="007810C5" w:rsidRDefault="00577B65" w:rsidP="00577B6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265" w:type="dxa"/>
          </w:tcPr>
          <w:p w14:paraId="64F3ED90" w14:textId="77777777" w:rsidR="00577B65" w:rsidRPr="007810C5" w:rsidRDefault="00577B65" w:rsidP="00577B6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011" w:type="dxa"/>
          </w:tcPr>
          <w:p w14:paraId="7CEDA605" w14:textId="77777777" w:rsidR="00577B65" w:rsidRPr="007810C5" w:rsidRDefault="00577B65" w:rsidP="00577B6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</w:tcPr>
          <w:p w14:paraId="35C6A61F" w14:textId="77777777" w:rsidR="00577B65" w:rsidRPr="00577B65" w:rsidRDefault="00577B65" w:rsidP="00577B65">
            <w:pPr>
              <w:jc w:val="right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299" w:type="dxa"/>
            <w:vAlign w:val="center"/>
          </w:tcPr>
          <w:p w14:paraId="4406FF8F" w14:textId="138022E0" w:rsidR="00577B65" w:rsidRPr="00E830D6" w:rsidRDefault="00577B65" w:rsidP="0019373F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99744D" w:rsidRPr="00577B65" w14:paraId="31A841A3" w14:textId="77777777" w:rsidTr="00F66AA7">
        <w:tc>
          <w:tcPr>
            <w:tcW w:w="279" w:type="dxa"/>
          </w:tcPr>
          <w:p w14:paraId="433105F8" w14:textId="77777777" w:rsidR="0099744D" w:rsidRPr="00577B65" w:rsidRDefault="0099744D" w:rsidP="00577B65">
            <w:pPr>
              <w:spacing w:line="360" w:lineRule="auto"/>
              <w:jc w:val="right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278" w:type="dxa"/>
          </w:tcPr>
          <w:p w14:paraId="4ABED96E" w14:textId="07EF9958" w:rsidR="0099744D" w:rsidRPr="00577B65" w:rsidRDefault="0099744D" w:rsidP="00577B65">
            <w:pPr>
              <w:spacing w:line="360" w:lineRule="auto"/>
              <w:jc w:val="right"/>
              <w:rPr>
                <w:b/>
                <w:sz w:val="16"/>
                <w:szCs w:val="16"/>
                <w:lang w:val="en-US"/>
              </w:rPr>
            </w:pPr>
            <w:r w:rsidRPr="00577B65">
              <w:rPr>
                <w:sz w:val="16"/>
                <w:szCs w:val="16"/>
                <w:lang w:val="en-US"/>
              </w:rPr>
              <w:t>2012-2019</w:t>
            </w:r>
          </w:p>
        </w:tc>
        <w:tc>
          <w:tcPr>
            <w:tcW w:w="273" w:type="dxa"/>
          </w:tcPr>
          <w:p w14:paraId="16A81EBD" w14:textId="77777777" w:rsidR="0099744D" w:rsidRPr="00577B65" w:rsidRDefault="0099744D" w:rsidP="00577B65">
            <w:pPr>
              <w:spacing w:line="360" w:lineRule="auto"/>
              <w:jc w:val="right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716" w:type="dxa"/>
            <w:tcMar>
              <w:left w:w="57" w:type="dxa"/>
              <w:right w:w="57" w:type="dxa"/>
            </w:tcMar>
          </w:tcPr>
          <w:p w14:paraId="4AB000F7" w14:textId="7F0684A0" w:rsidR="0099744D" w:rsidRPr="002449D4" w:rsidRDefault="0099744D" w:rsidP="00577B65">
            <w:pPr>
              <w:spacing w:line="360" w:lineRule="auto"/>
              <w:jc w:val="right"/>
              <w:rPr>
                <w:spacing w:val="-8"/>
                <w:sz w:val="16"/>
                <w:szCs w:val="16"/>
                <w:lang w:val="en-US"/>
              </w:rPr>
            </w:pPr>
            <w:r w:rsidRPr="002449D4">
              <w:rPr>
                <w:spacing w:val="-8"/>
                <w:sz w:val="16"/>
                <w:szCs w:val="16"/>
                <w:lang w:val="en-US"/>
              </w:rPr>
              <w:t>11,311</w:t>
            </w:r>
          </w:p>
        </w:tc>
        <w:tc>
          <w:tcPr>
            <w:tcW w:w="243" w:type="dxa"/>
          </w:tcPr>
          <w:p w14:paraId="5D21E86F" w14:textId="77777777" w:rsidR="0099744D" w:rsidRPr="007810C5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53" w:type="dxa"/>
          </w:tcPr>
          <w:p w14:paraId="78DEC8F5" w14:textId="381AEC74" w:rsidR="0099744D" w:rsidRPr="007810C5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7810C5">
              <w:rPr>
                <w:sz w:val="16"/>
                <w:szCs w:val="16"/>
                <w:lang w:val="en-US"/>
              </w:rPr>
              <w:t>72.7%</w:t>
            </w:r>
          </w:p>
        </w:tc>
        <w:tc>
          <w:tcPr>
            <w:tcW w:w="283" w:type="dxa"/>
          </w:tcPr>
          <w:p w14:paraId="15D048A8" w14:textId="77777777" w:rsidR="0099744D" w:rsidRPr="007810C5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72800D00" w14:textId="7BEE0191" w:rsidR="0099744D" w:rsidRPr="007810C5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7810C5">
              <w:rPr>
                <w:sz w:val="16"/>
                <w:szCs w:val="16"/>
                <w:lang w:val="en-US"/>
              </w:rPr>
              <w:t>7,153</w:t>
            </w:r>
          </w:p>
        </w:tc>
        <w:tc>
          <w:tcPr>
            <w:tcW w:w="284" w:type="dxa"/>
          </w:tcPr>
          <w:p w14:paraId="357FAD24" w14:textId="77777777" w:rsidR="0099744D" w:rsidRPr="007810C5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7E220688" w14:textId="74BF194D" w:rsidR="0099744D" w:rsidRPr="007810C5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7810C5">
              <w:rPr>
                <w:sz w:val="16"/>
                <w:szCs w:val="16"/>
                <w:lang w:val="en-US"/>
              </w:rPr>
              <w:t>72.8%</w:t>
            </w:r>
          </w:p>
        </w:tc>
        <w:tc>
          <w:tcPr>
            <w:tcW w:w="283" w:type="dxa"/>
          </w:tcPr>
          <w:p w14:paraId="7A61820B" w14:textId="77777777" w:rsidR="0099744D" w:rsidRPr="002449D4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09C6DCE8" w14:textId="623A821A" w:rsidR="0099744D" w:rsidRPr="002449D4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2449D4">
              <w:rPr>
                <w:sz w:val="16"/>
                <w:szCs w:val="16"/>
                <w:lang w:val="en-US"/>
              </w:rPr>
              <w:t>4,158</w:t>
            </w:r>
          </w:p>
        </w:tc>
        <w:tc>
          <w:tcPr>
            <w:tcW w:w="283" w:type="dxa"/>
          </w:tcPr>
          <w:p w14:paraId="2D155BF7" w14:textId="77777777" w:rsidR="0099744D" w:rsidRPr="002449D4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844" w:type="dxa"/>
          </w:tcPr>
          <w:p w14:paraId="2775E89A" w14:textId="799E0545" w:rsidR="0099744D" w:rsidRPr="002449D4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2449D4">
              <w:rPr>
                <w:sz w:val="16"/>
                <w:szCs w:val="16"/>
                <w:lang w:val="en-US"/>
              </w:rPr>
              <w:t>72.5%</w:t>
            </w:r>
          </w:p>
        </w:tc>
        <w:tc>
          <w:tcPr>
            <w:tcW w:w="255" w:type="dxa"/>
          </w:tcPr>
          <w:p w14:paraId="71691590" w14:textId="77777777" w:rsidR="0099744D" w:rsidRPr="002449D4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51" w:type="dxa"/>
            <w:gridSpan w:val="2"/>
          </w:tcPr>
          <w:p w14:paraId="676D294D" w14:textId="3E3D2280" w:rsidR="0099744D" w:rsidRPr="007810C5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7810C5">
              <w:rPr>
                <w:sz w:val="16"/>
                <w:szCs w:val="16"/>
                <w:lang w:val="en-US"/>
              </w:rPr>
              <w:t>-0.3%</w:t>
            </w:r>
          </w:p>
        </w:tc>
        <w:tc>
          <w:tcPr>
            <w:tcW w:w="283" w:type="dxa"/>
          </w:tcPr>
          <w:p w14:paraId="61D64FB4" w14:textId="77777777" w:rsidR="0099744D" w:rsidRPr="007810C5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697" w:type="dxa"/>
          </w:tcPr>
          <w:p w14:paraId="29946DBB" w14:textId="4A615AD9" w:rsidR="0099744D" w:rsidRPr="007810C5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7810C5">
              <w:rPr>
                <w:sz w:val="16"/>
                <w:szCs w:val="16"/>
                <w:lang w:val="en-US"/>
              </w:rPr>
              <w:t>0.22</w:t>
            </w:r>
          </w:p>
        </w:tc>
        <w:tc>
          <w:tcPr>
            <w:tcW w:w="283" w:type="dxa"/>
          </w:tcPr>
          <w:p w14:paraId="75BC9955" w14:textId="585E028B" w:rsidR="0099744D" w:rsidRPr="007810C5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5F535620" w14:textId="13E70237" w:rsidR="0099744D" w:rsidRPr="007810C5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7810C5">
              <w:rPr>
                <w:sz w:val="16"/>
                <w:szCs w:val="16"/>
                <w:lang w:val="en-US"/>
              </w:rPr>
              <w:t>0.637</w:t>
            </w:r>
          </w:p>
        </w:tc>
        <w:tc>
          <w:tcPr>
            <w:tcW w:w="266" w:type="dxa"/>
            <w:tcMar>
              <w:left w:w="57" w:type="dxa"/>
              <w:right w:w="57" w:type="dxa"/>
            </w:tcMar>
          </w:tcPr>
          <w:p w14:paraId="1B1BFA65" w14:textId="2B9CC665" w:rsidR="0099744D" w:rsidRPr="007810C5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585" w:type="dxa"/>
          </w:tcPr>
          <w:p w14:paraId="1B61B655" w14:textId="204CA11E" w:rsidR="0099744D" w:rsidRPr="007810C5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7810C5">
              <w:rPr>
                <w:sz w:val="16"/>
                <w:szCs w:val="16"/>
                <w:lang w:val="en-US"/>
              </w:rPr>
              <w:t>0.98</w:t>
            </w:r>
          </w:p>
        </w:tc>
        <w:tc>
          <w:tcPr>
            <w:tcW w:w="265" w:type="dxa"/>
          </w:tcPr>
          <w:p w14:paraId="0E9C92DB" w14:textId="0A95B065" w:rsidR="0099744D" w:rsidRPr="007810C5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011" w:type="dxa"/>
          </w:tcPr>
          <w:p w14:paraId="27BA82F9" w14:textId="36CDCB06" w:rsidR="0099744D" w:rsidRPr="007810C5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7810C5">
              <w:rPr>
                <w:sz w:val="16"/>
                <w:szCs w:val="16"/>
                <w:lang w:val="en-US"/>
              </w:rPr>
              <w:t>0.91; 1.06</w:t>
            </w:r>
          </w:p>
        </w:tc>
        <w:tc>
          <w:tcPr>
            <w:tcW w:w="283" w:type="dxa"/>
          </w:tcPr>
          <w:p w14:paraId="4162576F" w14:textId="77777777" w:rsidR="0099744D" w:rsidRPr="00577B65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299" w:type="dxa"/>
            <w:vMerge w:val="restart"/>
            <w:vAlign w:val="center"/>
          </w:tcPr>
          <w:p w14:paraId="0FFC8A1D" w14:textId="034DA59B" w:rsidR="0099744D" w:rsidRPr="007810C5" w:rsidRDefault="00186E7F" w:rsidP="0019373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10C5">
              <w:rPr>
                <w:sz w:val="16"/>
                <w:szCs w:val="16"/>
                <w:lang w:val="en-US"/>
              </w:rPr>
              <w:t>Chi²=20.0</w:t>
            </w:r>
            <w:r w:rsidR="00E830D6" w:rsidRPr="007810C5">
              <w:rPr>
                <w:sz w:val="16"/>
                <w:szCs w:val="16"/>
                <w:lang w:val="en-US"/>
              </w:rPr>
              <w:t>0</w:t>
            </w:r>
          </w:p>
          <w:p w14:paraId="393F52C3" w14:textId="30E9F709" w:rsidR="00186E7F" w:rsidRPr="007810C5" w:rsidRDefault="00186E7F" w:rsidP="0019373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10C5">
              <w:rPr>
                <w:i/>
                <w:sz w:val="16"/>
                <w:szCs w:val="16"/>
                <w:lang w:val="en-US"/>
              </w:rPr>
              <w:t>p</w:t>
            </w:r>
            <w:r w:rsidRPr="007810C5">
              <w:rPr>
                <w:sz w:val="16"/>
                <w:szCs w:val="16"/>
                <w:lang w:val="en-US"/>
              </w:rPr>
              <w:t>&lt;0.001</w:t>
            </w:r>
          </w:p>
        </w:tc>
      </w:tr>
      <w:tr w:rsidR="0099744D" w:rsidRPr="00577B65" w14:paraId="7C4A83C6" w14:textId="77777777" w:rsidTr="00F66AA7">
        <w:tc>
          <w:tcPr>
            <w:tcW w:w="279" w:type="dxa"/>
          </w:tcPr>
          <w:p w14:paraId="3BD5A1CF" w14:textId="77777777" w:rsidR="0099744D" w:rsidRPr="00577B65" w:rsidRDefault="0099744D" w:rsidP="00577B65">
            <w:pPr>
              <w:spacing w:line="360" w:lineRule="auto"/>
              <w:jc w:val="right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278" w:type="dxa"/>
          </w:tcPr>
          <w:p w14:paraId="0DAD602A" w14:textId="0DDA6857" w:rsidR="0099744D" w:rsidRPr="00577B65" w:rsidRDefault="0099744D" w:rsidP="00577B65">
            <w:pPr>
              <w:spacing w:line="360" w:lineRule="auto"/>
              <w:jc w:val="right"/>
              <w:rPr>
                <w:b/>
                <w:sz w:val="16"/>
                <w:szCs w:val="16"/>
                <w:lang w:val="en-US"/>
              </w:rPr>
            </w:pPr>
            <w:r w:rsidRPr="00577B65">
              <w:rPr>
                <w:sz w:val="16"/>
                <w:szCs w:val="16"/>
                <w:lang w:val="en-US"/>
              </w:rPr>
              <w:t>2023</w:t>
            </w:r>
          </w:p>
        </w:tc>
        <w:tc>
          <w:tcPr>
            <w:tcW w:w="273" w:type="dxa"/>
          </w:tcPr>
          <w:p w14:paraId="4F4ED631" w14:textId="77777777" w:rsidR="0099744D" w:rsidRPr="00577B65" w:rsidRDefault="0099744D" w:rsidP="00577B65">
            <w:pPr>
              <w:spacing w:line="360" w:lineRule="auto"/>
              <w:jc w:val="right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716" w:type="dxa"/>
            <w:tcMar>
              <w:left w:w="57" w:type="dxa"/>
              <w:right w:w="57" w:type="dxa"/>
            </w:tcMar>
          </w:tcPr>
          <w:p w14:paraId="1E7BF2B7" w14:textId="140D21B0" w:rsidR="0099744D" w:rsidRPr="002449D4" w:rsidRDefault="0099744D" w:rsidP="002449D4">
            <w:pPr>
              <w:tabs>
                <w:tab w:val="left" w:pos="460"/>
              </w:tabs>
              <w:spacing w:line="360" w:lineRule="auto"/>
              <w:jc w:val="right"/>
              <w:rPr>
                <w:spacing w:val="-8"/>
                <w:sz w:val="16"/>
                <w:szCs w:val="16"/>
                <w:lang w:val="en-US"/>
              </w:rPr>
            </w:pPr>
            <w:r>
              <w:rPr>
                <w:spacing w:val="-8"/>
                <w:sz w:val="16"/>
                <w:szCs w:val="16"/>
                <w:lang w:val="en-US"/>
              </w:rPr>
              <w:t>2,872</w:t>
            </w:r>
          </w:p>
        </w:tc>
        <w:tc>
          <w:tcPr>
            <w:tcW w:w="243" w:type="dxa"/>
          </w:tcPr>
          <w:p w14:paraId="141B12F3" w14:textId="77777777" w:rsidR="0099744D" w:rsidRPr="007810C5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53" w:type="dxa"/>
          </w:tcPr>
          <w:p w14:paraId="6DB2BE27" w14:textId="47A14119" w:rsidR="0099744D" w:rsidRPr="007810C5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7810C5">
              <w:rPr>
                <w:sz w:val="16"/>
                <w:szCs w:val="16"/>
                <w:lang w:val="en-US"/>
              </w:rPr>
              <w:t>79.9%</w:t>
            </w:r>
          </w:p>
        </w:tc>
        <w:tc>
          <w:tcPr>
            <w:tcW w:w="283" w:type="dxa"/>
          </w:tcPr>
          <w:p w14:paraId="7D35E21D" w14:textId="77777777" w:rsidR="0099744D" w:rsidRPr="007810C5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17306DCC" w14:textId="126F6D77" w:rsidR="0099744D" w:rsidRPr="007810C5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7810C5">
              <w:rPr>
                <w:sz w:val="16"/>
                <w:szCs w:val="16"/>
                <w:lang w:val="en-US"/>
              </w:rPr>
              <w:t>1,848</w:t>
            </w:r>
          </w:p>
        </w:tc>
        <w:tc>
          <w:tcPr>
            <w:tcW w:w="284" w:type="dxa"/>
          </w:tcPr>
          <w:p w14:paraId="37F0D6F1" w14:textId="77777777" w:rsidR="0099744D" w:rsidRPr="007810C5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2D72BF5B" w14:textId="4C16CEA9" w:rsidR="0099744D" w:rsidRPr="007810C5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7810C5">
              <w:rPr>
                <w:sz w:val="16"/>
                <w:szCs w:val="16"/>
                <w:lang w:val="en-US"/>
              </w:rPr>
              <w:t>82.5%</w:t>
            </w:r>
          </w:p>
        </w:tc>
        <w:tc>
          <w:tcPr>
            <w:tcW w:w="283" w:type="dxa"/>
          </w:tcPr>
          <w:p w14:paraId="2623DDCD" w14:textId="77777777" w:rsidR="0099744D" w:rsidRPr="002449D4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4900CFD9" w14:textId="3A85690C" w:rsidR="0099744D" w:rsidRPr="002449D4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,024</w:t>
            </w:r>
          </w:p>
        </w:tc>
        <w:tc>
          <w:tcPr>
            <w:tcW w:w="283" w:type="dxa"/>
          </w:tcPr>
          <w:p w14:paraId="3F329186" w14:textId="77777777" w:rsidR="0099744D" w:rsidRPr="002449D4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844" w:type="dxa"/>
          </w:tcPr>
          <w:p w14:paraId="1205856B" w14:textId="2DC268D2" w:rsidR="0099744D" w:rsidRPr="002449D4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5.5%</w:t>
            </w:r>
          </w:p>
        </w:tc>
        <w:tc>
          <w:tcPr>
            <w:tcW w:w="255" w:type="dxa"/>
          </w:tcPr>
          <w:p w14:paraId="78DC1523" w14:textId="77777777" w:rsidR="0099744D" w:rsidRPr="002449D4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51" w:type="dxa"/>
            <w:gridSpan w:val="2"/>
          </w:tcPr>
          <w:p w14:paraId="2E23D38E" w14:textId="191DB33C" w:rsidR="0099744D" w:rsidRPr="007810C5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7810C5">
              <w:rPr>
                <w:sz w:val="16"/>
                <w:szCs w:val="16"/>
                <w:lang w:val="en-US"/>
              </w:rPr>
              <w:t>-7.0%</w:t>
            </w:r>
          </w:p>
        </w:tc>
        <w:tc>
          <w:tcPr>
            <w:tcW w:w="283" w:type="dxa"/>
          </w:tcPr>
          <w:p w14:paraId="2F77C188" w14:textId="77777777" w:rsidR="0099744D" w:rsidRPr="007810C5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697" w:type="dxa"/>
          </w:tcPr>
          <w:p w14:paraId="1659BE87" w14:textId="5B04A22B" w:rsidR="0099744D" w:rsidRPr="007810C5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7810C5">
              <w:rPr>
                <w:sz w:val="16"/>
                <w:szCs w:val="16"/>
                <w:lang w:val="en-US"/>
              </w:rPr>
              <w:t>26.31</w:t>
            </w:r>
          </w:p>
        </w:tc>
        <w:tc>
          <w:tcPr>
            <w:tcW w:w="283" w:type="dxa"/>
          </w:tcPr>
          <w:p w14:paraId="20485B2B" w14:textId="3E42739A" w:rsidR="0099744D" w:rsidRPr="007810C5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12DE5585" w14:textId="059842C8" w:rsidR="0099744D" w:rsidRPr="007810C5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7810C5">
              <w:rPr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266" w:type="dxa"/>
            <w:tcMar>
              <w:left w:w="57" w:type="dxa"/>
              <w:right w:w="57" w:type="dxa"/>
            </w:tcMar>
          </w:tcPr>
          <w:p w14:paraId="76837B12" w14:textId="77777777" w:rsidR="0099744D" w:rsidRPr="007810C5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585" w:type="dxa"/>
          </w:tcPr>
          <w:p w14:paraId="2D1564BD" w14:textId="0B565B26" w:rsidR="0099744D" w:rsidRPr="007810C5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7810C5">
              <w:rPr>
                <w:sz w:val="16"/>
                <w:szCs w:val="16"/>
                <w:lang w:val="en-US"/>
              </w:rPr>
              <w:t>0.65</w:t>
            </w:r>
          </w:p>
        </w:tc>
        <w:tc>
          <w:tcPr>
            <w:tcW w:w="265" w:type="dxa"/>
          </w:tcPr>
          <w:p w14:paraId="28C68299" w14:textId="77777777" w:rsidR="0099744D" w:rsidRPr="007810C5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011" w:type="dxa"/>
          </w:tcPr>
          <w:p w14:paraId="628CFC8D" w14:textId="32687AF4" w:rsidR="0099744D" w:rsidRPr="007810C5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7810C5">
              <w:rPr>
                <w:sz w:val="16"/>
                <w:szCs w:val="16"/>
                <w:lang w:val="en-US"/>
              </w:rPr>
              <w:t>0.55; 0.77</w:t>
            </w:r>
          </w:p>
        </w:tc>
        <w:tc>
          <w:tcPr>
            <w:tcW w:w="283" w:type="dxa"/>
          </w:tcPr>
          <w:p w14:paraId="2C974F78" w14:textId="77777777" w:rsidR="0099744D" w:rsidRPr="00577B65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299" w:type="dxa"/>
            <w:vMerge/>
            <w:vAlign w:val="center"/>
          </w:tcPr>
          <w:p w14:paraId="55C18650" w14:textId="74C10986" w:rsidR="0099744D" w:rsidRPr="007810C5" w:rsidRDefault="0099744D" w:rsidP="0019373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377D78" w:rsidRPr="0087612E" w14:paraId="0DFDBE97" w14:textId="77777777" w:rsidTr="0002474E">
        <w:tc>
          <w:tcPr>
            <w:tcW w:w="2830" w:type="dxa"/>
            <w:gridSpan w:val="3"/>
          </w:tcPr>
          <w:p w14:paraId="482C36FE" w14:textId="77777777" w:rsidR="00377D78" w:rsidRPr="00577B65" w:rsidRDefault="00377D78" w:rsidP="0002474E">
            <w:pPr>
              <w:rPr>
                <w:b/>
                <w:sz w:val="16"/>
                <w:szCs w:val="16"/>
                <w:lang w:val="en-US"/>
              </w:rPr>
            </w:pPr>
            <w:r w:rsidRPr="00577B65">
              <w:rPr>
                <w:b/>
                <w:sz w:val="16"/>
                <w:szCs w:val="16"/>
                <w:lang w:val="en-US"/>
              </w:rPr>
              <w:t xml:space="preserve">Before visiting someone </w:t>
            </w:r>
          </w:p>
          <w:p w14:paraId="6346978C" w14:textId="77777777" w:rsidR="00377D78" w:rsidRPr="00577B65" w:rsidRDefault="00377D78" w:rsidP="0002474E">
            <w:pPr>
              <w:rPr>
                <w:i/>
                <w:sz w:val="16"/>
                <w:szCs w:val="16"/>
                <w:lang w:val="en-US"/>
              </w:rPr>
            </w:pPr>
            <w:r w:rsidRPr="00577B65">
              <w:rPr>
                <w:b/>
                <w:sz w:val="16"/>
                <w:szCs w:val="16"/>
                <w:lang w:val="en-US"/>
              </w:rPr>
              <w:t>weakened by illness</w:t>
            </w:r>
          </w:p>
        </w:tc>
        <w:tc>
          <w:tcPr>
            <w:tcW w:w="6223" w:type="dxa"/>
            <w:gridSpan w:val="13"/>
          </w:tcPr>
          <w:p w14:paraId="2630B791" w14:textId="77777777" w:rsidR="00377D78" w:rsidRPr="007810C5" w:rsidRDefault="00377D78" w:rsidP="0002474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40" w:type="dxa"/>
          </w:tcPr>
          <w:p w14:paraId="35FF0A1F" w14:textId="77777777" w:rsidR="00377D78" w:rsidRPr="007810C5" w:rsidRDefault="00377D78" w:rsidP="0002474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</w:tcPr>
          <w:p w14:paraId="143415F0" w14:textId="77777777" w:rsidR="00377D78" w:rsidRPr="007810C5" w:rsidRDefault="00377D78" w:rsidP="0002474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697" w:type="dxa"/>
          </w:tcPr>
          <w:p w14:paraId="2D3A6763" w14:textId="77777777" w:rsidR="00377D78" w:rsidRPr="007810C5" w:rsidRDefault="00377D78" w:rsidP="0002474E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</w:tcPr>
          <w:p w14:paraId="349D1A95" w14:textId="77777777" w:rsidR="00377D78" w:rsidRPr="007810C5" w:rsidRDefault="00377D78" w:rsidP="0002474E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0A1182E6" w14:textId="77777777" w:rsidR="00377D78" w:rsidRPr="007810C5" w:rsidRDefault="00377D78" w:rsidP="0002474E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266" w:type="dxa"/>
            <w:tcMar>
              <w:left w:w="57" w:type="dxa"/>
              <w:right w:w="57" w:type="dxa"/>
            </w:tcMar>
          </w:tcPr>
          <w:p w14:paraId="5CD770F1" w14:textId="77777777" w:rsidR="00377D78" w:rsidRPr="007810C5" w:rsidRDefault="00377D78" w:rsidP="0002474E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585" w:type="dxa"/>
          </w:tcPr>
          <w:p w14:paraId="5014C104" w14:textId="77777777" w:rsidR="00377D78" w:rsidRPr="007810C5" w:rsidRDefault="00377D78" w:rsidP="0002474E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265" w:type="dxa"/>
          </w:tcPr>
          <w:p w14:paraId="473D8CC5" w14:textId="77777777" w:rsidR="00377D78" w:rsidRPr="007810C5" w:rsidRDefault="00377D78" w:rsidP="0002474E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011" w:type="dxa"/>
          </w:tcPr>
          <w:p w14:paraId="1F4E4500" w14:textId="77777777" w:rsidR="00377D78" w:rsidRPr="007810C5" w:rsidRDefault="00377D78" w:rsidP="0002474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</w:tcPr>
          <w:p w14:paraId="18B9C5E7" w14:textId="77777777" w:rsidR="00377D78" w:rsidRPr="00577B65" w:rsidRDefault="00377D78" w:rsidP="0002474E">
            <w:pPr>
              <w:jc w:val="right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299" w:type="dxa"/>
            <w:vAlign w:val="center"/>
          </w:tcPr>
          <w:p w14:paraId="29E9EB89" w14:textId="77777777" w:rsidR="00377D78" w:rsidRPr="007810C5" w:rsidRDefault="00377D78" w:rsidP="0002474E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377D78" w:rsidRPr="00577B65" w14:paraId="154C62AE" w14:textId="77777777" w:rsidTr="0002474E">
        <w:tc>
          <w:tcPr>
            <w:tcW w:w="279" w:type="dxa"/>
          </w:tcPr>
          <w:p w14:paraId="5A8555D6" w14:textId="77777777" w:rsidR="00377D78" w:rsidRPr="00577B65" w:rsidRDefault="00377D78" w:rsidP="0002474E">
            <w:pPr>
              <w:spacing w:line="360" w:lineRule="auto"/>
              <w:jc w:val="right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278" w:type="dxa"/>
          </w:tcPr>
          <w:p w14:paraId="483AC84F" w14:textId="77777777" w:rsidR="00377D78" w:rsidRPr="00577B65" w:rsidRDefault="00377D78" w:rsidP="0002474E">
            <w:pPr>
              <w:spacing w:line="360" w:lineRule="auto"/>
              <w:jc w:val="right"/>
              <w:rPr>
                <w:b/>
                <w:sz w:val="16"/>
                <w:szCs w:val="16"/>
                <w:lang w:val="en-US"/>
              </w:rPr>
            </w:pPr>
            <w:r w:rsidRPr="00577B65">
              <w:rPr>
                <w:sz w:val="16"/>
                <w:szCs w:val="16"/>
                <w:lang w:val="en-US"/>
              </w:rPr>
              <w:t>2012-2019</w:t>
            </w:r>
          </w:p>
        </w:tc>
        <w:tc>
          <w:tcPr>
            <w:tcW w:w="273" w:type="dxa"/>
          </w:tcPr>
          <w:p w14:paraId="1223692D" w14:textId="77777777" w:rsidR="00377D78" w:rsidRPr="00577B65" w:rsidRDefault="00377D78" w:rsidP="0002474E">
            <w:pPr>
              <w:spacing w:line="360" w:lineRule="auto"/>
              <w:jc w:val="right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716" w:type="dxa"/>
          </w:tcPr>
          <w:p w14:paraId="73869B17" w14:textId="77777777" w:rsidR="00377D78" w:rsidRPr="002449D4" w:rsidRDefault="00377D78" w:rsidP="0002474E">
            <w:pPr>
              <w:spacing w:line="360" w:lineRule="auto"/>
              <w:jc w:val="right"/>
              <w:rPr>
                <w:spacing w:val="-8"/>
                <w:sz w:val="16"/>
                <w:szCs w:val="16"/>
                <w:lang w:val="en-US"/>
              </w:rPr>
            </w:pPr>
            <w:r w:rsidRPr="002449D4">
              <w:rPr>
                <w:spacing w:val="-8"/>
                <w:sz w:val="16"/>
                <w:szCs w:val="16"/>
                <w:lang w:val="en-US"/>
              </w:rPr>
              <w:t>8,324</w:t>
            </w:r>
          </w:p>
        </w:tc>
        <w:tc>
          <w:tcPr>
            <w:tcW w:w="243" w:type="dxa"/>
          </w:tcPr>
          <w:p w14:paraId="0DF8C6F5" w14:textId="77777777" w:rsidR="00377D78" w:rsidRPr="007810C5" w:rsidRDefault="00377D78" w:rsidP="0002474E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53" w:type="dxa"/>
          </w:tcPr>
          <w:p w14:paraId="1BF55363" w14:textId="77777777" w:rsidR="00377D78" w:rsidRPr="007810C5" w:rsidRDefault="00377D78" w:rsidP="0002474E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7810C5">
              <w:rPr>
                <w:sz w:val="16"/>
                <w:szCs w:val="16"/>
                <w:lang w:val="en-US"/>
              </w:rPr>
              <w:t>53.5%</w:t>
            </w:r>
          </w:p>
        </w:tc>
        <w:tc>
          <w:tcPr>
            <w:tcW w:w="283" w:type="dxa"/>
          </w:tcPr>
          <w:p w14:paraId="2D8CC127" w14:textId="77777777" w:rsidR="00377D78" w:rsidRPr="007810C5" w:rsidRDefault="00377D78" w:rsidP="0002474E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0BDAB3E3" w14:textId="77777777" w:rsidR="00377D78" w:rsidRPr="007810C5" w:rsidRDefault="00377D78" w:rsidP="0002474E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7810C5">
              <w:rPr>
                <w:sz w:val="16"/>
                <w:szCs w:val="16"/>
                <w:lang w:val="en-US"/>
              </w:rPr>
              <w:t>5,193</w:t>
            </w:r>
          </w:p>
        </w:tc>
        <w:tc>
          <w:tcPr>
            <w:tcW w:w="284" w:type="dxa"/>
          </w:tcPr>
          <w:p w14:paraId="6033C036" w14:textId="77777777" w:rsidR="00377D78" w:rsidRPr="007810C5" w:rsidRDefault="00377D78" w:rsidP="0002474E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3C61D306" w14:textId="77777777" w:rsidR="00377D78" w:rsidRPr="007810C5" w:rsidRDefault="00377D78" w:rsidP="0002474E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7810C5">
              <w:rPr>
                <w:sz w:val="16"/>
                <w:szCs w:val="16"/>
                <w:lang w:val="en-US"/>
              </w:rPr>
              <w:t>52.9%</w:t>
            </w:r>
          </w:p>
        </w:tc>
        <w:tc>
          <w:tcPr>
            <w:tcW w:w="283" w:type="dxa"/>
          </w:tcPr>
          <w:p w14:paraId="0FE96D3E" w14:textId="77777777" w:rsidR="00377D78" w:rsidRPr="002449D4" w:rsidRDefault="00377D78" w:rsidP="0002474E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091091C2" w14:textId="77777777" w:rsidR="00377D78" w:rsidRPr="002449D4" w:rsidRDefault="00377D78" w:rsidP="0002474E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2449D4">
              <w:rPr>
                <w:sz w:val="16"/>
                <w:szCs w:val="16"/>
                <w:lang w:val="en-US"/>
              </w:rPr>
              <w:t>3,131</w:t>
            </w:r>
          </w:p>
        </w:tc>
        <w:tc>
          <w:tcPr>
            <w:tcW w:w="283" w:type="dxa"/>
          </w:tcPr>
          <w:p w14:paraId="5BB475B9" w14:textId="77777777" w:rsidR="00377D78" w:rsidRPr="002449D4" w:rsidRDefault="00377D78" w:rsidP="0002474E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844" w:type="dxa"/>
          </w:tcPr>
          <w:p w14:paraId="35152787" w14:textId="77777777" w:rsidR="00377D78" w:rsidRPr="002449D4" w:rsidRDefault="00377D78" w:rsidP="0002474E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2449D4">
              <w:rPr>
                <w:sz w:val="16"/>
                <w:szCs w:val="16"/>
                <w:lang w:val="en-US"/>
              </w:rPr>
              <w:t>54.6%</w:t>
            </w:r>
          </w:p>
        </w:tc>
        <w:tc>
          <w:tcPr>
            <w:tcW w:w="255" w:type="dxa"/>
          </w:tcPr>
          <w:p w14:paraId="079A4069" w14:textId="77777777" w:rsidR="00377D78" w:rsidRPr="002449D4" w:rsidRDefault="00377D78" w:rsidP="0002474E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51" w:type="dxa"/>
            <w:gridSpan w:val="2"/>
          </w:tcPr>
          <w:p w14:paraId="43A5B1DE" w14:textId="77777777" w:rsidR="00377D78" w:rsidRPr="007810C5" w:rsidRDefault="00377D78" w:rsidP="0002474E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7810C5">
              <w:rPr>
                <w:sz w:val="16"/>
                <w:szCs w:val="16"/>
                <w:lang w:val="en-US"/>
              </w:rPr>
              <w:t>1.7%</w:t>
            </w:r>
          </w:p>
        </w:tc>
        <w:tc>
          <w:tcPr>
            <w:tcW w:w="283" w:type="dxa"/>
          </w:tcPr>
          <w:p w14:paraId="46A5748E" w14:textId="77777777" w:rsidR="00377D78" w:rsidRPr="007810C5" w:rsidRDefault="00377D78" w:rsidP="0002474E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697" w:type="dxa"/>
          </w:tcPr>
          <w:p w14:paraId="54753C6F" w14:textId="77777777" w:rsidR="00377D78" w:rsidRPr="007810C5" w:rsidRDefault="00377D78" w:rsidP="0002474E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7810C5">
              <w:rPr>
                <w:sz w:val="16"/>
                <w:szCs w:val="16"/>
                <w:lang w:val="en-US"/>
              </w:rPr>
              <w:t>4.20</w:t>
            </w:r>
          </w:p>
        </w:tc>
        <w:tc>
          <w:tcPr>
            <w:tcW w:w="283" w:type="dxa"/>
          </w:tcPr>
          <w:p w14:paraId="309C47CA" w14:textId="77777777" w:rsidR="00377D78" w:rsidRPr="007810C5" w:rsidRDefault="00377D78" w:rsidP="0002474E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767AE593" w14:textId="77777777" w:rsidR="00377D78" w:rsidRPr="007810C5" w:rsidRDefault="00377D78" w:rsidP="0002474E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7810C5">
              <w:rPr>
                <w:sz w:val="16"/>
                <w:szCs w:val="16"/>
                <w:lang w:val="en-US"/>
              </w:rPr>
              <w:t>0.041</w:t>
            </w:r>
          </w:p>
        </w:tc>
        <w:tc>
          <w:tcPr>
            <w:tcW w:w="266" w:type="dxa"/>
            <w:tcMar>
              <w:left w:w="57" w:type="dxa"/>
              <w:right w:w="57" w:type="dxa"/>
            </w:tcMar>
          </w:tcPr>
          <w:p w14:paraId="63C62665" w14:textId="77777777" w:rsidR="00377D78" w:rsidRPr="007810C5" w:rsidRDefault="00377D78" w:rsidP="0002474E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585" w:type="dxa"/>
          </w:tcPr>
          <w:p w14:paraId="43BBE368" w14:textId="77777777" w:rsidR="00377D78" w:rsidRPr="007810C5" w:rsidRDefault="00377D78" w:rsidP="0002474E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7810C5">
              <w:rPr>
                <w:sz w:val="16"/>
                <w:szCs w:val="16"/>
                <w:lang w:val="en-US"/>
              </w:rPr>
              <w:t>1.07</w:t>
            </w:r>
          </w:p>
        </w:tc>
        <w:tc>
          <w:tcPr>
            <w:tcW w:w="265" w:type="dxa"/>
          </w:tcPr>
          <w:p w14:paraId="1A0FEA25" w14:textId="77777777" w:rsidR="00377D78" w:rsidRPr="007810C5" w:rsidRDefault="00377D78" w:rsidP="0002474E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011" w:type="dxa"/>
          </w:tcPr>
          <w:p w14:paraId="6F964D5A" w14:textId="77777777" w:rsidR="00377D78" w:rsidRPr="007810C5" w:rsidRDefault="00377D78" w:rsidP="0002474E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7810C5">
              <w:rPr>
                <w:sz w:val="16"/>
                <w:szCs w:val="16"/>
                <w:lang w:val="en-US"/>
              </w:rPr>
              <w:t>1.01; 1.14</w:t>
            </w:r>
          </w:p>
        </w:tc>
        <w:tc>
          <w:tcPr>
            <w:tcW w:w="283" w:type="dxa"/>
          </w:tcPr>
          <w:p w14:paraId="74227392" w14:textId="77777777" w:rsidR="00377D78" w:rsidRPr="00577B65" w:rsidRDefault="00377D78" w:rsidP="0002474E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299" w:type="dxa"/>
            <w:vMerge w:val="restart"/>
            <w:vAlign w:val="center"/>
          </w:tcPr>
          <w:p w14:paraId="68B8AE3C" w14:textId="77777777" w:rsidR="00377D78" w:rsidRPr="007810C5" w:rsidRDefault="00377D78" w:rsidP="0002474E">
            <w:pPr>
              <w:keepNext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10C5">
              <w:rPr>
                <w:sz w:val="16"/>
                <w:szCs w:val="16"/>
                <w:lang w:val="en-US"/>
              </w:rPr>
              <w:t>Chi²=2.42</w:t>
            </w:r>
          </w:p>
          <w:p w14:paraId="100119ED" w14:textId="77777777" w:rsidR="00377D78" w:rsidRPr="007810C5" w:rsidRDefault="00377D78" w:rsidP="0002474E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10C5">
              <w:rPr>
                <w:i/>
                <w:sz w:val="16"/>
                <w:szCs w:val="16"/>
                <w:lang w:val="en-US"/>
              </w:rPr>
              <w:t>p</w:t>
            </w:r>
            <w:r w:rsidRPr="007810C5">
              <w:rPr>
                <w:sz w:val="16"/>
                <w:szCs w:val="16"/>
                <w:lang w:val="en-US"/>
              </w:rPr>
              <w:t>=0.120</w:t>
            </w:r>
          </w:p>
        </w:tc>
      </w:tr>
      <w:tr w:rsidR="00377D78" w:rsidRPr="00577B65" w14:paraId="0AAEB3BB" w14:textId="77777777" w:rsidTr="0002474E">
        <w:tc>
          <w:tcPr>
            <w:tcW w:w="279" w:type="dxa"/>
          </w:tcPr>
          <w:p w14:paraId="2E726EED" w14:textId="77777777" w:rsidR="00377D78" w:rsidRPr="00577B65" w:rsidRDefault="00377D78" w:rsidP="0002474E">
            <w:pPr>
              <w:spacing w:line="360" w:lineRule="auto"/>
              <w:jc w:val="right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278" w:type="dxa"/>
          </w:tcPr>
          <w:p w14:paraId="77163909" w14:textId="77777777" w:rsidR="00377D78" w:rsidRPr="00577B65" w:rsidRDefault="00377D78" w:rsidP="0002474E">
            <w:pPr>
              <w:spacing w:line="360" w:lineRule="auto"/>
              <w:jc w:val="right"/>
              <w:rPr>
                <w:b/>
                <w:sz w:val="16"/>
                <w:szCs w:val="16"/>
                <w:lang w:val="en-US"/>
              </w:rPr>
            </w:pPr>
            <w:r w:rsidRPr="00577B65">
              <w:rPr>
                <w:sz w:val="16"/>
                <w:szCs w:val="16"/>
                <w:lang w:val="en-US"/>
              </w:rPr>
              <w:t>2023</w:t>
            </w:r>
          </w:p>
        </w:tc>
        <w:tc>
          <w:tcPr>
            <w:tcW w:w="273" w:type="dxa"/>
          </w:tcPr>
          <w:p w14:paraId="2A96FE4A" w14:textId="77777777" w:rsidR="00377D78" w:rsidRPr="00577B65" w:rsidRDefault="00377D78" w:rsidP="0002474E">
            <w:pPr>
              <w:spacing w:line="360" w:lineRule="auto"/>
              <w:jc w:val="right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716" w:type="dxa"/>
          </w:tcPr>
          <w:p w14:paraId="7DA625A2" w14:textId="77777777" w:rsidR="00377D78" w:rsidRPr="002449D4" w:rsidRDefault="00377D78" w:rsidP="0002474E">
            <w:pPr>
              <w:spacing w:line="360" w:lineRule="auto"/>
              <w:jc w:val="right"/>
              <w:rPr>
                <w:spacing w:val="-8"/>
                <w:sz w:val="16"/>
                <w:szCs w:val="16"/>
                <w:lang w:val="en-US"/>
              </w:rPr>
            </w:pPr>
            <w:r>
              <w:rPr>
                <w:spacing w:val="-8"/>
                <w:sz w:val="16"/>
                <w:szCs w:val="16"/>
                <w:lang w:val="en-US"/>
              </w:rPr>
              <w:t>2,498</w:t>
            </w:r>
          </w:p>
        </w:tc>
        <w:tc>
          <w:tcPr>
            <w:tcW w:w="243" w:type="dxa"/>
          </w:tcPr>
          <w:p w14:paraId="69FEC65D" w14:textId="77777777" w:rsidR="00377D78" w:rsidRPr="007810C5" w:rsidRDefault="00377D78" w:rsidP="0002474E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53" w:type="dxa"/>
          </w:tcPr>
          <w:p w14:paraId="6E0CCA34" w14:textId="77777777" w:rsidR="00377D78" w:rsidRPr="007810C5" w:rsidRDefault="00377D78" w:rsidP="0002474E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7810C5">
              <w:rPr>
                <w:sz w:val="16"/>
                <w:szCs w:val="16"/>
                <w:lang w:val="en-US"/>
              </w:rPr>
              <w:t>69.5%</w:t>
            </w:r>
          </w:p>
        </w:tc>
        <w:tc>
          <w:tcPr>
            <w:tcW w:w="283" w:type="dxa"/>
          </w:tcPr>
          <w:p w14:paraId="7BB626B9" w14:textId="77777777" w:rsidR="00377D78" w:rsidRPr="007810C5" w:rsidRDefault="00377D78" w:rsidP="0002474E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15F86E89" w14:textId="77777777" w:rsidR="00377D78" w:rsidRPr="007810C5" w:rsidRDefault="00377D78" w:rsidP="0002474E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7810C5">
              <w:rPr>
                <w:sz w:val="16"/>
                <w:szCs w:val="16"/>
                <w:lang w:val="en-US"/>
              </w:rPr>
              <w:t>1,566</w:t>
            </w:r>
          </w:p>
        </w:tc>
        <w:tc>
          <w:tcPr>
            <w:tcW w:w="284" w:type="dxa"/>
          </w:tcPr>
          <w:p w14:paraId="76B543D3" w14:textId="77777777" w:rsidR="00377D78" w:rsidRPr="007810C5" w:rsidRDefault="00377D78" w:rsidP="0002474E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22F7EF7D" w14:textId="77777777" w:rsidR="00377D78" w:rsidRPr="007810C5" w:rsidRDefault="00377D78" w:rsidP="0002474E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7810C5">
              <w:rPr>
                <w:sz w:val="16"/>
                <w:szCs w:val="16"/>
                <w:lang w:val="en-US"/>
              </w:rPr>
              <w:t>69.9%</w:t>
            </w:r>
          </w:p>
        </w:tc>
        <w:tc>
          <w:tcPr>
            <w:tcW w:w="283" w:type="dxa"/>
          </w:tcPr>
          <w:p w14:paraId="1CAB4F60" w14:textId="77777777" w:rsidR="00377D78" w:rsidRPr="002449D4" w:rsidRDefault="00377D78" w:rsidP="0002474E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7310DBDB" w14:textId="77777777" w:rsidR="00377D78" w:rsidRPr="002449D4" w:rsidRDefault="00377D78" w:rsidP="0002474E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32</w:t>
            </w:r>
          </w:p>
        </w:tc>
        <w:tc>
          <w:tcPr>
            <w:tcW w:w="283" w:type="dxa"/>
          </w:tcPr>
          <w:p w14:paraId="68CF536C" w14:textId="77777777" w:rsidR="00377D78" w:rsidRPr="002449D4" w:rsidRDefault="00377D78" w:rsidP="0002474E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844" w:type="dxa"/>
          </w:tcPr>
          <w:p w14:paraId="74C0419B" w14:textId="77777777" w:rsidR="00377D78" w:rsidRPr="002449D4" w:rsidRDefault="00377D78" w:rsidP="0002474E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8.7%</w:t>
            </w:r>
          </w:p>
        </w:tc>
        <w:tc>
          <w:tcPr>
            <w:tcW w:w="255" w:type="dxa"/>
          </w:tcPr>
          <w:p w14:paraId="0EA1BC51" w14:textId="77777777" w:rsidR="00377D78" w:rsidRPr="002449D4" w:rsidRDefault="00377D78" w:rsidP="0002474E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51" w:type="dxa"/>
            <w:gridSpan w:val="2"/>
          </w:tcPr>
          <w:p w14:paraId="6DC21D34" w14:textId="77777777" w:rsidR="00377D78" w:rsidRPr="007810C5" w:rsidRDefault="00377D78" w:rsidP="0002474E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7810C5">
              <w:rPr>
                <w:sz w:val="16"/>
                <w:szCs w:val="16"/>
                <w:lang w:val="en-US"/>
              </w:rPr>
              <w:t>-1.2%</w:t>
            </w:r>
          </w:p>
        </w:tc>
        <w:tc>
          <w:tcPr>
            <w:tcW w:w="283" w:type="dxa"/>
          </w:tcPr>
          <w:p w14:paraId="4AE7536B" w14:textId="77777777" w:rsidR="00377D78" w:rsidRPr="007810C5" w:rsidRDefault="00377D78" w:rsidP="0002474E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697" w:type="dxa"/>
          </w:tcPr>
          <w:p w14:paraId="27780FB5" w14:textId="77777777" w:rsidR="00377D78" w:rsidRPr="007810C5" w:rsidRDefault="00377D78" w:rsidP="0002474E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7810C5">
              <w:rPr>
                <w:sz w:val="16"/>
                <w:szCs w:val="16"/>
                <w:lang w:val="en-US"/>
              </w:rPr>
              <w:t>0.63</w:t>
            </w:r>
          </w:p>
        </w:tc>
        <w:tc>
          <w:tcPr>
            <w:tcW w:w="283" w:type="dxa"/>
          </w:tcPr>
          <w:p w14:paraId="43FF5271" w14:textId="77777777" w:rsidR="00377D78" w:rsidRPr="007810C5" w:rsidRDefault="00377D78" w:rsidP="0002474E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350AA207" w14:textId="77777777" w:rsidR="00377D78" w:rsidRPr="007810C5" w:rsidRDefault="00377D78" w:rsidP="0002474E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7810C5">
              <w:rPr>
                <w:sz w:val="16"/>
                <w:szCs w:val="16"/>
                <w:lang w:val="en-US"/>
              </w:rPr>
              <w:t>0.426</w:t>
            </w:r>
          </w:p>
        </w:tc>
        <w:tc>
          <w:tcPr>
            <w:tcW w:w="266" w:type="dxa"/>
            <w:tcMar>
              <w:left w:w="57" w:type="dxa"/>
              <w:right w:w="57" w:type="dxa"/>
            </w:tcMar>
          </w:tcPr>
          <w:p w14:paraId="73F6AC60" w14:textId="77777777" w:rsidR="00377D78" w:rsidRPr="007810C5" w:rsidRDefault="00377D78" w:rsidP="0002474E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585" w:type="dxa"/>
          </w:tcPr>
          <w:p w14:paraId="593FC3CD" w14:textId="77777777" w:rsidR="00377D78" w:rsidRPr="007810C5" w:rsidRDefault="00377D78" w:rsidP="0002474E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7810C5">
              <w:rPr>
                <w:sz w:val="16"/>
                <w:szCs w:val="16"/>
                <w:lang w:val="en-US"/>
              </w:rPr>
              <w:t>0.94</w:t>
            </w:r>
          </w:p>
        </w:tc>
        <w:tc>
          <w:tcPr>
            <w:tcW w:w="265" w:type="dxa"/>
          </w:tcPr>
          <w:p w14:paraId="7E478315" w14:textId="77777777" w:rsidR="00377D78" w:rsidRPr="007810C5" w:rsidRDefault="00377D78" w:rsidP="0002474E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011" w:type="dxa"/>
          </w:tcPr>
          <w:p w14:paraId="187CC740" w14:textId="77777777" w:rsidR="00377D78" w:rsidRPr="007810C5" w:rsidRDefault="00377D78" w:rsidP="0002474E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7810C5">
              <w:rPr>
                <w:sz w:val="16"/>
                <w:szCs w:val="16"/>
                <w:lang w:val="en-US"/>
              </w:rPr>
              <w:t>0.81; 1.09</w:t>
            </w:r>
          </w:p>
        </w:tc>
        <w:tc>
          <w:tcPr>
            <w:tcW w:w="283" w:type="dxa"/>
          </w:tcPr>
          <w:p w14:paraId="05F4973A" w14:textId="77777777" w:rsidR="00377D78" w:rsidRPr="00577B65" w:rsidRDefault="00377D78" w:rsidP="0002474E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299" w:type="dxa"/>
            <w:vMerge/>
            <w:vAlign w:val="center"/>
          </w:tcPr>
          <w:p w14:paraId="135A4FA9" w14:textId="77777777" w:rsidR="00377D78" w:rsidRPr="007810C5" w:rsidRDefault="00377D78" w:rsidP="0002474E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377D78" w:rsidRPr="0087612E" w14:paraId="1ED3459D" w14:textId="77777777" w:rsidTr="0002474E">
        <w:tc>
          <w:tcPr>
            <w:tcW w:w="2830" w:type="dxa"/>
            <w:gridSpan w:val="3"/>
          </w:tcPr>
          <w:p w14:paraId="0240A17F" w14:textId="77777777" w:rsidR="00377D78" w:rsidRPr="00577B65" w:rsidRDefault="00377D78" w:rsidP="0002474E">
            <w:pPr>
              <w:rPr>
                <w:i/>
                <w:sz w:val="16"/>
                <w:szCs w:val="16"/>
                <w:lang w:val="en-US"/>
              </w:rPr>
            </w:pPr>
            <w:r w:rsidRPr="00577B65">
              <w:rPr>
                <w:b/>
                <w:sz w:val="16"/>
                <w:szCs w:val="16"/>
                <w:lang w:val="en-US"/>
              </w:rPr>
              <w:t>After coming home from outside</w:t>
            </w:r>
          </w:p>
        </w:tc>
        <w:tc>
          <w:tcPr>
            <w:tcW w:w="6223" w:type="dxa"/>
            <w:gridSpan w:val="13"/>
          </w:tcPr>
          <w:p w14:paraId="0480476A" w14:textId="77777777" w:rsidR="00377D78" w:rsidRPr="007810C5" w:rsidRDefault="00377D78" w:rsidP="0002474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40" w:type="dxa"/>
          </w:tcPr>
          <w:p w14:paraId="4840672B" w14:textId="77777777" w:rsidR="00377D78" w:rsidRPr="007810C5" w:rsidRDefault="00377D78" w:rsidP="0002474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</w:tcPr>
          <w:p w14:paraId="69C2B18A" w14:textId="77777777" w:rsidR="00377D78" w:rsidRPr="007810C5" w:rsidRDefault="00377D78" w:rsidP="0002474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697" w:type="dxa"/>
          </w:tcPr>
          <w:p w14:paraId="6D21FB08" w14:textId="77777777" w:rsidR="00377D78" w:rsidRPr="007810C5" w:rsidRDefault="00377D78" w:rsidP="0002474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</w:tcPr>
          <w:p w14:paraId="4BA8646E" w14:textId="77777777" w:rsidR="00377D78" w:rsidRPr="007810C5" w:rsidRDefault="00377D78" w:rsidP="0002474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1621B9FD" w14:textId="77777777" w:rsidR="00377D78" w:rsidRPr="007810C5" w:rsidRDefault="00377D78" w:rsidP="0002474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66" w:type="dxa"/>
          </w:tcPr>
          <w:p w14:paraId="26E8D336" w14:textId="77777777" w:rsidR="00377D78" w:rsidRPr="007810C5" w:rsidRDefault="00377D78" w:rsidP="0002474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85" w:type="dxa"/>
          </w:tcPr>
          <w:p w14:paraId="4CFB9037" w14:textId="77777777" w:rsidR="00377D78" w:rsidRPr="007810C5" w:rsidRDefault="00377D78" w:rsidP="0002474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65" w:type="dxa"/>
          </w:tcPr>
          <w:p w14:paraId="69D86066" w14:textId="77777777" w:rsidR="00377D78" w:rsidRPr="007810C5" w:rsidRDefault="00377D78" w:rsidP="0002474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011" w:type="dxa"/>
          </w:tcPr>
          <w:p w14:paraId="2CF721C4" w14:textId="77777777" w:rsidR="00377D78" w:rsidRPr="007810C5" w:rsidRDefault="00377D78" w:rsidP="0002474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</w:tcPr>
          <w:p w14:paraId="1FD72795" w14:textId="77777777" w:rsidR="00377D78" w:rsidRPr="00577B65" w:rsidRDefault="00377D78" w:rsidP="0002474E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299" w:type="dxa"/>
            <w:vAlign w:val="center"/>
          </w:tcPr>
          <w:p w14:paraId="1C164EA1" w14:textId="77777777" w:rsidR="00377D78" w:rsidRPr="007810C5" w:rsidRDefault="00377D78" w:rsidP="0002474E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377D78" w:rsidRPr="00577B65" w14:paraId="745BC1AB" w14:textId="77777777" w:rsidTr="0002474E">
        <w:trPr>
          <w:trHeight w:val="60"/>
        </w:trPr>
        <w:tc>
          <w:tcPr>
            <w:tcW w:w="279" w:type="dxa"/>
          </w:tcPr>
          <w:p w14:paraId="2A226AAF" w14:textId="77777777" w:rsidR="00377D78" w:rsidRPr="00577B65" w:rsidRDefault="00377D78" w:rsidP="0002474E">
            <w:pPr>
              <w:spacing w:line="360" w:lineRule="auto"/>
              <w:jc w:val="right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278" w:type="dxa"/>
          </w:tcPr>
          <w:p w14:paraId="05637C77" w14:textId="77777777" w:rsidR="00377D78" w:rsidRPr="00577B65" w:rsidRDefault="00377D78" w:rsidP="0002474E">
            <w:pPr>
              <w:spacing w:line="360" w:lineRule="auto"/>
              <w:jc w:val="right"/>
              <w:rPr>
                <w:b/>
                <w:sz w:val="16"/>
                <w:szCs w:val="16"/>
                <w:lang w:val="en-US"/>
              </w:rPr>
            </w:pPr>
            <w:r w:rsidRPr="00577B65">
              <w:rPr>
                <w:sz w:val="16"/>
                <w:szCs w:val="16"/>
                <w:lang w:val="en-US"/>
              </w:rPr>
              <w:t>2012-2019</w:t>
            </w:r>
          </w:p>
        </w:tc>
        <w:tc>
          <w:tcPr>
            <w:tcW w:w="273" w:type="dxa"/>
          </w:tcPr>
          <w:p w14:paraId="54AAA03F" w14:textId="77777777" w:rsidR="00377D78" w:rsidRPr="00577B65" w:rsidRDefault="00377D78" w:rsidP="0002474E">
            <w:pPr>
              <w:spacing w:line="360" w:lineRule="auto"/>
              <w:jc w:val="right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716" w:type="dxa"/>
          </w:tcPr>
          <w:p w14:paraId="30D26183" w14:textId="77777777" w:rsidR="00377D78" w:rsidRPr="002449D4" w:rsidRDefault="00377D78" w:rsidP="0002474E">
            <w:pPr>
              <w:spacing w:line="360" w:lineRule="auto"/>
              <w:jc w:val="right"/>
              <w:rPr>
                <w:spacing w:val="-8"/>
                <w:sz w:val="16"/>
                <w:szCs w:val="16"/>
                <w:lang w:val="en-US"/>
              </w:rPr>
            </w:pPr>
            <w:r w:rsidRPr="002449D4">
              <w:rPr>
                <w:spacing w:val="-8"/>
                <w:sz w:val="16"/>
                <w:szCs w:val="16"/>
                <w:lang w:val="en-US"/>
              </w:rPr>
              <w:t>7,412</w:t>
            </w:r>
          </w:p>
        </w:tc>
        <w:tc>
          <w:tcPr>
            <w:tcW w:w="243" w:type="dxa"/>
          </w:tcPr>
          <w:p w14:paraId="11F3A327" w14:textId="77777777" w:rsidR="00377D78" w:rsidRPr="007810C5" w:rsidRDefault="00377D78" w:rsidP="0002474E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53" w:type="dxa"/>
          </w:tcPr>
          <w:p w14:paraId="4AC6CA5C" w14:textId="77777777" w:rsidR="00377D78" w:rsidRPr="007810C5" w:rsidRDefault="00377D78" w:rsidP="0002474E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7810C5">
              <w:rPr>
                <w:sz w:val="16"/>
                <w:szCs w:val="16"/>
                <w:lang w:val="en-US"/>
              </w:rPr>
              <w:t>47,6%</w:t>
            </w:r>
          </w:p>
        </w:tc>
        <w:tc>
          <w:tcPr>
            <w:tcW w:w="283" w:type="dxa"/>
          </w:tcPr>
          <w:p w14:paraId="474E184B" w14:textId="77777777" w:rsidR="00377D78" w:rsidRPr="007810C5" w:rsidRDefault="00377D78" w:rsidP="0002474E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1A06CC2A" w14:textId="77777777" w:rsidR="00377D78" w:rsidRPr="007810C5" w:rsidRDefault="00377D78" w:rsidP="0002474E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7810C5">
              <w:rPr>
                <w:sz w:val="16"/>
                <w:szCs w:val="16"/>
                <w:lang w:val="en-US"/>
              </w:rPr>
              <w:t>4,801</w:t>
            </w:r>
          </w:p>
        </w:tc>
        <w:tc>
          <w:tcPr>
            <w:tcW w:w="284" w:type="dxa"/>
          </w:tcPr>
          <w:p w14:paraId="11D335B6" w14:textId="77777777" w:rsidR="00377D78" w:rsidRPr="007810C5" w:rsidRDefault="00377D78" w:rsidP="0002474E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6EC04169" w14:textId="77777777" w:rsidR="00377D78" w:rsidRPr="007810C5" w:rsidRDefault="00377D78" w:rsidP="0002474E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7810C5">
              <w:rPr>
                <w:sz w:val="16"/>
                <w:szCs w:val="16"/>
                <w:lang w:val="en-US"/>
              </w:rPr>
              <w:t>48.9%</w:t>
            </w:r>
          </w:p>
        </w:tc>
        <w:tc>
          <w:tcPr>
            <w:tcW w:w="283" w:type="dxa"/>
          </w:tcPr>
          <w:p w14:paraId="609A3F1F" w14:textId="77777777" w:rsidR="00377D78" w:rsidRPr="002449D4" w:rsidRDefault="00377D78" w:rsidP="0002474E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18746A58" w14:textId="77777777" w:rsidR="00377D78" w:rsidRPr="002449D4" w:rsidRDefault="00377D78" w:rsidP="0002474E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2449D4">
              <w:rPr>
                <w:sz w:val="16"/>
                <w:szCs w:val="16"/>
                <w:lang w:val="en-US"/>
              </w:rPr>
              <w:t>2,611</w:t>
            </w:r>
          </w:p>
        </w:tc>
        <w:tc>
          <w:tcPr>
            <w:tcW w:w="283" w:type="dxa"/>
          </w:tcPr>
          <w:p w14:paraId="452082E4" w14:textId="77777777" w:rsidR="00377D78" w:rsidRPr="002449D4" w:rsidRDefault="00377D78" w:rsidP="0002474E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844" w:type="dxa"/>
          </w:tcPr>
          <w:p w14:paraId="0B4A4544" w14:textId="77777777" w:rsidR="00377D78" w:rsidRPr="002449D4" w:rsidRDefault="00377D78" w:rsidP="0002474E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2449D4">
              <w:rPr>
                <w:sz w:val="16"/>
                <w:szCs w:val="16"/>
                <w:lang w:val="en-US"/>
              </w:rPr>
              <w:t>45.5%</w:t>
            </w:r>
          </w:p>
        </w:tc>
        <w:tc>
          <w:tcPr>
            <w:tcW w:w="255" w:type="dxa"/>
          </w:tcPr>
          <w:p w14:paraId="3B4FEC6A" w14:textId="77777777" w:rsidR="00377D78" w:rsidRPr="002449D4" w:rsidRDefault="00377D78" w:rsidP="0002474E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51" w:type="dxa"/>
            <w:gridSpan w:val="2"/>
          </w:tcPr>
          <w:p w14:paraId="042D6685" w14:textId="77777777" w:rsidR="00377D78" w:rsidRPr="007810C5" w:rsidRDefault="00377D78" w:rsidP="0002474E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7810C5">
              <w:rPr>
                <w:sz w:val="16"/>
                <w:szCs w:val="16"/>
                <w:lang w:val="en-US"/>
              </w:rPr>
              <w:t>-3.4%</w:t>
            </w:r>
          </w:p>
        </w:tc>
        <w:tc>
          <w:tcPr>
            <w:tcW w:w="283" w:type="dxa"/>
          </w:tcPr>
          <w:p w14:paraId="5CC29EC8" w14:textId="77777777" w:rsidR="00377D78" w:rsidRPr="007810C5" w:rsidRDefault="00377D78" w:rsidP="0002474E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697" w:type="dxa"/>
          </w:tcPr>
          <w:p w14:paraId="31524DC7" w14:textId="77777777" w:rsidR="00377D78" w:rsidRPr="007810C5" w:rsidRDefault="00377D78" w:rsidP="0002474E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7810C5">
              <w:rPr>
                <w:sz w:val="16"/>
                <w:szCs w:val="16"/>
                <w:lang w:val="en-US"/>
              </w:rPr>
              <w:t>16.70</w:t>
            </w:r>
          </w:p>
        </w:tc>
        <w:tc>
          <w:tcPr>
            <w:tcW w:w="283" w:type="dxa"/>
          </w:tcPr>
          <w:p w14:paraId="3D7E8D15" w14:textId="77777777" w:rsidR="00377D78" w:rsidRPr="007810C5" w:rsidRDefault="00377D78" w:rsidP="0002474E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3AF7248A" w14:textId="77777777" w:rsidR="00377D78" w:rsidRPr="007810C5" w:rsidRDefault="00377D78" w:rsidP="0002474E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7810C5">
              <w:rPr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266" w:type="dxa"/>
            <w:tcMar>
              <w:left w:w="57" w:type="dxa"/>
              <w:right w:w="57" w:type="dxa"/>
            </w:tcMar>
          </w:tcPr>
          <w:p w14:paraId="364187AB" w14:textId="77777777" w:rsidR="00377D78" w:rsidRPr="007810C5" w:rsidRDefault="00377D78" w:rsidP="0002474E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585" w:type="dxa"/>
          </w:tcPr>
          <w:p w14:paraId="0AFE742E" w14:textId="77777777" w:rsidR="00377D78" w:rsidRPr="007810C5" w:rsidRDefault="00377D78" w:rsidP="0002474E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7810C5">
              <w:rPr>
                <w:sz w:val="16"/>
                <w:szCs w:val="16"/>
                <w:lang w:val="en-US"/>
              </w:rPr>
              <w:t>0.87</w:t>
            </w:r>
          </w:p>
        </w:tc>
        <w:tc>
          <w:tcPr>
            <w:tcW w:w="265" w:type="dxa"/>
          </w:tcPr>
          <w:p w14:paraId="5EBBC002" w14:textId="77777777" w:rsidR="00377D78" w:rsidRPr="007810C5" w:rsidRDefault="00377D78" w:rsidP="0002474E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011" w:type="dxa"/>
          </w:tcPr>
          <w:p w14:paraId="63C1E883" w14:textId="77777777" w:rsidR="00377D78" w:rsidRPr="007810C5" w:rsidRDefault="00377D78" w:rsidP="0002474E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7810C5">
              <w:rPr>
                <w:sz w:val="16"/>
                <w:szCs w:val="16"/>
                <w:lang w:val="en-US"/>
              </w:rPr>
              <w:t>0.82; 0.3</w:t>
            </w:r>
          </w:p>
        </w:tc>
        <w:tc>
          <w:tcPr>
            <w:tcW w:w="283" w:type="dxa"/>
          </w:tcPr>
          <w:p w14:paraId="2101D6FD" w14:textId="77777777" w:rsidR="00377D78" w:rsidRPr="00577B65" w:rsidRDefault="00377D78" w:rsidP="0002474E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299" w:type="dxa"/>
            <w:vMerge w:val="restart"/>
          </w:tcPr>
          <w:p w14:paraId="5EA162E1" w14:textId="77777777" w:rsidR="00377D78" w:rsidRPr="007810C5" w:rsidRDefault="00377D78" w:rsidP="0002474E">
            <w:pPr>
              <w:keepNext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10C5">
              <w:rPr>
                <w:sz w:val="16"/>
                <w:szCs w:val="16"/>
                <w:lang w:val="en-US"/>
              </w:rPr>
              <w:t>Chi²=12.19</w:t>
            </w:r>
          </w:p>
          <w:p w14:paraId="705B29B4" w14:textId="77777777" w:rsidR="00377D78" w:rsidRPr="007810C5" w:rsidRDefault="00377D78" w:rsidP="0002474E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10C5">
              <w:rPr>
                <w:i/>
                <w:sz w:val="16"/>
                <w:szCs w:val="16"/>
                <w:lang w:val="en-US"/>
              </w:rPr>
              <w:t>p</w:t>
            </w:r>
            <w:r w:rsidRPr="007810C5">
              <w:rPr>
                <w:sz w:val="16"/>
                <w:szCs w:val="16"/>
                <w:lang w:val="en-US"/>
              </w:rPr>
              <w:t>&lt;0.001</w:t>
            </w:r>
          </w:p>
        </w:tc>
      </w:tr>
      <w:tr w:rsidR="00377D78" w:rsidRPr="00577B65" w14:paraId="73CD2DC8" w14:textId="77777777" w:rsidTr="0002474E">
        <w:tc>
          <w:tcPr>
            <w:tcW w:w="279" w:type="dxa"/>
          </w:tcPr>
          <w:p w14:paraId="7F21B0E2" w14:textId="77777777" w:rsidR="00377D78" w:rsidRPr="00577B65" w:rsidRDefault="00377D78" w:rsidP="0002474E">
            <w:pPr>
              <w:spacing w:line="360" w:lineRule="auto"/>
              <w:jc w:val="right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278" w:type="dxa"/>
          </w:tcPr>
          <w:p w14:paraId="4A8BC05E" w14:textId="77777777" w:rsidR="00377D78" w:rsidRPr="00577B65" w:rsidRDefault="00377D78" w:rsidP="0002474E">
            <w:pPr>
              <w:spacing w:line="360" w:lineRule="auto"/>
              <w:jc w:val="right"/>
              <w:rPr>
                <w:b/>
                <w:sz w:val="16"/>
                <w:szCs w:val="16"/>
                <w:lang w:val="en-US"/>
              </w:rPr>
            </w:pPr>
            <w:r w:rsidRPr="00577B65">
              <w:rPr>
                <w:sz w:val="16"/>
                <w:szCs w:val="16"/>
                <w:lang w:val="en-US"/>
              </w:rPr>
              <w:t>2023</w:t>
            </w:r>
          </w:p>
        </w:tc>
        <w:tc>
          <w:tcPr>
            <w:tcW w:w="273" w:type="dxa"/>
          </w:tcPr>
          <w:p w14:paraId="6E5FB023" w14:textId="77777777" w:rsidR="00377D78" w:rsidRPr="00577B65" w:rsidRDefault="00377D78" w:rsidP="0002474E">
            <w:pPr>
              <w:spacing w:line="360" w:lineRule="auto"/>
              <w:jc w:val="right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716" w:type="dxa"/>
          </w:tcPr>
          <w:p w14:paraId="67F50E52" w14:textId="77777777" w:rsidR="00377D78" w:rsidRPr="002449D4" w:rsidRDefault="00377D78" w:rsidP="0002474E">
            <w:pPr>
              <w:spacing w:line="360" w:lineRule="auto"/>
              <w:jc w:val="right"/>
              <w:rPr>
                <w:spacing w:val="-8"/>
                <w:sz w:val="16"/>
                <w:szCs w:val="16"/>
                <w:lang w:val="en-US"/>
              </w:rPr>
            </w:pPr>
            <w:r>
              <w:rPr>
                <w:spacing w:val="-8"/>
                <w:sz w:val="16"/>
                <w:szCs w:val="16"/>
                <w:lang w:val="en-US"/>
              </w:rPr>
              <w:t>2,041</w:t>
            </w:r>
          </w:p>
        </w:tc>
        <w:tc>
          <w:tcPr>
            <w:tcW w:w="243" w:type="dxa"/>
          </w:tcPr>
          <w:p w14:paraId="3F33574D" w14:textId="77777777" w:rsidR="00377D78" w:rsidRPr="007810C5" w:rsidRDefault="00377D78" w:rsidP="0002474E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53" w:type="dxa"/>
          </w:tcPr>
          <w:p w14:paraId="2FA8F3F3" w14:textId="77777777" w:rsidR="00377D78" w:rsidRPr="007810C5" w:rsidRDefault="00377D78" w:rsidP="0002474E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7810C5">
              <w:rPr>
                <w:sz w:val="16"/>
                <w:szCs w:val="16"/>
                <w:lang w:val="en-US"/>
              </w:rPr>
              <w:t>56.8%</w:t>
            </w:r>
          </w:p>
        </w:tc>
        <w:tc>
          <w:tcPr>
            <w:tcW w:w="283" w:type="dxa"/>
          </w:tcPr>
          <w:p w14:paraId="7FA375FC" w14:textId="77777777" w:rsidR="00377D78" w:rsidRPr="007810C5" w:rsidRDefault="00377D78" w:rsidP="0002474E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3CF2340A" w14:textId="77777777" w:rsidR="00377D78" w:rsidRPr="007810C5" w:rsidRDefault="00377D78" w:rsidP="0002474E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7810C5">
              <w:rPr>
                <w:sz w:val="16"/>
                <w:szCs w:val="16"/>
                <w:lang w:val="en-US"/>
              </w:rPr>
              <w:t>1,355</w:t>
            </w:r>
          </w:p>
        </w:tc>
        <w:tc>
          <w:tcPr>
            <w:tcW w:w="284" w:type="dxa"/>
          </w:tcPr>
          <w:p w14:paraId="32C34843" w14:textId="77777777" w:rsidR="00377D78" w:rsidRPr="007810C5" w:rsidRDefault="00377D78" w:rsidP="0002474E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08B80A02" w14:textId="77777777" w:rsidR="00377D78" w:rsidRPr="007810C5" w:rsidRDefault="00377D78" w:rsidP="0002474E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7810C5">
              <w:rPr>
                <w:sz w:val="16"/>
                <w:szCs w:val="16"/>
                <w:lang w:val="en-US"/>
              </w:rPr>
              <w:t>60.5%</w:t>
            </w:r>
          </w:p>
        </w:tc>
        <w:tc>
          <w:tcPr>
            <w:tcW w:w="283" w:type="dxa"/>
          </w:tcPr>
          <w:p w14:paraId="1764B623" w14:textId="77777777" w:rsidR="00377D78" w:rsidRPr="002449D4" w:rsidRDefault="00377D78" w:rsidP="0002474E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0DAC142A" w14:textId="77777777" w:rsidR="00377D78" w:rsidRPr="002449D4" w:rsidRDefault="00377D78" w:rsidP="0002474E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86</w:t>
            </w:r>
          </w:p>
        </w:tc>
        <w:tc>
          <w:tcPr>
            <w:tcW w:w="283" w:type="dxa"/>
          </w:tcPr>
          <w:p w14:paraId="1D8E529F" w14:textId="77777777" w:rsidR="00377D78" w:rsidRPr="002449D4" w:rsidRDefault="00377D78" w:rsidP="0002474E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844" w:type="dxa"/>
          </w:tcPr>
          <w:p w14:paraId="78045C8C" w14:textId="77777777" w:rsidR="00377D78" w:rsidRPr="002449D4" w:rsidRDefault="00377D78" w:rsidP="0002474E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0.6%</w:t>
            </w:r>
          </w:p>
        </w:tc>
        <w:tc>
          <w:tcPr>
            <w:tcW w:w="255" w:type="dxa"/>
          </w:tcPr>
          <w:p w14:paraId="5A5F6F4D" w14:textId="77777777" w:rsidR="00377D78" w:rsidRPr="002449D4" w:rsidRDefault="00377D78" w:rsidP="0002474E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51" w:type="dxa"/>
            <w:gridSpan w:val="2"/>
          </w:tcPr>
          <w:p w14:paraId="1A3DD456" w14:textId="77777777" w:rsidR="00377D78" w:rsidRPr="007810C5" w:rsidRDefault="00377D78" w:rsidP="0002474E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7810C5">
              <w:rPr>
                <w:sz w:val="16"/>
                <w:szCs w:val="16"/>
                <w:lang w:val="en-US"/>
              </w:rPr>
              <w:t>-9.9%</w:t>
            </w:r>
          </w:p>
        </w:tc>
        <w:tc>
          <w:tcPr>
            <w:tcW w:w="283" w:type="dxa"/>
          </w:tcPr>
          <w:p w14:paraId="5107A847" w14:textId="77777777" w:rsidR="00377D78" w:rsidRPr="007810C5" w:rsidRDefault="00377D78" w:rsidP="0002474E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697" w:type="dxa"/>
          </w:tcPr>
          <w:p w14:paraId="2DCF9F1C" w14:textId="77777777" w:rsidR="00377D78" w:rsidRPr="007810C5" w:rsidRDefault="00377D78" w:rsidP="0002474E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7810C5">
              <w:rPr>
                <w:sz w:val="16"/>
                <w:szCs w:val="16"/>
                <w:lang w:val="en-US"/>
              </w:rPr>
              <w:t>34.19</w:t>
            </w:r>
          </w:p>
        </w:tc>
        <w:tc>
          <w:tcPr>
            <w:tcW w:w="283" w:type="dxa"/>
          </w:tcPr>
          <w:p w14:paraId="1117BD8E" w14:textId="77777777" w:rsidR="00377D78" w:rsidRPr="007810C5" w:rsidRDefault="00377D78" w:rsidP="0002474E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56CFB5E5" w14:textId="77777777" w:rsidR="00377D78" w:rsidRPr="007810C5" w:rsidRDefault="00377D78" w:rsidP="0002474E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7810C5">
              <w:rPr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266" w:type="dxa"/>
            <w:tcMar>
              <w:left w:w="57" w:type="dxa"/>
              <w:right w:w="57" w:type="dxa"/>
            </w:tcMar>
          </w:tcPr>
          <w:p w14:paraId="7981ECB4" w14:textId="77777777" w:rsidR="00377D78" w:rsidRPr="007810C5" w:rsidRDefault="00377D78" w:rsidP="0002474E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585" w:type="dxa"/>
          </w:tcPr>
          <w:p w14:paraId="08629F6B" w14:textId="77777777" w:rsidR="00377D78" w:rsidRPr="007810C5" w:rsidRDefault="00377D78" w:rsidP="0002474E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7810C5">
              <w:rPr>
                <w:sz w:val="16"/>
                <w:szCs w:val="16"/>
                <w:lang w:val="en-US"/>
              </w:rPr>
              <w:t>0.67</w:t>
            </w:r>
          </w:p>
        </w:tc>
        <w:tc>
          <w:tcPr>
            <w:tcW w:w="265" w:type="dxa"/>
          </w:tcPr>
          <w:p w14:paraId="4A8A803F" w14:textId="77777777" w:rsidR="00377D78" w:rsidRPr="007810C5" w:rsidRDefault="00377D78" w:rsidP="0002474E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011" w:type="dxa"/>
          </w:tcPr>
          <w:p w14:paraId="3E66C974" w14:textId="77777777" w:rsidR="00377D78" w:rsidRPr="007810C5" w:rsidRDefault="00377D78" w:rsidP="0002474E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7810C5">
              <w:rPr>
                <w:sz w:val="16"/>
                <w:szCs w:val="16"/>
                <w:lang w:val="en-US"/>
              </w:rPr>
              <w:t>0.58; 0.76</w:t>
            </w:r>
          </w:p>
        </w:tc>
        <w:tc>
          <w:tcPr>
            <w:tcW w:w="283" w:type="dxa"/>
          </w:tcPr>
          <w:p w14:paraId="084B3572" w14:textId="77777777" w:rsidR="00377D78" w:rsidRPr="00577B65" w:rsidRDefault="00377D78" w:rsidP="0002474E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299" w:type="dxa"/>
            <w:vMerge/>
          </w:tcPr>
          <w:p w14:paraId="484E02C5" w14:textId="77777777" w:rsidR="00377D78" w:rsidRPr="00E830D6" w:rsidRDefault="00377D78" w:rsidP="0002474E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</w:tr>
      <w:tr w:rsidR="00577B65" w:rsidRPr="00577B65" w14:paraId="2E9286A8" w14:textId="77777777" w:rsidTr="00F66AA7">
        <w:tc>
          <w:tcPr>
            <w:tcW w:w="2830" w:type="dxa"/>
            <w:gridSpan w:val="3"/>
          </w:tcPr>
          <w:p w14:paraId="7880D991" w14:textId="28D99871" w:rsidR="00577B65" w:rsidRPr="00577B65" w:rsidRDefault="00577B65" w:rsidP="00577B65">
            <w:pPr>
              <w:rPr>
                <w:b/>
                <w:sz w:val="16"/>
                <w:szCs w:val="16"/>
                <w:lang w:val="en-US"/>
              </w:rPr>
            </w:pPr>
            <w:r w:rsidRPr="00577B65">
              <w:rPr>
                <w:b/>
                <w:sz w:val="16"/>
                <w:szCs w:val="16"/>
                <w:lang w:val="en-US"/>
              </w:rPr>
              <w:t>Before eating</w:t>
            </w:r>
          </w:p>
        </w:tc>
        <w:tc>
          <w:tcPr>
            <w:tcW w:w="6223" w:type="dxa"/>
            <w:gridSpan w:val="13"/>
          </w:tcPr>
          <w:p w14:paraId="0227859E" w14:textId="77777777" w:rsidR="00577B65" w:rsidRPr="007810C5" w:rsidRDefault="00577B65" w:rsidP="00577B6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40" w:type="dxa"/>
          </w:tcPr>
          <w:p w14:paraId="413DAE47" w14:textId="77777777" w:rsidR="00577B65" w:rsidRPr="007810C5" w:rsidRDefault="00577B65" w:rsidP="00577B6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</w:tcPr>
          <w:p w14:paraId="7653B641" w14:textId="77777777" w:rsidR="00577B65" w:rsidRPr="007810C5" w:rsidRDefault="00577B65" w:rsidP="00577B6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697" w:type="dxa"/>
          </w:tcPr>
          <w:p w14:paraId="6B74A979" w14:textId="77777777" w:rsidR="00577B65" w:rsidRPr="007810C5" w:rsidRDefault="00577B65" w:rsidP="00577B6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</w:tcPr>
          <w:p w14:paraId="0483D201" w14:textId="0BEF03E2" w:rsidR="00577B65" w:rsidRPr="007810C5" w:rsidRDefault="00577B65" w:rsidP="00577B6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501C238A" w14:textId="77777777" w:rsidR="00577B65" w:rsidRPr="007810C5" w:rsidRDefault="00577B65" w:rsidP="00577B6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266" w:type="dxa"/>
          </w:tcPr>
          <w:p w14:paraId="628C414B" w14:textId="77777777" w:rsidR="00577B65" w:rsidRPr="007810C5" w:rsidRDefault="00577B65" w:rsidP="00577B6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585" w:type="dxa"/>
          </w:tcPr>
          <w:p w14:paraId="39B1C41F" w14:textId="77777777" w:rsidR="00577B65" w:rsidRPr="007810C5" w:rsidRDefault="00577B65" w:rsidP="00577B6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265" w:type="dxa"/>
          </w:tcPr>
          <w:p w14:paraId="73BDA5FC" w14:textId="77777777" w:rsidR="00577B65" w:rsidRPr="007810C5" w:rsidRDefault="00577B65" w:rsidP="00577B6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011" w:type="dxa"/>
          </w:tcPr>
          <w:p w14:paraId="4D95B4C0" w14:textId="77777777" w:rsidR="00577B65" w:rsidRPr="007810C5" w:rsidRDefault="00577B65" w:rsidP="00577B6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</w:tcPr>
          <w:p w14:paraId="2F687A85" w14:textId="77777777" w:rsidR="00577B65" w:rsidRPr="00577B65" w:rsidRDefault="00577B65" w:rsidP="00577B65">
            <w:pPr>
              <w:jc w:val="right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299" w:type="dxa"/>
            <w:vAlign w:val="center"/>
          </w:tcPr>
          <w:p w14:paraId="0343FB80" w14:textId="43D076C0" w:rsidR="00577B65" w:rsidRPr="007810C5" w:rsidRDefault="00577B65" w:rsidP="0019373F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99744D" w:rsidRPr="00577B65" w14:paraId="0FDEB33D" w14:textId="77777777" w:rsidTr="00F66AA7">
        <w:tc>
          <w:tcPr>
            <w:tcW w:w="279" w:type="dxa"/>
          </w:tcPr>
          <w:p w14:paraId="46449A6C" w14:textId="77777777" w:rsidR="0099744D" w:rsidRPr="00577B65" w:rsidRDefault="0099744D" w:rsidP="00577B65">
            <w:pPr>
              <w:keepNext/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2278" w:type="dxa"/>
          </w:tcPr>
          <w:p w14:paraId="50E4EE56" w14:textId="38827409" w:rsidR="0099744D" w:rsidRPr="00577B65" w:rsidRDefault="0099744D" w:rsidP="00577B65">
            <w:pPr>
              <w:keepNext/>
              <w:spacing w:line="300" w:lineRule="auto"/>
              <w:jc w:val="right"/>
              <w:rPr>
                <w:sz w:val="16"/>
                <w:szCs w:val="16"/>
                <w:lang w:val="en-US"/>
              </w:rPr>
            </w:pPr>
            <w:r w:rsidRPr="00577B65">
              <w:rPr>
                <w:sz w:val="16"/>
                <w:szCs w:val="16"/>
                <w:lang w:val="en-US"/>
              </w:rPr>
              <w:t>2012-2019</w:t>
            </w:r>
          </w:p>
        </w:tc>
        <w:tc>
          <w:tcPr>
            <w:tcW w:w="273" w:type="dxa"/>
          </w:tcPr>
          <w:p w14:paraId="79982F8E" w14:textId="77777777" w:rsidR="0099744D" w:rsidRPr="00577B65" w:rsidRDefault="0099744D" w:rsidP="00577B65">
            <w:pPr>
              <w:keepNext/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16" w:type="dxa"/>
          </w:tcPr>
          <w:p w14:paraId="5E656461" w14:textId="471FBE4D" w:rsidR="0099744D" w:rsidRPr="002449D4" w:rsidRDefault="0099744D" w:rsidP="00577B65">
            <w:pPr>
              <w:keepNext/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2449D4">
              <w:rPr>
                <w:sz w:val="16"/>
                <w:szCs w:val="16"/>
                <w:lang w:val="en-US"/>
              </w:rPr>
              <w:t>9,364</w:t>
            </w:r>
          </w:p>
        </w:tc>
        <w:tc>
          <w:tcPr>
            <w:tcW w:w="243" w:type="dxa"/>
          </w:tcPr>
          <w:p w14:paraId="72C8B893" w14:textId="77777777" w:rsidR="0099744D" w:rsidRPr="007810C5" w:rsidRDefault="0099744D" w:rsidP="00577B65">
            <w:pPr>
              <w:keepNext/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53" w:type="dxa"/>
          </w:tcPr>
          <w:p w14:paraId="195DC95B" w14:textId="27D4774D" w:rsidR="0099744D" w:rsidRPr="007810C5" w:rsidRDefault="0099744D" w:rsidP="00577B65">
            <w:pPr>
              <w:keepNext/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7810C5">
              <w:rPr>
                <w:sz w:val="16"/>
                <w:szCs w:val="16"/>
                <w:lang w:val="en-US"/>
              </w:rPr>
              <w:t>60.2%</w:t>
            </w:r>
          </w:p>
        </w:tc>
        <w:tc>
          <w:tcPr>
            <w:tcW w:w="283" w:type="dxa"/>
          </w:tcPr>
          <w:p w14:paraId="3E02558A" w14:textId="77777777" w:rsidR="0099744D" w:rsidRPr="007810C5" w:rsidRDefault="0099744D" w:rsidP="00577B65">
            <w:pPr>
              <w:keepNext/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7A9872C9" w14:textId="1CF18AF5" w:rsidR="0099744D" w:rsidRPr="007810C5" w:rsidRDefault="0099744D" w:rsidP="00577B65">
            <w:pPr>
              <w:keepNext/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7810C5">
              <w:rPr>
                <w:sz w:val="16"/>
                <w:szCs w:val="16"/>
                <w:lang w:val="en-US"/>
              </w:rPr>
              <w:t>5,824</w:t>
            </w:r>
          </w:p>
        </w:tc>
        <w:tc>
          <w:tcPr>
            <w:tcW w:w="284" w:type="dxa"/>
          </w:tcPr>
          <w:p w14:paraId="45787930" w14:textId="77777777" w:rsidR="0099744D" w:rsidRPr="007810C5" w:rsidRDefault="0099744D" w:rsidP="00577B65">
            <w:pPr>
              <w:keepNext/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39CDFD21" w14:textId="796CA581" w:rsidR="0099744D" w:rsidRPr="007810C5" w:rsidRDefault="0099744D" w:rsidP="00577B65">
            <w:pPr>
              <w:keepNext/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7810C5">
              <w:rPr>
                <w:sz w:val="16"/>
                <w:szCs w:val="16"/>
                <w:lang w:val="en-US"/>
              </w:rPr>
              <w:t>59.3%</w:t>
            </w:r>
          </w:p>
        </w:tc>
        <w:tc>
          <w:tcPr>
            <w:tcW w:w="283" w:type="dxa"/>
          </w:tcPr>
          <w:p w14:paraId="2E74BAE6" w14:textId="77777777" w:rsidR="0099744D" w:rsidRPr="002449D4" w:rsidRDefault="0099744D" w:rsidP="00577B65">
            <w:pPr>
              <w:keepNext/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4F32D036" w14:textId="58163129" w:rsidR="0099744D" w:rsidRPr="002449D4" w:rsidRDefault="0099744D" w:rsidP="00577B65">
            <w:pPr>
              <w:keepNext/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2449D4">
              <w:rPr>
                <w:sz w:val="16"/>
                <w:szCs w:val="16"/>
                <w:lang w:val="en-US"/>
              </w:rPr>
              <w:t>3,540</w:t>
            </w:r>
          </w:p>
        </w:tc>
        <w:tc>
          <w:tcPr>
            <w:tcW w:w="283" w:type="dxa"/>
          </w:tcPr>
          <w:p w14:paraId="6B6A8C78" w14:textId="77777777" w:rsidR="0099744D" w:rsidRPr="002449D4" w:rsidRDefault="0099744D" w:rsidP="00577B65">
            <w:pPr>
              <w:keepNext/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844" w:type="dxa"/>
          </w:tcPr>
          <w:p w14:paraId="719BC42A" w14:textId="6668CFED" w:rsidR="0099744D" w:rsidRPr="002449D4" w:rsidRDefault="0099744D" w:rsidP="00577B65">
            <w:pPr>
              <w:keepNext/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2449D4">
              <w:rPr>
                <w:sz w:val="16"/>
                <w:szCs w:val="16"/>
                <w:lang w:val="en-US"/>
              </w:rPr>
              <w:t>61.7%</w:t>
            </w:r>
          </w:p>
        </w:tc>
        <w:tc>
          <w:tcPr>
            <w:tcW w:w="255" w:type="dxa"/>
          </w:tcPr>
          <w:p w14:paraId="7FC160BC" w14:textId="77777777" w:rsidR="0099744D" w:rsidRPr="002449D4" w:rsidRDefault="0099744D" w:rsidP="00577B65">
            <w:pPr>
              <w:keepNext/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51" w:type="dxa"/>
            <w:gridSpan w:val="2"/>
          </w:tcPr>
          <w:p w14:paraId="38A918A3" w14:textId="5DFDB5BA" w:rsidR="0099744D" w:rsidRPr="007810C5" w:rsidRDefault="0099744D" w:rsidP="00577B65">
            <w:pPr>
              <w:keepNext/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7810C5">
              <w:rPr>
                <w:sz w:val="16"/>
                <w:szCs w:val="16"/>
                <w:lang w:val="en-US"/>
              </w:rPr>
              <w:t>2.4%</w:t>
            </w:r>
          </w:p>
        </w:tc>
        <w:tc>
          <w:tcPr>
            <w:tcW w:w="283" w:type="dxa"/>
          </w:tcPr>
          <w:p w14:paraId="4A23074C" w14:textId="77777777" w:rsidR="0099744D" w:rsidRPr="007810C5" w:rsidRDefault="0099744D" w:rsidP="00577B65">
            <w:pPr>
              <w:keepNext/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697" w:type="dxa"/>
          </w:tcPr>
          <w:p w14:paraId="2A9B23EB" w14:textId="6931795C" w:rsidR="0099744D" w:rsidRPr="007810C5" w:rsidRDefault="0099744D" w:rsidP="00577B65">
            <w:pPr>
              <w:keepNext/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7810C5">
              <w:rPr>
                <w:sz w:val="16"/>
                <w:szCs w:val="16"/>
                <w:lang w:val="en-US"/>
              </w:rPr>
              <w:t>8.70</w:t>
            </w:r>
          </w:p>
        </w:tc>
        <w:tc>
          <w:tcPr>
            <w:tcW w:w="283" w:type="dxa"/>
          </w:tcPr>
          <w:p w14:paraId="3CDBBF88" w14:textId="759685E2" w:rsidR="0099744D" w:rsidRPr="007810C5" w:rsidRDefault="0099744D" w:rsidP="00577B65">
            <w:pPr>
              <w:keepNext/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554FA4D7" w14:textId="2A09A1A1" w:rsidR="0099744D" w:rsidRPr="007810C5" w:rsidRDefault="0099744D" w:rsidP="00577B65">
            <w:pPr>
              <w:keepNext/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7810C5">
              <w:rPr>
                <w:sz w:val="16"/>
                <w:szCs w:val="16"/>
                <w:lang w:val="en-US"/>
              </w:rPr>
              <w:t>0.003</w:t>
            </w:r>
          </w:p>
        </w:tc>
        <w:tc>
          <w:tcPr>
            <w:tcW w:w="266" w:type="dxa"/>
            <w:tcMar>
              <w:left w:w="57" w:type="dxa"/>
              <w:right w:w="57" w:type="dxa"/>
            </w:tcMar>
          </w:tcPr>
          <w:p w14:paraId="6B739D2D" w14:textId="2940FCB9" w:rsidR="0099744D" w:rsidRPr="007810C5" w:rsidRDefault="0099744D" w:rsidP="00577B65">
            <w:pPr>
              <w:keepNext/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585" w:type="dxa"/>
          </w:tcPr>
          <w:p w14:paraId="4D61B5B7" w14:textId="4E8A63D8" w:rsidR="0099744D" w:rsidRPr="007810C5" w:rsidRDefault="0099744D" w:rsidP="00577B65">
            <w:pPr>
              <w:keepNext/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7810C5">
              <w:rPr>
                <w:sz w:val="16"/>
                <w:szCs w:val="16"/>
                <w:lang w:val="en-US"/>
              </w:rPr>
              <w:t>1.11</w:t>
            </w:r>
          </w:p>
        </w:tc>
        <w:tc>
          <w:tcPr>
            <w:tcW w:w="265" w:type="dxa"/>
          </w:tcPr>
          <w:p w14:paraId="38851CC0" w14:textId="5A73D862" w:rsidR="0099744D" w:rsidRPr="007810C5" w:rsidRDefault="0099744D" w:rsidP="00577B65">
            <w:pPr>
              <w:keepNext/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011" w:type="dxa"/>
          </w:tcPr>
          <w:p w14:paraId="65ACC179" w14:textId="2E2544D0" w:rsidR="0099744D" w:rsidRPr="007810C5" w:rsidRDefault="0099744D" w:rsidP="00577B65">
            <w:pPr>
              <w:keepNext/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7810C5">
              <w:rPr>
                <w:sz w:val="16"/>
                <w:szCs w:val="16"/>
                <w:lang w:val="en-US"/>
              </w:rPr>
              <w:t>1.03; 1.18</w:t>
            </w:r>
          </w:p>
        </w:tc>
        <w:tc>
          <w:tcPr>
            <w:tcW w:w="283" w:type="dxa"/>
          </w:tcPr>
          <w:p w14:paraId="30F9ADEB" w14:textId="77777777" w:rsidR="0099744D" w:rsidRPr="00577B65" w:rsidRDefault="0099744D" w:rsidP="00577B65">
            <w:pPr>
              <w:keepNext/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299" w:type="dxa"/>
            <w:vMerge w:val="restart"/>
            <w:vAlign w:val="center"/>
          </w:tcPr>
          <w:p w14:paraId="61B64A40" w14:textId="681D25B3" w:rsidR="0099744D" w:rsidRPr="007810C5" w:rsidRDefault="00186E7F" w:rsidP="0019373F">
            <w:pPr>
              <w:keepNext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10C5">
              <w:rPr>
                <w:sz w:val="16"/>
                <w:szCs w:val="16"/>
                <w:lang w:val="en-US"/>
              </w:rPr>
              <w:t>Chi²=0.6</w:t>
            </w:r>
            <w:r w:rsidR="00E830D6" w:rsidRPr="007810C5">
              <w:rPr>
                <w:sz w:val="16"/>
                <w:szCs w:val="16"/>
                <w:lang w:val="en-US"/>
              </w:rPr>
              <w:t>5</w:t>
            </w:r>
          </w:p>
          <w:p w14:paraId="2F8722FD" w14:textId="13B60B25" w:rsidR="00186E7F" w:rsidRPr="007810C5" w:rsidRDefault="00186E7F" w:rsidP="00186E7F">
            <w:pPr>
              <w:keepNext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10C5">
              <w:rPr>
                <w:i/>
                <w:sz w:val="16"/>
                <w:szCs w:val="16"/>
                <w:lang w:val="en-US"/>
              </w:rPr>
              <w:t>p</w:t>
            </w:r>
            <w:r w:rsidRPr="007810C5">
              <w:rPr>
                <w:sz w:val="16"/>
                <w:szCs w:val="16"/>
                <w:lang w:val="en-US"/>
              </w:rPr>
              <w:t>=0.422</w:t>
            </w:r>
          </w:p>
        </w:tc>
      </w:tr>
      <w:tr w:rsidR="0099744D" w:rsidRPr="00577B65" w14:paraId="7209AC54" w14:textId="77777777" w:rsidTr="00F66AA7">
        <w:tc>
          <w:tcPr>
            <w:tcW w:w="279" w:type="dxa"/>
          </w:tcPr>
          <w:p w14:paraId="128F167B" w14:textId="77777777" w:rsidR="0099744D" w:rsidRPr="00577B65" w:rsidRDefault="0099744D" w:rsidP="00577B65">
            <w:pPr>
              <w:keepNext/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2278" w:type="dxa"/>
          </w:tcPr>
          <w:p w14:paraId="165E25DB" w14:textId="7FAA5FB9" w:rsidR="0099744D" w:rsidRPr="00577B65" w:rsidRDefault="0099744D" w:rsidP="00577B65">
            <w:pPr>
              <w:keepNext/>
              <w:spacing w:line="300" w:lineRule="auto"/>
              <w:jc w:val="right"/>
              <w:rPr>
                <w:sz w:val="16"/>
                <w:szCs w:val="16"/>
                <w:lang w:val="en-US"/>
              </w:rPr>
            </w:pPr>
            <w:r w:rsidRPr="00577B65">
              <w:rPr>
                <w:sz w:val="16"/>
                <w:szCs w:val="16"/>
                <w:lang w:val="en-US"/>
              </w:rPr>
              <w:t>2023</w:t>
            </w:r>
          </w:p>
        </w:tc>
        <w:tc>
          <w:tcPr>
            <w:tcW w:w="273" w:type="dxa"/>
          </w:tcPr>
          <w:p w14:paraId="34DF0CBD" w14:textId="77777777" w:rsidR="0099744D" w:rsidRPr="00577B65" w:rsidRDefault="0099744D" w:rsidP="00577B65">
            <w:pPr>
              <w:keepNext/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16" w:type="dxa"/>
          </w:tcPr>
          <w:p w14:paraId="6BF881C1" w14:textId="0D0705CE" w:rsidR="0099744D" w:rsidRPr="002449D4" w:rsidRDefault="0099744D" w:rsidP="00577B65">
            <w:pPr>
              <w:keepNext/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,026</w:t>
            </w:r>
          </w:p>
        </w:tc>
        <w:tc>
          <w:tcPr>
            <w:tcW w:w="243" w:type="dxa"/>
          </w:tcPr>
          <w:p w14:paraId="3796B3D0" w14:textId="77777777" w:rsidR="0099744D" w:rsidRPr="007810C5" w:rsidRDefault="0099744D" w:rsidP="00577B65">
            <w:pPr>
              <w:keepNext/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53" w:type="dxa"/>
          </w:tcPr>
          <w:p w14:paraId="2B7CFF37" w14:textId="3E2F90B9" w:rsidR="0099744D" w:rsidRPr="007810C5" w:rsidRDefault="0099744D" w:rsidP="00577B65">
            <w:pPr>
              <w:keepNext/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7810C5">
              <w:rPr>
                <w:sz w:val="16"/>
                <w:szCs w:val="16"/>
                <w:lang w:val="en-US"/>
              </w:rPr>
              <w:t>56.3%</w:t>
            </w:r>
          </w:p>
        </w:tc>
        <w:tc>
          <w:tcPr>
            <w:tcW w:w="283" w:type="dxa"/>
          </w:tcPr>
          <w:p w14:paraId="7557B3D9" w14:textId="77777777" w:rsidR="0099744D" w:rsidRPr="007810C5" w:rsidRDefault="0099744D" w:rsidP="00577B65">
            <w:pPr>
              <w:keepNext/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409B87FD" w14:textId="2914ECB6" w:rsidR="0099744D" w:rsidRPr="007810C5" w:rsidRDefault="0099744D" w:rsidP="00577B65">
            <w:pPr>
              <w:keepNext/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7810C5">
              <w:rPr>
                <w:sz w:val="16"/>
                <w:szCs w:val="16"/>
                <w:lang w:val="en-US"/>
              </w:rPr>
              <w:t>1,253</w:t>
            </w:r>
          </w:p>
        </w:tc>
        <w:tc>
          <w:tcPr>
            <w:tcW w:w="284" w:type="dxa"/>
          </w:tcPr>
          <w:p w14:paraId="29BCCE00" w14:textId="77777777" w:rsidR="0099744D" w:rsidRPr="007810C5" w:rsidRDefault="0099744D" w:rsidP="00577B65">
            <w:pPr>
              <w:keepNext/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4B37AEB7" w14:textId="58EE974B" w:rsidR="0099744D" w:rsidRPr="007810C5" w:rsidRDefault="0099744D" w:rsidP="00577B65">
            <w:pPr>
              <w:keepNext/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7810C5">
              <w:rPr>
                <w:sz w:val="16"/>
                <w:szCs w:val="16"/>
                <w:lang w:val="en-US"/>
              </w:rPr>
              <w:t>56.0%</w:t>
            </w:r>
          </w:p>
        </w:tc>
        <w:tc>
          <w:tcPr>
            <w:tcW w:w="283" w:type="dxa"/>
          </w:tcPr>
          <w:p w14:paraId="32367EB8" w14:textId="77777777" w:rsidR="0099744D" w:rsidRPr="002449D4" w:rsidRDefault="0099744D" w:rsidP="00577B65">
            <w:pPr>
              <w:keepNext/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6FA82352" w14:textId="479CB3A9" w:rsidR="0099744D" w:rsidRPr="002449D4" w:rsidRDefault="0099744D" w:rsidP="00577B65">
            <w:pPr>
              <w:keepNext/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73</w:t>
            </w:r>
          </w:p>
        </w:tc>
        <w:tc>
          <w:tcPr>
            <w:tcW w:w="283" w:type="dxa"/>
          </w:tcPr>
          <w:p w14:paraId="205FEFC3" w14:textId="77777777" w:rsidR="0099744D" w:rsidRPr="002449D4" w:rsidRDefault="0099744D" w:rsidP="00577B65">
            <w:pPr>
              <w:keepNext/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844" w:type="dxa"/>
          </w:tcPr>
          <w:p w14:paraId="1B7DBFC5" w14:textId="75126CDD" w:rsidR="0099744D" w:rsidRPr="002449D4" w:rsidRDefault="0099744D" w:rsidP="00577B65">
            <w:pPr>
              <w:keepNext/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6.9%</w:t>
            </w:r>
          </w:p>
        </w:tc>
        <w:tc>
          <w:tcPr>
            <w:tcW w:w="255" w:type="dxa"/>
          </w:tcPr>
          <w:p w14:paraId="42329752" w14:textId="77777777" w:rsidR="0099744D" w:rsidRPr="002449D4" w:rsidRDefault="0099744D" w:rsidP="00577B65">
            <w:pPr>
              <w:keepNext/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51" w:type="dxa"/>
            <w:gridSpan w:val="2"/>
          </w:tcPr>
          <w:p w14:paraId="29E40BD1" w14:textId="45928E4D" w:rsidR="0099744D" w:rsidRPr="007810C5" w:rsidRDefault="0099744D" w:rsidP="00577B65">
            <w:pPr>
              <w:keepNext/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7810C5">
              <w:rPr>
                <w:sz w:val="16"/>
                <w:szCs w:val="16"/>
                <w:lang w:val="en-US"/>
              </w:rPr>
              <w:t>0.9%</w:t>
            </w:r>
          </w:p>
        </w:tc>
        <w:tc>
          <w:tcPr>
            <w:tcW w:w="283" w:type="dxa"/>
          </w:tcPr>
          <w:p w14:paraId="2CA62166" w14:textId="77777777" w:rsidR="0099744D" w:rsidRPr="007810C5" w:rsidRDefault="0099744D" w:rsidP="00577B65">
            <w:pPr>
              <w:keepNext/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697" w:type="dxa"/>
          </w:tcPr>
          <w:p w14:paraId="32FF479B" w14:textId="16DCDDCE" w:rsidR="0099744D" w:rsidRPr="007810C5" w:rsidRDefault="0099744D" w:rsidP="00577B65">
            <w:pPr>
              <w:keepNext/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7810C5">
              <w:rPr>
                <w:sz w:val="16"/>
                <w:szCs w:val="16"/>
                <w:lang w:val="en-US"/>
              </w:rPr>
              <w:t>0.32</w:t>
            </w:r>
          </w:p>
        </w:tc>
        <w:tc>
          <w:tcPr>
            <w:tcW w:w="283" w:type="dxa"/>
          </w:tcPr>
          <w:p w14:paraId="7C5C230A" w14:textId="1CBDA8BE" w:rsidR="0099744D" w:rsidRPr="007810C5" w:rsidRDefault="0099744D" w:rsidP="00577B65">
            <w:pPr>
              <w:keepNext/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75B9206E" w14:textId="1E864466" w:rsidR="0099744D" w:rsidRPr="007810C5" w:rsidRDefault="0099744D" w:rsidP="00577B65">
            <w:pPr>
              <w:keepNext/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7810C5">
              <w:rPr>
                <w:sz w:val="16"/>
                <w:szCs w:val="16"/>
                <w:lang w:val="en-US"/>
              </w:rPr>
              <w:t>0.574</w:t>
            </w:r>
          </w:p>
        </w:tc>
        <w:tc>
          <w:tcPr>
            <w:tcW w:w="266" w:type="dxa"/>
            <w:tcMar>
              <w:left w:w="57" w:type="dxa"/>
              <w:right w:w="57" w:type="dxa"/>
            </w:tcMar>
          </w:tcPr>
          <w:p w14:paraId="5A1E0815" w14:textId="77777777" w:rsidR="0099744D" w:rsidRPr="007810C5" w:rsidRDefault="0099744D" w:rsidP="00577B65">
            <w:pPr>
              <w:keepNext/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585" w:type="dxa"/>
          </w:tcPr>
          <w:p w14:paraId="4D28EBAA" w14:textId="794E84E2" w:rsidR="0099744D" w:rsidRPr="007810C5" w:rsidRDefault="0099744D" w:rsidP="00577B65">
            <w:pPr>
              <w:keepNext/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7810C5">
              <w:rPr>
                <w:sz w:val="16"/>
                <w:szCs w:val="16"/>
                <w:lang w:val="en-US"/>
              </w:rPr>
              <w:t>1.04</w:t>
            </w:r>
          </w:p>
        </w:tc>
        <w:tc>
          <w:tcPr>
            <w:tcW w:w="265" w:type="dxa"/>
          </w:tcPr>
          <w:p w14:paraId="35E5B106" w14:textId="77777777" w:rsidR="0099744D" w:rsidRPr="007810C5" w:rsidRDefault="0099744D" w:rsidP="00577B65">
            <w:pPr>
              <w:keepNext/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011" w:type="dxa"/>
          </w:tcPr>
          <w:p w14:paraId="47C50BF8" w14:textId="0A4C658D" w:rsidR="0099744D" w:rsidRPr="007810C5" w:rsidRDefault="0099744D" w:rsidP="00577B65">
            <w:pPr>
              <w:keepNext/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7810C5">
              <w:rPr>
                <w:sz w:val="16"/>
                <w:szCs w:val="16"/>
                <w:lang w:val="en-US"/>
              </w:rPr>
              <w:t>0.91; 1.19</w:t>
            </w:r>
          </w:p>
        </w:tc>
        <w:tc>
          <w:tcPr>
            <w:tcW w:w="283" w:type="dxa"/>
          </w:tcPr>
          <w:p w14:paraId="75C819D8" w14:textId="77777777" w:rsidR="0099744D" w:rsidRPr="00577B65" w:rsidRDefault="0099744D" w:rsidP="00577B65">
            <w:pPr>
              <w:keepNext/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299" w:type="dxa"/>
            <w:vMerge/>
            <w:vAlign w:val="center"/>
          </w:tcPr>
          <w:p w14:paraId="6D690C4C" w14:textId="7591CF3C" w:rsidR="0099744D" w:rsidRPr="007810C5" w:rsidRDefault="0099744D" w:rsidP="0019373F">
            <w:pPr>
              <w:keepNext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577B65" w:rsidRPr="00577B65" w14:paraId="1F3F80DC" w14:textId="77777777" w:rsidTr="00F66AA7">
        <w:tc>
          <w:tcPr>
            <w:tcW w:w="2830" w:type="dxa"/>
            <w:gridSpan w:val="3"/>
          </w:tcPr>
          <w:p w14:paraId="7548D21F" w14:textId="7FA0D9BE" w:rsidR="00577B65" w:rsidRPr="00577B65" w:rsidRDefault="00577B65" w:rsidP="00577B65">
            <w:pPr>
              <w:rPr>
                <w:i/>
                <w:sz w:val="16"/>
                <w:szCs w:val="16"/>
                <w:lang w:val="en-US"/>
              </w:rPr>
            </w:pPr>
            <w:r w:rsidRPr="00577B65">
              <w:rPr>
                <w:b/>
                <w:sz w:val="16"/>
                <w:szCs w:val="16"/>
                <w:lang w:val="en-US"/>
              </w:rPr>
              <w:t>After touching animals</w:t>
            </w:r>
          </w:p>
        </w:tc>
        <w:tc>
          <w:tcPr>
            <w:tcW w:w="6223" w:type="dxa"/>
            <w:gridSpan w:val="13"/>
          </w:tcPr>
          <w:p w14:paraId="05B1F10B" w14:textId="77777777" w:rsidR="00577B65" w:rsidRPr="007810C5" w:rsidRDefault="00577B65" w:rsidP="00577B6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40" w:type="dxa"/>
          </w:tcPr>
          <w:p w14:paraId="1678D730" w14:textId="77777777" w:rsidR="00577B65" w:rsidRPr="007810C5" w:rsidRDefault="00577B65" w:rsidP="00577B6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</w:tcPr>
          <w:p w14:paraId="34E41C03" w14:textId="77777777" w:rsidR="00577B65" w:rsidRPr="007810C5" w:rsidRDefault="00577B65" w:rsidP="00577B6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697" w:type="dxa"/>
          </w:tcPr>
          <w:p w14:paraId="4D9ABF7E" w14:textId="77777777" w:rsidR="00577B65" w:rsidRPr="007810C5" w:rsidRDefault="00577B65" w:rsidP="00577B6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</w:tcPr>
          <w:p w14:paraId="2E13752F" w14:textId="066AE333" w:rsidR="00577B65" w:rsidRPr="007810C5" w:rsidRDefault="00577B65" w:rsidP="00577B6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3B835A9A" w14:textId="77777777" w:rsidR="00577B65" w:rsidRPr="007810C5" w:rsidRDefault="00577B65" w:rsidP="00577B6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266" w:type="dxa"/>
            <w:tcMar>
              <w:left w:w="57" w:type="dxa"/>
              <w:right w:w="57" w:type="dxa"/>
            </w:tcMar>
          </w:tcPr>
          <w:p w14:paraId="39378735" w14:textId="77777777" w:rsidR="00577B65" w:rsidRPr="007810C5" w:rsidRDefault="00577B65" w:rsidP="00577B6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585" w:type="dxa"/>
          </w:tcPr>
          <w:p w14:paraId="224ADE1D" w14:textId="77777777" w:rsidR="00577B65" w:rsidRPr="007810C5" w:rsidRDefault="00577B65" w:rsidP="00577B6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265" w:type="dxa"/>
          </w:tcPr>
          <w:p w14:paraId="2D37BA8E" w14:textId="77777777" w:rsidR="00577B65" w:rsidRPr="007810C5" w:rsidRDefault="00577B65" w:rsidP="00577B6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011" w:type="dxa"/>
          </w:tcPr>
          <w:p w14:paraId="4DFCA005" w14:textId="77777777" w:rsidR="00577B65" w:rsidRPr="007810C5" w:rsidRDefault="00577B65" w:rsidP="00577B6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</w:tcPr>
          <w:p w14:paraId="1037F57A" w14:textId="77777777" w:rsidR="00577B65" w:rsidRPr="00577B65" w:rsidRDefault="00577B65" w:rsidP="00577B65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299" w:type="dxa"/>
            <w:vAlign w:val="center"/>
          </w:tcPr>
          <w:p w14:paraId="6F93AFC3" w14:textId="189466C9" w:rsidR="00577B65" w:rsidRPr="007810C5" w:rsidRDefault="00577B65" w:rsidP="0019373F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99744D" w:rsidRPr="00577B65" w14:paraId="4B44F306" w14:textId="77777777" w:rsidTr="00F66AA7">
        <w:tc>
          <w:tcPr>
            <w:tcW w:w="279" w:type="dxa"/>
          </w:tcPr>
          <w:p w14:paraId="623F4013" w14:textId="77777777" w:rsidR="0099744D" w:rsidRPr="00577B65" w:rsidRDefault="0099744D" w:rsidP="00577B65">
            <w:pPr>
              <w:spacing w:line="360" w:lineRule="auto"/>
              <w:jc w:val="right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278" w:type="dxa"/>
          </w:tcPr>
          <w:p w14:paraId="2F8A1609" w14:textId="66CFA35A" w:rsidR="0099744D" w:rsidRPr="00577B65" w:rsidRDefault="0099744D" w:rsidP="00577B65">
            <w:pPr>
              <w:spacing w:line="360" w:lineRule="auto"/>
              <w:jc w:val="right"/>
              <w:rPr>
                <w:b/>
                <w:sz w:val="16"/>
                <w:szCs w:val="16"/>
                <w:lang w:val="en-US"/>
              </w:rPr>
            </w:pPr>
            <w:r w:rsidRPr="00577B65">
              <w:rPr>
                <w:sz w:val="16"/>
                <w:szCs w:val="16"/>
                <w:lang w:val="en-US"/>
              </w:rPr>
              <w:t>2012-2019</w:t>
            </w:r>
          </w:p>
        </w:tc>
        <w:tc>
          <w:tcPr>
            <w:tcW w:w="273" w:type="dxa"/>
          </w:tcPr>
          <w:p w14:paraId="5F7C17C8" w14:textId="77777777" w:rsidR="0099744D" w:rsidRPr="00577B65" w:rsidRDefault="0099744D" w:rsidP="00577B65">
            <w:pPr>
              <w:spacing w:line="360" w:lineRule="auto"/>
              <w:jc w:val="right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716" w:type="dxa"/>
          </w:tcPr>
          <w:p w14:paraId="36A93C8F" w14:textId="662967FC" w:rsidR="0099744D" w:rsidRPr="002449D4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2449D4">
              <w:rPr>
                <w:sz w:val="16"/>
                <w:szCs w:val="16"/>
                <w:lang w:val="en-US"/>
              </w:rPr>
              <w:t>7,506</w:t>
            </w:r>
          </w:p>
        </w:tc>
        <w:tc>
          <w:tcPr>
            <w:tcW w:w="243" w:type="dxa"/>
          </w:tcPr>
          <w:p w14:paraId="1584F8D1" w14:textId="77777777" w:rsidR="0099744D" w:rsidRPr="007810C5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53" w:type="dxa"/>
          </w:tcPr>
          <w:p w14:paraId="294A2C9D" w14:textId="5D871B91" w:rsidR="0099744D" w:rsidRPr="007810C5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7810C5">
              <w:rPr>
                <w:sz w:val="16"/>
                <w:szCs w:val="16"/>
                <w:lang w:val="en-US"/>
              </w:rPr>
              <w:t>48.3%</w:t>
            </w:r>
          </w:p>
        </w:tc>
        <w:tc>
          <w:tcPr>
            <w:tcW w:w="283" w:type="dxa"/>
          </w:tcPr>
          <w:p w14:paraId="1D9E4FD7" w14:textId="77777777" w:rsidR="0099744D" w:rsidRPr="007810C5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5D69A58C" w14:textId="23396E88" w:rsidR="0099744D" w:rsidRPr="007810C5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7810C5">
              <w:rPr>
                <w:sz w:val="16"/>
                <w:szCs w:val="16"/>
                <w:lang w:val="en-US"/>
              </w:rPr>
              <w:t>5,467</w:t>
            </w:r>
          </w:p>
        </w:tc>
        <w:tc>
          <w:tcPr>
            <w:tcW w:w="284" w:type="dxa"/>
          </w:tcPr>
          <w:p w14:paraId="3900DFC6" w14:textId="77777777" w:rsidR="0099744D" w:rsidRPr="007810C5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719588B1" w14:textId="6D521D9D" w:rsidR="0099744D" w:rsidRPr="007810C5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7810C5">
              <w:rPr>
                <w:sz w:val="16"/>
                <w:szCs w:val="16"/>
                <w:lang w:val="en-US"/>
              </w:rPr>
              <w:t>55.7%</w:t>
            </w:r>
          </w:p>
        </w:tc>
        <w:tc>
          <w:tcPr>
            <w:tcW w:w="283" w:type="dxa"/>
          </w:tcPr>
          <w:p w14:paraId="10A9DF5F" w14:textId="77777777" w:rsidR="0099744D" w:rsidRPr="002449D4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5FEAF6BB" w14:textId="0246F172" w:rsidR="0099744D" w:rsidRPr="002449D4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2449D4">
              <w:rPr>
                <w:sz w:val="16"/>
                <w:szCs w:val="16"/>
                <w:lang w:val="en-US"/>
              </w:rPr>
              <w:t>2,039</w:t>
            </w:r>
          </w:p>
        </w:tc>
        <w:tc>
          <w:tcPr>
            <w:tcW w:w="283" w:type="dxa"/>
          </w:tcPr>
          <w:p w14:paraId="54085F1D" w14:textId="77777777" w:rsidR="0099744D" w:rsidRPr="002449D4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844" w:type="dxa"/>
          </w:tcPr>
          <w:p w14:paraId="6035CD0D" w14:textId="76A95AFB" w:rsidR="0099744D" w:rsidRPr="002449D4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2449D4">
              <w:rPr>
                <w:sz w:val="16"/>
                <w:szCs w:val="16"/>
                <w:lang w:val="en-US"/>
              </w:rPr>
              <w:t>35.5%</w:t>
            </w:r>
          </w:p>
        </w:tc>
        <w:tc>
          <w:tcPr>
            <w:tcW w:w="255" w:type="dxa"/>
          </w:tcPr>
          <w:p w14:paraId="0B084CAF" w14:textId="77777777" w:rsidR="0099744D" w:rsidRPr="002449D4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51" w:type="dxa"/>
            <w:gridSpan w:val="2"/>
          </w:tcPr>
          <w:p w14:paraId="58728AB2" w14:textId="5A1454B5" w:rsidR="0099744D" w:rsidRPr="007810C5" w:rsidRDefault="0099744D" w:rsidP="00577B65">
            <w:pPr>
              <w:spacing w:line="360" w:lineRule="auto"/>
              <w:jc w:val="right"/>
              <w:rPr>
                <w:spacing w:val="-6"/>
                <w:sz w:val="16"/>
                <w:szCs w:val="16"/>
                <w:lang w:val="en-US"/>
              </w:rPr>
            </w:pPr>
            <w:r w:rsidRPr="007810C5">
              <w:rPr>
                <w:spacing w:val="-6"/>
                <w:sz w:val="16"/>
                <w:szCs w:val="16"/>
                <w:lang w:val="en-US"/>
              </w:rPr>
              <w:t>-20.2%</w:t>
            </w:r>
          </w:p>
        </w:tc>
        <w:tc>
          <w:tcPr>
            <w:tcW w:w="283" w:type="dxa"/>
          </w:tcPr>
          <w:p w14:paraId="3D3FC68D" w14:textId="77777777" w:rsidR="0099744D" w:rsidRPr="007810C5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697" w:type="dxa"/>
          </w:tcPr>
          <w:p w14:paraId="5B04324A" w14:textId="5A880CD2" w:rsidR="0099744D" w:rsidRPr="007810C5" w:rsidRDefault="0099744D" w:rsidP="00577B65">
            <w:pPr>
              <w:spacing w:line="360" w:lineRule="auto"/>
              <w:jc w:val="right"/>
              <w:rPr>
                <w:color w:val="FF0000"/>
                <w:sz w:val="16"/>
                <w:szCs w:val="16"/>
                <w:lang w:val="en-US"/>
              </w:rPr>
            </w:pPr>
            <w:r w:rsidRPr="007810C5">
              <w:rPr>
                <w:sz w:val="16"/>
                <w:szCs w:val="16"/>
                <w:lang w:val="en-US"/>
              </w:rPr>
              <w:t>588.3</w:t>
            </w:r>
            <w:r w:rsidR="0044263C" w:rsidRPr="007810C5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</w:tcPr>
          <w:p w14:paraId="52B0DAAD" w14:textId="44B125CE" w:rsidR="0099744D" w:rsidRPr="007810C5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65C1F550" w14:textId="513CAF02" w:rsidR="0099744D" w:rsidRPr="007810C5" w:rsidRDefault="0099744D" w:rsidP="00577B65">
            <w:pPr>
              <w:spacing w:line="360" w:lineRule="auto"/>
              <w:ind w:left="-36" w:firstLine="36"/>
              <w:jc w:val="right"/>
              <w:rPr>
                <w:sz w:val="16"/>
                <w:szCs w:val="16"/>
                <w:lang w:val="en-US"/>
              </w:rPr>
            </w:pPr>
            <w:r w:rsidRPr="007810C5">
              <w:rPr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266" w:type="dxa"/>
            <w:tcMar>
              <w:left w:w="57" w:type="dxa"/>
              <w:right w:w="57" w:type="dxa"/>
            </w:tcMar>
          </w:tcPr>
          <w:p w14:paraId="5CECEF6D" w14:textId="64EF98B1" w:rsidR="0099744D" w:rsidRPr="007810C5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585" w:type="dxa"/>
          </w:tcPr>
          <w:p w14:paraId="08AA21FC" w14:textId="2012C542" w:rsidR="0099744D" w:rsidRPr="007810C5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7810C5">
              <w:rPr>
                <w:sz w:val="16"/>
                <w:szCs w:val="16"/>
                <w:lang w:val="en-US"/>
              </w:rPr>
              <w:t>0.44</w:t>
            </w:r>
          </w:p>
        </w:tc>
        <w:tc>
          <w:tcPr>
            <w:tcW w:w="265" w:type="dxa"/>
          </w:tcPr>
          <w:p w14:paraId="01E67DEB" w14:textId="79203DCB" w:rsidR="0099744D" w:rsidRPr="007810C5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011" w:type="dxa"/>
          </w:tcPr>
          <w:p w14:paraId="02794AC9" w14:textId="0B262D2D" w:rsidR="0099744D" w:rsidRPr="007810C5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7810C5">
              <w:rPr>
                <w:sz w:val="16"/>
                <w:szCs w:val="16"/>
                <w:lang w:val="en-US"/>
              </w:rPr>
              <w:t>0.41; 0.47</w:t>
            </w:r>
          </w:p>
        </w:tc>
        <w:tc>
          <w:tcPr>
            <w:tcW w:w="283" w:type="dxa"/>
          </w:tcPr>
          <w:p w14:paraId="693664F9" w14:textId="77777777" w:rsidR="0099744D" w:rsidRPr="00577B65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299" w:type="dxa"/>
            <w:vMerge w:val="restart"/>
            <w:vAlign w:val="center"/>
          </w:tcPr>
          <w:p w14:paraId="19C582F8" w14:textId="2F64C5A8" w:rsidR="00186E7F" w:rsidRPr="007810C5" w:rsidRDefault="00186E7F" w:rsidP="00186E7F">
            <w:pPr>
              <w:keepNext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10C5">
              <w:rPr>
                <w:sz w:val="16"/>
                <w:szCs w:val="16"/>
                <w:lang w:val="en-US"/>
              </w:rPr>
              <w:t>Chi²=10.65</w:t>
            </w:r>
          </w:p>
          <w:p w14:paraId="0236AD29" w14:textId="646B6185" w:rsidR="0099744D" w:rsidRPr="007810C5" w:rsidRDefault="00186E7F" w:rsidP="00186E7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10C5">
              <w:rPr>
                <w:i/>
                <w:sz w:val="16"/>
                <w:szCs w:val="16"/>
                <w:lang w:val="en-US"/>
              </w:rPr>
              <w:t>p</w:t>
            </w:r>
            <w:r w:rsidRPr="007810C5">
              <w:rPr>
                <w:sz w:val="16"/>
                <w:szCs w:val="16"/>
                <w:lang w:val="en-US"/>
              </w:rPr>
              <w:t>=0.001</w:t>
            </w:r>
          </w:p>
        </w:tc>
      </w:tr>
      <w:tr w:rsidR="0099744D" w:rsidRPr="00577B65" w14:paraId="0A75BD2F" w14:textId="77777777" w:rsidTr="00F66AA7">
        <w:tc>
          <w:tcPr>
            <w:tcW w:w="279" w:type="dxa"/>
          </w:tcPr>
          <w:p w14:paraId="3AC611E1" w14:textId="77777777" w:rsidR="0099744D" w:rsidRPr="00577B65" w:rsidRDefault="0099744D" w:rsidP="00577B65">
            <w:pPr>
              <w:spacing w:line="360" w:lineRule="auto"/>
              <w:jc w:val="right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278" w:type="dxa"/>
          </w:tcPr>
          <w:p w14:paraId="5BA8A912" w14:textId="46BA92A1" w:rsidR="0099744D" w:rsidRPr="00577B65" w:rsidRDefault="0099744D" w:rsidP="00577B65">
            <w:pPr>
              <w:spacing w:line="360" w:lineRule="auto"/>
              <w:jc w:val="right"/>
              <w:rPr>
                <w:b/>
                <w:sz w:val="16"/>
                <w:szCs w:val="16"/>
                <w:lang w:val="en-US"/>
              </w:rPr>
            </w:pPr>
            <w:r w:rsidRPr="00577B65">
              <w:rPr>
                <w:sz w:val="16"/>
                <w:szCs w:val="16"/>
                <w:lang w:val="en-US"/>
              </w:rPr>
              <w:t>2023</w:t>
            </w:r>
          </w:p>
        </w:tc>
        <w:tc>
          <w:tcPr>
            <w:tcW w:w="273" w:type="dxa"/>
          </w:tcPr>
          <w:p w14:paraId="706B0A8D" w14:textId="77777777" w:rsidR="0099744D" w:rsidRPr="00577B65" w:rsidRDefault="0099744D" w:rsidP="00577B65">
            <w:pPr>
              <w:spacing w:line="360" w:lineRule="auto"/>
              <w:jc w:val="right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716" w:type="dxa"/>
          </w:tcPr>
          <w:p w14:paraId="5580BC75" w14:textId="4FADB2CD" w:rsidR="0099744D" w:rsidRPr="002449D4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,659</w:t>
            </w:r>
          </w:p>
        </w:tc>
        <w:tc>
          <w:tcPr>
            <w:tcW w:w="243" w:type="dxa"/>
          </w:tcPr>
          <w:p w14:paraId="46CAAA72" w14:textId="77777777" w:rsidR="0099744D" w:rsidRPr="007810C5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53" w:type="dxa"/>
          </w:tcPr>
          <w:p w14:paraId="67F9BE5D" w14:textId="12BF84E5" w:rsidR="0099744D" w:rsidRPr="007810C5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7810C5">
              <w:rPr>
                <w:sz w:val="16"/>
                <w:szCs w:val="16"/>
                <w:lang w:val="en-US"/>
              </w:rPr>
              <w:t>46.1%</w:t>
            </w:r>
          </w:p>
        </w:tc>
        <w:tc>
          <w:tcPr>
            <w:tcW w:w="283" w:type="dxa"/>
          </w:tcPr>
          <w:p w14:paraId="7308E5A6" w14:textId="77777777" w:rsidR="0099744D" w:rsidRPr="007810C5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375F18C7" w14:textId="72C3B9DF" w:rsidR="0099744D" w:rsidRPr="007810C5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7810C5">
              <w:rPr>
                <w:sz w:val="16"/>
                <w:szCs w:val="16"/>
                <w:lang w:val="en-US"/>
              </w:rPr>
              <w:t>1,252</w:t>
            </w:r>
          </w:p>
        </w:tc>
        <w:tc>
          <w:tcPr>
            <w:tcW w:w="284" w:type="dxa"/>
          </w:tcPr>
          <w:p w14:paraId="56464D5A" w14:textId="77777777" w:rsidR="0099744D" w:rsidRPr="007810C5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62126556" w14:textId="362D782C" w:rsidR="0099744D" w:rsidRPr="007810C5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7810C5">
              <w:rPr>
                <w:sz w:val="16"/>
                <w:szCs w:val="16"/>
                <w:lang w:val="en-US"/>
              </w:rPr>
              <w:t>55.9%</w:t>
            </w:r>
          </w:p>
        </w:tc>
        <w:tc>
          <w:tcPr>
            <w:tcW w:w="283" w:type="dxa"/>
          </w:tcPr>
          <w:p w14:paraId="76C686CE" w14:textId="77777777" w:rsidR="0099744D" w:rsidRPr="002449D4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392E82A0" w14:textId="2CCA0FD5" w:rsidR="0099744D" w:rsidRPr="002449D4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07</w:t>
            </w:r>
          </w:p>
        </w:tc>
        <w:tc>
          <w:tcPr>
            <w:tcW w:w="283" w:type="dxa"/>
          </w:tcPr>
          <w:p w14:paraId="4855FC48" w14:textId="77777777" w:rsidR="0099744D" w:rsidRPr="002449D4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844" w:type="dxa"/>
          </w:tcPr>
          <w:p w14:paraId="25BC2CED" w14:textId="24B142E6" w:rsidR="0099744D" w:rsidRPr="002449D4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0.0%</w:t>
            </w:r>
          </w:p>
        </w:tc>
        <w:tc>
          <w:tcPr>
            <w:tcW w:w="255" w:type="dxa"/>
          </w:tcPr>
          <w:p w14:paraId="3F14409C" w14:textId="77777777" w:rsidR="0099744D" w:rsidRPr="002449D4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51" w:type="dxa"/>
            <w:gridSpan w:val="2"/>
          </w:tcPr>
          <w:p w14:paraId="06FF8993" w14:textId="15E8FF7A" w:rsidR="0099744D" w:rsidRPr="007810C5" w:rsidRDefault="0099744D" w:rsidP="00577B65">
            <w:pPr>
              <w:spacing w:line="360" w:lineRule="auto"/>
              <w:jc w:val="right"/>
              <w:rPr>
                <w:spacing w:val="-6"/>
                <w:sz w:val="16"/>
                <w:szCs w:val="16"/>
                <w:lang w:val="en-US"/>
              </w:rPr>
            </w:pPr>
            <w:r w:rsidRPr="007810C5">
              <w:rPr>
                <w:spacing w:val="-6"/>
                <w:sz w:val="16"/>
                <w:szCs w:val="16"/>
                <w:lang w:val="en-US"/>
              </w:rPr>
              <w:t>-25.9%</w:t>
            </w:r>
          </w:p>
        </w:tc>
        <w:tc>
          <w:tcPr>
            <w:tcW w:w="283" w:type="dxa"/>
          </w:tcPr>
          <w:p w14:paraId="144D8B45" w14:textId="77777777" w:rsidR="0099744D" w:rsidRPr="007810C5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697" w:type="dxa"/>
          </w:tcPr>
          <w:p w14:paraId="61929021" w14:textId="7A343EB4" w:rsidR="0099744D" w:rsidRPr="007810C5" w:rsidRDefault="0099744D" w:rsidP="00577B65">
            <w:pPr>
              <w:spacing w:line="360" w:lineRule="auto"/>
              <w:jc w:val="right"/>
              <w:rPr>
                <w:color w:val="FF0000"/>
                <w:sz w:val="16"/>
                <w:szCs w:val="16"/>
                <w:lang w:val="en-US"/>
              </w:rPr>
            </w:pPr>
            <w:r w:rsidRPr="007810C5">
              <w:rPr>
                <w:sz w:val="16"/>
                <w:szCs w:val="16"/>
                <w:lang w:val="en-US"/>
              </w:rPr>
              <w:t>229.0</w:t>
            </w:r>
            <w:r w:rsidR="0044263C" w:rsidRPr="007810C5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283" w:type="dxa"/>
          </w:tcPr>
          <w:p w14:paraId="7DE498C0" w14:textId="4B0A34A6" w:rsidR="0099744D" w:rsidRPr="007810C5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45C4F0EA" w14:textId="55F60AED" w:rsidR="0099744D" w:rsidRPr="007810C5" w:rsidRDefault="0099744D" w:rsidP="00577B65">
            <w:pPr>
              <w:spacing w:line="360" w:lineRule="auto"/>
              <w:ind w:left="-36" w:firstLine="36"/>
              <w:jc w:val="right"/>
              <w:rPr>
                <w:sz w:val="16"/>
                <w:szCs w:val="16"/>
                <w:lang w:val="en-US"/>
              </w:rPr>
            </w:pPr>
            <w:r w:rsidRPr="007810C5">
              <w:rPr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266" w:type="dxa"/>
            <w:tcMar>
              <w:left w:w="57" w:type="dxa"/>
              <w:right w:w="57" w:type="dxa"/>
            </w:tcMar>
          </w:tcPr>
          <w:p w14:paraId="2F5B21E4" w14:textId="77777777" w:rsidR="0099744D" w:rsidRPr="007810C5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585" w:type="dxa"/>
          </w:tcPr>
          <w:p w14:paraId="562FFC59" w14:textId="6E97F6C2" w:rsidR="0099744D" w:rsidRPr="007810C5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7810C5">
              <w:rPr>
                <w:sz w:val="16"/>
                <w:szCs w:val="16"/>
                <w:lang w:val="en-US"/>
              </w:rPr>
              <w:t>0.34</w:t>
            </w:r>
          </w:p>
        </w:tc>
        <w:tc>
          <w:tcPr>
            <w:tcW w:w="265" w:type="dxa"/>
          </w:tcPr>
          <w:p w14:paraId="09F0B7FB" w14:textId="77777777" w:rsidR="0099744D" w:rsidRPr="007810C5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011" w:type="dxa"/>
          </w:tcPr>
          <w:p w14:paraId="72CEBCE5" w14:textId="2EB9A43F" w:rsidR="0099744D" w:rsidRPr="007810C5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7810C5">
              <w:rPr>
                <w:sz w:val="16"/>
                <w:szCs w:val="16"/>
                <w:lang w:val="en-US"/>
              </w:rPr>
              <w:t>0.29; 0.39</w:t>
            </w:r>
          </w:p>
        </w:tc>
        <w:tc>
          <w:tcPr>
            <w:tcW w:w="283" w:type="dxa"/>
          </w:tcPr>
          <w:p w14:paraId="50913EB3" w14:textId="77777777" w:rsidR="0099744D" w:rsidRPr="00577B65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299" w:type="dxa"/>
            <w:vMerge/>
            <w:vAlign w:val="center"/>
          </w:tcPr>
          <w:p w14:paraId="00319D8C" w14:textId="66CC8EDA" w:rsidR="0099744D" w:rsidRPr="007810C5" w:rsidRDefault="0099744D" w:rsidP="0019373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577B65" w:rsidRPr="0087612E" w14:paraId="25E2BDF7" w14:textId="77777777" w:rsidTr="00F66AA7">
        <w:tc>
          <w:tcPr>
            <w:tcW w:w="2830" w:type="dxa"/>
            <w:gridSpan w:val="3"/>
          </w:tcPr>
          <w:p w14:paraId="03E228B5" w14:textId="11043F39" w:rsidR="00577B65" w:rsidRPr="00577B65" w:rsidRDefault="00577B65" w:rsidP="00577B65">
            <w:pPr>
              <w:pStyle w:val="KeinLeerraum"/>
              <w:rPr>
                <w:b/>
                <w:sz w:val="16"/>
                <w:szCs w:val="16"/>
                <w:lang w:val="en-US"/>
              </w:rPr>
            </w:pPr>
            <w:r w:rsidRPr="00577B65">
              <w:rPr>
                <w:b/>
                <w:sz w:val="16"/>
                <w:szCs w:val="16"/>
                <w:lang w:val="en-US"/>
              </w:rPr>
              <w:t xml:space="preserve">After blowing nose or coughing </w:t>
            </w:r>
            <w:r w:rsidRPr="00577B65">
              <w:rPr>
                <w:b/>
                <w:sz w:val="16"/>
                <w:szCs w:val="16"/>
                <w:lang w:val="en-US"/>
              </w:rPr>
              <w:br/>
              <w:t>in one's hand</w:t>
            </w:r>
          </w:p>
        </w:tc>
        <w:tc>
          <w:tcPr>
            <w:tcW w:w="6212" w:type="dxa"/>
            <w:gridSpan w:val="12"/>
          </w:tcPr>
          <w:p w14:paraId="16405756" w14:textId="77777777" w:rsidR="00577B65" w:rsidRPr="007810C5" w:rsidRDefault="00577B65" w:rsidP="00577B65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51" w:type="dxa"/>
            <w:gridSpan w:val="2"/>
          </w:tcPr>
          <w:p w14:paraId="3D633ED5" w14:textId="77777777" w:rsidR="00577B65" w:rsidRPr="007810C5" w:rsidRDefault="00577B65" w:rsidP="00577B65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</w:tcPr>
          <w:p w14:paraId="236E3AE3" w14:textId="77777777" w:rsidR="00577B65" w:rsidRPr="007810C5" w:rsidRDefault="00577B65" w:rsidP="00577B65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97" w:type="dxa"/>
          </w:tcPr>
          <w:p w14:paraId="445942DD" w14:textId="77777777" w:rsidR="00577B65" w:rsidRPr="007810C5" w:rsidRDefault="00577B65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</w:tcPr>
          <w:p w14:paraId="56D5D135" w14:textId="536427D7" w:rsidR="00577B65" w:rsidRPr="007810C5" w:rsidRDefault="00577B65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63C7C7AD" w14:textId="77777777" w:rsidR="00577B65" w:rsidRPr="007810C5" w:rsidRDefault="00577B65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266" w:type="dxa"/>
            <w:tcMar>
              <w:left w:w="57" w:type="dxa"/>
              <w:right w:w="57" w:type="dxa"/>
            </w:tcMar>
          </w:tcPr>
          <w:p w14:paraId="0244277F" w14:textId="77777777" w:rsidR="00577B65" w:rsidRPr="007810C5" w:rsidRDefault="00577B65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585" w:type="dxa"/>
          </w:tcPr>
          <w:p w14:paraId="0BABD8FB" w14:textId="77777777" w:rsidR="00577B65" w:rsidRPr="007810C5" w:rsidRDefault="00577B65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265" w:type="dxa"/>
          </w:tcPr>
          <w:p w14:paraId="5AAFBE3F" w14:textId="77777777" w:rsidR="00577B65" w:rsidRPr="007810C5" w:rsidRDefault="00577B65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011" w:type="dxa"/>
          </w:tcPr>
          <w:p w14:paraId="2322560A" w14:textId="77777777" w:rsidR="00577B65" w:rsidRPr="007810C5" w:rsidRDefault="00577B65" w:rsidP="00577B65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</w:tcPr>
          <w:p w14:paraId="4FB21860" w14:textId="77777777" w:rsidR="00577B65" w:rsidRPr="00577B65" w:rsidRDefault="00577B65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299" w:type="dxa"/>
          </w:tcPr>
          <w:p w14:paraId="774B7C0C" w14:textId="45EDD285" w:rsidR="00577B65" w:rsidRPr="00E830D6" w:rsidRDefault="00577B65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</w:tr>
      <w:tr w:rsidR="0099744D" w:rsidRPr="00577B65" w14:paraId="2725F4CC" w14:textId="77777777" w:rsidTr="00F66AA7">
        <w:tc>
          <w:tcPr>
            <w:tcW w:w="279" w:type="dxa"/>
          </w:tcPr>
          <w:p w14:paraId="0C12E454" w14:textId="77777777" w:rsidR="0099744D" w:rsidRPr="00577B65" w:rsidRDefault="0099744D" w:rsidP="00577B65">
            <w:pPr>
              <w:spacing w:line="360" w:lineRule="auto"/>
              <w:jc w:val="right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278" w:type="dxa"/>
          </w:tcPr>
          <w:p w14:paraId="4BCE12E7" w14:textId="46EA6ADE" w:rsidR="0099744D" w:rsidRPr="00577B65" w:rsidRDefault="0099744D" w:rsidP="00577B65">
            <w:pPr>
              <w:spacing w:line="360" w:lineRule="auto"/>
              <w:jc w:val="right"/>
              <w:rPr>
                <w:b/>
                <w:sz w:val="16"/>
                <w:szCs w:val="16"/>
                <w:lang w:val="en-US"/>
              </w:rPr>
            </w:pPr>
            <w:r w:rsidRPr="00577B65">
              <w:rPr>
                <w:sz w:val="16"/>
                <w:szCs w:val="16"/>
                <w:lang w:val="en-US"/>
              </w:rPr>
              <w:t>2012-2019</w:t>
            </w:r>
          </w:p>
        </w:tc>
        <w:tc>
          <w:tcPr>
            <w:tcW w:w="273" w:type="dxa"/>
          </w:tcPr>
          <w:p w14:paraId="3BB7FE16" w14:textId="77777777" w:rsidR="0099744D" w:rsidRPr="00577B65" w:rsidRDefault="0099744D" w:rsidP="00577B65">
            <w:pPr>
              <w:spacing w:line="360" w:lineRule="auto"/>
              <w:jc w:val="right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716" w:type="dxa"/>
          </w:tcPr>
          <w:p w14:paraId="1C9B677D" w14:textId="2E4B5B98" w:rsidR="0099744D" w:rsidRPr="002449D4" w:rsidRDefault="0099744D" w:rsidP="00577B65">
            <w:pPr>
              <w:spacing w:line="360" w:lineRule="auto"/>
              <w:jc w:val="right"/>
              <w:rPr>
                <w:spacing w:val="-8"/>
                <w:sz w:val="16"/>
                <w:szCs w:val="16"/>
                <w:lang w:val="en-US"/>
              </w:rPr>
            </w:pPr>
            <w:r w:rsidRPr="002449D4">
              <w:rPr>
                <w:spacing w:val="-8"/>
                <w:sz w:val="16"/>
                <w:szCs w:val="16"/>
                <w:lang w:val="en-US"/>
              </w:rPr>
              <w:t>4,563</w:t>
            </w:r>
          </w:p>
        </w:tc>
        <w:tc>
          <w:tcPr>
            <w:tcW w:w="243" w:type="dxa"/>
          </w:tcPr>
          <w:p w14:paraId="10DDE38E" w14:textId="77777777" w:rsidR="0099744D" w:rsidRPr="007810C5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53" w:type="dxa"/>
          </w:tcPr>
          <w:p w14:paraId="2B6F7A75" w14:textId="1C05A5DF" w:rsidR="0099744D" w:rsidRPr="007810C5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7810C5">
              <w:rPr>
                <w:sz w:val="16"/>
                <w:szCs w:val="16"/>
                <w:lang w:val="en-US"/>
              </w:rPr>
              <w:t>29.3%</w:t>
            </w:r>
          </w:p>
        </w:tc>
        <w:tc>
          <w:tcPr>
            <w:tcW w:w="283" w:type="dxa"/>
          </w:tcPr>
          <w:p w14:paraId="6EB992FF" w14:textId="77777777" w:rsidR="0099744D" w:rsidRPr="007810C5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60493F30" w14:textId="1FB912B6" w:rsidR="0099744D" w:rsidRPr="007810C5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7810C5">
              <w:rPr>
                <w:sz w:val="16"/>
                <w:szCs w:val="16"/>
                <w:lang w:val="en-US"/>
              </w:rPr>
              <w:t>2,816</w:t>
            </w:r>
          </w:p>
        </w:tc>
        <w:tc>
          <w:tcPr>
            <w:tcW w:w="284" w:type="dxa"/>
          </w:tcPr>
          <w:p w14:paraId="750A0CB2" w14:textId="77777777" w:rsidR="0099744D" w:rsidRPr="007810C5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1D95F6F6" w14:textId="1A0F9A86" w:rsidR="0099744D" w:rsidRPr="007810C5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7810C5">
              <w:rPr>
                <w:sz w:val="16"/>
                <w:szCs w:val="16"/>
                <w:lang w:val="en-US"/>
              </w:rPr>
              <w:t>28.7%</w:t>
            </w:r>
          </w:p>
        </w:tc>
        <w:tc>
          <w:tcPr>
            <w:tcW w:w="283" w:type="dxa"/>
          </w:tcPr>
          <w:p w14:paraId="1D2FFD3B" w14:textId="77777777" w:rsidR="0099744D" w:rsidRPr="002449D4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55128D4F" w14:textId="63A7C851" w:rsidR="0099744D" w:rsidRPr="002449D4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2449D4">
              <w:rPr>
                <w:sz w:val="16"/>
                <w:szCs w:val="16"/>
                <w:lang w:val="en-US"/>
              </w:rPr>
              <w:t>1,747</w:t>
            </w:r>
          </w:p>
        </w:tc>
        <w:tc>
          <w:tcPr>
            <w:tcW w:w="283" w:type="dxa"/>
          </w:tcPr>
          <w:p w14:paraId="43C3F77A" w14:textId="77777777" w:rsidR="0099744D" w:rsidRPr="002449D4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844" w:type="dxa"/>
          </w:tcPr>
          <w:p w14:paraId="4FF9CCC0" w14:textId="36BCA9C3" w:rsidR="0099744D" w:rsidRPr="002449D4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2449D4">
              <w:rPr>
                <w:sz w:val="16"/>
                <w:szCs w:val="16"/>
                <w:lang w:val="en-US"/>
              </w:rPr>
              <w:t>30.5%</w:t>
            </w:r>
          </w:p>
        </w:tc>
        <w:tc>
          <w:tcPr>
            <w:tcW w:w="255" w:type="dxa"/>
          </w:tcPr>
          <w:p w14:paraId="3D30BBE4" w14:textId="77777777" w:rsidR="0099744D" w:rsidRPr="002449D4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51" w:type="dxa"/>
            <w:gridSpan w:val="2"/>
          </w:tcPr>
          <w:p w14:paraId="11A4E103" w14:textId="7EC96B9D" w:rsidR="0099744D" w:rsidRPr="002449D4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2449D4">
              <w:rPr>
                <w:sz w:val="16"/>
                <w:szCs w:val="16"/>
                <w:lang w:val="en-US"/>
              </w:rPr>
              <w:t>1.8%</w:t>
            </w:r>
          </w:p>
        </w:tc>
        <w:tc>
          <w:tcPr>
            <w:tcW w:w="283" w:type="dxa"/>
          </w:tcPr>
          <w:p w14:paraId="7D58F8FE" w14:textId="77777777" w:rsidR="0099744D" w:rsidRPr="002449D4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697" w:type="dxa"/>
          </w:tcPr>
          <w:p w14:paraId="1C2CBE3F" w14:textId="103254B5" w:rsidR="0099744D" w:rsidRPr="002449D4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2449D4">
              <w:rPr>
                <w:sz w:val="16"/>
                <w:szCs w:val="16"/>
                <w:lang w:val="en-US"/>
              </w:rPr>
              <w:t>5.50</w:t>
            </w:r>
          </w:p>
        </w:tc>
        <w:tc>
          <w:tcPr>
            <w:tcW w:w="283" w:type="dxa"/>
          </w:tcPr>
          <w:p w14:paraId="59551E5C" w14:textId="2F66F75F" w:rsidR="0099744D" w:rsidRPr="002449D4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317A9374" w14:textId="75E8622B" w:rsidR="0099744D" w:rsidRPr="002449D4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2449D4">
              <w:rPr>
                <w:sz w:val="16"/>
                <w:szCs w:val="16"/>
                <w:lang w:val="en-US"/>
              </w:rPr>
              <w:t>0.019</w:t>
            </w:r>
          </w:p>
        </w:tc>
        <w:tc>
          <w:tcPr>
            <w:tcW w:w="266" w:type="dxa"/>
            <w:tcMar>
              <w:left w:w="57" w:type="dxa"/>
              <w:right w:w="57" w:type="dxa"/>
            </w:tcMar>
          </w:tcPr>
          <w:p w14:paraId="46778F6C" w14:textId="64A847E3" w:rsidR="0099744D" w:rsidRPr="002449D4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585" w:type="dxa"/>
          </w:tcPr>
          <w:p w14:paraId="73C60A9B" w14:textId="6F0AF139" w:rsidR="0099744D" w:rsidRPr="002449D4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2449D4">
              <w:rPr>
                <w:sz w:val="16"/>
                <w:szCs w:val="16"/>
                <w:lang w:val="en-US"/>
              </w:rPr>
              <w:t>1.09</w:t>
            </w:r>
          </w:p>
        </w:tc>
        <w:tc>
          <w:tcPr>
            <w:tcW w:w="265" w:type="dxa"/>
          </w:tcPr>
          <w:p w14:paraId="0F91DD7D" w14:textId="45F860D9" w:rsidR="0099744D" w:rsidRPr="002449D4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011" w:type="dxa"/>
          </w:tcPr>
          <w:p w14:paraId="69EABD94" w14:textId="11D4FD3D" w:rsidR="0099744D" w:rsidRPr="002449D4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2449D4">
              <w:rPr>
                <w:sz w:val="16"/>
                <w:szCs w:val="16"/>
                <w:lang w:val="en-US"/>
              </w:rPr>
              <w:t>1.01; 1.17</w:t>
            </w:r>
          </w:p>
        </w:tc>
        <w:tc>
          <w:tcPr>
            <w:tcW w:w="283" w:type="dxa"/>
          </w:tcPr>
          <w:p w14:paraId="74B8AB34" w14:textId="77777777" w:rsidR="0099744D" w:rsidRPr="00577B65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299" w:type="dxa"/>
            <w:vMerge w:val="restart"/>
            <w:vAlign w:val="center"/>
          </w:tcPr>
          <w:p w14:paraId="6BF91499" w14:textId="5E2B8C8B" w:rsidR="00186E7F" w:rsidRPr="00E830D6" w:rsidRDefault="00186E7F" w:rsidP="00186E7F">
            <w:pPr>
              <w:keepNext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E830D6">
              <w:rPr>
                <w:sz w:val="16"/>
                <w:szCs w:val="16"/>
                <w:lang w:val="en-US"/>
              </w:rPr>
              <w:t>Chi²=2.10</w:t>
            </w:r>
          </w:p>
          <w:p w14:paraId="6D77C74E" w14:textId="1865C058" w:rsidR="0099744D" w:rsidRPr="00E830D6" w:rsidRDefault="00186E7F" w:rsidP="00186E7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E830D6">
              <w:rPr>
                <w:i/>
                <w:sz w:val="16"/>
                <w:szCs w:val="16"/>
                <w:lang w:val="en-US"/>
              </w:rPr>
              <w:t>p</w:t>
            </w:r>
            <w:r w:rsidRPr="00E830D6">
              <w:rPr>
                <w:sz w:val="16"/>
                <w:szCs w:val="16"/>
                <w:lang w:val="en-US"/>
              </w:rPr>
              <w:t>=0.147</w:t>
            </w:r>
          </w:p>
        </w:tc>
      </w:tr>
      <w:tr w:rsidR="0099744D" w:rsidRPr="00577B65" w14:paraId="4A48DF01" w14:textId="77777777" w:rsidTr="00F66AA7">
        <w:tc>
          <w:tcPr>
            <w:tcW w:w="279" w:type="dxa"/>
          </w:tcPr>
          <w:p w14:paraId="77350B4D" w14:textId="77777777" w:rsidR="0099744D" w:rsidRPr="00577B65" w:rsidRDefault="0099744D" w:rsidP="00577B65">
            <w:pPr>
              <w:spacing w:line="360" w:lineRule="auto"/>
              <w:jc w:val="right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278" w:type="dxa"/>
          </w:tcPr>
          <w:p w14:paraId="48FF74A5" w14:textId="2A129D31" w:rsidR="0099744D" w:rsidRPr="00577B65" w:rsidRDefault="0099744D" w:rsidP="00577B65">
            <w:pPr>
              <w:spacing w:line="360" w:lineRule="auto"/>
              <w:jc w:val="right"/>
              <w:rPr>
                <w:b/>
                <w:sz w:val="16"/>
                <w:szCs w:val="16"/>
                <w:lang w:val="en-US"/>
              </w:rPr>
            </w:pPr>
            <w:r w:rsidRPr="00577B65">
              <w:rPr>
                <w:sz w:val="16"/>
                <w:szCs w:val="16"/>
                <w:lang w:val="en-US"/>
              </w:rPr>
              <w:t>2023</w:t>
            </w:r>
          </w:p>
        </w:tc>
        <w:tc>
          <w:tcPr>
            <w:tcW w:w="273" w:type="dxa"/>
          </w:tcPr>
          <w:p w14:paraId="0B2AB889" w14:textId="77777777" w:rsidR="0099744D" w:rsidRPr="00577B65" w:rsidRDefault="0099744D" w:rsidP="00577B65">
            <w:pPr>
              <w:spacing w:line="360" w:lineRule="auto"/>
              <w:jc w:val="right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716" w:type="dxa"/>
          </w:tcPr>
          <w:p w14:paraId="00F6040A" w14:textId="226F1955" w:rsidR="0099744D" w:rsidRPr="002449D4" w:rsidRDefault="0099744D" w:rsidP="00577B65">
            <w:pPr>
              <w:spacing w:line="360" w:lineRule="auto"/>
              <w:jc w:val="right"/>
              <w:rPr>
                <w:spacing w:val="-8"/>
                <w:sz w:val="16"/>
                <w:szCs w:val="16"/>
                <w:lang w:val="en-US"/>
              </w:rPr>
            </w:pPr>
            <w:r>
              <w:rPr>
                <w:spacing w:val="-8"/>
                <w:sz w:val="16"/>
                <w:szCs w:val="16"/>
                <w:lang w:val="en-US"/>
              </w:rPr>
              <w:t>1,229</w:t>
            </w:r>
          </w:p>
        </w:tc>
        <w:tc>
          <w:tcPr>
            <w:tcW w:w="243" w:type="dxa"/>
          </w:tcPr>
          <w:p w14:paraId="7905A3CF" w14:textId="77777777" w:rsidR="0099744D" w:rsidRPr="007810C5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53" w:type="dxa"/>
          </w:tcPr>
          <w:p w14:paraId="686A3488" w14:textId="07F9076E" w:rsidR="0099744D" w:rsidRPr="007810C5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7810C5">
              <w:rPr>
                <w:sz w:val="16"/>
                <w:szCs w:val="16"/>
                <w:lang w:val="en-US"/>
              </w:rPr>
              <w:t>34.2%</w:t>
            </w:r>
          </w:p>
        </w:tc>
        <w:tc>
          <w:tcPr>
            <w:tcW w:w="283" w:type="dxa"/>
          </w:tcPr>
          <w:p w14:paraId="4D6E4635" w14:textId="77777777" w:rsidR="0099744D" w:rsidRPr="007810C5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1A884250" w14:textId="090F5E29" w:rsidR="0099744D" w:rsidRPr="007810C5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7810C5">
              <w:rPr>
                <w:sz w:val="16"/>
                <w:szCs w:val="16"/>
                <w:lang w:val="en-US"/>
              </w:rPr>
              <w:t>771</w:t>
            </w:r>
          </w:p>
        </w:tc>
        <w:tc>
          <w:tcPr>
            <w:tcW w:w="284" w:type="dxa"/>
          </w:tcPr>
          <w:p w14:paraId="7864AF7B" w14:textId="77777777" w:rsidR="0099744D" w:rsidRPr="007810C5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49ACF945" w14:textId="07E9A387" w:rsidR="0099744D" w:rsidRPr="007810C5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7810C5">
              <w:rPr>
                <w:sz w:val="16"/>
                <w:szCs w:val="16"/>
                <w:lang w:val="en-US"/>
              </w:rPr>
              <w:t>34.5%</w:t>
            </w:r>
          </w:p>
        </w:tc>
        <w:tc>
          <w:tcPr>
            <w:tcW w:w="283" w:type="dxa"/>
          </w:tcPr>
          <w:p w14:paraId="0BE3A203" w14:textId="77777777" w:rsidR="0099744D" w:rsidRPr="002449D4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36CB0DAE" w14:textId="1980CFFB" w:rsidR="0099744D" w:rsidRPr="002449D4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58</w:t>
            </w:r>
          </w:p>
        </w:tc>
        <w:tc>
          <w:tcPr>
            <w:tcW w:w="283" w:type="dxa"/>
          </w:tcPr>
          <w:p w14:paraId="26D895B8" w14:textId="77777777" w:rsidR="0099744D" w:rsidRPr="002449D4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844" w:type="dxa"/>
          </w:tcPr>
          <w:p w14:paraId="5DF46E96" w14:textId="5CB90EF2" w:rsidR="0099744D" w:rsidRPr="002449D4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3.7%</w:t>
            </w:r>
          </w:p>
        </w:tc>
        <w:tc>
          <w:tcPr>
            <w:tcW w:w="255" w:type="dxa"/>
          </w:tcPr>
          <w:p w14:paraId="054359EC" w14:textId="77777777" w:rsidR="0099744D" w:rsidRPr="002449D4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51" w:type="dxa"/>
            <w:gridSpan w:val="2"/>
          </w:tcPr>
          <w:p w14:paraId="03DD55A8" w14:textId="047E97B9" w:rsidR="0099744D" w:rsidRPr="002449D4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.8%</w:t>
            </w:r>
          </w:p>
        </w:tc>
        <w:tc>
          <w:tcPr>
            <w:tcW w:w="283" w:type="dxa"/>
          </w:tcPr>
          <w:p w14:paraId="5D2BB3DE" w14:textId="77777777" w:rsidR="0099744D" w:rsidRPr="002449D4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697" w:type="dxa"/>
          </w:tcPr>
          <w:p w14:paraId="70A0416F" w14:textId="25AD8D47" w:rsidR="0099744D" w:rsidRPr="002449D4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0</w:t>
            </w:r>
          </w:p>
        </w:tc>
        <w:tc>
          <w:tcPr>
            <w:tcW w:w="283" w:type="dxa"/>
          </w:tcPr>
          <w:p w14:paraId="4EFB2DD8" w14:textId="77777777" w:rsidR="0099744D" w:rsidRPr="002449D4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151A8E50" w14:textId="171668AD" w:rsidR="0099744D" w:rsidRPr="002449D4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57</w:t>
            </w:r>
          </w:p>
        </w:tc>
        <w:tc>
          <w:tcPr>
            <w:tcW w:w="266" w:type="dxa"/>
            <w:tcMar>
              <w:left w:w="57" w:type="dxa"/>
              <w:right w:w="57" w:type="dxa"/>
            </w:tcMar>
          </w:tcPr>
          <w:p w14:paraId="36D25A8C" w14:textId="77777777" w:rsidR="0099744D" w:rsidRPr="002449D4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585" w:type="dxa"/>
          </w:tcPr>
          <w:p w14:paraId="3EE86B46" w14:textId="394346B5" w:rsidR="0099744D" w:rsidRPr="002449D4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7</w:t>
            </w:r>
          </w:p>
        </w:tc>
        <w:tc>
          <w:tcPr>
            <w:tcW w:w="265" w:type="dxa"/>
          </w:tcPr>
          <w:p w14:paraId="75684208" w14:textId="77777777" w:rsidR="0099744D" w:rsidRPr="002449D4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011" w:type="dxa"/>
          </w:tcPr>
          <w:p w14:paraId="3BBA126F" w14:textId="63E31E56" w:rsidR="0099744D" w:rsidRPr="002449D4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4; 1.12</w:t>
            </w:r>
          </w:p>
        </w:tc>
        <w:tc>
          <w:tcPr>
            <w:tcW w:w="283" w:type="dxa"/>
          </w:tcPr>
          <w:p w14:paraId="6C620AF5" w14:textId="77777777" w:rsidR="0099744D" w:rsidRPr="00577B65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299" w:type="dxa"/>
            <w:vMerge/>
            <w:vAlign w:val="center"/>
          </w:tcPr>
          <w:p w14:paraId="084B42A8" w14:textId="77777777" w:rsidR="0099744D" w:rsidRPr="00E830D6" w:rsidRDefault="0099744D" w:rsidP="00186E7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577B65" w:rsidRPr="00577B65" w14:paraId="6C22DC96" w14:textId="77777777" w:rsidTr="00F66AA7">
        <w:tc>
          <w:tcPr>
            <w:tcW w:w="2830" w:type="dxa"/>
            <w:gridSpan w:val="3"/>
          </w:tcPr>
          <w:p w14:paraId="4DB4DD39" w14:textId="7599EDDB" w:rsidR="00577B65" w:rsidRPr="00577B65" w:rsidRDefault="00577B65" w:rsidP="00577B65">
            <w:pPr>
              <w:spacing w:line="360" w:lineRule="auto"/>
              <w:rPr>
                <w:b/>
                <w:sz w:val="16"/>
                <w:szCs w:val="16"/>
                <w:lang w:val="en-US"/>
              </w:rPr>
            </w:pPr>
            <w:r w:rsidRPr="00577B65">
              <w:rPr>
                <w:b/>
                <w:sz w:val="16"/>
                <w:szCs w:val="16"/>
                <w:lang w:val="en-US"/>
              </w:rPr>
              <w:t>After handshaking</w:t>
            </w:r>
          </w:p>
        </w:tc>
        <w:tc>
          <w:tcPr>
            <w:tcW w:w="716" w:type="dxa"/>
          </w:tcPr>
          <w:p w14:paraId="2E97A827" w14:textId="77777777" w:rsidR="00577B65" w:rsidRPr="002449D4" w:rsidRDefault="00577B65" w:rsidP="00577B65">
            <w:pPr>
              <w:spacing w:line="360" w:lineRule="auto"/>
              <w:jc w:val="right"/>
              <w:rPr>
                <w:spacing w:val="-8"/>
                <w:sz w:val="16"/>
                <w:szCs w:val="16"/>
                <w:lang w:val="en-US"/>
              </w:rPr>
            </w:pPr>
          </w:p>
        </w:tc>
        <w:tc>
          <w:tcPr>
            <w:tcW w:w="243" w:type="dxa"/>
          </w:tcPr>
          <w:p w14:paraId="0B1AAED9" w14:textId="77777777" w:rsidR="00577B65" w:rsidRPr="007810C5" w:rsidRDefault="00577B65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53" w:type="dxa"/>
          </w:tcPr>
          <w:p w14:paraId="19B263AC" w14:textId="77777777" w:rsidR="00577B65" w:rsidRPr="007810C5" w:rsidRDefault="00577B65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</w:tcPr>
          <w:p w14:paraId="6BA670BC" w14:textId="77777777" w:rsidR="00577B65" w:rsidRPr="007810C5" w:rsidRDefault="00577B65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6B3FBF6D" w14:textId="77777777" w:rsidR="00577B65" w:rsidRPr="007810C5" w:rsidRDefault="00577B65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284" w:type="dxa"/>
          </w:tcPr>
          <w:p w14:paraId="079F9E6E" w14:textId="77777777" w:rsidR="00577B65" w:rsidRPr="007810C5" w:rsidRDefault="00577B65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118D8FBF" w14:textId="77777777" w:rsidR="00577B65" w:rsidRPr="007810C5" w:rsidRDefault="00577B65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</w:tcPr>
          <w:p w14:paraId="7ED0452F" w14:textId="77777777" w:rsidR="00577B65" w:rsidRPr="002449D4" w:rsidRDefault="00577B65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16FB2220" w14:textId="77777777" w:rsidR="00577B65" w:rsidRPr="002449D4" w:rsidRDefault="00577B65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</w:tcPr>
          <w:p w14:paraId="3B58D774" w14:textId="77777777" w:rsidR="00577B65" w:rsidRPr="002449D4" w:rsidRDefault="00577B65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844" w:type="dxa"/>
          </w:tcPr>
          <w:p w14:paraId="5A4E4EF6" w14:textId="77777777" w:rsidR="00577B65" w:rsidRPr="002449D4" w:rsidRDefault="00577B65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255" w:type="dxa"/>
          </w:tcPr>
          <w:p w14:paraId="09381AB2" w14:textId="77777777" w:rsidR="00577B65" w:rsidRPr="002449D4" w:rsidRDefault="00577B65" w:rsidP="00577B65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51" w:type="dxa"/>
            <w:gridSpan w:val="2"/>
          </w:tcPr>
          <w:p w14:paraId="4864E4A6" w14:textId="77777777" w:rsidR="00577B65" w:rsidRPr="002449D4" w:rsidRDefault="00577B65" w:rsidP="00577B65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</w:tcPr>
          <w:p w14:paraId="61A480CE" w14:textId="77777777" w:rsidR="00577B65" w:rsidRPr="002449D4" w:rsidRDefault="00577B65" w:rsidP="00577B65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97" w:type="dxa"/>
          </w:tcPr>
          <w:p w14:paraId="2796E46C" w14:textId="77777777" w:rsidR="00577B65" w:rsidRPr="002449D4" w:rsidRDefault="00577B65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</w:tcPr>
          <w:p w14:paraId="7EEE4A21" w14:textId="7B8B3C58" w:rsidR="00577B65" w:rsidRPr="002449D4" w:rsidRDefault="00577B65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169ED864" w14:textId="77777777" w:rsidR="00577B65" w:rsidRPr="002449D4" w:rsidRDefault="00577B65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266" w:type="dxa"/>
            <w:tcMar>
              <w:left w:w="57" w:type="dxa"/>
              <w:right w:w="57" w:type="dxa"/>
            </w:tcMar>
          </w:tcPr>
          <w:p w14:paraId="66E0264E" w14:textId="77777777" w:rsidR="00577B65" w:rsidRPr="002449D4" w:rsidRDefault="00577B65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585" w:type="dxa"/>
          </w:tcPr>
          <w:p w14:paraId="402A5E18" w14:textId="77777777" w:rsidR="00577B65" w:rsidRPr="002449D4" w:rsidRDefault="00577B65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265" w:type="dxa"/>
          </w:tcPr>
          <w:p w14:paraId="34689DCE" w14:textId="77777777" w:rsidR="00577B65" w:rsidRPr="002449D4" w:rsidRDefault="00577B65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011" w:type="dxa"/>
          </w:tcPr>
          <w:p w14:paraId="2C7AAE92" w14:textId="77777777" w:rsidR="00577B65" w:rsidRPr="002449D4" w:rsidRDefault="00577B65" w:rsidP="00577B65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</w:tcPr>
          <w:p w14:paraId="15290D0F" w14:textId="77777777" w:rsidR="00577B65" w:rsidRPr="00577B65" w:rsidRDefault="00577B65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299" w:type="dxa"/>
            <w:vAlign w:val="center"/>
          </w:tcPr>
          <w:p w14:paraId="7987DC7F" w14:textId="6B8CD735" w:rsidR="00577B65" w:rsidRPr="00E830D6" w:rsidRDefault="00577B65" w:rsidP="00186E7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99744D" w:rsidRPr="00577B65" w14:paraId="7D7275EE" w14:textId="77777777" w:rsidTr="00F66AA7">
        <w:tc>
          <w:tcPr>
            <w:tcW w:w="279" w:type="dxa"/>
          </w:tcPr>
          <w:p w14:paraId="57E3478F" w14:textId="77777777" w:rsidR="0099744D" w:rsidRPr="00577B65" w:rsidRDefault="0099744D" w:rsidP="00577B65">
            <w:pPr>
              <w:spacing w:line="360" w:lineRule="auto"/>
              <w:jc w:val="right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278" w:type="dxa"/>
          </w:tcPr>
          <w:p w14:paraId="453D29DE" w14:textId="27E60FE2" w:rsidR="0099744D" w:rsidRPr="00577B65" w:rsidRDefault="0099744D" w:rsidP="00577B65">
            <w:pPr>
              <w:spacing w:line="360" w:lineRule="auto"/>
              <w:jc w:val="right"/>
              <w:rPr>
                <w:b/>
                <w:sz w:val="16"/>
                <w:szCs w:val="16"/>
                <w:lang w:val="en-US"/>
              </w:rPr>
            </w:pPr>
            <w:r w:rsidRPr="00577B65">
              <w:rPr>
                <w:sz w:val="16"/>
                <w:szCs w:val="16"/>
                <w:lang w:val="en-US"/>
              </w:rPr>
              <w:t>2012-2019</w:t>
            </w:r>
          </w:p>
        </w:tc>
        <w:tc>
          <w:tcPr>
            <w:tcW w:w="273" w:type="dxa"/>
          </w:tcPr>
          <w:p w14:paraId="567BF939" w14:textId="77777777" w:rsidR="0099744D" w:rsidRPr="00577B65" w:rsidRDefault="0099744D" w:rsidP="00577B65">
            <w:pPr>
              <w:spacing w:line="360" w:lineRule="auto"/>
              <w:jc w:val="right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716" w:type="dxa"/>
          </w:tcPr>
          <w:p w14:paraId="6D14D5CC" w14:textId="45722CD8" w:rsidR="0099744D" w:rsidRPr="002449D4" w:rsidRDefault="0099744D" w:rsidP="00577B65">
            <w:pPr>
              <w:spacing w:line="360" w:lineRule="auto"/>
              <w:jc w:val="right"/>
              <w:rPr>
                <w:spacing w:val="-8"/>
                <w:sz w:val="16"/>
                <w:szCs w:val="16"/>
                <w:lang w:val="en-US"/>
              </w:rPr>
            </w:pPr>
            <w:r w:rsidRPr="002449D4">
              <w:rPr>
                <w:sz w:val="16"/>
                <w:szCs w:val="16"/>
                <w:lang w:val="en-US"/>
              </w:rPr>
              <w:t>1,077</w:t>
            </w:r>
          </w:p>
        </w:tc>
        <w:tc>
          <w:tcPr>
            <w:tcW w:w="243" w:type="dxa"/>
          </w:tcPr>
          <w:p w14:paraId="535AE7FF" w14:textId="77777777" w:rsidR="0099744D" w:rsidRPr="007810C5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53" w:type="dxa"/>
          </w:tcPr>
          <w:p w14:paraId="61830943" w14:textId="482F246C" w:rsidR="0099744D" w:rsidRPr="007810C5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7810C5">
              <w:rPr>
                <w:sz w:val="16"/>
                <w:szCs w:val="16"/>
                <w:lang w:val="en-US"/>
              </w:rPr>
              <w:t>6.9%</w:t>
            </w:r>
          </w:p>
        </w:tc>
        <w:tc>
          <w:tcPr>
            <w:tcW w:w="283" w:type="dxa"/>
          </w:tcPr>
          <w:p w14:paraId="7B073131" w14:textId="77777777" w:rsidR="0099744D" w:rsidRPr="007810C5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5DF72D8B" w14:textId="539527CA" w:rsidR="0099744D" w:rsidRPr="007810C5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7810C5">
              <w:rPr>
                <w:sz w:val="16"/>
                <w:szCs w:val="16"/>
                <w:lang w:val="en-US"/>
              </w:rPr>
              <w:t>728</w:t>
            </w:r>
          </w:p>
        </w:tc>
        <w:tc>
          <w:tcPr>
            <w:tcW w:w="284" w:type="dxa"/>
          </w:tcPr>
          <w:p w14:paraId="6E9B1A5D" w14:textId="77777777" w:rsidR="0099744D" w:rsidRPr="007810C5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4F4F5F11" w14:textId="1C244115" w:rsidR="0099744D" w:rsidRPr="007810C5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7810C5">
              <w:rPr>
                <w:sz w:val="16"/>
                <w:szCs w:val="16"/>
                <w:lang w:val="en-US"/>
              </w:rPr>
              <w:t>7.4%</w:t>
            </w:r>
          </w:p>
        </w:tc>
        <w:tc>
          <w:tcPr>
            <w:tcW w:w="283" w:type="dxa"/>
          </w:tcPr>
          <w:p w14:paraId="32FEDDA0" w14:textId="77777777" w:rsidR="0099744D" w:rsidRPr="002449D4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768923C8" w14:textId="35E18E28" w:rsidR="0099744D" w:rsidRPr="002449D4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2449D4">
              <w:rPr>
                <w:sz w:val="16"/>
                <w:szCs w:val="16"/>
                <w:lang w:val="en-US"/>
              </w:rPr>
              <w:t>349</w:t>
            </w:r>
          </w:p>
        </w:tc>
        <w:tc>
          <w:tcPr>
            <w:tcW w:w="283" w:type="dxa"/>
          </w:tcPr>
          <w:p w14:paraId="062E95A3" w14:textId="77777777" w:rsidR="0099744D" w:rsidRPr="002449D4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844" w:type="dxa"/>
          </w:tcPr>
          <w:p w14:paraId="442F49EF" w14:textId="291771F8" w:rsidR="0099744D" w:rsidRPr="002449D4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2449D4">
              <w:rPr>
                <w:sz w:val="16"/>
                <w:szCs w:val="16"/>
                <w:lang w:val="en-US"/>
              </w:rPr>
              <w:t>6.1%</w:t>
            </w:r>
          </w:p>
        </w:tc>
        <w:tc>
          <w:tcPr>
            <w:tcW w:w="255" w:type="dxa"/>
          </w:tcPr>
          <w:p w14:paraId="653426BF" w14:textId="77777777" w:rsidR="0099744D" w:rsidRPr="002449D4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51" w:type="dxa"/>
            <w:gridSpan w:val="2"/>
          </w:tcPr>
          <w:p w14:paraId="1CBF4DD2" w14:textId="037BFDFB" w:rsidR="0099744D" w:rsidRPr="002449D4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2449D4">
              <w:rPr>
                <w:sz w:val="16"/>
                <w:szCs w:val="16"/>
                <w:lang w:val="en-US"/>
              </w:rPr>
              <w:t>-1.3%</w:t>
            </w:r>
          </w:p>
        </w:tc>
        <w:tc>
          <w:tcPr>
            <w:tcW w:w="283" w:type="dxa"/>
          </w:tcPr>
          <w:p w14:paraId="7219425C" w14:textId="77777777" w:rsidR="0099744D" w:rsidRPr="002449D4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697" w:type="dxa"/>
          </w:tcPr>
          <w:p w14:paraId="5735A7D2" w14:textId="46CB3337" w:rsidR="0099744D" w:rsidRPr="002449D4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2449D4">
              <w:rPr>
                <w:sz w:val="16"/>
                <w:szCs w:val="16"/>
                <w:lang w:val="en-US"/>
              </w:rPr>
              <w:t>9.90</w:t>
            </w:r>
          </w:p>
        </w:tc>
        <w:tc>
          <w:tcPr>
            <w:tcW w:w="283" w:type="dxa"/>
          </w:tcPr>
          <w:p w14:paraId="4E13B1CA" w14:textId="62C5BECD" w:rsidR="0099744D" w:rsidRPr="002449D4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649881A6" w14:textId="7C78A52F" w:rsidR="0099744D" w:rsidRPr="002449D4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2449D4">
              <w:rPr>
                <w:sz w:val="16"/>
                <w:szCs w:val="16"/>
                <w:lang w:val="en-US"/>
              </w:rPr>
              <w:t>0.002</w:t>
            </w:r>
          </w:p>
        </w:tc>
        <w:tc>
          <w:tcPr>
            <w:tcW w:w="266" w:type="dxa"/>
            <w:tcMar>
              <w:left w:w="57" w:type="dxa"/>
              <w:right w:w="57" w:type="dxa"/>
            </w:tcMar>
          </w:tcPr>
          <w:p w14:paraId="49B2B364" w14:textId="754444F9" w:rsidR="0099744D" w:rsidRPr="002449D4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585" w:type="dxa"/>
          </w:tcPr>
          <w:p w14:paraId="6798E75B" w14:textId="3B6604F8" w:rsidR="0099744D" w:rsidRPr="002449D4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2449D4">
              <w:rPr>
                <w:sz w:val="16"/>
                <w:szCs w:val="16"/>
                <w:lang w:val="en-US"/>
              </w:rPr>
              <w:t>0.81</w:t>
            </w:r>
          </w:p>
        </w:tc>
        <w:tc>
          <w:tcPr>
            <w:tcW w:w="265" w:type="dxa"/>
          </w:tcPr>
          <w:p w14:paraId="6FF07AB4" w14:textId="5F91BE74" w:rsidR="0099744D" w:rsidRPr="002449D4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011" w:type="dxa"/>
          </w:tcPr>
          <w:p w14:paraId="77A033C3" w14:textId="53D97289" w:rsidR="0099744D" w:rsidRPr="002449D4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2449D4">
              <w:rPr>
                <w:sz w:val="16"/>
                <w:szCs w:val="16"/>
                <w:lang w:val="en-US"/>
              </w:rPr>
              <w:t>0.71; 0.92</w:t>
            </w:r>
          </w:p>
        </w:tc>
        <w:tc>
          <w:tcPr>
            <w:tcW w:w="283" w:type="dxa"/>
          </w:tcPr>
          <w:p w14:paraId="47C2E4BC" w14:textId="77777777" w:rsidR="0099744D" w:rsidRPr="00577B65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299" w:type="dxa"/>
            <w:vMerge w:val="restart"/>
            <w:vAlign w:val="center"/>
          </w:tcPr>
          <w:p w14:paraId="02670DC0" w14:textId="2B663027" w:rsidR="00186E7F" w:rsidRPr="00E830D6" w:rsidRDefault="00186E7F" w:rsidP="00186E7F">
            <w:pPr>
              <w:keepNext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E830D6">
              <w:rPr>
                <w:sz w:val="16"/>
                <w:szCs w:val="16"/>
                <w:lang w:val="en-US"/>
              </w:rPr>
              <w:t>Chi²=0.3</w:t>
            </w:r>
            <w:r w:rsidR="00E830D6" w:rsidRPr="00E830D6">
              <w:rPr>
                <w:sz w:val="16"/>
                <w:szCs w:val="16"/>
                <w:lang w:val="en-US"/>
              </w:rPr>
              <w:t>3</w:t>
            </w:r>
          </w:p>
          <w:p w14:paraId="57EEC117" w14:textId="0323E01D" w:rsidR="0099744D" w:rsidRPr="00E830D6" w:rsidRDefault="00186E7F" w:rsidP="00303DB3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E830D6">
              <w:rPr>
                <w:i/>
                <w:sz w:val="16"/>
                <w:szCs w:val="16"/>
                <w:lang w:val="en-US"/>
              </w:rPr>
              <w:t>p</w:t>
            </w:r>
            <w:r w:rsidRPr="00E830D6">
              <w:rPr>
                <w:sz w:val="16"/>
                <w:szCs w:val="16"/>
                <w:lang w:val="en-US"/>
              </w:rPr>
              <w:t>=0.</w:t>
            </w:r>
            <w:r w:rsidR="00303DB3" w:rsidRPr="00E830D6">
              <w:rPr>
                <w:sz w:val="16"/>
                <w:szCs w:val="16"/>
                <w:lang w:val="en-US"/>
              </w:rPr>
              <w:t>568</w:t>
            </w:r>
          </w:p>
        </w:tc>
      </w:tr>
      <w:tr w:rsidR="0099744D" w:rsidRPr="00577B65" w14:paraId="7597A589" w14:textId="77777777" w:rsidTr="00F66AA7">
        <w:tc>
          <w:tcPr>
            <w:tcW w:w="279" w:type="dxa"/>
            <w:tcBorders>
              <w:bottom w:val="single" w:sz="4" w:space="0" w:color="auto"/>
            </w:tcBorders>
          </w:tcPr>
          <w:p w14:paraId="3A9FBD20" w14:textId="77777777" w:rsidR="0099744D" w:rsidRPr="00577B65" w:rsidRDefault="0099744D" w:rsidP="00577B65">
            <w:pPr>
              <w:spacing w:line="360" w:lineRule="auto"/>
              <w:jc w:val="right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278" w:type="dxa"/>
            <w:tcBorders>
              <w:bottom w:val="single" w:sz="4" w:space="0" w:color="auto"/>
            </w:tcBorders>
          </w:tcPr>
          <w:p w14:paraId="1D2755A9" w14:textId="3FFC2638" w:rsidR="0099744D" w:rsidRPr="00577B65" w:rsidRDefault="0099744D" w:rsidP="00577B65">
            <w:pPr>
              <w:spacing w:line="360" w:lineRule="auto"/>
              <w:jc w:val="right"/>
              <w:rPr>
                <w:b/>
                <w:sz w:val="16"/>
                <w:szCs w:val="16"/>
                <w:lang w:val="en-US"/>
              </w:rPr>
            </w:pPr>
            <w:r w:rsidRPr="00577B65">
              <w:rPr>
                <w:sz w:val="16"/>
                <w:szCs w:val="16"/>
                <w:lang w:val="en-US"/>
              </w:rPr>
              <w:t>2023</w:t>
            </w:r>
          </w:p>
        </w:tc>
        <w:tc>
          <w:tcPr>
            <w:tcW w:w="273" w:type="dxa"/>
            <w:tcBorders>
              <w:bottom w:val="single" w:sz="4" w:space="0" w:color="auto"/>
            </w:tcBorders>
          </w:tcPr>
          <w:p w14:paraId="090DF07E" w14:textId="77777777" w:rsidR="0099744D" w:rsidRPr="00577B65" w:rsidRDefault="0099744D" w:rsidP="00577B65">
            <w:pPr>
              <w:spacing w:line="360" w:lineRule="auto"/>
              <w:jc w:val="right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716" w:type="dxa"/>
            <w:tcBorders>
              <w:bottom w:val="single" w:sz="4" w:space="0" w:color="auto"/>
            </w:tcBorders>
          </w:tcPr>
          <w:p w14:paraId="76CFB8CF" w14:textId="120C9DFB" w:rsidR="0099744D" w:rsidRPr="002449D4" w:rsidRDefault="0099744D" w:rsidP="00577B65">
            <w:pPr>
              <w:spacing w:line="360" w:lineRule="auto"/>
              <w:jc w:val="right"/>
              <w:rPr>
                <w:spacing w:val="-8"/>
                <w:sz w:val="16"/>
                <w:szCs w:val="16"/>
                <w:lang w:val="en-US"/>
              </w:rPr>
            </w:pPr>
            <w:r>
              <w:rPr>
                <w:spacing w:val="-8"/>
                <w:sz w:val="16"/>
                <w:szCs w:val="16"/>
                <w:lang w:val="en-US"/>
              </w:rPr>
              <w:t>419</w:t>
            </w:r>
          </w:p>
        </w:tc>
        <w:tc>
          <w:tcPr>
            <w:tcW w:w="243" w:type="dxa"/>
            <w:tcBorders>
              <w:bottom w:val="single" w:sz="4" w:space="0" w:color="auto"/>
            </w:tcBorders>
          </w:tcPr>
          <w:p w14:paraId="19F1CF65" w14:textId="77777777" w:rsidR="0099744D" w:rsidRPr="007810C5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53" w:type="dxa"/>
            <w:tcBorders>
              <w:bottom w:val="single" w:sz="4" w:space="0" w:color="auto"/>
            </w:tcBorders>
          </w:tcPr>
          <w:p w14:paraId="6CAE0245" w14:textId="206E6AF8" w:rsidR="0099744D" w:rsidRPr="007810C5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7810C5">
              <w:rPr>
                <w:sz w:val="16"/>
                <w:szCs w:val="16"/>
                <w:lang w:val="en-US"/>
              </w:rPr>
              <w:t>11.7%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6A9A1430" w14:textId="77777777" w:rsidR="0099744D" w:rsidRPr="007810C5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40570D8" w14:textId="6DD0F56A" w:rsidR="0099744D" w:rsidRPr="007810C5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7810C5">
              <w:rPr>
                <w:sz w:val="16"/>
                <w:szCs w:val="16"/>
                <w:lang w:val="en-US"/>
              </w:rPr>
              <w:t>285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4FC6EE87" w14:textId="77777777" w:rsidR="0099744D" w:rsidRPr="007810C5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DB985A4" w14:textId="7CC3A0E6" w:rsidR="0099744D" w:rsidRPr="007810C5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7810C5">
              <w:rPr>
                <w:sz w:val="16"/>
                <w:szCs w:val="16"/>
                <w:lang w:val="en-US"/>
              </w:rPr>
              <w:t>12.7%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71489AD3" w14:textId="77777777" w:rsidR="0099744D" w:rsidRPr="002449D4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9687DFA" w14:textId="3202D6D4" w:rsidR="0099744D" w:rsidRPr="002449D4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4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08B593E6" w14:textId="77777777" w:rsidR="0099744D" w:rsidRPr="002449D4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844" w:type="dxa"/>
            <w:tcBorders>
              <w:bottom w:val="single" w:sz="4" w:space="0" w:color="auto"/>
            </w:tcBorders>
          </w:tcPr>
          <w:p w14:paraId="38F79B3F" w14:textId="1D3021D9" w:rsidR="0099744D" w:rsidRPr="002449D4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.9%</w:t>
            </w:r>
          </w:p>
        </w:tc>
        <w:tc>
          <w:tcPr>
            <w:tcW w:w="255" w:type="dxa"/>
            <w:tcBorders>
              <w:bottom w:val="single" w:sz="4" w:space="0" w:color="auto"/>
            </w:tcBorders>
          </w:tcPr>
          <w:p w14:paraId="0E0B9EAD" w14:textId="77777777" w:rsidR="0099744D" w:rsidRPr="002449D4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51" w:type="dxa"/>
            <w:gridSpan w:val="2"/>
            <w:tcBorders>
              <w:bottom w:val="single" w:sz="4" w:space="0" w:color="auto"/>
            </w:tcBorders>
          </w:tcPr>
          <w:p w14:paraId="6ED2FDB4" w14:textId="4F5BB47C" w:rsidR="0099744D" w:rsidRPr="002449D4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.8%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2F5BDEB3" w14:textId="77777777" w:rsidR="0099744D" w:rsidRPr="002449D4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697" w:type="dxa"/>
            <w:tcBorders>
              <w:bottom w:val="single" w:sz="4" w:space="0" w:color="auto"/>
            </w:tcBorders>
          </w:tcPr>
          <w:p w14:paraId="727B39B0" w14:textId="744B1334" w:rsidR="0099744D" w:rsidRPr="002449D4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69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7C610BC5" w14:textId="77777777" w:rsidR="0099744D" w:rsidRPr="002449D4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20D8811" w14:textId="24706543" w:rsidR="0099744D" w:rsidRPr="002449D4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10</w:t>
            </w:r>
          </w:p>
        </w:tc>
        <w:tc>
          <w:tcPr>
            <w:tcW w:w="266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4C29C59F" w14:textId="77777777" w:rsidR="0099744D" w:rsidRPr="002449D4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585" w:type="dxa"/>
            <w:tcBorders>
              <w:bottom w:val="single" w:sz="4" w:space="0" w:color="auto"/>
            </w:tcBorders>
          </w:tcPr>
          <w:p w14:paraId="798F4F9B" w14:textId="20A270E7" w:rsidR="0099744D" w:rsidRPr="002449D4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5</w:t>
            </w:r>
          </w:p>
        </w:tc>
        <w:tc>
          <w:tcPr>
            <w:tcW w:w="265" w:type="dxa"/>
            <w:tcBorders>
              <w:bottom w:val="single" w:sz="4" w:space="0" w:color="auto"/>
            </w:tcBorders>
          </w:tcPr>
          <w:p w14:paraId="09EDEE44" w14:textId="77777777" w:rsidR="0099744D" w:rsidRPr="002449D4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011" w:type="dxa"/>
            <w:tcBorders>
              <w:bottom w:val="single" w:sz="4" w:space="0" w:color="auto"/>
            </w:tcBorders>
          </w:tcPr>
          <w:p w14:paraId="07DA4B0C" w14:textId="2413F990" w:rsidR="0099744D" w:rsidRPr="002449D4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0; 0.93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5C7DC281" w14:textId="77777777" w:rsidR="0099744D" w:rsidRPr="00577B65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299" w:type="dxa"/>
            <w:vMerge/>
            <w:tcBorders>
              <w:bottom w:val="single" w:sz="4" w:space="0" w:color="auto"/>
            </w:tcBorders>
          </w:tcPr>
          <w:p w14:paraId="5F9BC313" w14:textId="77777777" w:rsidR="0099744D" w:rsidRPr="00577B65" w:rsidRDefault="0099744D" w:rsidP="00577B65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</w:tr>
    </w:tbl>
    <w:p w14:paraId="7420D0BB" w14:textId="65E747A8" w:rsidR="00577B65" w:rsidRDefault="00577B65" w:rsidP="00577B65">
      <w:pPr>
        <w:spacing w:after="0" w:line="240" w:lineRule="auto"/>
        <w:rPr>
          <w:spacing w:val="-4"/>
          <w:sz w:val="18"/>
          <w:lang w:val="en-US"/>
        </w:rPr>
      </w:pPr>
      <w:r w:rsidRPr="003C2E98">
        <w:rPr>
          <w:spacing w:val="-4"/>
          <w:sz w:val="18"/>
          <w:lang w:val="en-US"/>
        </w:rPr>
        <w:t>Notes:</w:t>
      </w:r>
      <w:r w:rsidRPr="00D86CAA">
        <w:rPr>
          <w:spacing w:val="-4"/>
          <w:sz w:val="18"/>
          <w:vertAlign w:val="superscript"/>
          <w:lang w:val="en-US"/>
        </w:rPr>
        <w:t xml:space="preserve"> </w:t>
      </w:r>
      <w:r w:rsidR="003C2E98">
        <w:rPr>
          <w:spacing w:val="-4"/>
          <w:sz w:val="18"/>
          <w:vertAlign w:val="superscript"/>
          <w:lang w:val="en-US"/>
        </w:rPr>
        <w:tab/>
      </w:r>
      <w:proofErr w:type="gramStart"/>
      <w:r w:rsidRPr="00D86CAA">
        <w:rPr>
          <w:spacing w:val="-4"/>
          <w:sz w:val="18"/>
          <w:vertAlign w:val="superscript"/>
          <w:lang w:val="en-US"/>
        </w:rPr>
        <w:t>a</w:t>
      </w:r>
      <w:proofErr w:type="gramEnd"/>
      <w:r w:rsidRPr="00D86CAA">
        <w:rPr>
          <w:spacing w:val="-4"/>
          <w:sz w:val="18"/>
          <w:lang w:val="en-US"/>
        </w:rPr>
        <w:t xml:space="preserve"> Percentage difference between pet and non-pet owners</w:t>
      </w:r>
      <w:r w:rsidR="002449D4">
        <w:rPr>
          <w:spacing w:val="-4"/>
          <w:sz w:val="18"/>
          <w:lang w:val="en-US"/>
        </w:rPr>
        <w:t xml:space="preserve">, </w:t>
      </w:r>
      <w:r w:rsidR="002449D4" w:rsidRPr="00F66AA7">
        <w:rPr>
          <w:spacing w:val="-4"/>
          <w:sz w:val="18"/>
          <w:vertAlign w:val="superscript"/>
          <w:lang w:val="en-US"/>
        </w:rPr>
        <w:t>b</w:t>
      </w:r>
      <w:r w:rsidR="002449D4" w:rsidRPr="00F66AA7">
        <w:rPr>
          <w:spacing w:val="-4"/>
          <w:sz w:val="18"/>
          <w:lang w:val="en-US"/>
        </w:rPr>
        <w:t xml:space="preserve"> across surveys</w:t>
      </w:r>
    </w:p>
    <w:p w14:paraId="415F1175" w14:textId="37BE4AE0" w:rsidR="003C2E98" w:rsidRPr="003C2E98" w:rsidRDefault="003C2E98" w:rsidP="003C2E98">
      <w:pPr>
        <w:spacing w:after="0" w:line="240" w:lineRule="auto"/>
        <w:ind w:firstLine="708"/>
        <w:rPr>
          <w:spacing w:val="-4"/>
          <w:sz w:val="18"/>
          <w:szCs w:val="18"/>
          <w:lang w:val="en-US"/>
        </w:rPr>
      </w:pPr>
      <w:r w:rsidRPr="003C2E98">
        <w:rPr>
          <w:sz w:val="18"/>
          <w:szCs w:val="18"/>
          <w:lang w:val="en-US"/>
        </w:rPr>
        <w:t>Data from 2012-19 originally published in [</w:t>
      </w:r>
      <w:r w:rsidR="00B163EC">
        <w:rPr>
          <w:sz w:val="18"/>
          <w:szCs w:val="18"/>
          <w:lang w:val="en-US"/>
        </w:rPr>
        <w:t>25</w:t>
      </w:r>
      <w:r w:rsidRPr="003C2E98">
        <w:rPr>
          <w:sz w:val="18"/>
          <w:szCs w:val="18"/>
          <w:lang w:val="en-US"/>
        </w:rPr>
        <w:t>]</w:t>
      </w:r>
    </w:p>
    <w:p w14:paraId="14A95510" w14:textId="2B385CCE" w:rsidR="00A91394" w:rsidRPr="00495E7A" w:rsidRDefault="00A91394">
      <w:pPr>
        <w:rPr>
          <w:i/>
          <w:lang w:val="en-US"/>
        </w:rPr>
      </w:pPr>
      <w:r w:rsidRPr="00495E7A">
        <w:rPr>
          <w:i/>
          <w:lang w:val="en-US"/>
        </w:rPr>
        <w:br w:type="page"/>
      </w:r>
    </w:p>
    <w:p w14:paraId="08AC2EB7" w14:textId="1A4B35EA" w:rsidR="00815E5A" w:rsidRPr="00D33D93" w:rsidRDefault="00815E5A" w:rsidP="00815E5A">
      <w:pPr>
        <w:tabs>
          <w:tab w:val="left" w:pos="737"/>
        </w:tabs>
        <w:spacing w:after="60"/>
        <w:rPr>
          <w:sz w:val="21"/>
          <w:szCs w:val="21"/>
          <w:lang w:val="en-US"/>
        </w:rPr>
      </w:pPr>
      <w:r w:rsidRPr="00D33D93">
        <w:rPr>
          <w:b/>
          <w:sz w:val="21"/>
          <w:szCs w:val="21"/>
          <w:lang w:val="en-US"/>
        </w:rPr>
        <w:lastRenderedPageBreak/>
        <w:t xml:space="preserve">Table </w:t>
      </w:r>
      <w:r w:rsidR="0089108F">
        <w:rPr>
          <w:b/>
          <w:sz w:val="21"/>
          <w:szCs w:val="21"/>
          <w:lang w:val="en-US"/>
        </w:rPr>
        <w:t>A.</w:t>
      </w:r>
      <w:r w:rsidR="00166885">
        <w:rPr>
          <w:b/>
          <w:sz w:val="21"/>
          <w:szCs w:val="21"/>
          <w:lang w:val="en-US"/>
        </w:rPr>
        <w:t>3</w:t>
      </w:r>
      <w:r w:rsidR="0089108F">
        <w:rPr>
          <w:b/>
          <w:sz w:val="21"/>
          <w:szCs w:val="21"/>
          <w:lang w:val="en-US"/>
        </w:rPr>
        <w:tab/>
      </w:r>
      <w:r w:rsidRPr="00D33D93">
        <w:rPr>
          <w:sz w:val="21"/>
          <w:szCs w:val="21"/>
          <w:lang w:val="en-US"/>
        </w:rPr>
        <w:t xml:space="preserve">Results of multiple logistic regression analyses for handwashing compliance </w:t>
      </w:r>
      <w:r>
        <w:rPr>
          <w:sz w:val="21"/>
          <w:szCs w:val="21"/>
          <w:lang w:val="en-US"/>
        </w:rPr>
        <w:t>in different situations (indications</w:t>
      </w:r>
      <w:r w:rsidRPr="00D33D93">
        <w:rPr>
          <w:sz w:val="21"/>
          <w:szCs w:val="21"/>
          <w:lang w:val="en-US"/>
        </w:rPr>
        <w:t>)</w:t>
      </w:r>
      <w:r w:rsidRPr="004612FC">
        <w:rPr>
          <w:spacing w:val="4"/>
          <w:sz w:val="20"/>
          <w:szCs w:val="20"/>
          <w:vertAlign w:val="superscript"/>
          <w:lang w:val="en-GB"/>
        </w:rPr>
        <w:t>§</w:t>
      </w:r>
    </w:p>
    <w:tbl>
      <w:tblPr>
        <w:tblStyle w:val="Tabellenraster"/>
        <w:tblW w:w="15823" w:type="dxa"/>
        <w:tblInd w:w="-59" w:type="dxa"/>
        <w:tblLayout w:type="fixed"/>
        <w:tblLook w:val="04A0" w:firstRow="1" w:lastRow="0" w:firstColumn="1" w:lastColumn="0" w:noHBand="0" w:noVBand="1"/>
      </w:tblPr>
      <w:tblGrid>
        <w:gridCol w:w="1217"/>
        <w:gridCol w:w="538"/>
        <w:gridCol w:w="539"/>
        <w:gridCol w:w="539"/>
        <w:gridCol w:w="540"/>
        <w:gridCol w:w="541"/>
        <w:gridCol w:w="541"/>
        <w:gridCol w:w="541"/>
        <w:gridCol w:w="541"/>
        <w:gridCol w:w="541"/>
        <w:gridCol w:w="541"/>
        <w:gridCol w:w="540"/>
        <w:gridCol w:w="542"/>
        <w:gridCol w:w="541"/>
        <w:gridCol w:w="541"/>
        <w:gridCol w:w="541"/>
        <w:gridCol w:w="540"/>
        <w:gridCol w:w="541"/>
        <w:gridCol w:w="546"/>
        <w:gridCol w:w="545"/>
        <w:gridCol w:w="540"/>
        <w:gridCol w:w="541"/>
        <w:gridCol w:w="541"/>
        <w:gridCol w:w="540"/>
        <w:gridCol w:w="541"/>
        <w:gridCol w:w="541"/>
        <w:gridCol w:w="541"/>
        <w:gridCol w:w="542"/>
      </w:tblGrid>
      <w:tr w:rsidR="00377D78" w:rsidRPr="0034590C" w14:paraId="49834E22" w14:textId="77777777" w:rsidTr="00377D78">
        <w:tc>
          <w:tcPr>
            <w:tcW w:w="1217" w:type="dxa"/>
            <w:vMerge w:val="restart"/>
            <w:tcBorders>
              <w:left w:val="nil"/>
              <w:right w:val="nil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</w:tcPr>
          <w:p w14:paraId="5088D4C2" w14:textId="77777777" w:rsidR="00377D78" w:rsidRPr="0034590C" w:rsidRDefault="00377D78" w:rsidP="00377D78">
            <w:pPr>
              <w:widowControl w:val="0"/>
              <w:rPr>
                <w:b/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1616" w:type="dxa"/>
            <w:gridSpan w:val="3"/>
            <w:tcBorders>
              <w:left w:val="nil"/>
              <w:right w:val="nil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</w:tcPr>
          <w:p w14:paraId="2C56EBBF" w14:textId="410A4C04" w:rsidR="00377D78" w:rsidRPr="0034590C" w:rsidRDefault="00377D78" w:rsidP="00377D78">
            <w:pPr>
              <w:widowControl w:val="0"/>
              <w:jc w:val="center"/>
              <w:rPr>
                <w:b/>
                <w:spacing w:val="-10"/>
                <w:sz w:val="16"/>
                <w:szCs w:val="16"/>
                <w:lang w:val="en-GB"/>
              </w:rPr>
            </w:pPr>
            <w:r w:rsidRPr="0034590C">
              <w:rPr>
                <w:b/>
                <w:spacing w:val="-10"/>
                <w:sz w:val="16"/>
                <w:szCs w:val="16"/>
                <w:lang w:val="en-GB"/>
              </w:rPr>
              <w:t xml:space="preserve">After </w:t>
            </w:r>
            <w:r>
              <w:rPr>
                <w:b/>
                <w:spacing w:val="-10"/>
                <w:sz w:val="16"/>
                <w:szCs w:val="16"/>
                <w:lang w:val="en-GB"/>
              </w:rPr>
              <w:t xml:space="preserve">using </w:t>
            </w:r>
            <w:r w:rsidRPr="0034590C">
              <w:rPr>
                <w:b/>
                <w:spacing w:val="-10"/>
                <w:sz w:val="16"/>
                <w:szCs w:val="16"/>
                <w:lang w:val="en-GB"/>
              </w:rPr>
              <w:t>the toilet</w:t>
            </w:r>
          </w:p>
        </w:tc>
        <w:tc>
          <w:tcPr>
            <w:tcW w:w="1622" w:type="dxa"/>
            <w:gridSpan w:val="3"/>
            <w:tcBorders>
              <w:left w:val="nil"/>
              <w:right w:val="nil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</w:tcPr>
          <w:p w14:paraId="1D9ECCFD" w14:textId="62D0185E" w:rsidR="00377D78" w:rsidRPr="0034590C" w:rsidRDefault="00377D78" w:rsidP="00377D78">
            <w:pPr>
              <w:widowControl w:val="0"/>
              <w:jc w:val="center"/>
              <w:rPr>
                <w:b/>
                <w:spacing w:val="-10"/>
                <w:sz w:val="16"/>
                <w:szCs w:val="16"/>
                <w:lang w:val="en-GB"/>
              </w:rPr>
            </w:pPr>
            <w:r w:rsidRPr="0034590C">
              <w:rPr>
                <w:b/>
                <w:spacing w:val="-10"/>
                <w:sz w:val="16"/>
                <w:szCs w:val="16"/>
                <w:lang w:val="en-GB"/>
              </w:rPr>
              <w:t xml:space="preserve">Before </w:t>
            </w:r>
            <w:r>
              <w:rPr>
                <w:b/>
                <w:spacing w:val="-10"/>
                <w:sz w:val="16"/>
                <w:szCs w:val="16"/>
                <w:lang w:val="en-GB"/>
              </w:rPr>
              <w:t>handling food</w:t>
            </w:r>
          </w:p>
        </w:tc>
        <w:tc>
          <w:tcPr>
            <w:tcW w:w="1623" w:type="dxa"/>
            <w:gridSpan w:val="3"/>
            <w:tcBorders>
              <w:left w:val="nil"/>
              <w:right w:val="nil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</w:tcPr>
          <w:p w14:paraId="602C9B8E" w14:textId="77777777" w:rsidR="00377D78" w:rsidRPr="000D75BC" w:rsidRDefault="00377D78" w:rsidP="00377D78">
            <w:pPr>
              <w:widowControl w:val="0"/>
              <w:jc w:val="center"/>
              <w:rPr>
                <w:b/>
                <w:spacing w:val="-10"/>
                <w:sz w:val="16"/>
                <w:szCs w:val="16"/>
                <w:lang w:val="en-GB"/>
              </w:rPr>
            </w:pPr>
            <w:r w:rsidRPr="000D75BC">
              <w:rPr>
                <w:b/>
                <w:spacing w:val="-10"/>
                <w:sz w:val="16"/>
                <w:szCs w:val="16"/>
                <w:lang w:val="en-GB"/>
              </w:rPr>
              <w:t>After being with</w:t>
            </w:r>
          </w:p>
          <w:p w14:paraId="2A58857B" w14:textId="77777777" w:rsidR="00377D78" w:rsidRPr="000D75BC" w:rsidRDefault="00377D78" w:rsidP="00377D78">
            <w:pPr>
              <w:widowControl w:val="0"/>
              <w:jc w:val="center"/>
              <w:rPr>
                <w:b/>
                <w:spacing w:val="-10"/>
                <w:sz w:val="16"/>
                <w:szCs w:val="16"/>
                <w:lang w:val="en-GB"/>
              </w:rPr>
            </w:pPr>
            <w:r w:rsidRPr="000D75BC">
              <w:rPr>
                <w:b/>
                <w:spacing w:val="-10"/>
                <w:sz w:val="16"/>
                <w:szCs w:val="16"/>
                <w:lang w:val="en-GB"/>
              </w:rPr>
              <w:t>someone with an</w:t>
            </w:r>
          </w:p>
          <w:p w14:paraId="702ACE23" w14:textId="210592EE" w:rsidR="00377D78" w:rsidRPr="0034590C" w:rsidRDefault="00377D78" w:rsidP="00377D78">
            <w:pPr>
              <w:widowControl w:val="0"/>
              <w:jc w:val="center"/>
              <w:rPr>
                <w:b/>
                <w:spacing w:val="-10"/>
                <w:sz w:val="16"/>
                <w:szCs w:val="16"/>
                <w:lang w:val="en-GB"/>
              </w:rPr>
            </w:pPr>
            <w:r w:rsidRPr="000D75BC">
              <w:rPr>
                <w:b/>
                <w:spacing w:val="-10"/>
                <w:sz w:val="16"/>
                <w:szCs w:val="16"/>
                <w:lang w:val="en-GB"/>
              </w:rPr>
              <w:t>infectious disease</w:t>
            </w:r>
          </w:p>
        </w:tc>
        <w:tc>
          <w:tcPr>
            <w:tcW w:w="1623" w:type="dxa"/>
            <w:gridSpan w:val="3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A9FFDF6" w14:textId="186F69A6" w:rsidR="00377D78" w:rsidRPr="0034590C" w:rsidRDefault="00377D78" w:rsidP="00377D78">
            <w:pPr>
              <w:widowControl w:val="0"/>
              <w:jc w:val="center"/>
              <w:rPr>
                <w:b/>
                <w:spacing w:val="-10"/>
                <w:sz w:val="16"/>
                <w:szCs w:val="16"/>
                <w:lang w:val="en-GB"/>
              </w:rPr>
            </w:pPr>
            <w:r w:rsidRPr="000D75BC">
              <w:rPr>
                <w:b/>
                <w:spacing w:val="-10"/>
                <w:sz w:val="16"/>
                <w:szCs w:val="16"/>
                <w:lang w:val="en-GB"/>
              </w:rPr>
              <w:t>Before visiting someone</w:t>
            </w:r>
            <w:r>
              <w:rPr>
                <w:b/>
                <w:spacing w:val="-10"/>
                <w:sz w:val="16"/>
                <w:szCs w:val="16"/>
                <w:lang w:val="en-GB"/>
              </w:rPr>
              <w:t xml:space="preserve"> </w:t>
            </w:r>
            <w:r w:rsidRPr="000D75BC">
              <w:rPr>
                <w:b/>
                <w:spacing w:val="-10"/>
                <w:sz w:val="16"/>
                <w:szCs w:val="16"/>
                <w:lang w:val="en-GB"/>
              </w:rPr>
              <w:t>weakened</w:t>
            </w:r>
            <w:r>
              <w:rPr>
                <w:b/>
                <w:spacing w:val="-10"/>
                <w:sz w:val="16"/>
                <w:szCs w:val="16"/>
                <w:lang w:val="en-GB"/>
              </w:rPr>
              <w:t xml:space="preserve"> </w:t>
            </w:r>
            <w:r w:rsidRPr="000D75BC">
              <w:rPr>
                <w:b/>
                <w:spacing w:val="-10"/>
                <w:sz w:val="16"/>
                <w:szCs w:val="16"/>
                <w:lang w:val="en-GB"/>
              </w:rPr>
              <w:t>by illness</w:t>
            </w:r>
          </w:p>
        </w:tc>
        <w:tc>
          <w:tcPr>
            <w:tcW w:w="1623" w:type="dxa"/>
            <w:gridSpan w:val="3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16DEACCC" w14:textId="0534C8F8" w:rsidR="00377D78" w:rsidRPr="0034590C" w:rsidRDefault="00377D78" w:rsidP="00377D78">
            <w:pPr>
              <w:widowControl w:val="0"/>
              <w:jc w:val="center"/>
              <w:rPr>
                <w:b/>
                <w:spacing w:val="-10"/>
                <w:sz w:val="16"/>
                <w:szCs w:val="16"/>
                <w:lang w:val="en-GB"/>
              </w:rPr>
            </w:pPr>
            <w:r w:rsidRPr="0034590C">
              <w:rPr>
                <w:b/>
                <w:spacing w:val="-10"/>
                <w:sz w:val="16"/>
                <w:szCs w:val="16"/>
                <w:lang w:val="en-GB"/>
              </w:rPr>
              <w:t>After coming home</w:t>
            </w:r>
            <w:r>
              <w:rPr>
                <w:b/>
                <w:spacing w:val="-10"/>
                <w:sz w:val="16"/>
                <w:szCs w:val="16"/>
                <w:lang w:val="en-GB"/>
              </w:rPr>
              <w:t xml:space="preserve"> from outside</w:t>
            </w:r>
          </w:p>
        </w:tc>
        <w:tc>
          <w:tcPr>
            <w:tcW w:w="1627" w:type="dxa"/>
            <w:gridSpan w:val="3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513AA2D4" w14:textId="7EB5F01A" w:rsidR="00377D78" w:rsidRPr="0034590C" w:rsidRDefault="00377D78" w:rsidP="00377D78">
            <w:pPr>
              <w:widowControl w:val="0"/>
              <w:jc w:val="center"/>
              <w:rPr>
                <w:b/>
                <w:spacing w:val="-10"/>
                <w:sz w:val="16"/>
                <w:szCs w:val="16"/>
                <w:lang w:val="en-GB"/>
              </w:rPr>
            </w:pPr>
            <w:r w:rsidRPr="0034590C">
              <w:rPr>
                <w:b/>
                <w:spacing w:val="-10"/>
                <w:sz w:val="16"/>
                <w:szCs w:val="16"/>
                <w:lang w:val="en-GB"/>
              </w:rPr>
              <w:t>Before eating</w:t>
            </w:r>
          </w:p>
        </w:tc>
        <w:tc>
          <w:tcPr>
            <w:tcW w:w="1626" w:type="dxa"/>
            <w:gridSpan w:val="3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5E82B81B" w14:textId="24C91E57" w:rsidR="00377D78" w:rsidRPr="0034590C" w:rsidRDefault="00377D78" w:rsidP="00377D78">
            <w:pPr>
              <w:widowControl w:val="0"/>
              <w:jc w:val="center"/>
              <w:rPr>
                <w:b/>
                <w:spacing w:val="-10"/>
                <w:sz w:val="16"/>
                <w:szCs w:val="16"/>
                <w:lang w:val="en-GB"/>
              </w:rPr>
            </w:pPr>
            <w:r w:rsidRPr="0034590C">
              <w:rPr>
                <w:b/>
                <w:spacing w:val="-10"/>
                <w:sz w:val="16"/>
                <w:szCs w:val="16"/>
                <w:lang w:val="en-GB"/>
              </w:rPr>
              <w:t>After touching animals</w:t>
            </w:r>
          </w:p>
        </w:tc>
        <w:tc>
          <w:tcPr>
            <w:tcW w:w="1622" w:type="dxa"/>
            <w:gridSpan w:val="3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4728B0B2" w14:textId="529DC40D" w:rsidR="00377D78" w:rsidRPr="0034590C" w:rsidRDefault="00377D78" w:rsidP="00377D78">
            <w:pPr>
              <w:widowControl w:val="0"/>
              <w:jc w:val="center"/>
              <w:rPr>
                <w:b/>
                <w:spacing w:val="-10"/>
                <w:sz w:val="16"/>
                <w:szCs w:val="16"/>
                <w:lang w:val="en-GB"/>
              </w:rPr>
            </w:pPr>
            <w:r w:rsidRPr="0034590C">
              <w:rPr>
                <w:b/>
                <w:spacing w:val="-10"/>
                <w:sz w:val="16"/>
                <w:szCs w:val="16"/>
                <w:lang w:val="en-GB"/>
              </w:rPr>
              <w:t>After blow</w:t>
            </w:r>
            <w:r>
              <w:rPr>
                <w:b/>
                <w:spacing w:val="-10"/>
                <w:sz w:val="16"/>
                <w:szCs w:val="16"/>
                <w:lang w:val="en-GB"/>
              </w:rPr>
              <w:t>ing</w:t>
            </w:r>
            <w:r w:rsidRPr="0034590C">
              <w:rPr>
                <w:b/>
                <w:spacing w:val="-10"/>
                <w:sz w:val="16"/>
                <w:szCs w:val="16"/>
                <w:lang w:val="en-GB"/>
              </w:rPr>
              <w:t xml:space="preserve"> nose or cough</w:t>
            </w:r>
            <w:r>
              <w:rPr>
                <w:b/>
                <w:spacing w:val="-10"/>
                <w:sz w:val="16"/>
                <w:szCs w:val="16"/>
                <w:lang w:val="en-GB"/>
              </w:rPr>
              <w:t>ing in one’s hand</w:t>
            </w:r>
          </w:p>
        </w:tc>
        <w:tc>
          <w:tcPr>
            <w:tcW w:w="1624" w:type="dxa"/>
            <w:gridSpan w:val="3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520E9BD5" w14:textId="0976F567" w:rsidR="00377D78" w:rsidRPr="0034590C" w:rsidRDefault="00377D78" w:rsidP="00377D78">
            <w:pPr>
              <w:widowControl w:val="0"/>
              <w:jc w:val="center"/>
              <w:rPr>
                <w:b/>
                <w:spacing w:val="-10"/>
                <w:sz w:val="16"/>
                <w:szCs w:val="16"/>
                <w:lang w:val="en-GB"/>
              </w:rPr>
            </w:pPr>
            <w:r>
              <w:rPr>
                <w:b/>
                <w:spacing w:val="-10"/>
                <w:sz w:val="16"/>
                <w:szCs w:val="16"/>
                <w:lang w:val="en-GB"/>
              </w:rPr>
              <w:t>After handshaking</w:t>
            </w:r>
          </w:p>
        </w:tc>
      </w:tr>
      <w:tr w:rsidR="00377D78" w:rsidRPr="0034590C" w14:paraId="5D625D49" w14:textId="77777777" w:rsidTr="00377D78">
        <w:tc>
          <w:tcPr>
            <w:tcW w:w="121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</w:tcPr>
          <w:p w14:paraId="4D5949D7" w14:textId="77777777" w:rsidR="00377D78" w:rsidRPr="0034590C" w:rsidRDefault="00377D78" w:rsidP="00377D78">
            <w:pPr>
              <w:widowControl w:val="0"/>
              <w:rPr>
                <w:b/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538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</w:tcPr>
          <w:p w14:paraId="75728EA0" w14:textId="77777777" w:rsidR="00377D78" w:rsidRPr="0034590C" w:rsidRDefault="00377D78" w:rsidP="00377D78">
            <w:pPr>
              <w:widowControl w:val="0"/>
              <w:jc w:val="center"/>
              <w:rPr>
                <w:b/>
                <w:spacing w:val="-10"/>
                <w:sz w:val="16"/>
                <w:szCs w:val="16"/>
                <w:lang w:val="en-GB"/>
              </w:rPr>
            </w:pPr>
            <w:r w:rsidRPr="0034590C">
              <w:rPr>
                <w:b/>
                <w:spacing w:val="-10"/>
                <w:sz w:val="16"/>
                <w:szCs w:val="16"/>
                <w:lang w:val="en-GB"/>
              </w:rPr>
              <w:t>OR</w:t>
            </w:r>
          </w:p>
        </w:tc>
        <w:tc>
          <w:tcPr>
            <w:tcW w:w="539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</w:tcPr>
          <w:p w14:paraId="46D681F1" w14:textId="77777777" w:rsidR="00377D78" w:rsidRPr="0034590C" w:rsidRDefault="00377D78" w:rsidP="00377D78">
            <w:pPr>
              <w:widowControl w:val="0"/>
              <w:jc w:val="center"/>
              <w:rPr>
                <w:b/>
                <w:spacing w:val="-10"/>
                <w:sz w:val="16"/>
                <w:szCs w:val="16"/>
                <w:lang w:val="en-GB"/>
              </w:rPr>
            </w:pPr>
            <w:r w:rsidRPr="0034590C">
              <w:rPr>
                <w:b/>
                <w:spacing w:val="-10"/>
                <w:sz w:val="16"/>
                <w:szCs w:val="16"/>
                <w:lang w:val="en-GB"/>
              </w:rPr>
              <w:t>95%-CI</w:t>
            </w:r>
          </w:p>
        </w:tc>
        <w:tc>
          <w:tcPr>
            <w:tcW w:w="539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</w:tcPr>
          <w:p w14:paraId="2E43D118" w14:textId="77777777" w:rsidR="00377D78" w:rsidRPr="0034590C" w:rsidRDefault="00377D78" w:rsidP="00377D78">
            <w:pPr>
              <w:widowControl w:val="0"/>
              <w:jc w:val="center"/>
              <w:rPr>
                <w:b/>
                <w:spacing w:val="-10"/>
                <w:sz w:val="16"/>
                <w:szCs w:val="16"/>
                <w:lang w:val="en-GB"/>
              </w:rPr>
            </w:pPr>
            <w:r w:rsidRPr="0034590C">
              <w:rPr>
                <w:b/>
                <w:spacing w:val="-10"/>
                <w:sz w:val="16"/>
                <w:szCs w:val="16"/>
                <w:lang w:val="en-GB"/>
              </w:rPr>
              <w:t>p</w:t>
            </w:r>
          </w:p>
        </w:tc>
        <w:tc>
          <w:tcPr>
            <w:tcW w:w="54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A2F2794" w14:textId="550E8665" w:rsidR="00377D78" w:rsidRPr="0034590C" w:rsidRDefault="00377D78" w:rsidP="00377D78">
            <w:pPr>
              <w:widowControl w:val="0"/>
              <w:jc w:val="center"/>
              <w:rPr>
                <w:b/>
                <w:spacing w:val="-10"/>
                <w:sz w:val="16"/>
                <w:szCs w:val="16"/>
                <w:lang w:val="en-GB"/>
              </w:rPr>
            </w:pPr>
            <w:r w:rsidRPr="0034590C">
              <w:rPr>
                <w:b/>
                <w:spacing w:val="-10"/>
                <w:sz w:val="16"/>
                <w:szCs w:val="16"/>
                <w:lang w:val="en-GB"/>
              </w:rPr>
              <w:t>OR</w:t>
            </w:r>
          </w:p>
        </w:tc>
        <w:tc>
          <w:tcPr>
            <w:tcW w:w="541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E0DFF34" w14:textId="2946A24A" w:rsidR="00377D78" w:rsidRPr="0034590C" w:rsidRDefault="00377D78" w:rsidP="00377D78">
            <w:pPr>
              <w:widowControl w:val="0"/>
              <w:jc w:val="center"/>
              <w:rPr>
                <w:b/>
                <w:spacing w:val="-10"/>
                <w:sz w:val="16"/>
                <w:szCs w:val="16"/>
                <w:lang w:val="en-GB"/>
              </w:rPr>
            </w:pPr>
            <w:r w:rsidRPr="0034590C">
              <w:rPr>
                <w:b/>
                <w:spacing w:val="-10"/>
                <w:sz w:val="16"/>
                <w:szCs w:val="16"/>
                <w:lang w:val="en-GB"/>
              </w:rPr>
              <w:t>95%-CI</w:t>
            </w:r>
          </w:p>
        </w:tc>
        <w:tc>
          <w:tcPr>
            <w:tcW w:w="541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A044EB4" w14:textId="15CCC34F" w:rsidR="00377D78" w:rsidRPr="0034590C" w:rsidRDefault="00377D78" w:rsidP="00377D78">
            <w:pPr>
              <w:widowControl w:val="0"/>
              <w:jc w:val="center"/>
              <w:rPr>
                <w:b/>
                <w:spacing w:val="-10"/>
                <w:sz w:val="16"/>
                <w:szCs w:val="16"/>
                <w:lang w:val="en-GB"/>
              </w:rPr>
            </w:pPr>
            <w:r w:rsidRPr="0034590C">
              <w:rPr>
                <w:b/>
                <w:spacing w:val="-10"/>
                <w:sz w:val="16"/>
                <w:szCs w:val="16"/>
                <w:lang w:val="en-GB"/>
              </w:rPr>
              <w:t>p</w:t>
            </w:r>
          </w:p>
        </w:tc>
        <w:tc>
          <w:tcPr>
            <w:tcW w:w="541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24BF694" w14:textId="6B6D59AE" w:rsidR="00377D78" w:rsidRPr="0034590C" w:rsidRDefault="00377D78" w:rsidP="00377D78">
            <w:pPr>
              <w:widowControl w:val="0"/>
              <w:jc w:val="center"/>
              <w:rPr>
                <w:b/>
                <w:spacing w:val="-10"/>
                <w:sz w:val="16"/>
                <w:szCs w:val="16"/>
                <w:lang w:val="en-GB"/>
              </w:rPr>
            </w:pPr>
            <w:r w:rsidRPr="0034590C">
              <w:rPr>
                <w:b/>
                <w:spacing w:val="-10"/>
                <w:sz w:val="16"/>
                <w:szCs w:val="16"/>
                <w:lang w:val="en-GB"/>
              </w:rPr>
              <w:t>OR</w:t>
            </w:r>
          </w:p>
        </w:tc>
        <w:tc>
          <w:tcPr>
            <w:tcW w:w="541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73F6588" w14:textId="5D1659F3" w:rsidR="00377D78" w:rsidRPr="0034590C" w:rsidRDefault="00377D78" w:rsidP="00377D78">
            <w:pPr>
              <w:widowControl w:val="0"/>
              <w:jc w:val="center"/>
              <w:rPr>
                <w:b/>
                <w:spacing w:val="-10"/>
                <w:sz w:val="16"/>
                <w:szCs w:val="16"/>
                <w:lang w:val="en-GB"/>
              </w:rPr>
            </w:pPr>
            <w:r w:rsidRPr="0034590C">
              <w:rPr>
                <w:b/>
                <w:spacing w:val="-10"/>
                <w:sz w:val="16"/>
                <w:szCs w:val="16"/>
                <w:lang w:val="en-GB"/>
              </w:rPr>
              <w:t>95%-CI</w:t>
            </w:r>
          </w:p>
        </w:tc>
        <w:tc>
          <w:tcPr>
            <w:tcW w:w="541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626DD1B" w14:textId="3D85B54A" w:rsidR="00377D78" w:rsidRPr="0034590C" w:rsidRDefault="00377D78" w:rsidP="00377D78">
            <w:pPr>
              <w:widowControl w:val="0"/>
              <w:jc w:val="center"/>
              <w:rPr>
                <w:b/>
                <w:spacing w:val="-10"/>
                <w:sz w:val="16"/>
                <w:szCs w:val="16"/>
                <w:lang w:val="en-GB"/>
              </w:rPr>
            </w:pPr>
            <w:r w:rsidRPr="0034590C">
              <w:rPr>
                <w:b/>
                <w:spacing w:val="-10"/>
                <w:sz w:val="16"/>
                <w:szCs w:val="16"/>
                <w:lang w:val="en-GB"/>
              </w:rPr>
              <w:t>p</w:t>
            </w:r>
          </w:p>
        </w:tc>
        <w:tc>
          <w:tcPr>
            <w:tcW w:w="541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</w:tcPr>
          <w:p w14:paraId="7AB957B0" w14:textId="5185843E" w:rsidR="00377D78" w:rsidRPr="0034590C" w:rsidRDefault="00377D78" w:rsidP="00377D78">
            <w:pPr>
              <w:widowControl w:val="0"/>
              <w:jc w:val="center"/>
              <w:rPr>
                <w:b/>
                <w:spacing w:val="-10"/>
                <w:sz w:val="16"/>
                <w:szCs w:val="16"/>
                <w:lang w:val="en-GB"/>
              </w:rPr>
            </w:pPr>
            <w:r w:rsidRPr="0034590C">
              <w:rPr>
                <w:b/>
                <w:spacing w:val="-10"/>
                <w:sz w:val="16"/>
                <w:szCs w:val="16"/>
                <w:lang w:val="en-GB"/>
              </w:rPr>
              <w:t>OR</w:t>
            </w:r>
          </w:p>
        </w:tc>
        <w:tc>
          <w:tcPr>
            <w:tcW w:w="54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</w:tcPr>
          <w:p w14:paraId="3365F034" w14:textId="77777777" w:rsidR="00377D78" w:rsidRPr="0034590C" w:rsidRDefault="00377D78" w:rsidP="00377D78">
            <w:pPr>
              <w:widowControl w:val="0"/>
              <w:jc w:val="center"/>
              <w:rPr>
                <w:b/>
                <w:spacing w:val="-10"/>
                <w:sz w:val="16"/>
                <w:szCs w:val="16"/>
                <w:lang w:val="en-GB"/>
              </w:rPr>
            </w:pPr>
            <w:r w:rsidRPr="0034590C">
              <w:rPr>
                <w:b/>
                <w:spacing w:val="-10"/>
                <w:sz w:val="16"/>
                <w:szCs w:val="16"/>
                <w:lang w:val="en-GB"/>
              </w:rPr>
              <w:t>95%-CI</w:t>
            </w:r>
          </w:p>
        </w:tc>
        <w:tc>
          <w:tcPr>
            <w:tcW w:w="542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</w:tcPr>
          <w:p w14:paraId="68BCB8B4" w14:textId="77777777" w:rsidR="00377D78" w:rsidRPr="0034590C" w:rsidRDefault="00377D78" w:rsidP="00377D78">
            <w:pPr>
              <w:widowControl w:val="0"/>
              <w:jc w:val="center"/>
              <w:rPr>
                <w:b/>
                <w:spacing w:val="-10"/>
                <w:sz w:val="16"/>
                <w:szCs w:val="16"/>
                <w:lang w:val="en-GB"/>
              </w:rPr>
            </w:pPr>
            <w:r w:rsidRPr="0034590C">
              <w:rPr>
                <w:b/>
                <w:spacing w:val="-10"/>
                <w:sz w:val="16"/>
                <w:szCs w:val="16"/>
                <w:lang w:val="en-GB"/>
              </w:rPr>
              <w:t>p</w:t>
            </w:r>
          </w:p>
        </w:tc>
        <w:tc>
          <w:tcPr>
            <w:tcW w:w="541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</w:tcPr>
          <w:p w14:paraId="2B06CBFA" w14:textId="77777777" w:rsidR="00377D78" w:rsidRPr="0034590C" w:rsidRDefault="00377D78" w:rsidP="00377D78">
            <w:pPr>
              <w:widowControl w:val="0"/>
              <w:jc w:val="center"/>
              <w:rPr>
                <w:b/>
                <w:spacing w:val="-10"/>
                <w:sz w:val="16"/>
                <w:szCs w:val="16"/>
                <w:lang w:val="en-GB"/>
              </w:rPr>
            </w:pPr>
            <w:r w:rsidRPr="0034590C">
              <w:rPr>
                <w:b/>
                <w:spacing w:val="-10"/>
                <w:sz w:val="16"/>
                <w:szCs w:val="16"/>
                <w:lang w:val="en-GB"/>
              </w:rPr>
              <w:t>OR</w:t>
            </w:r>
          </w:p>
        </w:tc>
        <w:tc>
          <w:tcPr>
            <w:tcW w:w="541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</w:tcPr>
          <w:p w14:paraId="3ECBEF97" w14:textId="77777777" w:rsidR="00377D78" w:rsidRPr="0034590C" w:rsidRDefault="00377D78" w:rsidP="00377D78">
            <w:pPr>
              <w:widowControl w:val="0"/>
              <w:jc w:val="center"/>
              <w:rPr>
                <w:b/>
                <w:spacing w:val="-10"/>
                <w:sz w:val="16"/>
                <w:szCs w:val="16"/>
                <w:lang w:val="en-GB"/>
              </w:rPr>
            </w:pPr>
            <w:r w:rsidRPr="0034590C">
              <w:rPr>
                <w:b/>
                <w:spacing w:val="-10"/>
                <w:sz w:val="16"/>
                <w:szCs w:val="16"/>
                <w:lang w:val="en-GB"/>
              </w:rPr>
              <w:t>95%-CI</w:t>
            </w:r>
          </w:p>
        </w:tc>
        <w:tc>
          <w:tcPr>
            <w:tcW w:w="541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</w:tcPr>
          <w:p w14:paraId="30B34F6B" w14:textId="77777777" w:rsidR="00377D78" w:rsidRPr="0034590C" w:rsidRDefault="00377D78" w:rsidP="00377D78">
            <w:pPr>
              <w:widowControl w:val="0"/>
              <w:jc w:val="center"/>
              <w:rPr>
                <w:b/>
                <w:spacing w:val="-10"/>
                <w:sz w:val="16"/>
                <w:szCs w:val="16"/>
                <w:lang w:val="en-GB"/>
              </w:rPr>
            </w:pPr>
            <w:r w:rsidRPr="0034590C">
              <w:rPr>
                <w:b/>
                <w:spacing w:val="-10"/>
                <w:sz w:val="16"/>
                <w:szCs w:val="16"/>
                <w:lang w:val="en-GB"/>
              </w:rPr>
              <w:t>p</w:t>
            </w:r>
          </w:p>
        </w:tc>
        <w:tc>
          <w:tcPr>
            <w:tcW w:w="540" w:type="dxa"/>
            <w:tcBorders>
              <w:left w:val="nil"/>
              <w:right w:val="nil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</w:tcPr>
          <w:p w14:paraId="69FA945C" w14:textId="157D2827" w:rsidR="00377D78" w:rsidRPr="0034590C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US"/>
              </w:rPr>
            </w:pPr>
            <w:r w:rsidRPr="0034590C">
              <w:rPr>
                <w:b/>
                <w:spacing w:val="-10"/>
                <w:sz w:val="16"/>
                <w:szCs w:val="16"/>
                <w:lang w:val="en-GB"/>
              </w:rPr>
              <w:t>OR</w:t>
            </w:r>
          </w:p>
        </w:tc>
        <w:tc>
          <w:tcPr>
            <w:tcW w:w="541" w:type="dxa"/>
            <w:tcBorders>
              <w:left w:val="nil"/>
              <w:right w:val="nil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</w:tcPr>
          <w:p w14:paraId="4D1A7B1E" w14:textId="77777777" w:rsidR="00377D78" w:rsidRPr="0034590C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US"/>
              </w:rPr>
            </w:pPr>
            <w:r w:rsidRPr="0034590C">
              <w:rPr>
                <w:b/>
                <w:spacing w:val="-10"/>
                <w:sz w:val="16"/>
                <w:szCs w:val="16"/>
                <w:lang w:val="en-GB"/>
              </w:rPr>
              <w:t>95%-CI</w:t>
            </w:r>
          </w:p>
        </w:tc>
        <w:tc>
          <w:tcPr>
            <w:tcW w:w="546" w:type="dxa"/>
            <w:tcBorders>
              <w:left w:val="nil"/>
              <w:right w:val="nil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</w:tcPr>
          <w:p w14:paraId="0BF204BE" w14:textId="77777777" w:rsidR="00377D78" w:rsidRPr="0034590C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US"/>
              </w:rPr>
            </w:pPr>
            <w:r w:rsidRPr="0034590C">
              <w:rPr>
                <w:b/>
                <w:spacing w:val="-10"/>
                <w:sz w:val="16"/>
                <w:szCs w:val="16"/>
                <w:lang w:val="en-GB"/>
              </w:rPr>
              <w:t>p</w:t>
            </w:r>
          </w:p>
        </w:tc>
        <w:tc>
          <w:tcPr>
            <w:tcW w:w="545" w:type="dxa"/>
            <w:tcBorders>
              <w:left w:val="nil"/>
              <w:right w:val="nil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</w:tcPr>
          <w:p w14:paraId="5EACB481" w14:textId="77777777" w:rsidR="00377D78" w:rsidRPr="0034590C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US"/>
              </w:rPr>
            </w:pPr>
            <w:r w:rsidRPr="0034590C">
              <w:rPr>
                <w:b/>
                <w:spacing w:val="-10"/>
                <w:sz w:val="16"/>
                <w:szCs w:val="16"/>
                <w:lang w:val="en-GB"/>
              </w:rPr>
              <w:t>OR</w:t>
            </w:r>
          </w:p>
        </w:tc>
        <w:tc>
          <w:tcPr>
            <w:tcW w:w="540" w:type="dxa"/>
            <w:tcBorders>
              <w:left w:val="nil"/>
              <w:right w:val="nil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</w:tcPr>
          <w:p w14:paraId="22959DA5" w14:textId="77777777" w:rsidR="00377D78" w:rsidRPr="0034590C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US"/>
              </w:rPr>
            </w:pPr>
            <w:r w:rsidRPr="0034590C">
              <w:rPr>
                <w:b/>
                <w:spacing w:val="-10"/>
                <w:sz w:val="16"/>
                <w:szCs w:val="16"/>
                <w:lang w:val="en-GB"/>
              </w:rPr>
              <w:t>95%-CI</w:t>
            </w:r>
          </w:p>
        </w:tc>
        <w:tc>
          <w:tcPr>
            <w:tcW w:w="541" w:type="dxa"/>
            <w:tcBorders>
              <w:left w:val="nil"/>
              <w:right w:val="nil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</w:tcPr>
          <w:p w14:paraId="60CD822E" w14:textId="77777777" w:rsidR="00377D78" w:rsidRPr="0034590C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US"/>
              </w:rPr>
            </w:pPr>
            <w:r w:rsidRPr="0034590C">
              <w:rPr>
                <w:b/>
                <w:spacing w:val="-10"/>
                <w:sz w:val="16"/>
                <w:szCs w:val="16"/>
                <w:lang w:val="en-GB"/>
              </w:rPr>
              <w:t>p</w:t>
            </w:r>
          </w:p>
        </w:tc>
        <w:tc>
          <w:tcPr>
            <w:tcW w:w="541" w:type="dxa"/>
            <w:tcBorders>
              <w:left w:val="nil"/>
              <w:right w:val="nil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</w:tcPr>
          <w:p w14:paraId="1375D60F" w14:textId="77777777" w:rsidR="00377D78" w:rsidRPr="0034590C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US"/>
              </w:rPr>
            </w:pPr>
            <w:r w:rsidRPr="0034590C">
              <w:rPr>
                <w:b/>
                <w:spacing w:val="-10"/>
                <w:sz w:val="16"/>
                <w:szCs w:val="16"/>
                <w:lang w:val="en-GB"/>
              </w:rPr>
              <w:t>OR</w:t>
            </w:r>
          </w:p>
        </w:tc>
        <w:tc>
          <w:tcPr>
            <w:tcW w:w="54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2AA1BDBD" w14:textId="77777777" w:rsidR="00377D78" w:rsidRPr="0034590C" w:rsidRDefault="00377D78" w:rsidP="00377D78">
            <w:pPr>
              <w:widowControl w:val="0"/>
              <w:jc w:val="center"/>
              <w:rPr>
                <w:b/>
                <w:spacing w:val="-10"/>
                <w:sz w:val="16"/>
                <w:szCs w:val="16"/>
                <w:lang w:val="en-GB"/>
              </w:rPr>
            </w:pPr>
            <w:r w:rsidRPr="0034590C">
              <w:rPr>
                <w:b/>
                <w:spacing w:val="-10"/>
                <w:sz w:val="16"/>
                <w:szCs w:val="16"/>
                <w:lang w:val="en-GB"/>
              </w:rPr>
              <w:t>95%-CI</w:t>
            </w:r>
          </w:p>
        </w:tc>
        <w:tc>
          <w:tcPr>
            <w:tcW w:w="54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19F8CFA8" w14:textId="77777777" w:rsidR="00377D78" w:rsidRPr="0034590C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US"/>
              </w:rPr>
            </w:pPr>
            <w:r w:rsidRPr="0034590C">
              <w:rPr>
                <w:b/>
                <w:spacing w:val="-10"/>
                <w:sz w:val="16"/>
                <w:szCs w:val="16"/>
                <w:lang w:val="en-GB"/>
              </w:rPr>
              <w:t>p</w:t>
            </w:r>
          </w:p>
        </w:tc>
        <w:tc>
          <w:tcPr>
            <w:tcW w:w="54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79432B42" w14:textId="77777777" w:rsidR="00377D78" w:rsidRPr="0034590C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US"/>
              </w:rPr>
            </w:pPr>
            <w:r w:rsidRPr="0034590C">
              <w:rPr>
                <w:b/>
                <w:spacing w:val="-10"/>
                <w:sz w:val="16"/>
                <w:szCs w:val="16"/>
                <w:lang w:val="en-GB"/>
              </w:rPr>
              <w:t>OR</w:t>
            </w:r>
          </w:p>
        </w:tc>
        <w:tc>
          <w:tcPr>
            <w:tcW w:w="54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20DF6AE8" w14:textId="77777777" w:rsidR="00377D78" w:rsidRPr="0034590C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US"/>
              </w:rPr>
            </w:pPr>
            <w:r w:rsidRPr="0034590C">
              <w:rPr>
                <w:b/>
                <w:spacing w:val="-10"/>
                <w:sz w:val="16"/>
                <w:szCs w:val="16"/>
                <w:lang w:val="en-GB"/>
              </w:rPr>
              <w:t>95%-CI</w:t>
            </w:r>
          </w:p>
        </w:tc>
        <w:tc>
          <w:tcPr>
            <w:tcW w:w="542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3614F75C" w14:textId="77777777" w:rsidR="00377D78" w:rsidRPr="0034590C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US"/>
              </w:rPr>
            </w:pPr>
            <w:r w:rsidRPr="0034590C">
              <w:rPr>
                <w:b/>
                <w:spacing w:val="-10"/>
                <w:sz w:val="16"/>
                <w:szCs w:val="16"/>
                <w:lang w:val="en-GB"/>
              </w:rPr>
              <w:t>p</w:t>
            </w:r>
          </w:p>
        </w:tc>
      </w:tr>
      <w:tr w:rsidR="00377D78" w:rsidRPr="0034590C" w14:paraId="2D165846" w14:textId="4BFD58AF" w:rsidTr="00377D78">
        <w:trPr>
          <w:gridAfter w:val="9"/>
          <w:wAfter w:w="4872" w:type="dxa"/>
        </w:trPr>
        <w:tc>
          <w:tcPr>
            <w:tcW w:w="121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21A1A3B2" w14:textId="77777777" w:rsidR="00377D78" w:rsidRPr="0034590C" w:rsidRDefault="00377D78" w:rsidP="00377D78">
            <w:pPr>
              <w:widowControl w:val="0"/>
              <w:rPr>
                <w:b/>
                <w:spacing w:val="-10"/>
                <w:sz w:val="16"/>
                <w:szCs w:val="16"/>
                <w:lang w:val="en-GB"/>
              </w:rPr>
            </w:pPr>
            <w:r w:rsidRPr="0034590C">
              <w:rPr>
                <w:b/>
                <w:spacing w:val="-10"/>
                <w:sz w:val="16"/>
                <w:szCs w:val="16"/>
                <w:lang w:val="en-GB"/>
              </w:rPr>
              <w:t>Pet ownership</w:t>
            </w:r>
          </w:p>
        </w:tc>
        <w:tc>
          <w:tcPr>
            <w:tcW w:w="1616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0DDB6B5" w14:textId="77777777" w:rsidR="00377D78" w:rsidRPr="0034590C" w:rsidRDefault="00377D78" w:rsidP="00377D78">
            <w:pPr>
              <w:widowControl w:val="0"/>
              <w:jc w:val="right"/>
              <w:rPr>
                <w:b/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1622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C49692B" w14:textId="77777777" w:rsidR="00377D78" w:rsidRPr="0034590C" w:rsidRDefault="00377D78" w:rsidP="00377D78">
            <w:pPr>
              <w:widowControl w:val="0"/>
              <w:jc w:val="right"/>
              <w:rPr>
                <w:b/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1623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E7B164B" w14:textId="77777777" w:rsidR="00377D78" w:rsidRPr="0034590C" w:rsidRDefault="00377D78" w:rsidP="00377D78">
            <w:pPr>
              <w:widowControl w:val="0"/>
              <w:jc w:val="right"/>
              <w:rPr>
                <w:b/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1623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13FFF6D" w14:textId="77777777" w:rsidR="00377D78" w:rsidRPr="0034590C" w:rsidRDefault="00377D78" w:rsidP="00377D78">
            <w:pPr>
              <w:widowControl w:val="0"/>
              <w:jc w:val="right"/>
              <w:rPr>
                <w:b/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1623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F36C7E0" w14:textId="77777777" w:rsidR="00377D78" w:rsidRPr="0034590C" w:rsidRDefault="00377D78" w:rsidP="00377D78">
            <w:pPr>
              <w:widowControl w:val="0"/>
              <w:jc w:val="right"/>
              <w:rPr>
                <w:b/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1627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A2A8D1C" w14:textId="77777777" w:rsidR="00377D78" w:rsidRPr="0034590C" w:rsidRDefault="00377D78" w:rsidP="00377D78">
            <w:pPr>
              <w:widowControl w:val="0"/>
              <w:jc w:val="right"/>
              <w:rPr>
                <w:b/>
                <w:spacing w:val="-10"/>
                <w:sz w:val="16"/>
                <w:szCs w:val="16"/>
                <w:lang w:val="en-GB"/>
              </w:rPr>
            </w:pPr>
          </w:p>
        </w:tc>
      </w:tr>
      <w:tr w:rsidR="00377D78" w:rsidRPr="0034590C" w14:paraId="51ED7668" w14:textId="77777777" w:rsidTr="00377D78"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4D454899" w14:textId="77777777" w:rsidR="00377D78" w:rsidRPr="0034590C" w:rsidRDefault="00377D78" w:rsidP="00377D78">
            <w:pPr>
              <w:widowControl w:val="0"/>
              <w:rPr>
                <w:spacing w:val="-10"/>
                <w:sz w:val="16"/>
                <w:szCs w:val="16"/>
                <w:lang w:val="en-GB"/>
              </w:rPr>
            </w:pPr>
            <w:r w:rsidRPr="0034590C">
              <w:rPr>
                <w:spacing w:val="-10"/>
                <w:sz w:val="16"/>
                <w:szCs w:val="16"/>
                <w:lang w:val="en-GB"/>
              </w:rPr>
              <w:t>Yes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75FF073F" w14:textId="25FD2094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0.97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53C5EAC8" w14:textId="7F1DB5E8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0.64-1.45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3EBBDF63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=</w:t>
            </w:r>
          </w:p>
          <w:p w14:paraId="6ACCCDE6" w14:textId="657D839C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0.887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EABF68" w14:textId="4D88B4F1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0.95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BDC270" w14:textId="10927252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0.81-1.11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38756D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=</w:t>
            </w:r>
          </w:p>
          <w:p w14:paraId="1ED90B5F" w14:textId="59FDB4EE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0.514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95F656" w14:textId="75130299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0.63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17E4E9" w14:textId="75579640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0.55-0.73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2BFA07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&lt;</w:t>
            </w:r>
          </w:p>
          <w:p w14:paraId="72B583CD" w14:textId="7E23C438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4E03E930" w14:textId="1D742CE3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1.19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0715C15D" w14:textId="078EA77B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0.99-1.43</w:t>
            </w:r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43DE80A8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=</w:t>
            </w:r>
          </w:p>
          <w:p w14:paraId="68A7C7FA" w14:textId="7E267D23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0.070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07AFAEB2" w14:textId="30A3AA8A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0.66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79CD9337" w14:textId="6592A8D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0.55-0.79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2AF1ED13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&lt;</w:t>
            </w:r>
          </w:p>
          <w:p w14:paraId="5E9599CB" w14:textId="44A110BB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2C39E17B" w14:textId="44B70071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1.08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438BF244" w14:textId="426586CF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0.93-1.25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08BC76D0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=</w:t>
            </w:r>
          </w:p>
          <w:p w14:paraId="6AD9F896" w14:textId="02856B93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0.321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4722832F" w14:textId="0E754383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0.34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120F831C" w14:textId="6C9FEB9C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0.29-0.40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04089D49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&lt;</w:t>
            </w:r>
          </w:p>
          <w:p w14:paraId="78258543" w14:textId="3B1A0DE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54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1E31FBFB" w14:textId="24E06441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US"/>
              </w:rPr>
            </w:pPr>
            <w:r w:rsidRPr="007810C5">
              <w:rPr>
                <w:spacing w:val="-10"/>
                <w:sz w:val="16"/>
                <w:szCs w:val="16"/>
                <w:lang w:val="en-US"/>
              </w:rPr>
              <w:t>0.96</w:t>
            </w: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9C83ED" w14:textId="398AD63B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US"/>
              </w:rPr>
            </w:pPr>
            <w:r w:rsidRPr="007810C5">
              <w:rPr>
                <w:spacing w:val="-10"/>
                <w:sz w:val="16"/>
                <w:szCs w:val="16"/>
                <w:lang w:val="en-US"/>
              </w:rPr>
              <w:t>0.83-1.12</w:t>
            </w:r>
          </w:p>
        </w:tc>
        <w:tc>
          <w:tcPr>
            <w:tcW w:w="54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01806A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US"/>
              </w:rPr>
            </w:pPr>
            <w:r w:rsidRPr="007810C5">
              <w:rPr>
                <w:spacing w:val="-10"/>
                <w:sz w:val="16"/>
                <w:szCs w:val="16"/>
                <w:lang w:val="en-US"/>
              </w:rPr>
              <w:t>=</w:t>
            </w:r>
          </w:p>
          <w:p w14:paraId="557E20B2" w14:textId="296EA290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US"/>
              </w:rPr>
            </w:pPr>
            <w:r w:rsidRPr="007810C5">
              <w:rPr>
                <w:spacing w:val="-10"/>
                <w:sz w:val="16"/>
                <w:szCs w:val="16"/>
                <w:lang w:val="en-US"/>
              </w:rPr>
              <w:t>0.636</w:t>
            </w:r>
          </w:p>
        </w:tc>
        <w:tc>
          <w:tcPr>
            <w:tcW w:w="54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B92168" w14:textId="225C1B3F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US"/>
              </w:rPr>
            </w:pPr>
            <w:r w:rsidRPr="007810C5">
              <w:rPr>
                <w:spacing w:val="-10"/>
                <w:sz w:val="16"/>
                <w:szCs w:val="16"/>
                <w:lang w:val="en-US"/>
              </w:rPr>
              <w:t>0.86</w:t>
            </w:r>
          </w:p>
        </w:tc>
        <w:tc>
          <w:tcPr>
            <w:tcW w:w="54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437D54" w14:textId="2E88434B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US"/>
              </w:rPr>
            </w:pPr>
            <w:r w:rsidRPr="007810C5">
              <w:rPr>
                <w:spacing w:val="-10"/>
                <w:sz w:val="16"/>
                <w:szCs w:val="16"/>
                <w:lang w:val="en-US"/>
              </w:rPr>
              <w:t>0.68-1.08</w:t>
            </w:r>
          </w:p>
        </w:tc>
        <w:tc>
          <w:tcPr>
            <w:tcW w:w="542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99B42C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US"/>
              </w:rPr>
            </w:pPr>
            <w:r w:rsidRPr="007810C5">
              <w:rPr>
                <w:spacing w:val="-10"/>
                <w:sz w:val="16"/>
                <w:szCs w:val="16"/>
                <w:lang w:val="en-US"/>
              </w:rPr>
              <w:t>=</w:t>
            </w:r>
          </w:p>
          <w:p w14:paraId="7F2BE497" w14:textId="5F88612A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US"/>
              </w:rPr>
            </w:pPr>
            <w:r w:rsidRPr="007810C5">
              <w:rPr>
                <w:spacing w:val="-10"/>
                <w:sz w:val="16"/>
                <w:szCs w:val="16"/>
                <w:lang w:val="en-US"/>
              </w:rPr>
              <w:t>0.188</w:t>
            </w:r>
          </w:p>
        </w:tc>
      </w:tr>
      <w:tr w:rsidR="00377D78" w:rsidRPr="0034590C" w14:paraId="6FA9283C" w14:textId="77777777" w:rsidTr="00377D78">
        <w:tc>
          <w:tcPr>
            <w:tcW w:w="121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1DE44FDF" w14:textId="77777777" w:rsidR="00377D78" w:rsidRPr="0034590C" w:rsidRDefault="00377D78" w:rsidP="00377D78">
            <w:pPr>
              <w:widowControl w:val="0"/>
              <w:rPr>
                <w:spacing w:val="-10"/>
                <w:sz w:val="16"/>
                <w:szCs w:val="16"/>
                <w:lang w:val="en-GB"/>
              </w:rPr>
            </w:pPr>
            <w:r w:rsidRPr="0034590C">
              <w:rPr>
                <w:spacing w:val="-10"/>
                <w:sz w:val="16"/>
                <w:szCs w:val="16"/>
                <w:lang w:val="en-GB"/>
              </w:rPr>
              <w:t>No</w:t>
            </w:r>
          </w:p>
        </w:tc>
        <w:tc>
          <w:tcPr>
            <w:tcW w:w="53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5AD8DA8D" w14:textId="7FDDB5E9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53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4C454A6F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53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19455DCB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4496A88F" w14:textId="3D2B84D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62CD5DCC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7B9451DE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0415AE09" w14:textId="4994068B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4EC23076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0ACA0A9E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152BE394" w14:textId="388E426A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4FC66C65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54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0A395169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53F4E024" w14:textId="18A85BE4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7447AB5A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7C859992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2C617C3D" w14:textId="6D6B7B00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32E7EFED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06EC20AE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54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2BAE74ED" w14:textId="4B5F6830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5EC86709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4925B449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49F0BB04" w14:textId="6BEAB3E2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US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33436810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US"/>
              </w:rPr>
            </w:pP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3BFBFEF6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US"/>
              </w:rPr>
            </w:pP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4D70F257" w14:textId="79E6281A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US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10DDEAF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US"/>
              </w:rPr>
            </w:pPr>
          </w:p>
        </w:tc>
        <w:tc>
          <w:tcPr>
            <w:tcW w:w="54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0C248258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US"/>
              </w:rPr>
            </w:pPr>
          </w:p>
        </w:tc>
      </w:tr>
      <w:tr w:rsidR="00377D78" w:rsidRPr="0034590C" w14:paraId="3A98EA2E" w14:textId="04060A85" w:rsidTr="00377D78">
        <w:trPr>
          <w:gridAfter w:val="9"/>
          <w:wAfter w:w="4872" w:type="dxa"/>
        </w:trPr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477968F7" w14:textId="77777777" w:rsidR="00377D78" w:rsidRPr="0034590C" w:rsidRDefault="00377D78" w:rsidP="00377D78">
            <w:pPr>
              <w:widowControl w:val="0"/>
              <w:rPr>
                <w:b/>
                <w:spacing w:val="-10"/>
                <w:sz w:val="16"/>
                <w:szCs w:val="16"/>
                <w:lang w:val="en-GB"/>
              </w:rPr>
            </w:pPr>
            <w:r w:rsidRPr="0034590C">
              <w:rPr>
                <w:b/>
                <w:spacing w:val="-10"/>
                <w:sz w:val="16"/>
                <w:szCs w:val="16"/>
                <w:lang w:val="en-GB"/>
              </w:rPr>
              <w:t>Gender</w:t>
            </w:r>
          </w:p>
        </w:tc>
        <w:tc>
          <w:tcPr>
            <w:tcW w:w="16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148A81" w14:textId="77777777" w:rsidR="00377D78" w:rsidRPr="007810C5" w:rsidRDefault="00377D78" w:rsidP="00377D78">
            <w:pPr>
              <w:widowControl w:val="0"/>
              <w:jc w:val="center"/>
              <w:rPr>
                <w:b/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16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967F5D" w14:textId="77777777" w:rsidR="00377D78" w:rsidRPr="007810C5" w:rsidRDefault="00377D78" w:rsidP="00377D78">
            <w:pPr>
              <w:widowControl w:val="0"/>
              <w:jc w:val="center"/>
              <w:rPr>
                <w:b/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16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E9F9B5" w14:textId="77777777" w:rsidR="00377D78" w:rsidRPr="007810C5" w:rsidRDefault="00377D78" w:rsidP="00377D78">
            <w:pPr>
              <w:widowControl w:val="0"/>
              <w:jc w:val="center"/>
              <w:rPr>
                <w:b/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16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CE4FDA" w14:textId="77777777" w:rsidR="00377D78" w:rsidRPr="007810C5" w:rsidRDefault="00377D78" w:rsidP="00377D78">
            <w:pPr>
              <w:widowControl w:val="0"/>
              <w:jc w:val="center"/>
              <w:rPr>
                <w:b/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16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DA5F98" w14:textId="77777777" w:rsidR="00377D78" w:rsidRPr="007810C5" w:rsidRDefault="00377D78" w:rsidP="00377D78">
            <w:pPr>
              <w:widowControl w:val="0"/>
              <w:jc w:val="center"/>
              <w:rPr>
                <w:b/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16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B03013" w14:textId="77777777" w:rsidR="00377D78" w:rsidRPr="007810C5" w:rsidRDefault="00377D78" w:rsidP="00377D78">
            <w:pPr>
              <w:widowControl w:val="0"/>
              <w:jc w:val="center"/>
              <w:rPr>
                <w:b/>
                <w:spacing w:val="-10"/>
                <w:sz w:val="16"/>
                <w:szCs w:val="16"/>
                <w:lang w:val="en-GB"/>
              </w:rPr>
            </w:pPr>
          </w:p>
        </w:tc>
      </w:tr>
      <w:tr w:rsidR="00377D78" w:rsidRPr="0034590C" w14:paraId="6580AD66" w14:textId="77777777" w:rsidTr="00377D78"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175CA7FA" w14:textId="77777777" w:rsidR="00377D78" w:rsidRPr="0034590C" w:rsidRDefault="00377D78" w:rsidP="00377D78">
            <w:pPr>
              <w:widowControl w:val="0"/>
              <w:rPr>
                <w:spacing w:val="-10"/>
                <w:sz w:val="16"/>
                <w:szCs w:val="16"/>
                <w:lang w:val="en-GB"/>
              </w:rPr>
            </w:pPr>
            <w:r>
              <w:rPr>
                <w:spacing w:val="-10"/>
                <w:sz w:val="16"/>
                <w:szCs w:val="16"/>
                <w:lang w:val="en-GB"/>
              </w:rPr>
              <w:t>Women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58A4DD50" w14:textId="43CF69F6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1.49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47CB2871" w14:textId="1870089E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1.01-2.19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26F974FF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=</w:t>
            </w:r>
          </w:p>
          <w:p w14:paraId="57DB63D8" w14:textId="700BD07A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0.047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8965A9" w14:textId="4ECBE58D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1.94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0DD492" w14:textId="7F323101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1.67-2.26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8EEAF3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&lt;</w:t>
            </w:r>
          </w:p>
          <w:p w14:paraId="64A0A626" w14:textId="5CD84238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12FA17" w14:textId="6F71454B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2.35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11089E" w14:textId="677C3E1D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2.03-2.71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67BFB8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&lt;</w:t>
            </w:r>
          </w:p>
          <w:p w14:paraId="01845B17" w14:textId="3B32BFE0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16924BC9" w14:textId="4831474E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1.39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05720A3B" w14:textId="2FD0812B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1.16-1.65</w:t>
            </w:r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116B4C3B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&lt;</w:t>
            </w:r>
          </w:p>
          <w:p w14:paraId="02FF335B" w14:textId="6EA45CE5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1361ED33" w14:textId="5E22E63A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1.58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2ED5676A" w14:textId="280B098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1.33-1.89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0F26926C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&lt;</w:t>
            </w:r>
          </w:p>
          <w:p w14:paraId="4BED2C97" w14:textId="47F9BE68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64D489F3" w14:textId="65125040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0.97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48BD1B19" w14:textId="5E79708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0.84-1.11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362E97A3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=</w:t>
            </w:r>
          </w:p>
          <w:p w14:paraId="19C57689" w14:textId="1EECF029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0.621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47612130" w14:textId="68710DFD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1.42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744309D9" w14:textId="284BCB84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1.23-1.65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6D72793A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&lt;</w:t>
            </w:r>
          </w:p>
          <w:p w14:paraId="4ADDBAC0" w14:textId="5B7B761F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54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0F917B23" w14:textId="0D73574D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US"/>
              </w:rPr>
            </w:pPr>
            <w:r w:rsidRPr="007810C5">
              <w:rPr>
                <w:spacing w:val="-10"/>
                <w:sz w:val="16"/>
                <w:szCs w:val="16"/>
                <w:lang w:val="en-US"/>
              </w:rPr>
              <w:t>1.59</w:t>
            </w: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2DB9FE" w14:textId="5CC3A8BE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US"/>
              </w:rPr>
            </w:pPr>
            <w:r w:rsidRPr="007810C5">
              <w:rPr>
                <w:spacing w:val="-10"/>
                <w:sz w:val="16"/>
                <w:szCs w:val="16"/>
                <w:lang w:val="en-US"/>
              </w:rPr>
              <w:t>1.37-1.84</w:t>
            </w:r>
          </w:p>
        </w:tc>
        <w:tc>
          <w:tcPr>
            <w:tcW w:w="54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CAD49F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US"/>
              </w:rPr>
            </w:pPr>
            <w:r w:rsidRPr="007810C5">
              <w:rPr>
                <w:spacing w:val="-10"/>
                <w:sz w:val="16"/>
                <w:szCs w:val="16"/>
                <w:lang w:val="en-US"/>
              </w:rPr>
              <w:t>&lt;</w:t>
            </w:r>
          </w:p>
          <w:p w14:paraId="04451BAB" w14:textId="2733835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US"/>
              </w:rPr>
            </w:pPr>
            <w:r w:rsidRPr="007810C5">
              <w:rPr>
                <w:spacing w:val="-10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54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433327" w14:textId="0450F491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US"/>
              </w:rPr>
            </w:pPr>
            <w:r w:rsidRPr="007810C5">
              <w:rPr>
                <w:spacing w:val="-10"/>
                <w:sz w:val="16"/>
                <w:szCs w:val="16"/>
                <w:lang w:val="en-US"/>
              </w:rPr>
              <w:t>1.38</w:t>
            </w:r>
          </w:p>
        </w:tc>
        <w:tc>
          <w:tcPr>
            <w:tcW w:w="54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0E5CAD" w14:textId="02B5F463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US"/>
              </w:rPr>
            </w:pPr>
            <w:r w:rsidRPr="007810C5">
              <w:rPr>
                <w:spacing w:val="-10"/>
                <w:sz w:val="16"/>
                <w:szCs w:val="16"/>
                <w:lang w:val="en-US"/>
              </w:rPr>
              <w:t>1.11-1.71</w:t>
            </w:r>
          </w:p>
        </w:tc>
        <w:tc>
          <w:tcPr>
            <w:tcW w:w="542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934B74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US"/>
              </w:rPr>
            </w:pPr>
            <w:r w:rsidRPr="007810C5">
              <w:rPr>
                <w:spacing w:val="-10"/>
                <w:sz w:val="16"/>
                <w:szCs w:val="16"/>
                <w:lang w:val="en-US"/>
              </w:rPr>
              <w:t>=</w:t>
            </w:r>
          </w:p>
          <w:p w14:paraId="550615D7" w14:textId="783F15B2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US"/>
              </w:rPr>
            </w:pPr>
            <w:r w:rsidRPr="007810C5">
              <w:rPr>
                <w:spacing w:val="-10"/>
                <w:sz w:val="16"/>
                <w:szCs w:val="16"/>
                <w:lang w:val="en-US"/>
              </w:rPr>
              <w:t>0.004</w:t>
            </w:r>
          </w:p>
        </w:tc>
      </w:tr>
      <w:tr w:rsidR="00377D78" w:rsidRPr="0034590C" w14:paraId="525B5FAF" w14:textId="77777777" w:rsidTr="00377D78">
        <w:tc>
          <w:tcPr>
            <w:tcW w:w="121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14890929" w14:textId="77777777" w:rsidR="00377D78" w:rsidRPr="0034590C" w:rsidRDefault="00377D78" w:rsidP="00377D78">
            <w:pPr>
              <w:widowControl w:val="0"/>
              <w:rPr>
                <w:spacing w:val="-10"/>
                <w:sz w:val="16"/>
                <w:szCs w:val="16"/>
                <w:lang w:val="en-GB"/>
              </w:rPr>
            </w:pPr>
            <w:r>
              <w:rPr>
                <w:spacing w:val="-10"/>
                <w:sz w:val="16"/>
                <w:szCs w:val="16"/>
                <w:lang w:val="en-GB"/>
              </w:rPr>
              <w:t>Men</w:t>
            </w:r>
          </w:p>
        </w:tc>
        <w:tc>
          <w:tcPr>
            <w:tcW w:w="53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68311AF8" w14:textId="6A630A13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53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3EE49B53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53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632782F6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1FE8207B" w14:textId="24F7B989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2732D126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638E56B3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66A0FE32" w14:textId="4E958958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4944B6F4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6C2B92F8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7DD7FFF7" w14:textId="4DA722A0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62839672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54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6D2F8D05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5441F173" w14:textId="480EE98B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00D8B3B4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1472BB96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10933001" w14:textId="5B7052DB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79A5526A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5657AFF8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54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7D069E46" w14:textId="30C729F5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01F2D3D4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5BB50ACF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73CF25E4" w14:textId="7D3BC574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6CED9C2E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</w:rPr>
            </w:pP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728D7064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</w:rPr>
            </w:pP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371DAAE2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</w:rPr>
            </w:pP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08317200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</w:rPr>
            </w:pPr>
          </w:p>
        </w:tc>
        <w:tc>
          <w:tcPr>
            <w:tcW w:w="54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6BEF31EE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</w:rPr>
            </w:pPr>
          </w:p>
        </w:tc>
      </w:tr>
      <w:tr w:rsidR="00377D78" w:rsidRPr="0034590C" w14:paraId="4F738AED" w14:textId="5EB21640" w:rsidTr="00377D78">
        <w:trPr>
          <w:gridAfter w:val="9"/>
          <w:wAfter w:w="4872" w:type="dxa"/>
        </w:trPr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1672AFE4" w14:textId="77777777" w:rsidR="00377D78" w:rsidRPr="0034590C" w:rsidRDefault="00377D78" w:rsidP="00377D78">
            <w:pPr>
              <w:widowControl w:val="0"/>
              <w:rPr>
                <w:b/>
                <w:spacing w:val="-10"/>
                <w:sz w:val="16"/>
                <w:szCs w:val="16"/>
                <w:lang w:val="en-GB"/>
              </w:rPr>
            </w:pPr>
            <w:r w:rsidRPr="0034590C">
              <w:rPr>
                <w:b/>
                <w:spacing w:val="-10"/>
                <w:sz w:val="16"/>
                <w:szCs w:val="16"/>
                <w:lang w:val="en-GB"/>
              </w:rPr>
              <w:t>Age</w:t>
            </w:r>
          </w:p>
        </w:tc>
        <w:tc>
          <w:tcPr>
            <w:tcW w:w="161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874A48" w14:textId="77777777" w:rsidR="00377D78" w:rsidRPr="007810C5" w:rsidRDefault="00377D78" w:rsidP="00377D78">
            <w:pPr>
              <w:widowControl w:val="0"/>
              <w:jc w:val="center"/>
              <w:rPr>
                <w:b/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162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A13D3B" w14:textId="77777777" w:rsidR="00377D78" w:rsidRPr="007810C5" w:rsidRDefault="00377D78" w:rsidP="00377D78">
            <w:pPr>
              <w:widowControl w:val="0"/>
              <w:jc w:val="center"/>
              <w:rPr>
                <w:b/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162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5A2F7F" w14:textId="77777777" w:rsidR="00377D78" w:rsidRPr="007810C5" w:rsidRDefault="00377D78" w:rsidP="00377D78">
            <w:pPr>
              <w:widowControl w:val="0"/>
              <w:jc w:val="center"/>
              <w:rPr>
                <w:b/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162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0C6D4A" w14:textId="77777777" w:rsidR="00377D78" w:rsidRPr="007810C5" w:rsidRDefault="00377D78" w:rsidP="00377D78">
            <w:pPr>
              <w:widowControl w:val="0"/>
              <w:jc w:val="center"/>
              <w:rPr>
                <w:b/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162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C99A23" w14:textId="77777777" w:rsidR="00377D78" w:rsidRPr="007810C5" w:rsidRDefault="00377D78" w:rsidP="00377D78">
            <w:pPr>
              <w:widowControl w:val="0"/>
              <w:jc w:val="center"/>
              <w:rPr>
                <w:b/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162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180BF3" w14:textId="77777777" w:rsidR="00377D78" w:rsidRPr="007810C5" w:rsidRDefault="00377D78" w:rsidP="00377D78">
            <w:pPr>
              <w:widowControl w:val="0"/>
              <w:jc w:val="center"/>
              <w:rPr>
                <w:b/>
                <w:spacing w:val="-10"/>
                <w:sz w:val="16"/>
                <w:szCs w:val="16"/>
                <w:lang w:val="en-GB"/>
              </w:rPr>
            </w:pPr>
          </w:p>
        </w:tc>
      </w:tr>
      <w:tr w:rsidR="00377D78" w:rsidRPr="0034590C" w14:paraId="2507A0EE" w14:textId="77777777" w:rsidTr="00377D78"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1EA5809D" w14:textId="77777777" w:rsidR="00377D78" w:rsidRPr="0034590C" w:rsidRDefault="00377D78" w:rsidP="00377D78">
            <w:pPr>
              <w:widowControl w:val="0"/>
              <w:rPr>
                <w:spacing w:val="-10"/>
                <w:sz w:val="16"/>
                <w:szCs w:val="16"/>
                <w:lang w:val="en-GB"/>
              </w:rPr>
            </w:pPr>
            <w:r w:rsidRPr="0034590C">
              <w:rPr>
                <w:spacing w:val="-10"/>
                <w:sz w:val="16"/>
                <w:szCs w:val="16"/>
                <w:lang w:val="en-GB"/>
              </w:rPr>
              <w:t>60-85 years of age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4E43CAB2" w14:textId="1AF27F2F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0.85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19C3E954" w14:textId="6E6A383A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0.48-1.52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4C779F97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=</w:t>
            </w:r>
          </w:p>
          <w:p w14:paraId="0BDB0D1E" w14:textId="3B6F129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0.588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11B2F4" w14:textId="59C2E73C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0.99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0AFF0E" w14:textId="252DC2B6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0.78-1.25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9398C1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=</w:t>
            </w:r>
          </w:p>
          <w:p w14:paraId="32E76958" w14:textId="24581FBF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0.916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C123B7" w14:textId="63C6B0FC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1.04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842002" w14:textId="5880A224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0.83-1.31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D91CD0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=</w:t>
            </w:r>
          </w:p>
          <w:p w14:paraId="45CCE8BC" w14:textId="79333A51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0.709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6D92E3F4" w14:textId="5E8F3C85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0.68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3740005A" w14:textId="0D3EA3C2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0.52-0.90</w:t>
            </w:r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3D645B89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=</w:t>
            </w:r>
          </w:p>
          <w:p w14:paraId="2D5A4826" w14:textId="4B4D6094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0.008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7B8EB045" w14:textId="2A73CA75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1.39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2C0D386F" w14:textId="7255BDB8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1.06-1.83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59ABD9CC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=</w:t>
            </w:r>
          </w:p>
          <w:p w14:paraId="123ACD6C" w14:textId="51698F9A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0.018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74E76C91" w14:textId="673988C4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1.60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6D3CE9B0" w14:textId="54717F59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1.28-2.00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6E354BED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&lt;</w:t>
            </w:r>
          </w:p>
          <w:p w14:paraId="54DDFE3F" w14:textId="09D277CA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636F93B9" w14:textId="58081BC1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2.98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4A82FC12" w14:textId="3331241F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2.34-3.79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43B58A5E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&lt;</w:t>
            </w:r>
          </w:p>
          <w:p w14:paraId="1E0D0C8B" w14:textId="268A0CAB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54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47FD39E2" w14:textId="2321A532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</w:rPr>
            </w:pPr>
            <w:r w:rsidRPr="007810C5">
              <w:rPr>
                <w:spacing w:val="-10"/>
                <w:sz w:val="16"/>
                <w:szCs w:val="16"/>
              </w:rPr>
              <w:t>0.65</w:t>
            </w: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A26047" w14:textId="5CCCE57C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</w:rPr>
            </w:pPr>
            <w:r w:rsidRPr="007810C5">
              <w:rPr>
                <w:spacing w:val="-10"/>
                <w:sz w:val="16"/>
                <w:szCs w:val="16"/>
              </w:rPr>
              <w:t>0.51-0.82</w:t>
            </w:r>
          </w:p>
        </w:tc>
        <w:tc>
          <w:tcPr>
            <w:tcW w:w="54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C1BAAF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&lt;</w:t>
            </w:r>
          </w:p>
          <w:p w14:paraId="68546114" w14:textId="1209DFA3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54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1D1B94" w14:textId="16101E9E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</w:rPr>
            </w:pPr>
            <w:r w:rsidRPr="007810C5">
              <w:rPr>
                <w:spacing w:val="-10"/>
                <w:sz w:val="16"/>
                <w:szCs w:val="16"/>
              </w:rPr>
              <w:t>1.38</w:t>
            </w:r>
          </w:p>
        </w:tc>
        <w:tc>
          <w:tcPr>
            <w:tcW w:w="54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B7B20A" w14:textId="1C2273F1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</w:rPr>
            </w:pPr>
            <w:r w:rsidRPr="007810C5">
              <w:rPr>
                <w:spacing w:val="-10"/>
                <w:sz w:val="16"/>
                <w:szCs w:val="16"/>
              </w:rPr>
              <w:t>0.96-2.00</w:t>
            </w:r>
          </w:p>
        </w:tc>
        <w:tc>
          <w:tcPr>
            <w:tcW w:w="542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6B59B0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</w:rPr>
            </w:pPr>
            <w:r w:rsidRPr="007810C5">
              <w:rPr>
                <w:spacing w:val="-10"/>
                <w:sz w:val="16"/>
                <w:szCs w:val="16"/>
              </w:rPr>
              <w:t>=</w:t>
            </w:r>
          </w:p>
          <w:p w14:paraId="25360918" w14:textId="0C6DEEC5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</w:rPr>
            </w:pPr>
            <w:r w:rsidRPr="007810C5">
              <w:rPr>
                <w:spacing w:val="-10"/>
                <w:sz w:val="16"/>
                <w:szCs w:val="16"/>
              </w:rPr>
              <w:t>0.082</w:t>
            </w:r>
          </w:p>
        </w:tc>
      </w:tr>
      <w:tr w:rsidR="00377D78" w:rsidRPr="0034590C" w14:paraId="6E1192E0" w14:textId="77777777" w:rsidTr="00377D78"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30B5A1AE" w14:textId="77777777" w:rsidR="00377D78" w:rsidRPr="0034590C" w:rsidRDefault="00377D78" w:rsidP="00377D78">
            <w:pPr>
              <w:widowControl w:val="0"/>
              <w:rPr>
                <w:spacing w:val="-10"/>
                <w:sz w:val="16"/>
                <w:szCs w:val="16"/>
                <w:lang w:val="en-GB"/>
              </w:rPr>
            </w:pPr>
            <w:r w:rsidRPr="0034590C">
              <w:rPr>
                <w:spacing w:val="-10"/>
                <w:sz w:val="16"/>
                <w:szCs w:val="16"/>
                <w:lang w:val="en-GB"/>
              </w:rPr>
              <w:t>45-59 years of age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4308542C" w14:textId="3A38ECF6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2.1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3191EC29" w14:textId="29375BC3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1.09-4.0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231F2621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=</w:t>
            </w:r>
          </w:p>
          <w:p w14:paraId="461DA202" w14:textId="22BB3BE2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0.02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D3FFBC" w14:textId="3D511EB3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0.9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06AAC8" w14:textId="6C139ACE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0.78-1.25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26D29D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=</w:t>
            </w:r>
          </w:p>
          <w:p w14:paraId="04D2B28C" w14:textId="376A9B9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0.92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1849F3" w14:textId="0FDFBF6F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1.3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D9C5BF" w14:textId="15BFB50E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1.06-1.65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91A89C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=</w:t>
            </w:r>
          </w:p>
          <w:p w14:paraId="7583FB63" w14:textId="4CFE504C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0.01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79DCFAA5" w14:textId="61093F73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0.7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2D887691" w14:textId="2D03AD52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0.60-1.04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5C9DDCC9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=</w:t>
            </w:r>
          </w:p>
          <w:p w14:paraId="67395E6F" w14:textId="4F2E4AE6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0.096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1EE8A649" w14:textId="6DA791F9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1.2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5E400FD1" w14:textId="2B604BB1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0.99-1.68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6A332E42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=</w:t>
            </w:r>
          </w:p>
          <w:p w14:paraId="5AABA1D6" w14:textId="047A3B3D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0.05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056C7194" w14:textId="3E5A530B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1.4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2C4DDE48" w14:textId="28C4E145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1.16-1.7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09B8C7FF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=</w:t>
            </w:r>
          </w:p>
          <w:p w14:paraId="42554DBE" w14:textId="08A0DB1B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5D9446D7" w14:textId="4C404038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2.3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1C6E97A0" w14:textId="57EC774A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1.82-2.9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002E0E78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&lt;</w:t>
            </w:r>
          </w:p>
          <w:p w14:paraId="59BB8FB8" w14:textId="01EDB809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674B13BB" w14:textId="6DDAEB59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</w:rPr>
            </w:pPr>
            <w:r w:rsidRPr="007810C5">
              <w:rPr>
                <w:spacing w:val="-10"/>
                <w:sz w:val="16"/>
                <w:szCs w:val="16"/>
              </w:rPr>
              <w:t>0.8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40E412" w14:textId="264174B3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</w:rPr>
            </w:pPr>
            <w:r w:rsidRPr="007810C5">
              <w:rPr>
                <w:spacing w:val="-10"/>
                <w:sz w:val="16"/>
                <w:szCs w:val="16"/>
              </w:rPr>
              <w:t>0.66-1.05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A9450A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</w:rPr>
            </w:pPr>
            <w:r w:rsidRPr="007810C5">
              <w:rPr>
                <w:spacing w:val="-10"/>
                <w:sz w:val="16"/>
                <w:szCs w:val="16"/>
              </w:rPr>
              <w:t>=</w:t>
            </w:r>
          </w:p>
          <w:p w14:paraId="427A5909" w14:textId="777D5CA5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</w:rPr>
            </w:pPr>
            <w:r w:rsidRPr="007810C5">
              <w:rPr>
                <w:spacing w:val="-10"/>
                <w:sz w:val="16"/>
                <w:szCs w:val="16"/>
              </w:rPr>
              <w:t>0.12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B68795" w14:textId="5513EA55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</w:rPr>
            </w:pPr>
            <w:r w:rsidRPr="007810C5">
              <w:rPr>
                <w:spacing w:val="-10"/>
                <w:sz w:val="16"/>
                <w:szCs w:val="16"/>
              </w:rPr>
              <w:t>0.9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7C4CBF" w14:textId="5E60BB03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</w:rPr>
            </w:pPr>
            <w:r w:rsidRPr="007810C5">
              <w:rPr>
                <w:spacing w:val="-10"/>
                <w:sz w:val="16"/>
                <w:szCs w:val="16"/>
              </w:rPr>
              <w:t>0.63-1.34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AB4DC9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</w:rPr>
            </w:pPr>
            <w:r w:rsidRPr="007810C5">
              <w:rPr>
                <w:spacing w:val="-10"/>
                <w:sz w:val="16"/>
                <w:szCs w:val="16"/>
              </w:rPr>
              <w:t>=</w:t>
            </w:r>
          </w:p>
          <w:p w14:paraId="7699319F" w14:textId="713DDE3B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</w:rPr>
            </w:pPr>
            <w:r w:rsidRPr="007810C5">
              <w:rPr>
                <w:spacing w:val="-10"/>
                <w:sz w:val="16"/>
                <w:szCs w:val="16"/>
              </w:rPr>
              <w:t>0.644</w:t>
            </w:r>
          </w:p>
        </w:tc>
      </w:tr>
      <w:tr w:rsidR="00377D78" w:rsidRPr="0034590C" w14:paraId="236C2CC5" w14:textId="77777777" w:rsidTr="00377D78"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333C8DCB" w14:textId="77777777" w:rsidR="00377D78" w:rsidRPr="0034590C" w:rsidRDefault="00377D78" w:rsidP="00377D78">
            <w:pPr>
              <w:widowControl w:val="0"/>
              <w:rPr>
                <w:spacing w:val="-10"/>
                <w:sz w:val="16"/>
                <w:szCs w:val="16"/>
                <w:lang w:val="en-GB"/>
              </w:rPr>
            </w:pPr>
            <w:r w:rsidRPr="0034590C">
              <w:rPr>
                <w:spacing w:val="-10"/>
                <w:sz w:val="16"/>
                <w:szCs w:val="16"/>
                <w:lang w:val="en-GB"/>
              </w:rPr>
              <w:t>30-44 years of age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3518664F" w14:textId="624FB2E3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1.3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0419BC12" w14:textId="3432D2F3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0.75-2.5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50DD746E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=</w:t>
            </w:r>
          </w:p>
          <w:p w14:paraId="6A50AA12" w14:textId="5ADDE02B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0.29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DD8011" w14:textId="535B558A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1.0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86B695" w14:textId="71ED787B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0.81-1.3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33EF5C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=</w:t>
            </w:r>
          </w:p>
          <w:p w14:paraId="65176AFC" w14:textId="69726CD1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0.74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704539" w14:textId="65C58A4E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1.2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1C8954" w14:textId="6657C041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0.98-1.5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77695C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=</w:t>
            </w:r>
          </w:p>
          <w:p w14:paraId="15CD2B64" w14:textId="3311CFE8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0.07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339962D6" w14:textId="634FFE59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0.9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1E716D9B" w14:textId="20C66CE8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0.69-1.25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2CE2D6E1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=</w:t>
            </w:r>
          </w:p>
          <w:p w14:paraId="0086A030" w14:textId="1B521212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0.61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47BC12DA" w14:textId="156929A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1.15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152BFEA1" w14:textId="15D1DE9E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0.88-1.5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782D29C7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=</w:t>
            </w:r>
          </w:p>
          <w:p w14:paraId="53D425BA" w14:textId="49533739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0.31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0CB8361A" w14:textId="27D36D89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1.2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12003BA5" w14:textId="780553B2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0.96-1.5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030D24A8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=</w:t>
            </w:r>
          </w:p>
          <w:p w14:paraId="2DFCE543" w14:textId="52F7D091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0.10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59F3F748" w14:textId="542AC49E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1.8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7F626AFB" w14:textId="4573E931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1.42-2.3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1A8CD3CD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&lt;</w:t>
            </w:r>
          </w:p>
          <w:p w14:paraId="7DAF199D" w14:textId="27A6114D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603517F5" w14:textId="7D3928EB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</w:rPr>
            </w:pPr>
            <w:r w:rsidRPr="007810C5">
              <w:rPr>
                <w:spacing w:val="-10"/>
                <w:sz w:val="16"/>
                <w:szCs w:val="16"/>
              </w:rPr>
              <w:t>1.1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E50431" w14:textId="3FDB7702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</w:rPr>
            </w:pPr>
            <w:r w:rsidRPr="007810C5">
              <w:rPr>
                <w:spacing w:val="-10"/>
                <w:sz w:val="16"/>
                <w:szCs w:val="16"/>
              </w:rPr>
              <w:t>0.92-1.5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2B7E4C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</w:rPr>
            </w:pPr>
            <w:r w:rsidRPr="007810C5">
              <w:rPr>
                <w:spacing w:val="-10"/>
                <w:sz w:val="16"/>
                <w:szCs w:val="16"/>
              </w:rPr>
              <w:t>=</w:t>
            </w:r>
          </w:p>
          <w:p w14:paraId="3FDEC51C" w14:textId="1C50649C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</w:rPr>
            </w:pPr>
            <w:r w:rsidRPr="007810C5">
              <w:rPr>
                <w:spacing w:val="-10"/>
                <w:sz w:val="16"/>
                <w:szCs w:val="16"/>
              </w:rPr>
              <w:t>0.205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3CA002" w14:textId="726CFDAC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</w:rPr>
            </w:pPr>
            <w:r w:rsidRPr="007810C5">
              <w:rPr>
                <w:spacing w:val="-10"/>
                <w:sz w:val="16"/>
                <w:szCs w:val="16"/>
              </w:rPr>
              <w:t>1.4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D34898" w14:textId="360F5FFA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</w:rPr>
            </w:pPr>
            <w:r w:rsidRPr="007810C5">
              <w:rPr>
                <w:spacing w:val="-10"/>
                <w:sz w:val="16"/>
                <w:szCs w:val="16"/>
              </w:rPr>
              <w:t>0.96-2.1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A978A4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</w:rPr>
            </w:pPr>
            <w:r w:rsidRPr="007810C5">
              <w:rPr>
                <w:spacing w:val="-10"/>
                <w:sz w:val="16"/>
                <w:szCs w:val="16"/>
              </w:rPr>
              <w:t>=</w:t>
            </w:r>
          </w:p>
          <w:p w14:paraId="149496DC" w14:textId="68341FE8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</w:rPr>
            </w:pPr>
            <w:r w:rsidRPr="007810C5">
              <w:rPr>
                <w:spacing w:val="-10"/>
                <w:sz w:val="16"/>
                <w:szCs w:val="16"/>
              </w:rPr>
              <w:t>0.078</w:t>
            </w:r>
          </w:p>
        </w:tc>
      </w:tr>
      <w:tr w:rsidR="00377D78" w:rsidRPr="0034590C" w14:paraId="650986AC" w14:textId="77777777" w:rsidTr="00377D78">
        <w:tc>
          <w:tcPr>
            <w:tcW w:w="121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07FE59E9" w14:textId="77777777" w:rsidR="00377D78" w:rsidRPr="0034590C" w:rsidRDefault="00377D78" w:rsidP="00377D78">
            <w:pPr>
              <w:widowControl w:val="0"/>
              <w:rPr>
                <w:spacing w:val="-10"/>
                <w:sz w:val="16"/>
                <w:szCs w:val="16"/>
                <w:lang w:val="en-GB"/>
              </w:rPr>
            </w:pPr>
            <w:r w:rsidRPr="0034590C">
              <w:rPr>
                <w:spacing w:val="-10"/>
                <w:sz w:val="16"/>
                <w:szCs w:val="16"/>
                <w:lang w:val="en-GB"/>
              </w:rPr>
              <w:t>16-29 years of age</w:t>
            </w:r>
          </w:p>
        </w:tc>
        <w:tc>
          <w:tcPr>
            <w:tcW w:w="53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43CBF90A" w14:textId="5F978745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53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031DD3B9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53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2A500094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3FA79CDD" w14:textId="4D61B6D2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1C39B369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6CA496E9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013E6BB3" w14:textId="38AF7154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52B659AA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389AABF8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5A32F33A" w14:textId="7B0666ED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6FA9D128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54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60C9EA9C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3D3A3EE9" w14:textId="4B6829A8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7E8C3B1F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64C5033B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7519C8B8" w14:textId="18CB13DE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79363653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2FCEF52E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54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31A0B643" w14:textId="14117B04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7D7CE5ED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3B8DC124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41C449BA" w14:textId="0C3D3BFA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224D42E8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</w:rPr>
            </w:pP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090C8C0F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</w:rPr>
            </w:pP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4165E3C1" w14:textId="44FEC0F8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7CDF47D0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</w:rPr>
            </w:pPr>
          </w:p>
        </w:tc>
        <w:tc>
          <w:tcPr>
            <w:tcW w:w="54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1CD2FB90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</w:rPr>
            </w:pPr>
          </w:p>
        </w:tc>
      </w:tr>
      <w:tr w:rsidR="00377D78" w:rsidRPr="0034590C" w14:paraId="4FDAC888" w14:textId="20C42CE7" w:rsidTr="00377D78">
        <w:trPr>
          <w:gridAfter w:val="9"/>
          <w:wAfter w:w="4872" w:type="dxa"/>
        </w:trPr>
        <w:tc>
          <w:tcPr>
            <w:tcW w:w="121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398059A3" w14:textId="77777777" w:rsidR="00377D78" w:rsidRPr="0034590C" w:rsidRDefault="00377D78" w:rsidP="00377D78">
            <w:pPr>
              <w:widowControl w:val="0"/>
              <w:rPr>
                <w:b/>
                <w:spacing w:val="-10"/>
                <w:sz w:val="16"/>
                <w:szCs w:val="16"/>
                <w:lang w:val="en-GB"/>
              </w:rPr>
            </w:pPr>
            <w:r w:rsidRPr="0034590C">
              <w:rPr>
                <w:b/>
                <w:spacing w:val="-10"/>
                <w:sz w:val="16"/>
                <w:szCs w:val="16"/>
                <w:lang w:val="en-GB"/>
              </w:rPr>
              <w:t>Educational background</w:t>
            </w:r>
            <w:r>
              <w:rPr>
                <w:b/>
                <w:spacing w:val="-10"/>
                <w:sz w:val="16"/>
                <w:szCs w:val="16"/>
                <w:lang w:val="en-GB"/>
              </w:rPr>
              <w:t>**</w:t>
            </w:r>
          </w:p>
        </w:tc>
        <w:tc>
          <w:tcPr>
            <w:tcW w:w="1616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04A8B8F" w14:textId="77777777" w:rsidR="00377D78" w:rsidRPr="007810C5" w:rsidRDefault="00377D78" w:rsidP="00377D78">
            <w:pPr>
              <w:widowControl w:val="0"/>
              <w:jc w:val="center"/>
              <w:rPr>
                <w:b/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1622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5EDEFCF" w14:textId="77777777" w:rsidR="00377D78" w:rsidRPr="007810C5" w:rsidRDefault="00377D78" w:rsidP="00377D78">
            <w:pPr>
              <w:widowControl w:val="0"/>
              <w:jc w:val="center"/>
              <w:rPr>
                <w:b/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1623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DE4A9D8" w14:textId="77777777" w:rsidR="00377D78" w:rsidRPr="007810C5" w:rsidRDefault="00377D78" w:rsidP="00377D78">
            <w:pPr>
              <w:widowControl w:val="0"/>
              <w:jc w:val="center"/>
              <w:rPr>
                <w:b/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1623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0FB4B4C" w14:textId="77777777" w:rsidR="00377D78" w:rsidRPr="007810C5" w:rsidRDefault="00377D78" w:rsidP="00377D78">
            <w:pPr>
              <w:widowControl w:val="0"/>
              <w:jc w:val="center"/>
              <w:rPr>
                <w:b/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1623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38470FC" w14:textId="77777777" w:rsidR="00377D78" w:rsidRPr="007810C5" w:rsidRDefault="00377D78" w:rsidP="00377D78">
            <w:pPr>
              <w:widowControl w:val="0"/>
              <w:jc w:val="center"/>
              <w:rPr>
                <w:b/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1627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74F7634" w14:textId="77777777" w:rsidR="00377D78" w:rsidRPr="007810C5" w:rsidRDefault="00377D78" w:rsidP="00377D78">
            <w:pPr>
              <w:widowControl w:val="0"/>
              <w:jc w:val="center"/>
              <w:rPr>
                <w:b/>
                <w:spacing w:val="-10"/>
                <w:sz w:val="16"/>
                <w:szCs w:val="16"/>
                <w:lang w:val="en-GB"/>
              </w:rPr>
            </w:pPr>
          </w:p>
        </w:tc>
      </w:tr>
      <w:tr w:rsidR="00377D78" w:rsidRPr="0034590C" w14:paraId="510537CC" w14:textId="77777777" w:rsidTr="00377D78"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174BE9D7" w14:textId="77777777" w:rsidR="00377D78" w:rsidRPr="0034590C" w:rsidRDefault="00377D78" w:rsidP="00377D78">
            <w:pPr>
              <w:widowControl w:val="0"/>
              <w:rPr>
                <w:spacing w:val="-10"/>
                <w:sz w:val="16"/>
                <w:szCs w:val="16"/>
                <w:lang w:val="en-GB"/>
              </w:rPr>
            </w:pPr>
            <w:r w:rsidRPr="0034590C">
              <w:rPr>
                <w:spacing w:val="-10"/>
                <w:sz w:val="16"/>
                <w:szCs w:val="16"/>
                <w:lang w:val="en-GB"/>
              </w:rPr>
              <w:t>lower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5656AE2D" w14:textId="4E043C33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0.99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5664E2B7" w14:textId="21537789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0.61-1.59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301FAEF3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=</w:t>
            </w:r>
          </w:p>
          <w:p w14:paraId="775A75AC" w14:textId="3B434AF9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0.96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7F31BC" w14:textId="3D9B719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1.39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A3D6CF" w14:textId="0F61920A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1.14-1.70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2C377E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=</w:t>
            </w:r>
          </w:p>
          <w:p w14:paraId="7574910C" w14:textId="1459968C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ED6F00" w14:textId="4BF12E0F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1.43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C80D5F" w14:textId="7E80CDF0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1.19-1.73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695DE2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&lt;</w:t>
            </w:r>
          </w:p>
          <w:p w14:paraId="13B5BC19" w14:textId="1B437DF2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6461369A" w14:textId="4E7682A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1.67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00789A2D" w14:textId="201A35A8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1.33-2.11</w:t>
            </w:r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2F4EF4E1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&lt;</w:t>
            </w:r>
          </w:p>
          <w:p w14:paraId="2DBF56DD" w14:textId="0466FCED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20741DB3" w14:textId="49AB4450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1.17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21A430F6" w14:textId="2DCC710E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0.93-1.46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24FACC85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=</w:t>
            </w:r>
          </w:p>
          <w:p w14:paraId="32F70FCB" w14:textId="76E2F3EE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0.179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4B25A657" w14:textId="56D8CB0F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1.80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7E6B33A7" w14:textId="5644ED4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1.50-2.16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578B9FB3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&lt;</w:t>
            </w:r>
          </w:p>
          <w:p w14:paraId="71A9804E" w14:textId="1A074223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0EAC2D3F" w14:textId="3265AEF3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1.27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7E507591" w14:textId="586D8610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1.06-1.54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3A160EA7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=</w:t>
            </w:r>
          </w:p>
          <w:p w14:paraId="6FBB37E8" w14:textId="2AA0DCAA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0.012</w:t>
            </w:r>
          </w:p>
        </w:tc>
        <w:tc>
          <w:tcPr>
            <w:tcW w:w="54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00385387" w14:textId="62D2A691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</w:rPr>
            </w:pPr>
            <w:r w:rsidRPr="007810C5">
              <w:rPr>
                <w:spacing w:val="-10"/>
                <w:sz w:val="16"/>
                <w:szCs w:val="16"/>
              </w:rPr>
              <w:t>2.37</w:t>
            </w: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E90E8E" w14:textId="664A0B44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</w:rPr>
            </w:pPr>
            <w:r w:rsidRPr="007810C5">
              <w:rPr>
                <w:spacing w:val="-10"/>
                <w:sz w:val="16"/>
                <w:szCs w:val="16"/>
              </w:rPr>
              <w:t>1.96-2.88</w:t>
            </w:r>
          </w:p>
        </w:tc>
        <w:tc>
          <w:tcPr>
            <w:tcW w:w="54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EF97CD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&lt;</w:t>
            </w:r>
          </w:p>
          <w:p w14:paraId="06E00D05" w14:textId="199F32F2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54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6039D8" w14:textId="3572F1EA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</w:rPr>
            </w:pPr>
            <w:r w:rsidRPr="007810C5">
              <w:rPr>
                <w:spacing w:val="-10"/>
                <w:sz w:val="16"/>
                <w:szCs w:val="16"/>
              </w:rPr>
              <w:t>2.30</w:t>
            </w:r>
          </w:p>
        </w:tc>
        <w:tc>
          <w:tcPr>
            <w:tcW w:w="54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97F786" w14:textId="68C24E60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</w:rPr>
            </w:pPr>
            <w:r w:rsidRPr="007810C5">
              <w:rPr>
                <w:spacing w:val="-10"/>
                <w:sz w:val="16"/>
                <w:szCs w:val="16"/>
              </w:rPr>
              <w:t>1.73-3.05</w:t>
            </w:r>
          </w:p>
        </w:tc>
        <w:tc>
          <w:tcPr>
            <w:tcW w:w="542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17F99D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&lt;</w:t>
            </w:r>
          </w:p>
          <w:p w14:paraId="4AFFC3BE" w14:textId="11CFE2B1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0.001</w:t>
            </w:r>
          </w:p>
        </w:tc>
      </w:tr>
      <w:tr w:rsidR="00377D78" w:rsidRPr="0034590C" w14:paraId="34E1D46B" w14:textId="77777777" w:rsidTr="00377D78"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503A7CE7" w14:textId="77777777" w:rsidR="00377D78" w:rsidRPr="0034590C" w:rsidRDefault="00377D78" w:rsidP="00377D78">
            <w:pPr>
              <w:widowControl w:val="0"/>
              <w:rPr>
                <w:spacing w:val="-10"/>
                <w:sz w:val="16"/>
                <w:szCs w:val="16"/>
                <w:lang w:val="en-GB"/>
              </w:rPr>
            </w:pPr>
            <w:r w:rsidRPr="0034590C">
              <w:rPr>
                <w:spacing w:val="-10"/>
                <w:sz w:val="16"/>
                <w:szCs w:val="16"/>
                <w:lang w:val="en-GB"/>
              </w:rPr>
              <w:t xml:space="preserve">intermediate 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6ED6840E" w14:textId="3000DDED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1.9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3694FAA2" w14:textId="04846023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1.15-3.2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73F02BCB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=</w:t>
            </w:r>
          </w:p>
          <w:p w14:paraId="0C5FE1E9" w14:textId="42401E13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0.0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1F7EA3" w14:textId="07437466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0.9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4A1440" w14:textId="41D52B78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0.83-1.18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F18033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=</w:t>
            </w:r>
          </w:p>
          <w:p w14:paraId="3EF79758" w14:textId="30CFE3B1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0.90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75D85F" w14:textId="325EDBDD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1.2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FA8057" w14:textId="7C256999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1.02-1.4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511B40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=</w:t>
            </w:r>
          </w:p>
          <w:p w14:paraId="4F1A5C8D" w14:textId="3C8F4C14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0.028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556A5EF1" w14:textId="3DFDC29B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1.4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6CC91F56" w14:textId="5415CD4E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1.18-1.80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75499CB2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&lt;</w:t>
            </w:r>
          </w:p>
          <w:p w14:paraId="7AC413A2" w14:textId="7B0682CC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4F32358C" w14:textId="13943919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1.38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543D13E6" w14:textId="28F5C539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1.12-1.7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728122BE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=</w:t>
            </w:r>
          </w:p>
          <w:p w14:paraId="463148CE" w14:textId="2C72A06F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0.0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6BC2D00A" w14:textId="612F573E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1.3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2BB3FB3B" w14:textId="3E66604B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1.16-1.6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473DAB6D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&lt;</w:t>
            </w:r>
          </w:p>
          <w:p w14:paraId="32B9D9FB" w14:textId="30553979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1EEC39F8" w14:textId="6596CCD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1.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67789304" w14:textId="75D1A9E4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0.94-1.3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6F18F8BB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=</w:t>
            </w:r>
          </w:p>
          <w:p w14:paraId="17ACFBF0" w14:textId="5D66DC88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0.20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71798507" w14:textId="58A43BC1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</w:rPr>
            </w:pPr>
            <w:r w:rsidRPr="007810C5">
              <w:rPr>
                <w:spacing w:val="-10"/>
                <w:sz w:val="16"/>
                <w:szCs w:val="16"/>
              </w:rPr>
              <w:t>1.5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F160E4" w14:textId="59CACCA0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</w:rPr>
            </w:pPr>
            <w:r w:rsidRPr="007810C5">
              <w:rPr>
                <w:spacing w:val="-10"/>
                <w:sz w:val="16"/>
                <w:szCs w:val="16"/>
              </w:rPr>
              <w:t>1.25-1.8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90D73F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&lt;</w:t>
            </w:r>
          </w:p>
          <w:p w14:paraId="101EF4B4" w14:textId="3D9E56AA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9E6A1F" w14:textId="535A12B3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</w:rPr>
            </w:pPr>
            <w:r w:rsidRPr="007810C5">
              <w:rPr>
                <w:spacing w:val="-10"/>
                <w:sz w:val="16"/>
                <w:szCs w:val="16"/>
              </w:rPr>
              <w:t>1.4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59DABC" w14:textId="4F1C522F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</w:rPr>
            </w:pPr>
            <w:r w:rsidRPr="007810C5">
              <w:rPr>
                <w:spacing w:val="-10"/>
                <w:sz w:val="16"/>
                <w:szCs w:val="16"/>
              </w:rPr>
              <w:t>1.08-1.92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B43FA7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</w:rPr>
            </w:pPr>
            <w:r w:rsidRPr="007810C5">
              <w:rPr>
                <w:spacing w:val="-10"/>
                <w:sz w:val="16"/>
                <w:szCs w:val="16"/>
              </w:rPr>
              <w:t>=</w:t>
            </w:r>
          </w:p>
          <w:p w14:paraId="08295656" w14:textId="49720DA3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</w:rPr>
            </w:pPr>
            <w:r w:rsidRPr="007810C5">
              <w:rPr>
                <w:spacing w:val="-10"/>
                <w:sz w:val="16"/>
                <w:szCs w:val="16"/>
              </w:rPr>
              <w:t>0.014</w:t>
            </w:r>
          </w:p>
        </w:tc>
      </w:tr>
      <w:tr w:rsidR="00377D78" w:rsidRPr="0034590C" w14:paraId="240D8F06" w14:textId="77777777" w:rsidTr="00377D78">
        <w:tc>
          <w:tcPr>
            <w:tcW w:w="121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569EE908" w14:textId="77777777" w:rsidR="00377D78" w:rsidRPr="0034590C" w:rsidRDefault="00377D78" w:rsidP="00377D78">
            <w:pPr>
              <w:widowControl w:val="0"/>
              <w:rPr>
                <w:spacing w:val="-10"/>
                <w:sz w:val="16"/>
                <w:szCs w:val="16"/>
                <w:lang w:val="en-GB"/>
              </w:rPr>
            </w:pPr>
            <w:r w:rsidRPr="0034590C">
              <w:rPr>
                <w:spacing w:val="-10"/>
                <w:sz w:val="16"/>
                <w:szCs w:val="16"/>
                <w:lang w:val="en-GB"/>
              </w:rPr>
              <w:t xml:space="preserve">higher </w:t>
            </w:r>
          </w:p>
        </w:tc>
        <w:tc>
          <w:tcPr>
            <w:tcW w:w="53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295EC1C8" w14:textId="77BBD706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53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333CE262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53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41C5A371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37B7BD71" w14:textId="60666F55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1EEB6A2D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4854F6D2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7E8DB226" w14:textId="54CA0870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1CF8502C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7D285EE7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561BF7B9" w14:textId="415D69FC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09FB4D9A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54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08DCB4D0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161134F4" w14:textId="0C8AC801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2D29409F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22A0CE48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0E1674AE" w14:textId="6759D3A4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0E86E67E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68453AD9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54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42EF972F" w14:textId="3A11FF32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7C87C5AE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7FB79BB8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75BC683A" w14:textId="4EA884FD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57F76A23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</w:rPr>
            </w:pP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49AF9E4D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</w:rPr>
            </w:pP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7158C4CA" w14:textId="2C6FDC83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75826AE5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</w:rPr>
            </w:pPr>
          </w:p>
        </w:tc>
        <w:tc>
          <w:tcPr>
            <w:tcW w:w="54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274BDA97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</w:rPr>
            </w:pPr>
          </w:p>
        </w:tc>
      </w:tr>
      <w:tr w:rsidR="00377D78" w:rsidRPr="0034590C" w14:paraId="4E069AC8" w14:textId="10CDC998" w:rsidTr="00377D78">
        <w:trPr>
          <w:gridAfter w:val="9"/>
          <w:wAfter w:w="4872" w:type="dxa"/>
        </w:trPr>
        <w:tc>
          <w:tcPr>
            <w:tcW w:w="121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3734AD8D" w14:textId="77777777" w:rsidR="00377D78" w:rsidRPr="0034590C" w:rsidRDefault="00377D78" w:rsidP="00377D78">
            <w:pPr>
              <w:widowControl w:val="0"/>
              <w:rPr>
                <w:b/>
                <w:spacing w:val="-10"/>
                <w:sz w:val="16"/>
                <w:szCs w:val="16"/>
                <w:lang w:val="en-GB"/>
              </w:rPr>
            </w:pPr>
            <w:r w:rsidRPr="0034590C">
              <w:rPr>
                <w:b/>
                <w:spacing w:val="-10"/>
                <w:sz w:val="16"/>
                <w:szCs w:val="16"/>
                <w:lang w:val="en-GB"/>
              </w:rPr>
              <w:t>Migration background</w:t>
            </w:r>
          </w:p>
        </w:tc>
        <w:tc>
          <w:tcPr>
            <w:tcW w:w="1616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48E52BE" w14:textId="77777777" w:rsidR="00377D78" w:rsidRPr="007810C5" w:rsidRDefault="00377D78" w:rsidP="00377D78">
            <w:pPr>
              <w:widowControl w:val="0"/>
              <w:jc w:val="center"/>
              <w:rPr>
                <w:b/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1622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5C32013" w14:textId="77777777" w:rsidR="00377D78" w:rsidRPr="007810C5" w:rsidRDefault="00377D78" w:rsidP="00377D78">
            <w:pPr>
              <w:widowControl w:val="0"/>
              <w:jc w:val="center"/>
              <w:rPr>
                <w:b/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1623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84922F1" w14:textId="77777777" w:rsidR="00377D78" w:rsidRPr="007810C5" w:rsidRDefault="00377D78" w:rsidP="00377D78">
            <w:pPr>
              <w:widowControl w:val="0"/>
              <w:jc w:val="center"/>
              <w:rPr>
                <w:b/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1623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1BB817E" w14:textId="77777777" w:rsidR="00377D78" w:rsidRPr="007810C5" w:rsidRDefault="00377D78" w:rsidP="00377D78">
            <w:pPr>
              <w:widowControl w:val="0"/>
              <w:jc w:val="center"/>
              <w:rPr>
                <w:b/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1623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1639E3B" w14:textId="77777777" w:rsidR="00377D78" w:rsidRPr="007810C5" w:rsidRDefault="00377D78" w:rsidP="00377D78">
            <w:pPr>
              <w:widowControl w:val="0"/>
              <w:jc w:val="center"/>
              <w:rPr>
                <w:b/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1627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04A2A8D" w14:textId="77777777" w:rsidR="00377D78" w:rsidRPr="007810C5" w:rsidRDefault="00377D78" w:rsidP="00377D78">
            <w:pPr>
              <w:widowControl w:val="0"/>
              <w:jc w:val="center"/>
              <w:rPr>
                <w:b/>
                <w:spacing w:val="-10"/>
                <w:sz w:val="16"/>
                <w:szCs w:val="16"/>
                <w:lang w:val="en-GB"/>
              </w:rPr>
            </w:pPr>
          </w:p>
        </w:tc>
      </w:tr>
      <w:tr w:rsidR="00377D78" w:rsidRPr="0034590C" w14:paraId="302FE055" w14:textId="77777777" w:rsidTr="00377D78"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6E6CC3E5" w14:textId="77777777" w:rsidR="00377D78" w:rsidRPr="0034590C" w:rsidRDefault="00377D78" w:rsidP="00377D78">
            <w:pPr>
              <w:widowControl w:val="0"/>
              <w:rPr>
                <w:spacing w:val="-10"/>
                <w:sz w:val="16"/>
                <w:szCs w:val="16"/>
                <w:lang w:val="en-GB"/>
              </w:rPr>
            </w:pPr>
            <w:r w:rsidRPr="0034590C">
              <w:rPr>
                <w:spacing w:val="-10"/>
                <w:sz w:val="16"/>
                <w:szCs w:val="16"/>
                <w:lang w:val="en-GB"/>
              </w:rPr>
              <w:t>Yes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5DA40ED7" w14:textId="0D8B84E0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1.31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79DA489C" w14:textId="43E16E18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0.79-2.17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36263EE8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=</w:t>
            </w:r>
          </w:p>
          <w:p w14:paraId="46208833" w14:textId="0BEFBED3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0.29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E99761" w14:textId="65B2947D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0.91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6117CB" w14:textId="0EF77D85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0.76-1.09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96FF54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=</w:t>
            </w:r>
          </w:p>
          <w:p w14:paraId="53DA7906" w14:textId="06CE1335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0.307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61BBF2" w14:textId="2AC39BFE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1.93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74367C" w14:textId="2D441A8B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1.61-2.31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BB13F9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&lt;</w:t>
            </w:r>
          </w:p>
          <w:p w14:paraId="7C5B31BF" w14:textId="2BFA0A41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6915EC5C" w14:textId="284F2FCD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1.49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09196B7A" w14:textId="0463C5EB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1.18-1.88</w:t>
            </w:r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635AAA98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&lt;</w:t>
            </w:r>
          </w:p>
          <w:p w14:paraId="2F3CE9EF" w14:textId="1A9864AB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4EE73BA8" w14:textId="1BF83BA8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1.08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17E880F6" w14:textId="0625D84C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0.80-1.34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63CF2340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=</w:t>
            </w:r>
          </w:p>
          <w:p w14:paraId="4DA82A8B" w14:textId="64625CCE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0.46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4774F3C8" w14:textId="730923C1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1.59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6CB91EF6" w14:textId="0EB1C038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1.34-1.90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68898A62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&lt;</w:t>
            </w:r>
          </w:p>
          <w:p w14:paraId="14E5C55F" w14:textId="7F64211B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4DD186AE" w14:textId="38811ACC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1.34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7A28B1C0" w14:textId="2DF85BDE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1.13-1.60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1941ABB4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=</w:t>
            </w:r>
          </w:p>
          <w:p w14:paraId="06380C36" w14:textId="3EAB5CC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54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4FF4FC7F" w14:textId="70BE715C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</w:rPr>
            </w:pPr>
            <w:r w:rsidRPr="007810C5">
              <w:rPr>
                <w:spacing w:val="-10"/>
                <w:sz w:val="16"/>
                <w:szCs w:val="16"/>
              </w:rPr>
              <w:t>1.26</w:t>
            </w: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877300" w14:textId="5B7065DB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</w:rPr>
            </w:pPr>
            <w:r w:rsidRPr="007810C5">
              <w:rPr>
                <w:spacing w:val="-10"/>
                <w:sz w:val="16"/>
                <w:szCs w:val="16"/>
              </w:rPr>
              <w:t>1.05-1.50</w:t>
            </w:r>
          </w:p>
        </w:tc>
        <w:tc>
          <w:tcPr>
            <w:tcW w:w="54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0FBBB2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</w:rPr>
            </w:pPr>
            <w:r w:rsidRPr="007810C5">
              <w:rPr>
                <w:spacing w:val="-10"/>
                <w:sz w:val="16"/>
                <w:szCs w:val="16"/>
              </w:rPr>
              <w:t>=</w:t>
            </w:r>
          </w:p>
          <w:p w14:paraId="5B5378D3" w14:textId="0CB42F3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</w:rPr>
            </w:pPr>
            <w:r w:rsidRPr="007810C5">
              <w:rPr>
                <w:spacing w:val="-10"/>
                <w:sz w:val="16"/>
                <w:szCs w:val="16"/>
              </w:rPr>
              <w:t>0.011</w:t>
            </w:r>
          </w:p>
        </w:tc>
        <w:tc>
          <w:tcPr>
            <w:tcW w:w="54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4F2ED7" w14:textId="263C4014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</w:rPr>
            </w:pPr>
            <w:r w:rsidRPr="007810C5">
              <w:rPr>
                <w:spacing w:val="-10"/>
                <w:sz w:val="16"/>
                <w:szCs w:val="16"/>
              </w:rPr>
              <w:t>1.55</w:t>
            </w:r>
          </w:p>
        </w:tc>
        <w:tc>
          <w:tcPr>
            <w:tcW w:w="54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C4AF11" w14:textId="3A691BAF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</w:rPr>
            </w:pPr>
            <w:r w:rsidRPr="007810C5">
              <w:rPr>
                <w:spacing w:val="-10"/>
                <w:sz w:val="16"/>
                <w:szCs w:val="16"/>
              </w:rPr>
              <w:t>1.22-1.98</w:t>
            </w:r>
          </w:p>
        </w:tc>
        <w:tc>
          <w:tcPr>
            <w:tcW w:w="542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FF87A6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&lt;</w:t>
            </w:r>
          </w:p>
          <w:p w14:paraId="387D0B86" w14:textId="3203CB4A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0.001</w:t>
            </w:r>
          </w:p>
        </w:tc>
      </w:tr>
      <w:tr w:rsidR="00377D78" w:rsidRPr="0034590C" w14:paraId="3315B22C" w14:textId="77777777" w:rsidTr="00377D78">
        <w:tc>
          <w:tcPr>
            <w:tcW w:w="121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37BDEFC0" w14:textId="77777777" w:rsidR="00377D78" w:rsidRPr="0034590C" w:rsidRDefault="00377D78" w:rsidP="00377D78">
            <w:pPr>
              <w:widowControl w:val="0"/>
              <w:rPr>
                <w:spacing w:val="-10"/>
                <w:sz w:val="16"/>
                <w:szCs w:val="16"/>
                <w:lang w:val="en-GB"/>
              </w:rPr>
            </w:pPr>
            <w:r w:rsidRPr="0034590C">
              <w:rPr>
                <w:spacing w:val="-10"/>
                <w:sz w:val="16"/>
                <w:szCs w:val="16"/>
                <w:lang w:val="en-GB"/>
              </w:rPr>
              <w:t>No</w:t>
            </w:r>
          </w:p>
        </w:tc>
        <w:tc>
          <w:tcPr>
            <w:tcW w:w="53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0CA36E8C" w14:textId="4B689539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53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74D4A382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53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1C91AA57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2D85C476" w14:textId="32682E70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7FCEB788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3863E65A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6B88CD9B" w14:textId="61CA5BD2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7A449503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34158EE6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1B4085AD" w14:textId="51907282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15550EEC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54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7B2A3BBD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1E42B0DB" w14:textId="63AC616F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7F878A4F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0DD20737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4D6B8F0A" w14:textId="5D7C6D7C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325B461B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729D3A9E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54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14DEC42D" w14:textId="2B996232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4118A0BB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68DAEA1E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65230BDF" w14:textId="0EB95360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0C8B4461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</w:rPr>
            </w:pP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55CAF2F6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</w:rPr>
            </w:pP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65D7AA45" w14:textId="4B7C6F25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1DAC1048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</w:rPr>
            </w:pPr>
          </w:p>
        </w:tc>
        <w:tc>
          <w:tcPr>
            <w:tcW w:w="54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6CF94D41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</w:rPr>
            </w:pPr>
          </w:p>
        </w:tc>
      </w:tr>
      <w:tr w:rsidR="00377D78" w:rsidRPr="0087612E" w14:paraId="687B1300" w14:textId="3A17DC4E" w:rsidTr="00377D78">
        <w:trPr>
          <w:gridAfter w:val="9"/>
          <w:wAfter w:w="4872" w:type="dxa"/>
        </w:trPr>
        <w:tc>
          <w:tcPr>
            <w:tcW w:w="121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626109B0" w14:textId="77777777" w:rsidR="00377D78" w:rsidRPr="0034590C" w:rsidRDefault="00377D78" w:rsidP="00377D78">
            <w:pPr>
              <w:widowControl w:val="0"/>
              <w:rPr>
                <w:b/>
                <w:spacing w:val="-10"/>
                <w:sz w:val="16"/>
                <w:szCs w:val="16"/>
                <w:lang w:val="en-GB"/>
              </w:rPr>
            </w:pPr>
            <w:r w:rsidRPr="0034590C">
              <w:rPr>
                <w:b/>
                <w:spacing w:val="-10"/>
                <w:sz w:val="16"/>
                <w:szCs w:val="16"/>
                <w:lang w:val="en-GB"/>
              </w:rPr>
              <w:t xml:space="preserve">Children under 16 </w:t>
            </w:r>
            <w:r>
              <w:rPr>
                <w:b/>
                <w:spacing w:val="-10"/>
                <w:sz w:val="16"/>
                <w:szCs w:val="16"/>
                <w:lang w:val="en-GB"/>
              </w:rPr>
              <w:t xml:space="preserve">years of age </w:t>
            </w:r>
            <w:r w:rsidRPr="0034590C">
              <w:rPr>
                <w:b/>
                <w:spacing w:val="-10"/>
                <w:sz w:val="16"/>
                <w:szCs w:val="16"/>
                <w:lang w:val="en-GB"/>
              </w:rPr>
              <w:t>in household</w:t>
            </w:r>
          </w:p>
        </w:tc>
        <w:tc>
          <w:tcPr>
            <w:tcW w:w="1616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48CA566" w14:textId="77777777" w:rsidR="00377D78" w:rsidRPr="007810C5" w:rsidRDefault="00377D78" w:rsidP="00377D78">
            <w:pPr>
              <w:widowControl w:val="0"/>
              <w:jc w:val="center"/>
              <w:rPr>
                <w:b/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1622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F9820B7" w14:textId="77777777" w:rsidR="00377D78" w:rsidRPr="007810C5" w:rsidRDefault="00377D78" w:rsidP="00377D78">
            <w:pPr>
              <w:widowControl w:val="0"/>
              <w:jc w:val="center"/>
              <w:rPr>
                <w:b/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1623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E946A96" w14:textId="77777777" w:rsidR="00377D78" w:rsidRPr="007810C5" w:rsidRDefault="00377D78" w:rsidP="00377D78">
            <w:pPr>
              <w:widowControl w:val="0"/>
              <w:jc w:val="center"/>
              <w:rPr>
                <w:b/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1623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06B7281" w14:textId="77777777" w:rsidR="00377D78" w:rsidRPr="007810C5" w:rsidRDefault="00377D78" w:rsidP="00377D78">
            <w:pPr>
              <w:widowControl w:val="0"/>
              <w:jc w:val="center"/>
              <w:rPr>
                <w:b/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1623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514945B" w14:textId="77777777" w:rsidR="00377D78" w:rsidRPr="007810C5" w:rsidRDefault="00377D78" w:rsidP="00377D78">
            <w:pPr>
              <w:widowControl w:val="0"/>
              <w:jc w:val="center"/>
              <w:rPr>
                <w:b/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1627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FA49A66" w14:textId="77777777" w:rsidR="00377D78" w:rsidRPr="007810C5" w:rsidRDefault="00377D78" w:rsidP="00377D78">
            <w:pPr>
              <w:widowControl w:val="0"/>
              <w:jc w:val="center"/>
              <w:rPr>
                <w:b/>
                <w:spacing w:val="-10"/>
                <w:sz w:val="16"/>
                <w:szCs w:val="16"/>
                <w:lang w:val="en-GB"/>
              </w:rPr>
            </w:pPr>
          </w:p>
        </w:tc>
      </w:tr>
      <w:tr w:rsidR="00377D78" w:rsidRPr="0034590C" w14:paraId="28629517" w14:textId="77777777" w:rsidTr="00377D78"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5494CDA7" w14:textId="77777777" w:rsidR="00377D78" w:rsidRPr="0034590C" w:rsidRDefault="00377D78" w:rsidP="00377D78">
            <w:pPr>
              <w:widowControl w:val="0"/>
              <w:rPr>
                <w:spacing w:val="-10"/>
                <w:sz w:val="16"/>
                <w:szCs w:val="16"/>
                <w:lang w:val="en-GB"/>
              </w:rPr>
            </w:pPr>
            <w:r w:rsidRPr="0034590C">
              <w:rPr>
                <w:spacing w:val="-10"/>
                <w:sz w:val="16"/>
                <w:szCs w:val="16"/>
                <w:lang w:val="en-GB"/>
              </w:rPr>
              <w:t>Yes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6BA253A9" w14:textId="401F63ED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0.50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4D706BFC" w14:textId="12288558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0.30-0.84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559B68B3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=</w:t>
            </w:r>
          </w:p>
          <w:p w14:paraId="6CEB8A78" w14:textId="54E7A46A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0.009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457CA6" w14:textId="2B317F0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1.06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CBB31E" w14:textId="24E2ED10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0.86-1.31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AD3729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=</w:t>
            </w:r>
          </w:p>
          <w:p w14:paraId="5BA32BF6" w14:textId="0029EA2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0.565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DA60B3" w14:textId="63088DDE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1.01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BC85D2" w14:textId="5A37643A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0.83-1.23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0CE07C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=</w:t>
            </w:r>
          </w:p>
          <w:p w14:paraId="2466BE7B" w14:textId="7B0CBF99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0.909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232C1B53" w14:textId="78C41ACF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1.05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6E211132" w14:textId="0B386E13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0.82-1.35</w:t>
            </w:r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4E2324CF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=</w:t>
            </w:r>
          </w:p>
          <w:p w14:paraId="059DA766" w14:textId="22E4CDB8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0.684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0C2BADD4" w14:textId="1C81289C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0.91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02B85338" w14:textId="50262874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0.73-1.15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3BB7BD3D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=</w:t>
            </w:r>
          </w:p>
          <w:p w14:paraId="745D3D78" w14:textId="1DA4CBF2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0.447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380C124B" w14:textId="32B226C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1.09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42268ECE" w14:textId="1FF3C096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0.90-1.32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5EA5CEFD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=</w:t>
            </w:r>
          </w:p>
          <w:p w14:paraId="5C413A38" w14:textId="18CB2394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0.386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4D6357D3" w14:textId="2F644665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1.37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772D1F8D" w14:textId="1A3D9018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1.12-1.67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57225A62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=</w:t>
            </w:r>
          </w:p>
          <w:p w14:paraId="192065A0" w14:textId="08377604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0.002</w:t>
            </w:r>
          </w:p>
        </w:tc>
        <w:tc>
          <w:tcPr>
            <w:tcW w:w="54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4371EC79" w14:textId="3526E9F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</w:rPr>
            </w:pPr>
            <w:r w:rsidRPr="007810C5">
              <w:rPr>
                <w:spacing w:val="-10"/>
                <w:sz w:val="16"/>
                <w:szCs w:val="16"/>
              </w:rPr>
              <w:t>0.81</w:t>
            </w: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89C609" w14:textId="3DB15BD1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</w:rPr>
            </w:pPr>
            <w:r w:rsidRPr="007810C5">
              <w:rPr>
                <w:spacing w:val="-10"/>
                <w:sz w:val="16"/>
                <w:szCs w:val="16"/>
              </w:rPr>
              <w:t>0.66-1.00</w:t>
            </w:r>
          </w:p>
        </w:tc>
        <w:tc>
          <w:tcPr>
            <w:tcW w:w="54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C94F27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</w:rPr>
            </w:pPr>
            <w:r w:rsidRPr="007810C5">
              <w:rPr>
                <w:spacing w:val="-10"/>
                <w:sz w:val="16"/>
                <w:szCs w:val="16"/>
              </w:rPr>
              <w:t>=</w:t>
            </w:r>
          </w:p>
          <w:p w14:paraId="347F0636" w14:textId="46496FAF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</w:rPr>
            </w:pPr>
            <w:r w:rsidRPr="007810C5">
              <w:rPr>
                <w:spacing w:val="-10"/>
                <w:sz w:val="16"/>
                <w:szCs w:val="16"/>
              </w:rPr>
              <w:t>0.049</w:t>
            </w:r>
          </w:p>
        </w:tc>
        <w:tc>
          <w:tcPr>
            <w:tcW w:w="54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1E0F47" w14:textId="2CC0414C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</w:rPr>
            </w:pPr>
            <w:r w:rsidRPr="007810C5">
              <w:rPr>
                <w:spacing w:val="-10"/>
                <w:sz w:val="16"/>
                <w:szCs w:val="16"/>
              </w:rPr>
              <w:t>0.56</w:t>
            </w:r>
          </w:p>
        </w:tc>
        <w:tc>
          <w:tcPr>
            <w:tcW w:w="54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3CB91D" w14:textId="15E6CCB0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</w:rPr>
            </w:pPr>
            <w:r w:rsidRPr="007810C5">
              <w:rPr>
                <w:spacing w:val="-10"/>
                <w:sz w:val="16"/>
                <w:szCs w:val="16"/>
              </w:rPr>
              <w:t>0.40-0.80</w:t>
            </w:r>
          </w:p>
        </w:tc>
        <w:tc>
          <w:tcPr>
            <w:tcW w:w="542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4C768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</w:rPr>
            </w:pPr>
            <w:r w:rsidRPr="007810C5">
              <w:rPr>
                <w:spacing w:val="-10"/>
                <w:sz w:val="16"/>
                <w:szCs w:val="16"/>
              </w:rPr>
              <w:t>=</w:t>
            </w:r>
          </w:p>
          <w:p w14:paraId="2896485B" w14:textId="42321131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</w:rPr>
            </w:pPr>
            <w:r w:rsidRPr="007810C5">
              <w:rPr>
                <w:spacing w:val="-10"/>
                <w:sz w:val="16"/>
                <w:szCs w:val="16"/>
              </w:rPr>
              <w:t>0.001</w:t>
            </w:r>
          </w:p>
        </w:tc>
      </w:tr>
      <w:tr w:rsidR="00377D78" w:rsidRPr="0034590C" w14:paraId="667DD03E" w14:textId="77777777" w:rsidTr="00377D78">
        <w:tc>
          <w:tcPr>
            <w:tcW w:w="121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68FE5883" w14:textId="77777777" w:rsidR="00377D78" w:rsidRPr="0034590C" w:rsidRDefault="00377D78" w:rsidP="00377D78">
            <w:pPr>
              <w:widowControl w:val="0"/>
              <w:rPr>
                <w:spacing w:val="-10"/>
                <w:sz w:val="16"/>
                <w:szCs w:val="16"/>
                <w:lang w:val="en-GB"/>
              </w:rPr>
            </w:pPr>
            <w:r w:rsidRPr="0034590C">
              <w:rPr>
                <w:spacing w:val="-10"/>
                <w:sz w:val="16"/>
                <w:szCs w:val="16"/>
                <w:lang w:val="en-GB"/>
              </w:rPr>
              <w:t>No</w:t>
            </w:r>
          </w:p>
        </w:tc>
        <w:tc>
          <w:tcPr>
            <w:tcW w:w="53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00968C89" w14:textId="670F00F1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53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2A9A094F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53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7263F59D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45DDF8E0" w14:textId="331F4685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6FA18D40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23B4D553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6B689B67" w14:textId="51E1328F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271EBED9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618C4B32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7FD26C2C" w14:textId="14A62B76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468CDE60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54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253BF599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0849B791" w14:textId="63B36876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0F13E602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096B9446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7F240815" w14:textId="7A81791E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245718D9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3C610331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54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70C437C7" w14:textId="4F218C7B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329CCA59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440B9851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2E0422B6" w14:textId="338EBC94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6FB46D84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</w:rPr>
            </w:pP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77DA5324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</w:rPr>
            </w:pP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0DB48564" w14:textId="4580E420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616E03CD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</w:rPr>
            </w:pPr>
          </w:p>
        </w:tc>
        <w:tc>
          <w:tcPr>
            <w:tcW w:w="54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5494AB55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</w:rPr>
            </w:pPr>
          </w:p>
        </w:tc>
      </w:tr>
      <w:tr w:rsidR="00377D78" w:rsidRPr="0034590C" w14:paraId="02C86FFA" w14:textId="5E2D9820" w:rsidTr="00377D78">
        <w:trPr>
          <w:gridAfter w:val="9"/>
          <w:wAfter w:w="4872" w:type="dxa"/>
        </w:trPr>
        <w:tc>
          <w:tcPr>
            <w:tcW w:w="121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03AAB7BD" w14:textId="77777777" w:rsidR="00377D78" w:rsidRPr="0034590C" w:rsidRDefault="00377D78" w:rsidP="00377D78">
            <w:pPr>
              <w:widowControl w:val="0"/>
              <w:rPr>
                <w:b/>
                <w:spacing w:val="-10"/>
                <w:sz w:val="16"/>
                <w:szCs w:val="16"/>
                <w:lang w:val="en-GB"/>
              </w:rPr>
            </w:pPr>
            <w:r w:rsidRPr="0034590C">
              <w:rPr>
                <w:b/>
                <w:spacing w:val="-10"/>
                <w:sz w:val="16"/>
                <w:szCs w:val="16"/>
                <w:lang w:val="en-GB"/>
              </w:rPr>
              <w:t>Chronic disease</w:t>
            </w:r>
          </w:p>
        </w:tc>
        <w:tc>
          <w:tcPr>
            <w:tcW w:w="1616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06DB231" w14:textId="77777777" w:rsidR="00377D78" w:rsidRPr="007810C5" w:rsidRDefault="00377D78" w:rsidP="00377D78">
            <w:pPr>
              <w:widowControl w:val="0"/>
              <w:jc w:val="center"/>
              <w:rPr>
                <w:b/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1622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6B1D49D" w14:textId="77777777" w:rsidR="00377D78" w:rsidRPr="007810C5" w:rsidRDefault="00377D78" w:rsidP="00377D78">
            <w:pPr>
              <w:widowControl w:val="0"/>
              <w:jc w:val="center"/>
              <w:rPr>
                <w:b/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1623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6C72BE8" w14:textId="77777777" w:rsidR="00377D78" w:rsidRPr="007810C5" w:rsidRDefault="00377D78" w:rsidP="00377D78">
            <w:pPr>
              <w:widowControl w:val="0"/>
              <w:jc w:val="center"/>
              <w:rPr>
                <w:b/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1623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631F119" w14:textId="77777777" w:rsidR="00377D78" w:rsidRPr="007810C5" w:rsidRDefault="00377D78" w:rsidP="00377D78">
            <w:pPr>
              <w:widowControl w:val="0"/>
              <w:jc w:val="center"/>
              <w:rPr>
                <w:b/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1623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4FB0E06" w14:textId="77777777" w:rsidR="00377D78" w:rsidRPr="007810C5" w:rsidRDefault="00377D78" w:rsidP="00377D78">
            <w:pPr>
              <w:widowControl w:val="0"/>
              <w:jc w:val="center"/>
              <w:rPr>
                <w:b/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1627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EB99966" w14:textId="77777777" w:rsidR="00377D78" w:rsidRPr="007810C5" w:rsidRDefault="00377D78" w:rsidP="00377D78">
            <w:pPr>
              <w:widowControl w:val="0"/>
              <w:jc w:val="center"/>
              <w:rPr>
                <w:b/>
                <w:spacing w:val="-10"/>
                <w:sz w:val="16"/>
                <w:szCs w:val="16"/>
                <w:lang w:val="en-GB"/>
              </w:rPr>
            </w:pPr>
          </w:p>
        </w:tc>
      </w:tr>
      <w:tr w:rsidR="00377D78" w:rsidRPr="0034590C" w14:paraId="0FEA6384" w14:textId="77777777" w:rsidTr="00377D78"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5E7C828A" w14:textId="77777777" w:rsidR="00377D78" w:rsidRPr="0034590C" w:rsidRDefault="00377D78" w:rsidP="00377D78">
            <w:pPr>
              <w:widowControl w:val="0"/>
              <w:rPr>
                <w:spacing w:val="-10"/>
                <w:sz w:val="16"/>
                <w:szCs w:val="16"/>
                <w:lang w:val="en-GB"/>
              </w:rPr>
            </w:pPr>
            <w:r w:rsidRPr="0034590C">
              <w:rPr>
                <w:spacing w:val="-10"/>
                <w:sz w:val="16"/>
                <w:szCs w:val="16"/>
                <w:lang w:val="en-GB"/>
              </w:rPr>
              <w:t>Yes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69A8D53B" w14:textId="07791863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1.46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0D0914E6" w14:textId="6F9657A0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0.93-2.29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06F5E561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=</w:t>
            </w:r>
          </w:p>
          <w:p w14:paraId="30737494" w14:textId="6443571F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0.104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82AB6D" w14:textId="475D7469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0.98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F75208" w14:textId="6747BF8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0.83-1.16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8B80A6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=</w:t>
            </w:r>
          </w:p>
          <w:p w14:paraId="0012EA28" w14:textId="70D33BA4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0.811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ADAD8F" w14:textId="72A3EC86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1.06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E84D85" w14:textId="15B5CAE4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0.91-1.24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354A31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=</w:t>
            </w:r>
          </w:p>
          <w:p w14:paraId="57F2D7A2" w14:textId="696C30EF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0.474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584C0E02" w14:textId="113ED51E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1.03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78C23E10" w14:textId="22F40A3C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0.85-1.24</w:t>
            </w:r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25770AA8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=</w:t>
            </w:r>
          </w:p>
          <w:p w14:paraId="4ED3D5C3" w14:textId="59450C21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0.779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2FBC6DB0" w14:textId="5B4E35E1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1.12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6AC8B63A" w14:textId="480303CC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0.92-1.36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198C99C0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=</w:t>
            </w:r>
          </w:p>
          <w:p w14:paraId="3103BF3D" w14:textId="486659B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0.249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77CC5DD9" w14:textId="3B59EAA0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0.91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7639541A" w14:textId="5E9CA7AD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0.78-1.06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794C8146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=</w:t>
            </w:r>
          </w:p>
          <w:p w14:paraId="105C5678" w14:textId="4389892B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0.210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416DF829" w14:textId="7D076683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1.26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32D60A12" w14:textId="170C9E00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1.08-1.47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4E30D816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=</w:t>
            </w:r>
          </w:p>
          <w:p w14:paraId="584D31D3" w14:textId="2A7B00A4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0.004</w:t>
            </w:r>
          </w:p>
        </w:tc>
        <w:tc>
          <w:tcPr>
            <w:tcW w:w="54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267E9D4F" w14:textId="18E86312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</w:rPr>
            </w:pPr>
            <w:r w:rsidRPr="007810C5">
              <w:rPr>
                <w:spacing w:val="-10"/>
                <w:sz w:val="16"/>
                <w:szCs w:val="16"/>
              </w:rPr>
              <w:t>1.27</w:t>
            </w: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65A0BC" w14:textId="4F36F08A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</w:rPr>
            </w:pPr>
            <w:r w:rsidRPr="007810C5">
              <w:rPr>
                <w:spacing w:val="-10"/>
                <w:sz w:val="16"/>
                <w:szCs w:val="16"/>
              </w:rPr>
              <w:t>1.09-1.49</w:t>
            </w:r>
          </w:p>
        </w:tc>
        <w:tc>
          <w:tcPr>
            <w:tcW w:w="54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E29D7A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</w:rPr>
            </w:pPr>
            <w:r w:rsidRPr="007810C5">
              <w:rPr>
                <w:spacing w:val="-10"/>
                <w:sz w:val="16"/>
                <w:szCs w:val="16"/>
              </w:rPr>
              <w:t>=</w:t>
            </w:r>
          </w:p>
          <w:p w14:paraId="6FD43F9C" w14:textId="1E22F159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</w:rPr>
            </w:pPr>
            <w:r w:rsidRPr="007810C5">
              <w:rPr>
                <w:spacing w:val="-10"/>
                <w:sz w:val="16"/>
                <w:szCs w:val="16"/>
              </w:rPr>
              <w:t>0.003</w:t>
            </w:r>
          </w:p>
        </w:tc>
        <w:tc>
          <w:tcPr>
            <w:tcW w:w="54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99326B" w14:textId="7B42D166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</w:rPr>
            </w:pPr>
            <w:r w:rsidRPr="007810C5">
              <w:rPr>
                <w:spacing w:val="-10"/>
                <w:sz w:val="16"/>
                <w:szCs w:val="16"/>
              </w:rPr>
              <w:t>1.31</w:t>
            </w:r>
          </w:p>
        </w:tc>
        <w:tc>
          <w:tcPr>
            <w:tcW w:w="54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2FF854" w14:textId="1C5C5544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</w:rPr>
            </w:pPr>
            <w:r w:rsidRPr="007810C5">
              <w:rPr>
                <w:spacing w:val="-10"/>
                <w:sz w:val="16"/>
                <w:szCs w:val="16"/>
              </w:rPr>
              <w:t>1.05-1.63</w:t>
            </w:r>
          </w:p>
        </w:tc>
        <w:tc>
          <w:tcPr>
            <w:tcW w:w="542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AF5333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</w:rPr>
            </w:pPr>
            <w:r w:rsidRPr="007810C5">
              <w:rPr>
                <w:spacing w:val="-10"/>
                <w:sz w:val="16"/>
                <w:szCs w:val="16"/>
              </w:rPr>
              <w:t>=</w:t>
            </w:r>
          </w:p>
          <w:p w14:paraId="375696F7" w14:textId="3CEEE483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</w:rPr>
            </w:pPr>
            <w:r w:rsidRPr="007810C5">
              <w:rPr>
                <w:spacing w:val="-10"/>
                <w:sz w:val="16"/>
                <w:szCs w:val="16"/>
              </w:rPr>
              <w:t>0.019</w:t>
            </w:r>
          </w:p>
        </w:tc>
      </w:tr>
      <w:tr w:rsidR="00377D78" w:rsidRPr="0034590C" w14:paraId="767F0755" w14:textId="77777777" w:rsidTr="00377D78">
        <w:tc>
          <w:tcPr>
            <w:tcW w:w="121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2DF87401" w14:textId="77777777" w:rsidR="00377D78" w:rsidRPr="0034590C" w:rsidRDefault="00377D78" w:rsidP="00377D78">
            <w:pPr>
              <w:widowControl w:val="0"/>
              <w:rPr>
                <w:spacing w:val="-10"/>
                <w:sz w:val="16"/>
                <w:szCs w:val="16"/>
                <w:lang w:val="en-GB"/>
              </w:rPr>
            </w:pPr>
            <w:r w:rsidRPr="0034590C">
              <w:rPr>
                <w:spacing w:val="-10"/>
                <w:sz w:val="16"/>
                <w:szCs w:val="16"/>
                <w:lang w:val="en-GB"/>
              </w:rPr>
              <w:t>No</w:t>
            </w:r>
          </w:p>
        </w:tc>
        <w:tc>
          <w:tcPr>
            <w:tcW w:w="53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2F8714EB" w14:textId="321B61D4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53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6C3A4AF1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53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1359FC02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3B64D47B" w14:textId="769E39D5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26383E37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56B77B0D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57F88EF8" w14:textId="2F1D87A2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7591937C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6CD4029E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7E25A753" w14:textId="1A474668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059109C0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54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282FC220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4B370204" w14:textId="18EF89C1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18553CBB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19078D48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51C3B13D" w14:textId="00EBAEA6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5B733FD5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6F64C3F0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54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07BDCE2B" w14:textId="5E23D184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179B0464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31042FB8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2A101614" w14:textId="4BBBA8E0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462BD2D5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</w:rPr>
            </w:pP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1A441FDB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</w:rPr>
            </w:pP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4286CC4E" w14:textId="37FC391C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4858AB92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</w:rPr>
            </w:pPr>
          </w:p>
        </w:tc>
        <w:tc>
          <w:tcPr>
            <w:tcW w:w="54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0CBAD4B6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</w:rPr>
            </w:pPr>
          </w:p>
        </w:tc>
      </w:tr>
      <w:tr w:rsidR="00377D78" w:rsidRPr="00E60601" w14:paraId="2DCFA9EF" w14:textId="1C7549EF" w:rsidTr="00377D78">
        <w:trPr>
          <w:gridAfter w:val="9"/>
          <w:wAfter w:w="4872" w:type="dxa"/>
        </w:trPr>
        <w:tc>
          <w:tcPr>
            <w:tcW w:w="121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02493115" w14:textId="77777777" w:rsidR="00377D78" w:rsidRPr="0034590C" w:rsidRDefault="00377D78" w:rsidP="00377D78">
            <w:pPr>
              <w:widowControl w:val="0"/>
              <w:rPr>
                <w:b/>
                <w:spacing w:val="-10"/>
                <w:sz w:val="16"/>
                <w:szCs w:val="16"/>
                <w:lang w:val="en-GB"/>
              </w:rPr>
            </w:pPr>
            <w:r w:rsidRPr="00E60601">
              <w:rPr>
                <w:b/>
                <w:spacing w:val="-10"/>
                <w:sz w:val="16"/>
                <w:szCs w:val="16"/>
                <w:lang w:val="en-GB"/>
              </w:rPr>
              <w:t xml:space="preserve">Currently working in healthcare </w:t>
            </w:r>
          </w:p>
        </w:tc>
        <w:tc>
          <w:tcPr>
            <w:tcW w:w="1616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0D5E407" w14:textId="77777777" w:rsidR="00377D78" w:rsidRPr="007810C5" w:rsidRDefault="00377D78" w:rsidP="00377D78">
            <w:pPr>
              <w:widowControl w:val="0"/>
              <w:jc w:val="center"/>
              <w:rPr>
                <w:b/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1622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0D0F61E" w14:textId="77777777" w:rsidR="00377D78" w:rsidRPr="007810C5" w:rsidRDefault="00377D78" w:rsidP="00377D78">
            <w:pPr>
              <w:widowControl w:val="0"/>
              <w:jc w:val="center"/>
              <w:rPr>
                <w:b/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1623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D9E5A54" w14:textId="77777777" w:rsidR="00377D78" w:rsidRPr="007810C5" w:rsidRDefault="00377D78" w:rsidP="00377D78">
            <w:pPr>
              <w:widowControl w:val="0"/>
              <w:jc w:val="center"/>
              <w:rPr>
                <w:b/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1623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AA203E7" w14:textId="77777777" w:rsidR="00377D78" w:rsidRPr="007810C5" w:rsidRDefault="00377D78" w:rsidP="00377D78">
            <w:pPr>
              <w:widowControl w:val="0"/>
              <w:jc w:val="center"/>
              <w:rPr>
                <w:b/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1623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47CA9F5" w14:textId="77777777" w:rsidR="00377D78" w:rsidRPr="007810C5" w:rsidRDefault="00377D78" w:rsidP="00377D78">
            <w:pPr>
              <w:widowControl w:val="0"/>
              <w:jc w:val="center"/>
              <w:rPr>
                <w:b/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1627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6C64C07" w14:textId="77777777" w:rsidR="00377D78" w:rsidRPr="007810C5" w:rsidRDefault="00377D78" w:rsidP="00377D78">
            <w:pPr>
              <w:widowControl w:val="0"/>
              <w:jc w:val="center"/>
              <w:rPr>
                <w:b/>
                <w:spacing w:val="-10"/>
                <w:sz w:val="16"/>
                <w:szCs w:val="16"/>
                <w:lang w:val="en-GB"/>
              </w:rPr>
            </w:pPr>
          </w:p>
        </w:tc>
      </w:tr>
      <w:tr w:rsidR="00377D78" w:rsidRPr="0034590C" w14:paraId="7A34A8B7" w14:textId="77777777" w:rsidTr="00377D78"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12B6F4C4" w14:textId="77777777" w:rsidR="00377D78" w:rsidRPr="0034590C" w:rsidRDefault="00377D78" w:rsidP="00377D78">
            <w:pPr>
              <w:widowControl w:val="0"/>
              <w:rPr>
                <w:spacing w:val="-10"/>
                <w:sz w:val="16"/>
                <w:szCs w:val="16"/>
                <w:lang w:val="en-GB"/>
              </w:rPr>
            </w:pPr>
            <w:r w:rsidRPr="0034590C">
              <w:rPr>
                <w:spacing w:val="-10"/>
                <w:sz w:val="16"/>
                <w:szCs w:val="16"/>
                <w:lang w:val="en-GB"/>
              </w:rPr>
              <w:t>Yes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0FD8CCDC" w14:textId="48217929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1.14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0B37DC9B" w14:textId="31672831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0.53-2.42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51299579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=</w:t>
            </w:r>
          </w:p>
          <w:p w14:paraId="7916E120" w14:textId="287C002D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0.744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36D100" w14:textId="1AE91105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1.38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FCC830" w14:textId="7A3EA502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1.03-1.83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4D46C5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=</w:t>
            </w:r>
          </w:p>
          <w:p w14:paraId="1A98B574" w14:textId="3FA0D5F3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0.029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75D8B6" w14:textId="183C91B6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1.28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07B974" w14:textId="66AEC310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0.99-1.67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7E35BF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=</w:t>
            </w:r>
          </w:p>
          <w:p w14:paraId="1E624A05" w14:textId="59E0C0AB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0.061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7DC77904" w14:textId="405F75CB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1.03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687A79F9" w14:textId="5579F396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0.75-1.42</w:t>
            </w:r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61BA4BFE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=</w:t>
            </w:r>
          </w:p>
          <w:p w14:paraId="3DA63879" w14:textId="3A5169CC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0.851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2CD14CD4" w14:textId="6C49F326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2.31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747D36CE" w14:textId="7D1BDAF1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1.57-3.41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3B57C567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&lt;</w:t>
            </w:r>
          </w:p>
          <w:p w14:paraId="02AC7C38" w14:textId="0BE9888B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2E261BBB" w14:textId="3899C925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1.23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07028EEF" w14:textId="2962A301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0.96-1.57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333D1F9B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=</w:t>
            </w:r>
          </w:p>
          <w:p w14:paraId="08322192" w14:textId="7D8908FD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0.108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063EA11B" w14:textId="660A0B3A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1.18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2BB72BBA" w14:textId="1C1D8322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0.91-1.52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07AD5F80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=</w:t>
            </w:r>
          </w:p>
          <w:p w14:paraId="2D154AC6" w14:textId="39604449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0.214</w:t>
            </w:r>
          </w:p>
        </w:tc>
        <w:tc>
          <w:tcPr>
            <w:tcW w:w="54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4B53E504" w14:textId="5DA6D81B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</w:rPr>
            </w:pPr>
            <w:r w:rsidRPr="007810C5">
              <w:rPr>
                <w:spacing w:val="-10"/>
                <w:sz w:val="16"/>
                <w:szCs w:val="16"/>
              </w:rPr>
              <w:t>1.66</w:t>
            </w: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859741" w14:textId="25FE3161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</w:rPr>
            </w:pPr>
            <w:r w:rsidRPr="007810C5">
              <w:rPr>
                <w:spacing w:val="-10"/>
                <w:sz w:val="16"/>
                <w:szCs w:val="16"/>
              </w:rPr>
              <w:t>1.30-2.13</w:t>
            </w:r>
          </w:p>
        </w:tc>
        <w:tc>
          <w:tcPr>
            <w:tcW w:w="54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06934B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&lt;</w:t>
            </w:r>
          </w:p>
          <w:p w14:paraId="5C08796B" w14:textId="424D5C11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54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26F1C9" w14:textId="3D3F46A6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</w:rPr>
            </w:pPr>
            <w:r w:rsidRPr="007810C5">
              <w:rPr>
                <w:spacing w:val="-10"/>
                <w:sz w:val="16"/>
                <w:szCs w:val="16"/>
              </w:rPr>
              <w:t>1.12</w:t>
            </w:r>
          </w:p>
        </w:tc>
        <w:tc>
          <w:tcPr>
            <w:tcW w:w="54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1685C9" w14:textId="0BF08FD1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</w:rPr>
            </w:pPr>
            <w:r w:rsidRPr="007810C5">
              <w:rPr>
                <w:spacing w:val="-10"/>
                <w:sz w:val="16"/>
                <w:szCs w:val="16"/>
              </w:rPr>
              <w:t>0.75-1.66</w:t>
            </w:r>
          </w:p>
        </w:tc>
        <w:tc>
          <w:tcPr>
            <w:tcW w:w="542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6A68F1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</w:rPr>
            </w:pPr>
            <w:r w:rsidRPr="007810C5">
              <w:rPr>
                <w:spacing w:val="-10"/>
                <w:sz w:val="16"/>
                <w:szCs w:val="16"/>
              </w:rPr>
              <w:t>=</w:t>
            </w:r>
          </w:p>
          <w:p w14:paraId="34173AB9" w14:textId="43B4C266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</w:rPr>
            </w:pPr>
            <w:r w:rsidRPr="007810C5">
              <w:rPr>
                <w:spacing w:val="-10"/>
                <w:sz w:val="16"/>
                <w:szCs w:val="16"/>
              </w:rPr>
              <w:t>0.586</w:t>
            </w:r>
          </w:p>
        </w:tc>
      </w:tr>
      <w:tr w:rsidR="00377D78" w:rsidRPr="0034590C" w14:paraId="513350E8" w14:textId="77777777" w:rsidTr="00377D78">
        <w:tc>
          <w:tcPr>
            <w:tcW w:w="121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513968B2" w14:textId="77777777" w:rsidR="00377D78" w:rsidRPr="0034590C" w:rsidRDefault="00377D78" w:rsidP="00377D78">
            <w:pPr>
              <w:widowControl w:val="0"/>
              <w:rPr>
                <w:spacing w:val="-10"/>
                <w:sz w:val="16"/>
                <w:szCs w:val="16"/>
                <w:lang w:val="en-GB"/>
              </w:rPr>
            </w:pPr>
            <w:r w:rsidRPr="0034590C">
              <w:rPr>
                <w:spacing w:val="-10"/>
                <w:sz w:val="16"/>
                <w:szCs w:val="16"/>
                <w:lang w:val="en-GB"/>
              </w:rPr>
              <w:t>No</w:t>
            </w:r>
          </w:p>
        </w:tc>
        <w:tc>
          <w:tcPr>
            <w:tcW w:w="53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22724404" w14:textId="7EDCF882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53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14A80EA5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53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0E468478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11C679CE" w14:textId="1E4C499F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063B9F11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385210BD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3F58FA07" w14:textId="6FB12902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537CB070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7189A6FB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4254AFBC" w14:textId="3BBE621B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45E6855B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54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3796C788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2E716D38" w14:textId="39CC292A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5077DBC1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21364FDC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3BA26F1B" w14:textId="1A6FBA48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618D43E3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03723695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54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4FA4A0CF" w14:textId="249EFFE6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79BA0541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70688991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7BEBD53B" w14:textId="531B7133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216031E6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</w:rPr>
            </w:pP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0266F988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</w:rPr>
            </w:pP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437F99FE" w14:textId="4E6D247E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</w:rPr>
            </w:pPr>
            <w:r w:rsidRPr="007810C5">
              <w:rPr>
                <w:spacing w:val="-1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114378F9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</w:rPr>
            </w:pPr>
          </w:p>
        </w:tc>
        <w:tc>
          <w:tcPr>
            <w:tcW w:w="54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6484AED0" w14:textId="77777777" w:rsidR="00377D78" w:rsidRPr="007810C5" w:rsidRDefault="00377D78" w:rsidP="00377D78">
            <w:pPr>
              <w:widowControl w:val="0"/>
              <w:jc w:val="center"/>
              <w:rPr>
                <w:spacing w:val="-10"/>
                <w:sz w:val="16"/>
                <w:szCs w:val="16"/>
              </w:rPr>
            </w:pPr>
          </w:p>
        </w:tc>
      </w:tr>
    </w:tbl>
    <w:p w14:paraId="760CAA39" w14:textId="430EF45C" w:rsidR="00F511FD" w:rsidRPr="001D120F" w:rsidRDefault="00815E5A" w:rsidP="0087612E">
      <w:pPr>
        <w:spacing w:after="0" w:line="180" w:lineRule="exact"/>
        <w:rPr>
          <w:sz w:val="18"/>
          <w:lang w:val="en-US"/>
        </w:rPr>
        <w:sectPr w:rsidR="00F511FD" w:rsidRPr="001D120F" w:rsidSect="0087612E">
          <w:pgSz w:w="16838" w:h="11906" w:orient="landscape"/>
          <w:pgMar w:top="567" w:right="249" w:bottom="142" w:left="567" w:header="709" w:footer="304" w:gutter="0"/>
          <w:cols w:space="708"/>
          <w:docGrid w:linePitch="360"/>
        </w:sectPr>
      </w:pPr>
      <w:r w:rsidRPr="000D75BC">
        <w:rPr>
          <w:sz w:val="18"/>
          <w:lang w:val="en-US"/>
        </w:rPr>
        <w:t>Note</w:t>
      </w:r>
      <w:r w:rsidR="003C2E98">
        <w:rPr>
          <w:sz w:val="18"/>
          <w:lang w:val="en-US"/>
        </w:rPr>
        <w:t>s</w:t>
      </w:r>
      <w:r w:rsidRPr="000D75BC">
        <w:rPr>
          <w:sz w:val="18"/>
          <w:lang w:val="en-US"/>
        </w:rPr>
        <w:t xml:space="preserve">: </w:t>
      </w:r>
      <w:r w:rsidRPr="000D75BC">
        <w:rPr>
          <w:sz w:val="18"/>
          <w:lang w:val="en-US"/>
        </w:rPr>
        <w:tab/>
        <w:t>§OR: odds ratio; CI: confidence interval; all estimates are from the multiple logistic regression model for each respective behavioral indicator, which included all predictors listed **lower</w:t>
      </w:r>
      <w:r w:rsidR="001D120F">
        <w:rPr>
          <w:sz w:val="18"/>
          <w:lang w:val="en-US"/>
        </w:rPr>
        <w:t>:</w:t>
      </w:r>
      <w:r w:rsidRPr="000D75BC">
        <w:rPr>
          <w:sz w:val="18"/>
          <w:lang w:val="en-US"/>
        </w:rPr>
        <w:t xml:space="preserve"> secondary general </w:t>
      </w:r>
      <w:r w:rsidR="001D120F">
        <w:rPr>
          <w:sz w:val="18"/>
          <w:lang w:val="en-US"/>
        </w:rPr>
        <w:tab/>
      </w:r>
      <w:r w:rsidRPr="000D75BC">
        <w:rPr>
          <w:sz w:val="18"/>
          <w:lang w:val="en-US"/>
        </w:rPr>
        <w:t>school</w:t>
      </w:r>
      <w:r w:rsidR="001D120F">
        <w:rPr>
          <w:sz w:val="18"/>
          <w:lang w:val="en-US"/>
        </w:rPr>
        <w:t xml:space="preserve">, </w:t>
      </w:r>
      <w:r w:rsidRPr="000D75BC">
        <w:rPr>
          <w:sz w:val="18"/>
          <w:lang w:val="en-US"/>
        </w:rPr>
        <w:t>intermediate</w:t>
      </w:r>
      <w:r w:rsidR="001D120F">
        <w:rPr>
          <w:sz w:val="18"/>
          <w:lang w:val="en-US"/>
        </w:rPr>
        <w:t>:</w:t>
      </w:r>
      <w:r w:rsidRPr="000D75BC">
        <w:rPr>
          <w:sz w:val="18"/>
          <w:lang w:val="en-US"/>
        </w:rPr>
        <w:t xml:space="preserve"> middle school</w:t>
      </w:r>
      <w:r w:rsidR="001D120F">
        <w:rPr>
          <w:sz w:val="18"/>
          <w:lang w:val="en-US"/>
        </w:rPr>
        <w:t xml:space="preserve">, </w:t>
      </w:r>
      <w:r w:rsidRPr="000D75BC">
        <w:rPr>
          <w:sz w:val="18"/>
          <w:lang w:val="en-US"/>
        </w:rPr>
        <w:t>higher</w:t>
      </w:r>
      <w:r w:rsidR="001D120F">
        <w:rPr>
          <w:sz w:val="18"/>
          <w:lang w:val="en-US"/>
        </w:rPr>
        <w:t>: upper secondary school</w:t>
      </w:r>
    </w:p>
    <w:p w14:paraId="03FB2CD1" w14:textId="526010DF" w:rsidR="00521AF0" w:rsidRPr="00BD7A34" w:rsidRDefault="00521AF0" w:rsidP="00521AF0">
      <w:pPr>
        <w:rPr>
          <w:b/>
          <w:lang w:val="en-US"/>
        </w:rPr>
      </w:pPr>
      <w:r w:rsidRPr="00BD7A34">
        <w:rPr>
          <w:b/>
          <w:lang w:val="en-US"/>
        </w:rPr>
        <w:lastRenderedPageBreak/>
        <w:t>Tab</w:t>
      </w:r>
      <w:r>
        <w:rPr>
          <w:b/>
          <w:lang w:val="en-US"/>
        </w:rPr>
        <w:t xml:space="preserve">le </w:t>
      </w:r>
      <w:r w:rsidR="0089108F">
        <w:rPr>
          <w:b/>
          <w:lang w:val="en-US"/>
        </w:rPr>
        <w:t>A.</w:t>
      </w:r>
      <w:r w:rsidR="00166885">
        <w:rPr>
          <w:b/>
          <w:lang w:val="en-US"/>
        </w:rPr>
        <w:t>4</w:t>
      </w:r>
      <w:r w:rsidR="0089108F">
        <w:rPr>
          <w:b/>
          <w:lang w:val="en-US"/>
        </w:rPr>
        <w:tab/>
      </w:r>
      <w:r>
        <w:rPr>
          <w:lang w:val="en-US"/>
        </w:rPr>
        <w:t xml:space="preserve">Participants’ reasons for </w:t>
      </w:r>
      <w:r w:rsidR="006D6AEF">
        <w:rPr>
          <w:lang w:val="en-US"/>
        </w:rPr>
        <w:t xml:space="preserve">(almost) </w:t>
      </w:r>
      <w:r>
        <w:rPr>
          <w:lang w:val="en-US"/>
        </w:rPr>
        <w:t>never</w:t>
      </w:r>
      <w:r w:rsidR="006D6AEF">
        <w:rPr>
          <w:lang w:val="en-US"/>
        </w:rPr>
        <w:t xml:space="preserve"> </w:t>
      </w:r>
      <w:r>
        <w:rPr>
          <w:lang w:val="en-US"/>
        </w:rPr>
        <w:t xml:space="preserve">or </w:t>
      </w:r>
      <w:r w:rsidR="006D6AEF">
        <w:rPr>
          <w:lang w:val="en-US"/>
        </w:rPr>
        <w:t>rarely</w:t>
      </w:r>
      <w:r>
        <w:rPr>
          <w:lang w:val="en-US"/>
        </w:rPr>
        <w:t xml:space="preserve"> washing</w:t>
      </w:r>
      <w:r w:rsidR="00C923DD">
        <w:rPr>
          <w:lang w:val="en-US"/>
        </w:rPr>
        <w:t xml:space="preserve"> hands after touching </w:t>
      </w:r>
      <w:r w:rsidR="00C923DD" w:rsidRPr="00470526">
        <w:rPr>
          <w:lang w:val="en-US"/>
        </w:rPr>
        <w:t>animal</w:t>
      </w:r>
      <w:r w:rsidR="007822B3" w:rsidRPr="00470526">
        <w:rPr>
          <w:lang w:val="en-US"/>
        </w:rPr>
        <w:t>s</w:t>
      </w:r>
      <w:r w:rsidR="00C923DD" w:rsidRPr="00470526">
        <w:rPr>
          <w:lang w:val="en-US"/>
        </w:rPr>
        <w:t>*</w:t>
      </w:r>
      <w:r w:rsidR="00F91FC3" w:rsidRPr="00470526">
        <w:rPr>
          <w:lang w:val="en-US"/>
        </w:rPr>
        <w:t>,</w:t>
      </w:r>
      <w:r w:rsidR="00470526">
        <w:rPr>
          <w:lang w:val="en-US"/>
        </w:rPr>
        <w:t xml:space="preserve"> </w:t>
      </w:r>
      <w:r w:rsidR="00F91FC3" w:rsidRPr="00470526">
        <w:rPr>
          <w:lang w:val="en-US"/>
        </w:rPr>
        <w:t>**</w:t>
      </w:r>
    </w:p>
    <w:tbl>
      <w:tblPr>
        <w:tblStyle w:val="Tabellenraster"/>
        <w:tblW w:w="14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7"/>
        <w:gridCol w:w="281"/>
        <w:gridCol w:w="726"/>
        <w:gridCol w:w="283"/>
        <w:gridCol w:w="714"/>
        <w:gridCol w:w="283"/>
        <w:gridCol w:w="567"/>
        <w:gridCol w:w="284"/>
        <w:gridCol w:w="850"/>
        <w:gridCol w:w="284"/>
        <w:gridCol w:w="567"/>
        <w:gridCol w:w="283"/>
        <w:gridCol w:w="851"/>
        <w:gridCol w:w="283"/>
        <w:gridCol w:w="851"/>
        <w:gridCol w:w="283"/>
        <w:gridCol w:w="992"/>
        <w:gridCol w:w="284"/>
        <w:gridCol w:w="709"/>
        <w:gridCol w:w="425"/>
        <w:gridCol w:w="709"/>
        <w:gridCol w:w="283"/>
        <w:gridCol w:w="992"/>
        <w:gridCol w:w="35"/>
        <w:gridCol w:w="249"/>
        <w:gridCol w:w="1134"/>
      </w:tblGrid>
      <w:tr w:rsidR="00A7704A" w:rsidRPr="00C5696A" w14:paraId="64AD0551" w14:textId="77777777" w:rsidTr="00ED74F3">
        <w:tc>
          <w:tcPr>
            <w:tcW w:w="1257" w:type="dxa"/>
            <w:tcBorders>
              <w:top w:val="single" w:sz="4" w:space="0" w:color="auto"/>
            </w:tcBorders>
          </w:tcPr>
          <w:p w14:paraId="55F2F6E9" w14:textId="77777777" w:rsidR="00A7704A" w:rsidRPr="00C5696A" w:rsidRDefault="00A7704A" w:rsidP="00A7704A">
            <w:pPr>
              <w:spacing w:line="36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281" w:type="dxa"/>
            <w:tcBorders>
              <w:top w:val="single" w:sz="4" w:space="0" w:color="auto"/>
            </w:tcBorders>
          </w:tcPr>
          <w:p w14:paraId="64F73032" w14:textId="77777777" w:rsidR="00A7704A" w:rsidRPr="00C5696A" w:rsidRDefault="00A7704A" w:rsidP="00A7704A">
            <w:pPr>
              <w:spacing w:line="36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172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A00C90D" w14:textId="77777777" w:rsidR="00A7704A" w:rsidRPr="00C5696A" w:rsidRDefault="00A7704A" w:rsidP="00A7704A">
            <w:pPr>
              <w:spacing w:line="360" w:lineRule="auto"/>
              <w:jc w:val="center"/>
              <w:rPr>
                <w:b/>
                <w:lang w:val="en-US"/>
              </w:rPr>
            </w:pPr>
            <w:r w:rsidRPr="00C5696A">
              <w:rPr>
                <w:b/>
                <w:lang w:val="en-US"/>
              </w:rPr>
              <w:t>Total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0B2DDE3A" w14:textId="77777777" w:rsidR="00A7704A" w:rsidRPr="00C5696A" w:rsidRDefault="00A7704A" w:rsidP="00A7704A">
            <w:pPr>
              <w:spacing w:line="36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170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9B31D20" w14:textId="77777777" w:rsidR="00A7704A" w:rsidRPr="00C5696A" w:rsidRDefault="00A7704A" w:rsidP="00A7704A">
            <w:pPr>
              <w:spacing w:line="360" w:lineRule="auto"/>
              <w:jc w:val="center"/>
              <w:rPr>
                <w:b/>
                <w:lang w:val="en-US"/>
              </w:rPr>
            </w:pPr>
            <w:r w:rsidRPr="00C5696A">
              <w:rPr>
                <w:b/>
                <w:lang w:val="en-US"/>
              </w:rPr>
              <w:t>Non</w:t>
            </w:r>
            <w:r>
              <w:rPr>
                <w:b/>
                <w:lang w:val="en-US"/>
              </w:rPr>
              <w:t>-</w:t>
            </w:r>
            <w:r w:rsidRPr="00C5696A">
              <w:rPr>
                <w:b/>
                <w:lang w:val="en-US"/>
              </w:rPr>
              <w:t>pet owners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67714E75" w14:textId="77777777" w:rsidR="00A7704A" w:rsidRPr="00C5696A" w:rsidRDefault="00A7704A" w:rsidP="00A7704A">
            <w:pPr>
              <w:spacing w:line="36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170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0DBC5D6" w14:textId="77777777" w:rsidR="00A7704A" w:rsidRPr="00C5696A" w:rsidRDefault="00A7704A" w:rsidP="00A7704A">
            <w:pPr>
              <w:spacing w:line="360" w:lineRule="auto"/>
              <w:jc w:val="center"/>
              <w:rPr>
                <w:b/>
                <w:lang w:val="en-US"/>
              </w:rPr>
            </w:pPr>
            <w:r w:rsidRPr="00C5696A">
              <w:rPr>
                <w:b/>
                <w:lang w:val="en-US"/>
              </w:rPr>
              <w:t>Pet owners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4E0C5847" w14:textId="77777777" w:rsidR="00A7704A" w:rsidRPr="00C5696A" w:rsidRDefault="00A7704A" w:rsidP="00A7704A">
            <w:pPr>
              <w:spacing w:line="36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AA38824" w14:textId="57FA4F8F" w:rsidR="00A7704A" w:rsidRPr="00C5696A" w:rsidRDefault="00A7704A" w:rsidP="00F85CBD">
            <w:pPr>
              <w:spacing w:line="360" w:lineRule="auto"/>
              <w:jc w:val="center"/>
              <w:rPr>
                <w:b/>
                <w:lang w:val="en-US"/>
              </w:rPr>
            </w:pPr>
            <w:r w:rsidRPr="00971F03">
              <w:rPr>
                <w:rFonts w:cstheme="minorHAnsi"/>
                <w:b/>
                <w:lang w:val="en-US"/>
              </w:rPr>
              <w:t>∆</w:t>
            </w:r>
            <w:r w:rsidRPr="00971F03">
              <w:rPr>
                <w:rFonts w:cstheme="minorHAnsi"/>
                <w:b/>
                <w:vertAlign w:val="superscript"/>
                <w:lang w:val="en-US"/>
              </w:rPr>
              <w:t>a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0A41425E" w14:textId="356DBD85" w:rsidR="00A7704A" w:rsidRPr="00C5696A" w:rsidRDefault="00A7704A" w:rsidP="00A7704A">
            <w:pPr>
              <w:spacing w:line="36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4678" w:type="dxa"/>
            <w:gridSpan w:val="9"/>
            <w:tcBorders>
              <w:top w:val="single" w:sz="4" w:space="0" w:color="auto"/>
            </w:tcBorders>
          </w:tcPr>
          <w:p w14:paraId="5F9774B0" w14:textId="77777777" w:rsidR="00A7704A" w:rsidRPr="00C5696A" w:rsidRDefault="00A7704A" w:rsidP="00A7704A">
            <w:pPr>
              <w:spacing w:line="360" w:lineRule="auto"/>
              <w:jc w:val="center"/>
              <w:rPr>
                <w:b/>
                <w:lang w:val="en-US"/>
              </w:rPr>
            </w:pPr>
            <w:r w:rsidRPr="00C5696A">
              <w:rPr>
                <w:b/>
                <w:lang w:val="en-US"/>
              </w:rPr>
              <w:t>Chi²</w:t>
            </w:r>
            <w:r>
              <w:rPr>
                <w:b/>
                <w:lang w:val="en-US"/>
              </w:rPr>
              <w:t>-test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49BB64B" w14:textId="11A4329F" w:rsidR="00A7704A" w:rsidRPr="00ED74F3" w:rsidRDefault="00A7704A" w:rsidP="00ED74F3">
            <w:pPr>
              <w:spacing w:line="360" w:lineRule="auto"/>
              <w:jc w:val="center"/>
              <w:rPr>
                <w:b/>
                <w:lang w:val="en-US"/>
              </w:rPr>
            </w:pPr>
            <w:r w:rsidRPr="00ED74F3">
              <w:rPr>
                <w:b/>
                <w:sz w:val="21"/>
                <w:szCs w:val="21"/>
                <w:lang w:val="en-US"/>
              </w:rPr>
              <w:t>Breslow-Day-</w:t>
            </w:r>
            <w:proofErr w:type="spellStart"/>
            <w:r w:rsidRPr="00ED74F3">
              <w:rPr>
                <w:b/>
                <w:sz w:val="21"/>
                <w:szCs w:val="21"/>
                <w:lang w:val="en-US"/>
              </w:rPr>
              <w:t>Test</w:t>
            </w:r>
            <w:r w:rsidR="00ED74F3">
              <w:rPr>
                <w:rFonts w:cstheme="minorHAnsi"/>
                <w:b/>
                <w:sz w:val="21"/>
                <w:szCs w:val="21"/>
                <w:vertAlign w:val="superscript"/>
                <w:lang w:val="en-US"/>
              </w:rPr>
              <w:t>b</w:t>
            </w:r>
            <w:proofErr w:type="spellEnd"/>
          </w:p>
        </w:tc>
      </w:tr>
      <w:tr w:rsidR="00A7704A" w:rsidRPr="00C5696A" w14:paraId="18CD113F" w14:textId="77777777" w:rsidTr="00ED74F3">
        <w:tc>
          <w:tcPr>
            <w:tcW w:w="1257" w:type="dxa"/>
            <w:tcBorders>
              <w:bottom w:val="single" w:sz="4" w:space="0" w:color="auto"/>
            </w:tcBorders>
          </w:tcPr>
          <w:p w14:paraId="5CB1E11C" w14:textId="77777777" w:rsidR="00A7704A" w:rsidRPr="00C5696A" w:rsidRDefault="00A7704A" w:rsidP="00A7704A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281" w:type="dxa"/>
            <w:tcBorders>
              <w:bottom w:val="single" w:sz="4" w:space="0" w:color="auto"/>
            </w:tcBorders>
          </w:tcPr>
          <w:p w14:paraId="2F15C7E3" w14:textId="77777777" w:rsidR="00A7704A" w:rsidRPr="00C5696A" w:rsidRDefault="00A7704A" w:rsidP="00A7704A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</w:tcPr>
          <w:p w14:paraId="71A22BB3" w14:textId="77777777" w:rsidR="00A7704A" w:rsidRPr="00C5696A" w:rsidRDefault="00A7704A" w:rsidP="00800067">
            <w:pPr>
              <w:spacing w:line="360" w:lineRule="auto"/>
              <w:jc w:val="right"/>
              <w:rPr>
                <w:lang w:val="en-US"/>
              </w:rPr>
            </w:pPr>
            <w:r w:rsidRPr="00C5696A">
              <w:rPr>
                <w:lang w:val="en-US"/>
              </w:rPr>
              <w:t>N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757362DE" w14:textId="77777777" w:rsidR="00A7704A" w:rsidRPr="00C5696A" w:rsidRDefault="00A7704A" w:rsidP="00800067">
            <w:pPr>
              <w:spacing w:line="360" w:lineRule="auto"/>
              <w:jc w:val="right"/>
              <w:rPr>
                <w:lang w:val="en-US"/>
              </w:rPr>
            </w:pP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</w:tcPr>
          <w:p w14:paraId="66A4CDC4" w14:textId="77777777" w:rsidR="00A7704A" w:rsidRPr="00C5696A" w:rsidRDefault="00A7704A" w:rsidP="00800067">
            <w:pPr>
              <w:spacing w:line="360" w:lineRule="auto"/>
              <w:jc w:val="right"/>
              <w:rPr>
                <w:lang w:val="en-US"/>
              </w:rPr>
            </w:pPr>
            <w:r w:rsidRPr="00C5696A">
              <w:rPr>
                <w:lang w:val="en-US"/>
              </w:rPr>
              <w:t>%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5B76C06D" w14:textId="77777777" w:rsidR="00A7704A" w:rsidRPr="00C5696A" w:rsidRDefault="00A7704A" w:rsidP="00800067">
            <w:pPr>
              <w:spacing w:line="360" w:lineRule="auto"/>
              <w:jc w:val="right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5C108D6" w14:textId="77777777" w:rsidR="00A7704A" w:rsidRPr="00C5696A" w:rsidRDefault="00A7704A" w:rsidP="00800067">
            <w:pPr>
              <w:spacing w:line="360" w:lineRule="auto"/>
              <w:jc w:val="right"/>
              <w:rPr>
                <w:lang w:val="en-US"/>
              </w:rPr>
            </w:pPr>
            <w:r w:rsidRPr="00C5696A">
              <w:rPr>
                <w:lang w:val="en-US"/>
              </w:rPr>
              <w:t>N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097CE186" w14:textId="77777777" w:rsidR="00A7704A" w:rsidRPr="00C5696A" w:rsidRDefault="00A7704A" w:rsidP="00800067">
            <w:pPr>
              <w:spacing w:line="360" w:lineRule="auto"/>
              <w:jc w:val="right"/>
              <w:rPr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6E474D3" w14:textId="77777777" w:rsidR="00A7704A" w:rsidRPr="00C5696A" w:rsidRDefault="00A7704A" w:rsidP="00800067">
            <w:pPr>
              <w:spacing w:line="360" w:lineRule="auto"/>
              <w:jc w:val="right"/>
              <w:rPr>
                <w:lang w:val="en-US"/>
              </w:rPr>
            </w:pPr>
            <w:r w:rsidRPr="00C5696A">
              <w:rPr>
                <w:lang w:val="en-US"/>
              </w:rPr>
              <w:t>%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55627D65" w14:textId="77777777" w:rsidR="00A7704A" w:rsidRPr="00C5696A" w:rsidRDefault="00A7704A" w:rsidP="00800067">
            <w:pPr>
              <w:spacing w:line="360" w:lineRule="auto"/>
              <w:jc w:val="right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3E71751E" w14:textId="77777777" w:rsidR="00A7704A" w:rsidRPr="00C5696A" w:rsidRDefault="00A7704A" w:rsidP="00800067">
            <w:pPr>
              <w:spacing w:line="360" w:lineRule="auto"/>
              <w:jc w:val="right"/>
              <w:rPr>
                <w:lang w:val="en-US"/>
              </w:rPr>
            </w:pPr>
            <w:r w:rsidRPr="00C5696A">
              <w:rPr>
                <w:lang w:val="en-US"/>
              </w:rPr>
              <w:t>N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21A6C92E" w14:textId="77777777" w:rsidR="00A7704A" w:rsidRPr="00C5696A" w:rsidRDefault="00A7704A" w:rsidP="00800067">
            <w:pPr>
              <w:spacing w:line="360" w:lineRule="auto"/>
              <w:jc w:val="right"/>
              <w:rPr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680B5EA" w14:textId="77777777" w:rsidR="00A7704A" w:rsidRPr="00C5696A" w:rsidRDefault="00A7704A" w:rsidP="00800067">
            <w:pPr>
              <w:spacing w:line="360" w:lineRule="auto"/>
              <w:jc w:val="right"/>
              <w:rPr>
                <w:lang w:val="en-US"/>
              </w:rPr>
            </w:pPr>
            <w:r w:rsidRPr="00C5696A">
              <w:rPr>
                <w:lang w:val="en-US"/>
              </w:rPr>
              <w:t>%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3F2D4B3D" w14:textId="77777777" w:rsidR="00A7704A" w:rsidRPr="00C5696A" w:rsidRDefault="00A7704A" w:rsidP="00800067">
            <w:pPr>
              <w:spacing w:line="360" w:lineRule="auto"/>
              <w:jc w:val="right"/>
              <w:rPr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7AC3B5A" w14:textId="77777777" w:rsidR="00A7704A" w:rsidRPr="00C5696A" w:rsidRDefault="00A7704A" w:rsidP="00F85CBD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62CFA16E" w14:textId="44D875D5" w:rsidR="00A7704A" w:rsidRPr="00C5696A" w:rsidRDefault="00A7704A" w:rsidP="00800067">
            <w:pPr>
              <w:spacing w:line="360" w:lineRule="auto"/>
              <w:jc w:val="right"/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270E77B" w14:textId="77777777" w:rsidR="00A7704A" w:rsidRPr="00C5696A" w:rsidRDefault="00A7704A" w:rsidP="00800067">
            <w:pPr>
              <w:spacing w:line="360" w:lineRule="auto"/>
              <w:jc w:val="right"/>
              <w:rPr>
                <w:lang w:val="en-US"/>
              </w:rPr>
            </w:pPr>
            <w:r w:rsidRPr="00C5696A">
              <w:rPr>
                <w:lang w:val="en-US"/>
              </w:rPr>
              <w:t>Chi²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506D3073" w14:textId="77777777" w:rsidR="00A7704A" w:rsidRPr="00C5696A" w:rsidRDefault="00A7704A" w:rsidP="00800067">
            <w:pPr>
              <w:spacing w:line="360" w:lineRule="auto"/>
              <w:jc w:val="right"/>
              <w:rPr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7E892A8" w14:textId="77777777" w:rsidR="00A7704A" w:rsidRPr="006508E3" w:rsidRDefault="00A7704A" w:rsidP="00800067">
            <w:pPr>
              <w:spacing w:line="360" w:lineRule="auto"/>
              <w:jc w:val="right"/>
              <w:rPr>
                <w:i/>
                <w:lang w:val="en-US"/>
              </w:rPr>
            </w:pPr>
            <w:r w:rsidRPr="006508E3">
              <w:rPr>
                <w:i/>
                <w:lang w:val="en-US"/>
              </w:rPr>
              <w:t>p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004EF992" w14:textId="77777777" w:rsidR="00A7704A" w:rsidRPr="00C5696A" w:rsidRDefault="00A7704A" w:rsidP="00800067">
            <w:pPr>
              <w:spacing w:line="360" w:lineRule="auto"/>
              <w:jc w:val="right"/>
              <w:rPr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0C914E7" w14:textId="77777777" w:rsidR="00A7704A" w:rsidRPr="00C5696A" w:rsidRDefault="00A7704A" w:rsidP="00800067">
            <w:pPr>
              <w:spacing w:line="360" w:lineRule="auto"/>
              <w:jc w:val="right"/>
              <w:rPr>
                <w:lang w:val="en-US"/>
              </w:rPr>
            </w:pPr>
            <w:r w:rsidRPr="00C5696A">
              <w:rPr>
                <w:lang w:val="en-US"/>
              </w:rPr>
              <w:t>OR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6D33CAF7" w14:textId="77777777" w:rsidR="00A7704A" w:rsidRPr="00C5696A" w:rsidRDefault="00A7704A" w:rsidP="00800067">
            <w:pPr>
              <w:spacing w:line="360" w:lineRule="auto"/>
              <w:jc w:val="right"/>
              <w:rPr>
                <w:lang w:val="en-US"/>
              </w:rPr>
            </w:pPr>
          </w:p>
        </w:tc>
        <w:tc>
          <w:tcPr>
            <w:tcW w:w="10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52BD082" w14:textId="77777777" w:rsidR="00A7704A" w:rsidRPr="00C5696A" w:rsidRDefault="00A7704A" w:rsidP="00800067">
            <w:pPr>
              <w:spacing w:line="360" w:lineRule="auto"/>
              <w:jc w:val="right"/>
              <w:rPr>
                <w:lang w:val="en-US"/>
              </w:rPr>
            </w:pPr>
            <w:r w:rsidRPr="00C5696A">
              <w:rPr>
                <w:lang w:val="en-US"/>
              </w:rPr>
              <w:t>95% CI</w:t>
            </w:r>
          </w:p>
        </w:tc>
        <w:tc>
          <w:tcPr>
            <w:tcW w:w="249" w:type="dxa"/>
            <w:tcBorders>
              <w:bottom w:val="single" w:sz="4" w:space="0" w:color="auto"/>
            </w:tcBorders>
          </w:tcPr>
          <w:p w14:paraId="5CEAE9A3" w14:textId="77777777" w:rsidR="00A7704A" w:rsidRPr="00C5696A" w:rsidRDefault="00A7704A" w:rsidP="00A7704A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6FE6747" w14:textId="5CA14FAD" w:rsidR="00A7704A" w:rsidRPr="00ED74F3" w:rsidRDefault="00A7704A" w:rsidP="00A7704A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4C3CB4" w:rsidRPr="0087612E" w14:paraId="3E65E434" w14:textId="77777777" w:rsidTr="00F85CBD">
        <w:tc>
          <w:tcPr>
            <w:tcW w:w="1538" w:type="dxa"/>
            <w:gridSpan w:val="2"/>
          </w:tcPr>
          <w:p w14:paraId="02B2D3F4" w14:textId="58181404" w:rsidR="00A7704A" w:rsidRPr="004C3CB4" w:rsidRDefault="003375FE" w:rsidP="00A7704A">
            <w:pPr>
              <w:rPr>
                <w:b/>
                <w:lang w:val="en-US"/>
              </w:rPr>
            </w:pPr>
            <w:r w:rsidRPr="004C3CB4">
              <w:rPr>
                <w:b/>
                <w:lang w:val="en-US"/>
              </w:rPr>
              <w:t>I feel that it is not necessary.</w:t>
            </w:r>
          </w:p>
        </w:tc>
        <w:tc>
          <w:tcPr>
            <w:tcW w:w="726" w:type="dxa"/>
          </w:tcPr>
          <w:p w14:paraId="2179F41C" w14:textId="70E53F7B" w:rsidR="00A7704A" w:rsidRPr="004C3CB4" w:rsidRDefault="00A7704A" w:rsidP="00800067">
            <w:pPr>
              <w:jc w:val="right"/>
              <w:rPr>
                <w:b/>
                <w:lang w:val="en-US"/>
              </w:rPr>
            </w:pPr>
          </w:p>
        </w:tc>
        <w:tc>
          <w:tcPr>
            <w:tcW w:w="283" w:type="dxa"/>
          </w:tcPr>
          <w:p w14:paraId="5E96A00D" w14:textId="77777777" w:rsidR="00A7704A" w:rsidRPr="004C3CB4" w:rsidRDefault="00A7704A" w:rsidP="00800067">
            <w:pPr>
              <w:jc w:val="right"/>
              <w:rPr>
                <w:lang w:val="en-US"/>
              </w:rPr>
            </w:pPr>
          </w:p>
        </w:tc>
        <w:tc>
          <w:tcPr>
            <w:tcW w:w="714" w:type="dxa"/>
          </w:tcPr>
          <w:p w14:paraId="5387074F" w14:textId="4616B9DD" w:rsidR="00A7704A" w:rsidRPr="004C3CB4" w:rsidRDefault="00A7704A" w:rsidP="00800067">
            <w:pPr>
              <w:jc w:val="right"/>
              <w:rPr>
                <w:lang w:val="en-US"/>
              </w:rPr>
            </w:pPr>
          </w:p>
        </w:tc>
        <w:tc>
          <w:tcPr>
            <w:tcW w:w="283" w:type="dxa"/>
          </w:tcPr>
          <w:p w14:paraId="7E3053D0" w14:textId="77777777" w:rsidR="00A7704A" w:rsidRPr="004C3CB4" w:rsidRDefault="00A7704A" w:rsidP="00800067">
            <w:pPr>
              <w:jc w:val="right"/>
              <w:rPr>
                <w:lang w:val="en-US"/>
              </w:rPr>
            </w:pPr>
          </w:p>
        </w:tc>
        <w:tc>
          <w:tcPr>
            <w:tcW w:w="567" w:type="dxa"/>
          </w:tcPr>
          <w:p w14:paraId="1F0C44E8" w14:textId="2E1DBE35" w:rsidR="00A7704A" w:rsidRPr="004C3CB4" w:rsidRDefault="00A7704A" w:rsidP="00800067">
            <w:pPr>
              <w:jc w:val="right"/>
              <w:rPr>
                <w:lang w:val="en-US"/>
              </w:rPr>
            </w:pPr>
          </w:p>
        </w:tc>
        <w:tc>
          <w:tcPr>
            <w:tcW w:w="284" w:type="dxa"/>
          </w:tcPr>
          <w:p w14:paraId="34BC32F3" w14:textId="77777777" w:rsidR="00A7704A" w:rsidRPr="004C3CB4" w:rsidRDefault="00A7704A" w:rsidP="00800067">
            <w:pPr>
              <w:jc w:val="right"/>
              <w:rPr>
                <w:lang w:val="en-US"/>
              </w:rPr>
            </w:pPr>
          </w:p>
        </w:tc>
        <w:tc>
          <w:tcPr>
            <w:tcW w:w="850" w:type="dxa"/>
          </w:tcPr>
          <w:p w14:paraId="32FB76BC" w14:textId="68FF8853" w:rsidR="00A7704A" w:rsidRPr="004C3CB4" w:rsidRDefault="00A7704A" w:rsidP="00800067">
            <w:pPr>
              <w:jc w:val="right"/>
              <w:rPr>
                <w:lang w:val="en-US"/>
              </w:rPr>
            </w:pPr>
          </w:p>
        </w:tc>
        <w:tc>
          <w:tcPr>
            <w:tcW w:w="284" w:type="dxa"/>
          </w:tcPr>
          <w:p w14:paraId="7406D7B2" w14:textId="77777777" w:rsidR="00A7704A" w:rsidRPr="004C3CB4" w:rsidRDefault="00A7704A" w:rsidP="00800067">
            <w:pPr>
              <w:jc w:val="right"/>
              <w:rPr>
                <w:lang w:val="en-US"/>
              </w:rPr>
            </w:pPr>
          </w:p>
        </w:tc>
        <w:tc>
          <w:tcPr>
            <w:tcW w:w="567" w:type="dxa"/>
          </w:tcPr>
          <w:p w14:paraId="458DB9DB" w14:textId="056E0697" w:rsidR="00A7704A" w:rsidRPr="004C3CB4" w:rsidRDefault="00A7704A" w:rsidP="00800067">
            <w:pPr>
              <w:jc w:val="right"/>
              <w:rPr>
                <w:lang w:val="en-US"/>
              </w:rPr>
            </w:pPr>
          </w:p>
        </w:tc>
        <w:tc>
          <w:tcPr>
            <w:tcW w:w="283" w:type="dxa"/>
          </w:tcPr>
          <w:p w14:paraId="691FD981" w14:textId="77777777" w:rsidR="00A7704A" w:rsidRPr="004C3CB4" w:rsidRDefault="00A7704A" w:rsidP="00800067">
            <w:pPr>
              <w:jc w:val="right"/>
              <w:rPr>
                <w:lang w:val="en-US"/>
              </w:rPr>
            </w:pPr>
          </w:p>
        </w:tc>
        <w:tc>
          <w:tcPr>
            <w:tcW w:w="851" w:type="dxa"/>
          </w:tcPr>
          <w:p w14:paraId="05E806A1" w14:textId="69769639" w:rsidR="00A7704A" w:rsidRPr="004C3CB4" w:rsidRDefault="00A7704A" w:rsidP="00800067">
            <w:pPr>
              <w:jc w:val="right"/>
              <w:rPr>
                <w:lang w:val="en-US"/>
              </w:rPr>
            </w:pPr>
          </w:p>
        </w:tc>
        <w:tc>
          <w:tcPr>
            <w:tcW w:w="283" w:type="dxa"/>
          </w:tcPr>
          <w:p w14:paraId="5230C218" w14:textId="77777777" w:rsidR="00A7704A" w:rsidRPr="004C3CB4" w:rsidRDefault="00A7704A" w:rsidP="00800067">
            <w:pPr>
              <w:jc w:val="right"/>
              <w:rPr>
                <w:lang w:val="en-US"/>
              </w:rPr>
            </w:pPr>
          </w:p>
        </w:tc>
        <w:tc>
          <w:tcPr>
            <w:tcW w:w="851" w:type="dxa"/>
          </w:tcPr>
          <w:p w14:paraId="3392E178" w14:textId="359D2A90" w:rsidR="00A7704A" w:rsidRPr="004C3CB4" w:rsidRDefault="00A7704A" w:rsidP="0099221C">
            <w:pPr>
              <w:jc w:val="right"/>
              <w:rPr>
                <w:lang w:val="en-US"/>
              </w:rPr>
            </w:pPr>
          </w:p>
        </w:tc>
        <w:tc>
          <w:tcPr>
            <w:tcW w:w="283" w:type="dxa"/>
          </w:tcPr>
          <w:p w14:paraId="3152FD05" w14:textId="1D9AAECD" w:rsidR="00A7704A" w:rsidRPr="004C3CB4" w:rsidRDefault="00A7704A" w:rsidP="00800067">
            <w:pPr>
              <w:jc w:val="right"/>
              <w:rPr>
                <w:lang w:val="en-US"/>
              </w:rPr>
            </w:pPr>
          </w:p>
        </w:tc>
        <w:tc>
          <w:tcPr>
            <w:tcW w:w="992" w:type="dxa"/>
          </w:tcPr>
          <w:p w14:paraId="57C17AF0" w14:textId="6191E8CF" w:rsidR="00A7704A" w:rsidRPr="004C3CB4" w:rsidRDefault="00A7704A" w:rsidP="00800067">
            <w:pPr>
              <w:jc w:val="right"/>
              <w:rPr>
                <w:lang w:val="en-US"/>
              </w:rPr>
            </w:pPr>
          </w:p>
        </w:tc>
        <w:tc>
          <w:tcPr>
            <w:tcW w:w="284" w:type="dxa"/>
          </w:tcPr>
          <w:p w14:paraId="34962606" w14:textId="77777777" w:rsidR="00A7704A" w:rsidRPr="004C3CB4" w:rsidRDefault="00A7704A" w:rsidP="00800067">
            <w:pPr>
              <w:jc w:val="right"/>
              <w:rPr>
                <w:lang w:val="en-US"/>
              </w:rPr>
            </w:pP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14:paraId="7F3D900A" w14:textId="58CA3CF8" w:rsidR="00A7704A" w:rsidRPr="004C3CB4" w:rsidRDefault="00A7704A" w:rsidP="00800067">
            <w:pPr>
              <w:jc w:val="right"/>
              <w:rPr>
                <w:lang w:val="en-US"/>
              </w:rPr>
            </w:pPr>
          </w:p>
        </w:tc>
        <w:tc>
          <w:tcPr>
            <w:tcW w:w="425" w:type="dxa"/>
          </w:tcPr>
          <w:p w14:paraId="77CBC3FE" w14:textId="77777777" w:rsidR="00A7704A" w:rsidRPr="004C3CB4" w:rsidRDefault="00A7704A" w:rsidP="00800067">
            <w:pPr>
              <w:jc w:val="right"/>
              <w:rPr>
                <w:lang w:val="en-US"/>
              </w:rPr>
            </w:pPr>
          </w:p>
        </w:tc>
        <w:tc>
          <w:tcPr>
            <w:tcW w:w="709" w:type="dxa"/>
          </w:tcPr>
          <w:p w14:paraId="5F2AEAEC" w14:textId="7B146742" w:rsidR="00A7704A" w:rsidRPr="004C3CB4" w:rsidRDefault="00A7704A" w:rsidP="00800067">
            <w:pPr>
              <w:jc w:val="right"/>
              <w:rPr>
                <w:lang w:val="en-US"/>
              </w:rPr>
            </w:pPr>
          </w:p>
        </w:tc>
        <w:tc>
          <w:tcPr>
            <w:tcW w:w="283" w:type="dxa"/>
          </w:tcPr>
          <w:p w14:paraId="0C833F1F" w14:textId="77777777" w:rsidR="00A7704A" w:rsidRPr="004C3CB4" w:rsidRDefault="00A7704A" w:rsidP="00800067">
            <w:pPr>
              <w:jc w:val="right"/>
              <w:rPr>
                <w:lang w:val="en-US"/>
              </w:rPr>
            </w:pPr>
          </w:p>
        </w:tc>
        <w:tc>
          <w:tcPr>
            <w:tcW w:w="1027" w:type="dxa"/>
            <w:gridSpan w:val="2"/>
          </w:tcPr>
          <w:p w14:paraId="7056B1EE" w14:textId="77777777" w:rsidR="00A7704A" w:rsidRPr="004C3CB4" w:rsidRDefault="00A7704A" w:rsidP="00800067">
            <w:pPr>
              <w:jc w:val="right"/>
              <w:rPr>
                <w:lang w:val="en-US"/>
              </w:rPr>
            </w:pPr>
          </w:p>
        </w:tc>
        <w:tc>
          <w:tcPr>
            <w:tcW w:w="249" w:type="dxa"/>
          </w:tcPr>
          <w:p w14:paraId="48F4DFD6" w14:textId="77777777" w:rsidR="00A7704A" w:rsidRPr="004C3CB4" w:rsidRDefault="00A7704A" w:rsidP="00A7704A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</w:tcPr>
          <w:p w14:paraId="22194482" w14:textId="5F12D3DD" w:rsidR="00A7704A" w:rsidRPr="00ED74F3" w:rsidRDefault="00A7704A" w:rsidP="00A7704A">
            <w:pPr>
              <w:jc w:val="center"/>
              <w:rPr>
                <w:lang w:val="en-US"/>
              </w:rPr>
            </w:pPr>
          </w:p>
        </w:tc>
      </w:tr>
      <w:tr w:rsidR="00F855D5" w:rsidRPr="004C3CB4" w14:paraId="6D588336" w14:textId="77777777" w:rsidTr="00E830D6">
        <w:tc>
          <w:tcPr>
            <w:tcW w:w="1538" w:type="dxa"/>
            <w:gridSpan w:val="2"/>
          </w:tcPr>
          <w:p w14:paraId="60826049" w14:textId="469C194A" w:rsidR="00F855D5" w:rsidRPr="004C3CB4" w:rsidRDefault="00F855D5" w:rsidP="004C3CB4">
            <w:pPr>
              <w:jc w:val="center"/>
              <w:rPr>
                <w:lang w:val="en-US"/>
              </w:rPr>
            </w:pPr>
            <w:r>
              <w:rPr>
                <w:i/>
                <w:lang w:val="en-US"/>
              </w:rPr>
              <w:t>2017-2019</w:t>
            </w:r>
          </w:p>
        </w:tc>
        <w:tc>
          <w:tcPr>
            <w:tcW w:w="726" w:type="dxa"/>
          </w:tcPr>
          <w:p w14:paraId="04B4BC92" w14:textId="0C14F75F" w:rsidR="00F855D5" w:rsidRPr="004C3CB4" w:rsidRDefault="00F855D5" w:rsidP="004C3CB4">
            <w:pPr>
              <w:jc w:val="right"/>
              <w:rPr>
                <w:lang w:val="en-US"/>
              </w:rPr>
            </w:pPr>
            <w:r w:rsidRPr="004C3CB4">
              <w:rPr>
                <w:lang w:val="en-US"/>
              </w:rPr>
              <w:t>1,413</w:t>
            </w:r>
          </w:p>
        </w:tc>
        <w:tc>
          <w:tcPr>
            <w:tcW w:w="283" w:type="dxa"/>
          </w:tcPr>
          <w:p w14:paraId="24B2DDAB" w14:textId="77777777" w:rsidR="00F855D5" w:rsidRPr="004C3CB4" w:rsidRDefault="00F855D5" w:rsidP="004C3CB4">
            <w:pPr>
              <w:jc w:val="right"/>
              <w:rPr>
                <w:lang w:val="en-US"/>
              </w:rPr>
            </w:pPr>
          </w:p>
        </w:tc>
        <w:tc>
          <w:tcPr>
            <w:tcW w:w="714" w:type="dxa"/>
          </w:tcPr>
          <w:p w14:paraId="7CEEBE89" w14:textId="35F29ECE" w:rsidR="00F855D5" w:rsidRPr="004C3CB4" w:rsidRDefault="00F855D5" w:rsidP="004C3CB4">
            <w:pPr>
              <w:jc w:val="right"/>
              <w:rPr>
                <w:lang w:val="en-US"/>
              </w:rPr>
            </w:pPr>
            <w:r w:rsidRPr="004C3CB4">
              <w:rPr>
                <w:lang w:val="en-US"/>
              </w:rPr>
              <w:t>73.5%</w:t>
            </w:r>
          </w:p>
        </w:tc>
        <w:tc>
          <w:tcPr>
            <w:tcW w:w="283" w:type="dxa"/>
          </w:tcPr>
          <w:p w14:paraId="6E1090AB" w14:textId="77777777" w:rsidR="00F855D5" w:rsidRPr="004C3CB4" w:rsidRDefault="00F855D5" w:rsidP="004C3CB4">
            <w:pPr>
              <w:jc w:val="right"/>
              <w:rPr>
                <w:lang w:val="en-US"/>
              </w:rPr>
            </w:pPr>
          </w:p>
        </w:tc>
        <w:tc>
          <w:tcPr>
            <w:tcW w:w="567" w:type="dxa"/>
          </w:tcPr>
          <w:p w14:paraId="0C8AD68D" w14:textId="5029CACD" w:rsidR="00F855D5" w:rsidRPr="004C3CB4" w:rsidRDefault="00F855D5" w:rsidP="004C3CB4">
            <w:pPr>
              <w:jc w:val="right"/>
              <w:rPr>
                <w:lang w:val="en-US"/>
              </w:rPr>
            </w:pPr>
            <w:r w:rsidRPr="004C3CB4">
              <w:rPr>
                <w:lang w:val="en-US"/>
              </w:rPr>
              <w:t>597</w:t>
            </w:r>
          </w:p>
        </w:tc>
        <w:tc>
          <w:tcPr>
            <w:tcW w:w="284" w:type="dxa"/>
          </w:tcPr>
          <w:p w14:paraId="45559E63" w14:textId="77777777" w:rsidR="00F855D5" w:rsidRPr="004C3CB4" w:rsidRDefault="00F855D5" w:rsidP="004C3CB4">
            <w:pPr>
              <w:jc w:val="right"/>
              <w:rPr>
                <w:lang w:val="en-US"/>
              </w:rPr>
            </w:pPr>
          </w:p>
        </w:tc>
        <w:tc>
          <w:tcPr>
            <w:tcW w:w="850" w:type="dxa"/>
          </w:tcPr>
          <w:p w14:paraId="00AA1A87" w14:textId="714E40F5" w:rsidR="00F855D5" w:rsidRPr="004C3CB4" w:rsidRDefault="00F855D5" w:rsidP="004C3CB4">
            <w:pPr>
              <w:jc w:val="right"/>
              <w:rPr>
                <w:lang w:val="en-US"/>
              </w:rPr>
            </w:pPr>
            <w:r w:rsidRPr="004C3CB4">
              <w:rPr>
                <w:lang w:val="en-US"/>
              </w:rPr>
              <w:t>67.1%</w:t>
            </w:r>
          </w:p>
        </w:tc>
        <w:tc>
          <w:tcPr>
            <w:tcW w:w="284" w:type="dxa"/>
          </w:tcPr>
          <w:p w14:paraId="18C8695D" w14:textId="77777777" w:rsidR="00F855D5" w:rsidRPr="004C3CB4" w:rsidRDefault="00F855D5" w:rsidP="004C3CB4">
            <w:pPr>
              <w:jc w:val="right"/>
              <w:rPr>
                <w:lang w:val="en-US"/>
              </w:rPr>
            </w:pPr>
          </w:p>
        </w:tc>
        <w:tc>
          <w:tcPr>
            <w:tcW w:w="567" w:type="dxa"/>
          </w:tcPr>
          <w:p w14:paraId="5B7ED0BA" w14:textId="57DF0AEF" w:rsidR="00F855D5" w:rsidRPr="004C3CB4" w:rsidRDefault="00F855D5" w:rsidP="004C3CB4">
            <w:pPr>
              <w:jc w:val="right"/>
              <w:rPr>
                <w:lang w:val="en-US"/>
              </w:rPr>
            </w:pPr>
            <w:r w:rsidRPr="004C3CB4">
              <w:rPr>
                <w:lang w:val="en-US"/>
              </w:rPr>
              <w:t>816</w:t>
            </w:r>
          </w:p>
        </w:tc>
        <w:tc>
          <w:tcPr>
            <w:tcW w:w="283" w:type="dxa"/>
          </w:tcPr>
          <w:p w14:paraId="2B1A60E7" w14:textId="77777777" w:rsidR="00F855D5" w:rsidRPr="004C3CB4" w:rsidRDefault="00F855D5" w:rsidP="004C3CB4">
            <w:pPr>
              <w:jc w:val="right"/>
              <w:rPr>
                <w:lang w:val="en-US"/>
              </w:rPr>
            </w:pPr>
          </w:p>
        </w:tc>
        <w:tc>
          <w:tcPr>
            <w:tcW w:w="851" w:type="dxa"/>
          </w:tcPr>
          <w:p w14:paraId="2E043A50" w14:textId="530F8D40" w:rsidR="00F855D5" w:rsidRPr="004C3CB4" w:rsidRDefault="00F855D5" w:rsidP="004C3CB4">
            <w:pPr>
              <w:jc w:val="right"/>
              <w:rPr>
                <w:lang w:val="en-US"/>
              </w:rPr>
            </w:pPr>
            <w:r w:rsidRPr="004C3CB4">
              <w:rPr>
                <w:lang w:val="en-US"/>
              </w:rPr>
              <w:t>79.0%</w:t>
            </w:r>
          </w:p>
        </w:tc>
        <w:tc>
          <w:tcPr>
            <w:tcW w:w="283" w:type="dxa"/>
          </w:tcPr>
          <w:p w14:paraId="733DD1F8" w14:textId="77777777" w:rsidR="00F855D5" w:rsidRPr="004C3CB4" w:rsidRDefault="00F855D5" w:rsidP="004C3CB4">
            <w:pPr>
              <w:jc w:val="right"/>
              <w:rPr>
                <w:lang w:val="en-US"/>
              </w:rPr>
            </w:pPr>
          </w:p>
        </w:tc>
        <w:tc>
          <w:tcPr>
            <w:tcW w:w="851" w:type="dxa"/>
          </w:tcPr>
          <w:p w14:paraId="25AD1F2A" w14:textId="2B4671CC" w:rsidR="00F855D5" w:rsidRPr="004C3CB4" w:rsidRDefault="00F855D5" w:rsidP="0099221C">
            <w:pPr>
              <w:jc w:val="right"/>
              <w:rPr>
                <w:lang w:val="en-US"/>
              </w:rPr>
            </w:pPr>
            <w:r w:rsidRPr="004C3CB4">
              <w:t>11.9%</w:t>
            </w:r>
          </w:p>
        </w:tc>
        <w:tc>
          <w:tcPr>
            <w:tcW w:w="283" w:type="dxa"/>
          </w:tcPr>
          <w:p w14:paraId="7D9162B3" w14:textId="77777777" w:rsidR="00F855D5" w:rsidRPr="004C3CB4" w:rsidRDefault="00F855D5" w:rsidP="004C3CB4">
            <w:pPr>
              <w:jc w:val="right"/>
              <w:rPr>
                <w:lang w:val="en-US"/>
              </w:rPr>
            </w:pPr>
          </w:p>
        </w:tc>
        <w:tc>
          <w:tcPr>
            <w:tcW w:w="992" w:type="dxa"/>
          </w:tcPr>
          <w:p w14:paraId="4D846211" w14:textId="35390399" w:rsidR="00F855D5" w:rsidRPr="004C3CB4" w:rsidRDefault="00F855D5" w:rsidP="004C3CB4">
            <w:pPr>
              <w:jc w:val="right"/>
              <w:rPr>
                <w:lang w:val="en-US"/>
              </w:rPr>
            </w:pPr>
            <w:r w:rsidRPr="004C3CB4">
              <w:rPr>
                <w:lang w:val="en-US"/>
              </w:rPr>
              <w:t>34.83</w:t>
            </w:r>
          </w:p>
        </w:tc>
        <w:tc>
          <w:tcPr>
            <w:tcW w:w="284" w:type="dxa"/>
          </w:tcPr>
          <w:p w14:paraId="6AB2F586" w14:textId="77777777" w:rsidR="00F855D5" w:rsidRPr="004C3CB4" w:rsidRDefault="00F855D5" w:rsidP="004C3CB4">
            <w:pPr>
              <w:jc w:val="right"/>
              <w:rPr>
                <w:lang w:val="en-US"/>
              </w:rPr>
            </w:pP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14:paraId="6E81FD3A" w14:textId="648C87CF" w:rsidR="00F855D5" w:rsidRPr="004C3CB4" w:rsidRDefault="00F855D5" w:rsidP="004C3CB4">
            <w:pPr>
              <w:jc w:val="right"/>
              <w:rPr>
                <w:lang w:val="en-US"/>
              </w:rPr>
            </w:pPr>
            <w:r w:rsidRPr="004C3CB4">
              <w:rPr>
                <w:lang w:val="en-US"/>
              </w:rPr>
              <w:t>&lt;0.001</w:t>
            </w:r>
          </w:p>
        </w:tc>
        <w:tc>
          <w:tcPr>
            <w:tcW w:w="425" w:type="dxa"/>
          </w:tcPr>
          <w:p w14:paraId="0BDC9B53" w14:textId="77777777" w:rsidR="00F855D5" w:rsidRPr="004C3CB4" w:rsidRDefault="00F855D5" w:rsidP="004C3CB4">
            <w:pPr>
              <w:jc w:val="right"/>
              <w:rPr>
                <w:lang w:val="en-US"/>
              </w:rPr>
            </w:pPr>
          </w:p>
        </w:tc>
        <w:tc>
          <w:tcPr>
            <w:tcW w:w="709" w:type="dxa"/>
          </w:tcPr>
          <w:p w14:paraId="293F7F5E" w14:textId="6C5AC24A" w:rsidR="00F855D5" w:rsidRPr="004C3CB4" w:rsidRDefault="00F855D5" w:rsidP="004C3CB4">
            <w:pPr>
              <w:jc w:val="right"/>
              <w:rPr>
                <w:lang w:val="en-US"/>
              </w:rPr>
            </w:pPr>
            <w:r w:rsidRPr="004C3CB4">
              <w:rPr>
                <w:lang w:val="en-US"/>
              </w:rPr>
              <w:t>1.85</w:t>
            </w:r>
          </w:p>
        </w:tc>
        <w:tc>
          <w:tcPr>
            <w:tcW w:w="283" w:type="dxa"/>
          </w:tcPr>
          <w:p w14:paraId="0406062E" w14:textId="77777777" w:rsidR="00F855D5" w:rsidRPr="004C3CB4" w:rsidRDefault="00F855D5" w:rsidP="004C3CB4">
            <w:pPr>
              <w:jc w:val="right"/>
              <w:rPr>
                <w:lang w:val="en-US"/>
              </w:rPr>
            </w:pPr>
          </w:p>
        </w:tc>
        <w:tc>
          <w:tcPr>
            <w:tcW w:w="1027" w:type="dxa"/>
            <w:gridSpan w:val="2"/>
          </w:tcPr>
          <w:p w14:paraId="56752318" w14:textId="548F3A97" w:rsidR="00F855D5" w:rsidRPr="004C3CB4" w:rsidRDefault="00F855D5" w:rsidP="004C3CB4">
            <w:pPr>
              <w:jc w:val="right"/>
              <w:rPr>
                <w:lang w:val="en-US"/>
              </w:rPr>
            </w:pPr>
            <w:r w:rsidRPr="004C3CB4">
              <w:rPr>
                <w:lang w:val="en-US"/>
              </w:rPr>
              <w:t>1.50; 2.27</w:t>
            </w:r>
          </w:p>
        </w:tc>
        <w:tc>
          <w:tcPr>
            <w:tcW w:w="249" w:type="dxa"/>
          </w:tcPr>
          <w:p w14:paraId="66D045CE" w14:textId="77777777" w:rsidR="00F855D5" w:rsidRPr="004C3CB4" w:rsidRDefault="00F855D5" w:rsidP="004C3CB4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vMerge w:val="restart"/>
            <w:shd w:val="clear" w:color="auto" w:fill="auto"/>
          </w:tcPr>
          <w:p w14:paraId="6CD2F75C" w14:textId="0D83A46E" w:rsidR="00F855D5" w:rsidRPr="00470526" w:rsidRDefault="00ED74F3" w:rsidP="004C3CB4">
            <w:pPr>
              <w:jc w:val="center"/>
              <w:rPr>
                <w:lang w:val="en-US"/>
              </w:rPr>
            </w:pPr>
            <w:r w:rsidRPr="00470526">
              <w:rPr>
                <w:lang w:val="en-US"/>
              </w:rPr>
              <w:t>Chi²=</w:t>
            </w:r>
            <w:r w:rsidR="00F855D5" w:rsidRPr="00470526">
              <w:rPr>
                <w:lang w:val="en-US"/>
              </w:rPr>
              <w:t>0.001</w:t>
            </w:r>
          </w:p>
          <w:p w14:paraId="7627BBB2" w14:textId="4337B215" w:rsidR="00F855D5" w:rsidRPr="00ED74F3" w:rsidRDefault="00D05E2D" w:rsidP="004C3CB4">
            <w:pPr>
              <w:jc w:val="center"/>
              <w:rPr>
                <w:lang w:val="en-US"/>
              </w:rPr>
            </w:pPr>
            <w:r w:rsidRPr="00470526">
              <w:rPr>
                <w:i/>
                <w:lang w:val="en-US"/>
              </w:rPr>
              <w:t>p</w:t>
            </w:r>
            <w:r w:rsidR="00F855D5" w:rsidRPr="00470526">
              <w:rPr>
                <w:lang w:val="en-US"/>
              </w:rPr>
              <w:t>=</w:t>
            </w:r>
            <w:r w:rsidRPr="00470526">
              <w:rPr>
                <w:lang w:val="en-US"/>
              </w:rPr>
              <w:t>0.970</w:t>
            </w:r>
          </w:p>
        </w:tc>
      </w:tr>
      <w:tr w:rsidR="00F855D5" w:rsidRPr="004C3CB4" w14:paraId="417CD7B1" w14:textId="77777777" w:rsidTr="00E830D6">
        <w:tc>
          <w:tcPr>
            <w:tcW w:w="1538" w:type="dxa"/>
            <w:gridSpan w:val="2"/>
          </w:tcPr>
          <w:p w14:paraId="4D064006" w14:textId="44E7930B" w:rsidR="00F855D5" w:rsidRPr="004C3CB4" w:rsidRDefault="00F855D5" w:rsidP="004C3CB4">
            <w:pPr>
              <w:jc w:val="center"/>
              <w:rPr>
                <w:lang w:val="en-US"/>
              </w:rPr>
            </w:pPr>
            <w:r>
              <w:rPr>
                <w:i/>
                <w:lang w:val="en-US"/>
              </w:rPr>
              <w:t>2023</w:t>
            </w:r>
          </w:p>
        </w:tc>
        <w:tc>
          <w:tcPr>
            <w:tcW w:w="726" w:type="dxa"/>
          </w:tcPr>
          <w:p w14:paraId="03D2FD40" w14:textId="679842CE" w:rsidR="00F855D5" w:rsidRPr="004C3CB4" w:rsidRDefault="00F855D5" w:rsidP="004C3CB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30</w:t>
            </w:r>
          </w:p>
        </w:tc>
        <w:tc>
          <w:tcPr>
            <w:tcW w:w="283" w:type="dxa"/>
          </w:tcPr>
          <w:p w14:paraId="504A3646" w14:textId="77777777" w:rsidR="00F855D5" w:rsidRPr="004C3CB4" w:rsidRDefault="00F855D5" w:rsidP="004C3CB4">
            <w:pPr>
              <w:jc w:val="right"/>
              <w:rPr>
                <w:lang w:val="en-US"/>
              </w:rPr>
            </w:pPr>
          </w:p>
        </w:tc>
        <w:tc>
          <w:tcPr>
            <w:tcW w:w="714" w:type="dxa"/>
          </w:tcPr>
          <w:p w14:paraId="4A10F3D8" w14:textId="0027AB51" w:rsidR="00F855D5" w:rsidRPr="004C3CB4" w:rsidRDefault="00F855D5" w:rsidP="004C3CB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3.9%</w:t>
            </w:r>
          </w:p>
        </w:tc>
        <w:tc>
          <w:tcPr>
            <w:tcW w:w="283" w:type="dxa"/>
          </w:tcPr>
          <w:p w14:paraId="07678C33" w14:textId="77777777" w:rsidR="00F855D5" w:rsidRPr="004C3CB4" w:rsidRDefault="00F855D5" w:rsidP="004C3CB4">
            <w:pPr>
              <w:jc w:val="right"/>
              <w:rPr>
                <w:lang w:val="en-US"/>
              </w:rPr>
            </w:pPr>
          </w:p>
        </w:tc>
        <w:tc>
          <w:tcPr>
            <w:tcW w:w="567" w:type="dxa"/>
          </w:tcPr>
          <w:p w14:paraId="2A7A3521" w14:textId="11419F03" w:rsidR="00F855D5" w:rsidRPr="004C3CB4" w:rsidRDefault="00F855D5" w:rsidP="004C3CB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58</w:t>
            </w:r>
          </w:p>
        </w:tc>
        <w:tc>
          <w:tcPr>
            <w:tcW w:w="284" w:type="dxa"/>
          </w:tcPr>
          <w:p w14:paraId="2D54FA19" w14:textId="77777777" w:rsidR="00F855D5" w:rsidRPr="004C3CB4" w:rsidRDefault="00F855D5" w:rsidP="004C3CB4">
            <w:pPr>
              <w:jc w:val="right"/>
              <w:rPr>
                <w:lang w:val="en-US"/>
              </w:rPr>
            </w:pPr>
          </w:p>
        </w:tc>
        <w:tc>
          <w:tcPr>
            <w:tcW w:w="850" w:type="dxa"/>
          </w:tcPr>
          <w:p w14:paraId="300B5305" w14:textId="55A8F3F6" w:rsidR="00F855D5" w:rsidRPr="004C3CB4" w:rsidRDefault="00F855D5" w:rsidP="004C3CB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6.5%</w:t>
            </w:r>
          </w:p>
        </w:tc>
        <w:tc>
          <w:tcPr>
            <w:tcW w:w="284" w:type="dxa"/>
          </w:tcPr>
          <w:p w14:paraId="3D7CBAA9" w14:textId="77777777" w:rsidR="00F855D5" w:rsidRPr="004C3CB4" w:rsidRDefault="00F855D5" w:rsidP="004C3CB4">
            <w:pPr>
              <w:jc w:val="right"/>
              <w:rPr>
                <w:lang w:val="en-US"/>
              </w:rPr>
            </w:pPr>
          </w:p>
        </w:tc>
        <w:tc>
          <w:tcPr>
            <w:tcW w:w="567" w:type="dxa"/>
          </w:tcPr>
          <w:p w14:paraId="7511C90C" w14:textId="082F5A3E" w:rsidR="00F855D5" w:rsidRPr="004C3CB4" w:rsidRDefault="00F855D5" w:rsidP="004C3CB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72</w:t>
            </w:r>
          </w:p>
        </w:tc>
        <w:tc>
          <w:tcPr>
            <w:tcW w:w="283" w:type="dxa"/>
          </w:tcPr>
          <w:p w14:paraId="465AC187" w14:textId="77777777" w:rsidR="00F855D5" w:rsidRPr="004C3CB4" w:rsidRDefault="00F855D5" w:rsidP="004C3CB4">
            <w:pPr>
              <w:jc w:val="right"/>
              <w:rPr>
                <w:lang w:val="en-US"/>
              </w:rPr>
            </w:pPr>
          </w:p>
        </w:tc>
        <w:tc>
          <w:tcPr>
            <w:tcW w:w="851" w:type="dxa"/>
          </w:tcPr>
          <w:p w14:paraId="22BF2EBD" w14:textId="79C160B2" w:rsidR="00F855D5" w:rsidRPr="004C3CB4" w:rsidRDefault="00F855D5" w:rsidP="004C3CB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8.7%</w:t>
            </w:r>
          </w:p>
        </w:tc>
        <w:tc>
          <w:tcPr>
            <w:tcW w:w="283" w:type="dxa"/>
          </w:tcPr>
          <w:p w14:paraId="1B70C235" w14:textId="77777777" w:rsidR="00F855D5" w:rsidRPr="004C3CB4" w:rsidRDefault="00F855D5" w:rsidP="004C3CB4">
            <w:pPr>
              <w:jc w:val="right"/>
              <w:rPr>
                <w:lang w:val="en-US"/>
              </w:rPr>
            </w:pPr>
          </w:p>
        </w:tc>
        <w:tc>
          <w:tcPr>
            <w:tcW w:w="851" w:type="dxa"/>
          </w:tcPr>
          <w:p w14:paraId="4FD731E9" w14:textId="1B4CDA15" w:rsidR="00F855D5" w:rsidRPr="004C3CB4" w:rsidRDefault="00F855D5" w:rsidP="0099221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2.2%</w:t>
            </w:r>
          </w:p>
        </w:tc>
        <w:tc>
          <w:tcPr>
            <w:tcW w:w="283" w:type="dxa"/>
          </w:tcPr>
          <w:p w14:paraId="0DA29C80" w14:textId="77777777" w:rsidR="00F855D5" w:rsidRPr="004C3CB4" w:rsidRDefault="00F855D5" w:rsidP="004C3CB4">
            <w:pPr>
              <w:jc w:val="right"/>
              <w:rPr>
                <w:lang w:val="en-US"/>
              </w:rPr>
            </w:pPr>
          </w:p>
        </w:tc>
        <w:tc>
          <w:tcPr>
            <w:tcW w:w="992" w:type="dxa"/>
          </w:tcPr>
          <w:p w14:paraId="325AA0B5" w14:textId="2BF0223F" w:rsidR="00F855D5" w:rsidRPr="004C3CB4" w:rsidRDefault="00F855D5" w:rsidP="004C3CB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8.09</w:t>
            </w:r>
          </w:p>
        </w:tc>
        <w:tc>
          <w:tcPr>
            <w:tcW w:w="284" w:type="dxa"/>
          </w:tcPr>
          <w:p w14:paraId="59D42129" w14:textId="77777777" w:rsidR="00F855D5" w:rsidRPr="004C3CB4" w:rsidRDefault="00F855D5" w:rsidP="004C3CB4">
            <w:pPr>
              <w:jc w:val="right"/>
              <w:rPr>
                <w:lang w:val="en-US"/>
              </w:rPr>
            </w:pP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14:paraId="3A0900D4" w14:textId="4B487474" w:rsidR="00F855D5" w:rsidRPr="004C3CB4" w:rsidRDefault="00F855D5" w:rsidP="004C3CB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425" w:type="dxa"/>
          </w:tcPr>
          <w:p w14:paraId="0671A42E" w14:textId="77777777" w:rsidR="00F855D5" w:rsidRPr="004C3CB4" w:rsidRDefault="00F855D5" w:rsidP="004C3CB4">
            <w:pPr>
              <w:jc w:val="right"/>
              <w:rPr>
                <w:lang w:val="en-US"/>
              </w:rPr>
            </w:pPr>
          </w:p>
        </w:tc>
        <w:tc>
          <w:tcPr>
            <w:tcW w:w="709" w:type="dxa"/>
          </w:tcPr>
          <w:p w14:paraId="50B4200C" w14:textId="2D59CA84" w:rsidR="00F855D5" w:rsidRPr="004C3CB4" w:rsidRDefault="00F855D5" w:rsidP="004C3CB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.86</w:t>
            </w:r>
          </w:p>
        </w:tc>
        <w:tc>
          <w:tcPr>
            <w:tcW w:w="283" w:type="dxa"/>
          </w:tcPr>
          <w:p w14:paraId="293E5410" w14:textId="77777777" w:rsidR="00F855D5" w:rsidRPr="004C3CB4" w:rsidRDefault="00F855D5" w:rsidP="004C3CB4">
            <w:pPr>
              <w:jc w:val="right"/>
              <w:rPr>
                <w:lang w:val="en-US"/>
              </w:rPr>
            </w:pPr>
          </w:p>
        </w:tc>
        <w:tc>
          <w:tcPr>
            <w:tcW w:w="1027" w:type="dxa"/>
            <w:gridSpan w:val="2"/>
          </w:tcPr>
          <w:p w14:paraId="445D6B92" w14:textId="1A1433AB" w:rsidR="00F855D5" w:rsidRPr="004C3CB4" w:rsidRDefault="00F855D5" w:rsidP="004C3CB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.39; 2.48</w:t>
            </w:r>
          </w:p>
        </w:tc>
        <w:tc>
          <w:tcPr>
            <w:tcW w:w="249" w:type="dxa"/>
          </w:tcPr>
          <w:p w14:paraId="4EF49A2D" w14:textId="77777777" w:rsidR="00F855D5" w:rsidRPr="004C3CB4" w:rsidRDefault="00F855D5" w:rsidP="004C3CB4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572BAC46" w14:textId="73A38F09" w:rsidR="00F855D5" w:rsidRPr="00ED74F3" w:rsidRDefault="00F855D5" w:rsidP="004C3CB4">
            <w:pPr>
              <w:jc w:val="center"/>
              <w:rPr>
                <w:lang w:val="en-US"/>
              </w:rPr>
            </w:pPr>
          </w:p>
        </w:tc>
      </w:tr>
      <w:tr w:rsidR="004C3CB4" w:rsidRPr="0087612E" w14:paraId="2AB44FB4" w14:textId="77777777" w:rsidTr="00F85CBD">
        <w:tc>
          <w:tcPr>
            <w:tcW w:w="1538" w:type="dxa"/>
            <w:gridSpan w:val="2"/>
          </w:tcPr>
          <w:p w14:paraId="0F6A6118" w14:textId="541EF9D8" w:rsidR="008E4EFD" w:rsidRPr="004C3CB4" w:rsidRDefault="003375FE" w:rsidP="000D75BC">
            <w:pPr>
              <w:rPr>
                <w:b/>
                <w:spacing w:val="-4"/>
                <w:lang w:val="en-US"/>
              </w:rPr>
            </w:pPr>
            <w:r w:rsidRPr="004C3CB4">
              <w:rPr>
                <w:b/>
                <w:spacing w:val="-4"/>
                <w:lang w:val="en-US"/>
              </w:rPr>
              <w:t>I do not</w:t>
            </w:r>
            <w:r w:rsidR="000D75BC" w:rsidRPr="004C3CB4">
              <w:rPr>
                <w:b/>
                <w:spacing w:val="-4"/>
                <w:lang w:val="en-US"/>
              </w:rPr>
              <w:t xml:space="preserve"> think of it, </w:t>
            </w:r>
            <w:r w:rsidRPr="004C3CB4">
              <w:rPr>
                <w:b/>
                <w:spacing w:val="-4"/>
                <w:lang w:val="en-US"/>
              </w:rPr>
              <w:t>or forget it.</w:t>
            </w:r>
          </w:p>
        </w:tc>
        <w:tc>
          <w:tcPr>
            <w:tcW w:w="726" w:type="dxa"/>
          </w:tcPr>
          <w:p w14:paraId="7F1B7DBA" w14:textId="789AE715" w:rsidR="008E4EFD" w:rsidRPr="004C3CB4" w:rsidRDefault="008E4EFD" w:rsidP="00800067">
            <w:pPr>
              <w:jc w:val="right"/>
              <w:rPr>
                <w:b/>
                <w:lang w:val="en-US"/>
              </w:rPr>
            </w:pPr>
          </w:p>
        </w:tc>
        <w:tc>
          <w:tcPr>
            <w:tcW w:w="283" w:type="dxa"/>
          </w:tcPr>
          <w:p w14:paraId="5CB3489F" w14:textId="77777777" w:rsidR="008E4EFD" w:rsidRPr="004C3CB4" w:rsidRDefault="008E4EFD" w:rsidP="00800067">
            <w:pPr>
              <w:jc w:val="right"/>
              <w:rPr>
                <w:lang w:val="en-US"/>
              </w:rPr>
            </w:pPr>
          </w:p>
        </w:tc>
        <w:tc>
          <w:tcPr>
            <w:tcW w:w="714" w:type="dxa"/>
          </w:tcPr>
          <w:p w14:paraId="64F5E5EF" w14:textId="6A090F40" w:rsidR="008E4EFD" w:rsidRPr="004C3CB4" w:rsidRDefault="008E4EFD" w:rsidP="00800067">
            <w:pPr>
              <w:jc w:val="right"/>
              <w:rPr>
                <w:lang w:val="en-US"/>
              </w:rPr>
            </w:pPr>
          </w:p>
        </w:tc>
        <w:tc>
          <w:tcPr>
            <w:tcW w:w="283" w:type="dxa"/>
          </w:tcPr>
          <w:p w14:paraId="4882EA6D" w14:textId="77777777" w:rsidR="008E4EFD" w:rsidRPr="004C3CB4" w:rsidRDefault="008E4EFD" w:rsidP="00800067">
            <w:pPr>
              <w:jc w:val="right"/>
              <w:rPr>
                <w:lang w:val="en-US"/>
              </w:rPr>
            </w:pPr>
          </w:p>
        </w:tc>
        <w:tc>
          <w:tcPr>
            <w:tcW w:w="567" w:type="dxa"/>
          </w:tcPr>
          <w:p w14:paraId="616820F3" w14:textId="7ED91BB6" w:rsidR="008E4EFD" w:rsidRPr="008F16F1" w:rsidRDefault="008E4EFD" w:rsidP="00800067">
            <w:pPr>
              <w:jc w:val="right"/>
              <w:rPr>
                <w:lang w:val="en-US"/>
              </w:rPr>
            </w:pPr>
          </w:p>
        </w:tc>
        <w:tc>
          <w:tcPr>
            <w:tcW w:w="284" w:type="dxa"/>
          </w:tcPr>
          <w:p w14:paraId="72C503CF" w14:textId="77777777" w:rsidR="008E4EFD" w:rsidRPr="008F16F1" w:rsidRDefault="008E4EFD" w:rsidP="00800067">
            <w:pPr>
              <w:jc w:val="right"/>
              <w:rPr>
                <w:lang w:val="en-US"/>
              </w:rPr>
            </w:pPr>
          </w:p>
        </w:tc>
        <w:tc>
          <w:tcPr>
            <w:tcW w:w="850" w:type="dxa"/>
          </w:tcPr>
          <w:p w14:paraId="0B300DDE" w14:textId="35CFC584" w:rsidR="008E4EFD" w:rsidRPr="008F16F1" w:rsidRDefault="008E4EFD" w:rsidP="00800067">
            <w:pPr>
              <w:jc w:val="right"/>
              <w:rPr>
                <w:lang w:val="en-US"/>
              </w:rPr>
            </w:pPr>
          </w:p>
        </w:tc>
        <w:tc>
          <w:tcPr>
            <w:tcW w:w="284" w:type="dxa"/>
          </w:tcPr>
          <w:p w14:paraId="4D90C641" w14:textId="77777777" w:rsidR="008E4EFD" w:rsidRPr="008F16F1" w:rsidRDefault="008E4EFD" w:rsidP="00800067">
            <w:pPr>
              <w:jc w:val="right"/>
              <w:rPr>
                <w:lang w:val="en-US"/>
              </w:rPr>
            </w:pPr>
          </w:p>
        </w:tc>
        <w:tc>
          <w:tcPr>
            <w:tcW w:w="567" w:type="dxa"/>
          </w:tcPr>
          <w:p w14:paraId="461285D4" w14:textId="46729BCC" w:rsidR="008E4EFD" w:rsidRPr="008F16F1" w:rsidRDefault="008E4EFD" w:rsidP="00800067">
            <w:pPr>
              <w:jc w:val="right"/>
              <w:rPr>
                <w:lang w:val="en-US"/>
              </w:rPr>
            </w:pPr>
          </w:p>
        </w:tc>
        <w:tc>
          <w:tcPr>
            <w:tcW w:w="283" w:type="dxa"/>
          </w:tcPr>
          <w:p w14:paraId="4FA4E42A" w14:textId="77777777" w:rsidR="008E4EFD" w:rsidRPr="008F16F1" w:rsidRDefault="008E4EFD" w:rsidP="00800067">
            <w:pPr>
              <w:jc w:val="right"/>
              <w:rPr>
                <w:lang w:val="en-US"/>
              </w:rPr>
            </w:pPr>
          </w:p>
        </w:tc>
        <w:tc>
          <w:tcPr>
            <w:tcW w:w="851" w:type="dxa"/>
          </w:tcPr>
          <w:p w14:paraId="03D20A69" w14:textId="1F1D69DA" w:rsidR="008E4EFD" w:rsidRPr="008F16F1" w:rsidRDefault="008E4EFD" w:rsidP="00800067">
            <w:pPr>
              <w:jc w:val="right"/>
              <w:rPr>
                <w:lang w:val="en-US"/>
              </w:rPr>
            </w:pPr>
          </w:p>
        </w:tc>
        <w:tc>
          <w:tcPr>
            <w:tcW w:w="283" w:type="dxa"/>
          </w:tcPr>
          <w:p w14:paraId="1CFE4E46" w14:textId="77777777" w:rsidR="008E4EFD" w:rsidRPr="008F16F1" w:rsidRDefault="008E4EFD" w:rsidP="00800067">
            <w:pPr>
              <w:jc w:val="right"/>
              <w:rPr>
                <w:lang w:val="en-US"/>
              </w:rPr>
            </w:pPr>
          </w:p>
        </w:tc>
        <w:tc>
          <w:tcPr>
            <w:tcW w:w="851" w:type="dxa"/>
          </w:tcPr>
          <w:p w14:paraId="630DA5B3" w14:textId="1B8A2E42" w:rsidR="008E4EFD" w:rsidRPr="008F16F1" w:rsidRDefault="008E4EFD" w:rsidP="0099221C">
            <w:pPr>
              <w:jc w:val="right"/>
              <w:rPr>
                <w:lang w:val="en-US"/>
              </w:rPr>
            </w:pPr>
          </w:p>
        </w:tc>
        <w:tc>
          <w:tcPr>
            <w:tcW w:w="283" w:type="dxa"/>
          </w:tcPr>
          <w:p w14:paraId="2BE607E2" w14:textId="3976C8B3" w:rsidR="008E4EFD" w:rsidRPr="008F16F1" w:rsidRDefault="008E4EFD" w:rsidP="00800067">
            <w:pPr>
              <w:jc w:val="right"/>
              <w:rPr>
                <w:lang w:val="en-US"/>
              </w:rPr>
            </w:pPr>
          </w:p>
        </w:tc>
        <w:tc>
          <w:tcPr>
            <w:tcW w:w="992" w:type="dxa"/>
          </w:tcPr>
          <w:p w14:paraId="32C9233F" w14:textId="40EE9300" w:rsidR="008E4EFD" w:rsidRPr="008F16F1" w:rsidRDefault="008E4EFD" w:rsidP="00800067">
            <w:pPr>
              <w:jc w:val="right"/>
              <w:rPr>
                <w:lang w:val="en-US"/>
              </w:rPr>
            </w:pPr>
          </w:p>
        </w:tc>
        <w:tc>
          <w:tcPr>
            <w:tcW w:w="284" w:type="dxa"/>
          </w:tcPr>
          <w:p w14:paraId="6959FFED" w14:textId="77777777" w:rsidR="008E4EFD" w:rsidRPr="008F16F1" w:rsidRDefault="008E4EFD" w:rsidP="00800067">
            <w:pPr>
              <w:jc w:val="right"/>
              <w:rPr>
                <w:lang w:val="en-US"/>
              </w:rPr>
            </w:pP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14:paraId="3CBC1159" w14:textId="6AF7D68B" w:rsidR="008E4EFD" w:rsidRPr="008F16F1" w:rsidRDefault="008E4EFD" w:rsidP="00800067">
            <w:pPr>
              <w:jc w:val="right"/>
              <w:rPr>
                <w:lang w:val="en-US"/>
              </w:rPr>
            </w:pPr>
          </w:p>
        </w:tc>
        <w:tc>
          <w:tcPr>
            <w:tcW w:w="425" w:type="dxa"/>
          </w:tcPr>
          <w:p w14:paraId="15F24C8A" w14:textId="77777777" w:rsidR="008E4EFD" w:rsidRPr="008F16F1" w:rsidRDefault="008E4EFD" w:rsidP="00800067">
            <w:pPr>
              <w:jc w:val="right"/>
              <w:rPr>
                <w:lang w:val="en-US"/>
              </w:rPr>
            </w:pPr>
          </w:p>
        </w:tc>
        <w:tc>
          <w:tcPr>
            <w:tcW w:w="709" w:type="dxa"/>
          </w:tcPr>
          <w:p w14:paraId="0B6F0F5F" w14:textId="27A473B6" w:rsidR="008E4EFD" w:rsidRPr="004C3CB4" w:rsidRDefault="008E4EFD" w:rsidP="00800067">
            <w:pPr>
              <w:jc w:val="right"/>
              <w:rPr>
                <w:lang w:val="en-US"/>
              </w:rPr>
            </w:pPr>
          </w:p>
        </w:tc>
        <w:tc>
          <w:tcPr>
            <w:tcW w:w="283" w:type="dxa"/>
          </w:tcPr>
          <w:p w14:paraId="3EAD5CB2" w14:textId="77777777" w:rsidR="008E4EFD" w:rsidRPr="004C3CB4" w:rsidRDefault="008E4EFD" w:rsidP="00800067">
            <w:pPr>
              <w:jc w:val="right"/>
              <w:rPr>
                <w:lang w:val="en-US"/>
              </w:rPr>
            </w:pPr>
          </w:p>
        </w:tc>
        <w:tc>
          <w:tcPr>
            <w:tcW w:w="1027" w:type="dxa"/>
            <w:gridSpan w:val="2"/>
          </w:tcPr>
          <w:p w14:paraId="4BD4983C" w14:textId="77777777" w:rsidR="008E4EFD" w:rsidRPr="004C3CB4" w:rsidRDefault="008E4EFD" w:rsidP="00800067">
            <w:pPr>
              <w:jc w:val="right"/>
              <w:rPr>
                <w:lang w:val="en-US"/>
              </w:rPr>
            </w:pPr>
          </w:p>
        </w:tc>
        <w:tc>
          <w:tcPr>
            <w:tcW w:w="249" w:type="dxa"/>
          </w:tcPr>
          <w:p w14:paraId="35E11E8D" w14:textId="77777777" w:rsidR="008E4EFD" w:rsidRPr="004C3CB4" w:rsidRDefault="008E4EFD" w:rsidP="008E4EFD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</w:tcPr>
          <w:p w14:paraId="1BC9E073" w14:textId="02C1472F" w:rsidR="008E4EFD" w:rsidRPr="00ED74F3" w:rsidRDefault="008E4EFD" w:rsidP="008E4EFD">
            <w:pPr>
              <w:jc w:val="center"/>
              <w:rPr>
                <w:lang w:val="en-US"/>
              </w:rPr>
            </w:pPr>
          </w:p>
        </w:tc>
      </w:tr>
      <w:tr w:rsidR="00D05E2D" w:rsidRPr="004C3CB4" w14:paraId="017A474C" w14:textId="77777777" w:rsidTr="00F85CBD">
        <w:tc>
          <w:tcPr>
            <w:tcW w:w="1538" w:type="dxa"/>
            <w:gridSpan w:val="2"/>
          </w:tcPr>
          <w:p w14:paraId="3D7019E7" w14:textId="03D2BF07" w:rsidR="00D05E2D" w:rsidRPr="004C3CB4" w:rsidRDefault="00D05E2D" w:rsidP="00B637A7">
            <w:pPr>
              <w:jc w:val="center"/>
              <w:rPr>
                <w:lang w:val="en-US"/>
              </w:rPr>
            </w:pPr>
            <w:r>
              <w:rPr>
                <w:i/>
                <w:lang w:val="en-US"/>
              </w:rPr>
              <w:t>2017-2019</w:t>
            </w:r>
          </w:p>
        </w:tc>
        <w:tc>
          <w:tcPr>
            <w:tcW w:w="726" w:type="dxa"/>
          </w:tcPr>
          <w:p w14:paraId="109E98C0" w14:textId="4B797E2D" w:rsidR="00D05E2D" w:rsidRPr="004C3CB4" w:rsidRDefault="00D05E2D" w:rsidP="00B637A7">
            <w:pPr>
              <w:jc w:val="right"/>
              <w:rPr>
                <w:lang w:val="en-US"/>
              </w:rPr>
            </w:pPr>
            <w:r w:rsidRPr="004C3CB4">
              <w:rPr>
                <w:lang w:val="en-US"/>
              </w:rPr>
              <w:t>1,130</w:t>
            </w:r>
          </w:p>
        </w:tc>
        <w:tc>
          <w:tcPr>
            <w:tcW w:w="283" w:type="dxa"/>
          </w:tcPr>
          <w:p w14:paraId="2F56AB75" w14:textId="77777777" w:rsidR="00D05E2D" w:rsidRPr="004C3CB4" w:rsidRDefault="00D05E2D" w:rsidP="00B637A7">
            <w:pPr>
              <w:jc w:val="right"/>
              <w:rPr>
                <w:lang w:val="en-US"/>
              </w:rPr>
            </w:pPr>
          </w:p>
        </w:tc>
        <w:tc>
          <w:tcPr>
            <w:tcW w:w="714" w:type="dxa"/>
          </w:tcPr>
          <w:p w14:paraId="2AFC79B4" w14:textId="51571BA9" w:rsidR="00D05E2D" w:rsidRPr="004C3CB4" w:rsidRDefault="00D05E2D" w:rsidP="00B637A7">
            <w:pPr>
              <w:jc w:val="right"/>
              <w:rPr>
                <w:lang w:val="en-US"/>
              </w:rPr>
            </w:pPr>
            <w:r w:rsidRPr="004C3CB4">
              <w:rPr>
                <w:lang w:val="en-US"/>
              </w:rPr>
              <w:t>58.7%</w:t>
            </w:r>
          </w:p>
        </w:tc>
        <w:tc>
          <w:tcPr>
            <w:tcW w:w="283" w:type="dxa"/>
          </w:tcPr>
          <w:p w14:paraId="32D5ABD5" w14:textId="77777777" w:rsidR="00D05E2D" w:rsidRPr="004C3CB4" w:rsidRDefault="00D05E2D" w:rsidP="00B637A7">
            <w:pPr>
              <w:jc w:val="right"/>
              <w:rPr>
                <w:lang w:val="en-US"/>
              </w:rPr>
            </w:pPr>
          </w:p>
        </w:tc>
        <w:tc>
          <w:tcPr>
            <w:tcW w:w="567" w:type="dxa"/>
          </w:tcPr>
          <w:p w14:paraId="4A2DE21F" w14:textId="72E7279F" w:rsidR="00D05E2D" w:rsidRPr="008F16F1" w:rsidRDefault="00D05E2D" w:rsidP="00B637A7">
            <w:pPr>
              <w:jc w:val="right"/>
              <w:rPr>
                <w:lang w:val="en-US"/>
              </w:rPr>
            </w:pPr>
            <w:r w:rsidRPr="008F16F1">
              <w:rPr>
                <w:lang w:val="en-US"/>
              </w:rPr>
              <w:t>558</w:t>
            </w:r>
          </w:p>
        </w:tc>
        <w:tc>
          <w:tcPr>
            <w:tcW w:w="284" w:type="dxa"/>
          </w:tcPr>
          <w:p w14:paraId="5D488DA3" w14:textId="77777777" w:rsidR="00D05E2D" w:rsidRPr="008F16F1" w:rsidRDefault="00D05E2D" w:rsidP="00B637A7">
            <w:pPr>
              <w:jc w:val="right"/>
              <w:rPr>
                <w:lang w:val="en-US"/>
              </w:rPr>
            </w:pPr>
          </w:p>
        </w:tc>
        <w:tc>
          <w:tcPr>
            <w:tcW w:w="850" w:type="dxa"/>
          </w:tcPr>
          <w:p w14:paraId="436E7FE7" w14:textId="67AB95C9" w:rsidR="00D05E2D" w:rsidRPr="008F16F1" w:rsidRDefault="00D05E2D" w:rsidP="00B637A7">
            <w:pPr>
              <w:jc w:val="right"/>
              <w:rPr>
                <w:lang w:val="en-US"/>
              </w:rPr>
            </w:pPr>
            <w:r w:rsidRPr="008F16F1">
              <w:rPr>
                <w:lang w:val="en-US"/>
              </w:rPr>
              <w:t>62.6%</w:t>
            </w:r>
          </w:p>
        </w:tc>
        <w:tc>
          <w:tcPr>
            <w:tcW w:w="284" w:type="dxa"/>
          </w:tcPr>
          <w:p w14:paraId="012DAB05" w14:textId="77777777" w:rsidR="00D05E2D" w:rsidRPr="008F16F1" w:rsidRDefault="00D05E2D" w:rsidP="00B637A7">
            <w:pPr>
              <w:jc w:val="right"/>
              <w:rPr>
                <w:lang w:val="en-US"/>
              </w:rPr>
            </w:pPr>
          </w:p>
        </w:tc>
        <w:tc>
          <w:tcPr>
            <w:tcW w:w="567" w:type="dxa"/>
          </w:tcPr>
          <w:p w14:paraId="50069A16" w14:textId="1ADF613D" w:rsidR="00D05E2D" w:rsidRPr="008F16F1" w:rsidRDefault="00D05E2D" w:rsidP="00B637A7">
            <w:pPr>
              <w:jc w:val="right"/>
              <w:rPr>
                <w:lang w:val="en-US"/>
              </w:rPr>
            </w:pPr>
            <w:r w:rsidRPr="008F16F1">
              <w:rPr>
                <w:lang w:val="en-US"/>
              </w:rPr>
              <w:t>572</w:t>
            </w:r>
          </w:p>
        </w:tc>
        <w:tc>
          <w:tcPr>
            <w:tcW w:w="283" w:type="dxa"/>
          </w:tcPr>
          <w:p w14:paraId="28520B79" w14:textId="77777777" w:rsidR="00D05E2D" w:rsidRPr="008F16F1" w:rsidRDefault="00D05E2D" w:rsidP="00B637A7">
            <w:pPr>
              <w:jc w:val="right"/>
              <w:rPr>
                <w:lang w:val="en-US"/>
              </w:rPr>
            </w:pPr>
          </w:p>
        </w:tc>
        <w:tc>
          <w:tcPr>
            <w:tcW w:w="851" w:type="dxa"/>
          </w:tcPr>
          <w:p w14:paraId="6E8ED8DA" w14:textId="1676BAEE" w:rsidR="00D05E2D" w:rsidRPr="008F16F1" w:rsidRDefault="00D05E2D" w:rsidP="00B637A7">
            <w:pPr>
              <w:jc w:val="right"/>
              <w:rPr>
                <w:lang w:val="en-US"/>
              </w:rPr>
            </w:pPr>
            <w:r w:rsidRPr="008F16F1">
              <w:rPr>
                <w:lang w:val="en-US"/>
              </w:rPr>
              <w:t>55.3%</w:t>
            </w:r>
          </w:p>
        </w:tc>
        <w:tc>
          <w:tcPr>
            <w:tcW w:w="283" w:type="dxa"/>
          </w:tcPr>
          <w:p w14:paraId="7922105D" w14:textId="77777777" w:rsidR="00D05E2D" w:rsidRPr="008F16F1" w:rsidRDefault="00D05E2D" w:rsidP="00B637A7">
            <w:pPr>
              <w:jc w:val="right"/>
              <w:rPr>
                <w:lang w:val="en-US"/>
              </w:rPr>
            </w:pPr>
          </w:p>
        </w:tc>
        <w:tc>
          <w:tcPr>
            <w:tcW w:w="851" w:type="dxa"/>
          </w:tcPr>
          <w:p w14:paraId="2ADAB2A7" w14:textId="38ECC970" w:rsidR="00D05E2D" w:rsidRPr="008F16F1" w:rsidRDefault="00D05E2D" w:rsidP="0099221C">
            <w:pPr>
              <w:jc w:val="right"/>
              <w:rPr>
                <w:lang w:val="en-US"/>
              </w:rPr>
            </w:pPr>
            <w:r w:rsidRPr="008F16F1">
              <w:t>-7.3%</w:t>
            </w:r>
          </w:p>
        </w:tc>
        <w:tc>
          <w:tcPr>
            <w:tcW w:w="283" w:type="dxa"/>
          </w:tcPr>
          <w:p w14:paraId="230475AE" w14:textId="77777777" w:rsidR="00D05E2D" w:rsidRPr="008F16F1" w:rsidRDefault="00D05E2D" w:rsidP="00B637A7">
            <w:pPr>
              <w:jc w:val="right"/>
              <w:rPr>
                <w:lang w:val="en-US"/>
              </w:rPr>
            </w:pPr>
          </w:p>
        </w:tc>
        <w:tc>
          <w:tcPr>
            <w:tcW w:w="992" w:type="dxa"/>
          </w:tcPr>
          <w:p w14:paraId="7D2352D9" w14:textId="55C985FF" w:rsidR="00D05E2D" w:rsidRPr="008F16F1" w:rsidRDefault="00D05E2D" w:rsidP="00B637A7">
            <w:pPr>
              <w:jc w:val="right"/>
              <w:rPr>
                <w:lang w:val="en-US"/>
              </w:rPr>
            </w:pPr>
            <w:r w:rsidRPr="008F16F1">
              <w:rPr>
                <w:lang w:val="en-US"/>
              </w:rPr>
              <w:t>10.70</w:t>
            </w:r>
          </w:p>
        </w:tc>
        <w:tc>
          <w:tcPr>
            <w:tcW w:w="284" w:type="dxa"/>
          </w:tcPr>
          <w:p w14:paraId="4F2E4957" w14:textId="77777777" w:rsidR="00D05E2D" w:rsidRPr="008F16F1" w:rsidRDefault="00D05E2D" w:rsidP="00B637A7">
            <w:pPr>
              <w:jc w:val="right"/>
              <w:rPr>
                <w:lang w:val="en-US"/>
              </w:rPr>
            </w:pP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14:paraId="3DC067D8" w14:textId="7008C4E2" w:rsidR="00D05E2D" w:rsidRPr="008F16F1" w:rsidRDefault="00D05E2D" w:rsidP="00B637A7">
            <w:pPr>
              <w:jc w:val="right"/>
              <w:rPr>
                <w:lang w:val="en-US"/>
              </w:rPr>
            </w:pPr>
            <w:r w:rsidRPr="008F16F1">
              <w:rPr>
                <w:lang w:val="en-US"/>
              </w:rPr>
              <w:t xml:space="preserve">  0.001</w:t>
            </w:r>
          </w:p>
        </w:tc>
        <w:tc>
          <w:tcPr>
            <w:tcW w:w="425" w:type="dxa"/>
          </w:tcPr>
          <w:p w14:paraId="195CB020" w14:textId="77777777" w:rsidR="00D05E2D" w:rsidRPr="008F16F1" w:rsidRDefault="00D05E2D" w:rsidP="00B637A7">
            <w:pPr>
              <w:jc w:val="right"/>
              <w:rPr>
                <w:lang w:val="en-US"/>
              </w:rPr>
            </w:pPr>
          </w:p>
        </w:tc>
        <w:tc>
          <w:tcPr>
            <w:tcW w:w="709" w:type="dxa"/>
          </w:tcPr>
          <w:p w14:paraId="13DD6942" w14:textId="1B5E4F73" w:rsidR="00D05E2D" w:rsidRPr="004C3CB4" w:rsidRDefault="00D05E2D" w:rsidP="00B637A7">
            <w:pPr>
              <w:jc w:val="right"/>
              <w:rPr>
                <w:lang w:val="en-US"/>
              </w:rPr>
            </w:pPr>
            <w:r w:rsidRPr="004C3CB4">
              <w:rPr>
                <w:lang w:val="en-US"/>
              </w:rPr>
              <w:t>0.74</w:t>
            </w:r>
          </w:p>
        </w:tc>
        <w:tc>
          <w:tcPr>
            <w:tcW w:w="283" w:type="dxa"/>
          </w:tcPr>
          <w:p w14:paraId="301BD435" w14:textId="77777777" w:rsidR="00D05E2D" w:rsidRPr="004C3CB4" w:rsidRDefault="00D05E2D" w:rsidP="00B637A7">
            <w:pPr>
              <w:jc w:val="right"/>
              <w:rPr>
                <w:lang w:val="en-US"/>
              </w:rPr>
            </w:pPr>
          </w:p>
        </w:tc>
        <w:tc>
          <w:tcPr>
            <w:tcW w:w="1027" w:type="dxa"/>
            <w:gridSpan w:val="2"/>
          </w:tcPr>
          <w:p w14:paraId="4547D10E" w14:textId="7498CBBD" w:rsidR="00D05E2D" w:rsidRPr="004C3CB4" w:rsidRDefault="00D05E2D" w:rsidP="00B637A7">
            <w:pPr>
              <w:jc w:val="right"/>
              <w:rPr>
                <w:lang w:val="en-US"/>
              </w:rPr>
            </w:pPr>
            <w:r w:rsidRPr="004C3CB4">
              <w:rPr>
                <w:lang w:val="en-US"/>
              </w:rPr>
              <w:t>0.61; 0.89</w:t>
            </w:r>
          </w:p>
        </w:tc>
        <w:tc>
          <w:tcPr>
            <w:tcW w:w="249" w:type="dxa"/>
          </w:tcPr>
          <w:p w14:paraId="6F2BEA1D" w14:textId="77777777" w:rsidR="00D05E2D" w:rsidRPr="004C3CB4" w:rsidRDefault="00D05E2D" w:rsidP="00B637A7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vMerge w:val="restart"/>
          </w:tcPr>
          <w:p w14:paraId="2889D1A8" w14:textId="2C831EB1" w:rsidR="00D05E2D" w:rsidRPr="00ED74F3" w:rsidRDefault="00ED74F3" w:rsidP="00B637A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hi²=</w:t>
            </w:r>
            <w:r w:rsidRPr="00ED74F3">
              <w:rPr>
                <w:lang w:val="en-US"/>
              </w:rPr>
              <w:t>6.3</w:t>
            </w:r>
            <w:r>
              <w:rPr>
                <w:lang w:val="en-US"/>
              </w:rPr>
              <w:t>5</w:t>
            </w:r>
          </w:p>
          <w:p w14:paraId="36A8B6D1" w14:textId="7911A8F7" w:rsidR="00ED74F3" w:rsidRPr="00ED74F3" w:rsidRDefault="00ED74F3" w:rsidP="00B637A7">
            <w:pPr>
              <w:jc w:val="center"/>
              <w:rPr>
                <w:lang w:val="en-US"/>
              </w:rPr>
            </w:pPr>
            <w:r w:rsidRPr="00E830D6">
              <w:rPr>
                <w:i/>
                <w:lang w:val="en-US"/>
              </w:rPr>
              <w:t>p</w:t>
            </w:r>
            <w:r w:rsidRPr="00ED74F3">
              <w:rPr>
                <w:lang w:val="en-US"/>
              </w:rPr>
              <w:t>=0.012</w:t>
            </w:r>
          </w:p>
        </w:tc>
      </w:tr>
      <w:tr w:rsidR="00D05E2D" w:rsidRPr="004C3CB4" w14:paraId="2A810038" w14:textId="77777777" w:rsidTr="00F85CBD">
        <w:tc>
          <w:tcPr>
            <w:tcW w:w="1538" w:type="dxa"/>
            <w:gridSpan w:val="2"/>
          </w:tcPr>
          <w:p w14:paraId="3D6E053A" w14:textId="13F2D260" w:rsidR="00D05E2D" w:rsidRPr="004C3CB4" w:rsidRDefault="00D05E2D" w:rsidP="00B637A7">
            <w:pPr>
              <w:jc w:val="center"/>
              <w:rPr>
                <w:lang w:val="en-US"/>
              </w:rPr>
            </w:pPr>
            <w:r>
              <w:rPr>
                <w:i/>
                <w:lang w:val="en-US"/>
              </w:rPr>
              <w:t>2023</w:t>
            </w:r>
          </w:p>
        </w:tc>
        <w:tc>
          <w:tcPr>
            <w:tcW w:w="726" w:type="dxa"/>
          </w:tcPr>
          <w:p w14:paraId="40CB55EB" w14:textId="387EE4F9" w:rsidR="00D05E2D" w:rsidRPr="004C3CB4" w:rsidRDefault="00D05E2D" w:rsidP="00B637A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62</w:t>
            </w:r>
          </w:p>
        </w:tc>
        <w:tc>
          <w:tcPr>
            <w:tcW w:w="283" w:type="dxa"/>
          </w:tcPr>
          <w:p w14:paraId="53ABE40C" w14:textId="77777777" w:rsidR="00D05E2D" w:rsidRPr="004C3CB4" w:rsidRDefault="00D05E2D" w:rsidP="00B637A7">
            <w:pPr>
              <w:jc w:val="right"/>
              <w:rPr>
                <w:lang w:val="en-US"/>
              </w:rPr>
            </w:pPr>
          </w:p>
        </w:tc>
        <w:tc>
          <w:tcPr>
            <w:tcW w:w="714" w:type="dxa"/>
          </w:tcPr>
          <w:p w14:paraId="04588BBC" w14:textId="57016AAE" w:rsidR="00D05E2D" w:rsidRPr="004C3CB4" w:rsidRDefault="00D05E2D" w:rsidP="00B637A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6.3%</w:t>
            </w:r>
          </w:p>
        </w:tc>
        <w:tc>
          <w:tcPr>
            <w:tcW w:w="283" w:type="dxa"/>
          </w:tcPr>
          <w:p w14:paraId="53F569F0" w14:textId="77777777" w:rsidR="00D05E2D" w:rsidRPr="004C3CB4" w:rsidRDefault="00D05E2D" w:rsidP="00B637A7">
            <w:pPr>
              <w:jc w:val="right"/>
              <w:rPr>
                <w:lang w:val="en-US"/>
              </w:rPr>
            </w:pPr>
          </w:p>
        </w:tc>
        <w:tc>
          <w:tcPr>
            <w:tcW w:w="567" w:type="dxa"/>
          </w:tcPr>
          <w:p w14:paraId="08EDF056" w14:textId="41456063" w:rsidR="00D05E2D" w:rsidRPr="008F16F1" w:rsidRDefault="00D05E2D" w:rsidP="00B637A7">
            <w:pPr>
              <w:jc w:val="right"/>
              <w:rPr>
                <w:lang w:val="en-US"/>
              </w:rPr>
            </w:pPr>
            <w:r w:rsidRPr="008F16F1">
              <w:rPr>
                <w:lang w:val="en-US"/>
              </w:rPr>
              <w:t>213</w:t>
            </w:r>
          </w:p>
        </w:tc>
        <w:tc>
          <w:tcPr>
            <w:tcW w:w="284" w:type="dxa"/>
          </w:tcPr>
          <w:p w14:paraId="2B29C60C" w14:textId="77777777" w:rsidR="00D05E2D" w:rsidRPr="008F16F1" w:rsidRDefault="00D05E2D" w:rsidP="00B637A7">
            <w:pPr>
              <w:jc w:val="right"/>
              <w:rPr>
                <w:lang w:val="en-US"/>
              </w:rPr>
            </w:pPr>
          </w:p>
        </w:tc>
        <w:tc>
          <w:tcPr>
            <w:tcW w:w="850" w:type="dxa"/>
          </w:tcPr>
          <w:p w14:paraId="7C9F73AD" w14:textId="1D963523" w:rsidR="00D05E2D" w:rsidRPr="008F16F1" w:rsidRDefault="00D05E2D" w:rsidP="00B637A7">
            <w:pPr>
              <w:jc w:val="right"/>
              <w:rPr>
                <w:lang w:val="en-US"/>
              </w:rPr>
            </w:pPr>
            <w:r w:rsidRPr="008F16F1">
              <w:rPr>
                <w:lang w:val="en-US"/>
              </w:rPr>
              <w:t>54.8%</w:t>
            </w:r>
          </w:p>
        </w:tc>
        <w:tc>
          <w:tcPr>
            <w:tcW w:w="284" w:type="dxa"/>
          </w:tcPr>
          <w:p w14:paraId="0C25B255" w14:textId="77777777" w:rsidR="00D05E2D" w:rsidRPr="008F16F1" w:rsidRDefault="00D05E2D" w:rsidP="00B637A7">
            <w:pPr>
              <w:jc w:val="right"/>
              <w:rPr>
                <w:lang w:val="en-US"/>
              </w:rPr>
            </w:pPr>
          </w:p>
        </w:tc>
        <w:tc>
          <w:tcPr>
            <w:tcW w:w="567" w:type="dxa"/>
          </w:tcPr>
          <w:p w14:paraId="1D370B5F" w14:textId="65AB38E8" w:rsidR="00D05E2D" w:rsidRPr="008F16F1" w:rsidRDefault="00D05E2D" w:rsidP="00B637A7">
            <w:pPr>
              <w:jc w:val="right"/>
              <w:rPr>
                <w:lang w:val="en-US"/>
              </w:rPr>
            </w:pPr>
            <w:r w:rsidRPr="008F16F1">
              <w:rPr>
                <w:lang w:val="en-US"/>
              </w:rPr>
              <w:t>349</w:t>
            </w:r>
          </w:p>
        </w:tc>
        <w:tc>
          <w:tcPr>
            <w:tcW w:w="283" w:type="dxa"/>
          </w:tcPr>
          <w:p w14:paraId="63BC0098" w14:textId="77777777" w:rsidR="00D05E2D" w:rsidRPr="008F16F1" w:rsidRDefault="00D05E2D" w:rsidP="00B637A7">
            <w:pPr>
              <w:jc w:val="right"/>
              <w:rPr>
                <w:lang w:val="en-US"/>
              </w:rPr>
            </w:pPr>
          </w:p>
        </w:tc>
        <w:tc>
          <w:tcPr>
            <w:tcW w:w="851" w:type="dxa"/>
          </w:tcPr>
          <w:p w14:paraId="3E6FB331" w14:textId="0883DA3F" w:rsidR="00D05E2D" w:rsidRPr="008F16F1" w:rsidRDefault="00D05E2D" w:rsidP="00B637A7">
            <w:pPr>
              <w:jc w:val="right"/>
              <w:rPr>
                <w:lang w:val="en-US"/>
              </w:rPr>
            </w:pPr>
            <w:r w:rsidRPr="008F16F1">
              <w:rPr>
                <w:lang w:val="en-US"/>
              </w:rPr>
              <w:t>57.2%</w:t>
            </w:r>
          </w:p>
        </w:tc>
        <w:tc>
          <w:tcPr>
            <w:tcW w:w="283" w:type="dxa"/>
          </w:tcPr>
          <w:p w14:paraId="5E3A2ED3" w14:textId="77777777" w:rsidR="00D05E2D" w:rsidRPr="008F16F1" w:rsidRDefault="00D05E2D" w:rsidP="00B637A7">
            <w:pPr>
              <w:jc w:val="right"/>
              <w:rPr>
                <w:lang w:val="en-US"/>
              </w:rPr>
            </w:pPr>
          </w:p>
        </w:tc>
        <w:tc>
          <w:tcPr>
            <w:tcW w:w="851" w:type="dxa"/>
          </w:tcPr>
          <w:p w14:paraId="79232E30" w14:textId="248A4871" w:rsidR="00D05E2D" w:rsidRPr="008F16F1" w:rsidRDefault="00D05E2D" w:rsidP="0099221C">
            <w:pPr>
              <w:jc w:val="right"/>
              <w:rPr>
                <w:lang w:val="en-US"/>
              </w:rPr>
            </w:pPr>
            <w:r w:rsidRPr="008F16F1">
              <w:rPr>
                <w:lang w:val="en-US"/>
              </w:rPr>
              <w:t xml:space="preserve">  2.4%</w:t>
            </w:r>
          </w:p>
        </w:tc>
        <w:tc>
          <w:tcPr>
            <w:tcW w:w="283" w:type="dxa"/>
          </w:tcPr>
          <w:p w14:paraId="55AFE9F6" w14:textId="77777777" w:rsidR="00D05E2D" w:rsidRPr="008F16F1" w:rsidRDefault="00D05E2D" w:rsidP="00B637A7">
            <w:pPr>
              <w:jc w:val="right"/>
              <w:rPr>
                <w:lang w:val="en-US"/>
              </w:rPr>
            </w:pPr>
          </w:p>
        </w:tc>
        <w:tc>
          <w:tcPr>
            <w:tcW w:w="992" w:type="dxa"/>
          </w:tcPr>
          <w:p w14:paraId="58AF6C64" w14:textId="5F065217" w:rsidR="00D05E2D" w:rsidRPr="008F16F1" w:rsidRDefault="00D05E2D" w:rsidP="00B637A7">
            <w:pPr>
              <w:jc w:val="right"/>
              <w:rPr>
                <w:lang w:val="en-US"/>
              </w:rPr>
            </w:pPr>
            <w:r w:rsidRPr="008F16F1">
              <w:rPr>
                <w:lang w:val="en-US"/>
              </w:rPr>
              <w:t>0.58</w:t>
            </w:r>
          </w:p>
        </w:tc>
        <w:tc>
          <w:tcPr>
            <w:tcW w:w="284" w:type="dxa"/>
          </w:tcPr>
          <w:p w14:paraId="5CDE12FD" w14:textId="77777777" w:rsidR="00D05E2D" w:rsidRPr="008F16F1" w:rsidRDefault="00D05E2D" w:rsidP="00B637A7">
            <w:pPr>
              <w:jc w:val="right"/>
              <w:rPr>
                <w:lang w:val="en-US"/>
              </w:rPr>
            </w:pP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14:paraId="4E8B6BDF" w14:textId="045CDFEF" w:rsidR="00D05E2D" w:rsidRPr="008F16F1" w:rsidRDefault="00D05E2D" w:rsidP="00B637A7">
            <w:pPr>
              <w:jc w:val="right"/>
              <w:rPr>
                <w:lang w:val="en-US"/>
              </w:rPr>
            </w:pPr>
            <w:r w:rsidRPr="008F16F1">
              <w:rPr>
                <w:lang w:val="en-US"/>
              </w:rPr>
              <w:t>0.445</w:t>
            </w:r>
          </w:p>
        </w:tc>
        <w:tc>
          <w:tcPr>
            <w:tcW w:w="425" w:type="dxa"/>
          </w:tcPr>
          <w:p w14:paraId="55B61C6F" w14:textId="77777777" w:rsidR="00D05E2D" w:rsidRPr="008F16F1" w:rsidRDefault="00D05E2D" w:rsidP="00B637A7">
            <w:pPr>
              <w:jc w:val="right"/>
              <w:rPr>
                <w:lang w:val="en-US"/>
              </w:rPr>
            </w:pPr>
          </w:p>
        </w:tc>
        <w:tc>
          <w:tcPr>
            <w:tcW w:w="709" w:type="dxa"/>
          </w:tcPr>
          <w:p w14:paraId="466DA0AC" w14:textId="24F6750E" w:rsidR="00D05E2D" w:rsidRPr="004C3CB4" w:rsidRDefault="00D05E2D" w:rsidP="00B637A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.11</w:t>
            </w:r>
          </w:p>
        </w:tc>
        <w:tc>
          <w:tcPr>
            <w:tcW w:w="283" w:type="dxa"/>
          </w:tcPr>
          <w:p w14:paraId="76B9B1DC" w14:textId="77777777" w:rsidR="00D05E2D" w:rsidRPr="004C3CB4" w:rsidRDefault="00D05E2D" w:rsidP="00B637A7">
            <w:pPr>
              <w:jc w:val="right"/>
              <w:rPr>
                <w:lang w:val="en-US"/>
              </w:rPr>
            </w:pPr>
          </w:p>
        </w:tc>
        <w:tc>
          <w:tcPr>
            <w:tcW w:w="1027" w:type="dxa"/>
            <w:gridSpan w:val="2"/>
          </w:tcPr>
          <w:p w14:paraId="568C1C6D" w14:textId="5411AEED" w:rsidR="00D05E2D" w:rsidRPr="004C3CB4" w:rsidRDefault="00D05E2D" w:rsidP="00B637A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86; 1.43</w:t>
            </w:r>
          </w:p>
        </w:tc>
        <w:tc>
          <w:tcPr>
            <w:tcW w:w="249" w:type="dxa"/>
          </w:tcPr>
          <w:p w14:paraId="582B6F24" w14:textId="77777777" w:rsidR="00D05E2D" w:rsidRPr="004C3CB4" w:rsidRDefault="00D05E2D" w:rsidP="00B637A7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14:paraId="4CE93AC9" w14:textId="64B35456" w:rsidR="00D05E2D" w:rsidRPr="00ED74F3" w:rsidRDefault="00D05E2D" w:rsidP="00B637A7">
            <w:pPr>
              <w:jc w:val="center"/>
              <w:rPr>
                <w:lang w:val="en-US"/>
              </w:rPr>
            </w:pPr>
          </w:p>
        </w:tc>
      </w:tr>
      <w:tr w:rsidR="004C3CB4" w:rsidRPr="0087612E" w14:paraId="7E5B06E7" w14:textId="77777777" w:rsidTr="00F85CBD">
        <w:tc>
          <w:tcPr>
            <w:tcW w:w="1538" w:type="dxa"/>
            <w:gridSpan w:val="2"/>
          </w:tcPr>
          <w:p w14:paraId="3C5FE388" w14:textId="7D41F95E" w:rsidR="008E4EFD" w:rsidRPr="004C3CB4" w:rsidRDefault="003375FE" w:rsidP="008E4EFD">
            <w:pPr>
              <w:rPr>
                <w:b/>
                <w:lang w:val="en-US"/>
              </w:rPr>
            </w:pPr>
            <w:bookmarkStart w:id="0" w:name="_Hlk204771375"/>
            <w:r w:rsidRPr="004C3CB4">
              <w:rPr>
                <w:b/>
                <w:lang w:val="en-US"/>
              </w:rPr>
              <w:t>I do not have an appropriate washing facility available.</w:t>
            </w:r>
            <w:bookmarkEnd w:id="0"/>
          </w:p>
        </w:tc>
        <w:tc>
          <w:tcPr>
            <w:tcW w:w="726" w:type="dxa"/>
          </w:tcPr>
          <w:p w14:paraId="45A8A1D6" w14:textId="7F7F0F2E" w:rsidR="008E4EFD" w:rsidRPr="004C3CB4" w:rsidRDefault="008E4EFD" w:rsidP="00800067">
            <w:pPr>
              <w:jc w:val="right"/>
              <w:rPr>
                <w:b/>
                <w:lang w:val="en-US"/>
              </w:rPr>
            </w:pPr>
          </w:p>
        </w:tc>
        <w:tc>
          <w:tcPr>
            <w:tcW w:w="283" w:type="dxa"/>
          </w:tcPr>
          <w:p w14:paraId="715568E1" w14:textId="77777777" w:rsidR="008E4EFD" w:rsidRPr="004C3CB4" w:rsidRDefault="008E4EFD" w:rsidP="00800067">
            <w:pPr>
              <w:jc w:val="right"/>
              <w:rPr>
                <w:lang w:val="en-US"/>
              </w:rPr>
            </w:pPr>
          </w:p>
        </w:tc>
        <w:tc>
          <w:tcPr>
            <w:tcW w:w="714" w:type="dxa"/>
          </w:tcPr>
          <w:p w14:paraId="74A56D48" w14:textId="536C5ED6" w:rsidR="008E4EFD" w:rsidRPr="004C3CB4" w:rsidRDefault="008E4EFD" w:rsidP="00800067">
            <w:pPr>
              <w:jc w:val="right"/>
              <w:rPr>
                <w:lang w:val="en-US"/>
              </w:rPr>
            </w:pPr>
          </w:p>
        </w:tc>
        <w:tc>
          <w:tcPr>
            <w:tcW w:w="283" w:type="dxa"/>
          </w:tcPr>
          <w:p w14:paraId="095E5294" w14:textId="77777777" w:rsidR="008E4EFD" w:rsidRPr="004C3CB4" w:rsidRDefault="008E4EFD" w:rsidP="00800067">
            <w:pPr>
              <w:jc w:val="right"/>
              <w:rPr>
                <w:lang w:val="en-US"/>
              </w:rPr>
            </w:pPr>
          </w:p>
        </w:tc>
        <w:tc>
          <w:tcPr>
            <w:tcW w:w="567" w:type="dxa"/>
          </w:tcPr>
          <w:p w14:paraId="0292AF24" w14:textId="6ACCF1FD" w:rsidR="008E4EFD" w:rsidRPr="008F16F1" w:rsidRDefault="008E4EFD" w:rsidP="00800067">
            <w:pPr>
              <w:jc w:val="right"/>
              <w:rPr>
                <w:lang w:val="en-US"/>
              </w:rPr>
            </w:pPr>
          </w:p>
        </w:tc>
        <w:tc>
          <w:tcPr>
            <w:tcW w:w="284" w:type="dxa"/>
          </w:tcPr>
          <w:p w14:paraId="5055B478" w14:textId="77777777" w:rsidR="008E4EFD" w:rsidRPr="008F16F1" w:rsidRDefault="008E4EFD" w:rsidP="00800067">
            <w:pPr>
              <w:jc w:val="right"/>
              <w:rPr>
                <w:lang w:val="en-US"/>
              </w:rPr>
            </w:pPr>
          </w:p>
        </w:tc>
        <w:tc>
          <w:tcPr>
            <w:tcW w:w="850" w:type="dxa"/>
          </w:tcPr>
          <w:p w14:paraId="02F948E0" w14:textId="7EBE6F9E" w:rsidR="008E4EFD" w:rsidRPr="008F16F1" w:rsidRDefault="008E4EFD" w:rsidP="00800067">
            <w:pPr>
              <w:jc w:val="right"/>
              <w:rPr>
                <w:lang w:val="en-US"/>
              </w:rPr>
            </w:pPr>
          </w:p>
        </w:tc>
        <w:tc>
          <w:tcPr>
            <w:tcW w:w="284" w:type="dxa"/>
          </w:tcPr>
          <w:p w14:paraId="306D655C" w14:textId="77777777" w:rsidR="008E4EFD" w:rsidRPr="008F16F1" w:rsidRDefault="008E4EFD" w:rsidP="00800067">
            <w:pPr>
              <w:jc w:val="right"/>
              <w:rPr>
                <w:lang w:val="en-US"/>
              </w:rPr>
            </w:pPr>
          </w:p>
        </w:tc>
        <w:tc>
          <w:tcPr>
            <w:tcW w:w="567" w:type="dxa"/>
          </w:tcPr>
          <w:p w14:paraId="6FD645CD" w14:textId="63F3101F" w:rsidR="008E4EFD" w:rsidRPr="008F16F1" w:rsidRDefault="008E4EFD" w:rsidP="00800067">
            <w:pPr>
              <w:jc w:val="right"/>
              <w:rPr>
                <w:lang w:val="en-US"/>
              </w:rPr>
            </w:pPr>
          </w:p>
        </w:tc>
        <w:tc>
          <w:tcPr>
            <w:tcW w:w="283" w:type="dxa"/>
          </w:tcPr>
          <w:p w14:paraId="0A40AFFA" w14:textId="77777777" w:rsidR="008E4EFD" w:rsidRPr="008F16F1" w:rsidRDefault="008E4EFD" w:rsidP="00800067">
            <w:pPr>
              <w:jc w:val="right"/>
              <w:rPr>
                <w:lang w:val="en-US"/>
              </w:rPr>
            </w:pPr>
          </w:p>
        </w:tc>
        <w:tc>
          <w:tcPr>
            <w:tcW w:w="851" w:type="dxa"/>
          </w:tcPr>
          <w:p w14:paraId="6EABCFE0" w14:textId="246C25CE" w:rsidR="008E4EFD" w:rsidRPr="008F16F1" w:rsidRDefault="008E4EFD" w:rsidP="00800067">
            <w:pPr>
              <w:jc w:val="right"/>
              <w:rPr>
                <w:lang w:val="en-US"/>
              </w:rPr>
            </w:pPr>
          </w:p>
        </w:tc>
        <w:tc>
          <w:tcPr>
            <w:tcW w:w="283" w:type="dxa"/>
          </w:tcPr>
          <w:p w14:paraId="5052BE35" w14:textId="77777777" w:rsidR="008E4EFD" w:rsidRPr="008F16F1" w:rsidRDefault="008E4EFD" w:rsidP="00800067">
            <w:pPr>
              <w:jc w:val="right"/>
              <w:rPr>
                <w:lang w:val="en-US"/>
              </w:rPr>
            </w:pPr>
          </w:p>
        </w:tc>
        <w:tc>
          <w:tcPr>
            <w:tcW w:w="851" w:type="dxa"/>
          </w:tcPr>
          <w:p w14:paraId="1157DE95" w14:textId="37DC95D0" w:rsidR="008E4EFD" w:rsidRPr="008F16F1" w:rsidRDefault="008E4EFD" w:rsidP="0099221C">
            <w:pPr>
              <w:jc w:val="right"/>
              <w:rPr>
                <w:lang w:val="en-US"/>
              </w:rPr>
            </w:pPr>
          </w:p>
        </w:tc>
        <w:tc>
          <w:tcPr>
            <w:tcW w:w="283" w:type="dxa"/>
          </w:tcPr>
          <w:p w14:paraId="7302C01C" w14:textId="77777777" w:rsidR="008E4EFD" w:rsidRPr="008F16F1" w:rsidRDefault="008E4EFD" w:rsidP="00800067">
            <w:pPr>
              <w:jc w:val="right"/>
              <w:rPr>
                <w:lang w:val="en-US"/>
              </w:rPr>
            </w:pPr>
          </w:p>
        </w:tc>
        <w:tc>
          <w:tcPr>
            <w:tcW w:w="992" w:type="dxa"/>
          </w:tcPr>
          <w:p w14:paraId="4B90E509" w14:textId="3879E896" w:rsidR="008E4EFD" w:rsidRPr="008F16F1" w:rsidRDefault="008E4EFD" w:rsidP="00800067">
            <w:pPr>
              <w:jc w:val="right"/>
              <w:rPr>
                <w:lang w:val="en-US"/>
              </w:rPr>
            </w:pPr>
          </w:p>
        </w:tc>
        <w:tc>
          <w:tcPr>
            <w:tcW w:w="284" w:type="dxa"/>
          </w:tcPr>
          <w:p w14:paraId="10AF75A5" w14:textId="77777777" w:rsidR="008E4EFD" w:rsidRPr="008F16F1" w:rsidRDefault="008E4EFD" w:rsidP="00800067">
            <w:pPr>
              <w:jc w:val="right"/>
              <w:rPr>
                <w:lang w:val="en-US"/>
              </w:rPr>
            </w:pP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14:paraId="3640F995" w14:textId="3793B455" w:rsidR="008E4EFD" w:rsidRPr="008F16F1" w:rsidRDefault="008E4EFD" w:rsidP="00800067">
            <w:pPr>
              <w:jc w:val="right"/>
              <w:rPr>
                <w:lang w:val="en-US"/>
              </w:rPr>
            </w:pPr>
          </w:p>
        </w:tc>
        <w:tc>
          <w:tcPr>
            <w:tcW w:w="425" w:type="dxa"/>
          </w:tcPr>
          <w:p w14:paraId="75B39D45" w14:textId="77777777" w:rsidR="008E4EFD" w:rsidRPr="008F16F1" w:rsidRDefault="008E4EFD" w:rsidP="00800067">
            <w:pPr>
              <w:jc w:val="right"/>
              <w:rPr>
                <w:lang w:val="en-US"/>
              </w:rPr>
            </w:pPr>
          </w:p>
        </w:tc>
        <w:tc>
          <w:tcPr>
            <w:tcW w:w="709" w:type="dxa"/>
          </w:tcPr>
          <w:p w14:paraId="06A55F99" w14:textId="55A1B46E" w:rsidR="008E4EFD" w:rsidRPr="004C3CB4" w:rsidRDefault="008E4EFD" w:rsidP="00800067">
            <w:pPr>
              <w:jc w:val="right"/>
              <w:rPr>
                <w:lang w:val="en-US"/>
              </w:rPr>
            </w:pPr>
          </w:p>
        </w:tc>
        <w:tc>
          <w:tcPr>
            <w:tcW w:w="283" w:type="dxa"/>
          </w:tcPr>
          <w:p w14:paraId="11512A0E" w14:textId="77777777" w:rsidR="008E4EFD" w:rsidRPr="004C3CB4" w:rsidRDefault="008E4EFD" w:rsidP="00800067">
            <w:pPr>
              <w:jc w:val="right"/>
              <w:rPr>
                <w:lang w:val="en-US"/>
              </w:rPr>
            </w:pPr>
          </w:p>
        </w:tc>
        <w:tc>
          <w:tcPr>
            <w:tcW w:w="1027" w:type="dxa"/>
            <w:gridSpan w:val="2"/>
          </w:tcPr>
          <w:p w14:paraId="695FFACC" w14:textId="77777777" w:rsidR="008E4EFD" w:rsidRPr="004C3CB4" w:rsidRDefault="008E4EFD" w:rsidP="00800067">
            <w:pPr>
              <w:jc w:val="right"/>
              <w:rPr>
                <w:lang w:val="en-US"/>
              </w:rPr>
            </w:pPr>
          </w:p>
        </w:tc>
        <w:tc>
          <w:tcPr>
            <w:tcW w:w="249" w:type="dxa"/>
          </w:tcPr>
          <w:p w14:paraId="22255268" w14:textId="77777777" w:rsidR="008E4EFD" w:rsidRPr="004C3CB4" w:rsidRDefault="008E4EFD" w:rsidP="008E4EFD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</w:tcPr>
          <w:p w14:paraId="71C71AC6" w14:textId="17EC9014" w:rsidR="008E4EFD" w:rsidRPr="00ED74F3" w:rsidRDefault="008E4EFD" w:rsidP="008E4EFD">
            <w:pPr>
              <w:jc w:val="center"/>
              <w:rPr>
                <w:lang w:val="en-US"/>
              </w:rPr>
            </w:pPr>
          </w:p>
        </w:tc>
      </w:tr>
      <w:tr w:rsidR="00D05E2D" w:rsidRPr="004C3CB4" w14:paraId="53DC5CFA" w14:textId="77777777" w:rsidTr="00F85CBD">
        <w:tc>
          <w:tcPr>
            <w:tcW w:w="1538" w:type="dxa"/>
            <w:gridSpan w:val="2"/>
          </w:tcPr>
          <w:p w14:paraId="6CFA90BB" w14:textId="6BC99E3D" w:rsidR="00D05E2D" w:rsidRPr="004C3CB4" w:rsidRDefault="00D05E2D" w:rsidP="00B637A7">
            <w:pPr>
              <w:jc w:val="center"/>
              <w:rPr>
                <w:lang w:val="en-US"/>
              </w:rPr>
            </w:pPr>
            <w:r>
              <w:rPr>
                <w:i/>
                <w:lang w:val="en-US"/>
              </w:rPr>
              <w:t>2017-2019</w:t>
            </w:r>
          </w:p>
        </w:tc>
        <w:tc>
          <w:tcPr>
            <w:tcW w:w="726" w:type="dxa"/>
          </w:tcPr>
          <w:p w14:paraId="638F3C49" w14:textId="6447266B" w:rsidR="00D05E2D" w:rsidRPr="004C3CB4" w:rsidRDefault="00D05E2D" w:rsidP="00B637A7">
            <w:pPr>
              <w:jc w:val="right"/>
              <w:rPr>
                <w:lang w:val="en-US"/>
              </w:rPr>
            </w:pPr>
            <w:r w:rsidRPr="004C3CB4">
              <w:rPr>
                <w:lang w:val="en-US"/>
              </w:rPr>
              <w:t>1,021</w:t>
            </w:r>
          </w:p>
        </w:tc>
        <w:tc>
          <w:tcPr>
            <w:tcW w:w="283" w:type="dxa"/>
          </w:tcPr>
          <w:p w14:paraId="09089B28" w14:textId="77777777" w:rsidR="00D05E2D" w:rsidRPr="004C3CB4" w:rsidRDefault="00D05E2D" w:rsidP="00B637A7">
            <w:pPr>
              <w:jc w:val="right"/>
              <w:rPr>
                <w:lang w:val="en-US"/>
              </w:rPr>
            </w:pPr>
          </w:p>
        </w:tc>
        <w:tc>
          <w:tcPr>
            <w:tcW w:w="714" w:type="dxa"/>
          </w:tcPr>
          <w:p w14:paraId="2A3510D2" w14:textId="60166E7F" w:rsidR="00D05E2D" w:rsidRPr="004C3CB4" w:rsidRDefault="00D05E2D" w:rsidP="00B637A7">
            <w:pPr>
              <w:jc w:val="right"/>
              <w:rPr>
                <w:lang w:val="en-US"/>
              </w:rPr>
            </w:pPr>
            <w:r w:rsidRPr="004C3CB4">
              <w:rPr>
                <w:lang w:val="en-US"/>
              </w:rPr>
              <w:t>53.0%</w:t>
            </w:r>
          </w:p>
        </w:tc>
        <w:tc>
          <w:tcPr>
            <w:tcW w:w="283" w:type="dxa"/>
          </w:tcPr>
          <w:p w14:paraId="50D3001C" w14:textId="77777777" w:rsidR="00D05E2D" w:rsidRPr="004C3CB4" w:rsidRDefault="00D05E2D" w:rsidP="00B637A7">
            <w:pPr>
              <w:jc w:val="right"/>
              <w:rPr>
                <w:lang w:val="en-US"/>
              </w:rPr>
            </w:pPr>
          </w:p>
        </w:tc>
        <w:tc>
          <w:tcPr>
            <w:tcW w:w="567" w:type="dxa"/>
          </w:tcPr>
          <w:p w14:paraId="49B81860" w14:textId="464CA8FB" w:rsidR="00D05E2D" w:rsidRPr="008F16F1" w:rsidRDefault="00D05E2D" w:rsidP="00B637A7">
            <w:pPr>
              <w:jc w:val="right"/>
              <w:rPr>
                <w:lang w:val="en-US"/>
              </w:rPr>
            </w:pPr>
            <w:r w:rsidRPr="008F16F1">
              <w:rPr>
                <w:lang w:val="en-US"/>
              </w:rPr>
              <w:t>561</w:t>
            </w:r>
          </w:p>
        </w:tc>
        <w:tc>
          <w:tcPr>
            <w:tcW w:w="284" w:type="dxa"/>
          </w:tcPr>
          <w:p w14:paraId="368BEB6C" w14:textId="77777777" w:rsidR="00D05E2D" w:rsidRPr="008F16F1" w:rsidRDefault="00D05E2D" w:rsidP="00B637A7">
            <w:pPr>
              <w:jc w:val="right"/>
              <w:rPr>
                <w:lang w:val="en-US"/>
              </w:rPr>
            </w:pPr>
          </w:p>
        </w:tc>
        <w:tc>
          <w:tcPr>
            <w:tcW w:w="850" w:type="dxa"/>
          </w:tcPr>
          <w:p w14:paraId="30D37231" w14:textId="1C13FD0D" w:rsidR="00D05E2D" w:rsidRPr="008F16F1" w:rsidRDefault="00D05E2D" w:rsidP="00B637A7">
            <w:pPr>
              <w:jc w:val="right"/>
              <w:rPr>
                <w:lang w:val="en-US"/>
              </w:rPr>
            </w:pPr>
            <w:r w:rsidRPr="008F16F1">
              <w:rPr>
                <w:lang w:val="en-US"/>
              </w:rPr>
              <w:t>63.0%</w:t>
            </w:r>
          </w:p>
        </w:tc>
        <w:tc>
          <w:tcPr>
            <w:tcW w:w="284" w:type="dxa"/>
          </w:tcPr>
          <w:p w14:paraId="3AD0811E" w14:textId="77777777" w:rsidR="00D05E2D" w:rsidRPr="008F16F1" w:rsidRDefault="00D05E2D" w:rsidP="00B637A7">
            <w:pPr>
              <w:jc w:val="right"/>
              <w:rPr>
                <w:lang w:val="en-US"/>
              </w:rPr>
            </w:pPr>
          </w:p>
        </w:tc>
        <w:tc>
          <w:tcPr>
            <w:tcW w:w="567" w:type="dxa"/>
          </w:tcPr>
          <w:p w14:paraId="6BF62207" w14:textId="31341346" w:rsidR="00D05E2D" w:rsidRPr="008F16F1" w:rsidRDefault="00D05E2D" w:rsidP="00B637A7">
            <w:pPr>
              <w:jc w:val="right"/>
              <w:rPr>
                <w:lang w:val="en-US"/>
              </w:rPr>
            </w:pPr>
            <w:r w:rsidRPr="008F16F1">
              <w:rPr>
                <w:lang w:val="en-US"/>
              </w:rPr>
              <w:t>460</w:t>
            </w:r>
          </w:p>
        </w:tc>
        <w:tc>
          <w:tcPr>
            <w:tcW w:w="283" w:type="dxa"/>
          </w:tcPr>
          <w:p w14:paraId="5C846758" w14:textId="77777777" w:rsidR="00D05E2D" w:rsidRPr="008F16F1" w:rsidRDefault="00D05E2D" w:rsidP="00B637A7">
            <w:pPr>
              <w:jc w:val="right"/>
              <w:rPr>
                <w:lang w:val="en-US"/>
              </w:rPr>
            </w:pPr>
          </w:p>
        </w:tc>
        <w:tc>
          <w:tcPr>
            <w:tcW w:w="851" w:type="dxa"/>
          </w:tcPr>
          <w:p w14:paraId="5E7D7E19" w14:textId="25C28427" w:rsidR="00D05E2D" w:rsidRPr="008F16F1" w:rsidRDefault="00D05E2D" w:rsidP="00B637A7">
            <w:pPr>
              <w:jc w:val="right"/>
              <w:rPr>
                <w:lang w:val="en-US"/>
              </w:rPr>
            </w:pPr>
            <w:r w:rsidRPr="008F16F1">
              <w:rPr>
                <w:lang w:val="en-US"/>
              </w:rPr>
              <w:t>44.5%</w:t>
            </w:r>
          </w:p>
        </w:tc>
        <w:tc>
          <w:tcPr>
            <w:tcW w:w="283" w:type="dxa"/>
          </w:tcPr>
          <w:p w14:paraId="0F5B6AD7" w14:textId="77777777" w:rsidR="00D05E2D" w:rsidRPr="008F16F1" w:rsidRDefault="00D05E2D" w:rsidP="00B637A7">
            <w:pPr>
              <w:jc w:val="right"/>
              <w:rPr>
                <w:lang w:val="en-US"/>
              </w:rPr>
            </w:pPr>
          </w:p>
        </w:tc>
        <w:tc>
          <w:tcPr>
            <w:tcW w:w="851" w:type="dxa"/>
          </w:tcPr>
          <w:p w14:paraId="411E60D8" w14:textId="70B9F734" w:rsidR="00D05E2D" w:rsidRPr="008F16F1" w:rsidRDefault="00D05E2D" w:rsidP="0099221C">
            <w:pPr>
              <w:jc w:val="right"/>
              <w:rPr>
                <w:lang w:val="en-US"/>
              </w:rPr>
            </w:pPr>
            <w:r w:rsidRPr="008F16F1">
              <w:t>-18.5%</w:t>
            </w:r>
          </w:p>
        </w:tc>
        <w:tc>
          <w:tcPr>
            <w:tcW w:w="283" w:type="dxa"/>
          </w:tcPr>
          <w:p w14:paraId="457614C9" w14:textId="77777777" w:rsidR="00D05E2D" w:rsidRPr="008F16F1" w:rsidRDefault="00D05E2D" w:rsidP="00B637A7">
            <w:pPr>
              <w:jc w:val="right"/>
              <w:rPr>
                <w:lang w:val="en-US"/>
              </w:rPr>
            </w:pPr>
          </w:p>
        </w:tc>
        <w:tc>
          <w:tcPr>
            <w:tcW w:w="992" w:type="dxa"/>
          </w:tcPr>
          <w:p w14:paraId="5E084673" w14:textId="1B8056AD" w:rsidR="00D05E2D" w:rsidRPr="008F16F1" w:rsidRDefault="00D05E2D" w:rsidP="00B637A7">
            <w:pPr>
              <w:jc w:val="right"/>
              <w:rPr>
                <w:lang w:val="en-US"/>
              </w:rPr>
            </w:pPr>
            <w:r w:rsidRPr="008F16F1">
              <w:rPr>
                <w:lang w:val="en-US"/>
              </w:rPr>
              <w:t>65.59</w:t>
            </w:r>
          </w:p>
        </w:tc>
        <w:tc>
          <w:tcPr>
            <w:tcW w:w="284" w:type="dxa"/>
          </w:tcPr>
          <w:p w14:paraId="7E838509" w14:textId="77777777" w:rsidR="00D05E2D" w:rsidRPr="004C3CB4" w:rsidRDefault="00D05E2D" w:rsidP="00B637A7">
            <w:pPr>
              <w:jc w:val="right"/>
              <w:rPr>
                <w:lang w:val="en-US"/>
              </w:rPr>
            </w:pP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14:paraId="1693B39E" w14:textId="37536E9B" w:rsidR="00D05E2D" w:rsidRPr="004C3CB4" w:rsidRDefault="00D05E2D" w:rsidP="00B637A7">
            <w:pPr>
              <w:jc w:val="right"/>
              <w:rPr>
                <w:lang w:val="en-US"/>
              </w:rPr>
            </w:pPr>
            <w:r w:rsidRPr="004C3CB4">
              <w:rPr>
                <w:lang w:val="en-US"/>
              </w:rPr>
              <w:t>&lt;0.001</w:t>
            </w:r>
          </w:p>
        </w:tc>
        <w:tc>
          <w:tcPr>
            <w:tcW w:w="425" w:type="dxa"/>
          </w:tcPr>
          <w:p w14:paraId="3B5E65ED" w14:textId="77777777" w:rsidR="00D05E2D" w:rsidRPr="004C3CB4" w:rsidRDefault="00D05E2D" w:rsidP="00B637A7">
            <w:pPr>
              <w:jc w:val="right"/>
              <w:rPr>
                <w:lang w:val="en-US"/>
              </w:rPr>
            </w:pPr>
          </w:p>
        </w:tc>
        <w:tc>
          <w:tcPr>
            <w:tcW w:w="709" w:type="dxa"/>
          </w:tcPr>
          <w:p w14:paraId="2F791169" w14:textId="6D1982C2" w:rsidR="00D05E2D" w:rsidRPr="004C3CB4" w:rsidRDefault="00D05E2D" w:rsidP="00B637A7">
            <w:pPr>
              <w:jc w:val="right"/>
              <w:rPr>
                <w:lang w:val="en-US"/>
              </w:rPr>
            </w:pPr>
            <w:r w:rsidRPr="004C3CB4">
              <w:rPr>
                <w:lang w:val="en-US"/>
              </w:rPr>
              <w:t>0.47</w:t>
            </w:r>
          </w:p>
        </w:tc>
        <w:tc>
          <w:tcPr>
            <w:tcW w:w="283" w:type="dxa"/>
          </w:tcPr>
          <w:p w14:paraId="529DBA97" w14:textId="77777777" w:rsidR="00D05E2D" w:rsidRPr="004C3CB4" w:rsidRDefault="00D05E2D" w:rsidP="00B637A7">
            <w:pPr>
              <w:jc w:val="right"/>
              <w:rPr>
                <w:lang w:val="en-US"/>
              </w:rPr>
            </w:pPr>
          </w:p>
        </w:tc>
        <w:tc>
          <w:tcPr>
            <w:tcW w:w="1027" w:type="dxa"/>
            <w:gridSpan w:val="2"/>
          </w:tcPr>
          <w:p w14:paraId="03889ABD" w14:textId="3292B2C0" w:rsidR="00D05E2D" w:rsidRPr="004C3CB4" w:rsidRDefault="00D05E2D" w:rsidP="00B637A7">
            <w:pPr>
              <w:jc w:val="right"/>
              <w:rPr>
                <w:lang w:val="en-US"/>
              </w:rPr>
            </w:pPr>
            <w:r w:rsidRPr="004C3CB4">
              <w:rPr>
                <w:lang w:val="en-US"/>
              </w:rPr>
              <w:t>0.39; 0.57</w:t>
            </w:r>
          </w:p>
        </w:tc>
        <w:tc>
          <w:tcPr>
            <w:tcW w:w="249" w:type="dxa"/>
          </w:tcPr>
          <w:p w14:paraId="2AA50639" w14:textId="77777777" w:rsidR="00D05E2D" w:rsidRPr="004C3CB4" w:rsidRDefault="00D05E2D" w:rsidP="00B637A7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vMerge w:val="restart"/>
          </w:tcPr>
          <w:p w14:paraId="74854025" w14:textId="273A5FC0" w:rsidR="00D05E2D" w:rsidRPr="00ED74F3" w:rsidRDefault="00ED74F3" w:rsidP="00B637A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hi²=</w:t>
            </w:r>
            <w:r w:rsidRPr="00ED74F3">
              <w:rPr>
                <w:lang w:val="en-US"/>
              </w:rPr>
              <w:t>5.4</w:t>
            </w:r>
            <w:r>
              <w:rPr>
                <w:lang w:val="en-US"/>
              </w:rPr>
              <w:t>5</w:t>
            </w:r>
          </w:p>
          <w:p w14:paraId="080C1DB5" w14:textId="5EB4C5EE" w:rsidR="00ED74F3" w:rsidRPr="00ED74F3" w:rsidRDefault="00ED74F3" w:rsidP="00B637A7">
            <w:pPr>
              <w:jc w:val="center"/>
              <w:rPr>
                <w:lang w:val="en-US"/>
              </w:rPr>
            </w:pPr>
            <w:r w:rsidRPr="00E830D6">
              <w:rPr>
                <w:i/>
                <w:lang w:val="en-US"/>
              </w:rPr>
              <w:t>p</w:t>
            </w:r>
            <w:r w:rsidRPr="00ED74F3">
              <w:rPr>
                <w:lang w:val="en-US"/>
              </w:rPr>
              <w:t>=0.020</w:t>
            </w:r>
          </w:p>
        </w:tc>
      </w:tr>
      <w:tr w:rsidR="00D05E2D" w:rsidRPr="004C3CB4" w14:paraId="37ABF33D" w14:textId="77777777" w:rsidTr="00F85CBD">
        <w:tc>
          <w:tcPr>
            <w:tcW w:w="1538" w:type="dxa"/>
            <w:gridSpan w:val="2"/>
          </w:tcPr>
          <w:p w14:paraId="7CD57590" w14:textId="17EF896E" w:rsidR="00D05E2D" w:rsidRPr="004C3CB4" w:rsidRDefault="00D05E2D" w:rsidP="00B637A7">
            <w:pPr>
              <w:jc w:val="center"/>
              <w:rPr>
                <w:lang w:val="en-US"/>
              </w:rPr>
            </w:pPr>
            <w:r>
              <w:rPr>
                <w:i/>
                <w:lang w:val="en-US"/>
              </w:rPr>
              <w:t>2023</w:t>
            </w:r>
          </w:p>
        </w:tc>
        <w:tc>
          <w:tcPr>
            <w:tcW w:w="726" w:type="dxa"/>
          </w:tcPr>
          <w:p w14:paraId="240BFF57" w14:textId="05D71F90" w:rsidR="00D05E2D" w:rsidRPr="004C3CB4" w:rsidRDefault="00D05E2D" w:rsidP="00B637A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16</w:t>
            </w:r>
          </w:p>
        </w:tc>
        <w:tc>
          <w:tcPr>
            <w:tcW w:w="283" w:type="dxa"/>
          </w:tcPr>
          <w:p w14:paraId="7B4F60FA" w14:textId="77777777" w:rsidR="00D05E2D" w:rsidRPr="004C3CB4" w:rsidRDefault="00D05E2D" w:rsidP="00B637A7">
            <w:pPr>
              <w:jc w:val="right"/>
              <w:rPr>
                <w:lang w:val="en-US"/>
              </w:rPr>
            </w:pPr>
          </w:p>
        </w:tc>
        <w:tc>
          <w:tcPr>
            <w:tcW w:w="714" w:type="dxa"/>
          </w:tcPr>
          <w:p w14:paraId="2F4855C0" w14:textId="2A107A36" w:rsidR="00D05E2D" w:rsidRPr="004C3CB4" w:rsidRDefault="00D05E2D" w:rsidP="00B637A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1.8%</w:t>
            </w:r>
          </w:p>
        </w:tc>
        <w:tc>
          <w:tcPr>
            <w:tcW w:w="283" w:type="dxa"/>
          </w:tcPr>
          <w:p w14:paraId="050E7534" w14:textId="77777777" w:rsidR="00D05E2D" w:rsidRPr="004C3CB4" w:rsidRDefault="00D05E2D" w:rsidP="00B637A7">
            <w:pPr>
              <w:jc w:val="right"/>
              <w:rPr>
                <w:lang w:val="en-US"/>
              </w:rPr>
            </w:pPr>
          </w:p>
        </w:tc>
        <w:tc>
          <w:tcPr>
            <w:tcW w:w="567" w:type="dxa"/>
          </w:tcPr>
          <w:p w14:paraId="16B30630" w14:textId="12D0FC00" w:rsidR="00D05E2D" w:rsidRPr="008F16F1" w:rsidRDefault="00D05E2D" w:rsidP="00B637A7">
            <w:pPr>
              <w:jc w:val="right"/>
              <w:rPr>
                <w:lang w:val="en-US"/>
              </w:rPr>
            </w:pPr>
            <w:r w:rsidRPr="008F16F1">
              <w:rPr>
                <w:lang w:val="en-US"/>
              </w:rPr>
              <w:t>223</w:t>
            </w:r>
          </w:p>
        </w:tc>
        <w:tc>
          <w:tcPr>
            <w:tcW w:w="284" w:type="dxa"/>
          </w:tcPr>
          <w:p w14:paraId="6D011F0D" w14:textId="77777777" w:rsidR="00D05E2D" w:rsidRPr="008F16F1" w:rsidRDefault="00D05E2D" w:rsidP="00B637A7">
            <w:pPr>
              <w:jc w:val="right"/>
              <w:rPr>
                <w:lang w:val="en-US"/>
              </w:rPr>
            </w:pPr>
          </w:p>
        </w:tc>
        <w:tc>
          <w:tcPr>
            <w:tcW w:w="850" w:type="dxa"/>
          </w:tcPr>
          <w:p w14:paraId="5F1117BA" w14:textId="0C580FED" w:rsidR="00D05E2D" w:rsidRPr="008F16F1" w:rsidRDefault="00D05E2D" w:rsidP="00B637A7">
            <w:pPr>
              <w:jc w:val="right"/>
              <w:rPr>
                <w:lang w:val="en-US"/>
              </w:rPr>
            </w:pPr>
            <w:r w:rsidRPr="008F16F1">
              <w:rPr>
                <w:lang w:val="en-US"/>
              </w:rPr>
              <w:t>57.5%</w:t>
            </w:r>
          </w:p>
        </w:tc>
        <w:tc>
          <w:tcPr>
            <w:tcW w:w="284" w:type="dxa"/>
          </w:tcPr>
          <w:p w14:paraId="2DC82AE4" w14:textId="77777777" w:rsidR="00D05E2D" w:rsidRPr="008F16F1" w:rsidRDefault="00D05E2D" w:rsidP="00B637A7">
            <w:pPr>
              <w:jc w:val="right"/>
              <w:rPr>
                <w:lang w:val="en-US"/>
              </w:rPr>
            </w:pPr>
          </w:p>
        </w:tc>
        <w:tc>
          <w:tcPr>
            <w:tcW w:w="567" w:type="dxa"/>
          </w:tcPr>
          <w:p w14:paraId="73222B04" w14:textId="63B48FF1" w:rsidR="00D05E2D" w:rsidRPr="008F16F1" w:rsidRDefault="00D05E2D" w:rsidP="00B637A7">
            <w:pPr>
              <w:jc w:val="right"/>
              <w:rPr>
                <w:lang w:val="en-US"/>
              </w:rPr>
            </w:pPr>
            <w:r w:rsidRPr="008F16F1">
              <w:rPr>
                <w:lang w:val="en-US"/>
              </w:rPr>
              <w:t>293</w:t>
            </w:r>
          </w:p>
        </w:tc>
        <w:tc>
          <w:tcPr>
            <w:tcW w:w="283" w:type="dxa"/>
          </w:tcPr>
          <w:p w14:paraId="00D92F85" w14:textId="77777777" w:rsidR="00D05E2D" w:rsidRPr="008F16F1" w:rsidRDefault="00D05E2D" w:rsidP="00B637A7">
            <w:pPr>
              <w:jc w:val="right"/>
              <w:rPr>
                <w:lang w:val="en-US"/>
              </w:rPr>
            </w:pPr>
          </w:p>
        </w:tc>
        <w:tc>
          <w:tcPr>
            <w:tcW w:w="851" w:type="dxa"/>
          </w:tcPr>
          <w:p w14:paraId="2700A68F" w14:textId="6C003937" w:rsidR="00D05E2D" w:rsidRPr="008F16F1" w:rsidRDefault="00D05E2D" w:rsidP="00B637A7">
            <w:pPr>
              <w:jc w:val="right"/>
              <w:rPr>
                <w:lang w:val="en-US"/>
              </w:rPr>
            </w:pPr>
            <w:r w:rsidRPr="008F16F1">
              <w:rPr>
                <w:lang w:val="en-US"/>
              </w:rPr>
              <w:t>48.1%</w:t>
            </w:r>
          </w:p>
        </w:tc>
        <w:tc>
          <w:tcPr>
            <w:tcW w:w="283" w:type="dxa"/>
          </w:tcPr>
          <w:p w14:paraId="5F0279FD" w14:textId="77777777" w:rsidR="00D05E2D" w:rsidRPr="008F16F1" w:rsidRDefault="00D05E2D" w:rsidP="00B637A7">
            <w:pPr>
              <w:jc w:val="right"/>
              <w:rPr>
                <w:lang w:val="en-US"/>
              </w:rPr>
            </w:pPr>
          </w:p>
        </w:tc>
        <w:tc>
          <w:tcPr>
            <w:tcW w:w="851" w:type="dxa"/>
          </w:tcPr>
          <w:p w14:paraId="7D0ED388" w14:textId="01402DC9" w:rsidR="00D05E2D" w:rsidRPr="008F16F1" w:rsidRDefault="00D05E2D" w:rsidP="0099221C">
            <w:pPr>
              <w:jc w:val="right"/>
              <w:rPr>
                <w:lang w:val="en-US"/>
              </w:rPr>
            </w:pPr>
            <w:r w:rsidRPr="008F16F1">
              <w:rPr>
                <w:lang w:val="en-US"/>
              </w:rPr>
              <w:t xml:space="preserve">   -9.4%</w:t>
            </w:r>
          </w:p>
        </w:tc>
        <w:tc>
          <w:tcPr>
            <w:tcW w:w="283" w:type="dxa"/>
          </w:tcPr>
          <w:p w14:paraId="3CD6113A" w14:textId="77777777" w:rsidR="00D05E2D" w:rsidRPr="008F16F1" w:rsidRDefault="00D05E2D" w:rsidP="00B637A7">
            <w:pPr>
              <w:jc w:val="right"/>
              <w:rPr>
                <w:lang w:val="en-US"/>
              </w:rPr>
            </w:pPr>
          </w:p>
        </w:tc>
        <w:tc>
          <w:tcPr>
            <w:tcW w:w="992" w:type="dxa"/>
          </w:tcPr>
          <w:p w14:paraId="7B5FAB9E" w14:textId="1CDA01F3" w:rsidR="00D05E2D" w:rsidRPr="008F16F1" w:rsidRDefault="00D05E2D" w:rsidP="00B637A7">
            <w:pPr>
              <w:jc w:val="right"/>
              <w:rPr>
                <w:lang w:val="en-US"/>
              </w:rPr>
            </w:pPr>
            <w:r w:rsidRPr="008F16F1">
              <w:rPr>
                <w:lang w:val="en-US"/>
              </w:rPr>
              <w:t>8.32</w:t>
            </w:r>
          </w:p>
        </w:tc>
        <w:tc>
          <w:tcPr>
            <w:tcW w:w="284" w:type="dxa"/>
          </w:tcPr>
          <w:p w14:paraId="2047CC87" w14:textId="77777777" w:rsidR="00D05E2D" w:rsidRPr="004C3CB4" w:rsidRDefault="00D05E2D" w:rsidP="00B637A7">
            <w:pPr>
              <w:jc w:val="right"/>
              <w:rPr>
                <w:lang w:val="en-US"/>
              </w:rPr>
            </w:pP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14:paraId="7D7E21E5" w14:textId="41BEFA0C" w:rsidR="00D05E2D" w:rsidRPr="004C3CB4" w:rsidRDefault="00D05E2D" w:rsidP="00B637A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04</w:t>
            </w:r>
          </w:p>
        </w:tc>
        <w:tc>
          <w:tcPr>
            <w:tcW w:w="425" w:type="dxa"/>
          </w:tcPr>
          <w:p w14:paraId="6AE739A3" w14:textId="77777777" w:rsidR="00D05E2D" w:rsidRPr="004C3CB4" w:rsidRDefault="00D05E2D" w:rsidP="00B637A7">
            <w:pPr>
              <w:jc w:val="right"/>
              <w:rPr>
                <w:lang w:val="en-US"/>
              </w:rPr>
            </w:pPr>
          </w:p>
        </w:tc>
        <w:tc>
          <w:tcPr>
            <w:tcW w:w="709" w:type="dxa"/>
          </w:tcPr>
          <w:p w14:paraId="439B0E56" w14:textId="070866E7" w:rsidR="00D05E2D" w:rsidRPr="004C3CB4" w:rsidRDefault="00D05E2D" w:rsidP="00B637A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69</w:t>
            </w:r>
          </w:p>
        </w:tc>
        <w:tc>
          <w:tcPr>
            <w:tcW w:w="283" w:type="dxa"/>
          </w:tcPr>
          <w:p w14:paraId="2E81D747" w14:textId="77777777" w:rsidR="00D05E2D" w:rsidRPr="004C3CB4" w:rsidRDefault="00D05E2D" w:rsidP="00B637A7">
            <w:pPr>
              <w:jc w:val="right"/>
              <w:rPr>
                <w:lang w:val="en-US"/>
              </w:rPr>
            </w:pPr>
          </w:p>
        </w:tc>
        <w:tc>
          <w:tcPr>
            <w:tcW w:w="1027" w:type="dxa"/>
            <w:gridSpan w:val="2"/>
          </w:tcPr>
          <w:p w14:paraId="1C6382C1" w14:textId="21DC35A9" w:rsidR="00D05E2D" w:rsidRPr="004C3CB4" w:rsidRDefault="00D05E2D" w:rsidP="00B637A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53; 0.89</w:t>
            </w:r>
          </w:p>
        </w:tc>
        <w:tc>
          <w:tcPr>
            <w:tcW w:w="249" w:type="dxa"/>
          </w:tcPr>
          <w:p w14:paraId="309BE667" w14:textId="77777777" w:rsidR="00D05E2D" w:rsidRPr="004C3CB4" w:rsidRDefault="00D05E2D" w:rsidP="00B637A7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14:paraId="462C970F" w14:textId="4EB7620D" w:rsidR="00D05E2D" w:rsidRPr="00ED74F3" w:rsidRDefault="00D05E2D" w:rsidP="00B637A7">
            <w:pPr>
              <w:jc w:val="center"/>
              <w:rPr>
                <w:lang w:val="en-US"/>
              </w:rPr>
            </w:pPr>
          </w:p>
        </w:tc>
      </w:tr>
      <w:tr w:rsidR="004C3CB4" w:rsidRPr="004C3CB4" w14:paraId="1B0E58D3" w14:textId="77777777" w:rsidTr="00F85CBD">
        <w:tc>
          <w:tcPr>
            <w:tcW w:w="1538" w:type="dxa"/>
            <w:gridSpan w:val="2"/>
          </w:tcPr>
          <w:p w14:paraId="3D81700C" w14:textId="1FDC24F8" w:rsidR="008E4EFD" w:rsidRPr="004C3CB4" w:rsidRDefault="003375FE" w:rsidP="003375FE">
            <w:pPr>
              <w:rPr>
                <w:b/>
                <w:spacing w:val="-6"/>
                <w:lang w:val="en-US"/>
              </w:rPr>
            </w:pPr>
            <w:r w:rsidRPr="004C3CB4">
              <w:rPr>
                <w:b/>
                <w:spacing w:val="-6"/>
                <w:lang w:val="en-US"/>
              </w:rPr>
              <w:t>It t</w:t>
            </w:r>
            <w:r w:rsidR="008E4EFD" w:rsidRPr="004C3CB4">
              <w:rPr>
                <w:b/>
                <w:spacing w:val="-6"/>
                <w:lang w:val="en-US"/>
              </w:rPr>
              <w:t>ake</w:t>
            </w:r>
            <w:r w:rsidRPr="004C3CB4">
              <w:rPr>
                <w:b/>
                <w:spacing w:val="-6"/>
                <w:lang w:val="en-US"/>
              </w:rPr>
              <w:t xml:space="preserve">s </w:t>
            </w:r>
            <w:r w:rsidR="008E4EFD" w:rsidRPr="004C3CB4">
              <w:rPr>
                <w:b/>
                <w:spacing w:val="-6"/>
                <w:lang w:val="en-US"/>
              </w:rPr>
              <w:t xml:space="preserve">too </w:t>
            </w:r>
            <w:r w:rsidRPr="004C3CB4">
              <w:rPr>
                <w:b/>
                <w:spacing w:val="-6"/>
                <w:lang w:val="en-US"/>
              </w:rPr>
              <w:t>long.</w:t>
            </w:r>
          </w:p>
        </w:tc>
        <w:tc>
          <w:tcPr>
            <w:tcW w:w="726" w:type="dxa"/>
          </w:tcPr>
          <w:p w14:paraId="29B45587" w14:textId="51D098D5" w:rsidR="008E4EFD" w:rsidRPr="004C3CB4" w:rsidRDefault="008E4EFD" w:rsidP="00800067">
            <w:pPr>
              <w:jc w:val="right"/>
              <w:rPr>
                <w:b/>
                <w:lang w:val="en-US"/>
              </w:rPr>
            </w:pPr>
          </w:p>
        </w:tc>
        <w:tc>
          <w:tcPr>
            <w:tcW w:w="283" w:type="dxa"/>
          </w:tcPr>
          <w:p w14:paraId="0641D55E" w14:textId="77777777" w:rsidR="008E4EFD" w:rsidRPr="004C3CB4" w:rsidRDefault="008E4EFD" w:rsidP="00800067">
            <w:pPr>
              <w:jc w:val="right"/>
              <w:rPr>
                <w:lang w:val="en-US"/>
              </w:rPr>
            </w:pPr>
          </w:p>
        </w:tc>
        <w:tc>
          <w:tcPr>
            <w:tcW w:w="714" w:type="dxa"/>
          </w:tcPr>
          <w:p w14:paraId="26A328E7" w14:textId="530DC1CC" w:rsidR="008E4EFD" w:rsidRPr="004C3CB4" w:rsidRDefault="008E4EFD" w:rsidP="00800067">
            <w:pPr>
              <w:jc w:val="right"/>
              <w:rPr>
                <w:lang w:val="en-US"/>
              </w:rPr>
            </w:pPr>
          </w:p>
        </w:tc>
        <w:tc>
          <w:tcPr>
            <w:tcW w:w="283" w:type="dxa"/>
          </w:tcPr>
          <w:p w14:paraId="5C64F0C5" w14:textId="77777777" w:rsidR="008E4EFD" w:rsidRPr="004C3CB4" w:rsidRDefault="008E4EFD" w:rsidP="00800067">
            <w:pPr>
              <w:jc w:val="right"/>
              <w:rPr>
                <w:lang w:val="en-US"/>
              </w:rPr>
            </w:pPr>
          </w:p>
        </w:tc>
        <w:tc>
          <w:tcPr>
            <w:tcW w:w="567" w:type="dxa"/>
          </w:tcPr>
          <w:p w14:paraId="2775A104" w14:textId="7FB4B842" w:rsidR="008E4EFD" w:rsidRPr="008F16F1" w:rsidRDefault="008E4EFD" w:rsidP="00800067">
            <w:pPr>
              <w:jc w:val="right"/>
              <w:rPr>
                <w:lang w:val="en-US"/>
              </w:rPr>
            </w:pPr>
          </w:p>
        </w:tc>
        <w:tc>
          <w:tcPr>
            <w:tcW w:w="284" w:type="dxa"/>
          </w:tcPr>
          <w:p w14:paraId="66AEDC0F" w14:textId="77777777" w:rsidR="008E4EFD" w:rsidRPr="008F16F1" w:rsidRDefault="008E4EFD" w:rsidP="00800067">
            <w:pPr>
              <w:jc w:val="right"/>
              <w:rPr>
                <w:lang w:val="en-US"/>
              </w:rPr>
            </w:pPr>
          </w:p>
        </w:tc>
        <w:tc>
          <w:tcPr>
            <w:tcW w:w="850" w:type="dxa"/>
          </w:tcPr>
          <w:p w14:paraId="5D3D21D6" w14:textId="06BC4521" w:rsidR="008E4EFD" w:rsidRPr="008F16F1" w:rsidRDefault="008E4EFD" w:rsidP="00800067">
            <w:pPr>
              <w:jc w:val="right"/>
              <w:rPr>
                <w:lang w:val="en-US"/>
              </w:rPr>
            </w:pPr>
          </w:p>
        </w:tc>
        <w:tc>
          <w:tcPr>
            <w:tcW w:w="284" w:type="dxa"/>
          </w:tcPr>
          <w:p w14:paraId="0D47E849" w14:textId="77777777" w:rsidR="008E4EFD" w:rsidRPr="008F16F1" w:rsidRDefault="008E4EFD" w:rsidP="00800067">
            <w:pPr>
              <w:jc w:val="right"/>
              <w:rPr>
                <w:lang w:val="en-US"/>
              </w:rPr>
            </w:pPr>
          </w:p>
        </w:tc>
        <w:tc>
          <w:tcPr>
            <w:tcW w:w="567" w:type="dxa"/>
          </w:tcPr>
          <w:p w14:paraId="1AA6EE52" w14:textId="3972DE05" w:rsidR="008E4EFD" w:rsidRPr="008F16F1" w:rsidRDefault="008E4EFD" w:rsidP="00800067">
            <w:pPr>
              <w:jc w:val="right"/>
              <w:rPr>
                <w:lang w:val="en-US"/>
              </w:rPr>
            </w:pPr>
          </w:p>
        </w:tc>
        <w:tc>
          <w:tcPr>
            <w:tcW w:w="283" w:type="dxa"/>
          </w:tcPr>
          <w:p w14:paraId="1111834D" w14:textId="77777777" w:rsidR="008E4EFD" w:rsidRPr="008F16F1" w:rsidRDefault="008E4EFD" w:rsidP="00800067">
            <w:pPr>
              <w:jc w:val="right"/>
              <w:rPr>
                <w:lang w:val="en-US"/>
              </w:rPr>
            </w:pPr>
          </w:p>
        </w:tc>
        <w:tc>
          <w:tcPr>
            <w:tcW w:w="851" w:type="dxa"/>
          </w:tcPr>
          <w:p w14:paraId="67E6EDB2" w14:textId="14311156" w:rsidR="008E4EFD" w:rsidRPr="008F16F1" w:rsidRDefault="008E4EFD" w:rsidP="00800067">
            <w:pPr>
              <w:jc w:val="right"/>
              <w:rPr>
                <w:lang w:val="en-US"/>
              </w:rPr>
            </w:pPr>
          </w:p>
        </w:tc>
        <w:tc>
          <w:tcPr>
            <w:tcW w:w="283" w:type="dxa"/>
          </w:tcPr>
          <w:p w14:paraId="23DF26E9" w14:textId="77777777" w:rsidR="008E4EFD" w:rsidRPr="008F16F1" w:rsidRDefault="008E4EFD" w:rsidP="00800067">
            <w:pPr>
              <w:jc w:val="right"/>
              <w:rPr>
                <w:lang w:val="en-US"/>
              </w:rPr>
            </w:pPr>
          </w:p>
        </w:tc>
        <w:tc>
          <w:tcPr>
            <w:tcW w:w="851" w:type="dxa"/>
          </w:tcPr>
          <w:p w14:paraId="42E47AE2" w14:textId="02ABCF01" w:rsidR="008E4EFD" w:rsidRPr="008F16F1" w:rsidRDefault="008E4EFD" w:rsidP="0099221C">
            <w:pPr>
              <w:jc w:val="right"/>
              <w:rPr>
                <w:lang w:val="en-US"/>
              </w:rPr>
            </w:pPr>
          </w:p>
        </w:tc>
        <w:tc>
          <w:tcPr>
            <w:tcW w:w="283" w:type="dxa"/>
          </w:tcPr>
          <w:p w14:paraId="2139C5DE" w14:textId="44DE6BEC" w:rsidR="008E4EFD" w:rsidRPr="008F16F1" w:rsidRDefault="008E4EFD" w:rsidP="00800067">
            <w:pPr>
              <w:jc w:val="right"/>
              <w:rPr>
                <w:lang w:val="en-US"/>
              </w:rPr>
            </w:pPr>
          </w:p>
        </w:tc>
        <w:tc>
          <w:tcPr>
            <w:tcW w:w="992" w:type="dxa"/>
          </w:tcPr>
          <w:p w14:paraId="4068A752" w14:textId="5F7E1300" w:rsidR="008E4EFD" w:rsidRPr="008F16F1" w:rsidRDefault="008E4EFD" w:rsidP="00800067">
            <w:pPr>
              <w:jc w:val="right"/>
              <w:rPr>
                <w:lang w:val="en-US"/>
              </w:rPr>
            </w:pPr>
          </w:p>
        </w:tc>
        <w:tc>
          <w:tcPr>
            <w:tcW w:w="284" w:type="dxa"/>
          </w:tcPr>
          <w:p w14:paraId="09E7CE2F" w14:textId="77777777" w:rsidR="008E4EFD" w:rsidRPr="004C3CB4" w:rsidRDefault="008E4EFD" w:rsidP="00800067">
            <w:pPr>
              <w:jc w:val="right"/>
              <w:rPr>
                <w:lang w:val="en-US"/>
              </w:rPr>
            </w:pP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14:paraId="1CDD88F0" w14:textId="358F8F6D" w:rsidR="008E4EFD" w:rsidRPr="004C3CB4" w:rsidRDefault="008E4EFD" w:rsidP="00800067">
            <w:pPr>
              <w:jc w:val="right"/>
              <w:rPr>
                <w:lang w:val="en-US"/>
              </w:rPr>
            </w:pPr>
          </w:p>
        </w:tc>
        <w:tc>
          <w:tcPr>
            <w:tcW w:w="425" w:type="dxa"/>
          </w:tcPr>
          <w:p w14:paraId="79DB2AF0" w14:textId="77777777" w:rsidR="008E4EFD" w:rsidRPr="004C3CB4" w:rsidRDefault="008E4EFD" w:rsidP="00800067">
            <w:pPr>
              <w:jc w:val="right"/>
              <w:rPr>
                <w:lang w:val="en-US"/>
              </w:rPr>
            </w:pPr>
          </w:p>
        </w:tc>
        <w:tc>
          <w:tcPr>
            <w:tcW w:w="709" w:type="dxa"/>
          </w:tcPr>
          <w:p w14:paraId="680B2B87" w14:textId="1DCBFC02" w:rsidR="008E4EFD" w:rsidRPr="004C3CB4" w:rsidRDefault="008E4EFD" w:rsidP="00800067">
            <w:pPr>
              <w:jc w:val="right"/>
              <w:rPr>
                <w:lang w:val="en-US"/>
              </w:rPr>
            </w:pPr>
          </w:p>
        </w:tc>
        <w:tc>
          <w:tcPr>
            <w:tcW w:w="283" w:type="dxa"/>
          </w:tcPr>
          <w:p w14:paraId="0F91BB14" w14:textId="77777777" w:rsidR="008E4EFD" w:rsidRPr="004C3CB4" w:rsidRDefault="008E4EFD" w:rsidP="00800067">
            <w:pPr>
              <w:jc w:val="right"/>
              <w:rPr>
                <w:lang w:val="en-US"/>
              </w:rPr>
            </w:pPr>
          </w:p>
        </w:tc>
        <w:tc>
          <w:tcPr>
            <w:tcW w:w="992" w:type="dxa"/>
          </w:tcPr>
          <w:p w14:paraId="3A2E9006" w14:textId="77777777" w:rsidR="008E4EFD" w:rsidRPr="004C3CB4" w:rsidRDefault="008E4EFD" w:rsidP="00800067">
            <w:pPr>
              <w:jc w:val="right"/>
              <w:rPr>
                <w:lang w:val="en-US"/>
              </w:rPr>
            </w:pPr>
          </w:p>
        </w:tc>
        <w:tc>
          <w:tcPr>
            <w:tcW w:w="284" w:type="dxa"/>
            <w:gridSpan w:val="2"/>
          </w:tcPr>
          <w:p w14:paraId="27580707" w14:textId="77777777" w:rsidR="008E4EFD" w:rsidRPr="004C3CB4" w:rsidRDefault="008E4EFD" w:rsidP="00800067">
            <w:pPr>
              <w:jc w:val="right"/>
              <w:rPr>
                <w:lang w:val="en-US"/>
              </w:rPr>
            </w:pPr>
          </w:p>
        </w:tc>
        <w:tc>
          <w:tcPr>
            <w:tcW w:w="1134" w:type="dxa"/>
          </w:tcPr>
          <w:p w14:paraId="64C2AA5B" w14:textId="3F0B93B6" w:rsidR="008E4EFD" w:rsidRPr="00ED74F3" w:rsidRDefault="008E4EFD" w:rsidP="008E4EFD">
            <w:pPr>
              <w:jc w:val="center"/>
              <w:rPr>
                <w:lang w:val="en-US"/>
              </w:rPr>
            </w:pPr>
          </w:p>
        </w:tc>
      </w:tr>
      <w:tr w:rsidR="00D05E2D" w:rsidRPr="004C3CB4" w14:paraId="4102DAE6" w14:textId="77777777" w:rsidTr="00F85CBD">
        <w:tc>
          <w:tcPr>
            <w:tcW w:w="1538" w:type="dxa"/>
            <w:gridSpan w:val="2"/>
          </w:tcPr>
          <w:p w14:paraId="2260D6A1" w14:textId="2E58CC98" w:rsidR="00D05E2D" w:rsidRPr="004C3CB4" w:rsidRDefault="00D05E2D" w:rsidP="00B637A7">
            <w:pPr>
              <w:jc w:val="center"/>
              <w:rPr>
                <w:lang w:val="en-US"/>
              </w:rPr>
            </w:pPr>
            <w:r>
              <w:rPr>
                <w:i/>
                <w:lang w:val="en-US"/>
              </w:rPr>
              <w:t>2017-2019</w:t>
            </w:r>
          </w:p>
        </w:tc>
        <w:tc>
          <w:tcPr>
            <w:tcW w:w="726" w:type="dxa"/>
          </w:tcPr>
          <w:p w14:paraId="78169E66" w14:textId="351C667B" w:rsidR="00D05E2D" w:rsidRPr="004C3CB4" w:rsidRDefault="00D05E2D" w:rsidP="00B637A7">
            <w:pPr>
              <w:jc w:val="right"/>
              <w:rPr>
                <w:lang w:val="en-US"/>
              </w:rPr>
            </w:pPr>
            <w:r w:rsidRPr="004C3CB4">
              <w:rPr>
                <w:lang w:val="en-US"/>
              </w:rPr>
              <w:t>288</w:t>
            </w:r>
          </w:p>
        </w:tc>
        <w:tc>
          <w:tcPr>
            <w:tcW w:w="283" w:type="dxa"/>
          </w:tcPr>
          <w:p w14:paraId="16C7ACF0" w14:textId="77777777" w:rsidR="00D05E2D" w:rsidRPr="004C3CB4" w:rsidRDefault="00D05E2D" w:rsidP="00B637A7">
            <w:pPr>
              <w:jc w:val="right"/>
              <w:rPr>
                <w:lang w:val="en-US"/>
              </w:rPr>
            </w:pPr>
          </w:p>
        </w:tc>
        <w:tc>
          <w:tcPr>
            <w:tcW w:w="714" w:type="dxa"/>
          </w:tcPr>
          <w:p w14:paraId="05422CA9" w14:textId="5EF34269" w:rsidR="00D05E2D" w:rsidRPr="004C3CB4" w:rsidRDefault="00D05E2D" w:rsidP="00B637A7">
            <w:pPr>
              <w:jc w:val="right"/>
              <w:rPr>
                <w:lang w:val="en-US"/>
              </w:rPr>
            </w:pPr>
            <w:r w:rsidRPr="004C3CB4">
              <w:rPr>
                <w:lang w:val="en-US"/>
              </w:rPr>
              <w:t>15.0%</w:t>
            </w:r>
          </w:p>
        </w:tc>
        <w:tc>
          <w:tcPr>
            <w:tcW w:w="283" w:type="dxa"/>
          </w:tcPr>
          <w:p w14:paraId="56B80F15" w14:textId="77777777" w:rsidR="00D05E2D" w:rsidRPr="004C3CB4" w:rsidRDefault="00D05E2D" w:rsidP="00B637A7">
            <w:pPr>
              <w:jc w:val="right"/>
              <w:rPr>
                <w:lang w:val="en-US"/>
              </w:rPr>
            </w:pPr>
          </w:p>
        </w:tc>
        <w:tc>
          <w:tcPr>
            <w:tcW w:w="567" w:type="dxa"/>
          </w:tcPr>
          <w:p w14:paraId="6E27819A" w14:textId="17964F43" w:rsidR="00D05E2D" w:rsidRPr="008F16F1" w:rsidRDefault="00D05E2D" w:rsidP="00B637A7">
            <w:pPr>
              <w:jc w:val="right"/>
              <w:rPr>
                <w:lang w:val="en-US"/>
              </w:rPr>
            </w:pPr>
            <w:r w:rsidRPr="008F16F1">
              <w:rPr>
                <w:lang w:val="en-US"/>
              </w:rPr>
              <w:t>151</w:t>
            </w:r>
          </w:p>
        </w:tc>
        <w:tc>
          <w:tcPr>
            <w:tcW w:w="284" w:type="dxa"/>
          </w:tcPr>
          <w:p w14:paraId="7CA3DD23" w14:textId="77777777" w:rsidR="00D05E2D" w:rsidRPr="008F16F1" w:rsidRDefault="00D05E2D" w:rsidP="00B637A7">
            <w:pPr>
              <w:jc w:val="right"/>
              <w:rPr>
                <w:lang w:val="en-US"/>
              </w:rPr>
            </w:pPr>
          </w:p>
        </w:tc>
        <w:tc>
          <w:tcPr>
            <w:tcW w:w="850" w:type="dxa"/>
          </w:tcPr>
          <w:p w14:paraId="35679302" w14:textId="424C62A8" w:rsidR="00D05E2D" w:rsidRPr="008F16F1" w:rsidRDefault="00D05E2D" w:rsidP="00B637A7">
            <w:pPr>
              <w:jc w:val="right"/>
              <w:rPr>
                <w:lang w:val="en-US"/>
              </w:rPr>
            </w:pPr>
            <w:r w:rsidRPr="008F16F1">
              <w:rPr>
                <w:lang w:val="en-US"/>
              </w:rPr>
              <w:t>16.9%</w:t>
            </w:r>
          </w:p>
        </w:tc>
        <w:tc>
          <w:tcPr>
            <w:tcW w:w="284" w:type="dxa"/>
          </w:tcPr>
          <w:p w14:paraId="617F80FA" w14:textId="77777777" w:rsidR="00D05E2D" w:rsidRPr="008F16F1" w:rsidRDefault="00D05E2D" w:rsidP="00B637A7">
            <w:pPr>
              <w:jc w:val="right"/>
              <w:rPr>
                <w:lang w:val="en-US"/>
              </w:rPr>
            </w:pPr>
          </w:p>
        </w:tc>
        <w:tc>
          <w:tcPr>
            <w:tcW w:w="567" w:type="dxa"/>
          </w:tcPr>
          <w:p w14:paraId="7383DB12" w14:textId="2CBCA21E" w:rsidR="00D05E2D" w:rsidRPr="008F16F1" w:rsidRDefault="00D05E2D" w:rsidP="00B637A7">
            <w:pPr>
              <w:jc w:val="right"/>
              <w:rPr>
                <w:lang w:val="en-US"/>
              </w:rPr>
            </w:pPr>
            <w:r w:rsidRPr="008F16F1">
              <w:rPr>
                <w:lang w:val="en-US"/>
              </w:rPr>
              <w:t>137</w:t>
            </w:r>
          </w:p>
        </w:tc>
        <w:tc>
          <w:tcPr>
            <w:tcW w:w="283" w:type="dxa"/>
          </w:tcPr>
          <w:p w14:paraId="24784318" w14:textId="77777777" w:rsidR="00D05E2D" w:rsidRPr="008F16F1" w:rsidRDefault="00D05E2D" w:rsidP="00B637A7">
            <w:pPr>
              <w:jc w:val="right"/>
              <w:rPr>
                <w:lang w:val="en-US"/>
              </w:rPr>
            </w:pPr>
          </w:p>
        </w:tc>
        <w:tc>
          <w:tcPr>
            <w:tcW w:w="851" w:type="dxa"/>
          </w:tcPr>
          <w:p w14:paraId="34B2A571" w14:textId="425B6F71" w:rsidR="00D05E2D" w:rsidRPr="008F16F1" w:rsidRDefault="00D05E2D" w:rsidP="00B637A7">
            <w:pPr>
              <w:jc w:val="right"/>
              <w:rPr>
                <w:lang w:val="en-US"/>
              </w:rPr>
            </w:pPr>
            <w:r w:rsidRPr="008F16F1">
              <w:rPr>
                <w:lang w:val="en-US"/>
              </w:rPr>
              <w:t>13.3%</w:t>
            </w:r>
          </w:p>
        </w:tc>
        <w:tc>
          <w:tcPr>
            <w:tcW w:w="283" w:type="dxa"/>
          </w:tcPr>
          <w:p w14:paraId="4481C2F5" w14:textId="77777777" w:rsidR="00D05E2D" w:rsidRPr="008F16F1" w:rsidRDefault="00D05E2D" w:rsidP="00B637A7">
            <w:pPr>
              <w:jc w:val="right"/>
              <w:rPr>
                <w:lang w:val="en-US"/>
              </w:rPr>
            </w:pPr>
          </w:p>
        </w:tc>
        <w:tc>
          <w:tcPr>
            <w:tcW w:w="851" w:type="dxa"/>
          </w:tcPr>
          <w:p w14:paraId="412101DA" w14:textId="497CAD62" w:rsidR="00D05E2D" w:rsidRPr="008F16F1" w:rsidRDefault="00D05E2D" w:rsidP="0099221C">
            <w:pPr>
              <w:jc w:val="right"/>
              <w:rPr>
                <w:lang w:val="en-US"/>
              </w:rPr>
            </w:pPr>
            <w:r w:rsidRPr="008F16F1">
              <w:rPr>
                <w:lang w:val="en-US"/>
              </w:rPr>
              <w:t>-3.6%</w:t>
            </w:r>
          </w:p>
        </w:tc>
        <w:tc>
          <w:tcPr>
            <w:tcW w:w="283" w:type="dxa"/>
          </w:tcPr>
          <w:p w14:paraId="2A50E1A9" w14:textId="77777777" w:rsidR="00D05E2D" w:rsidRPr="008F16F1" w:rsidRDefault="00D05E2D" w:rsidP="00B637A7">
            <w:pPr>
              <w:jc w:val="right"/>
              <w:rPr>
                <w:lang w:val="en-US"/>
              </w:rPr>
            </w:pPr>
          </w:p>
        </w:tc>
        <w:tc>
          <w:tcPr>
            <w:tcW w:w="992" w:type="dxa"/>
          </w:tcPr>
          <w:p w14:paraId="7BEDE596" w14:textId="5CD4D1ED" w:rsidR="00D05E2D" w:rsidRPr="008F16F1" w:rsidRDefault="00D05E2D" w:rsidP="00B637A7">
            <w:pPr>
              <w:jc w:val="right"/>
              <w:rPr>
                <w:lang w:val="en-US"/>
              </w:rPr>
            </w:pPr>
            <w:r w:rsidRPr="008F16F1">
              <w:rPr>
                <w:lang w:val="en-US"/>
              </w:rPr>
              <w:t xml:space="preserve"> 5.10</w:t>
            </w:r>
          </w:p>
        </w:tc>
        <w:tc>
          <w:tcPr>
            <w:tcW w:w="284" w:type="dxa"/>
          </w:tcPr>
          <w:p w14:paraId="708D997C" w14:textId="77777777" w:rsidR="00D05E2D" w:rsidRPr="004C3CB4" w:rsidRDefault="00D05E2D" w:rsidP="00B637A7">
            <w:pPr>
              <w:jc w:val="right"/>
              <w:rPr>
                <w:lang w:val="en-US"/>
              </w:rPr>
            </w:pP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14:paraId="03461CC4" w14:textId="1DE3BD99" w:rsidR="00D05E2D" w:rsidRPr="004C3CB4" w:rsidRDefault="00D05E2D" w:rsidP="00B637A7">
            <w:pPr>
              <w:jc w:val="right"/>
              <w:rPr>
                <w:lang w:val="en-US"/>
              </w:rPr>
            </w:pPr>
            <w:r w:rsidRPr="004C3CB4">
              <w:rPr>
                <w:lang w:val="en-US"/>
              </w:rPr>
              <w:t xml:space="preserve">  0.024</w:t>
            </w:r>
          </w:p>
        </w:tc>
        <w:tc>
          <w:tcPr>
            <w:tcW w:w="425" w:type="dxa"/>
          </w:tcPr>
          <w:p w14:paraId="33CA4247" w14:textId="77777777" w:rsidR="00D05E2D" w:rsidRPr="004C3CB4" w:rsidRDefault="00D05E2D" w:rsidP="00B637A7">
            <w:pPr>
              <w:jc w:val="right"/>
              <w:rPr>
                <w:lang w:val="en-US"/>
              </w:rPr>
            </w:pPr>
          </w:p>
        </w:tc>
        <w:tc>
          <w:tcPr>
            <w:tcW w:w="709" w:type="dxa"/>
          </w:tcPr>
          <w:p w14:paraId="715D64AD" w14:textId="607DD941" w:rsidR="00D05E2D" w:rsidRPr="004C3CB4" w:rsidRDefault="00D05E2D" w:rsidP="00B637A7">
            <w:pPr>
              <w:jc w:val="right"/>
              <w:rPr>
                <w:lang w:val="en-US"/>
              </w:rPr>
            </w:pPr>
            <w:r w:rsidRPr="004C3CB4">
              <w:rPr>
                <w:lang w:val="en-US"/>
              </w:rPr>
              <w:t>0.75</w:t>
            </w:r>
          </w:p>
        </w:tc>
        <w:tc>
          <w:tcPr>
            <w:tcW w:w="283" w:type="dxa"/>
          </w:tcPr>
          <w:p w14:paraId="26EC2B3F" w14:textId="77777777" w:rsidR="00D05E2D" w:rsidRPr="004C3CB4" w:rsidRDefault="00D05E2D" w:rsidP="00B637A7">
            <w:pPr>
              <w:jc w:val="right"/>
              <w:rPr>
                <w:lang w:val="en-US"/>
              </w:rPr>
            </w:pPr>
          </w:p>
        </w:tc>
        <w:tc>
          <w:tcPr>
            <w:tcW w:w="1027" w:type="dxa"/>
            <w:gridSpan w:val="2"/>
          </w:tcPr>
          <w:p w14:paraId="4C60069F" w14:textId="62A70E72" w:rsidR="00D05E2D" w:rsidRPr="004C3CB4" w:rsidRDefault="00D05E2D" w:rsidP="00B637A7">
            <w:pPr>
              <w:jc w:val="right"/>
              <w:rPr>
                <w:lang w:val="en-US"/>
              </w:rPr>
            </w:pPr>
            <w:r w:rsidRPr="004C3CB4">
              <w:rPr>
                <w:lang w:val="en-US"/>
              </w:rPr>
              <w:t>0.58; 0.96</w:t>
            </w:r>
          </w:p>
        </w:tc>
        <w:tc>
          <w:tcPr>
            <w:tcW w:w="249" w:type="dxa"/>
          </w:tcPr>
          <w:p w14:paraId="1AEADC21" w14:textId="77777777" w:rsidR="00D05E2D" w:rsidRPr="004C3CB4" w:rsidRDefault="00D05E2D" w:rsidP="00B637A7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vMerge w:val="restart"/>
          </w:tcPr>
          <w:p w14:paraId="23D298A5" w14:textId="75E19FDF" w:rsidR="00D05E2D" w:rsidRPr="00ED74F3" w:rsidRDefault="00ED74F3" w:rsidP="00B637A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hi²=</w:t>
            </w:r>
            <w:r w:rsidRPr="00ED74F3">
              <w:rPr>
                <w:lang w:val="en-US"/>
              </w:rPr>
              <w:t>6.30</w:t>
            </w:r>
          </w:p>
          <w:p w14:paraId="4D43E707" w14:textId="207D4B7D" w:rsidR="00ED74F3" w:rsidRPr="00ED74F3" w:rsidRDefault="00ED74F3" w:rsidP="00B637A7">
            <w:pPr>
              <w:jc w:val="center"/>
              <w:rPr>
                <w:lang w:val="en-US"/>
              </w:rPr>
            </w:pPr>
            <w:r w:rsidRPr="00E830D6">
              <w:rPr>
                <w:i/>
                <w:lang w:val="en-US"/>
              </w:rPr>
              <w:t>p</w:t>
            </w:r>
            <w:r w:rsidRPr="00ED74F3">
              <w:rPr>
                <w:lang w:val="en-US"/>
              </w:rPr>
              <w:t>=0.012</w:t>
            </w:r>
          </w:p>
        </w:tc>
      </w:tr>
      <w:tr w:rsidR="00D05E2D" w:rsidRPr="004C3CB4" w14:paraId="50E39CA0" w14:textId="77777777" w:rsidTr="00F85CBD">
        <w:tc>
          <w:tcPr>
            <w:tcW w:w="1538" w:type="dxa"/>
            <w:gridSpan w:val="2"/>
          </w:tcPr>
          <w:p w14:paraId="25947DDA" w14:textId="63DC60EB" w:rsidR="00D05E2D" w:rsidRPr="004C3CB4" w:rsidRDefault="00D05E2D" w:rsidP="00B637A7">
            <w:pPr>
              <w:jc w:val="center"/>
              <w:rPr>
                <w:lang w:val="en-US"/>
              </w:rPr>
            </w:pPr>
            <w:r>
              <w:rPr>
                <w:i/>
                <w:lang w:val="en-US"/>
              </w:rPr>
              <w:t>2023</w:t>
            </w:r>
          </w:p>
        </w:tc>
        <w:tc>
          <w:tcPr>
            <w:tcW w:w="726" w:type="dxa"/>
          </w:tcPr>
          <w:p w14:paraId="4CACD4EF" w14:textId="30B912A6" w:rsidR="00D05E2D" w:rsidRPr="004C3CB4" w:rsidRDefault="00D05E2D" w:rsidP="00B637A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49</w:t>
            </w:r>
          </w:p>
        </w:tc>
        <w:tc>
          <w:tcPr>
            <w:tcW w:w="283" w:type="dxa"/>
          </w:tcPr>
          <w:p w14:paraId="1D71AC45" w14:textId="77777777" w:rsidR="00D05E2D" w:rsidRPr="004C3CB4" w:rsidRDefault="00D05E2D" w:rsidP="00B637A7">
            <w:pPr>
              <w:jc w:val="right"/>
              <w:rPr>
                <w:lang w:val="en-US"/>
              </w:rPr>
            </w:pPr>
          </w:p>
        </w:tc>
        <w:tc>
          <w:tcPr>
            <w:tcW w:w="714" w:type="dxa"/>
          </w:tcPr>
          <w:p w14:paraId="2CEA8592" w14:textId="1A2DD9CF" w:rsidR="00D05E2D" w:rsidRPr="004C3CB4" w:rsidRDefault="00D05E2D" w:rsidP="00B637A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4.9%</w:t>
            </w:r>
          </w:p>
        </w:tc>
        <w:tc>
          <w:tcPr>
            <w:tcW w:w="283" w:type="dxa"/>
          </w:tcPr>
          <w:p w14:paraId="3C12F5DA" w14:textId="77777777" w:rsidR="00D05E2D" w:rsidRPr="004C3CB4" w:rsidRDefault="00D05E2D" w:rsidP="00B637A7">
            <w:pPr>
              <w:jc w:val="right"/>
              <w:rPr>
                <w:lang w:val="en-US"/>
              </w:rPr>
            </w:pPr>
          </w:p>
        </w:tc>
        <w:tc>
          <w:tcPr>
            <w:tcW w:w="567" w:type="dxa"/>
          </w:tcPr>
          <w:p w14:paraId="3E6E6E6F" w14:textId="421694D6" w:rsidR="00D05E2D" w:rsidRPr="008F16F1" w:rsidRDefault="00D05E2D" w:rsidP="00B637A7">
            <w:pPr>
              <w:jc w:val="right"/>
              <w:rPr>
                <w:lang w:val="en-US"/>
              </w:rPr>
            </w:pPr>
            <w:r w:rsidRPr="008F16F1">
              <w:rPr>
                <w:lang w:val="en-US"/>
              </w:rPr>
              <w:t>50</w:t>
            </w:r>
          </w:p>
        </w:tc>
        <w:tc>
          <w:tcPr>
            <w:tcW w:w="284" w:type="dxa"/>
          </w:tcPr>
          <w:p w14:paraId="2D8F61AE" w14:textId="77777777" w:rsidR="00D05E2D" w:rsidRPr="008F16F1" w:rsidRDefault="00D05E2D" w:rsidP="00B637A7">
            <w:pPr>
              <w:jc w:val="right"/>
              <w:rPr>
                <w:lang w:val="en-US"/>
              </w:rPr>
            </w:pPr>
          </w:p>
        </w:tc>
        <w:tc>
          <w:tcPr>
            <w:tcW w:w="850" w:type="dxa"/>
          </w:tcPr>
          <w:p w14:paraId="70A32361" w14:textId="6719811D" w:rsidR="00D05E2D" w:rsidRPr="008F16F1" w:rsidRDefault="00D05E2D" w:rsidP="00B637A7">
            <w:pPr>
              <w:jc w:val="right"/>
              <w:rPr>
                <w:lang w:val="en-US"/>
              </w:rPr>
            </w:pPr>
            <w:r w:rsidRPr="008F16F1">
              <w:rPr>
                <w:lang w:val="en-US"/>
              </w:rPr>
              <w:t>12.8%</w:t>
            </w:r>
          </w:p>
        </w:tc>
        <w:tc>
          <w:tcPr>
            <w:tcW w:w="284" w:type="dxa"/>
          </w:tcPr>
          <w:p w14:paraId="3D9131E8" w14:textId="77777777" w:rsidR="00D05E2D" w:rsidRPr="008F16F1" w:rsidRDefault="00D05E2D" w:rsidP="00B637A7">
            <w:pPr>
              <w:jc w:val="right"/>
              <w:rPr>
                <w:lang w:val="en-US"/>
              </w:rPr>
            </w:pPr>
          </w:p>
        </w:tc>
        <w:tc>
          <w:tcPr>
            <w:tcW w:w="567" w:type="dxa"/>
          </w:tcPr>
          <w:p w14:paraId="063459E4" w14:textId="735B3DD6" w:rsidR="00D05E2D" w:rsidRPr="008F16F1" w:rsidRDefault="00D05E2D" w:rsidP="00B637A7">
            <w:pPr>
              <w:jc w:val="right"/>
              <w:rPr>
                <w:lang w:val="en-US"/>
              </w:rPr>
            </w:pPr>
            <w:r w:rsidRPr="008F16F1">
              <w:rPr>
                <w:lang w:val="en-US"/>
              </w:rPr>
              <w:t>99</w:t>
            </w:r>
          </w:p>
        </w:tc>
        <w:tc>
          <w:tcPr>
            <w:tcW w:w="283" w:type="dxa"/>
          </w:tcPr>
          <w:p w14:paraId="216933AE" w14:textId="77777777" w:rsidR="00D05E2D" w:rsidRPr="008F16F1" w:rsidRDefault="00D05E2D" w:rsidP="00B637A7">
            <w:pPr>
              <w:jc w:val="right"/>
              <w:rPr>
                <w:lang w:val="en-US"/>
              </w:rPr>
            </w:pPr>
          </w:p>
        </w:tc>
        <w:tc>
          <w:tcPr>
            <w:tcW w:w="851" w:type="dxa"/>
          </w:tcPr>
          <w:p w14:paraId="5BF0685C" w14:textId="3790E06B" w:rsidR="00D05E2D" w:rsidRPr="008F16F1" w:rsidRDefault="00D05E2D" w:rsidP="00B637A7">
            <w:pPr>
              <w:jc w:val="right"/>
              <w:rPr>
                <w:lang w:val="en-US"/>
              </w:rPr>
            </w:pPr>
            <w:r w:rsidRPr="008F16F1">
              <w:rPr>
                <w:lang w:val="en-US"/>
              </w:rPr>
              <w:t>16.3%</w:t>
            </w:r>
          </w:p>
        </w:tc>
        <w:tc>
          <w:tcPr>
            <w:tcW w:w="283" w:type="dxa"/>
          </w:tcPr>
          <w:p w14:paraId="30E07C92" w14:textId="77777777" w:rsidR="00D05E2D" w:rsidRPr="008F16F1" w:rsidRDefault="00D05E2D" w:rsidP="00B637A7">
            <w:pPr>
              <w:jc w:val="right"/>
              <w:rPr>
                <w:lang w:val="en-US"/>
              </w:rPr>
            </w:pPr>
          </w:p>
        </w:tc>
        <w:tc>
          <w:tcPr>
            <w:tcW w:w="851" w:type="dxa"/>
          </w:tcPr>
          <w:p w14:paraId="2F17BD24" w14:textId="25C975CE" w:rsidR="00D05E2D" w:rsidRPr="008F16F1" w:rsidRDefault="00D05E2D" w:rsidP="0099221C">
            <w:pPr>
              <w:jc w:val="right"/>
              <w:rPr>
                <w:lang w:val="en-US"/>
              </w:rPr>
            </w:pPr>
            <w:r w:rsidRPr="008F16F1">
              <w:rPr>
                <w:lang w:val="en-US"/>
              </w:rPr>
              <w:t>3.5%</w:t>
            </w:r>
          </w:p>
        </w:tc>
        <w:tc>
          <w:tcPr>
            <w:tcW w:w="283" w:type="dxa"/>
          </w:tcPr>
          <w:p w14:paraId="3CBFC839" w14:textId="77777777" w:rsidR="00D05E2D" w:rsidRPr="008F16F1" w:rsidRDefault="00D05E2D" w:rsidP="00B637A7">
            <w:pPr>
              <w:jc w:val="right"/>
              <w:rPr>
                <w:lang w:val="en-US"/>
              </w:rPr>
            </w:pPr>
          </w:p>
        </w:tc>
        <w:tc>
          <w:tcPr>
            <w:tcW w:w="992" w:type="dxa"/>
          </w:tcPr>
          <w:p w14:paraId="24710AC0" w14:textId="74936E7D" w:rsidR="00D05E2D" w:rsidRPr="008F16F1" w:rsidRDefault="00D05E2D" w:rsidP="00B637A7">
            <w:pPr>
              <w:jc w:val="right"/>
              <w:rPr>
                <w:lang w:val="en-US"/>
              </w:rPr>
            </w:pPr>
            <w:r w:rsidRPr="008F16F1">
              <w:rPr>
                <w:lang w:val="en-US"/>
              </w:rPr>
              <w:t>2.26</w:t>
            </w:r>
          </w:p>
        </w:tc>
        <w:tc>
          <w:tcPr>
            <w:tcW w:w="284" w:type="dxa"/>
          </w:tcPr>
          <w:p w14:paraId="1FB62BA3" w14:textId="77777777" w:rsidR="00D05E2D" w:rsidRPr="004C3CB4" w:rsidRDefault="00D05E2D" w:rsidP="00B637A7">
            <w:pPr>
              <w:jc w:val="right"/>
              <w:rPr>
                <w:lang w:val="en-US"/>
              </w:rPr>
            </w:pP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14:paraId="2AB4D56C" w14:textId="1C668726" w:rsidR="00D05E2D" w:rsidRPr="004C3CB4" w:rsidRDefault="00D05E2D" w:rsidP="00B637A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133</w:t>
            </w:r>
          </w:p>
        </w:tc>
        <w:tc>
          <w:tcPr>
            <w:tcW w:w="425" w:type="dxa"/>
          </w:tcPr>
          <w:p w14:paraId="766C5577" w14:textId="77777777" w:rsidR="00D05E2D" w:rsidRPr="004C3CB4" w:rsidRDefault="00D05E2D" w:rsidP="00B637A7">
            <w:pPr>
              <w:jc w:val="right"/>
              <w:rPr>
                <w:lang w:val="en-US"/>
              </w:rPr>
            </w:pPr>
          </w:p>
        </w:tc>
        <w:tc>
          <w:tcPr>
            <w:tcW w:w="709" w:type="dxa"/>
          </w:tcPr>
          <w:p w14:paraId="3517B024" w14:textId="2B18F722" w:rsidR="00D05E2D" w:rsidRPr="004C3CB4" w:rsidRDefault="00D05E2D" w:rsidP="00B637A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.32</w:t>
            </w:r>
          </w:p>
        </w:tc>
        <w:tc>
          <w:tcPr>
            <w:tcW w:w="283" w:type="dxa"/>
          </w:tcPr>
          <w:p w14:paraId="68CD1CEF" w14:textId="77777777" w:rsidR="00D05E2D" w:rsidRPr="004C3CB4" w:rsidRDefault="00D05E2D" w:rsidP="00B637A7">
            <w:pPr>
              <w:jc w:val="right"/>
              <w:rPr>
                <w:lang w:val="en-US"/>
              </w:rPr>
            </w:pPr>
          </w:p>
        </w:tc>
        <w:tc>
          <w:tcPr>
            <w:tcW w:w="1027" w:type="dxa"/>
            <w:gridSpan w:val="2"/>
          </w:tcPr>
          <w:p w14:paraId="4EC47375" w14:textId="28B5E681" w:rsidR="00D05E2D" w:rsidRPr="004C3CB4" w:rsidRDefault="00D05E2D" w:rsidP="00B637A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92; 1.91</w:t>
            </w:r>
          </w:p>
        </w:tc>
        <w:tc>
          <w:tcPr>
            <w:tcW w:w="249" w:type="dxa"/>
          </w:tcPr>
          <w:p w14:paraId="618E2419" w14:textId="77777777" w:rsidR="00D05E2D" w:rsidRPr="004C3CB4" w:rsidRDefault="00D05E2D" w:rsidP="00B637A7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14:paraId="1FDBDE15" w14:textId="6C395B65" w:rsidR="00D05E2D" w:rsidRPr="00ED74F3" w:rsidRDefault="00D05E2D" w:rsidP="00B637A7">
            <w:pPr>
              <w:jc w:val="center"/>
              <w:rPr>
                <w:lang w:val="en-US"/>
              </w:rPr>
            </w:pPr>
          </w:p>
        </w:tc>
      </w:tr>
      <w:tr w:rsidR="004C3CB4" w:rsidRPr="0087612E" w14:paraId="742EF4EB" w14:textId="77777777" w:rsidTr="00F85CBD">
        <w:tc>
          <w:tcPr>
            <w:tcW w:w="1538" w:type="dxa"/>
            <w:gridSpan w:val="2"/>
          </w:tcPr>
          <w:p w14:paraId="78FF2279" w14:textId="4FF7CB29" w:rsidR="008E4EFD" w:rsidRPr="004C3CB4" w:rsidRDefault="003375FE" w:rsidP="000D75BC">
            <w:pPr>
              <w:rPr>
                <w:b/>
                <w:spacing w:val="-4"/>
                <w:lang w:val="en-US"/>
              </w:rPr>
            </w:pPr>
            <w:r w:rsidRPr="004C3CB4">
              <w:rPr>
                <w:b/>
                <w:spacing w:val="-4"/>
                <w:lang w:val="en-US"/>
              </w:rPr>
              <w:t xml:space="preserve">Others might </w:t>
            </w:r>
            <w:r w:rsidR="000D75BC" w:rsidRPr="004C3CB4">
              <w:rPr>
                <w:b/>
                <w:spacing w:val="-4"/>
                <w:lang w:val="en-US"/>
              </w:rPr>
              <w:t>consider</w:t>
            </w:r>
            <w:r w:rsidRPr="004C3CB4">
              <w:rPr>
                <w:b/>
                <w:spacing w:val="-4"/>
                <w:lang w:val="en-US"/>
              </w:rPr>
              <w:t xml:space="preserve"> it inappropriate.</w:t>
            </w:r>
          </w:p>
        </w:tc>
        <w:tc>
          <w:tcPr>
            <w:tcW w:w="726" w:type="dxa"/>
          </w:tcPr>
          <w:p w14:paraId="6EDA7843" w14:textId="2899001E" w:rsidR="008E4EFD" w:rsidRPr="004C3CB4" w:rsidRDefault="008E4EFD" w:rsidP="00800067">
            <w:pPr>
              <w:jc w:val="right"/>
              <w:rPr>
                <w:b/>
                <w:lang w:val="en-US"/>
              </w:rPr>
            </w:pPr>
          </w:p>
        </w:tc>
        <w:tc>
          <w:tcPr>
            <w:tcW w:w="283" w:type="dxa"/>
          </w:tcPr>
          <w:p w14:paraId="4E44895E" w14:textId="77777777" w:rsidR="008E4EFD" w:rsidRPr="004C3CB4" w:rsidRDefault="008E4EFD" w:rsidP="00800067">
            <w:pPr>
              <w:jc w:val="right"/>
              <w:rPr>
                <w:lang w:val="en-US"/>
              </w:rPr>
            </w:pPr>
          </w:p>
        </w:tc>
        <w:tc>
          <w:tcPr>
            <w:tcW w:w="714" w:type="dxa"/>
          </w:tcPr>
          <w:p w14:paraId="3656ABB3" w14:textId="0E0673E6" w:rsidR="008E4EFD" w:rsidRPr="004C3CB4" w:rsidRDefault="008E4EFD" w:rsidP="00800067">
            <w:pPr>
              <w:jc w:val="right"/>
              <w:rPr>
                <w:lang w:val="en-US"/>
              </w:rPr>
            </w:pPr>
          </w:p>
        </w:tc>
        <w:tc>
          <w:tcPr>
            <w:tcW w:w="283" w:type="dxa"/>
          </w:tcPr>
          <w:p w14:paraId="3605AF9F" w14:textId="77777777" w:rsidR="008E4EFD" w:rsidRPr="004C3CB4" w:rsidRDefault="008E4EFD" w:rsidP="00800067">
            <w:pPr>
              <w:jc w:val="right"/>
              <w:rPr>
                <w:lang w:val="en-US"/>
              </w:rPr>
            </w:pPr>
          </w:p>
        </w:tc>
        <w:tc>
          <w:tcPr>
            <w:tcW w:w="567" w:type="dxa"/>
          </w:tcPr>
          <w:p w14:paraId="132F2614" w14:textId="788128C8" w:rsidR="008E4EFD" w:rsidRPr="008F16F1" w:rsidRDefault="008E4EFD" w:rsidP="00800067">
            <w:pPr>
              <w:jc w:val="right"/>
              <w:rPr>
                <w:lang w:val="en-US"/>
              </w:rPr>
            </w:pPr>
          </w:p>
        </w:tc>
        <w:tc>
          <w:tcPr>
            <w:tcW w:w="284" w:type="dxa"/>
          </w:tcPr>
          <w:p w14:paraId="12D49367" w14:textId="77777777" w:rsidR="008E4EFD" w:rsidRPr="008F16F1" w:rsidRDefault="008E4EFD" w:rsidP="00800067">
            <w:pPr>
              <w:jc w:val="right"/>
              <w:rPr>
                <w:lang w:val="en-US"/>
              </w:rPr>
            </w:pPr>
          </w:p>
        </w:tc>
        <w:tc>
          <w:tcPr>
            <w:tcW w:w="850" w:type="dxa"/>
          </w:tcPr>
          <w:p w14:paraId="00278A7F" w14:textId="66AC3BDB" w:rsidR="008E4EFD" w:rsidRPr="008F16F1" w:rsidRDefault="008E4EFD" w:rsidP="00800067">
            <w:pPr>
              <w:jc w:val="right"/>
              <w:rPr>
                <w:lang w:val="en-US"/>
              </w:rPr>
            </w:pPr>
          </w:p>
        </w:tc>
        <w:tc>
          <w:tcPr>
            <w:tcW w:w="284" w:type="dxa"/>
          </w:tcPr>
          <w:p w14:paraId="07F8E6D5" w14:textId="77777777" w:rsidR="008E4EFD" w:rsidRPr="008F16F1" w:rsidRDefault="008E4EFD" w:rsidP="00800067">
            <w:pPr>
              <w:jc w:val="right"/>
              <w:rPr>
                <w:lang w:val="en-US"/>
              </w:rPr>
            </w:pPr>
          </w:p>
        </w:tc>
        <w:tc>
          <w:tcPr>
            <w:tcW w:w="567" w:type="dxa"/>
          </w:tcPr>
          <w:p w14:paraId="72BC31CC" w14:textId="7AA6A8F2" w:rsidR="008E4EFD" w:rsidRPr="008F16F1" w:rsidRDefault="008E4EFD" w:rsidP="00800067">
            <w:pPr>
              <w:jc w:val="right"/>
              <w:rPr>
                <w:lang w:val="en-US"/>
              </w:rPr>
            </w:pPr>
          </w:p>
        </w:tc>
        <w:tc>
          <w:tcPr>
            <w:tcW w:w="283" w:type="dxa"/>
          </w:tcPr>
          <w:p w14:paraId="38CF6513" w14:textId="77777777" w:rsidR="008E4EFD" w:rsidRPr="008F16F1" w:rsidRDefault="008E4EFD" w:rsidP="00800067">
            <w:pPr>
              <w:jc w:val="right"/>
              <w:rPr>
                <w:lang w:val="en-US"/>
              </w:rPr>
            </w:pPr>
          </w:p>
        </w:tc>
        <w:tc>
          <w:tcPr>
            <w:tcW w:w="851" w:type="dxa"/>
          </w:tcPr>
          <w:p w14:paraId="07654BEB" w14:textId="0BE8BCFB" w:rsidR="008E4EFD" w:rsidRPr="008F16F1" w:rsidRDefault="008E4EFD" w:rsidP="00800067">
            <w:pPr>
              <w:jc w:val="right"/>
              <w:rPr>
                <w:lang w:val="en-US"/>
              </w:rPr>
            </w:pPr>
          </w:p>
        </w:tc>
        <w:tc>
          <w:tcPr>
            <w:tcW w:w="283" w:type="dxa"/>
          </w:tcPr>
          <w:p w14:paraId="541E2AD2" w14:textId="77777777" w:rsidR="008E4EFD" w:rsidRPr="008F16F1" w:rsidRDefault="008E4EFD" w:rsidP="00800067">
            <w:pPr>
              <w:jc w:val="right"/>
              <w:rPr>
                <w:lang w:val="en-US"/>
              </w:rPr>
            </w:pPr>
          </w:p>
        </w:tc>
        <w:tc>
          <w:tcPr>
            <w:tcW w:w="851" w:type="dxa"/>
          </w:tcPr>
          <w:p w14:paraId="245D99D3" w14:textId="50028658" w:rsidR="008E4EFD" w:rsidRPr="008F16F1" w:rsidRDefault="008E4EFD" w:rsidP="0099221C">
            <w:pPr>
              <w:jc w:val="right"/>
              <w:rPr>
                <w:lang w:val="en-US"/>
              </w:rPr>
            </w:pPr>
          </w:p>
        </w:tc>
        <w:tc>
          <w:tcPr>
            <w:tcW w:w="283" w:type="dxa"/>
          </w:tcPr>
          <w:p w14:paraId="35E2FDD5" w14:textId="77777777" w:rsidR="008E4EFD" w:rsidRPr="008F16F1" w:rsidRDefault="008E4EFD" w:rsidP="00800067">
            <w:pPr>
              <w:jc w:val="right"/>
              <w:rPr>
                <w:lang w:val="en-US"/>
              </w:rPr>
            </w:pPr>
          </w:p>
        </w:tc>
        <w:tc>
          <w:tcPr>
            <w:tcW w:w="992" w:type="dxa"/>
          </w:tcPr>
          <w:p w14:paraId="6030A779" w14:textId="2893FAA0" w:rsidR="008E4EFD" w:rsidRPr="008F16F1" w:rsidRDefault="008E4EFD" w:rsidP="00800067">
            <w:pPr>
              <w:jc w:val="right"/>
              <w:rPr>
                <w:lang w:val="en-US"/>
              </w:rPr>
            </w:pPr>
          </w:p>
        </w:tc>
        <w:tc>
          <w:tcPr>
            <w:tcW w:w="284" w:type="dxa"/>
          </w:tcPr>
          <w:p w14:paraId="4595B7A8" w14:textId="77777777" w:rsidR="008E4EFD" w:rsidRPr="004C3CB4" w:rsidRDefault="008E4EFD" w:rsidP="00800067">
            <w:pPr>
              <w:jc w:val="right"/>
              <w:rPr>
                <w:lang w:val="en-US"/>
              </w:rPr>
            </w:pP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14:paraId="1BB374AF" w14:textId="1701512D" w:rsidR="008E4EFD" w:rsidRPr="004C3CB4" w:rsidRDefault="008E4EFD" w:rsidP="00800067">
            <w:pPr>
              <w:jc w:val="right"/>
              <w:rPr>
                <w:lang w:val="en-US"/>
              </w:rPr>
            </w:pPr>
          </w:p>
        </w:tc>
        <w:tc>
          <w:tcPr>
            <w:tcW w:w="425" w:type="dxa"/>
          </w:tcPr>
          <w:p w14:paraId="4E903072" w14:textId="77777777" w:rsidR="008E4EFD" w:rsidRPr="004C3CB4" w:rsidRDefault="008E4EFD" w:rsidP="00800067">
            <w:pPr>
              <w:jc w:val="right"/>
              <w:rPr>
                <w:lang w:val="en-US"/>
              </w:rPr>
            </w:pPr>
          </w:p>
        </w:tc>
        <w:tc>
          <w:tcPr>
            <w:tcW w:w="709" w:type="dxa"/>
          </w:tcPr>
          <w:p w14:paraId="0C9F5B36" w14:textId="0B535570" w:rsidR="008E4EFD" w:rsidRPr="004C3CB4" w:rsidRDefault="008E4EFD" w:rsidP="00800067">
            <w:pPr>
              <w:jc w:val="right"/>
              <w:rPr>
                <w:lang w:val="en-US"/>
              </w:rPr>
            </w:pPr>
          </w:p>
        </w:tc>
        <w:tc>
          <w:tcPr>
            <w:tcW w:w="283" w:type="dxa"/>
          </w:tcPr>
          <w:p w14:paraId="587AD944" w14:textId="77777777" w:rsidR="008E4EFD" w:rsidRPr="004C3CB4" w:rsidRDefault="008E4EFD" w:rsidP="00800067">
            <w:pPr>
              <w:jc w:val="right"/>
              <w:rPr>
                <w:lang w:val="en-US"/>
              </w:rPr>
            </w:pPr>
          </w:p>
        </w:tc>
        <w:tc>
          <w:tcPr>
            <w:tcW w:w="992" w:type="dxa"/>
          </w:tcPr>
          <w:p w14:paraId="41126E39" w14:textId="77777777" w:rsidR="008E4EFD" w:rsidRPr="004C3CB4" w:rsidRDefault="008E4EFD" w:rsidP="00800067">
            <w:pPr>
              <w:jc w:val="right"/>
              <w:rPr>
                <w:lang w:val="en-US"/>
              </w:rPr>
            </w:pPr>
          </w:p>
        </w:tc>
        <w:tc>
          <w:tcPr>
            <w:tcW w:w="284" w:type="dxa"/>
            <w:gridSpan w:val="2"/>
          </w:tcPr>
          <w:p w14:paraId="7B1B5573" w14:textId="77777777" w:rsidR="008E4EFD" w:rsidRPr="004C3CB4" w:rsidRDefault="008E4EFD" w:rsidP="00800067">
            <w:pPr>
              <w:jc w:val="right"/>
              <w:rPr>
                <w:lang w:val="en-US"/>
              </w:rPr>
            </w:pPr>
          </w:p>
        </w:tc>
        <w:tc>
          <w:tcPr>
            <w:tcW w:w="1134" w:type="dxa"/>
          </w:tcPr>
          <w:p w14:paraId="7BEDFDCF" w14:textId="06493211" w:rsidR="008E4EFD" w:rsidRPr="00ED74F3" w:rsidRDefault="008E4EFD" w:rsidP="008E4EFD">
            <w:pPr>
              <w:jc w:val="center"/>
              <w:rPr>
                <w:lang w:val="en-US"/>
              </w:rPr>
            </w:pPr>
          </w:p>
        </w:tc>
      </w:tr>
      <w:tr w:rsidR="00D05E2D" w:rsidRPr="004C3CB4" w14:paraId="027BE106" w14:textId="77777777" w:rsidTr="00E830D6">
        <w:tc>
          <w:tcPr>
            <w:tcW w:w="1538" w:type="dxa"/>
            <w:gridSpan w:val="2"/>
          </w:tcPr>
          <w:p w14:paraId="34BF0FCF" w14:textId="795B55EE" w:rsidR="00D05E2D" w:rsidRPr="004C3CB4" w:rsidRDefault="00D05E2D" w:rsidP="00B637A7">
            <w:pPr>
              <w:jc w:val="center"/>
              <w:rPr>
                <w:lang w:val="en-US"/>
              </w:rPr>
            </w:pPr>
            <w:r>
              <w:rPr>
                <w:i/>
                <w:lang w:val="en-US"/>
              </w:rPr>
              <w:t>2017-2019</w:t>
            </w:r>
          </w:p>
        </w:tc>
        <w:tc>
          <w:tcPr>
            <w:tcW w:w="726" w:type="dxa"/>
          </w:tcPr>
          <w:p w14:paraId="20CE5650" w14:textId="2DB23C95" w:rsidR="00D05E2D" w:rsidRPr="004C3CB4" w:rsidRDefault="00D05E2D" w:rsidP="00B637A7">
            <w:pPr>
              <w:jc w:val="right"/>
              <w:rPr>
                <w:lang w:val="en-US"/>
              </w:rPr>
            </w:pPr>
            <w:r w:rsidRPr="004C3CB4">
              <w:rPr>
                <w:lang w:val="en-US"/>
              </w:rPr>
              <w:t>262</w:t>
            </w:r>
          </w:p>
        </w:tc>
        <w:tc>
          <w:tcPr>
            <w:tcW w:w="283" w:type="dxa"/>
          </w:tcPr>
          <w:p w14:paraId="26D1F3EF" w14:textId="77777777" w:rsidR="00D05E2D" w:rsidRPr="004C3CB4" w:rsidRDefault="00D05E2D" w:rsidP="00B637A7">
            <w:pPr>
              <w:jc w:val="right"/>
              <w:rPr>
                <w:lang w:val="en-US"/>
              </w:rPr>
            </w:pPr>
          </w:p>
        </w:tc>
        <w:tc>
          <w:tcPr>
            <w:tcW w:w="714" w:type="dxa"/>
          </w:tcPr>
          <w:p w14:paraId="5F87EC7E" w14:textId="6A68D653" w:rsidR="00D05E2D" w:rsidRPr="004C3CB4" w:rsidRDefault="00D05E2D" w:rsidP="00B637A7">
            <w:pPr>
              <w:jc w:val="right"/>
              <w:rPr>
                <w:lang w:val="en-US"/>
              </w:rPr>
            </w:pPr>
            <w:r w:rsidRPr="004C3CB4">
              <w:rPr>
                <w:lang w:val="en-US"/>
              </w:rPr>
              <w:t>13.6%</w:t>
            </w:r>
          </w:p>
        </w:tc>
        <w:tc>
          <w:tcPr>
            <w:tcW w:w="283" w:type="dxa"/>
          </w:tcPr>
          <w:p w14:paraId="7C88815A" w14:textId="77777777" w:rsidR="00D05E2D" w:rsidRPr="004C3CB4" w:rsidRDefault="00D05E2D" w:rsidP="00B637A7">
            <w:pPr>
              <w:jc w:val="right"/>
              <w:rPr>
                <w:lang w:val="en-US"/>
              </w:rPr>
            </w:pPr>
          </w:p>
        </w:tc>
        <w:tc>
          <w:tcPr>
            <w:tcW w:w="567" w:type="dxa"/>
          </w:tcPr>
          <w:p w14:paraId="1BD742E6" w14:textId="540464B9" w:rsidR="00D05E2D" w:rsidRPr="004C3CB4" w:rsidRDefault="00D05E2D" w:rsidP="00B637A7">
            <w:pPr>
              <w:jc w:val="right"/>
              <w:rPr>
                <w:lang w:val="en-US"/>
              </w:rPr>
            </w:pPr>
            <w:r w:rsidRPr="004C3CB4">
              <w:rPr>
                <w:lang w:val="en-US"/>
              </w:rPr>
              <w:t>136</w:t>
            </w:r>
          </w:p>
        </w:tc>
        <w:tc>
          <w:tcPr>
            <w:tcW w:w="284" w:type="dxa"/>
          </w:tcPr>
          <w:p w14:paraId="2C2E25EE" w14:textId="77777777" w:rsidR="00D05E2D" w:rsidRPr="004C3CB4" w:rsidRDefault="00D05E2D" w:rsidP="00B637A7">
            <w:pPr>
              <w:jc w:val="right"/>
              <w:rPr>
                <w:lang w:val="en-US"/>
              </w:rPr>
            </w:pPr>
          </w:p>
        </w:tc>
        <w:tc>
          <w:tcPr>
            <w:tcW w:w="850" w:type="dxa"/>
          </w:tcPr>
          <w:p w14:paraId="0171F408" w14:textId="533A429F" w:rsidR="00D05E2D" w:rsidRPr="004C3CB4" w:rsidRDefault="00D05E2D" w:rsidP="00B637A7">
            <w:pPr>
              <w:jc w:val="right"/>
              <w:rPr>
                <w:lang w:val="en-US"/>
              </w:rPr>
            </w:pPr>
            <w:r w:rsidRPr="004C3CB4">
              <w:rPr>
                <w:lang w:val="en-US"/>
              </w:rPr>
              <w:t>15.2%</w:t>
            </w:r>
          </w:p>
        </w:tc>
        <w:tc>
          <w:tcPr>
            <w:tcW w:w="284" w:type="dxa"/>
          </w:tcPr>
          <w:p w14:paraId="0BAB7ED9" w14:textId="77777777" w:rsidR="00D05E2D" w:rsidRPr="004C3CB4" w:rsidRDefault="00D05E2D" w:rsidP="00B637A7">
            <w:pPr>
              <w:jc w:val="right"/>
              <w:rPr>
                <w:lang w:val="en-US"/>
              </w:rPr>
            </w:pPr>
          </w:p>
        </w:tc>
        <w:tc>
          <w:tcPr>
            <w:tcW w:w="567" w:type="dxa"/>
          </w:tcPr>
          <w:p w14:paraId="4D2DF731" w14:textId="03182B0F" w:rsidR="00D05E2D" w:rsidRPr="004C3CB4" w:rsidRDefault="00D05E2D" w:rsidP="00B637A7">
            <w:pPr>
              <w:jc w:val="right"/>
              <w:rPr>
                <w:lang w:val="en-US"/>
              </w:rPr>
            </w:pPr>
            <w:r w:rsidRPr="004C3CB4">
              <w:rPr>
                <w:lang w:val="en-US"/>
              </w:rPr>
              <w:t>126</w:t>
            </w:r>
          </w:p>
        </w:tc>
        <w:tc>
          <w:tcPr>
            <w:tcW w:w="283" w:type="dxa"/>
          </w:tcPr>
          <w:p w14:paraId="7770E628" w14:textId="77777777" w:rsidR="00D05E2D" w:rsidRPr="004C3CB4" w:rsidRDefault="00D05E2D" w:rsidP="00B637A7">
            <w:pPr>
              <w:jc w:val="right"/>
              <w:rPr>
                <w:lang w:val="en-US"/>
              </w:rPr>
            </w:pPr>
          </w:p>
        </w:tc>
        <w:tc>
          <w:tcPr>
            <w:tcW w:w="851" w:type="dxa"/>
          </w:tcPr>
          <w:p w14:paraId="413A7C79" w14:textId="04652A34" w:rsidR="00D05E2D" w:rsidRPr="004C3CB4" w:rsidRDefault="00D05E2D" w:rsidP="00B637A7">
            <w:pPr>
              <w:jc w:val="right"/>
              <w:rPr>
                <w:lang w:val="en-US"/>
              </w:rPr>
            </w:pPr>
            <w:r w:rsidRPr="004C3CB4">
              <w:rPr>
                <w:lang w:val="en-US"/>
              </w:rPr>
              <w:t>12.2%</w:t>
            </w:r>
          </w:p>
        </w:tc>
        <w:tc>
          <w:tcPr>
            <w:tcW w:w="283" w:type="dxa"/>
          </w:tcPr>
          <w:p w14:paraId="7BC6162E" w14:textId="77777777" w:rsidR="00D05E2D" w:rsidRPr="004C3CB4" w:rsidRDefault="00D05E2D" w:rsidP="00B637A7">
            <w:pPr>
              <w:jc w:val="right"/>
              <w:rPr>
                <w:lang w:val="en-US"/>
              </w:rPr>
            </w:pPr>
          </w:p>
        </w:tc>
        <w:tc>
          <w:tcPr>
            <w:tcW w:w="851" w:type="dxa"/>
          </w:tcPr>
          <w:p w14:paraId="794DD5F3" w14:textId="76B63C0C" w:rsidR="00D05E2D" w:rsidRPr="004C3CB4" w:rsidRDefault="00D05E2D" w:rsidP="0099221C">
            <w:pPr>
              <w:jc w:val="right"/>
              <w:rPr>
                <w:lang w:val="en-US"/>
              </w:rPr>
            </w:pPr>
            <w:r w:rsidRPr="004C3CB4">
              <w:t>-3.0%</w:t>
            </w:r>
          </w:p>
        </w:tc>
        <w:tc>
          <w:tcPr>
            <w:tcW w:w="283" w:type="dxa"/>
          </w:tcPr>
          <w:p w14:paraId="3A15B334" w14:textId="77777777" w:rsidR="00D05E2D" w:rsidRPr="004C3CB4" w:rsidRDefault="00D05E2D" w:rsidP="00B637A7">
            <w:pPr>
              <w:jc w:val="right"/>
              <w:rPr>
                <w:lang w:val="en-US"/>
              </w:rPr>
            </w:pPr>
          </w:p>
        </w:tc>
        <w:tc>
          <w:tcPr>
            <w:tcW w:w="992" w:type="dxa"/>
          </w:tcPr>
          <w:p w14:paraId="6D88A954" w14:textId="2664EFE4" w:rsidR="00D05E2D" w:rsidRPr="004C3CB4" w:rsidRDefault="00D05E2D" w:rsidP="00B637A7">
            <w:pPr>
              <w:jc w:val="right"/>
              <w:rPr>
                <w:lang w:val="en-US"/>
              </w:rPr>
            </w:pPr>
            <w:r w:rsidRPr="004C3CB4">
              <w:rPr>
                <w:lang w:val="en-US"/>
              </w:rPr>
              <w:t>3.82</w:t>
            </w:r>
          </w:p>
        </w:tc>
        <w:tc>
          <w:tcPr>
            <w:tcW w:w="284" w:type="dxa"/>
          </w:tcPr>
          <w:p w14:paraId="2ED4FABF" w14:textId="77777777" w:rsidR="00D05E2D" w:rsidRPr="004C3CB4" w:rsidRDefault="00D05E2D" w:rsidP="00B637A7">
            <w:pPr>
              <w:jc w:val="right"/>
              <w:rPr>
                <w:lang w:val="en-US"/>
              </w:rPr>
            </w:pP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14:paraId="3BA43559" w14:textId="6C60DC83" w:rsidR="00D05E2D" w:rsidRPr="004C3CB4" w:rsidRDefault="00D05E2D" w:rsidP="00B637A7">
            <w:pPr>
              <w:jc w:val="right"/>
              <w:rPr>
                <w:lang w:val="en-US"/>
              </w:rPr>
            </w:pPr>
            <w:r w:rsidRPr="004C3CB4">
              <w:rPr>
                <w:lang w:val="en-US"/>
              </w:rPr>
              <w:t>0.051</w:t>
            </w:r>
          </w:p>
        </w:tc>
        <w:tc>
          <w:tcPr>
            <w:tcW w:w="425" w:type="dxa"/>
          </w:tcPr>
          <w:p w14:paraId="259F6782" w14:textId="77777777" w:rsidR="00D05E2D" w:rsidRPr="004C3CB4" w:rsidRDefault="00D05E2D" w:rsidP="00B637A7">
            <w:pPr>
              <w:jc w:val="right"/>
              <w:rPr>
                <w:lang w:val="en-US"/>
              </w:rPr>
            </w:pPr>
          </w:p>
        </w:tc>
        <w:tc>
          <w:tcPr>
            <w:tcW w:w="709" w:type="dxa"/>
          </w:tcPr>
          <w:p w14:paraId="6F52A756" w14:textId="0A3F6F1F" w:rsidR="00D05E2D" w:rsidRPr="004C3CB4" w:rsidRDefault="00D05E2D" w:rsidP="00B637A7">
            <w:pPr>
              <w:jc w:val="right"/>
              <w:rPr>
                <w:lang w:val="en-US"/>
              </w:rPr>
            </w:pPr>
            <w:r w:rsidRPr="004C3CB4">
              <w:rPr>
                <w:lang w:val="en-US"/>
              </w:rPr>
              <w:t>0.77</w:t>
            </w:r>
          </w:p>
        </w:tc>
        <w:tc>
          <w:tcPr>
            <w:tcW w:w="283" w:type="dxa"/>
          </w:tcPr>
          <w:p w14:paraId="50EA8886" w14:textId="77777777" w:rsidR="00D05E2D" w:rsidRPr="004C3CB4" w:rsidRDefault="00D05E2D" w:rsidP="00B637A7">
            <w:pPr>
              <w:jc w:val="right"/>
              <w:rPr>
                <w:lang w:val="en-US"/>
              </w:rPr>
            </w:pPr>
          </w:p>
        </w:tc>
        <w:tc>
          <w:tcPr>
            <w:tcW w:w="1027" w:type="dxa"/>
            <w:gridSpan w:val="2"/>
          </w:tcPr>
          <w:p w14:paraId="1A49AF74" w14:textId="382FC1D6" w:rsidR="00D05E2D" w:rsidRPr="004C3CB4" w:rsidRDefault="00D05E2D" w:rsidP="00B637A7">
            <w:pPr>
              <w:jc w:val="right"/>
              <w:rPr>
                <w:lang w:val="en-US"/>
              </w:rPr>
            </w:pPr>
            <w:r w:rsidRPr="004C3CB4">
              <w:rPr>
                <w:lang w:val="en-US"/>
              </w:rPr>
              <w:t>0.59; 1.00</w:t>
            </w:r>
          </w:p>
        </w:tc>
        <w:tc>
          <w:tcPr>
            <w:tcW w:w="249" w:type="dxa"/>
          </w:tcPr>
          <w:p w14:paraId="17DCA240" w14:textId="77777777" w:rsidR="00D05E2D" w:rsidRPr="004C3CB4" w:rsidRDefault="00D05E2D" w:rsidP="00B637A7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vMerge w:val="restart"/>
          </w:tcPr>
          <w:p w14:paraId="60B5C21C" w14:textId="4351AEE4" w:rsidR="00D05E2D" w:rsidRPr="00ED74F3" w:rsidRDefault="00ED74F3" w:rsidP="00B637A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hi²=</w:t>
            </w:r>
            <w:r w:rsidRPr="00ED74F3">
              <w:rPr>
                <w:lang w:val="en-US"/>
              </w:rPr>
              <w:t>0.79</w:t>
            </w:r>
          </w:p>
          <w:p w14:paraId="5084674D" w14:textId="447C75C6" w:rsidR="00ED74F3" w:rsidRPr="00ED74F3" w:rsidRDefault="00ED74F3" w:rsidP="00B637A7">
            <w:pPr>
              <w:jc w:val="center"/>
              <w:rPr>
                <w:lang w:val="en-US"/>
              </w:rPr>
            </w:pPr>
            <w:r w:rsidRPr="00E830D6">
              <w:rPr>
                <w:i/>
                <w:lang w:val="en-US"/>
              </w:rPr>
              <w:t>p</w:t>
            </w:r>
            <w:r w:rsidRPr="00ED74F3">
              <w:rPr>
                <w:lang w:val="en-US"/>
              </w:rPr>
              <w:t>=0.373</w:t>
            </w:r>
          </w:p>
        </w:tc>
      </w:tr>
      <w:tr w:rsidR="00D05E2D" w:rsidRPr="004C3CB4" w14:paraId="50C6BC73" w14:textId="77777777" w:rsidTr="00E830D6">
        <w:tc>
          <w:tcPr>
            <w:tcW w:w="1538" w:type="dxa"/>
            <w:gridSpan w:val="2"/>
            <w:tcBorders>
              <w:bottom w:val="single" w:sz="4" w:space="0" w:color="auto"/>
            </w:tcBorders>
          </w:tcPr>
          <w:p w14:paraId="375AEFE7" w14:textId="55BD938E" w:rsidR="00D05E2D" w:rsidRPr="004C3CB4" w:rsidRDefault="00D05E2D" w:rsidP="00B637A7">
            <w:pPr>
              <w:jc w:val="center"/>
              <w:rPr>
                <w:lang w:val="en-US"/>
              </w:rPr>
            </w:pPr>
            <w:r>
              <w:rPr>
                <w:i/>
                <w:lang w:val="en-US"/>
              </w:rPr>
              <w:t>2023</w:t>
            </w:r>
          </w:p>
        </w:tc>
        <w:tc>
          <w:tcPr>
            <w:tcW w:w="726" w:type="dxa"/>
            <w:tcBorders>
              <w:bottom w:val="single" w:sz="4" w:space="0" w:color="auto"/>
            </w:tcBorders>
          </w:tcPr>
          <w:p w14:paraId="36B2479C" w14:textId="410FC184" w:rsidR="00D05E2D" w:rsidRPr="004C3CB4" w:rsidRDefault="00D05E2D" w:rsidP="00B637A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86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70720B94" w14:textId="77777777" w:rsidR="00D05E2D" w:rsidRPr="004C3CB4" w:rsidRDefault="00D05E2D" w:rsidP="00B637A7">
            <w:pPr>
              <w:jc w:val="right"/>
              <w:rPr>
                <w:lang w:val="en-US"/>
              </w:rPr>
            </w:pPr>
          </w:p>
        </w:tc>
        <w:tc>
          <w:tcPr>
            <w:tcW w:w="714" w:type="dxa"/>
            <w:tcBorders>
              <w:bottom w:val="single" w:sz="4" w:space="0" w:color="auto"/>
            </w:tcBorders>
          </w:tcPr>
          <w:p w14:paraId="623319C9" w14:textId="2F2AF754" w:rsidR="00D05E2D" w:rsidRPr="004C3CB4" w:rsidRDefault="00D05E2D" w:rsidP="00B637A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8.6%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5D7118F2" w14:textId="77777777" w:rsidR="00D05E2D" w:rsidRPr="004C3CB4" w:rsidRDefault="00D05E2D" w:rsidP="00B637A7">
            <w:pPr>
              <w:jc w:val="right"/>
              <w:rPr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6D6EF74" w14:textId="1EA31BDC" w:rsidR="00D05E2D" w:rsidRPr="004C3CB4" w:rsidRDefault="00D05E2D" w:rsidP="00B637A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3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0EAD126E" w14:textId="77777777" w:rsidR="00D05E2D" w:rsidRPr="004C3CB4" w:rsidRDefault="00D05E2D" w:rsidP="00B637A7">
            <w:pPr>
              <w:jc w:val="right"/>
              <w:rPr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0A8BEE9" w14:textId="71EF01D0" w:rsidR="00D05E2D" w:rsidRPr="004C3CB4" w:rsidRDefault="00D05E2D" w:rsidP="00B637A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1.1%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04B0A5EC" w14:textId="77777777" w:rsidR="00D05E2D" w:rsidRPr="004C3CB4" w:rsidRDefault="00D05E2D" w:rsidP="00B637A7">
            <w:pPr>
              <w:jc w:val="right"/>
              <w:rPr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7DA07D5" w14:textId="585274F7" w:rsidR="00D05E2D" w:rsidRPr="004C3CB4" w:rsidRDefault="00D05E2D" w:rsidP="00B637A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3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526B3997" w14:textId="77777777" w:rsidR="00D05E2D" w:rsidRPr="004C3CB4" w:rsidRDefault="00D05E2D" w:rsidP="00B637A7">
            <w:pPr>
              <w:jc w:val="right"/>
              <w:rPr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68D2D12" w14:textId="1AF202AF" w:rsidR="00D05E2D" w:rsidRPr="004C3CB4" w:rsidRDefault="00D05E2D" w:rsidP="00B637A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.1%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2106F5DD" w14:textId="77777777" w:rsidR="00D05E2D" w:rsidRPr="004C3CB4" w:rsidRDefault="00D05E2D" w:rsidP="00B637A7">
            <w:pPr>
              <w:jc w:val="right"/>
              <w:rPr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312EF89" w14:textId="1D0D42FD" w:rsidR="00D05E2D" w:rsidRPr="004C3CB4" w:rsidRDefault="00D05E2D" w:rsidP="0099221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4.0%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287C22DA" w14:textId="77777777" w:rsidR="00D05E2D" w:rsidRPr="004C3CB4" w:rsidRDefault="00D05E2D" w:rsidP="00B637A7">
            <w:pPr>
              <w:jc w:val="right"/>
              <w:rPr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D51D4FF" w14:textId="7D79C89A" w:rsidR="00D05E2D" w:rsidRPr="004C3CB4" w:rsidRDefault="00D05E2D" w:rsidP="00B637A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.83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0764FF46" w14:textId="77777777" w:rsidR="00D05E2D" w:rsidRPr="004C3CB4" w:rsidRDefault="00D05E2D" w:rsidP="00B637A7">
            <w:pPr>
              <w:jc w:val="right"/>
              <w:rPr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48A1E297" w14:textId="157321EF" w:rsidR="00D05E2D" w:rsidRPr="004C3CB4" w:rsidRDefault="00D05E2D" w:rsidP="00B637A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28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057EA39C" w14:textId="77777777" w:rsidR="00D05E2D" w:rsidRPr="004C3CB4" w:rsidRDefault="00D05E2D" w:rsidP="00B637A7">
            <w:pPr>
              <w:jc w:val="right"/>
              <w:rPr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6574899" w14:textId="396807D0" w:rsidR="00D05E2D" w:rsidRPr="004C3CB4" w:rsidRDefault="00D05E2D" w:rsidP="00B637A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61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3D8906E0" w14:textId="77777777" w:rsidR="00D05E2D" w:rsidRPr="004C3CB4" w:rsidRDefault="00D05E2D" w:rsidP="00B637A7">
            <w:pPr>
              <w:jc w:val="right"/>
              <w:rPr>
                <w:lang w:val="en-US"/>
              </w:rPr>
            </w:pPr>
          </w:p>
        </w:tc>
        <w:tc>
          <w:tcPr>
            <w:tcW w:w="1027" w:type="dxa"/>
            <w:gridSpan w:val="2"/>
            <w:tcBorders>
              <w:bottom w:val="single" w:sz="4" w:space="0" w:color="auto"/>
            </w:tcBorders>
          </w:tcPr>
          <w:p w14:paraId="646323DC" w14:textId="6AF66638" w:rsidR="00D05E2D" w:rsidRPr="004C3CB4" w:rsidRDefault="00D05E2D" w:rsidP="00B637A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39; 0.95</w:t>
            </w:r>
          </w:p>
        </w:tc>
        <w:tc>
          <w:tcPr>
            <w:tcW w:w="249" w:type="dxa"/>
            <w:tcBorders>
              <w:bottom w:val="single" w:sz="4" w:space="0" w:color="auto"/>
            </w:tcBorders>
          </w:tcPr>
          <w:p w14:paraId="4A6389CF" w14:textId="77777777" w:rsidR="00D05E2D" w:rsidRPr="004C3CB4" w:rsidRDefault="00D05E2D" w:rsidP="00B637A7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4CD98B6D" w14:textId="6F742740" w:rsidR="00D05E2D" w:rsidRPr="00495E7A" w:rsidRDefault="00D05E2D" w:rsidP="00B637A7">
            <w:pPr>
              <w:jc w:val="center"/>
              <w:rPr>
                <w:color w:val="FF0000"/>
                <w:lang w:val="en-US"/>
              </w:rPr>
            </w:pPr>
          </w:p>
        </w:tc>
      </w:tr>
    </w:tbl>
    <w:p w14:paraId="092A2773" w14:textId="6D5E893D" w:rsidR="00ED74F3" w:rsidRDefault="00A7704A" w:rsidP="00ED74F3">
      <w:pPr>
        <w:rPr>
          <w:spacing w:val="-4"/>
          <w:sz w:val="18"/>
          <w:lang w:val="en-US"/>
        </w:rPr>
      </w:pPr>
      <w:r w:rsidRPr="001D120F">
        <w:rPr>
          <w:sz w:val="18"/>
          <w:lang w:val="en-US"/>
        </w:rPr>
        <w:t>Notes</w:t>
      </w:r>
      <w:r w:rsidR="003C2E98">
        <w:rPr>
          <w:sz w:val="18"/>
          <w:lang w:val="en-US"/>
        </w:rPr>
        <w:t>:</w:t>
      </w:r>
      <w:r w:rsidRPr="001D120F">
        <w:rPr>
          <w:sz w:val="18"/>
          <w:lang w:val="en-US"/>
        </w:rPr>
        <w:t xml:space="preserve"> </w:t>
      </w:r>
      <w:r w:rsidR="001D120F" w:rsidRPr="001D120F">
        <w:rPr>
          <w:sz w:val="18"/>
          <w:lang w:val="en-US"/>
        </w:rPr>
        <w:tab/>
      </w:r>
      <w:r w:rsidRPr="001D120F">
        <w:rPr>
          <w:spacing w:val="-4"/>
          <w:sz w:val="18"/>
          <w:lang w:val="en-US"/>
        </w:rPr>
        <w:t>*Multiple responses were possible</w:t>
      </w:r>
      <w:r w:rsidRPr="00470526">
        <w:rPr>
          <w:spacing w:val="-4"/>
          <w:sz w:val="18"/>
          <w:lang w:val="en-US"/>
        </w:rPr>
        <w:t xml:space="preserve">. ** Reasons only available for participants who stated to never, almost never or </w:t>
      </w:r>
      <w:r w:rsidR="00722F99" w:rsidRPr="00470526">
        <w:rPr>
          <w:spacing w:val="-4"/>
          <w:sz w:val="18"/>
          <w:lang w:val="en-US"/>
        </w:rPr>
        <w:t xml:space="preserve">rarely </w:t>
      </w:r>
      <w:r w:rsidRPr="00470526">
        <w:rPr>
          <w:spacing w:val="-4"/>
          <w:sz w:val="18"/>
          <w:lang w:val="en-US"/>
        </w:rPr>
        <w:t>wash hands after touching an animal</w:t>
      </w:r>
      <w:r w:rsidR="001D120F" w:rsidRPr="00470526">
        <w:rPr>
          <w:spacing w:val="-4"/>
          <w:sz w:val="18"/>
          <w:lang w:val="en-US"/>
        </w:rPr>
        <w:t>;</w:t>
      </w:r>
      <w:r w:rsidR="001D120F" w:rsidRPr="00470526">
        <w:rPr>
          <w:spacing w:val="-4"/>
          <w:sz w:val="18"/>
          <w:lang w:val="en-US"/>
        </w:rPr>
        <w:br/>
      </w:r>
      <w:r w:rsidR="001D120F" w:rsidRPr="00470526">
        <w:rPr>
          <w:spacing w:val="-4"/>
          <w:sz w:val="18"/>
          <w:lang w:val="en-US"/>
        </w:rPr>
        <w:tab/>
      </w:r>
      <w:r w:rsidRPr="00470526">
        <w:rPr>
          <w:sz w:val="18"/>
          <w:vertAlign w:val="superscript"/>
          <w:lang w:val="en-US"/>
        </w:rPr>
        <w:t>a</w:t>
      </w:r>
      <w:r w:rsidRPr="00470526">
        <w:rPr>
          <w:sz w:val="18"/>
          <w:lang w:val="en-US"/>
        </w:rPr>
        <w:t xml:space="preserve"> Percentage difference betwe</w:t>
      </w:r>
      <w:r w:rsidR="00ED74F3" w:rsidRPr="00470526">
        <w:rPr>
          <w:sz w:val="18"/>
          <w:lang w:val="en-US"/>
        </w:rPr>
        <w:t xml:space="preserve">en pet owners and non-pet owner, </w:t>
      </w:r>
      <w:r w:rsidR="00ED74F3" w:rsidRPr="00470526">
        <w:rPr>
          <w:spacing w:val="-4"/>
          <w:sz w:val="18"/>
          <w:vertAlign w:val="superscript"/>
          <w:lang w:val="en-US"/>
        </w:rPr>
        <w:t>b</w:t>
      </w:r>
      <w:r w:rsidR="00ED74F3" w:rsidRPr="00470526">
        <w:rPr>
          <w:spacing w:val="-4"/>
          <w:sz w:val="18"/>
          <w:lang w:val="en-US"/>
        </w:rPr>
        <w:t xml:space="preserve"> across surveys</w:t>
      </w:r>
    </w:p>
    <w:p w14:paraId="72BAE5B6" w14:textId="40D9D5D8" w:rsidR="003C2E98" w:rsidRPr="003C2E98" w:rsidRDefault="003C2E98" w:rsidP="003C2E98">
      <w:pPr>
        <w:spacing w:after="0" w:line="240" w:lineRule="auto"/>
        <w:rPr>
          <w:spacing w:val="-4"/>
          <w:sz w:val="18"/>
          <w:szCs w:val="18"/>
          <w:lang w:val="en-US"/>
        </w:rPr>
      </w:pPr>
      <w:r>
        <w:rPr>
          <w:spacing w:val="-4"/>
          <w:sz w:val="18"/>
          <w:lang w:val="en-US"/>
        </w:rPr>
        <w:tab/>
      </w:r>
      <w:r w:rsidRPr="003C2E98">
        <w:rPr>
          <w:sz w:val="18"/>
          <w:szCs w:val="18"/>
          <w:lang w:val="en-US"/>
        </w:rPr>
        <w:t>Data from 201</w:t>
      </w:r>
      <w:r>
        <w:rPr>
          <w:sz w:val="18"/>
          <w:szCs w:val="18"/>
          <w:lang w:val="en-US"/>
        </w:rPr>
        <w:t>7</w:t>
      </w:r>
      <w:r w:rsidRPr="003C2E98">
        <w:rPr>
          <w:sz w:val="18"/>
          <w:szCs w:val="18"/>
          <w:lang w:val="en-US"/>
        </w:rPr>
        <w:t>-19 originally published in [</w:t>
      </w:r>
      <w:r w:rsidR="00B163EC">
        <w:rPr>
          <w:sz w:val="18"/>
          <w:szCs w:val="18"/>
          <w:lang w:val="en-US"/>
        </w:rPr>
        <w:t>25</w:t>
      </w:r>
      <w:r w:rsidRPr="003C2E98">
        <w:rPr>
          <w:sz w:val="18"/>
          <w:szCs w:val="18"/>
          <w:lang w:val="en-US"/>
        </w:rPr>
        <w:t>]</w:t>
      </w:r>
    </w:p>
    <w:p w14:paraId="493836AB" w14:textId="070B766D" w:rsidR="003C2E98" w:rsidRPr="00ED74F3" w:rsidRDefault="003C2E98" w:rsidP="00ED74F3">
      <w:pPr>
        <w:rPr>
          <w:sz w:val="18"/>
          <w:lang w:val="en-US"/>
        </w:rPr>
      </w:pPr>
    </w:p>
    <w:p w14:paraId="31380F51" w14:textId="77777777" w:rsidR="00ED74F3" w:rsidRPr="00495E7A" w:rsidRDefault="00ED74F3" w:rsidP="00ED74F3">
      <w:pPr>
        <w:rPr>
          <w:i/>
          <w:lang w:val="en-US"/>
        </w:rPr>
      </w:pPr>
      <w:r w:rsidRPr="00495E7A">
        <w:rPr>
          <w:i/>
          <w:lang w:val="en-US"/>
        </w:rPr>
        <w:br w:type="page"/>
      </w:r>
    </w:p>
    <w:p w14:paraId="3AEAEAB3" w14:textId="5CD6530F" w:rsidR="00815E5A" w:rsidRPr="001D120F" w:rsidRDefault="00815E5A" w:rsidP="00815E5A">
      <w:pPr>
        <w:rPr>
          <w:sz w:val="18"/>
          <w:lang w:val="en-US"/>
        </w:rPr>
        <w:sectPr w:rsidR="00815E5A" w:rsidRPr="001D120F" w:rsidSect="0087612E">
          <w:pgSz w:w="16838" w:h="11906" w:orient="landscape"/>
          <w:pgMar w:top="567" w:right="1417" w:bottom="1417" w:left="1134" w:header="708" w:footer="579" w:gutter="0"/>
          <w:cols w:space="708"/>
          <w:docGrid w:linePitch="360"/>
        </w:sectPr>
      </w:pPr>
    </w:p>
    <w:p w14:paraId="613A9BC2" w14:textId="7FED8D04" w:rsidR="00815E5A" w:rsidRPr="00D33D93" w:rsidRDefault="00815E5A" w:rsidP="00815E5A">
      <w:pPr>
        <w:tabs>
          <w:tab w:val="left" w:pos="737"/>
        </w:tabs>
        <w:spacing w:after="60"/>
        <w:rPr>
          <w:sz w:val="21"/>
          <w:szCs w:val="21"/>
          <w:lang w:val="en-US"/>
        </w:rPr>
      </w:pPr>
      <w:r w:rsidRPr="00D33D93">
        <w:rPr>
          <w:b/>
          <w:sz w:val="21"/>
          <w:szCs w:val="21"/>
          <w:lang w:val="en-US"/>
        </w:rPr>
        <w:lastRenderedPageBreak/>
        <w:t xml:space="preserve">Table </w:t>
      </w:r>
      <w:r w:rsidR="0089108F">
        <w:rPr>
          <w:b/>
          <w:sz w:val="21"/>
          <w:szCs w:val="21"/>
          <w:lang w:val="en-US"/>
        </w:rPr>
        <w:t>A.</w:t>
      </w:r>
      <w:r w:rsidR="00166885">
        <w:rPr>
          <w:b/>
          <w:sz w:val="21"/>
          <w:szCs w:val="21"/>
          <w:lang w:val="en-US"/>
        </w:rPr>
        <w:t>5</w:t>
      </w:r>
      <w:r w:rsidR="0089108F">
        <w:rPr>
          <w:b/>
          <w:sz w:val="21"/>
          <w:szCs w:val="21"/>
          <w:lang w:val="en-US"/>
        </w:rPr>
        <w:tab/>
      </w:r>
      <w:r w:rsidRPr="00D33D93">
        <w:rPr>
          <w:sz w:val="21"/>
          <w:szCs w:val="21"/>
          <w:lang w:val="en-US"/>
        </w:rPr>
        <w:t xml:space="preserve">Results of multiple logistic regression analyses for </w:t>
      </w:r>
      <w:r w:rsidR="00D81CF8">
        <w:rPr>
          <w:sz w:val="21"/>
          <w:szCs w:val="21"/>
          <w:lang w:val="en-US"/>
        </w:rPr>
        <w:t xml:space="preserve">reasons for (almost) never or rarely washing </w:t>
      </w:r>
      <w:proofErr w:type="gramStart"/>
      <w:r w:rsidR="00D81CF8">
        <w:rPr>
          <w:sz w:val="21"/>
          <w:szCs w:val="21"/>
          <w:lang w:val="en-US"/>
        </w:rPr>
        <w:t>ones</w:t>
      </w:r>
      <w:proofErr w:type="gramEnd"/>
      <w:r w:rsidR="00D81CF8">
        <w:rPr>
          <w:sz w:val="21"/>
          <w:szCs w:val="21"/>
          <w:lang w:val="en-US"/>
        </w:rPr>
        <w:t xml:space="preserve"> hands after touching animals</w:t>
      </w:r>
      <w:r w:rsidRPr="004612FC">
        <w:rPr>
          <w:spacing w:val="4"/>
          <w:sz w:val="20"/>
          <w:szCs w:val="20"/>
          <w:vertAlign w:val="superscript"/>
          <w:lang w:val="en-GB"/>
        </w:rPr>
        <w:t>§</w:t>
      </w:r>
    </w:p>
    <w:tbl>
      <w:tblPr>
        <w:tblStyle w:val="Tabellenraster"/>
        <w:tblW w:w="15822" w:type="dxa"/>
        <w:tblInd w:w="-59" w:type="dxa"/>
        <w:tblLayout w:type="fixed"/>
        <w:tblLook w:val="04A0" w:firstRow="1" w:lastRow="0" w:firstColumn="1" w:lastColumn="0" w:noHBand="0" w:noVBand="1"/>
      </w:tblPr>
      <w:tblGrid>
        <w:gridCol w:w="1221"/>
        <w:gridCol w:w="971"/>
        <w:gridCol w:w="972"/>
        <w:gridCol w:w="971"/>
        <w:gridCol w:w="972"/>
        <w:gridCol w:w="971"/>
        <w:gridCol w:w="972"/>
        <w:gridCol w:w="971"/>
        <w:gridCol w:w="972"/>
        <w:gridCol w:w="971"/>
        <w:gridCol w:w="972"/>
        <w:gridCol w:w="971"/>
        <w:gridCol w:w="972"/>
        <w:gridCol w:w="971"/>
        <w:gridCol w:w="972"/>
        <w:gridCol w:w="972"/>
        <w:gridCol w:w="28"/>
      </w:tblGrid>
      <w:tr w:rsidR="008E4EFD" w:rsidRPr="0087612E" w14:paraId="185340DD" w14:textId="77777777" w:rsidTr="00C17D77">
        <w:trPr>
          <w:gridAfter w:val="1"/>
          <w:wAfter w:w="28" w:type="dxa"/>
        </w:trPr>
        <w:tc>
          <w:tcPr>
            <w:tcW w:w="1221" w:type="dxa"/>
            <w:vMerge w:val="restart"/>
            <w:tcBorders>
              <w:left w:val="nil"/>
              <w:right w:val="nil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</w:tcPr>
          <w:p w14:paraId="20764D4D" w14:textId="77777777" w:rsidR="008E4EFD" w:rsidRPr="0034590C" w:rsidRDefault="008E4EFD" w:rsidP="008E4EFD">
            <w:pPr>
              <w:widowControl w:val="0"/>
              <w:rPr>
                <w:b/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2914" w:type="dxa"/>
            <w:gridSpan w:val="3"/>
            <w:tcBorders>
              <w:left w:val="nil"/>
              <w:right w:val="nil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</w:tcPr>
          <w:p w14:paraId="7580450E" w14:textId="40C0B522" w:rsidR="008E4EFD" w:rsidRPr="0034590C" w:rsidRDefault="007822B3" w:rsidP="008E4EFD">
            <w:pPr>
              <w:widowControl w:val="0"/>
              <w:jc w:val="center"/>
              <w:rPr>
                <w:b/>
                <w:spacing w:val="-10"/>
                <w:sz w:val="16"/>
                <w:szCs w:val="16"/>
                <w:lang w:val="en-GB"/>
              </w:rPr>
            </w:pPr>
            <w:r>
              <w:rPr>
                <w:b/>
                <w:lang w:val="en-US"/>
              </w:rPr>
              <w:t>I feel that it is not necessary.</w:t>
            </w:r>
          </w:p>
        </w:tc>
        <w:tc>
          <w:tcPr>
            <w:tcW w:w="2915" w:type="dxa"/>
            <w:gridSpan w:val="3"/>
            <w:tcBorders>
              <w:left w:val="nil"/>
              <w:right w:val="nil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</w:tcPr>
          <w:p w14:paraId="54E6323B" w14:textId="1018EC00" w:rsidR="008E4EFD" w:rsidRPr="0034590C" w:rsidRDefault="007822B3" w:rsidP="000D75BC">
            <w:pPr>
              <w:widowControl w:val="0"/>
              <w:jc w:val="center"/>
              <w:rPr>
                <w:b/>
                <w:spacing w:val="-10"/>
                <w:sz w:val="16"/>
                <w:szCs w:val="16"/>
                <w:lang w:val="en-GB"/>
              </w:rPr>
            </w:pPr>
            <w:r w:rsidRPr="003375FE">
              <w:rPr>
                <w:b/>
                <w:spacing w:val="-4"/>
                <w:lang w:val="en-US"/>
              </w:rPr>
              <w:t xml:space="preserve">I do not </w:t>
            </w:r>
            <w:r w:rsidR="000D75BC">
              <w:rPr>
                <w:b/>
                <w:spacing w:val="-4"/>
                <w:lang w:val="en-US"/>
              </w:rPr>
              <w:t>think of</w:t>
            </w:r>
            <w:r w:rsidRPr="003375FE">
              <w:rPr>
                <w:b/>
                <w:spacing w:val="-4"/>
                <w:lang w:val="en-US"/>
              </w:rPr>
              <w:t xml:space="preserve"> </w:t>
            </w:r>
            <w:r w:rsidR="000D75BC">
              <w:rPr>
                <w:b/>
                <w:spacing w:val="-4"/>
                <w:lang w:val="en-US"/>
              </w:rPr>
              <w:t xml:space="preserve">it, </w:t>
            </w:r>
            <w:r w:rsidRPr="003375FE">
              <w:rPr>
                <w:b/>
                <w:spacing w:val="-4"/>
                <w:lang w:val="en-US"/>
              </w:rPr>
              <w:t>or forget it</w:t>
            </w:r>
            <w:r>
              <w:rPr>
                <w:b/>
                <w:spacing w:val="-4"/>
                <w:lang w:val="en-US"/>
              </w:rPr>
              <w:t>.</w:t>
            </w:r>
          </w:p>
        </w:tc>
        <w:tc>
          <w:tcPr>
            <w:tcW w:w="2914" w:type="dxa"/>
            <w:gridSpan w:val="3"/>
            <w:tcBorders>
              <w:left w:val="nil"/>
              <w:right w:val="nil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</w:tcPr>
          <w:p w14:paraId="1E21DCEC" w14:textId="3A956D72" w:rsidR="008E4EFD" w:rsidRPr="0034590C" w:rsidRDefault="007822B3" w:rsidP="008E4EFD">
            <w:pPr>
              <w:widowControl w:val="0"/>
              <w:jc w:val="center"/>
              <w:rPr>
                <w:b/>
                <w:spacing w:val="-10"/>
                <w:sz w:val="16"/>
                <w:szCs w:val="16"/>
                <w:lang w:val="en-GB"/>
              </w:rPr>
            </w:pPr>
            <w:r w:rsidRPr="003375FE">
              <w:rPr>
                <w:b/>
                <w:lang w:val="en-US"/>
              </w:rPr>
              <w:t>I do not have an appropriate washing facility available</w:t>
            </w:r>
            <w:r>
              <w:rPr>
                <w:b/>
                <w:lang w:val="en-US"/>
              </w:rPr>
              <w:t>.</w:t>
            </w:r>
          </w:p>
        </w:tc>
        <w:tc>
          <w:tcPr>
            <w:tcW w:w="2915" w:type="dxa"/>
            <w:gridSpan w:val="3"/>
            <w:tcBorders>
              <w:left w:val="nil"/>
              <w:right w:val="nil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</w:tcPr>
          <w:p w14:paraId="14251B42" w14:textId="44646554" w:rsidR="008E4EFD" w:rsidRPr="0034590C" w:rsidRDefault="007822B3" w:rsidP="008E4EFD">
            <w:pPr>
              <w:widowControl w:val="0"/>
              <w:jc w:val="center"/>
              <w:rPr>
                <w:b/>
                <w:spacing w:val="-10"/>
                <w:sz w:val="16"/>
                <w:szCs w:val="16"/>
                <w:lang w:val="en-GB"/>
              </w:rPr>
            </w:pPr>
            <w:r w:rsidRPr="003375FE">
              <w:rPr>
                <w:b/>
                <w:spacing w:val="-6"/>
                <w:lang w:val="en-US"/>
              </w:rPr>
              <w:t>It takes too long.</w:t>
            </w:r>
          </w:p>
        </w:tc>
        <w:tc>
          <w:tcPr>
            <w:tcW w:w="2915" w:type="dxa"/>
            <w:gridSpan w:val="3"/>
            <w:tcBorders>
              <w:left w:val="nil"/>
              <w:right w:val="nil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</w:tcPr>
          <w:p w14:paraId="6E937E6D" w14:textId="1A8326C1" w:rsidR="008E4EFD" w:rsidRPr="0034590C" w:rsidRDefault="007822B3" w:rsidP="000D75BC">
            <w:pPr>
              <w:widowControl w:val="0"/>
              <w:jc w:val="center"/>
              <w:rPr>
                <w:b/>
                <w:spacing w:val="-10"/>
                <w:sz w:val="16"/>
                <w:szCs w:val="16"/>
                <w:lang w:val="en-GB"/>
              </w:rPr>
            </w:pPr>
            <w:r w:rsidRPr="003375FE">
              <w:rPr>
                <w:b/>
                <w:spacing w:val="-4"/>
                <w:lang w:val="en-US"/>
              </w:rPr>
              <w:t xml:space="preserve">Others might </w:t>
            </w:r>
            <w:r w:rsidR="000D75BC">
              <w:rPr>
                <w:b/>
                <w:spacing w:val="-4"/>
                <w:lang w:val="en-US"/>
              </w:rPr>
              <w:t>consider</w:t>
            </w:r>
            <w:r w:rsidRPr="003375FE">
              <w:rPr>
                <w:b/>
                <w:spacing w:val="-4"/>
                <w:lang w:val="en-US"/>
              </w:rPr>
              <w:t xml:space="preserve"> it inappropriate</w:t>
            </w:r>
            <w:r>
              <w:rPr>
                <w:b/>
                <w:spacing w:val="-4"/>
                <w:lang w:val="en-US"/>
              </w:rPr>
              <w:t>.</w:t>
            </w:r>
          </w:p>
        </w:tc>
      </w:tr>
      <w:tr w:rsidR="00C17D77" w:rsidRPr="0034590C" w14:paraId="28417A35" w14:textId="77777777" w:rsidTr="00C17D77">
        <w:trPr>
          <w:gridAfter w:val="1"/>
          <w:wAfter w:w="28" w:type="dxa"/>
        </w:trPr>
        <w:tc>
          <w:tcPr>
            <w:tcW w:w="122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</w:tcPr>
          <w:p w14:paraId="4CEC29BD" w14:textId="77777777" w:rsidR="00C17D77" w:rsidRPr="0034590C" w:rsidRDefault="00C17D77" w:rsidP="00815E5A">
            <w:pPr>
              <w:widowControl w:val="0"/>
              <w:rPr>
                <w:b/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971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</w:tcPr>
          <w:p w14:paraId="1B0A0E21" w14:textId="77777777" w:rsidR="00C17D77" w:rsidRPr="0034590C" w:rsidRDefault="00C17D77" w:rsidP="00815E5A">
            <w:pPr>
              <w:widowControl w:val="0"/>
              <w:jc w:val="center"/>
              <w:rPr>
                <w:b/>
                <w:spacing w:val="-10"/>
                <w:sz w:val="16"/>
                <w:szCs w:val="16"/>
                <w:lang w:val="en-GB"/>
              </w:rPr>
            </w:pPr>
            <w:r w:rsidRPr="0034590C">
              <w:rPr>
                <w:b/>
                <w:spacing w:val="-10"/>
                <w:sz w:val="16"/>
                <w:szCs w:val="16"/>
                <w:lang w:val="en-GB"/>
              </w:rPr>
              <w:t>OR</w:t>
            </w:r>
          </w:p>
        </w:tc>
        <w:tc>
          <w:tcPr>
            <w:tcW w:w="972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</w:tcPr>
          <w:p w14:paraId="6BCCD2FD" w14:textId="77777777" w:rsidR="00C17D77" w:rsidRPr="0034590C" w:rsidRDefault="00C17D77" w:rsidP="00815E5A">
            <w:pPr>
              <w:widowControl w:val="0"/>
              <w:jc w:val="center"/>
              <w:rPr>
                <w:b/>
                <w:spacing w:val="-10"/>
                <w:sz w:val="16"/>
                <w:szCs w:val="16"/>
                <w:lang w:val="en-GB"/>
              </w:rPr>
            </w:pPr>
            <w:r w:rsidRPr="0034590C">
              <w:rPr>
                <w:b/>
                <w:spacing w:val="-10"/>
                <w:sz w:val="16"/>
                <w:szCs w:val="16"/>
                <w:lang w:val="en-GB"/>
              </w:rPr>
              <w:t>95%-CI</w:t>
            </w:r>
          </w:p>
        </w:tc>
        <w:tc>
          <w:tcPr>
            <w:tcW w:w="971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</w:tcPr>
          <w:p w14:paraId="2BC72D4C" w14:textId="77777777" w:rsidR="00C17D77" w:rsidRPr="0034590C" w:rsidRDefault="00C17D77" w:rsidP="00815E5A">
            <w:pPr>
              <w:widowControl w:val="0"/>
              <w:jc w:val="center"/>
              <w:rPr>
                <w:b/>
                <w:spacing w:val="-10"/>
                <w:sz w:val="16"/>
                <w:szCs w:val="16"/>
                <w:lang w:val="en-GB"/>
              </w:rPr>
            </w:pPr>
            <w:r w:rsidRPr="0034590C">
              <w:rPr>
                <w:b/>
                <w:spacing w:val="-10"/>
                <w:sz w:val="16"/>
                <w:szCs w:val="16"/>
                <w:lang w:val="en-GB"/>
              </w:rPr>
              <w:t>p</w:t>
            </w:r>
          </w:p>
        </w:tc>
        <w:tc>
          <w:tcPr>
            <w:tcW w:w="972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</w:tcPr>
          <w:p w14:paraId="132179FB" w14:textId="77777777" w:rsidR="00C17D77" w:rsidRPr="0034590C" w:rsidRDefault="00C17D77" w:rsidP="00815E5A">
            <w:pPr>
              <w:widowControl w:val="0"/>
              <w:jc w:val="center"/>
              <w:rPr>
                <w:b/>
                <w:spacing w:val="-10"/>
                <w:sz w:val="16"/>
                <w:szCs w:val="16"/>
                <w:lang w:val="en-GB"/>
              </w:rPr>
            </w:pPr>
            <w:r w:rsidRPr="0034590C">
              <w:rPr>
                <w:b/>
                <w:spacing w:val="-10"/>
                <w:sz w:val="16"/>
                <w:szCs w:val="16"/>
                <w:lang w:val="en-GB"/>
              </w:rPr>
              <w:t>OR</w:t>
            </w:r>
          </w:p>
        </w:tc>
        <w:tc>
          <w:tcPr>
            <w:tcW w:w="971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</w:tcPr>
          <w:p w14:paraId="06513C99" w14:textId="77777777" w:rsidR="00C17D77" w:rsidRPr="0034590C" w:rsidRDefault="00C17D77" w:rsidP="00815E5A">
            <w:pPr>
              <w:widowControl w:val="0"/>
              <w:jc w:val="center"/>
              <w:rPr>
                <w:b/>
                <w:spacing w:val="-10"/>
                <w:sz w:val="16"/>
                <w:szCs w:val="16"/>
                <w:lang w:val="en-GB"/>
              </w:rPr>
            </w:pPr>
            <w:r w:rsidRPr="0034590C">
              <w:rPr>
                <w:b/>
                <w:spacing w:val="-10"/>
                <w:sz w:val="16"/>
                <w:szCs w:val="16"/>
                <w:lang w:val="en-GB"/>
              </w:rPr>
              <w:t>95%-CI</w:t>
            </w:r>
          </w:p>
        </w:tc>
        <w:tc>
          <w:tcPr>
            <w:tcW w:w="972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</w:tcPr>
          <w:p w14:paraId="758E65B6" w14:textId="77777777" w:rsidR="00C17D77" w:rsidRPr="0034590C" w:rsidRDefault="00C17D77" w:rsidP="00815E5A">
            <w:pPr>
              <w:widowControl w:val="0"/>
              <w:jc w:val="center"/>
              <w:rPr>
                <w:b/>
                <w:spacing w:val="-10"/>
                <w:sz w:val="16"/>
                <w:szCs w:val="16"/>
                <w:lang w:val="en-GB"/>
              </w:rPr>
            </w:pPr>
            <w:r w:rsidRPr="0034590C">
              <w:rPr>
                <w:b/>
                <w:spacing w:val="-10"/>
                <w:sz w:val="16"/>
                <w:szCs w:val="16"/>
                <w:lang w:val="en-GB"/>
              </w:rPr>
              <w:t>p</w:t>
            </w:r>
          </w:p>
        </w:tc>
        <w:tc>
          <w:tcPr>
            <w:tcW w:w="971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</w:tcPr>
          <w:p w14:paraId="72E0F6CB" w14:textId="77777777" w:rsidR="00C17D77" w:rsidRPr="0034590C" w:rsidRDefault="00C17D77" w:rsidP="00815E5A">
            <w:pPr>
              <w:widowControl w:val="0"/>
              <w:jc w:val="center"/>
              <w:rPr>
                <w:b/>
                <w:spacing w:val="-10"/>
                <w:sz w:val="16"/>
                <w:szCs w:val="16"/>
                <w:lang w:val="en-GB"/>
              </w:rPr>
            </w:pPr>
            <w:r w:rsidRPr="0034590C">
              <w:rPr>
                <w:b/>
                <w:spacing w:val="-10"/>
                <w:sz w:val="16"/>
                <w:szCs w:val="16"/>
                <w:lang w:val="en-GB"/>
              </w:rPr>
              <w:t>OR</w:t>
            </w:r>
          </w:p>
        </w:tc>
        <w:tc>
          <w:tcPr>
            <w:tcW w:w="972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</w:tcPr>
          <w:p w14:paraId="3B68B75E" w14:textId="77777777" w:rsidR="00C17D77" w:rsidRPr="0034590C" w:rsidRDefault="00C17D77" w:rsidP="00815E5A">
            <w:pPr>
              <w:widowControl w:val="0"/>
              <w:jc w:val="center"/>
              <w:rPr>
                <w:b/>
                <w:spacing w:val="-10"/>
                <w:sz w:val="16"/>
                <w:szCs w:val="16"/>
                <w:lang w:val="en-GB"/>
              </w:rPr>
            </w:pPr>
            <w:r w:rsidRPr="0034590C">
              <w:rPr>
                <w:b/>
                <w:spacing w:val="-10"/>
                <w:sz w:val="16"/>
                <w:szCs w:val="16"/>
                <w:lang w:val="en-GB"/>
              </w:rPr>
              <w:t>95%-CI</w:t>
            </w:r>
          </w:p>
        </w:tc>
        <w:tc>
          <w:tcPr>
            <w:tcW w:w="971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</w:tcPr>
          <w:p w14:paraId="3B4F6119" w14:textId="77777777" w:rsidR="00C17D77" w:rsidRPr="0034590C" w:rsidRDefault="00C17D77" w:rsidP="00815E5A">
            <w:pPr>
              <w:widowControl w:val="0"/>
              <w:jc w:val="center"/>
              <w:rPr>
                <w:b/>
                <w:spacing w:val="-10"/>
                <w:sz w:val="16"/>
                <w:szCs w:val="16"/>
                <w:lang w:val="en-GB"/>
              </w:rPr>
            </w:pPr>
            <w:r w:rsidRPr="0034590C">
              <w:rPr>
                <w:b/>
                <w:spacing w:val="-10"/>
                <w:sz w:val="16"/>
                <w:szCs w:val="16"/>
                <w:lang w:val="en-GB"/>
              </w:rPr>
              <w:t>p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</w:tcPr>
          <w:p w14:paraId="6F4CCEA7" w14:textId="77777777" w:rsidR="00C17D77" w:rsidRPr="0034590C" w:rsidRDefault="00C17D77" w:rsidP="00815E5A">
            <w:pPr>
              <w:widowControl w:val="0"/>
              <w:jc w:val="center"/>
              <w:rPr>
                <w:spacing w:val="-10"/>
                <w:sz w:val="16"/>
                <w:szCs w:val="16"/>
                <w:lang w:val="en-US"/>
              </w:rPr>
            </w:pPr>
            <w:r w:rsidRPr="0034590C">
              <w:rPr>
                <w:b/>
                <w:spacing w:val="-10"/>
                <w:sz w:val="16"/>
                <w:szCs w:val="16"/>
                <w:lang w:val="en-GB"/>
              </w:rPr>
              <w:t>OR</w:t>
            </w:r>
          </w:p>
        </w:tc>
        <w:tc>
          <w:tcPr>
            <w:tcW w:w="971" w:type="dxa"/>
            <w:tcBorders>
              <w:left w:val="nil"/>
              <w:right w:val="nil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</w:tcPr>
          <w:p w14:paraId="70A0BCF3" w14:textId="77777777" w:rsidR="00C17D77" w:rsidRPr="0034590C" w:rsidRDefault="00C17D77" w:rsidP="00815E5A">
            <w:pPr>
              <w:widowControl w:val="0"/>
              <w:jc w:val="center"/>
              <w:rPr>
                <w:spacing w:val="-10"/>
                <w:sz w:val="16"/>
                <w:szCs w:val="16"/>
                <w:lang w:val="en-US"/>
              </w:rPr>
            </w:pPr>
            <w:r w:rsidRPr="0034590C">
              <w:rPr>
                <w:b/>
                <w:spacing w:val="-10"/>
                <w:sz w:val="16"/>
                <w:szCs w:val="16"/>
                <w:lang w:val="en-GB"/>
              </w:rPr>
              <w:t>95%-CI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</w:tcPr>
          <w:p w14:paraId="617D9FD9" w14:textId="77777777" w:rsidR="00C17D77" w:rsidRPr="0034590C" w:rsidRDefault="00C17D77" w:rsidP="00815E5A">
            <w:pPr>
              <w:widowControl w:val="0"/>
              <w:jc w:val="center"/>
              <w:rPr>
                <w:spacing w:val="-10"/>
                <w:sz w:val="16"/>
                <w:szCs w:val="16"/>
                <w:lang w:val="en-US"/>
              </w:rPr>
            </w:pPr>
            <w:r w:rsidRPr="0034590C">
              <w:rPr>
                <w:b/>
                <w:spacing w:val="-10"/>
                <w:sz w:val="16"/>
                <w:szCs w:val="16"/>
                <w:lang w:val="en-GB"/>
              </w:rPr>
              <w:t>p</w:t>
            </w:r>
          </w:p>
        </w:tc>
        <w:tc>
          <w:tcPr>
            <w:tcW w:w="971" w:type="dxa"/>
            <w:tcBorders>
              <w:left w:val="nil"/>
              <w:right w:val="nil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</w:tcPr>
          <w:p w14:paraId="2B6A457D" w14:textId="77777777" w:rsidR="00C17D77" w:rsidRPr="0034590C" w:rsidRDefault="00C17D77" w:rsidP="00815E5A">
            <w:pPr>
              <w:widowControl w:val="0"/>
              <w:jc w:val="center"/>
              <w:rPr>
                <w:spacing w:val="-10"/>
                <w:sz w:val="16"/>
                <w:szCs w:val="16"/>
                <w:lang w:val="en-US"/>
              </w:rPr>
            </w:pPr>
            <w:r w:rsidRPr="0034590C">
              <w:rPr>
                <w:b/>
                <w:spacing w:val="-10"/>
                <w:sz w:val="16"/>
                <w:szCs w:val="16"/>
                <w:lang w:val="en-GB"/>
              </w:rPr>
              <w:t>OR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</w:tcPr>
          <w:p w14:paraId="26F89757" w14:textId="77777777" w:rsidR="00C17D77" w:rsidRPr="0034590C" w:rsidRDefault="00C17D77" w:rsidP="00815E5A">
            <w:pPr>
              <w:widowControl w:val="0"/>
              <w:jc w:val="center"/>
              <w:rPr>
                <w:spacing w:val="-10"/>
                <w:sz w:val="16"/>
                <w:szCs w:val="16"/>
                <w:lang w:val="en-US"/>
              </w:rPr>
            </w:pPr>
            <w:r w:rsidRPr="0034590C">
              <w:rPr>
                <w:b/>
                <w:spacing w:val="-10"/>
                <w:sz w:val="16"/>
                <w:szCs w:val="16"/>
                <w:lang w:val="en-GB"/>
              </w:rPr>
              <w:t>95%-CI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</w:tcPr>
          <w:p w14:paraId="29D2B0A9" w14:textId="77777777" w:rsidR="00C17D77" w:rsidRPr="0034590C" w:rsidRDefault="00C17D77" w:rsidP="00815E5A">
            <w:pPr>
              <w:widowControl w:val="0"/>
              <w:jc w:val="center"/>
              <w:rPr>
                <w:spacing w:val="-10"/>
                <w:sz w:val="16"/>
                <w:szCs w:val="16"/>
                <w:lang w:val="en-US"/>
              </w:rPr>
            </w:pPr>
            <w:r w:rsidRPr="0034590C">
              <w:rPr>
                <w:b/>
                <w:spacing w:val="-10"/>
                <w:sz w:val="16"/>
                <w:szCs w:val="16"/>
                <w:lang w:val="en-GB"/>
              </w:rPr>
              <w:t>p</w:t>
            </w:r>
          </w:p>
        </w:tc>
      </w:tr>
      <w:tr w:rsidR="00815E5A" w:rsidRPr="00F511FD" w14:paraId="0C317E9F" w14:textId="77777777" w:rsidTr="00815E5A">
        <w:tc>
          <w:tcPr>
            <w:tcW w:w="122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72FA1BE4" w14:textId="77777777" w:rsidR="00815E5A" w:rsidRPr="00F511FD" w:rsidRDefault="00815E5A" w:rsidP="00815E5A">
            <w:pPr>
              <w:widowControl w:val="0"/>
              <w:rPr>
                <w:b/>
                <w:spacing w:val="-10"/>
                <w:sz w:val="16"/>
                <w:szCs w:val="16"/>
                <w:lang w:val="en-GB"/>
              </w:rPr>
            </w:pPr>
            <w:r w:rsidRPr="00F511FD">
              <w:rPr>
                <w:b/>
                <w:spacing w:val="-10"/>
                <w:sz w:val="16"/>
                <w:szCs w:val="16"/>
                <w:lang w:val="en-GB"/>
              </w:rPr>
              <w:t>Pet ownership</w:t>
            </w:r>
          </w:p>
        </w:tc>
        <w:tc>
          <w:tcPr>
            <w:tcW w:w="14601" w:type="dxa"/>
            <w:gridSpan w:val="16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000CF577" w14:textId="77777777" w:rsidR="00815E5A" w:rsidRPr="00F511FD" w:rsidRDefault="00815E5A" w:rsidP="00815E5A">
            <w:pPr>
              <w:widowControl w:val="0"/>
              <w:jc w:val="right"/>
              <w:rPr>
                <w:b/>
                <w:spacing w:val="-10"/>
                <w:sz w:val="16"/>
                <w:szCs w:val="16"/>
                <w:lang w:val="en-GB"/>
              </w:rPr>
            </w:pPr>
          </w:p>
        </w:tc>
      </w:tr>
      <w:tr w:rsidR="00F511FD" w:rsidRPr="00F511FD" w14:paraId="51FA15F2" w14:textId="77777777" w:rsidTr="00C17D77">
        <w:trPr>
          <w:gridAfter w:val="1"/>
          <w:wAfter w:w="28" w:type="dxa"/>
        </w:trPr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61D34991" w14:textId="77777777" w:rsidR="00C17D77" w:rsidRPr="00596FC5" w:rsidRDefault="00C17D77" w:rsidP="00815E5A">
            <w:pPr>
              <w:widowControl w:val="0"/>
              <w:rPr>
                <w:spacing w:val="-10"/>
                <w:sz w:val="16"/>
                <w:szCs w:val="16"/>
                <w:lang w:val="en-GB"/>
              </w:rPr>
            </w:pPr>
            <w:r w:rsidRPr="00596FC5">
              <w:rPr>
                <w:spacing w:val="-10"/>
                <w:sz w:val="16"/>
                <w:szCs w:val="16"/>
                <w:lang w:val="en-GB"/>
              </w:rPr>
              <w:t>Yes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01BA22D4" w14:textId="40B4A14C" w:rsidR="00C17D77" w:rsidRPr="00BA462B" w:rsidRDefault="00C10D95" w:rsidP="00F511FD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1.77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376CBD21" w14:textId="77777777" w:rsidR="00C10D95" w:rsidRPr="00BA462B" w:rsidRDefault="00C10D95" w:rsidP="00F511FD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1.27-</w:t>
            </w:r>
          </w:p>
          <w:p w14:paraId="5CD6D689" w14:textId="7E950EFB" w:rsidR="00C17D77" w:rsidRPr="00BA462B" w:rsidRDefault="00C10D95" w:rsidP="00F511FD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2.47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5C818C48" w14:textId="77777777" w:rsidR="00C10D95" w:rsidRPr="00BA462B" w:rsidRDefault="00C10D95" w:rsidP="00815E5A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&lt;</w:t>
            </w:r>
          </w:p>
          <w:p w14:paraId="38F13677" w14:textId="412FA960" w:rsidR="00C17D77" w:rsidRPr="00BA462B" w:rsidRDefault="00C10D95" w:rsidP="00815E5A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18C344E8" w14:textId="487C358A" w:rsidR="00C17D77" w:rsidRPr="00BA462B" w:rsidRDefault="005F4EDE" w:rsidP="00F511FD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1.26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226220AC" w14:textId="77777777" w:rsidR="00C17D77" w:rsidRPr="00BA462B" w:rsidRDefault="005F4EDE" w:rsidP="00F511FD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0.95-</w:t>
            </w:r>
          </w:p>
          <w:p w14:paraId="16372B4F" w14:textId="25CF1639" w:rsidR="005F4EDE" w:rsidRPr="00BA462B" w:rsidRDefault="005F4EDE" w:rsidP="00F511FD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1.67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67769CD3" w14:textId="77777777" w:rsidR="00C17D77" w:rsidRPr="00BA462B" w:rsidRDefault="005F4EDE" w:rsidP="00F511FD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=</w:t>
            </w:r>
          </w:p>
          <w:p w14:paraId="5D8543EC" w14:textId="6EEA2B91" w:rsidR="005F4EDE" w:rsidRPr="00BA462B" w:rsidRDefault="005F4EDE" w:rsidP="00F511FD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0.114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5C8BA6D9" w14:textId="166787D7" w:rsidR="00C17D77" w:rsidRPr="00BA462B" w:rsidRDefault="005F4EDE" w:rsidP="00F511FD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0.63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718906E2" w14:textId="77777777" w:rsidR="00C17D77" w:rsidRPr="00BA462B" w:rsidRDefault="005F4EDE" w:rsidP="00F511FD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0.48-</w:t>
            </w:r>
          </w:p>
          <w:p w14:paraId="748CC52B" w14:textId="61F9AD3A" w:rsidR="005F4EDE" w:rsidRPr="00BA462B" w:rsidRDefault="005F4EDE" w:rsidP="00F511FD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0.84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609837C9" w14:textId="77777777" w:rsidR="00C17D77" w:rsidRPr="00BA462B" w:rsidRDefault="005F4EDE" w:rsidP="00F511FD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=</w:t>
            </w:r>
          </w:p>
          <w:p w14:paraId="577509DE" w14:textId="311EB484" w:rsidR="005F4EDE" w:rsidRPr="00BA462B" w:rsidRDefault="005F4EDE" w:rsidP="00F511FD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0.002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40085E3E" w14:textId="5507CA98" w:rsidR="00C17D77" w:rsidRPr="00BA462B" w:rsidRDefault="005F4EDE" w:rsidP="00F511FD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1.42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17312950" w14:textId="77777777" w:rsidR="00C17D77" w:rsidRPr="00BA462B" w:rsidRDefault="005F4EDE" w:rsidP="00F511FD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0.94-</w:t>
            </w:r>
          </w:p>
          <w:p w14:paraId="1C144D23" w14:textId="53080AD7" w:rsidR="005F4EDE" w:rsidRPr="00BA462B" w:rsidRDefault="005F4EDE" w:rsidP="00F511FD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2.15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1617D4EF" w14:textId="77777777" w:rsidR="00C17D77" w:rsidRPr="00BA462B" w:rsidRDefault="005F4EDE" w:rsidP="00F511FD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=</w:t>
            </w:r>
          </w:p>
          <w:p w14:paraId="51DFFEAC" w14:textId="4EA9B8D7" w:rsidR="005F4EDE" w:rsidRPr="00BA462B" w:rsidRDefault="005F4EDE" w:rsidP="00F511FD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0.096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1939E6DA" w14:textId="6D624D3E" w:rsidR="00C17D77" w:rsidRPr="00BA462B" w:rsidRDefault="005F4EDE" w:rsidP="00F511FD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0.52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3FCFBCD3" w14:textId="77777777" w:rsidR="00C17D77" w:rsidRPr="00BA462B" w:rsidRDefault="005F4EDE" w:rsidP="00F511FD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0.32-</w:t>
            </w:r>
          </w:p>
          <w:p w14:paraId="5D59EEEB" w14:textId="73DEA9EF" w:rsidR="005F4EDE" w:rsidRPr="00BA462B" w:rsidRDefault="005F4EDE" w:rsidP="00F511FD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0.87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0DE09DD7" w14:textId="77777777" w:rsidR="00C17D77" w:rsidRPr="00BA462B" w:rsidRDefault="005F4EDE" w:rsidP="00F511FD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=</w:t>
            </w:r>
          </w:p>
          <w:p w14:paraId="5E2F9046" w14:textId="3CEF33D4" w:rsidR="005F4EDE" w:rsidRPr="00BA462B" w:rsidRDefault="005F4EDE" w:rsidP="00F511FD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0.012</w:t>
            </w:r>
          </w:p>
        </w:tc>
      </w:tr>
      <w:tr w:rsidR="00F511FD" w:rsidRPr="00F511FD" w14:paraId="270A2C60" w14:textId="77777777" w:rsidTr="00C17D77">
        <w:trPr>
          <w:gridAfter w:val="1"/>
          <w:wAfter w:w="28" w:type="dxa"/>
        </w:trPr>
        <w:tc>
          <w:tcPr>
            <w:tcW w:w="122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0228B491" w14:textId="77777777" w:rsidR="00C17D77" w:rsidRPr="00596FC5" w:rsidRDefault="00C17D77" w:rsidP="00815E5A">
            <w:pPr>
              <w:widowControl w:val="0"/>
              <w:rPr>
                <w:spacing w:val="-10"/>
                <w:sz w:val="16"/>
                <w:szCs w:val="16"/>
                <w:lang w:val="en-GB"/>
              </w:rPr>
            </w:pPr>
            <w:r w:rsidRPr="00596FC5">
              <w:rPr>
                <w:spacing w:val="-10"/>
                <w:sz w:val="16"/>
                <w:szCs w:val="16"/>
                <w:lang w:val="en-GB"/>
              </w:rPr>
              <w:t>No</w:t>
            </w: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6EA3D55F" w14:textId="77777777" w:rsidR="00C17D77" w:rsidRPr="00BA462B" w:rsidRDefault="00C17D77" w:rsidP="00815E5A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1E3D8E49" w14:textId="77777777" w:rsidR="00C17D77" w:rsidRPr="00BA462B" w:rsidRDefault="00C17D77" w:rsidP="00815E5A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3A8838CC" w14:textId="77777777" w:rsidR="00C17D77" w:rsidRPr="00BA462B" w:rsidRDefault="00C17D77" w:rsidP="00815E5A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16F7BF61" w14:textId="77777777" w:rsidR="00C17D77" w:rsidRPr="00BA462B" w:rsidRDefault="00C17D77" w:rsidP="00815E5A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3975BAD7" w14:textId="77777777" w:rsidR="00C17D77" w:rsidRPr="00BA462B" w:rsidRDefault="00C17D77" w:rsidP="00815E5A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748D9255" w14:textId="77777777" w:rsidR="00C17D77" w:rsidRPr="00BA462B" w:rsidRDefault="00C17D77" w:rsidP="00815E5A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7633CAF9" w14:textId="77777777" w:rsidR="00C17D77" w:rsidRPr="00BA462B" w:rsidRDefault="00C17D77" w:rsidP="00815E5A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3BFEBBA7" w14:textId="77777777" w:rsidR="00C17D77" w:rsidRPr="00BA462B" w:rsidRDefault="00C17D77" w:rsidP="00815E5A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3671BFA0" w14:textId="77777777" w:rsidR="00C17D77" w:rsidRPr="00BA462B" w:rsidRDefault="00C17D77" w:rsidP="00815E5A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44D11B51" w14:textId="77777777" w:rsidR="00C17D77" w:rsidRPr="00BA462B" w:rsidRDefault="00C17D77" w:rsidP="00815E5A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2511C320" w14:textId="77777777" w:rsidR="00C17D77" w:rsidRPr="00BA462B" w:rsidRDefault="00C17D77" w:rsidP="00815E5A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35776E27" w14:textId="77777777" w:rsidR="00C17D77" w:rsidRPr="00BA462B" w:rsidRDefault="00C17D77" w:rsidP="00815E5A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41C9AB9B" w14:textId="77777777" w:rsidR="00C17D77" w:rsidRPr="00BA462B" w:rsidRDefault="00C17D77" w:rsidP="00815E5A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70C92030" w14:textId="77777777" w:rsidR="00C17D77" w:rsidRPr="00BA462B" w:rsidRDefault="00C17D77" w:rsidP="00815E5A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6EE4CB32" w14:textId="77777777" w:rsidR="00C17D77" w:rsidRPr="00BA462B" w:rsidRDefault="00C17D77" w:rsidP="00815E5A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</w:tr>
      <w:tr w:rsidR="00815E5A" w:rsidRPr="00F511FD" w14:paraId="3B600CC2" w14:textId="77777777" w:rsidTr="00815E5A"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4C5516FF" w14:textId="77777777" w:rsidR="00815E5A" w:rsidRPr="00596FC5" w:rsidRDefault="00815E5A" w:rsidP="00815E5A">
            <w:pPr>
              <w:widowControl w:val="0"/>
              <w:rPr>
                <w:b/>
                <w:spacing w:val="-10"/>
                <w:sz w:val="16"/>
                <w:szCs w:val="16"/>
                <w:lang w:val="en-GB"/>
              </w:rPr>
            </w:pPr>
            <w:r w:rsidRPr="00596FC5">
              <w:rPr>
                <w:b/>
                <w:spacing w:val="-10"/>
                <w:sz w:val="16"/>
                <w:szCs w:val="16"/>
                <w:lang w:val="en-GB"/>
              </w:rPr>
              <w:t>Gender</w:t>
            </w:r>
          </w:p>
        </w:tc>
        <w:tc>
          <w:tcPr>
            <w:tcW w:w="14601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77601059" w14:textId="77777777" w:rsidR="00815E5A" w:rsidRPr="00BA462B" w:rsidRDefault="00815E5A" w:rsidP="00815E5A">
            <w:pPr>
              <w:widowControl w:val="0"/>
              <w:jc w:val="center"/>
              <w:rPr>
                <w:b/>
                <w:spacing w:val="-10"/>
                <w:sz w:val="16"/>
                <w:szCs w:val="16"/>
                <w:lang w:val="en-GB"/>
              </w:rPr>
            </w:pPr>
          </w:p>
        </w:tc>
      </w:tr>
      <w:tr w:rsidR="00596FC5" w:rsidRPr="009A4C78" w14:paraId="0028A628" w14:textId="77777777" w:rsidTr="00C17D77">
        <w:trPr>
          <w:gridAfter w:val="1"/>
          <w:wAfter w:w="28" w:type="dxa"/>
        </w:trPr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6ED65400" w14:textId="77777777" w:rsidR="00596FC5" w:rsidRPr="00596FC5" w:rsidRDefault="00596FC5" w:rsidP="00596FC5">
            <w:pPr>
              <w:widowControl w:val="0"/>
              <w:rPr>
                <w:spacing w:val="-10"/>
                <w:sz w:val="16"/>
                <w:szCs w:val="16"/>
                <w:lang w:val="en-GB"/>
              </w:rPr>
            </w:pPr>
            <w:r w:rsidRPr="00596FC5">
              <w:rPr>
                <w:spacing w:val="-10"/>
                <w:sz w:val="16"/>
                <w:szCs w:val="16"/>
                <w:lang w:val="en-GB"/>
              </w:rPr>
              <w:t>Women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2F6188ED" w14:textId="4CC6D2F3" w:rsidR="00596FC5" w:rsidRPr="00BA462B" w:rsidRDefault="00C10D9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1.02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10DC6127" w14:textId="77777777" w:rsidR="00596FC5" w:rsidRPr="00BA462B" w:rsidRDefault="00C10D9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0.74-</w:t>
            </w:r>
          </w:p>
          <w:p w14:paraId="4BCEA890" w14:textId="37AB884F" w:rsidR="00C10D95" w:rsidRPr="00BA462B" w:rsidRDefault="00C10D9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1.41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66FBF6D6" w14:textId="77777777" w:rsidR="00596FC5" w:rsidRPr="00BA462B" w:rsidRDefault="00C10D9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=</w:t>
            </w:r>
          </w:p>
          <w:p w14:paraId="52258C8E" w14:textId="22FC0EE2" w:rsidR="00C10D95" w:rsidRPr="00BA462B" w:rsidRDefault="00C10D9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0.903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058E012D" w14:textId="7C673226" w:rsidR="00596FC5" w:rsidRPr="00BA462B" w:rsidRDefault="005F4EDE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0.74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067EFF8A" w14:textId="77777777" w:rsidR="00596FC5" w:rsidRPr="00BA462B" w:rsidRDefault="005F4EDE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0.56-</w:t>
            </w:r>
          </w:p>
          <w:p w14:paraId="33CFC9CE" w14:textId="1C65149C" w:rsidR="005F4EDE" w:rsidRPr="00BA462B" w:rsidRDefault="005F4EDE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0.97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01869AC0" w14:textId="77777777" w:rsidR="00596FC5" w:rsidRPr="00BA462B" w:rsidRDefault="005F4EDE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=</w:t>
            </w:r>
          </w:p>
          <w:p w14:paraId="457DAEFD" w14:textId="30EC37A9" w:rsidR="005F4EDE" w:rsidRPr="00BA462B" w:rsidRDefault="005F4EDE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0.031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01AF00DF" w14:textId="64CB9EDC" w:rsidR="00596FC5" w:rsidRPr="00BA462B" w:rsidRDefault="005F4EDE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1.28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6E57E005" w14:textId="77777777" w:rsidR="00596FC5" w:rsidRPr="00BA462B" w:rsidRDefault="005F4EDE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0.98-</w:t>
            </w:r>
          </w:p>
          <w:p w14:paraId="31C12023" w14:textId="6A0C7486" w:rsidR="005F4EDE" w:rsidRPr="00BA462B" w:rsidRDefault="005F4EDE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1.69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3542B8CB" w14:textId="77777777" w:rsidR="00596FC5" w:rsidRPr="00BA462B" w:rsidRDefault="005F4EDE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=</w:t>
            </w:r>
          </w:p>
          <w:p w14:paraId="58FAB03D" w14:textId="3D936BD5" w:rsidR="005F4EDE" w:rsidRPr="00BA462B" w:rsidRDefault="005F4EDE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0.075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2447F69E" w14:textId="3CB90DB5" w:rsidR="00596FC5" w:rsidRPr="00BA462B" w:rsidRDefault="005F4EDE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0.62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1164DF57" w14:textId="77777777" w:rsidR="00596FC5" w:rsidRPr="00BA462B" w:rsidRDefault="005F4EDE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0.42-</w:t>
            </w:r>
          </w:p>
          <w:p w14:paraId="77CCD8CC" w14:textId="026D825A" w:rsidR="005F4EDE" w:rsidRPr="00BA462B" w:rsidRDefault="005F4EDE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0.92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7D3ADA5C" w14:textId="77777777" w:rsidR="00596FC5" w:rsidRPr="00BA462B" w:rsidRDefault="005F4EDE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=</w:t>
            </w:r>
          </w:p>
          <w:p w14:paraId="08A5FC4E" w14:textId="0622891F" w:rsidR="005F4EDE" w:rsidRPr="00BA462B" w:rsidRDefault="005F4EDE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0.019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62CCE8EB" w14:textId="78025572" w:rsidR="00596FC5" w:rsidRPr="00BA462B" w:rsidRDefault="009D0731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1.08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1110D548" w14:textId="77777777" w:rsidR="00596FC5" w:rsidRPr="00BA462B" w:rsidRDefault="009D0731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0.66-</w:t>
            </w:r>
          </w:p>
          <w:p w14:paraId="6A105C21" w14:textId="159F8388" w:rsidR="009D0731" w:rsidRPr="00BA462B" w:rsidRDefault="009D0731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1.75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0A5EA45E" w14:textId="77777777" w:rsidR="00596FC5" w:rsidRPr="00BA462B" w:rsidRDefault="009D0731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=</w:t>
            </w:r>
          </w:p>
          <w:p w14:paraId="10AB5940" w14:textId="5730C54F" w:rsidR="009D0731" w:rsidRPr="00BA462B" w:rsidRDefault="009D0731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0.772</w:t>
            </w:r>
          </w:p>
        </w:tc>
      </w:tr>
      <w:tr w:rsidR="00596FC5" w:rsidRPr="009A4C78" w14:paraId="6A2429CD" w14:textId="77777777" w:rsidTr="00C17D77">
        <w:trPr>
          <w:gridAfter w:val="1"/>
          <w:wAfter w:w="28" w:type="dxa"/>
        </w:trPr>
        <w:tc>
          <w:tcPr>
            <w:tcW w:w="122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327B057A" w14:textId="77777777" w:rsidR="00596FC5" w:rsidRPr="00596FC5" w:rsidRDefault="00596FC5" w:rsidP="00596FC5">
            <w:pPr>
              <w:widowControl w:val="0"/>
              <w:rPr>
                <w:spacing w:val="-10"/>
                <w:sz w:val="16"/>
                <w:szCs w:val="16"/>
                <w:lang w:val="en-GB"/>
              </w:rPr>
            </w:pPr>
            <w:r w:rsidRPr="00596FC5">
              <w:rPr>
                <w:spacing w:val="-10"/>
                <w:sz w:val="16"/>
                <w:szCs w:val="16"/>
                <w:lang w:val="en-GB"/>
              </w:rPr>
              <w:t>Men</w:t>
            </w: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348DF4F6" w14:textId="3F484991" w:rsidR="00596FC5" w:rsidRPr="00BA462B" w:rsidRDefault="00596FC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44FB48D9" w14:textId="77777777" w:rsidR="00596FC5" w:rsidRPr="00BA462B" w:rsidRDefault="00596FC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7726919C" w14:textId="77777777" w:rsidR="00596FC5" w:rsidRPr="00BA462B" w:rsidRDefault="00596FC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1DACF347" w14:textId="1AE78A4E" w:rsidR="00596FC5" w:rsidRPr="00BA462B" w:rsidRDefault="00596FC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0EFDA9F6" w14:textId="77777777" w:rsidR="00596FC5" w:rsidRPr="00BA462B" w:rsidRDefault="00596FC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346DFA90" w14:textId="77777777" w:rsidR="00596FC5" w:rsidRPr="00BA462B" w:rsidRDefault="00596FC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7A3248FD" w14:textId="1844CFCA" w:rsidR="00596FC5" w:rsidRPr="00BA462B" w:rsidRDefault="00596FC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76271A94" w14:textId="77777777" w:rsidR="00596FC5" w:rsidRPr="00BA462B" w:rsidRDefault="00596FC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55338598" w14:textId="77777777" w:rsidR="00596FC5" w:rsidRPr="00BA462B" w:rsidRDefault="00596FC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3498EC5D" w14:textId="280B963B" w:rsidR="00596FC5" w:rsidRPr="00BA462B" w:rsidRDefault="00596FC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69B084F3" w14:textId="77777777" w:rsidR="00596FC5" w:rsidRPr="00BA462B" w:rsidRDefault="00596FC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33E93DF6" w14:textId="77777777" w:rsidR="00596FC5" w:rsidRPr="00BA462B" w:rsidRDefault="00596FC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15FADE7C" w14:textId="118E73B1" w:rsidR="00596FC5" w:rsidRPr="00BA462B" w:rsidRDefault="00596FC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543605E6" w14:textId="77777777" w:rsidR="00596FC5" w:rsidRPr="00BA462B" w:rsidRDefault="00596FC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378D3401" w14:textId="77777777" w:rsidR="00596FC5" w:rsidRPr="00BA462B" w:rsidRDefault="00596FC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</w:tr>
      <w:tr w:rsidR="00596FC5" w:rsidRPr="009A4C78" w14:paraId="0B56787E" w14:textId="77777777" w:rsidTr="00815E5A"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08647E83" w14:textId="77777777" w:rsidR="00596FC5" w:rsidRPr="00596FC5" w:rsidRDefault="00596FC5" w:rsidP="00596FC5">
            <w:pPr>
              <w:widowControl w:val="0"/>
              <w:rPr>
                <w:b/>
                <w:spacing w:val="-10"/>
                <w:sz w:val="16"/>
                <w:szCs w:val="16"/>
                <w:lang w:val="en-GB"/>
              </w:rPr>
            </w:pPr>
            <w:r w:rsidRPr="00596FC5">
              <w:rPr>
                <w:b/>
                <w:spacing w:val="-10"/>
                <w:sz w:val="16"/>
                <w:szCs w:val="16"/>
                <w:lang w:val="en-GB"/>
              </w:rPr>
              <w:t>Age</w:t>
            </w:r>
          </w:p>
        </w:tc>
        <w:tc>
          <w:tcPr>
            <w:tcW w:w="14601" w:type="dxa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12561453" w14:textId="77777777" w:rsidR="00596FC5" w:rsidRPr="00BA462B" w:rsidRDefault="00596FC5" w:rsidP="00596FC5">
            <w:pPr>
              <w:widowControl w:val="0"/>
              <w:jc w:val="center"/>
              <w:rPr>
                <w:b/>
                <w:spacing w:val="-10"/>
                <w:sz w:val="16"/>
                <w:szCs w:val="16"/>
                <w:lang w:val="en-GB"/>
              </w:rPr>
            </w:pPr>
          </w:p>
        </w:tc>
      </w:tr>
      <w:tr w:rsidR="00596FC5" w:rsidRPr="0034590C" w14:paraId="756EAD23" w14:textId="77777777" w:rsidTr="00C17D77">
        <w:trPr>
          <w:gridAfter w:val="1"/>
          <w:wAfter w:w="28" w:type="dxa"/>
        </w:trPr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0F592011" w14:textId="77777777" w:rsidR="00596FC5" w:rsidRPr="00596FC5" w:rsidRDefault="00596FC5" w:rsidP="00596FC5">
            <w:pPr>
              <w:widowControl w:val="0"/>
              <w:rPr>
                <w:spacing w:val="-10"/>
                <w:sz w:val="16"/>
                <w:szCs w:val="16"/>
                <w:lang w:val="en-GB"/>
              </w:rPr>
            </w:pPr>
            <w:r w:rsidRPr="00596FC5">
              <w:rPr>
                <w:spacing w:val="-10"/>
                <w:sz w:val="16"/>
                <w:szCs w:val="16"/>
                <w:lang w:val="en-GB"/>
              </w:rPr>
              <w:t>60-85 years of age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692FD8AE" w14:textId="2412E657" w:rsidR="00596FC5" w:rsidRPr="00BA462B" w:rsidRDefault="00C10D9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0.82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6E2E46AF" w14:textId="77777777" w:rsidR="00596FC5" w:rsidRPr="00BA462B" w:rsidRDefault="00C10D9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0.52-</w:t>
            </w:r>
          </w:p>
          <w:p w14:paraId="6B98875D" w14:textId="6B9B3772" w:rsidR="00C10D95" w:rsidRPr="00BA462B" w:rsidRDefault="00C10D9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1.30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798ACB72" w14:textId="77777777" w:rsidR="00596FC5" w:rsidRPr="00BA462B" w:rsidRDefault="00C10D9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=</w:t>
            </w:r>
          </w:p>
          <w:p w14:paraId="558DFA2A" w14:textId="2EE841FF" w:rsidR="00C10D95" w:rsidRPr="00BA462B" w:rsidRDefault="00C10D9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0.390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42C2EF01" w14:textId="7E8DA381" w:rsidR="00596FC5" w:rsidRPr="00BA462B" w:rsidRDefault="005F4EDE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0.66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1D53D14B" w14:textId="77777777" w:rsidR="00596FC5" w:rsidRPr="00BA462B" w:rsidRDefault="005F4EDE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0.44-</w:t>
            </w:r>
          </w:p>
          <w:p w14:paraId="4B57D9B8" w14:textId="4656DFC4" w:rsidR="005F4EDE" w:rsidRPr="00BA462B" w:rsidRDefault="005F4EDE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1.00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1890F489" w14:textId="77777777" w:rsidR="00596FC5" w:rsidRPr="00BA462B" w:rsidRDefault="005F4EDE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=</w:t>
            </w:r>
          </w:p>
          <w:p w14:paraId="04485851" w14:textId="29EA8BD7" w:rsidR="005F4EDE" w:rsidRPr="00BA462B" w:rsidRDefault="005F4EDE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0.050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6670C130" w14:textId="0311E786" w:rsidR="00596FC5" w:rsidRPr="00BA462B" w:rsidRDefault="005F4EDE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0.59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0EB03D43" w14:textId="29ED00E8" w:rsidR="00596FC5" w:rsidRPr="00BA462B" w:rsidRDefault="005F4EDE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0.39-0.88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65CEC689" w14:textId="77777777" w:rsidR="00596FC5" w:rsidRPr="00BA462B" w:rsidRDefault="005F4EDE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=</w:t>
            </w:r>
          </w:p>
          <w:p w14:paraId="1A2AD942" w14:textId="1BDDF4A0" w:rsidR="005F4EDE" w:rsidRPr="00BA462B" w:rsidRDefault="005F4EDE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0.011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78DD6901" w14:textId="6E6C8630" w:rsidR="00596FC5" w:rsidRPr="00BA462B" w:rsidRDefault="005F4EDE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0.59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7B5548D0" w14:textId="77777777" w:rsidR="00596FC5" w:rsidRPr="00BA462B" w:rsidRDefault="005F4EDE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0.32-</w:t>
            </w:r>
          </w:p>
          <w:p w14:paraId="611235C2" w14:textId="2201C8E9" w:rsidR="005F4EDE" w:rsidRPr="00BA462B" w:rsidRDefault="005F4EDE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1.09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7FD899D3" w14:textId="77777777" w:rsidR="00596FC5" w:rsidRPr="00BA462B" w:rsidRDefault="005F4EDE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=</w:t>
            </w:r>
          </w:p>
          <w:p w14:paraId="12A550FC" w14:textId="432D6E2D" w:rsidR="005F4EDE" w:rsidRPr="00BA462B" w:rsidRDefault="005F4EDE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0.090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6B209089" w14:textId="1F8F4994" w:rsidR="00596FC5" w:rsidRPr="00BA462B" w:rsidRDefault="009D0731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1.39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5488E7FE" w14:textId="77777777" w:rsidR="00596FC5" w:rsidRPr="00BA462B" w:rsidRDefault="009D0731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0.70-</w:t>
            </w:r>
          </w:p>
          <w:p w14:paraId="5B55D26D" w14:textId="6B199540" w:rsidR="009D0731" w:rsidRPr="00BA462B" w:rsidRDefault="009D0731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2.78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442C8367" w14:textId="77777777" w:rsidR="00596FC5" w:rsidRPr="00BA462B" w:rsidRDefault="009D0731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=</w:t>
            </w:r>
          </w:p>
          <w:p w14:paraId="067686C7" w14:textId="2FFC317B" w:rsidR="009D0731" w:rsidRPr="00BA462B" w:rsidRDefault="009D0731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0.350</w:t>
            </w:r>
          </w:p>
        </w:tc>
      </w:tr>
      <w:tr w:rsidR="00596FC5" w:rsidRPr="0034590C" w14:paraId="1E29C00E" w14:textId="77777777" w:rsidTr="00C17D77">
        <w:trPr>
          <w:gridAfter w:val="1"/>
          <w:wAfter w:w="28" w:type="dxa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31F519A4" w14:textId="77777777" w:rsidR="00596FC5" w:rsidRPr="00596FC5" w:rsidRDefault="00596FC5" w:rsidP="00596FC5">
            <w:pPr>
              <w:widowControl w:val="0"/>
              <w:rPr>
                <w:spacing w:val="-10"/>
                <w:sz w:val="16"/>
                <w:szCs w:val="16"/>
                <w:lang w:val="en-GB"/>
              </w:rPr>
            </w:pPr>
            <w:r w:rsidRPr="00596FC5">
              <w:rPr>
                <w:spacing w:val="-10"/>
                <w:sz w:val="16"/>
                <w:szCs w:val="16"/>
                <w:lang w:val="en-GB"/>
              </w:rPr>
              <w:t>45-59 years of ag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22E58138" w14:textId="7D31E766" w:rsidR="00596FC5" w:rsidRPr="00BA462B" w:rsidRDefault="00C10D9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0.9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40CA8C89" w14:textId="77777777" w:rsidR="00596FC5" w:rsidRPr="00BA462B" w:rsidRDefault="00C10D9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0.63-</w:t>
            </w:r>
          </w:p>
          <w:p w14:paraId="599B169C" w14:textId="22852812" w:rsidR="00C10D95" w:rsidRPr="00BA462B" w:rsidRDefault="00C10D9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1.4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1AD1AD0B" w14:textId="77777777" w:rsidR="00596FC5" w:rsidRPr="00BA462B" w:rsidRDefault="00C10D9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=</w:t>
            </w:r>
          </w:p>
          <w:p w14:paraId="2DBF53A3" w14:textId="455E1CBF" w:rsidR="00C10D95" w:rsidRPr="00BA462B" w:rsidRDefault="00C10D9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0.85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1FF85C73" w14:textId="017CC617" w:rsidR="00596FC5" w:rsidRPr="00BA462B" w:rsidRDefault="005F4EDE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0.4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44B0E20E" w14:textId="77777777" w:rsidR="00596FC5" w:rsidRPr="00BA462B" w:rsidRDefault="005F4EDE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0.31-</w:t>
            </w:r>
          </w:p>
          <w:p w14:paraId="15FF5F27" w14:textId="0E82C9B8" w:rsidR="005F4EDE" w:rsidRPr="00BA462B" w:rsidRDefault="005F4EDE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0.6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33F68AB2" w14:textId="77777777" w:rsidR="00596FC5" w:rsidRPr="00BA462B" w:rsidRDefault="005F4EDE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&lt;</w:t>
            </w:r>
          </w:p>
          <w:p w14:paraId="00F21790" w14:textId="0F8D3568" w:rsidR="005F4EDE" w:rsidRPr="00BA462B" w:rsidRDefault="005F4EDE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627EB239" w14:textId="50A1B837" w:rsidR="00596FC5" w:rsidRPr="00BA462B" w:rsidRDefault="005F4EDE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0.9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525BC74D" w14:textId="77777777" w:rsidR="00596FC5" w:rsidRPr="00BA462B" w:rsidRDefault="005F4EDE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0.66-</w:t>
            </w:r>
          </w:p>
          <w:p w14:paraId="3188166A" w14:textId="77FAF33E" w:rsidR="005F4EDE" w:rsidRPr="00BA462B" w:rsidRDefault="005F4EDE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1.3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2D639344" w14:textId="77777777" w:rsidR="00596FC5" w:rsidRPr="00BA462B" w:rsidRDefault="005F4EDE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=</w:t>
            </w:r>
          </w:p>
          <w:p w14:paraId="4CD0C06A" w14:textId="38CE3BC4" w:rsidR="005F4EDE" w:rsidRPr="00BA462B" w:rsidRDefault="005F4EDE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0.78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7F728F86" w14:textId="6C338C09" w:rsidR="00596FC5" w:rsidRPr="00BA462B" w:rsidRDefault="005F4EDE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0.6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7A91DE96" w14:textId="77777777" w:rsidR="00596FC5" w:rsidRPr="00BA462B" w:rsidRDefault="005F4EDE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0.35-</w:t>
            </w:r>
          </w:p>
          <w:p w14:paraId="68F912E5" w14:textId="59C9C757" w:rsidR="005F4EDE" w:rsidRPr="00BA462B" w:rsidRDefault="005F4EDE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1.0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2C347045" w14:textId="77777777" w:rsidR="00596FC5" w:rsidRPr="00BA462B" w:rsidRDefault="005F4EDE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=</w:t>
            </w:r>
          </w:p>
          <w:p w14:paraId="3656C7EA" w14:textId="1253C429" w:rsidR="005F4EDE" w:rsidRPr="00BA462B" w:rsidRDefault="005F4EDE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0.05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3A4024FD" w14:textId="76A23770" w:rsidR="00596FC5" w:rsidRPr="00BA462B" w:rsidRDefault="009D0731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1.1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236EDD80" w14:textId="77777777" w:rsidR="00596FC5" w:rsidRPr="00BA462B" w:rsidRDefault="009D0731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0.58-</w:t>
            </w:r>
          </w:p>
          <w:p w14:paraId="49D7D49A" w14:textId="48BC8479" w:rsidR="009D0731" w:rsidRPr="00BA462B" w:rsidRDefault="009D0731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2.1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6FD3B2D2" w14:textId="77777777" w:rsidR="00596FC5" w:rsidRPr="00BA462B" w:rsidRDefault="009D0731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=</w:t>
            </w:r>
          </w:p>
          <w:p w14:paraId="7803F7DA" w14:textId="689B4B13" w:rsidR="009D0731" w:rsidRPr="00BA462B" w:rsidRDefault="009D0731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0.757</w:t>
            </w:r>
          </w:p>
        </w:tc>
      </w:tr>
      <w:tr w:rsidR="00596FC5" w:rsidRPr="0034590C" w14:paraId="207717EA" w14:textId="77777777" w:rsidTr="00C17D77">
        <w:trPr>
          <w:gridAfter w:val="1"/>
          <w:wAfter w:w="28" w:type="dxa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42B98BAA" w14:textId="77777777" w:rsidR="00596FC5" w:rsidRPr="00596FC5" w:rsidRDefault="00596FC5" w:rsidP="00596FC5">
            <w:pPr>
              <w:widowControl w:val="0"/>
              <w:rPr>
                <w:spacing w:val="-10"/>
                <w:sz w:val="16"/>
                <w:szCs w:val="16"/>
                <w:lang w:val="en-GB"/>
              </w:rPr>
            </w:pPr>
            <w:r w:rsidRPr="00596FC5">
              <w:rPr>
                <w:spacing w:val="-10"/>
                <w:sz w:val="16"/>
                <w:szCs w:val="16"/>
                <w:lang w:val="en-GB"/>
              </w:rPr>
              <w:t>30-44 years of ag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632FC389" w14:textId="08C29817" w:rsidR="00596FC5" w:rsidRPr="00BA462B" w:rsidRDefault="00C10D9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2.2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4913DBFE" w14:textId="77777777" w:rsidR="00596FC5" w:rsidRPr="00BA462B" w:rsidRDefault="00C10D9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1.32-</w:t>
            </w:r>
          </w:p>
          <w:p w14:paraId="3A6D4340" w14:textId="6D411F5E" w:rsidR="00C10D95" w:rsidRPr="00BA462B" w:rsidRDefault="00C10D9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3.8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66A15A7A" w14:textId="77777777" w:rsidR="00596FC5" w:rsidRPr="00BA462B" w:rsidRDefault="00C10D9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=</w:t>
            </w:r>
          </w:p>
          <w:p w14:paraId="0CB9B7FC" w14:textId="1C5D020C" w:rsidR="00C10D95" w:rsidRPr="00BA462B" w:rsidRDefault="00C10D9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0.00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4BD3E7D5" w14:textId="2D3C833F" w:rsidR="00596FC5" w:rsidRPr="00BA462B" w:rsidRDefault="005F4EDE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0.6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1AC2BD62" w14:textId="77777777" w:rsidR="00596FC5" w:rsidRPr="00BA462B" w:rsidRDefault="005F4EDE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0.45-</w:t>
            </w:r>
          </w:p>
          <w:p w14:paraId="1B71B371" w14:textId="682A0FA3" w:rsidR="005F4EDE" w:rsidRPr="00BA462B" w:rsidRDefault="005F4EDE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1.0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6DC8645C" w14:textId="77777777" w:rsidR="005F4EDE" w:rsidRPr="00BA462B" w:rsidRDefault="005F4EDE" w:rsidP="005F4EDE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=</w:t>
            </w:r>
          </w:p>
          <w:p w14:paraId="73FDC074" w14:textId="2C4B1ABF" w:rsidR="005F4EDE" w:rsidRPr="00BA462B" w:rsidRDefault="005F4EDE" w:rsidP="005F4EDE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0.06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68CD0A24" w14:textId="0231DADD" w:rsidR="00596FC5" w:rsidRPr="00BA462B" w:rsidRDefault="005F4EDE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1.8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310A9F68" w14:textId="77777777" w:rsidR="00596FC5" w:rsidRPr="00BA462B" w:rsidRDefault="005F4EDE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1.23-</w:t>
            </w:r>
          </w:p>
          <w:p w14:paraId="1D0AE56A" w14:textId="6E3EBB50" w:rsidR="005F4EDE" w:rsidRPr="00BA462B" w:rsidRDefault="005F4EDE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2.8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127702E3" w14:textId="77777777" w:rsidR="00596FC5" w:rsidRPr="00BA462B" w:rsidRDefault="005F4EDE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=</w:t>
            </w:r>
          </w:p>
          <w:p w14:paraId="460FE149" w14:textId="298C9D60" w:rsidR="005F4EDE" w:rsidRPr="00BA462B" w:rsidRDefault="005F4EDE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0.00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6A4275D3" w14:textId="7C612078" w:rsidR="00596FC5" w:rsidRPr="00BA462B" w:rsidRDefault="005F4EDE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1.0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2877CBF0" w14:textId="77777777" w:rsidR="005F4EDE" w:rsidRPr="00BA462B" w:rsidRDefault="005F4EDE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0.61-</w:t>
            </w:r>
          </w:p>
          <w:p w14:paraId="12AF045C" w14:textId="52913A56" w:rsidR="00596FC5" w:rsidRPr="00BA462B" w:rsidRDefault="005F4EDE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1.7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2DCBBFF5" w14:textId="77777777" w:rsidR="00596FC5" w:rsidRPr="00BA462B" w:rsidRDefault="005F4EDE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=</w:t>
            </w:r>
          </w:p>
          <w:p w14:paraId="5F46F5B1" w14:textId="07EE5C4A" w:rsidR="005F4EDE" w:rsidRPr="00BA462B" w:rsidRDefault="005F4EDE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0.92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404C70F3" w14:textId="548661AB" w:rsidR="00596FC5" w:rsidRPr="00BA462B" w:rsidRDefault="009D0731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0.3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3454EFE7" w14:textId="77777777" w:rsidR="00596FC5" w:rsidRPr="00BA462B" w:rsidRDefault="009D0731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0.16-</w:t>
            </w:r>
          </w:p>
          <w:p w14:paraId="4F95F876" w14:textId="73DC63EE" w:rsidR="009D0731" w:rsidRPr="00BA462B" w:rsidRDefault="009D0731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0.8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3BC17441" w14:textId="77777777" w:rsidR="00596FC5" w:rsidRPr="00BA462B" w:rsidRDefault="009D0731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=</w:t>
            </w:r>
          </w:p>
          <w:p w14:paraId="4769AD12" w14:textId="49A3C5C3" w:rsidR="009D0731" w:rsidRPr="00BA462B" w:rsidRDefault="009D0731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0.024</w:t>
            </w:r>
          </w:p>
        </w:tc>
      </w:tr>
      <w:tr w:rsidR="00596FC5" w:rsidRPr="0034590C" w14:paraId="6CDF2E01" w14:textId="77777777" w:rsidTr="00C17D77">
        <w:trPr>
          <w:gridAfter w:val="1"/>
          <w:wAfter w:w="28" w:type="dxa"/>
        </w:trPr>
        <w:tc>
          <w:tcPr>
            <w:tcW w:w="122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13DD2987" w14:textId="77777777" w:rsidR="00596FC5" w:rsidRPr="00596FC5" w:rsidRDefault="00596FC5" w:rsidP="00596FC5">
            <w:pPr>
              <w:widowControl w:val="0"/>
              <w:rPr>
                <w:spacing w:val="-10"/>
                <w:sz w:val="16"/>
                <w:szCs w:val="16"/>
                <w:lang w:val="en-GB"/>
              </w:rPr>
            </w:pPr>
            <w:r w:rsidRPr="00596FC5">
              <w:rPr>
                <w:spacing w:val="-10"/>
                <w:sz w:val="16"/>
                <w:szCs w:val="16"/>
                <w:lang w:val="en-GB"/>
              </w:rPr>
              <w:t>16-29 years of age</w:t>
            </w: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268ED864" w14:textId="6725940D" w:rsidR="00596FC5" w:rsidRPr="00BA462B" w:rsidRDefault="00596FC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51103E95" w14:textId="77777777" w:rsidR="00596FC5" w:rsidRPr="00BA462B" w:rsidRDefault="00596FC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773DB431" w14:textId="77777777" w:rsidR="00596FC5" w:rsidRPr="00BA462B" w:rsidRDefault="00596FC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1536A261" w14:textId="4B8693D8" w:rsidR="00596FC5" w:rsidRPr="00BA462B" w:rsidRDefault="00596FC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6C003056" w14:textId="77777777" w:rsidR="00596FC5" w:rsidRPr="00BA462B" w:rsidRDefault="00596FC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5E4B4FEC" w14:textId="77777777" w:rsidR="00596FC5" w:rsidRPr="00BA462B" w:rsidRDefault="00596FC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0A45F42B" w14:textId="02E443F2" w:rsidR="00596FC5" w:rsidRPr="00BA462B" w:rsidRDefault="00596FC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38B4CA85" w14:textId="77777777" w:rsidR="00596FC5" w:rsidRPr="00BA462B" w:rsidRDefault="00596FC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0ACA334D" w14:textId="77777777" w:rsidR="00596FC5" w:rsidRPr="00BA462B" w:rsidRDefault="00596FC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0A1EC26E" w14:textId="0A8989A0" w:rsidR="00596FC5" w:rsidRPr="00BA462B" w:rsidRDefault="00596FC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5915A4F1" w14:textId="77777777" w:rsidR="00596FC5" w:rsidRPr="00BA462B" w:rsidRDefault="00596FC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2E65871F" w14:textId="77777777" w:rsidR="00596FC5" w:rsidRPr="00BA462B" w:rsidRDefault="00596FC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07FD7460" w14:textId="6E65E93A" w:rsidR="00596FC5" w:rsidRPr="00BA462B" w:rsidRDefault="00596FC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21663EA0" w14:textId="77777777" w:rsidR="00596FC5" w:rsidRPr="00BA462B" w:rsidRDefault="00596FC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6A7D38FE" w14:textId="77777777" w:rsidR="00596FC5" w:rsidRPr="00BA462B" w:rsidRDefault="00596FC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</w:tr>
      <w:tr w:rsidR="00596FC5" w:rsidRPr="0034590C" w14:paraId="018FA54F" w14:textId="77777777" w:rsidTr="00815E5A">
        <w:tc>
          <w:tcPr>
            <w:tcW w:w="122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48F4D06D" w14:textId="77777777" w:rsidR="00596FC5" w:rsidRPr="00596FC5" w:rsidRDefault="00596FC5" w:rsidP="00596FC5">
            <w:pPr>
              <w:widowControl w:val="0"/>
              <w:rPr>
                <w:b/>
                <w:spacing w:val="-10"/>
                <w:sz w:val="16"/>
                <w:szCs w:val="16"/>
                <w:lang w:val="en-GB"/>
              </w:rPr>
            </w:pPr>
            <w:r w:rsidRPr="00596FC5">
              <w:rPr>
                <w:b/>
                <w:spacing w:val="-10"/>
                <w:sz w:val="16"/>
                <w:szCs w:val="16"/>
                <w:lang w:val="en-GB"/>
              </w:rPr>
              <w:t>Educational background**</w:t>
            </w:r>
          </w:p>
        </w:tc>
        <w:tc>
          <w:tcPr>
            <w:tcW w:w="14601" w:type="dxa"/>
            <w:gridSpan w:val="16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72ECCD5F" w14:textId="77777777" w:rsidR="00596FC5" w:rsidRPr="00BA462B" w:rsidRDefault="00596FC5" w:rsidP="00596FC5">
            <w:pPr>
              <w:widowControl w:val="0"/>
              <w:jc w:val="center"/>
              <w:rPr>
                <w:b/>
                <w:spacing w:val="-10"/>
                <w:sz w:val="16"/>
                <w:szCs w:val="16"/>
                <w:lang w:val="en-GB"/>
              </w:rPr>
            </w:pPr>
          </w:p>
        </w:tc>
      </w:tr>
      <w:tr w:rsidR="00596FC5" w:rsidRPr="0034590C" w14:paraId="10848D37" w14:textId="77777777" w:rsidTr="00C17D77">
        <w:trPr>
          <w:gridAfter w:val="1"/>
          <w:wAfter w:w="28" w:type="dxa"/>
        </w:trPr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7EC57B79" w14:textId="77777777" w:rsidR="00596FC5" w:rsidRPr="00596FC5" w:rsidRDefault="00596FC5" w:rsidP="00596FC5">
            <w:pPr>
              <w:widowControl w:val="0"/>
              <w:rPr>
                <w:spacing w:val="-10"/>
                <w:sz w:val="16"/>
                <w:szCs w:val="16"/>
                <w:lang w:val="en-GB"/>
              </w:rPr>
            </w:pPr>
            <w:r w:rsidRPr="00596FC5">
              <w:rPr>
                <w:spacing w:val="-10"/>
                <w:sz w:val="16"/>
                <w:szCs w:val="16"/>
                <w:lang w:val="en-GB"/>
              </w:rPr>
              <w:t>lower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791EBE80" w14:textId="26717F90" w:rsidR="00596FC5" w:rsidRPr="00BA462B" w:rsidRDefault="00C10D9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0.46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71562F56" w14:textId="77777777" w:rsidR="00596FC5" w:rsidRPr="00BA462B" w:rsidRDefault="00C10D9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0.31-</w:t>
            </w:r>
          </w:p>
          <w:p w14:paraId="2B7F2F4F" w14:textId="36CE0694" w:rsidR="00C10D95" w:rsidRPr="00BA462B" w:rsidRDefault="00C10D9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0.69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4BBA30B6" w14:textId="77777777" w:rsidR="00596FC5" w:rsidRPr="00BA462B" w:rsidRDefault="00C10D9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&lt;</w:t>
            </w:r>
          </w:p>
          <w:p w14:paraId="4946B873" w14:textId="1DAC9C43" w:rsidR="00C10D95" w:rsidRPr="00BA462B" w:rsidRDefault="00C10D9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391EE9F2" w14:textId="2E8FD80F" w:rsidR="00596FC5" w:rsidRPr="00BA462B" w:rsidRDefault="005F4EDE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0.56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56113CB7" w14:textId="77777777" w:rsidR="00596FC5" w:rsidRPr="00BA462B" w:rsidRDefault="005F4EDE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0.39-</w:t>
            </w:r>
          </w:p>
          <w:p w14:paraId="7201BE68" w14:textId="0C6BC1BA" w:rsidR="005F4EDE" w:rsidRPr="00BA462B" w:rsidRDefault="005F4EDE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0.79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05A9A6FD" w14:textId="77777777" w:rsidR="00596FC5" w:rsidRPr="00BA462B" w:rsidRDefault="005F4EDE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=</w:t>
            </w:r>
          </w:p>
          <w:p w14:paraId="47F27F49" w14:textId="17AFA25D" w:rsidR="005F4EDE" w:rsidRPr="00BA462B" w:rsidRDefault="005F4EDE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3D09F5C0" w14:textId="34B958E8" w:rsidR="00596FC5" w:rsidRPr="00BA462B" w:rsidRDefault="005F4EDE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1.40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4E32F858" w14:textId="77777777" w:rsidR="00596FC5" w:rsidRPr="00BA462B" w:rsidRDefault="005F4EDE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0.98-</w:t>
            </w:r>
          </w:p>
          <w:p w14:paraId="4225A59C" w14:textId="78C072A5" w:rsidR="005F4EDE" w:rsidRPr="00BA462B" w:rsidRDefault="005F4EDE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2.00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15250C99" w14:textId="77777777" w:rsidR="00596FC5" w:rsidRPr="00BA462B" w:rsidRDefault="005F4EDE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=</w:t>
            </w:r>
          </w:p>
          <w:p w14:paraId="394F29DD" w14:textId="69DA4D2B" w:rsidR="005F4EDE" w:rsidRPr="00BA462B" w:rsidRDefault="005F4EDE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0.068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2D05D51C" w14:textId="2435C496" w:rsidR="00596FC5" w:rsidRPr="00BA462B" w:rsidRDefault="005F4EDE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0.52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568CFEF9" w14:textId="77777777" w:rsidR="00596FC5" w:rsidRPr="00BA462B" w:rsidRDefault="005F4EDE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0.29-</w:t>
            </w:r>
          </w:p>
          <w:p w14:paraId="53CD5422" w14:textId="2C3FB654" w:rsidR="005F4EDE" w:rsidRPr="00BA462B" w:rsidRDefault="005F4EDE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0.91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7601C2B5" w14:textId="77777777" w:rsidR="00596FC5" w:rsidRPr="00BA462B" w:rsidRDefault="005F4EDE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=</w:t>
            </w:r>
          </w:p>
          <w:p w14:paraId="072188B4" w14:textId="30026B0A" w:rsidR="005F4EDE" w:rsidRPr="00BA462B" w:rsidRDefault="005F4EDE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0.023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2C860788" w14:textId="0B72A4EF" w:rsidR="00596FC5" w:rsidRPr="00BA462B" w:rsidRDefault="009D0731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1.30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4E59ADB2" w14:textId="77777777" w:rsidR="00596FC5" w:rsidRPr="00BA462B" w:rsidRDefault="009D0731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0.69-</w:t>
            </w:r>
          </w:p>
          <w:p w14:paraId="2CDBB157" w14:textId="7E59CA03" w:rsidR="009D0731" w:rsidRPr="00BA462B" w:rsidRDefault="009D0731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2.44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55403799" w14:textId="77777777" w:rsidR="00596FC5" w:rsidRPr="00BA462B" w:rsidRDefault="009D0731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=</w:t>
            </w:r>
          </w:p>
          <w:p w14:paraId="032F34A5" w14:textId="4DCD4DDA" w:rsidR="009D0731" w:rsidRPr="00BA462B" w:rsidRDefault="009D0731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0.418</w:t>
            </w:r>
          </w:p>
        </w:tc>
      </w:tr>
      <w:tr w:rsidR="00596FC5" w:rsidRPr="0034590C" w14:paraId="69B303DB" w14:textId="77777777" w:rsidTr="00C17D77">
        <w:trPr>
          <w:gridAfter w:val="1"/>
          <w:wAfter w:w="28" w:type="dxa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482A389E" w14:textId="77777777" w:rsidR="00596FC5" w:rsidRPr="00596FC5" w:rsidRDefault="00596FC5" w:rsidP="00596FC5">
            <w:pPr>
              <w:widowControl w:val="0"/>
              <w:rPr>
                <w:spacing w:val="-10"/>
                <w:sz w:val="16"/>
                <w:szCs w:val="16"/>
                <w:lang w:val="en-GB"/>
              </w:rPr>
            </w:pPr>
            <w:r w:rsidRPr="00596FC5">
              <w:rPr>
                <w:spacing w:val="-10"/>
                <w:sz w:val="16"/>
                <w:szCs w:val="16"/>
                <w:lang w:val="en-GB"/>
              </w:rPr>
              <w:t xml:space="preserve">intermediate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16CAE3BC" w14:textId="651195FC" w:rsidR="00596FC5" w:rsidRPr="00BA462B" w:rsidRDefault="00C10D9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1.3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7E36395E" w14:textId="77777777" w:rsidR="00596FC5" w:rsidRPr="00BA462B" w:rsidRDefault="00C10D9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0.90-</w:t>
            </w:r>
          </w:p>
          <w:p w14:paraId="008F7114" w14:textId="640A8AF9" w:rsidR="00C10D95" w:rsidRPr="00BA462B" w:rsidRDefault="00C10D9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1.9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46FAD427" w14:textId="77777777" w:rsidR="00C10D95" w:rsidRPr="00BA462B" w:rsidRDefault="00C10D9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=</w:t>
            </w:r>
          </w:p>
          <w:p w14:paraId="19F1AE36" w14:textId="53D09F69" w:rsidR="00596FC5" w:rsidRPr="00BA462B" w:rsidRDefault="00C10D9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0.15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67B50BF5" w14:textId="644B934B" w:rsidR="00596FC5" w:rsidRPr="00BA462B" w:rsidRDefault="005F4EDE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0.8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3619F0A8" w14:textId="77777777" w:rsidR="00596FC5" w:rsidRPr="00BA462B" w:rsidRDefault="005F4EDE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0.65-</w:t>
            </w:r>
          </w:p>
          <w:p w14:paraId="2798A024" w14:textId="123BC70C" w:rsidR="005F4EDE" w:rsidRPr="00BA462B" w:rsidRDefault="005F4EDE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1.2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7B5C6940" w14:textId="77777777" w:rsidR="00596FC5" w:rsidRPr="00BA462B" w:rsidRDefault="005F4EDE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=</w:t>
            </w:r>
          </w:p>
          <w:p w14:paraId="2544570D" w14:textId="688E3F95" w:rsidR="005F4EDE" w:rsidRPr="00BA462B" w:rsidRDefault="005F4EDE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0.43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49CC5C9F" w14:textId="09F6956F" w:rsidR="00596FC5" w:rsidRPr="00BA462B" w:rsidRDefault="005F4EDE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1.0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10917055" w14:textId="77777777" w:rsidR="00596FC5" w:rsidRPr="00BA462B" w:rsidRDefault="005F4EDE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0.76-</w:t>
            </w:r>
          </w:p>
          <w:p w14:paraId="400A23DE" w14:textId="1480F84D" w:rsidR="005F4EDE" w:rsidRPr="00BA462B" w:rsidRDefault="005F4EDE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1.4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0786BB27" w14:textId="77777777" w:rsidR="00596FC5" w:rsidRPr="00BA462B" w:rsidRDefault="005F4EDE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=</w:t>
            </w:r>
          </w:p>
          <w:p w14:paraId="600EC8E6" w14:textId="23E3583A" w:rsidR="005F4EDE" w:rsidRPr="00BA462B" w:rsidRDefault="005F4EDE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0.84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323E03CF" w14:textId="60F74402" w:rsidR="00596FC5" w:rsidRPr="00BA462B" w:rsidRDefault="005F4EDE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1.1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75B0F8EB" w14:textId="77777777" w:rsidR="00596FC5" w:rsidRPr="00BA462B" w:rsidRDefault="005F4EDE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0.76-</w:t>
            </w:r>
          </w:p>
          <w:p w14:paraId="1024F764" w14:textId="4D0D5A36" w:rsidR="005F4EDE" w:rsidRPr="00BA462B" w:rsidRDefault="005F4EDE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1.7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621CAE8A" w14:textId="77777777" w:rsidR="00596FC5" w:rsidRPr="00BA462B" w:rsidRDefault="005F4EDE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=</w:t>
            </w:r>
          </w:p>
          <w:p w14:paraId="75336CF9" w14:textId="08F12174" w:rsidR="005F4EDE" w:rsidRPr="00BA462B" w:rsidRDefault="005F4EDE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0.50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50E88EC2" w14:textId="25F04757" w:rsidR="00596FC5" w:rsidRPr="00BA462B" w:rsidRDefault="009D0731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1.2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169A83E7" w14:textId="026E47F7" w:rsidR="00596FC5" w:rsidRPr="00BA462B" w:rsidRDefault="009D0731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0.72-</w:t>
            </w:r>
          </w:p>
          <w:p w14:paraId="04B97D86" w14:textId="79D6775B" w:rsidR="009D0731" w:rsidRPr="00BA462B" w:rsidRDefault="009D0731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2.2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1EB5CFAC" w14:textId="77777777" w:rsidR="00596FC5" w:rsidRPr="00BA462B" w:rsidRDefault="009D0731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=</w:t>
            </w:r>
          </w:p>
          <w:p w14:paraId="5B113760" w14:textId="2A06F14A" w:rsidR="009D0731" w:rsidRPr="00BA462B" w:rsidRDefault="009D0731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0.401</w:t>
            </w:r>
          </w:p>
        </w:tc>
      </w:tr>
      <w:tr w:rsidR="00596FC5" w:rsidRPr="0034590C" w14:paraId="4A1E08F5" w14:textId="77777777" w:rsidTr="00C17D77">
        <w:trPr>
          <w:gridAfter w:val="1"/>
          <w:wAfter w:w="28" w:type="dxa"/>
        </w:trPr>
        <w:tc>
          <w:tcPr>
            <w:tcW w:w="122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13A7CFE3" w14:textId="77777777" w:rsidR="00596FC5" w:rsidRPr="00596FC5" w:rsidRDefault="00596FC5" w:rsidP="00596FC5">
            <w:pPr>
              <w:widowControl w:val="0"/>
              <w:rPr>
                <w:spacing w:val="-10"/>
                <w:sz w:val="16"/>
                <w:szCs w:val="16"/>
                <w:lang w:val="en-GB"/>
              </w:rPr>
            </w:pPr>
            <w:r w:rsidRPr="00596FC5">
              <w:rPr>
                <w:spacing w:val="-10"/>
                <w:sz w:val="16"/>
                <w:szCs w:val="16"/>
                <w:lang w:val="en-GB"/>
              </w:rPr>
              <w:t xml:space="preserve">higher </w:t>
            </w: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27DEFD73" w14:textId="1FE47216" w:rsidR="00596FC5" w:rsidRPr="00BA462B" w:rsidRDefault="00596FC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30ADF148" w14:textId="77777777" w:rsidR="00596FC5" w:rsidRPr="00BA462B" w:rsidRDefault="00596FC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1C0E1C18" w14:textId="77777777" w:rsidR="00596FC5" w:rsidRPr="00BA462B" w:rsidRDefault="00596FC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64587C63" w14:textId="145AC3B6" w:rsidR="00596FC5" w:rsidRPr="00BA462B" w:rsidRDefault="00596FC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31A8E098" w14:textId="77777777" w:rsidR="00596FC5" w:rsidRPr="00BA462B" w:rsidRDefault="00596FC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36BD0002" w14:textId="77777777" w:rsidR="00596FC5" w:rsidRPr="00BA462B" w:rsidRDefault="00596FC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0BB62FEF" w14:textId="63AAD3F0" w:rsidR="00596FC5" w:rsidRPr="00BA462B" w:rsidRDefault="00596FC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6759AA2E" w14:textId="77777777" w:rsidR="00596FC5" w:rsidRPr="00BA462B" w:rsidRDefault="00596FC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75E2960D" w14:textId="77777777" w:rsidR="00596FC5" w:rsidRPr="00BA462B" w:rsidRDefault="00596FC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10A36DC8" w14:textId="0A14CF6C" w:rsidR="00596FC5" w:rsidRPr="00BA462B" w:rsidRDefault="00596FC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68B74B46" w14:textId="77777777" w:rsidR="00596FC5" w:rsidRPr="00BA462B" w:rsidRDefault="00596FC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5ACFB06B" w14:textId="77777777" w:rsidR="00596FC5" w:rsidRPr="00BA462B" w:rsidRDefault="00596FC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6CAFD99A" w14:textId="74FD0890" w:rsidR="00596FC5" w:rsidRPr="00BA462B" w:rsidRDefault="00596FC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313BD5E4" w14:textId="77777777" w:rsidR="00596FC5" w:rsidRPr="00BA462B" w:rsidRDefault="00596FC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5F8969DD" w14:textId="77777777" w:rsidR="00596FC5" w:rsidRPr="00BA462B" w:rsidRDefault="00596FC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</w:tr>
      <w:tr w:rsidR="00596FC5" w:rsidRPr="0034590C" w14:paraId="250F2681" w14:textId="77777777" w:rsidTr="00815E5A">
        <w:tc>
          <w:tcPr>
            <w:tcW w:w="122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7D4A8534" w14:textId="77777777" w:rsidR="00596FC5" w:rsidRPr="00596FC5" w:rsidRDefault="00596FC5" w:rsidP="00596FC5">
            <w:pPr>
              <w:widowControl w:val="0"/>
              <w:rPr>
                <w:b/>
                <w:spacing w:val="-10"/>
                <w:sz w:val="16"/>
                <w:szCs w:val="16"/>
                <w:lang w:val="en-GB"/>
              </w:rPr>
            </w:pPr>
            <w:r w:rsidRPr="00596FC5">
              <w:rPr>
                <w:b/>
                <w:spacing w:val="-10"/>
                <w:sz w:val="16"/>
                <w:szCs w:val="16"/>
                <w:lang w:val="en-GB"/>
              </w:rPr>
              <w:t>Migration background</w:t>
            </w:r>
          </w:p>
        </w:tc>
        <w:tc>
          <w:tcPr>
            <w:tcW w:w="14601" w:type="dxa"/>
            <w:gridSpan w:val="16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2EE512CE" w14:textId="77777777" w:rsidR="00596FC5" w:rsidRPr="00BA462B" w:rsidRDefault="00596FC5" w:rsidP="00596FC5">
            <w:pPr>
              <w:widowControl w:val="0"/>
              <w:jc w:val="center"/>
              <w:rPr>
                <w:b/>
                <w:spacing w:val="-10"/>
                <w:sz w:val="16"/>
                <w:szCs w:val="16"/>
                <w:lang w:val="en-GB"/>
              </w:rPr>
            </w:pPr>
          </w:p>
        </w:tc>
      </w:tr>
      <w:tr w:rsidR="00596FC5" w:rsidRPr="0034590C" w14:paraId="05AE6CFF" w14:textId="77777777" w:rsidTr="00C17D77">
        <w:trPr>
          <w:gridAfter w:val="1"/>
          <w:wAfter w:w="28" w:type="dxa"/>
        </w:trPr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5144E925" w14:textId="77777777" w:rsidR="00596FC5" w:rsidRPr="00596FC5" w:rsidRDefault="00596FC5" w:rsidP="00596FC5">
            <w:pPr>
              <w:widowControl w:val="0"/>
              <w:rPr>
                <w:spacing w:val="-10"/>
                <w:sz w:val="16"/>
                <w:szCs w:val="16"/>
                <w:lang w:val="en-GB"/>
              </w:rPr>
            </w:pPr>
            <w:r w:rsidRPr="00596FC5">
              <w:rPr>
                <w:spacing w:val="-10"/>
                <w:sz w:val="16"/>
                <w:szCs w:val="16"/>
                <w:lang w:val="en-GB"/>
              </w:rPr>
              <w:t>Yes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5BB118D1" w14:textId="77658FC6" w:rsidR="00596FC5" w:rsidRPr="00BA462B" w:rsidRDefault="00C10D9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0.43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1ACB2473" w14:textId="77777777" w:rsidR="00596FC5" w:rsidRPr="00BA462B" w:rsidRDefault="00C10D9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0.30-</w:t>
            </w:r>
          </w:p>
          <w:p w14:paraId="3411E4BD" w14:textId="12956CB1" w:rsidR="00C10D95" w:rsidRPr="00BA462B" w:rsidRDefault="00C10D9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0.62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73647D65" w14:textId="77777777" w:rsidR="00596FC5" w:rsidRPr="008F16F1" w:rsidRDefault="00C10D9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8F16F1">
              <w:rPr>
                <w:spacing w:val="-10"/>
                <w:sz w:val="16"/>
                <w:szCs w:val="16"/>
                <w:lang w:val="en-GB"/>
              </w:rPr>
              <w:t>&lt;</w:t>
            </w:r>
          </w:p>
          <w:p w14:paraId="2D810632" w14:textId="20D8EC83" w:rsidR="00C10D95" w:rsidRPr="008F16F1" w:rsidRDefault="00C10D9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8F16F1">
              <w:rPr>
                <w:spacing w:val="-10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49D77658" w14:textId="7251B42C" w:rsidR="00596FC5" w:rsidRPr="008F16F1" w:rsidRDefault="005F4EDE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8F16F1">
              <w:rPr>
                <w:spacing w:val="-10"/>
                <w:sz w:val="16"/>
                <w:szCs w:val="16"/>
                <w:lang w:val="en-GB"/>
              </w:rPr>
              <w:t>1.15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2E7B1CA5" w14:textId="77777777" w:rsidR="00596FC5" w:rsidRPr="008F16F1" w:rsidRDefault="005F4EDE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8F16F1">
              <w:rPr>
                <w:spacing w:val="-10"/>
                <w:sz w:val="16"/>
                <w:szCs w:val="16"/>
                <w:lang w:val="en-GB"/>
              </w:rPr>
              <w:t>0.82-</w:t>
            </w:r>
          </w:p>
          <w:p w14:paraId="69E3E110" w14:textId="0C9D4555" w:rsidR="005F4EDE" w:rsidRPr="008F16F1" w:rsidRDefault="005F4EDE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8F16F1">
              <w:rPr>
                <w:spacing w:val="-10"/>
                <w:sz w:val="16"/>
                <w:szCs w:val="16"/>
                <w:lang w:val="en-GB"/>
              </w:rPr>
              <w:t>1.62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6C8A0993" w14:textId="77777777" w:rsidR="00596FC5" w:rsidRPr="008F16F1" w:rsidRDefault="005F4EDE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8F16F1">
              <w:rPr>
                <w:spacing w:val="-10"/>
                <w:sz w:val="16"/>
                <w:szCs w:val="16"/>
                <w:lang w:val="en-GB"/>
              </w:rPr>
              <w:t>=</w:t>
            </w:r>
          </w:p>
          <w:p w14:paraId="663E0D82" w14:textId="2E6CB4B4" w:rsidR="005F4EDE" w:rsidRPr="008F16F1" w:rsidRDefault="005F4EDE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8F16F1">
              <w:rPr>
                <w:spacing w:val="-10"/>
                <w:sz w:val="16"/>
                <w:szCs w:val="16"/>
                <w:lang w:val="en-GB"/>
              </w:rPr>
              <w:t>0.412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7599273D" w14:textId="64EF4AE6" w:rsidR="00596FC5" w:rsidRPr="008F16F1" w:rsidRDefault="005F4EDE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8F16F1">
              <w:rPr>
                <w:spacing w:val="-10"/>
                <w:sz w:val="16"/>
                <w:szCs w:val="16"/>
                <w:lang w:val="en-GB"/>
              </w:rPr>
              <w:t>0.97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6195F6CC" w14:textId="77777777" w:rsidR="00596FC5" w:rsidRPr="008F16F1" w:rsidRDefault="005F4EDE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8F16F1">
              <w:rPr>
                <w:spacing w:val="-10"/>
                <w:sz w:val="16"/>
                <w:szCs w:val="16"/>
                <w:lang w:val="en-GB"/>
              </w:rPr>
              <w:t>0.69-</w:t>
            </w:r>
          </w:p>
          <w:p w14:paraId="0F834866" w14:textId="3B85B8F1" w:rsidR="005F4EDE" w:rsidRPr="008F16F1" w:rsidRDefault="005F4EDE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8F16F1">
              <w:rPr>
                <w:spacing w:val="-10"/>
                <w:sz w:val="16"/>
                <w:szCs w:val="16"/>
                <w:lang w:val="en-GB"/>
              </w:rPr>
              <w:t>1.36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691B5E92" w14:textId="77777777" w:rsidR="00596FC5" w:rsidRPr="008F16F1" w:rsidRDefault="005F4EDE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8F16F1">
              <w:rPr>
                <w:spacing w:val="-10"/>
                <w:sz w:val="16"/>
                <w:szCs w:val="16"/>
                <w:lang w:val="en-GB"/>
              </w:rPr>
              <w:t>=</w:t>
            </w:r>
          </w:p>
          <w:p w14:paraId="3A7D20A3" w14:textId="4BDBFB24" w:rsidR="005F4EDE" w:rsidRPr="008F16F1" w:rsidRDefault="005F4EDE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8F16F1">
              <w:rPr>
                <w:spacing w:val="-10"/>
                <w:sz w:val="16"/>
                <w:szCs w:val="16"/>
                <w:lang w:val="en-GB"/>
              </w:rPr>
              <w:t>0.843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6D59CDCD" w14:textId="36C82F0B" w:rsidR="00596FC5" w:rsidRPr="008F16F1" w:rsidRDefault="005F4EDE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8F16F1">
              <w:rPr>
                <w:spacing w:val="-10"/>
                <w:sz w:val="16"/>
                <w:szCs w:val="16"/>
                <w:lang w:val="en-GB"/>
              </w:rPr>
              <w:t>1.49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67E2A93F" w14:textId="77777777" w:rsidR="00596FC5" w:rsidRPr="008F16F1" w:rsidRDefault="005F4EDE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8F16F1">
              <w:rPr>
                <w:spacing w:val="-10"/>
                <w:sz w:val="16"/>
                <w:szCs w:val="16"/>
                <w:lang w:val="en-GB"/>
              </w:rPr>
              <w:t>0.96-</w:t>
            </w:r>
          </w:p>
          <w:p w14:paraId="29392158" w14:textId="4EEF7CC8" w:rsidR="005F4EDE" w:rsidRPr="008F16F1" w:rsidRDefault="005F4EDE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8F16F1">
              <w:rPr>
                <w:spacing w:val="-10"/>
                <w:sz w:val="16"/>
                <w:szCs w:val="16"/>
                <w:lang w:val="en-GB"/>
              </w:rPr>
              <w:t>2.34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6AB0AD79" w14:textId="77777777" w:rsidR="00596FC5" w:rsidRPr="008F16F1" w:rsidRDefault="005F4EDE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8F16F1">
              <w:rPr>
                <w:spacing w:val="-10"/>
                <w:sz w:val="16"/>
                <w:szCs w:val="16"/>
                <w:lang w:val="en-GB"/>
              </w:rPr>
              <w:t>=</w:t>
            </w:r>
          </w:p>
          <w:p w14:paraId="0FC0E7CA" w14:textId="7C9454F5" w:rsidR="005F4EDE" w:rsidRPr="008F16F1" w:rsidRDefault="005F4EDE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8F16F1">
              <w:rPr>
                <w:spacing w:val="-10"/>
                <w:sz w:val="16"/>
                <w:szCs w:val="16"/>
                <w:lang w:val="en-GB"/>
              </w:rPr>
              <w:t>0.078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7688FA69" w14:textId="7C052B67" w:rsidR="00596FC5" w:rsidRPr="008F16F1" w:rsidRDefault="009D0731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8F16F1">
              <w:rPr>
                <w:spacing w:val="-10"/>
                <w:sz w:val="16"/>
                <w:szCs w:val="16"/>
                <w:lang w:val="en-GB"/>
              </w:rPr>
              <w:t>1.12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1891A161" w14:textId="77777777" w:rsidR="00596FC5" w:rsidRPr="008F16F1" w:rsidRDefault="009D0731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8F16F1">
              <w:rPr>
                <w:spacing w:val="-10"/>
                <w:sz w:val="16"/>
                <w:szCs w:val="16"/>
                <w:lang w:val="en-GB"/>
              </w:rPr>
              <w:t>0.62-</w:t>
            </w:r>
          </w:p>
          <w:p w14:paraId="7FFB79AA" w14:textId="4C533009" w:rsidR="009D0731" w:rsidRPr="008F16F1" w:rsidRDefault="009D0731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8F16F1">
              <w:rPr>
                <w:spacing w:val="-10"/>
                <w:sz w:val="16"/>
                <w:szCs w:val="16"/>
                <w:lang w:val="en-GB"/>
              </w:rPr>
              <w:t>2.00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1C99465D" w14:textId="77777777" w:rsidR="00596FC5" w:rsidRPr="008F16F1" w:rsidRDefault="009D0731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8F16F1">
              <w:rPr>
                <w:spacing w:val="-10"/>
                <w:sz w:val="16"/>
                <w:szCs w:val="16"/>
                <w:lang w:val="en-GB"/>
              </w:rPr>
              <w:t>=</w:t>
            </w:r>
          </w:p>
          <w:p w14:paraId="6D7761C5" w14:textId="25948394" w:rsidR="009D0731" w:rsidRPr="008F16F1" w:rsidRDefault="009D0731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8F16F1">
              <w:rPr>
                <w:spacing w:val="-10"/>
                <w:sz w:val="16"/>
                <w:szCs w:val="16"/>
                <w:lang w:val="en-GB"/>
              </w:rPr>
              <w:t>0.709</w:t>
            </w:r>
          </w:p>
        </w:tc>
      </w:tr>
      <w:tr w:rsidR="00596FC5" w:rsidRPr="0034590C" w14:paraId="03A58737" w14:textId="77777777" w:rsidTr="00C17D77">
        <w:trPr>
          <w:gridAfter w:val="1"/>
          <w:wAfter w:w="28" w:type="dxa"/>
        </w:trPr>
        <w:tc>
          <w:tcPr>
            <w:tcW w:w="122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0F981CAD" w14:textId="77777777" w:rsidR="00596FC5" w:rsidRPr="00596FC5" w:rsidRDefault="00596FC5" w:rsidP="00596FC5">
            <w:pPr>
              <w:widowControl w:val="0"/>
              <w:rPr>
                <w:spacing w:val="-10"/>
                <w:sz w:val="16"/>
                <w:szCs w:val="16"/>
                <w:lang w:val="en-GB"/>
              </w:rPr>
            </w:pPr>
            <w:r w:rsidRPr="00596FC5">
              <w:rPr>
                <w:spacing w:val="-10"/>
                <w:sz w:val="16"/>
                <w:szCs w:val="16"/>
                <w:lang w:val="en-GB"/>
              </w:rPr>
              <w:t>No</w:t>
            </w: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5990C880" w14:textId="6BCB958C" w:rsidR="00596FC5" w:rsidRPr="00BA462B" w:rsidRDefault="00596FC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2268C46C" w14:textId="77777777" w:rsidR="00596FC5" w:rsidRPr="00BA462B" w:rsidRDefault="00596FC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2844289F" w14:textId="77777777" w:rsidR="00596FC5" w:rsidRPr="008F16F1" w:rsidRDefault="00596FC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59D716E1" w14:textId="1BA22DA6" w:rsidR="00596FC5" w:rsidRPr="008F16F1" w:rsidRDefault="00596FC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8F16F1">
              <w:rPr>
                <w:spacing w:val="-1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2B959BA4" w14:textId="77777777" w:rsidR="00596FC5" w:rsidRPr="008F16F1" w:rsidRDefault="00596FC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2580BD9E" w14:textId="77777777" w:rsidR="00596FC5" w:rsidRPr="008F16F1" w:rsidRDefault="00596FC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56F72479" w14:textId="0F5C21DD" w:rsidR="00596FC5" w:rsidRPr="008F16F1" w:rsidRDefault="00596FC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8F16F1">
              <w:rPr>
                <w:spacing w:val="-1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623F1A22" w14:textId="77777777" w:rsidR="00596FC5" w:rsidRPr="008F16F1" w:rsidRDefault="00596FC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29DA84F0" w14:textId="77777777" w:rsidR="00596FC5" w:rsidRPr="008F16F1" w:rsidRDefault="00596FC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3F2AA4F5" w14:textId="78C774AF" w:rsidR="00596FC5" w:rsidRPr="008F16F1" w:rsidRDefault="00596FC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8F16F1">
              <w:rPr>
                <w:spacing w:val="-1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62072691" w14:textId="77777777" w:rsidR="00596FC5" w:rsidRPr="008F16F1" w:rsidRDefault="00596FC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475F612A" w14:textId="77777777" w:rsidR="00596FC5" w:rsidRPr="008F16F1" w:rsidRDefault="00596FC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311F75F4" w14:textId="6AA8BDDA" w:rsidR="00596FC5" w:rsidRPr="008F16F1" w:rsidRDefault="00596FC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8F16F1">
              <w:rPr>
                <w:spacing w:val="-1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1EFCE87C" w14:textId="77777777" w:rsidR="00596FC5" w:rsidRPr="008F16F1" w:rsidRDefault="00596FC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676FA487" w14:textId="77777777" w:rsidR="00596FC5" w:rsidRPr="008F16F1" w:rsidRDefault="00596FC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</w:tr>
      <w:tr w:rsidR="00596FC5" w:rsidRPr="0087612E" w14:paraId="650B26F6" w14:textId="77777777" w:rsidTr="00815E5A">
        <w:tc>
          <w:tcPr>
            <w:tcW w:w="122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0040E9CE" w14:textId="77777777" w:rsidR="00596FC5" w:rsidRPr="00596FC5" w:rsidRDefault="00596FC5" w:rsidP="00596FC5">
            <w:pPr>
              <w:widowControl w:val="0"/>
              <w:rPr>
                <w:b/>
                <w:spacing w:val="-10"/>
                <w:sz w:val="16"/>
                <w:szCs w:val="16"/>
                <w:lang w:val="en-GB"/>
              </w:rPr>
            </w:pPr>
            <w:r w:rsidRPr="00596FC5">
              <w:rPr>
                <w:b/>
                <w:spacing w:val="-10"/>
                <w:sz w:val="16"/>
                <w:szCs w:val="16"/>
                <w:lang w:val="en-GB"/>
              </w:rPr>
              <w:t>Children under 16 years of age in household</w:t>
            </w:r>
          </w:p>
        </w:tc>
        <w:tc>
          <w:tcPr>
            <w:tcW w:w="14601" w:type="dxa"/>
            <w:gridSpan w:val="16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55562660" w14:textId="77777777" w:rsidR="00596FC5" w:rsidRPr="008F16F1" w:rsidRDefault="00596FC5" w:rsidP="00596FC5">
            <w:pPr>
              <w:widowControl w:val="0"/>
              <w:jc w:val="center"/>
              <w:rPr>
                <w:b/>
                <w:spacing w:val="-10"/>
                <w:sz w:val="16"/>
                <w:szCs w:val="16"/>
                <w:lang w:val="en-GB"/>
              </w:rPr>
            </w:pPr>
          </w:p>
        </w:tc>
      </w:tr>
      <w:tr w:rsidR="00596FC5" w:rsidRPr="0034590C" w14:paraId="4B9CB7CD" w14:textId="77777777" w:rsidTr="00C17D77">
        <w:trPr>
          <w:gridAfter w:val="1"/>
          <w:wAfter w:w="28" w:type="dxa"/>
        </w:trPr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77E29DC8" w14:textId="77777777" w:rsidR="00596FC5" w:rsidRPr="00596FC5" w:rsidRDefault="00596FC5" w:rsidP="00596FC5">
            <w:pPr>
              <w:widowControl w:val="0"/>
              <w:rPr>
                <w:spacing w:val="-10"/>
                <w:sz w:val="16"/>
                <w:szCs w:val="16"/>
                <w:lang w:val="en-GB"/>
              </w:rPr>
            </w:pPr>
            <w:r w:rsidRPr="00596FC5">
              <w:rPr>
                <w:spacing w:val="-10"/>
                <w:sz w:val="16"/>
                <w:szCs w:val="16"/>
                <w:lang w:val="en-GB"/>
              </w:rPr>
              <w:t>Yes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4BCBE982" w14:textId="54B1608A" w:rsidR="00596FC5" w:rsidRPr="00BA462B" w:rsidRDefault="00C10D9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0.95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54D25268" w14:textId="77777777" w:rsidR="00596FC5" w:rsidRPr="00BA462B" w:rsidRDefault="00C10D9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0.60-</w:t>
            </w:r>
          </w:p>
          <w:p w14:paraId="68C9F0C6" w14:textId="7E8175E3" w:rsidR="00C10D95" w:rsidRPr="00BA462B" w:rsidRDefault="00C10D9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1.50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5F843FF0" w14:textId="77777777" w:rsidR="00596FC5" w:rsidRPr="008F16F1" w:rsidRDefault="00C10D9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8F16F1">
              <w:rPr>
                <w:spacing w:val="-10"/>
                <w:sz w:val="16"/>
                <w:szCs w:val="16"/>
                <w:lang w:val="en-GB"/>
              </w:rPr>
              <w:t>=</w:t>
            </w:r>
          </w:p>
          <w:p w14:paraId="2626BFE3" w14:textId="6971413F" w:rsidR="00C10D95" w:rsidRPr="008F16F1" w:rsidRDefault="00C10D9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8F16F1">
              <w:rPr>
                <w:spacing w:val="-10"/>
                <w:sz w:val="16"/>
                <w:szCs w:val="16"/>
                <w:lang w:val="en-GB"/>
              </w:rPr>
              <w:t>0.813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379C26C8" w14:textId="3EB2BCDD" w:rsidR="00596FC5" w:rsidRPr="008F16F1" w:rsidRDefault="005F4EDE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8F16F1">
              <w:rPr>
                <w:spacing w:val="-10"/>
                <w:sz w:val="16"/>
                <w:szCs w:val="16"/>
                <w:lang w:val="en-GB"/>
              </w:rPr>
              <w:t>0.94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48908ACA" w14:textId="77777777" w:rsidR="00596FC5" w:rsidRPr="008F16F1" w:rsidRDefault="005F4EDE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8F16F1">
              <w:rPr>
                <w:spacing w:val="-10"/>
                <w:sz w:val="16"/>
                <w:szCs w:val="16"/>
                <w:lang w:val="en-GB"/>
              </w:rPr>
              <w:t>0.65-</w:t>
            </w:r>
          </w:p>
          <w:p w14:paraId="7C888CC9" w14:textId="15B6DA44" w:rsidR="005F4EDE" w:rsidRPr="008F16F1" w:rsidRDefault="005F4EDE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8F16F1">
              <w:rPr>
                <w:spacing w:val="-10"/>
                <w:sz w:val="16"/>
                <w:szCs w:val="16"/>
                <w:lang w:val="en-GB"/>
              </w:rPr>
              <w:t>1.35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0C62AB19" w14:textId="77777777" w:rsidR="00596FC5" w:rsidRPr="008F16F1" w:rsidRDefault="005F4EDE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8F16F1">
              <w:rPr>
                <w:spacing w:val="-10"/>
                <w:sz w:val="16"/>
                <w:szCs w:val="16"/>
                <w:lang w:val="en-GB"/>
              </w:rPr>
              <w:t>=</w:t>
            </w:r>
          </w:p>
          <w:p w14:paraId="1D8DFBD3" w14:textId="7E48D3C8" w:rsidR="005F4EDE" w:rsidRPr="008F16F1" w:rsidRDefault="005F4EDE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8F16F1">
              <w:rPr>
                <w:spacing w:val="-10"/>
                <w:sz w:val="16"/>
                <w:szCs w:val="16"/>
                <w:lang w:val="en-GB"/>
              </w:rPr>
              <w:t>0.725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6B028A6B" w14:textId="7E2AF485" w:rsidR="00596FC5" w:rsidRPr="008F16F1" w:rsidRDefault="005F4EDE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8F16F1">
              <w:rPr>
                <w:spacing w:val="-10"/>
                <w:sz w:val="16"/>
                <w:szCs w:val="16"/>
                <w:lang w:val="en-GB"/>
              </w:rPr>
              <w:t>0.76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6DDFB58D" w14:textId="77777777" w:rsidR="00596FC5" w:rsidRPr="008F16F1" w:rsidRDefault="005F4EDE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8F16F1">
              <w:rPr>
                <w:spacing w:val="-10"/>
                <w:sz w:val="16"/>
                <w:szCs w:val="16"/>
                <w:lang w:val="en-GB"/>
              </w:rPr>
              <w:t>0.52-</w:t>
            </w:r>
          </w:p>
          <w:p w14:paraId="5B85109F" w14:textId="1CA0F97C" w:rsidR="005F4EDE" w:rsidRPr="008F16F1" w:rsidRDefault="005F4EDE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8F16F1">
              <w:rPr>
                <w:spacing w:val="-10"/>
                <w:sz w:val="16"/>
                <w:szCs w:val="16"/>
                <w:lang w:val="en-GB"/>
              </w:rPr>
              <w:t>1.09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758E31A3" w14:textId="77777777" w:rsidR="00596FC5" w:rsidRPr="008F16F1" w:rsidRDefault="005F4EDE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8F16F1">
              <w:rPr>
                <w:spacing w:val="-10"/>
                <w:sz w:val="16"/>
                <w:szCs w:val="16"/>
                <w:lang w:val="en-GB"/>
              </w:rPr>
              <w:t>=</w:t>
            </w:r>
          </w:p>
          <w:p w14:paraId="1ADB9761" w14:textId="395F54C2" w:rsidR="005F4EDE" w:rsidRPr="008F16F1" w:rsidRDefault="005F4EDE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8F16F1">
              <w:rPr>
                <w:spacing w:val="-10"/>
                <w:sz w:val="16"/>
                <w:szCs w:val="16"/>
                <w:lang w:val="en-GB"/>
              </w:rPr>
              <w:t>0.135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754B2220" w14:textId="056680A8" w:rsidR="00596FC5" w:rsidRPr="008F16F1" w:rsidRDefault="005F4EDE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8F16F1">
              <w:rPr>
                <w:spacing w:val="-10"/>
                <w:sz w:val="16"/>
                <w:szCs w:val="16"/>
                <w:lang w:val="en-GB"/>
              </w:rPr>
              <w:t>1.05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39A4C700" w14:textId="77777777" w:rsidR="00596FC5" w:rsidRPr="008F16F1" w:rsidRDefault="005F4EDE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8F16F1">
              <w:rPr>
                <w:spacing w:val="-10"/>
                <w:sz w:val="16"/>
                <w:szCs w:val="16"/>
                <w:lang w:val="en-GB"/>
              </w:rPr>
              <w:t>0.65-</w:t>
            </w:r>
          </w:p>
          <w:p w14:paraId="5E69272D" w14:textId="48AC06FE" w:rsidR="005F4EDE" w:rsidRPr="008F16F1" w:rsidRDefault="005F4EDE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8F16F1">
              <w:rPr>
                <w:spacing w:val="-10"/>
                <w:sz w:val="16"/>
                <w:szCs w:val="16"/>
                <w:lang w:val="en-GB"/>
              </w:rPr>
              <w:t>1.71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44854352" w14:textId="77777777" w:rsidR="00596FC5" w:rsidRPr="008F16F1" w:rsidRDefault="005F4EDE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8F16F1">
              <w:rPr>
                <w:spacing w:val="-10"/>
                <w:sz w:val="16"/>
                <w:szCs w:val="16"/>
                <w:lang w:val="en-GB"/>
              </w:rPr>
              <w:t>=</w:t>
            </w:r>
          </w:p>
          <w:p w14:paraId="0310C570" w14:textId="3C070E1C" w:rsidR="005F4EDE" w:rsidRPr="008F16F1" w:rsidRDefault="005F4EDE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8F16F1">
              <w:rPr>
                <w:spacing w:val="-10"/>
                <w:sz w:val="16"/>
                <w:szCs w:val="16"/>
                <w:lang w:val="en-GB"/>
              </w:rPr>
              <w:t>0.832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3573163B" w14:textId="073E2A39" w:rsidR="00596FC5" w:rsidRPr="008F16F1" w:rsidRDefault="009D0731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8F16F1">
              <w:rPr>
                <w:spacing w:val="-10"/>
                <w:sz w:val="16"/>
                <w:szCs w:val="16"/>
                <w:lang w:val="en-GB"/>
              </w:rPr>
              <w:t>2.10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3D0CF0B8" w14:textId="77777777" w:rsidR="00596FC5" w:rsidRPr="008F16F1" w:rsidRDefault="009D0731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8F16F1">
              <w:rPr>
                <w:spacing w:val="-10"/>
                <w:sz w:val="16"/>
                <w:szCs w:val="16"/>
                <w:lang w:val="en-GB"/>
              </w:rPr>
              <w:t>1.10-</w:t>
            </w:r>
          </w:p>
          <w:p w14:paraId="1B28A649" w14:textId="51A64E2E" w:rsidR="009D0731" w:rsidRPr="008F16F1" w:rsidRDefault="009D0731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8F16F1">
              <w:rPr>
                <w:spacing w:val="-10"/>
                <w:sz w:val="16"/>
                <w:szCs w:val="16"/>
                <w:lang w:val="en-GB"/>
              </w:rPr>
              <w:t>4.03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10E61DD5" w14:textId="77777777" w:rsidR="009D0731" w:rsidRPr="008F16F1" w:rsidRDefault="009D0731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8F16F1">
              <w:rPr>
                <w:spacing w:val="-10"/>
                <w:sz w:val="16"/>
                <w:szCs w:val="16"/>
                <w:lang w:val="en-GB"/>
              </w:rPr>
              <w:t>=</w:t>
            </w:r>
          </w:p>
          <w:p w14:paraId="018008A1" w14:textId="0EF87F38" w:rsidR="00596FC5" w:rsidRPr="008F16F1" w:rsidRDefault="009D0731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8F16F1">
              <w:rPr>
                <w:spacing w:val="-10"/>
                <w:sz w:val="16"/>
                <w:szCs w:val="16"/>
                <w:lang w:val="en-GB"/>
              </w:rPr>
              <w:t>0.025</w:t>
            </w:r>
          </w:p>
        </w:tc>
      </w:tr>
      <w:tr w:rsidR="00596FC5" w:rsidRPr="0034590C" w14:paraId="35B727B4" w14:textId="77777777" w:rsidTr="00C17D77">
        <w:trPr>
          <w:gridAfter w:val="1"/>
          <w:wAfter w:w="28" w:type="dxa"/>
        </w:trPr>
        <w:tc>
          <w:tcPr>
            <w:tcW w:w="122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56440717" w14:textId="77777777" w:rsidR="00596FC5" w:rsidRPr="00596FC5" w:rsidRDefault="00596FC5" w:rsidP="00596FC5">
            <w:pPr>
              <w:widowControl w:val="0"/>
              <w:rPr>
                <w:spacing w:val="-10"/>
                <w:sz w:val="16"/>
                <w:szCs w:val="16"/>
                <w:lang w:val="en-GB"/>
              </w:rPr>
            </w:pPr>
            <w:r w:rsidRPr="00596FC5">
              <w:rPr>
                <w:spacing w:val="-10"/>
                <w:sz w:val="16"/>
                <w:szCs w:val="16"/>
                <w:lang w:val="en-GB"/>
              </w:rPr>
              <w:t>No</w:t>
            </w: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0AD0F279" w14:textId="6A7BA6B4" w:rsidR="00596FC5" w:rsidRPr="00BA462B" w:rsidRDefault="00596FC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0CF2BBC4" w14:textId="77777777" w:rsidR="00596FC5" w:rsidRPr="00BA462B" w:rsidRDefault="00596FC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5719FD55" w14:textId="77777777" w:rsidR="00596FC5" w:rsidRPr="008F16F1" w:rsidRDefault="00596FC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1B188963" w14:textId="22938E50" w:rsidR="00596FC5" w:rsidRPr="008F16F1" w:rsidRDefault="00596FC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8F16F1">
              <w:rPr>
                <w:spacing w:val="-1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175B56D6" w14:textId="77777777" w:rsidR="00596FC5" w:rsidRPr="008F16F1" w:rsidRDefault="00596FC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261F083D" w14:textId="77777777" w:rsidR="00596FC5" w:rsidRPr="008F16F1" w:rsidRDefault="00596FC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0F8BE45B" w14:textId="26319F10" w:rsidR="00596FC5" w:rsidRPr="008F16F1" w:rsidRDefault="00596FC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8F16F1">
              <w:rPr>
                <w:spacing w:val="-1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04C42285" w14:textId="77777777" w:rsidR="00596FC5" w:rsidRPr="008F16F1" w:rsidRDefault="00596FC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736D0947" w14:textId="77777777" w:rsidR="00596FC5" w:rsidRPr="008F16F1" w:rsidRDefault="00596FC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3909D524" w14:textId="71E72368" w:rsidR="00596FC5" w:rsidRPr="008F16F1" w:rsidRDefault="00596FC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8F16F1">
              <w:rPr>
                <w:spacing w:val="-1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494292BB" w14:textId="77777777" w:rsidR="00596FC5" w:rsidRPr="008F16F1" w:rsidRDefault="00596FC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1A03E2CF" w14:textId="77777777" w:rsidR="00596FC5" w:rsidRPr="008F16F1" w:rsidRDefault="00596FC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2220CEA2" w14:textId="63FB662B" w:rsidR="00596FC5" w:rsidRPr="008F16F1" w:rsidRDefault="00596FC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8F16F1">
              <w:rPr>
                <w:spacing w:val="-1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5FA3CF80" w14:textId="77777777" w:rsidR="00596FC5" w:rsidRPr="008F16F1" w:rsidRDefault="00596FC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2A5C599D" w14:textId="77777777" w:rsidR="00596FC5" w:rsidRPr="008F16F1" w:rsidRDefault="00596FC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</w:tr>
      <w:tr w:rsidR="00596FC5" w:rsidRPr="0034590C" w14:paraId="46E1272B" w14:textId="77777777" w:rsidTr="00815E5A">
        <w:tc>
          <w:tcPr>
            <w:tcW w:w="122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4E7AE9BC" w14:textId="77777777" w:rsidR="00596FC5" w:rsidRPr="00596FC5" w:rsidRDefault="00596FC5" w:rsidP="00596FC5">
            <w:pPr>
              <w:widowControl w:val="0"/>
              <w:rPr>
                <w:b/>
                <w:spacing w:val="-10"/>
                <w:sz w:val="16"/>
                <w:szCs w:val="16"/>
                <w:lang w:val="en-GB"/>
              </w:rPr>
            </w:pPr>
            <w:r w:rsidRPr="00596FC5">
              <w:rPr>
                <w:b/>
                <w:spacing w:val="-10"/>
                <w:sz w:val="16"/>
                <w:szCs w:val="16"/>
                <w:lang w:val="en-GB"/>
              </w:rPr>
              <w:t>Chronic disease</w:t>
            </w:r>
          </w:p>
        </w:tc>
        <w:tc>
          <w:tcPr>
            <w:tcW w:w="14601" w:type="dxa"/>
            <w:gridSpan w:val="16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5C65C270" w14:textId="77777777" w:rsidR="00596FC5" w:rsidRPr="00BA462B" w:rsidRDefault="00596FC5" w:rsidP="00596FC5">
            <w:pPr>
              <w:widowControl w:val="0"/>
              <w:jc w:val="center"/>
              <w:rPr>
                <w:b/>
                <w:spacing w:val="-10"/>
                <w:sz w:val="16"/>
                <w:szCs w:val="16"/>
                <w:lang w:val="en-GB"/>
              </w:rPr>
            </w:pPr>
          </w:p>
        </w:tc>
      </w:tr>
      <w:tr w:rsidR="00596FC5" w:rsidRPr="0034590C" w14:paraId="5CBA28CD" w14:textId="77777777" w:rsidTr="00C17D77">
        <w:trPr>
          <w:gridAfter w:val="1"/>
          <w:wAfter w:w="28" w:type="dxa"/>
        </w:trPr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46A8665A" w14:textId="77777777" w:rsidR="00596FC5" w:rsidRPr="00596FC5" w:rsidRDefault="00596FC5" w:rsidP="00596FC5">
            <w:pPr>
              <w:widowControl w:val="0"/>
              <w:rPr>
                <w:spacing w:val="-10"/>
                <w:sz w:val="16"/>
                <w:szCs w:val="16"/>
                <w:lang w:val="en-GB"/>
              </w:rPr>
            </w:pPr>
            <w:r w:rsidRPr="00596FC5">
              <w:rPr>
                <w:spacing w:val="-10"/>
                <w:sz w:val="16"/>
                <w:szCs w:val="16"/>
                <w:lang w:val="en-GB"/>
              </w:rPr>
              <w:t>Yes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456B5A58" w14:textId="70F232DE" w:rsidR="00596FC5" w:rsidRPr="00BA462B" w:rsidRDefault="00C10D9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1.33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5D73C682" w14:textId="77777777" w:rsidR="00596FC5" w:rsidRPr="00BA462B" w:rsidRDefault="00C10D9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0.92-</w:t>
            </w:r>
          </w:p>
          <w:p w14:paraId="4275BF08" w14:textId="6B45E6A4" w:rsidR="00C10D95" w:rsidRPr="00BA462B" w:rsidRDefault="00C10D9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1.92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7F242759" w14:textId="77777777" w:rsidR="00596FC5" w:rsidRPr="00BA462B" w:rsidRDefault="00C10D9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=</w:t>
            </w:r>
          </w:p>
          <w:p w14:paraId="3A2E6050" w14:textId="4DD054B8" w:rsidR="00C10D95" w:rsidRPr="00BA462B" w:rsidRDefault="00C10D9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0.135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20319EB4" w14:textId="4F1C4A36" w:rsidR="00596FC5" w:rsidRPr="00BA462B" w:rsidRDefault="005F4EDE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1.05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0E0F7C3C" w14:textId="77777777" w:rsidR="00596FC5" w:rsidRPr="00BA462B" w:rsidRDefault="005F4EDE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0.78-</w:t>
            </w:r>
          </w:p>
          <w:p w14:paraId="2AA2175D" w14:textId="33B34AAC" w:rsidR="005F4EDE" w:rsidRPr="00BA462B" w:rsidRDefault="005F4EDE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1.43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604FA7F1" w14:textId="77777777" w:rsidR="00596FC5" w:rsidRPr="00BA462B" w:rsidRDefault="005F4EDE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=</w:t>
            </w:r>
          </w:p>
          <w:p w14:paraId="27671890" w14:textId="373D677B" w:rsidR="005F4EDE" w:rsidRPr="00BA462B" w:rsidRDefault="005F4EDE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0.740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3926149E" w14:textId="4D445F42" w:rsidR="00596FC5" w:rsidRPr="00BA462B" w:rsidRDefault="005F4EDE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0.78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00142CAA" w14:textId="77777777" w:rsidR="00596FC5" w:rsidRPr="00BA462B" w:rsidRDefault="005F4EDE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0.58-</w:t>
            </w:r>
          </w:p>
          <w:p w14:paraId="04F1D61B" w14:textId="5F77A189" w:rsidR="005F4EDE" w:rsidRPr="00BA462B" w:rsidRDefault="005F4EDE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1.06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3416FF71" w14:textId="77777777" w:rsidR="00596FC5" w:rsidRPr="00BA462B" w:rsidRDefault="005F4EDE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=</w:t>
            </w:r>
          </w:p>
          <w:p w14:paraId="4CAF8214" w14:textId="6B8C2407" w:rsidR="005F4EDE" w:rsidRPr="00BA462B" w:rsidRDefault="005F4EDE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0.116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041E22EB" w14:textId="229792E1" w:rsidR="00596FC5" w:rsidRPr="00BA462B" w:rsidRDefault="005F4EDE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1.22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74FB07DD" w14:textId="77777777" w:rsidR="00596FC5" w:rsidRPr="00BA462B" w:rsidRDefault="005F4EDE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0.79-</w:t>
            </w:r>
          </w:p>
          <w:p w14:paraId="132E4932" w14:textId="4E550EB5" w:rsidR="005F4EDE" w:rsidRPr="00BA462B" w:rsidRDefault="005F4EDE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1.90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5647D45D" w14:textId="77777777" w:rsidR="00596FC5" w:rsidRPr="00BA462B" w:rsidRDefault="005F4EDE" w:rsidP="005F4EDE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=</w:t>
            </w:r>
          </w:p>
          <w:p w14:paraId="71BAC300" w14:textId="2D4218BD" w:rsidR="005F4EDE" w:rsidRPr="00BA462B" w:rsidRDefault="005F4EDE" w:rsidP="005F4EDE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0.369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24D7CDEA" w14:textId="5E55BD5A" w:rsidR="00596FC5" w:rsidRPr="00BA462B" w:rsidRDefault="009D0731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0.87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4888A7D9" w14:textId="77777777" w:rsidR="00596FC5" w:rsidRPr="00BA462B" w:rsidRDefault="009D0731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0.50-</w:t>
            </w:r>
          </w:p>
          <w:p w14:paraId="060347AD" w14:textId="1B23D1D8" w:rsidR="009D0731" w:rsidRPr="00BA462B" w:rsidRDefault="009D0731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1.52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4F20E72A" w14:textId="77777777" w:rsidR="00596FC5" w:rsidRPr="00BA462B" w:rsidRDefault="009D0731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=</w:t>
            </w:r>
          </w:p>
          <w:p w14:paraId="46E17E21" w14:textId="1D33724C" w:rsidR="009D0731" w:rsidRPr="00BA462B" w:rsidRDefault="009D0731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0.628</w:t>
            </w:r>
          </w:p>
        </w:tc>
      </w:tr>
      <w:tr w:rsidR="00596FC5" w:rsidRPr="0034590C" w14:paraId="28999A26" w14:textId="77777777" w:rsidTr="00C17D77">
        <w:trPr>
          <w:gridAfter w:val="1"/>
          <w:wAfter w:w="28" w:type="dxa"/>
        </w:trPr>
        <w:tc>
          <w:tcPr>
            <w:tcW w:w="122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6CBC2F70" w14:textId="77777777" w:rsidR="00596FC5" w:rsidRPr="00596FC5" w:rsidRDefault="00596FC5" w:rsidP="00596FC5">
            <w:pPr>
              <w:widowControl w:val="0"/>
              <w:rPr>
                <w:spacing w:val="-10"/>
                <w:sz w:val="16"/>
                <w:szCs w:val="16"/>
                <w:lang w:val="en-GB"/>
              </w:rPr>
            </w:pPr>
            <w:r w:rsidRPr="00596FC5">
              <w:rPr>
                <w:spacing w:val="-10"/>
                <w:sz w:val="16"/>
                <w:szCs w:val="16"/>
                <w:lang w:val="en-GB"/>
              </w:rPr>
              <w:t>No</w:t>
            </w: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0A74DC45" w14:textId="703656F5" w:rsidR="00596FC5" w:rsidRPr="00BA462B" w:rsidRDefault="00596FC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4032EADB" w14:textId="77777777" w:rsidR="00596FC5" w:rsidRPr="00BA462B" w:rsidRDefault="00596FC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7C689857" w14:textId="77777777" w:rsidR="00596FC5" w:rsidRPr="00BA462B" w:rsidRDefault="00596FC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53A93811" w14:textId="3E61D06B" w:rsidR="00596FC5" w:rsidRPr="00BA462B" w:rsidRDefault="00596FC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1DD8C4C3" w14:textId="77777777" w:rsidR="00596FC5" w:rsidRPr="00BA462B" w:rsidRDefault="00596FC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2001257D" w14:textId="77777777" w:rsidR="00596FC5" w:rsidRPr="00BA462B" w:rsidRDefault="00596FC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6707EC2C" w14:textId="1C97A3EF" w:rsidR="00596FC5" w:rsidRPr="00BA462B" w:rsidRDefault="00596FC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35FC43EE" w14:textId="77777777" w:rsidR="00596FC5" w:rsidRPr="00BA462B" w:rsidRDefault="00596FC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29C6C32D" w14:textId="77777777" w:rsidR="00596FC5" w:rsidRPr="00BA462B" w:rsidRDefault="00596FC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493A544A" w14:textId="34B5F3A0" w:rsidR="00596FC5" w:rsidRPr="00BA462B" w:rsidRDefault="00596FC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5DC06489" w14:textId="77777777" w:rsidR="00596FC5" w:rsidRPr="00BA462B" w:rsidRDefault="00596FC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38DDCAD0" w14:textId="77777777" w:rsidR="00596FC5" w:rsidRPr="00BA462B" w:rsidRDefault="00596FC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2FBA6EBF" w14:textId="7263DBB2" w:rsidR="00596FC5" w:rsidRPr="00BA462B" w:rsidRDefault="00596FC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1E375F6B" w14:textId="77777777" w:rsidR="00596FC5" w:rsidRPr="00BA462B" w:rsidRDefault="00596FC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4D545108" w14:textId="77777777" w:rsidR="00596FC5" w:rsidRPr="00BA462B" w:rsidRDefault="00596FC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</w:tr>
      <w:tr w:rsidR="00596FC5" w:rsidRPr="00E60601" w14:paraId="3FD947F3" w14:textId="77777777" w:rsidTr="00815E5A">
        <w:tc>
          <w:tcPr>
            <w:tcW w:w="122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27BB7301" w14:textId="77777777" w:rsidR="00596FC5" w:rsidRPr="00596FC5" w:rsidRDefault="00596FC5" w:rsidP="00596FC5">
            <w:pPr>
              <w:widowControl w:val="0"/>
              <w:rPr>
                <w:b/>
                <w:spacing w:val="-10"/>
                <w:sz w:val="16"/>
                <w:szCs w:val="16"/>
                <w:lang w:val="en-GB"/>
              </w:rPr>
            </w:pPr>
            <w:r w:rsidRPr="00596FC5">
              <w:rPr>
                <w:b/>
                <w:spacing w:val="-10"/>
                <w:sz w:val="16"/>
                <w:szCs w:val="16"/>
                <w:lang w:val="en-GB"/>
              </w:rPr>
              <w:t xml:space="preserve">Currently working in healthcare </w:t>
            </w:r>
          </w:p>
        </w:tc>
        <w:tc>
          <w:tcPr>
            <w:tcW w:w="14601" w:type="dxa"/>
            <w:gridSpan w:val="16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5D37C6FA" w14:textId="77777777" w:rsidR="00596FC5" w:rsidRPr="00BA462B" w:rsidRDefault="00596FC5" w:rsidP="00596FC5">
            <w:pPr>
              <w:widowControl w:val="0"/>
              <w:jc w:val="center"/>
              <w:rPr>
                <w:b/>
                <w:spacing w:val="-10"/>
                <w:sz w:val="16"/>
                <w:szCs w:val="16"/>
                <w:lang w:val="en-GB"/>
              </w:rPr>
            </w:pPr>
          </w:p>
        </w:tc>
      </w:tr>
      <w:tr w:rsidR="00596FC5" w:rsidRPr="0034590C" w14:paraId="3361049F" w14:textId="77777777" w:rsidTr="00C17D77">
        <w:trPr>
          <w:gridAfter w:val="1"/>
          <w:wAfter w:w="28" w:type="dxa"/>
        </w:trPr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0DAA1B09" w14:textId="77777777" w:rsidR="00596FC5" w:rsidRPr="00596FC5" w:rsidRDefault="00596FC5" w:rsidP="00596FC5">
            <w:pPr>
              <w:widowControl w:val="0"/>
              <w:rPr>
                <w:spacing w:val="-10"/>
                <w:sz w:val="16"/>
                <w:szCs w:val="16"/>
                <w:lang w:val="en-GB"/>
              </w:rPr>
            </w:pPr>
            <w:r w:rsidRPr="00596FC5">
              <w:rPr>
                <w:spacing w:val="-10"/>
                <w:sz w:val="16"/>
                <w:szCs w:val="16"/>
                <w:lang w:val="en-GB"/>
              </w:rPr>
              <w:t>Yes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51DBCF02" w14:textId="1503371D" w:rsidR="00596FC5" w:rsidRPr="00BA462B" w:rsidRDefault="00C10D9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0.72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2B067D7C" w14:textId="77777777" w:rsidR="00596FC5" w:rsidRPr="00BA462B" w:rsidRDefault="00C10D9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0.41-</w:t>
            </w:r>
          </w:p>
          <w:p w14:paraId="78A1560A" w14:textId="087E70DC" w:rsidR="00C10D95" w:rsidRPr="00BA462B" w:rsidRDefault="00C10D9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1.30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7288E036" w14:textId="77777777" w:rsidR="00596FC5" w:rsidRPr="00BA462B" w:rsidRDefault="00C10D9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=</w:t>
            </w:r>
          </w:p>
          <w:p w14:paraId="606EC76D" w14:textId="454CA8F1" w:rsidR="00C10D95" w:rsidRPr="00BA462B" w:rsidRDefault="00C10D9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0.276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14E57BF0" w14:textId="19C13C67" w:rsidR="00596FC5" w:rsidRPr="00BA462B" w:rsidRDefault="005F4EDE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0.65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7392BFBB" w14:textId="77777777" w:rsidR="00596FC5" w:rsidRPr="00BA462B" w:rsidRDefault="005F4EDE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0.41-</w:t>
            </w:r>
          </w:p>
          <w:p w14:paraId="42D069C6" w14:textId="10610B08" w:rsidR="005F4EDE" w:rsidRPr="00BA462B" w:rsidRDefault="005F4EDE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1.03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2831DE49" w14:textId="77777777" w:rsidR="00596FC5" w:rsidRPr="00BA462B" w:rsidRDefault="005F4EDE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=</w:t>
            </w:r>
          </w:p>
          <w:p w14:paraId="5076A4A0" w14:textId="1E826AED" w:rsidR="005F4EDE" w:rsidRPr="00BA462B" w:rsidRDefault="005F4EDE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0.065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729663D7" w14:textId="4080FC39" w:rsidR="00596FC5" w:rsidRPr="00BA462B" w:rsidRDefault="005F4EDE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0.59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71C4C802" w14:textId="77777777" w:rsidR="00596FC5" w:rsidRPr="00BA462B" w:rsidRDefault="005F4EDE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0.37-</w:t>
            </w:r>
          </w:p>
          <w:p w14:paraId="0E812785" w14:textId="06650ABC" w:rsidR="005F4EDE" w:rsidRPr="00BA462B" w:rsidRDefault="005F4EDE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0.94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3827BC0A" w14:textId="77777777" w:rsidR="00596FC5" w:rsidRPr="00BA462B" w:rsidRDefault="005F4EDE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=</w:t>
            </w:r>
          </w:p>
          <w:p w14:paraId="0BD5C8E6" w14:textId="248C0ACA" w:rsidR="005F4EDE" w:rsidRPr="00BA462B" w:rsidRDefault="005F4EDE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0.025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2388E025" w14:textId="386719D2" w:rsidR="00596FC5" w:rsidRPr="00BA462B" w:rsidRDefault="005F4EDE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0.98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7EB89438" w14:textId="77777777" w:rsidR="00596FC5" w:rsidRPr="00BA462B" w:rsidRDefault="005F4EDE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0.51-</w:t>
            </w:r>
          </w:p>
          <w:p w14:paraId="550BB4F2" w14:textId="60FE0AB7" w:rsidR="005F4EDE" w:rsidRPr="00BA462B" w:rsidRDefault="005F4EDE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1.85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5F8D26CE" w14:textId="77777777" w:rsidR="00596FC5" w:rsidRPr="00BA462B" w:rsidRDefault="005F4EDE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=</w:t>
            </w:r>
          </w:p>
          <w:p w14:paraId="3D298906" w14:textId="64E99018" w:rsidR="005F4EDE" w:rsidRPr="00BA462B" w:rsidRDefault="005F4EDE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0.937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7D7A6E3D" w14:textId="67A14F33" w:rsidR="00596FC5" w:rsidRPr="00BA462B" w:rsidRDefault="009D0731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0.52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21285637" w14:textId="77777777" w:rsidR="00596FC5" w:rsidRPr="00BA462B" w:rsidRDefault="009D0731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0.17-</w:t>
            </w:r>
          </w:p>
          <w:p w14:paraId="5CE409CD" w14:textId="1B0BAB7A" w:rsidR="009D0731" w:rsidRPr="00BA462B" w:rsidRDefault="009D0731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1.61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21168BB8" w14:textId="77777777" w:rsidR="00596FC5" w:rsidRPr="00BA462B" w:rsidRDefault="009D0731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=</w:t>
            </w:r>
          </w:p>
          <w:p w14:paraId="3358F030" w14:textId="52D3CC39" w:rsidR="009D0731" w:rsidRPr="00BA462B" w:rsidRDefault="009D0731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0.258</w:t>
            </w:r>
          </w:p>
        </w:tc>
      </w:tr>
      <w:tr w:rsidR="00596FC5" w:rsidRPr="0034590C" w14:paraId="4A8FAEFF" w14:textId="77777777" w:rsidTr="00C17D77">
        <w:trPr>
          <w:gridAfter w:val="1"/>
          <w:wAfter w:w="28" w:type="dxa"/>
        </w:trPr>
        <w:tc>
          <w:tcPr>
            <w:tcW w:w="122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2BFB159D" w14:textId="77777777" w:rsidR="00596FC5" w:rsidRPr="00596FC5" w:rsidRDefault="00596FC5" w:rsidP="00596FC5">
            <w:pPr>
              <w:widowControl w:val="0"/>
              <w:rPr>
                <w:spacing w:val="-10"/>
                <w:sz w:val="16"/>
                <w:szCs w:val="16"/>
                <w:lang w:val="en-GB"/>
              </w:rPr>
            </w:pPr>
            <w:r w:rsidRPr="00596FC5">
              <w:rPr>
                <w:spacing w:val="-10"/>
                <w:sz w:val="16"/>
                <w:szCs w:val="16"/>
                <w:lang w:val="en-GB"/>
              </w:rPr>
              <w:t>No</w:t>
            </w: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5A78F74F" w14:textId="09DB8759" w:rsidR="00596FC5" w:rsidRPr="00BA462B" w:rsidRDefault="00596FC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6DB47248" w14:textId="77777777" w:rsidR="00596FC5" w:rsidRPr="00BA462B" w:rsidRDefault="00596FC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3E91132A" w14:textId="77777777" w:rsidR="00596FC5" w:rsidRPr="00BA462B" w:rsidRDefault="00596FC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5E991862" w14:textId="5D26D687" w:rsidR="00596FC5" w:rsidRPr="00BA462B" w:rsidRDefault="00596FC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3249578C" w14:textId="77777777" w:rsidR="00596FC5" w:rsidRPr="00BA462B" w:rsidRDefault="00596FC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42B05792" w14:textId="77777777" w:rsidR="00596FC5" w:rsidRPr="00BA462B" w:rsidRDefault="00596FC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021C6159" w14:textId="5D44649E" w:rsidR="00596FC5" w:rsidRPr="00BA462B" w:rsidRDefault="00596FC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15CF36A0" w14:textId="77777777" w:rsidR="00596FC5" w:rsidRPr="00BA462B" w:rsidRDefault="00596FC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496F60CF" w14:textId="77777777" w:rsidR="00596FC5" w:rsidRPr="00BA462B" w:rsidRDefault="00596FC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50E1B705" w14:textId="3CBCAD5A" w:rsidR="00596FC5" w:rsidRPr="00BA462B" w:rsidRDefault="00596FC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7E372224" w14:textId="77777777" w:rsidR="00596FC5" w:rsidRPr="00BA462B" w:rsidRDefault="00596FC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2425AB6D" w14:textId="77777777" w:rsidR="00596FC5" w:rsidRPr="00BA462B" w:rsidRDefault="00596FC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542E4140" w14:textId="6AC692C7" w:rsidR="00596FC5" w:rsidRPr="00BA462B" w:rsidRDefault="00596FC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  <w:r w:rsidRPr="00BA462B">
              <w:rPr>
                <w:spacing w:val="-1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0D8A0720" w14:textId="77777777" w:rsidR="00596FC5" w:rsidRPr="00BA462B" w:rsidRDefault="00596FC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0340060F" w14:textId="77777777" w:rsidR="00596FC5" w:rsidRPr="00BA462B" w:rsidRDefault="00596FC5" w:rsidP="00596FC5">
            <w:pPr>
              <w:widowControl w:val="0"/>
              <w:jc w:val="center"/>
              <w:rPr>
                <w:spacing w:val="-10"/>
                <w:sz w:val="16"/>
                <w:szCs w:val="16"/>
                <w:lang w:val="en-GB"/>
              </w:rPr>
            </w:pPr>
          </w:p>
        </w:tc>
      </w:tr>
    </w:tbl>
    <w:p w14:paraId="421F2523" w14:textId="076B503D" w:rsidR="00815E5A" w:rsidRPr="002819D6" w:rsidRDefault="00815E5A" w:rsidP="00A52D63">
      <w:pPr>
        <w:rPr>
          <w:sz w:val="18"/>
          <w:lang w:val="en-US"/>
        </w:rPr>
      </w:pPr>
      <w:r w:rsidRPr="002819D6">
        <w:rPr>
          <w:sz w:val="18"/>
          <w:lang w:val="en-US"/>
        </w:rPr>
        <w:t>Note</w:t>
      </w:r>
      <w:r w:rsidR="003C2E98">
        <w:rPr>
          <w:sz w:val="18"/>
          <w:lang w:val="en-US"/>
        </w:rPr>
        <w:t>s:</w:t>
      </w:r>
      <w:r w:rsidRPr="002819D6">
        <w:rPr>
          <w:sz w:val="18"/>
          <w:lang w:val="en-US"/>
        </w:rPr>
        <w:t xml:space="preserve"> </w:t>
      </w:r>
      <w:r w:rsidRPr="002819D6">
        <w:rPr>
          <w:sz w:val="18"/>
          <w:lang w:val="en-US"/>
        </w:rPr>
        <w:tab/>
        <w:t>§</w:t>
      </w:r>
      <w:r w:rsidR="001D120F">
        <w:rPr>
          <w:sz w:val="18"/>
          <w:lang w:val="en-US"/>
        </w:rPr>
        <w:t xml:space="preserve"> </w:t>
      </w:r>
      <w:r w:rsidRPr="002819D6">
        <w:rPr>
          <w:sz w:val="18"/>
          <w:lang w:val="en-US"/>
        </w:rPr>
        <w:t xml:space="preserve">OR: odds ratio; CI: confidence interval; </w:t>
      </w:r>
      <w:r w:rsidR="001D120F">
        <w:rPr>
          <w:sz w:val="18"/>
          <w:lang w:val="en-US"/>
        </w:rPr>
        <w:t>a</w:t>
      </w:r>
      <w:r w:rsidRPr="002819D6">
        <w:rPr>
          <w:sz w:val="18"/>
          <w:lang w:val="en-US"/>
        </w:rPr>
        <w:t>ll estimates are from the multiple logistic regression model for each respective behavioral indicator, which included all predictors listed **lower</w:t>
      </w:r>
      <w:r w:rsidR="001D120F">
        <w:rPr>
          <w:sz w:val="18"/>
          <w:lang w:val="en-US"/>
        </w:rPr>
        <w:t>:</w:t>
      </w:r>
      <w:r w:rsidRPr="002819D6">
        <w:rPr>
          <w:sz w:val="18"/>
          <w:lang w:val="en-US"/>
        </w:rPr>
        <w:t xml:space="preserve"> secondary </w:t>
      </w:r>
      <w:r w:rsidR="001D120F">
        <w:rPr>
          <w:sz w:val="18"/>
          <w:lang w:val="en-US"/>
        </w:rPr>
        <w:tab/>
      </w:r>
      <w:r w:rsidRPr="002819D6">
        <w:rPr>
          <w:sz w:val="18"/>
          <w:lang w:val="en-US"/>
        </w:rPr>
        <w:t>general school</w:t>
      </w:r>
      <w:r w:rsidR="001D120F">
        <w:rPr>
          <w:sz w:val="18"/>
          <w:lang w:val="en-US"/>
        </w:rPr>
        <w:t xml:space="preserve">, </w:t>
      </w:r>
      <w:r w:rsidRPr="002819D6">
        <w:rPr>
          <w:sz w:val="18"/>
          <w:lang w:val="en-US"/>
        </w:rPr>
        <w:t>intermediate</w:t>
      </w:r>
      <w:r w:rsidR="001D120F">
        <w:rPr>
          <w:sz w:val="18"/>
          <w:lang w:val="en-US"/>
        </w:rPr>
        <w:t>:</w:t>
      </w:r>
      <w:r w:rsidRPr="002819D6">
        <w:rPr>
          <w:sz w:val="18"/>
          <w:lang w:val="en-US"/>
        </w:rPr>
        <w:t xml:space="preserve"> middle school</w:t>
      </w:r>
      <w:r w:rsidR="001D120F">
        <w:rPr>
          <w:sz w:val="18"/>
          <w:lang w:val="en-US"/>
        </w:rPr>
        <w:t xml:space="preserve">, </w:t>
      </w:r>
      <w:r w:rsidRPr="002819D6">
        <w:rPr>
          <w:sz w:val="18"/>
          <w:lang w:val="en-US"/>
        </w:rPr>
        <w:t>higher</w:t>
      </w:r>
      <w:r w:rsidR="001D120F">
        <w:rPr>
          <w:sz w:val="18"/>
          <w:lang w:val="en-US"/>
        </w:rPr>
        <w:t>:</w:t>
      </w:r>
      <w:r w:rsidRPr="002819D6">
        <w:rPr>
          <w:sz w:val="18"/>
          <w:lang w:val="en-US"/>
        </w:rPr>
        <w:t xml:space="preserve"> </w:t>
      </w:r>
      <w:r w:rsidR="00A52D63" w:rsidRPr="002819D6">
        <w:rPr>
          <w:sz w:val="18"/>
          <w:lang w:val="en-US"/>
        </w:rPr>
        <w:t>upper secondary school</w:t>
      </w:r>
    </w:p>
    <w:sectPr w:rsidR="00815E5A" w:rsidRPr="002819D6" w:rsidSect="0087612E">
      <w:pgSz w:w="16838" w:h="11906" w:orient="landscape"/>
      <w:pgMar w:top="568" w:right="1134" w:bottom="1134" w:left="56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440D5C" w14:textId="77777777" w:rsidR="005F4EDE" w:rsidRDefault="005F4EDE">
      <w:pPr>
        <w:spacing w:after="0" w:line="240" w:lineRule="auto"/>
      </w:pPr>
      <w:r>
        <w:separator/>
      </w:r>
    </w:p>
  </w:endnote>
  <w:endnote w:type="continuationSeparator" w:id="0">
    <w:p w14:paraId="6214727C" w14:textId="77777777" w:rsidR="005F4EDE" w:rsidRDefault="005F4E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lang w:val="en-GB"/>
      </w:rPr>
      <w:id w:val="-556015662"/>
      <w:docPartObj>
        <w:docPartGallery w:val="Page Numbers (Bottom of Page)"/>
        <w:docPartUnique/>
      </w:docPartObj>
    </w:sdtPr>
    <w:sdtEndPr/>
    <w:sdtContent>
      <w:p w14:paraId="1F12B94A" w14:textId="74D97CE1" w:rsidR="005F4EDE" w:rsidRPr="00272A73" w:rsidRDefault="005F4EDE">
        <w:pPr>
          <w:pStyle w:val="Fuzeile"/>
          <w:jc w:val="right"/>
          <w:rPr>
            <w:lang w:val="en-GB"/>
          </w:rPr>
        </w:pPr>
        <w:r w:rsidRPr="00272A73">
          <w:rPr>
            <w:lang w:val="en-GB"/>
          </w:rPr>
          <w:fldChar w:fldCharType="begin"/>
        </w:r>
        <w:r w:rsidRPr="00272A73">
          <w:rPr>
            <w:lang w:val="en-GB"/>
          </w:rPr>
          <w:instrText>PAGE   \* MERGEFORMAT</w:instrText>
        </w:r>
        <w:r w:rsidRPr="00272A73">
          <w:rPr>
            <w:lang w:val="en-GB"/>
          </w:rPr>
          <w:fldChar w:fldCharType="separate"/>
        </w:r>
        <w:r w:rsidR="009A19EF">
          <w:rPr>
            <w:noProof/>
            <w:lang w:val="en-GB"/>
          </w:rPr>
          <w:t>4</w:t>
        </w:r>
        <w:r w:rsidRPr="00272A73">
          <w:rPr>
            <w:lang w:val="en-GB"/>
          </w:rPr>
          <w:fldChar w:fldCharType="end"/>
        </w:r>
      </w:p>
    </w:sdtContent>
  </w:sdt>
  <w:p w14:paraId="2C5B14A4" w14:textId="71C34C47" w:rsidR="005F4EDE" w:rsidRPr="00272A73" w:rsidRDefault="0087612E" w:rsidP="0087612E">
    <w:pPr>
      <w:pStyle w:val="Fuzeile"/>
      <w:tabs>
        <w:tab w:val="clear" w:pos="4536"/>
        <w:tab w:val="clear" w:pos="9072"/>
        <w:tab w:val="left" w:pos="15075"/>
      </w:tabs>
      <w:rPr>
        <w:lang w:val="en-GB"/>
      </w:rPr>
    </w:pPr>
    <w:r>
      <w:rPr>
        <w:lang w:val="en-GB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B16808" w14:textId="77777777" w:rsidR="005F4EDE" w:rsidRDefault="005F4EDE">
      <w:pPr>
        <w:spacing w:after="0" w:line="240" w:lineRule="auto"/>
      </w:pPr>
      <w:r>
        <w:separator/>
      </w:r>
    </w:p>
  </w:footnote>
  <w:footnote w:type="continuationSeparator" w:id="0">
    <w:p w14:paraId="785AFDDA" w14:textId="77777777" w:rsidR="005F4EDE" w:rsidRDefault="005F4ED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542F38"/>
    <w:multiLevelType w:val="hybridMultilevel"/>
    <w:tmpl w:val="09404304"/>
    <w:lvl w:ilvl="0" w:tplc="8624B49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2A7398"/>
    <w:multiLevelType w:val="hybridMultilevel"/>
    <w:tmpl w:val="C56413E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002B65"/>
    <w:multiLevelType w:val="hybridMultilevel"/>
    <w:tmpl w:val="6886516E"/>
    <w:lvl w:ilvl="0" w:tplc="215621A0">
      <w:start w:val="4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HAns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BF6412"/>
    <w:multiLevelType w:val="hybridMultilevel"/>
    <w:tmpl w:val="AAA404C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6BD655B"/>
    <w:multiLevelType w:val="hybridMultilevel"/>
    <w:tmpl w:val="D56C069E"/>
    <w:lvl w:ilvl="0" w:tplc="1D6869FE">
      <w:start w:val="4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AA657DB"/>
    <w:multiLevelType w:val="hybridMultilevel"/>
    <w:tmpl w:val="A7D89102"/>
    <w:lvl w:ilvl="0" w:tplc="9E50D512">
      <w:start w:val="4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9081B66"/>
    <w:multiLevelType w:val="hybridMultilevel"/>
    <w:tmpl w:val="A00429D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DFF2E19"/>
    <w:multiLevelType w:val="hybridMultilevel"/>
    <w:tmpl w:val="44F2587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CE5240B"/>
    <w:multiLevelType w:val="hybridMultilevel"/>
    <w:tmpl w:val="C798982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91D3AFD"/>
    <w:multiLevelType w:val="hybridMultilevel"/>
    <w:tmpl w:val="6BF4CC3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DEB62D5"/>
    <w:multiLevelType w:val="hybridMultilevel"/>
    <w:tmpl w:val="3CC4A7C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EA96FE8"/>
    <w:multiLevelType w:val="hybridMultilevel"/>
    <w:tmpl w:val="FFC4CF42"/>
    <w:lvl w:ilvl="0" w:tplc="51F0B62A">
      <w:start w:val="1"/>
      <w:numFmt w:val="bullet"/>
      <w:lvlText w:val="-"/>
      <w:lvlJc w:val="left"/>
      <w:pPr>
        <w:ind w:left="720" w:hanging="360"/>
      </w:pPr>
      <w:rPr>
        <w:rFonts w:ascii="Cambria" w:eastAsiaTheme="minorHAnsi" w:hAnsi="Cambria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8"/>
  </w:num>
  <w:num w:numId="3">
    <w:abstractNumId w:val="1"/>
  </w:num>
  <w:num w:numId="4">
    <w:abstractNumId w:val="3"/>
  </w:num>
  <w:num w:numId="5">
    <w:abstractNumId w:val="7"/>
  </w:num>
  <w:num w:numId="6">
    <w:abstractNumId w:val="9"/>
  </w:num>
  <w:num w:numId="7">
    <w:abstractNumId w:val="6"/>
  </w:num>
  <w:num w:numId="8">
    <w:abstractNumId w:val="0"/>
  </w:num>
  <w:num w:numId="9">
    <w:abstractNumId w:val="11"/>
  </w:num>
  <w:num w:numId="10">
    <w:abstractNumId w:val="5"/>
  </w:num>
  <w:num w:numId="11">
    <w:abstractNumId w:val="4"/>
  </w:num>
  <w:num w:numId="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de-DE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proofState w:spelling="clean" w:grammar="clean"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2A65"/>
    <w:rsid w:val="00000EE4"/>
    <w:rsid w:val="00002C90"/>
    <w:rsid w:val="00003996"/>
    <w:rsid w:val="000120D7"/>
    <w:rsid w:val="00022868"/>
    <w:rsid w:val="00024DF1"/>
    <w:rsid w:val="00030591"/>
    <w:rsid w:val="000315BA"/>
    <w:rsid w:val="0004049C"/>
    <w:rsid w:val="0004081E"/>
    <w:rsid w:val="0005129B"/>
    <w:rsid w:val="00063784"/>
    <w:rsid w:val="00067C3D"/>
    <w:rsid w:val="00067EC8"/>
    <w:rsid w:val="000703FB"/>
    <w:rsid w:val="000778D2"/>
    <w:rsid w:val="000803D8"/>
    <w:rsid w:val="000878B7"/>
    <w:rsid w:val="0009086F"/>
    <w:rsid w:val="000A1D28"/>
    <w:rsid w:val="000A585A"/>
    <w:rsid w:val="000B5170"/>
    <w:rsid w:val="000B6F16"/>
    <w:rsid w:val="000C16B6"/>
    <w:rsid w:val="000C1B2C"/>
    <w:rsid w:val="000D0282"/>
    <w:rsid w:val="000D556A"/>
    <w:rsid w:val="000D75BC"/>
    <w:rsid w:val="000D7A9B"/>
    <w:rsid w:val="000E407B"/>
    <w:rsid w:val="000E64C7"/>
    <w:rsid w:val="000F0E58"/>
    <w:rsid w:val="00115D9A"/>
    <w:rsid w:val="00123276"/>
    <w:rsid w:val="00125C1E"/>
    <w:rsid w:val="00126C6F"/>
    <w:rsid w:val="00131D09"/>
    <w:rsid w:val="00136E0D"/>
    <w:rsid w:val="001467A6"/>
    <w:rsid w:val="00152FED"/>
    <w:rsid w:val="001539DB"/>
    <w:rsid w:val="00156686"/>
    <w:rsid w:val="001646B9"/>
    <w:rsid w:val="00166885"/>
    <w:rsid w:val="00177422"/>
    <w:rsid w:val="00177890"/>
    <w:rsid w:val="00186E7F"/>
    <w:rsid w:val="001926D5"/>
    <w:rsid w:val="001932E0"/>
    <w:rsid w:val="00193349"/>
    <w:rsid w:val="0019373F"/>
    <w:rsid w:val="00197B78"/>
    <w:rsid w:val="001A4D58"/>
    <w:rsid w:val="001A5F0E"/>
    <w:rsid w:val="001B1999"/>
    <w:rsid w:val="001B4F77"/>
    <w:rsid w:val="001C0A3D"/>
    <w:rsid w:val="001D120F"/>
    <w:rsid w:val="001D2C15"/>
    <w:rsid w:val="001D339B"/>
    <w:rsid w:val="001D43EA"/>
    <w:rsid w:val="001E067D"/>
    <w:rsid w:val="001E0F4E"/>
    <w:rsid w:val="001E25AE"/>
    <w:rsid w:val="001F4148"/>
    <w:rsid w:val="00206686"/>
    <w:rsid w:val="00223947"/>
    <w:rsid w:val="00225F73"/>
    <w:rsid w:val="00226E3C"/>
    <w:rsid w:val="00234F76"/>
    <w:rsid w:val="00242975"/>
    <w:rsid w:val="002449D4"/>
    <w:rsid w:val="002512E3"/>
    <w:rsid w:val="002525F5"/>
    <w:rsid w:val="00256134"/>
    <w:rsid w:val="002579A8"/>
    <w:rsid w:val="00261F5E"/>
    <w:rsid w:val="002720DA"/>
    <w:rsid w:val="00276FB7"/>
    <w:rsid w:val="002806EE"/>
    <w:rsid w:val="002819D6"/>
    <w:rsid w:val="002A39E6"/>
    <w:rsid w:val="002A41B9"/>
    <w:rsid w:val="002A41D6"/>
    <w:rsid w:val="002B0DB5"/>
    <w:rsid w:val="002C22E1"/>
    <w:rsid w:val="002C3DDB"/>
    <w:rsid w:val="002C4FFF"/>
    <w:rsid w:val="002D12EE"/>
    <w:rsid w:val="002E3544"/>
    <w:rsid w:val="002F6171"/>
    <w:rsid w:val="00302FAB"/>
    <w:rsid w:val="00303DB3"/>
    <w:rsid w:val="003146E6"/>
    <w:rsid w:val="00323FF4"/>
    <w:rsid w:val="00331249"/>
    <w:rsid w:val="00336B3D"/>
    <w:rsid w:val="003375FE"/>
    <w:rsid w:val="00340339"/>
    <w:rsid w:val="00341C5E"/>
    <w:rsid w:val="00350E43"/>
    <w:rsid w:val="00373D6F"/>
    <w:rsid w:val="003773E0"/>
    <w:rsid w:val="00377584"/>
    <w:rsid w:val="00377D78"/>
    <w:rsid w:val="003831DA"/>
    <w:rsid w:val="003908AC"/>
    <w:rsid w:val="003917A2"/>
    <w:rsid w:val="00392B29"/>
    <w:rsid w:val="003A3E49"/>
    <w:rsid w:val="003C2E98"/>
    <w:rsid w:val="003E0895"/>
    <w:rsid w:val="003E61B1"/>
    <w:rsid w:val="003F0532"/>
    <w:rsid w:val="003F46DF"/>
    <w:rsid w:val="00404B37"/>
    <w:rsid w:val="00405A45"/>
    <w:rsid w:val="00407594"/>
    <w:rsid w:val="00407B0A"/>
    <w:rsid w:val="0041648F"/>
    <w:rsid w:val="004214E3"/>
    <w:rsid w:val="0042355C"/>
    <w:rsid w:val="00424498"/>
    <w:rsid w:val="00425395"/>
    <w:rsid w:val="00425489"/>
    <w:rsid w:val="00427143"/>
    <w:rsid w:val="0043745F"/>
    <w:rsid w:val="0044263C"/>
    <w:rsid w:val="004436B2"/>
    <w:rsid w:val="00445582"/>
    <w:rsid w:val="00445D61"/>
    <w:rsid w:val="004517D6"/>
    <w:rsid w:val="00451D6C"/>
    <w:rsid w:val="00466204"/>
    <w:rsid w:val="0046749B"/>
    <w:rsid w:val="00470526"/>
    <w:rsid w:val="00471E6F"/>
    <w:rsid w:val="00472B68"/>
    <w:rsid w:val="00495E7A"/>
    <w:rsid w:val="004976B1"/>
    <w:rsid w:val="00497CAE"/>
    <w:rsid w:val="004A0BCA"/>
    <w:rsid w:val="004A1193"/>
    <w:rsid w:val="004A2BF8"/>
    <w:rsid w:val="004A4E9F"/>
    <w:rsid w:val="004A6BB5"/>
    <w:rsid w:val="004A7A13"/>
    <w:rsid w:val="004C0ADB"/>
    <w:rsid w:val="004C3CB4"/>
    <w:rsid w:val="004F65EC"/>
    <w:rsid w:val="005070D3"/>
    <w:rsid w:val="00507FC1"/>
    <w:rsid w:val="00511EB0"/>
    <w:rsid w:val="0051580F"/>
    <w:rsid w:val="00521AF0"/>
    <w:rsid w:val="00524AC7"/>
    <w:rsid w:val="00527456"/>
    <w:rsid w:val="00530E23"/>
    <w:rsid w:val="00531A32"/>
    <w:rsid w:val="0053301A"/>
    <w:rsid w:val="0053637F"/>
    <w:rsid w:val="00542864"/>
    <w:rsid w:val="0054547B"/>
    <w:rsid w:val="00557B3C"/>
    <w:rsid w:val="005621D8"/>
    <w:rsid w:val="00567CB2"/>
    <w:rsid w:val="00573FDC"/>
    <w:rsid w:val="0057751D"/>
    <w:rsid w:val="00577B65"/>
    <w:rsid w:val="00586EC0"/>
    <w:rsid w:val="005941C5"/>
    <w:rsid w:val="00594B29"/>
    <w:rsid w:val="00596FC5"/>
    <w:rsid w:val="005A19E1"/>
    <w:rsid w:val="005A4E63"/>
    <w:rsid w:val="005C1CF0"/>
    <w:rsid w:val="005C6054"/>
    <w:rsid w:val="005E4485"/>
    <w:rsid w:val="005F2F31"/>
    <w:rsid w:val="005F4EDE"/>
    <w:rsid w:val="006007FC"/>
    <w:rsid w:val="0061710B"/>
    <w:rsid w:val="0061738E"/>
    <w:rsid w:val="00627C97"/>
    <w:rsid w:val="00637F61"/>
    <w:rsid w:val="0064094A"/>
    <w:rsid w:val="00650F1A"/>
    <w:rsid w:val="006533C4"/>
    <w:rsid w:val="00653A6E"/>
    <w:rsid w:val="00671809"/>
    <w:rsid w:val="00675D48"/>
    <w:rsid w:val="00680CE4"/>
    <w:rsid w:val="006943AC"/>
    <w:rsid w:val="006A0853"/>
    <w:rsid w:val="006A635D"/>
    <w:rsid w:val="006C4B90"/>
    <w:rsid w:val="006D0CAB"/>
    <w:rsid w:val="006D1544"/>
    <w:rsid w:val="006D1579"/>
    <w:rsid w:val="006D6AEF"/>
    <w:rsid w:val="006E2AA3"/>
    <w:rsid w:val="006E2BF7"/>
    <w:rsid w:val="006E3F8A"/>
    <w:rsid w:val="006E6B3A"/>
    <w:rsid w:val="006F6FE2"/>
    <w:rsid w:val="00700BB8"/>
    <w:rsid w:val="00702A65"/>
    <w:rsid w:val="00702B6B"/>
    <w:rsid w:val="00706534"/>
    <w:rsid w:val="00717B26"/>
    <w:rsid w:val="00722F99"/>
    <w:rsid w:val="00726678"/>
    <w:rsid w:val="00731AB4"/>
    <w:rsid w:val="00734C16"/>
    <w:rsid w:val="00741866"/>
    <w:rsid w:val="00745B61"/>
    <w:rsid w:val="00746767"/>
    <w:rsid w:val="00750D88"/>
    <w:rsid w:val="007538C8"/>
    <w:rsid w:val="0076374D"/>
    <w:rsid w:val="00763F08"/>
    <w:rsid w:val="00771BD1"/>
    <w:rsid w:val="007810C5"/>
    <w:rsid w:val="007822B3"/>
    <w:rsid w:val="00785FD8"/>
    <w:rsid w:val="007962D6"/>
    <w:rsid w:val="007A3636"/>
    <w:rsid w:val="007A6068"/>
    <w:rsid w:val="007B726A"/>
    <w:rsid w:val="007B7821"/>
    <w:rsid w:val="007C143E"/>
    <w:rsid w:val="007C2C3B"/>
    <w:rsid w:val="007D159C"/>
    <w:rsid w:val="007D5B9A"/>
    <w:rsid w:val="007D69AA"/>
    <w:rsid w:val="007D6E28"/>
    <w:rsid w:val="007E053F"/>
    <w:rsid w:val="007E51B8"/>
    <w:rsid w:val="007E7D02"/>
    <w:rsid w:val="007E7E99"/>
    <w:rsid w:val="007F41DD"/>
    <w:rsid w:val="007F684A"/>
    <w:rsid w:val="00800067"/>
    <w:rsid w:val="0080387C"/>
    <w:rsid w:val="00804617"/>
    <w:rsid w:val="00804E22"/>
    <w:rsid w:val="00806290"/>
    <w:rsid w:val="00815E5A"/>
    <w:rsid w:val="008209A8"/>
    <w:rsid w:val="008260A3"/>
    <w:rsid w:val="00827B75"/>
    <w:rsid w:val="00833DA5"/>
    <w:rsid w:val="0084613A"/>
    <w:rsid w:val="00846C47"/>
    <w:rsid w:val="008510E9"/>
    <w:rsid w:val="00852056"/>
    <w:rsid w:val="00862095"/>
    <w:rsid w:val="00864F2C"/>
    <w:rsid w:val="00865E8D"/>
    <w:rsid w:val="0087612E"/>
    <w:rsid w:val="00876CEA"/>
    <w:rsid w:val="00890F96"/>
    <w:rsid w:val="0089108F"/>
    <w:rsid w:val="008A037D"/>
    <w:rsid w:val="008A29BF"/>
    <w:rsid w:val="008B0035"/>
    <w:rsid w:val="008C2A33"/>
    <w:rsid w:val="008C7792"/>
    <w:rsid w:val="008D1181"/>
    <w:rsid w:val="008D1AC4"/>
    <w:rsid w:val="008D76AA"/>
    <w:rsid w:val="008E4EFD"/>
    <w:rsid w:val="008E5B87"/>
    <w:rsid w:val="008F0AF9"/>
    <w:rsid w:val="008F16F1"/>
    <w:rsid w:val="008F5DB9"/>
    <w:rsid w:val="00914484"/>
    <w:rsid w:val="00933645"/>
    <w:rsid w:val="00936CAB"/>
    <w:rsid w:val="00937458"/>
    <w:rsid w:val="00942A25"/>
    <w:rsid w:val="009438ED"/>
    <w:rsid w:val="00957A9F"/>
    <w:rsid w:val="00967B71"/>
    <w:rsid w:val="00971ED4"/>
    <w:rsid w:val="00971F03"/>
    <w:rsid w:val="00972118"/>
    <w:rsid w:val="0097342D"/>
    <w:rsid w:val="00974ED9"/>
    <w:rsid w:val="00975442"/>
    <w:rsid w:val="00976669"/>
    <w:rsid w:val="00986A11"/>
    <w:rsid w:val="009906E3"/>
    <w:rsid w:val="0099221C"/>
    <w:rsid w:val="0099744D"/>
    <w:rsid w:val="009A19EF"/>
    <w:rsid w:val="009A4C78"/>
    <w:rsid w:val="009B0899"/>
    <w:rsid w:val="009D0731"/>
    <w:rsid w:val="009D5D1C"/>
    <w:rsid w:val="009E768A"/>
    <w:rsid w:val="009F43EB"/>
    <w:rsid w:val="00A032E5"/>
    <w:rsid w:val="00A07478"/>
    <w:rsid w:val="00A10257"/>
    <w:rsid w:val="00A10955"/>
    <w:rsid w:val="00A20E0D"/>
    <w:rsid w:val="00A367D6"/>
    <w:rsid w:val="00A40DC1"/>
    <w:rsid w:val="00A4777A"/>
    <w:rsid w:val="00A52D63"/>
    <w:rsid w:val="00A534FD"/>
    <w:rsid w:val="00A5354B"/>
    <w:rsid w:val="00A62256"/>
    <w:rsid w:val="00A623E1"/>
    <w:rsid w:val="00A626AE"/>
    <w:rsid w:val="00A62B89"/>
    <w:rsid w:val="00A7042D"/>
    <w:rsid w:val="00A7704A"/>
    <w:rsid w:val="00A807D1"/>
    <w:rsid w:val="00A84F94"/>
    <w:rsid w:val="00A90DEB"/>
    <w:rsid w:val="00A91394"/>
    <w:rsid w:val="00AA146A"/>
    <w:rsid w:val="00AA2ECD"/>
    <w:rsid w:val="00AA5665"/>
    <w:rsid w:val="00AB3E7F"/>
    <w:rsid w:val="00AC0E1D"/>
    <w:rsid w:val="00AC3B8E"/>
    <w:rsid w:val="00AD260A"/>
    <w:rsid w:val="00AD2C8C"/>
    <w:rsid w:val="00AE02DF"/>
    <w:rsid w:val="00AE15E6"/>
    <w:rsid w:val="00AE1BD3"/>
    <w:rsid w:val="00AE6D17"/>
    <w:rsid w:val="00AF0F31"/>
    <w:rsid w:val="00AF289A"/>
    <w:rsid w:val="00AF46F5"/>
    <w:rsid w:val="00B01265"/>
    <w:rsid w:val="00B01CD4"/>
    <w:rsid w:val="00B01CFB"/>
    <w:rsid w:val="00B1405B"/>
    <w:rsid w:val="00B15908"/>
    <w:rsid w:val="00B163EC"/>
    <w:rsid w:val="00B250E3"/>
    <w:rsid w:val="00B25607"/>
    <w:rsid w:val="00B32CB2"/>
    <w:rsid w:val="00B33BBE"/>
    <w:rsid w:val="00B33E83"/>
    <w:rsid w:val="00B35D1B"/>
    <w:rsid w:val="00B517E8"/>
    <w:rsid w:val="00B5278A"/>
    <w:rsid w:val="00B637A7"/>
    <w:rsid w:val="00B70EE8"/>
    <w:rsid w:val="00B82285"/>
    <w:rsid w:val="00B828C0"/>
    <w:rsid w:val="00B831CD"/>
    <w:rsid w:val="00BA0ABF"/>
    <w:rsid w:val="00BA462B"/>
    <w:rsid w:val="00BA4B34"/>
    <w:rsid w:val="00BA6BEA"/>
    <w:rsid w:val="00BB669D"/>
    <w:rsid w:val="00BB7871"/>
    <w:rsid w:val="00BC105C"/>
    <w:rsid w:val="00BD2AB2"/>
    <w:rsid w:val="00BD40E4"/>
    <w:rsid w:val="00BD61CF"/>
    <w:rsid w:val="00BD7624"/>
    <w:rsid w:val="00BE2A89"/>
    <w:rsid w:val="00BE4256"/>
    <w:rsid w:val="00BE7E6A"/>
    <w:rsid w:val="00BF1451"/>
    <w:rsid w:val="00C0002A"/>
    <w:rsid w:val="00C01730"/>
    <w:rsid w:val="00C06C18"/>
    <w:rsid w:val="00C10D95"/>
    <w:rsid w:val="00C17D77"/>
    <w:rsid w:val="00C21991"/>
    <w:rsid w:val="00C23682"/>
    <w:rsid w:val="00C2466D"/>
    <w:rsid w:val="00C30316"/>
    <w:rsid w:val="00C31DEB"/>
    <w:rsid w:val="00C355B0"/>
    <w:rsid w:val="00C362D1"/>
    <w:rsid w:val="00C43FAD"/>
    <w:rsid w:val="00C45431"/>
    <w:rsid w:val="00C63354"/>
    <w:rsid w:val="00C8166C"/>
    <w:rsid w:val="00C923DD"/>
    <w:rsid w:val="00CA1036"/>
    <w:rsid w:val="00CA5532"/>
    <w:rsid w:val="00CB0626"/>
    <w:rsid w:val="00CB6400"/>
    <w:rsid w:val="00CC4577"/>
    <w:rsid w:val="00CD1592"/>
    <w:rsid w:val="00CD3E03"/>
    <w:rsid w:val="00CD4A0E"/>
    <w:rsid w:val="00CE64C3"/>
    <w:rsid w:val="00CF13D2"/>
    <w:rsid w:val="00CF3FF1"/>
    <w:rsid w:val="00CF6B8D"/>
    <w:rsid w:val="00CF71D1"/>
    <w:rsid w:val="00D034A9"/>
    <w:rsid w:val="00D05E2D"/>
    <w:rsid w:val="00D076E7"/>
    <w:rsid w:val="00D167D5"/>
    <w:rsid w:val="00D17D4D"/>
    <w:rsid w:val="00D21061"/>
    <w:rsid w:val="00D2204F"/>
    <w:rsid w:val="00D31282"/>
    <w:rsid w:val="00D42501"/>
    <w:rsid w:val="00D570C6"/>
    <w:rsid w:val="00D613BA"/>
    <w:rsid w:val="00D61485"/>
    <w:rsid w:val="00D64D47"/>
    <w:rsid w:val="00D81CF8"/>
    <w:rsid w:val="00D86CAA"/>
    <w:rsid w:val="00D87527"/>
    <w:rsid w:val="00D87A43"/>
    <w:rsid w:val="00D87BDB"/>
    <w:rsid w:val="00DA0969"/>
    <w:rsid w:val="00DB70E9"/>
    <w:rsid w:val="00DC181C"/>
    <w:rsid w:val="00DC5B77"/>
    <w:rsid w:val="00DD44B3"/>
    <w:rsid w:val="00DD57F6"/>
    <w:rsid w:val="00DE3899"/>
    <w:rsid w:val="00DF3788"/>
    <w:rsid w:val="00DF5AF0"/>
    <w:rsid w:val="00DF5C6C"/>
    <w:rsid w:val="00DF6ED4"/>
    <w:rsid w:val="00E0639D"/>
    <w:rsid w:val="00E1271E"/>
    <w:rsid w:val="00E17CC2"/>
    <w:rsid w:val="00E17E0A"/>
    <w:rsid w:val="00E22CED"/>
    <w:rsid w:val="00E246ED"/>
    <w:rsid w:val="00E31B24"/>
    <w:rsid w:val="00E32D7C"/>
    <w:rsid w:val="00E45CC1"/>
    <w:rsid w:val="00E52E4F"/>
    <w:rsid w:val="00E67E03"/>
    <w:rsid w:val="00E7153B"/>
    <w:rsid w:val="00E72AB1"/>
    <w:rsid w:val="00E73D1A"/>
    <w:rsid w:val="00E75DF7"/>
    <w:rsid w:val="00E81327"/>
    <w:rsid w:val="00E830D6"/>
    <w:rsid w:val="00E877A8"/>
    <w:rsid w:val="00E91912"/>
    <w:rsid w:val="00E960D4"/>
    <w:rsid w:val="00E96AD8"/>
    <w:rsid w:val="00EA4635"/>
    <w:rsid w:val="00EA730D"/>
    <w:rsid w:val="00EB2436"/>
    <w:rsid w:val="00EB703A"/>
    <w:rsid w:val="00EC7FA2"/>
    <w:rsid w:val="00ED1AD0"/>
    <w:rsid w:val="00ED27B8"/>
    <w:rsid w:val="00ED2814"/>
    <w:rsid w:val="00ED32B4"/>
    <w:rsid w:val="00ED370C"/>
    <w:rsid w:val="00ED74F3"/>
    <w:rsid w:val="00EE2E3B"/>
    <w:rsid w:val="00EE5DFB"/>
    <w:rsid w:val="00EE6A0A"/>
    <w:rsid w:val="00EF254B"/>
    <w:rsid w:val="00EF314E"/>
    <w:rsid w:val="00EF3890"/>
    <w:rsid w:val="00EF3CBF"/>
    <w:rsid w:val="00EF5B9B"/>
    <w:rsid w:val="00F01FDA"/>
    <w:rsid w:val="00F12BE0"/>
    <w:rsid w:val="00F13095"/>
    <w:rsid w:val="00F13B9B"/>
    <w:rsid w:val="00F152A4"/>
    <w:rsid w:val="00F166B4"/>
    <w:rsid w:val="00F21932"/>
    <w:rsid w:val="00F24360"/>
    <w:rsid w:val="00F27874"/>
    <w:rsid w:val="00F30E62"/>
    <w:rsid w:val="00F3263B"/>
    <w:rsid w:val="00F42550"/>
    <w:rsid w:val="00F45E96"/>
    <w:rsid w:val="00F46EAA"/>
    <w:rsid w:val="00F511FD"/>
    <w:rsid w:val="00F56736"/>
    <w:rsid w:val="00F6172E"/>
    <w:rsid w:val="00F66AA7"/>
    <w:rsid w:val="00F7044B"/>
    <w:rsid w:val="00F71EF9"/>
    <w:rsid w:val="00F72FAF"/>
    <w:rsid w:val="00F73FD5"/>
    <w:rsid w:val="00F75084"/>
    <w:rsid w:val="00F762A9"/>
    <w:rsid w:val="00F8003C"/>
    <w:rsid w:val="00F855D5"/>
    <w:rsid w:val="00F85CBD"/>
    <w:rsid w:val="00F91FC3"/>
    <w:rsid w:val="00F95C82"/>
    <w:rsid w:val="00F977FE"/>
    <w:rsid w:val="00F97E9C"/>
    <w:rsid w:val="00FA054A"/>
    <w:rsid w:val="00FA08C2"/>
    <w:rsid w:val="00FA5295"/>
    <w:rsid w:val="00FA5B00"/>
    <w:rsid w:val="00FA7BF7"/>
    <w:rsid w:val="00FC1DA7"/>
    <w:rsid w:val="00FC5C5B"/>
    <w:rsid w:val="00FC62A9"/>
    <w:rsid w:val="00FD4B64"/>
    <w:rsid w:val="00FE4468"/>
    <w:rsid w:val="00FE4A3E"/>
    <w:rsid w:val="00FE5465"/>
    <w:rsid w:val="00FE6B16"/>
    <w:rsid w:val="00FF0D34"/>
    <w:rsid w:val="00FF3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;"/>
  <w14:docId w14:val="0E3FC561"/>
  <w15:docId w15:val="{CB4F42E8-2050-453F-9458-8337D8724A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511FD"/>
  </w:style>
  <w:style w:type="paragraph" w:styleId="berschrift1">
    <w:name w:val="heading 1"/>
    <w:basedOn w:val="Standard"/>
    <w:next w:val="Standard"/>
    <w:link w:val="berschrift1Zchn"/>
    <w:uiPriority w:val="9"/>
    <w:qFormat/>
    <w:rsid w:val="00E7153B"/>
    <w:pPr>
      <w:keepNext/>
      <w:keepLines/>
      <w:spacing w:before="480" w:line="276" w:lineRule="auto"/>
      <w:outlineLvl w:val="0"/>
    </w:pPr>
    <w:rPr>
      <w:rFonts w:ascii="Calibri" w:eastAsiaTheme="majorEastAsia" w:hAnsi="Calibri" w:cstheme="majorBidi"/>
      <w:b/>
      <w:bCs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E7153B"/>
    <w:pPr>
      <w:keepNext/>
      <w:keepLines/>
      <w:spacing w:before="320" w:line="276" w:lineRule="auto"/>
      <w:outlineLvl w:val="1"/>
    </w:pPr>
    <w:rPr>
      <w:rFonts w:ascii="Calibri" w:eastAsiaTheme="majorEastAsia" w:hAnsi="Calibri" w:cstheme="majorBidi"/>
      <w:b/>
      <w:bCs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E7153B"/>
    <w:pPr>
      <w:keepNext/>
      <w:keepLines/>
      <w:spacing w:before="320" w:line="276" w:lineRule="auto"/>
      <w:outlineLvl w:val="2"/>
    </w:pPr>
    <w:rPr>
      <w:rFonts w:ascii="Calibri" w:eastAsiaTheme="majorEastAsia" w:hAnsi="Calibri" w:cstheme="majorBidi"/>
      <w:b/>
      <w:bCs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02A65"/>
    <w:pPr>
      <w:keepNext/>
      <w:keepLines/>
      <w:spacing w:before="200" w:after="0" w:line="276" w:lineRule="auto"/>
      <w:outlineLvl w:val="3"/>
    </w:pPr>
    <w:rPr>
      <w:rFonts w:ascii="Cambria" w:eastAsia="Times New Roman" w:hAnsi="Cambria" w:cs="Times New Roman"/>
      <w:b/>
      <w:bCs/>
      <w:i/>
      <w:iCs/>
      <w:color w:val="4F81BD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Unischrift">
    <w:name w:val="Unischrift"/>
    <w:basedOn w:val="Standard"/>
    <w:link w:val="UnischriftZchn"/>
    <w:qFormat/>
    <w:rsid w:val="00971ED4"/>
    <w:pPr>
      <w:spacing w:after="100" w:line="360" w:lineRule="auto"/>
      <w:jc w:val="both"/>
    </w:pPr>
    <w:rPr>
      <w:rFonts w:ascii="Cambria" w:hAnsi="Cambria" w:cs="Arial"/>
    </w:rPr>
  </w:style>
  <w:style w:type="character" w:customStyle="1" w:styleId="UnischriftZchn">
    <w:name w:val="Unischrift Zchn"/>
    <w:basedOn w:val="Absatz-Standardschriftart"/>
    <w:link w:val="Unischrift"/>
    <w:rsid w:val="00971ED4"/>
    <w:rPr>
      <w:rFonts w:ascii="Cambria" w:hAnsi="Cambria" w:cs="Arial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E7153B"/>
    <w:rPr>
      <w:rFonts w:ascii="Calibri" w:eastAsiaTheme="majorEastAsia" w:hAnsi="Calibri" w:cstheme="majorBidi"/>
      <w:b/>
      <w:bCs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E7153B"/>
    <w:rPr>
      <w:rFonts w:ascii="Calibri" w:eastAsiaTheme="majorEastAsia" w:hAnsi="Calibri" w:cstheme="majorBidi"/>
      <w:b/>
      <w:bCs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E7153B"/>
    <w:rPr>
      <w:rFonts w:ascii="Calibri" w:eastAsiaTheme="majorEastAsia" w:hAnsi="Calibri" w:cstheme="majorBidi"/>
      <w:b/>
      <w:bCs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02A65"/>
    <w:rPr>
      <w:rFonts w:ascii="Cambria" w:eastAsia="Times New Roman" w:hAnsi="Cambria" w:cs="Times New Roman"/>
      <w:b/>
      <w:bCs/>
      <w:i/>
      <w:iCs/>
      <w:color w:val="4F81BD"/>
    </w:rPr>
  </w:style>
  <w:style w:type="numbering" w:customStyle="1" w:styleId="KeineListe1">
    <w:name w:val="Keine Liste1"/>
    <w:next w:val="KeineListe"/>
    <w:uiPriority w:val="99"/>
    <w:semiHidden/>
    <w:unhideWhenUsed/>
    <w:rsid w:val="00702A65"/>
  </w:style>
  <w:style w:type="paragraph" w:customStyle="1" w:styleId="EndNoteBibliographyTitle">
    <w:name w:val="EndNote Bibliography Title"/>
    <w:basedOn w:val="Standard"/>
    <w:link w:val="EndNoteBibliographyTitleZchn"/>
    <w:rsid w:val="00702A65"/>
    <w:pPr>
      <w:spacing w:after="0" w:line="276" w:lineRule="auto"/>
      <w:jc w:val="center"/>
    </w:pPr>
    <w:rPr>
      <w:rFonts w:ascii="Calibri" w:eastAsia="Calibri" w:hAnsi="Calibri" w:cs="Calibri"/>
      <w:noProof/>
      <w:lang w:val="en-US"/>
    </w:rPr>
  </w:style>
  <w:style w:type="character" w:customStyle="1" w:styleId="EndNoteBibliographyTitleZchn">
    <w:name w:val="EndNote Bibliography Title Zchn"/>
    <w:link w:val="EndNoteBibliographyTitle"/>
    <w:rsid w:val="00702A65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702A65"/>
    <w:pPr>
      <w:spacing w:after="200" w:line="240" w:lineRule="auto"/>
    </w:pPr>
    <w:rPr>
      <w:rFonts w:ascii="Calibri" w:eastAsia="Calibri" w:hAnsi="Calibri" w:cs="Calibri"/>
      <w:noProof/>
      <w:lang w:val="en-US"/>
    </w:rPr>
  </w:style>
  <w:style w:type="character" w:customStyle="1" w:styleId="EndNoteBibliographyZchn">
    <w:name w:val="EndNote Bibliography Zchn"/>
    <w:link w:val="EndNoteBibliography"/>
    <w:rsid w:val="00702A65"/>
    <w:rPr>
      <w:rFonts w:ascii="Calibri" w:eastAsia="Calibri" w:hAnsi="Calibri" w:cs="Calibri"/>
      <w:noProof/>
      <w:lang w:val="en-US"/>
    </w:rPr>
  </w:style>
  <w:style w:type="character" w:styleId="Hyperlink">
    <w:name w:val="Hyperlink"/>
    <w:rsid w:val="00702A65"/>
    <w:rPr>
      <w:color w:val="0000FF"/>
      <w:u w:val="single"/>
    </w:rPr>
  </w:style>
  <w:style w:type="character" w:customStyle="1" w:styleId="hlite">
    <w:name w:val="hlite"/>
    <w:basedOn w:val="Absatz-Standardschriftart"/>
    <w:rsid w:val="00702A6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02A65"/>
    <w:pPr>
      <w:spacing w:after="0" w:line="240" w:lineRule="auto"/>
    </w:pPr>
    <w:rPr>
      <w:rFonts w:ascii="Tahoma" w:eastAsia="Calibri" w:hAnsi="Tahoma" w:cs="Tahoma"/>
      <w:sz w:val="16"/>
      <w:szCs w:val="16"/>
      <w:lang w:val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02A65"/>
    <w:rPr>
      <w:rFonts w:ascii="Tahoma" w:eastAsia="Calibri" w:hAnsi="Tahoma" w:cs="Tahoma"/>
      <w:sz w:val="16"/>
      <w:szCs w:val="16"/>
      <w:lang w:val="en-US"/>
    </w:rPr>
  </w:style>
  <w:style w:type="character" w:customStyle="1" w:styleId="apple-converted-space">
    <w:name w:val="apple-converted-space"/>
    <w:basedOn w:val="Absatz-Standardschriftart"/>
    <w:rsid w:val="00702A65"/>
  </w:style>
  <w:style w:type="paragraph" w:styleId="Listenabsatz">
    <w:name w:val="List Paragraph"/>
    <w:basedOn w:val="Standard"/>
    <w:uiPriority w:val="34"/>
    <w:qFormat/>
    <w:rsid w:val="00702A65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  <w:style w:type="paragraph" w:styleId="Kopfzeile">
    <w:name w:val="header"/>
    <w:basedOn w:val="Standard"/>
    <w:link w:val="KopfzeileZchn"/>
    <w:uiPriority w:val="99"/>
    <w:unhideWhenUsed/>
    <w:rsid w:val="00702A65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KopfzeileZchn">
    <w:name w:val="Kopfzeile Zchn"/>
    <w:basedOn w:val="Absatz-Standardschriftart"/>
    <w:link w:val="Kopfzeile"/>
    <w:uiPriority w:val="99"/>
    <w:rsid w:val="00702A65"/>
    <w:rPr>
      <w:rFonts w:ascii="Calibri" w:eastAsia="Calibri" w:hAnsi="Calibri" w:cs="Times New Roman"/>
    </w:rPr>
  </w:style>
  <w:style w:type="paragraph" w:styleId="Fuzeile">
    <w:name w:val="footer"/>
    <w:basedOn w:val="Standard"/>
    <w:link w:val="FuzeileZchn"/>
    <w:uiPriority w:val="99"/>
    <w:unhideWhenUsed/>
    <w:rsid w:val="00702A65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uzeileZchn">
    <w:name w:val="Fußzeile Zchn"/>
    <w:basedOn w:val="Absatz-Standardschriftart"/>
    <w:link w:val="Fuzeile"/>
    <w:uiPriority w:val="99"/>
    <w:rsid w:val="00702A65"/>
    <w:rPr>
      <w:rFonts w:ascii="Calibri" w:eastAsia="Calibri" w:hAnsi="Calibri" w:cs="Times New Roman"/>
    </w:rPr>
  </w:style>
  <w:style w:type="character" w:styleId="Kommentarzeichen">
    <w:name w:val="annotation reference"/>
    <w:uiPriority w:val="99"/>
    <w:semiHidden/>
    <w:unhideWhenUsed/>
    <w:rsid w:val="00702A65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Kommentartext">
    <w:name w:val="annotation text"/>
    <w:basedOn w:val="Standard"/>
    <w:link w:val="KommentartextZchn"/>
    <w:uiPriority w:val="99"/>
    <w:unhideWhenUsed/>
    <w:rsid w:val="00702A65"/>
    <w:pPr>
      <w:spacing w:after="200" w:line="240" w:lineRule="auto"/>
    </w:pPr>
    <w:rPr>
      <w:rFonts w:ascii="Tahoma" w:eastAsia="Calibri" w:hAnsi="Tahoma" w:cs="Tahoma"/>
      <w:sz w:val="16"/>
      <w:szCs w:val="20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02A65"/>
    <w:rPr>
      <w:rFonts w:ascii="Tahoma" w:eastAsia="Calibri" w:hAnsi="Tahoma" w:cs="Tahoma"/>
      <w:sz w:val="16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02A6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02A65"/>
    <w:rPr>
      <w:rFonts w:ascii="Tahoma" w:eastAsia="Calibri" w:hAnsi="Tahoma" w:cs="Tahoma"/>
      <w:b/>
      <w:bCs/>
      <w:sz w:val="16"/>
      <w:szCs w:val="20"/>
      <w:lang w:val="en-US"/>
    </w:rPr>
  </w:style>
  <w:style w:type="character" w:styleId="BesuchterLink">
    <w:name w:val="FollowedHyperlink"/>
    <w:uiPriority w:val="99"/>
    <w:semiHidden/>
    <w:unhideWhenUsed/>
    <w:rsid w:val="00702A65"/>
    <w:rPr>
      <w:color w:val="800080"/>
      <w:u w:val="single"/>
    </w:rPr>
  </w:style>
  <w:style w:type="paragraph" w:styleId="StandardWeb">
    <w:name w:val="Normal (Web)"/>
    <w:basedOn w:val="Standard"/>
    <w:uiPriority w:val="99"/>
    <w:semiHidden/>
    <w:unhideWhenUsed/>
    <w:rsid w:val="00702A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Tabellenraster">
    <w:name w:val="Table Grid"/>
    <w:basedOn w:val="NormaleTabelle"/>
    <w:uiPriority w:val="59"/>
    <w:unhideWhenUsed/>
    <w:rsid w:val="00702A65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urText1">
    <w:name w:val="Nur Text1"/>
    <w:basedOn w:val="Standard"/>
    <w:next w:val="NurText"/>
    <w:link w:val="NurTextZchn"/>
    <w:uiPriority w:val="99"/>
    <w:unhideWhenUsed/>
    <w:rsid w:val="00702A65"/>
    <w:pPr>
      <w:spacing w:after="0" w:line="240" w:lineRule="auto"/>
    </w:pPr>
    <w:rPr>
      <w:rFonts w:ascii="Calibri" w:hAnsi="Calibri" w:cs="Consolas"/>
      <w:szCs w:val="21"/>
    </w:rPr>
  </w:style>
  <w:style w:type="character" w:customStyle="1" w:styleId="NurTextZchn">
    <w:name w:val="Nur Text Zchn"/>
    <w:basedOn w:val="Absatz-Standardschriftart"/>
    <w:link w:val="NurText1"/>
    <w:uiPriority w:val="99"/>
    <w:rsid w:val="00702A65"/>
    <w:rPr>
      <w:rFonts w:ascii="Calibri" w:hAnsi="Calibri" w:cs="Consolas"/>
      <w:szCs w:val="21"/>
    </w:rPr>
  </w:style>
  <w:style w:type="character" w:styleId="Hervorhebung">
    <w:name w:val="Emphasis"/>
    <w:basedOn w:val="Absatz-Standardschriftart"/>
    <w:uiPriority w:val="20"/>
    <w:qFormat/>
    <w:rsid w:val="00702A65"/>
    <w:rPr>
      <w:i/>
      <w:iCs/>
    </w:rPr>
  </w:style>
  <w:style w:type="paragraph" w:styleId="berarbeitung">
    <w:name w:val="Revision"/>
    <w:hidden/>
    <w:uiPriority w:val="99"/>
    <w:semiHidden/>
    <w:rsid w:val="00702A65"/>
    <w:pPr>
      <w:spacing w:after="0" w:line="240" w:lineRule="auto"/>
    </w:pPr>
    <w:rPr>
      <w:rFonts w:ascii="Calibri" w:eastAsia="Calibri" w:hAnsi="Calibri" w:cs="Times New Roman"/>
    </w:rPr>
  </w:style>
  <w:style w:type="paragraph" w:styleId="NurText">
    <w:name w:val="Plain Text"/>
    <w:basedOn w:val="Standard"/>
    <w:link w:val="NurTextZchn1"/>
    <w:uiPriority w:val="99"/>
    <w:semiHidden/>
    <w:unhideWhenUsed/>
    <w:rsid w:val="00702A65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1">
    <w:name w:val="Nur Text Zchn1"/>
    <w:basedOn w:val="Absatz-Standardschriftart"/>
    <w:link w:val="NurText"/>
    <w:uiPriority w:val="99"/>
    <w:semiHidden/>
    <w:rsid w:val="00702A65"/>
    <w:rPr>
      <w:rFonts w:ascii="Consolas" w:hAnsi="Consolas"/>
      <w:sz w:val="21"/>
      <w:szCs w:val="21"/>
    </w:rPr>
  </w:style>
  <w:style w:type="character" w:styleId="Fett">
    <w:name w:val="Strong"/>
    <w:basedOn w:val="Absatz-Standardschriftart"/>
    <w:uiPriority w:val="22"/>
    <w:qFormat/>
    <w:rsid w:val="007F41DD"/>
    <w:rPr>
      <w:b/>
      <w:bCs/>
    </w:rPr>
  </w:style>
  <w:style w:type="character" w:customStyle="1" w:styleId="anchor-text">
    <w:name w:val="anchor-text"/>
    <w:basedOn w:val="Absatz-Standardschriftart"/>
    <w:rsid w:val="007F41DD"/>
  </w:style>
  <w:style w:type="table" w:customStyle="1" w:styleId="Tabellenraster1">
    <w:name w:val="Tabellenraster1"/>
    <w:basedOn w:val="NormaleTabelle"/>
    <w:next w:val="Tabellenraster"/>
    <w:uiPriority w:val="39"/>
    <w:unhideWhenUsed/>
    <w:rsid w:val="005E4485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495E7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293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34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1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E8F50C-48A3-4A74-9FF9-8221CC49A0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812</Words>
  <Characters>11419</Characters>
  <Application>Microsoft Office Word</Application>
  <DocSecurity>0</DocSecurity>
  <Lines>95</Lines>
  <Paragraphs>2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13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rosta, Karolin</dc:creator>
  <cp:lastModifiedBy>Karolin</cp:lastModifiedBy>
  <cp:revision>3</cp:revision>
  <cp:lastPrinted>2024-08-22T08:48:00Z</cp:lastPrinted>
  <dcterms:created xsi:type="dcterms:W3CDTF">2026-02-16T08:40:00Z</dcterms:created>
  <dcterms:modified xsi:type="dcterms:W3CDTF">2026-02-16T08:41:00Z</dcterms:modified>
</cp:coreProperties>
</file>